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F7FCC" w14:textId="2C0FC1A6" w:rsidR="00BA7737" w:rsidRPr="00D8060E" w:rsidRDefault="00BA7737" w:rsidP="00BA7737">
      <w:pPr>
        <w:spacing w:line="360" w:lineRule="auto"/>
        <w:jc w:val="both"/>
        <w:rPr>
          <w:rFonts w:cs="Arial"/>
          <w:b/>
          <w:bCs/>
          <w:sz w:val="24"/>
        </w:rPr>
      </w:pPr>
      <w:r w:rsidRPr="00D8060E">
        <w:rPr>
          <w:rFonts w:cs="Arial"/>
          <w:b/>
          <w:bCs/>
          <w:sz w:val="24"/>
        </w:rPr>
        <w:t>APEX3 – an optimized tool for</w:t>
      </w:r>
      <w:r w:rsidR="00C36B56" w:rsidRPr="00D8060E">
        <w:rPr>
          <w:rFonts w:cs="Arial"/>
          <w:b/>
          <w:bCs/>
          <w:sz w:val="24"/>
        </w:rPr>
        <w:t xml:space="preserve"> rapid and</w:t>
      </w:r>
      <w:r w:rsidRPr="00D8060E">
        <w:rPr>
          <w:rFonts w:cs="Arial"/>
          <w:b/>
          <w:bCs/>
          <w:sz w:val="24"/>
        </w:rPr>
        <w:t xml:space="preserve"> unbiased proximity labeling</w:t>
      </w:r>
    </w:p>
    <w:p w14:paraId="6DB669D2" w14:textId="77777777" w:rsidR="0055420A" w:rsidRPr="00D8060E" w:rsidRDefault="0055420A" w:rsidP="0055420A">
      <w:pPr>
        <w:spacing w:line="360" w:lineRule="auto"/>
        <w:jc w:val="both"/>
        <w:rPr>
          <w:rFonts w:cs="Arial"/>
          <w:b/>
          <w:bCs/>
          <w:sz w:val="24"/>
        </w:rPr>
      </w:pPr>
    </w:p>
    <w:p w14:paraId="61793028" w14:textId="441C0A08" w:rsidR="0035127A" w:rsidRPr="00D8060E" w:rsidRDefault="0035127A" w:rsidP="0055420A">
      <w:pPr>
        <w:spacing w:line="360" w:lineRule="auto"/>
        <w:jc w:val="both"/>
        <w:rPr>
          <w:rFonts w:cs="Arial"/>
          <w:sz w:val="24"/>
          <w:vertAlign w:val="superscript"/>
        </w:rPr>
      </w:pPr>
      <w:r w:rsidRPr="00D8060E">
        <w:rPr>
          <w:rFonts w:cs="Arial"/>
          <w:sz w:val="24"/>
        </w:rPr>
        <w:t>Jordan T. Becker</w:t>
      </w:r>
      <w:r w:rsidR="00D31615" w:rsidRPr="00D8060E">
        <w:rPr>
          <w:rFonts w:cs="Arial"/>
          <w:sz w:val="24"/>
          <w:vertAlign w:val="superscript"/>
        </w:rPr>
        <w:t>1,2,</w:t>
      </w:r>
      <w:proofErr w:type="gramStart"/>
      <w:r w:rsidR="006C4A26" w:rsidRPr="00D8060E">
        <w:rPr>
          <w:rFonts w:cs="Arial"/>
          <w:sz w:val="24"/>
          <w:vertAlign w:val="superscript"/>
        </w:rPr>
        <w:t>3,</w:t>
      </w:r>
      <w:r w:rsidR="00870BE2" w:rsidRPr="00D8060E">
        <w:rPr>
          <w:rFonts w:cs="Arial"/>
          <w:sz w:val="24"/>
          <w:vertAlign w:val="superscript"/>
        </w:rPr>
        <w:t>*</w:t>
      </w:r>
      <w:proofErr w:type="gramEnd"/>
      <w:r w:rsidRPr="00D8060E">
        <w:rPr>
          <w:rFonts w:cs="Arial"/>
          <w:sz w:val="24"/>
        </w:rPr>
        <w:t>,</w:t>
      </w:r>
      <w:r w:rsidR="007529A9" w:rsidRPr="00D8060E">
        <w:rPr>
          <w:rFonts w:cs="Arial"/>
          <w:sz w:val="24"/>
        </w:rPr>
        <w:t xml:space="preserve"> </w:t>
      </w:r>
      <w:r w:rsidRPr="00D8060E">
        <w:rPr>
          <w:rFonts w:cs="Arial"/>
          <w:sz w:val="24"/>
        </w:rPr>
        <w:t>Ashley A. Auerbach</w:t>
      </w:r>
      <w:r w:rsidR="006C4A26" w:rsidRPr="00D8060E">
        <w:rPr>
          <w:rFonts w:cs="Arial"/>
          <w:sz w:val="24"/>
          <w:vertAlign w:val="superscript"/>
        </w:rPr>
        <w:t>4</w:t>
      </w:r>
      <w:r w:rsidRPr="00D8060E">
        <w:rPr>
          <w:rFonts w:cs="Arial"/>
          <w:sz w:val="24"/>
        </w:rPr>
        <w:t xml:space="preserve">, &amp; Reuben S. </w:t>
      </w:r>
      <w:r w:rsidR="00D37DF1" w:rsidRPr="00D8060E">
        <w:rPr>
          <w:rFonts w:cs="Arial"/>
          <w:sz w:val="24"/>
        </w:rPr>
        <w:t>Harris</w:t>
      </w:r>
      <w:r w:rsidR="00DB0075" w:rsidRPr="00D8060E">
        <w:rPr>
          <w:rFonts w:cs="Arial"/>
          <w:sz w:val="24"/>
          <w:vertAlign w:val="superscript"/>
        </w:rPr>
        <w:t>1,4</w:t>
      </w:r>
      <w:r w:rsidR="00D31615" w:rsidRPr="00D8060E">
        <w:rPr>
          <w:rFonts w:cs="Arial"/>
          <w:sz w:val="24"/>
          <w:vertAlign w:val="superscript"/>
        </w:rPr>
        <w:t>,5</w:t>
      </w:r>
      <w:r w:rsidR="00D37DF1" w:rsidRPr="00D8060E">
        <w:rPr>
          <w:rFonts w:cs="Arial"/>
          <w:sz w:val="24"/>
          <w:vertAlign w:val="superscript"/>
        </w:rPr>
        <w:t>,*</w:t>
      </w:r>
    </w:p>
    <w:p w14:paraId="60CC426D" w14:textId="171D29D0" w:rsidR="004928B0" w:rsidRPr="00D8060E" w:rsidRDefault="004928B0" w:rsidP="0055420A">
      <w:pPr>
        <w:spacing w:line="360" w:lineRule="auto"/>
        <w:jc w:val="both"/>
        <w:rPr>
          <w:rFonts w:cs="Arial"/>
          <w:sz w:val="24"/>
        </w:rPr>
      </w:pPr>
    </w:p>
    <w:p w14:paraId="0462AFE1" w14:textId="321B01B3" w:rsidR="00D31615" w:rsidRPr="00D8060E" w:rsidRDefault="00D31615" w:rsidP="0055420A">
      <w:pPr>
        <w:spacing w:line="360" w:lineRule="auto"/>
        <w:jc w:val="both"/>
        <w:rPr>
          <w:rFonts w:cs="Arial"/>
          <w:sz w:val="24"/>
        </w:rPr>
      </w:pPr>
      <w:r w:rsidRPr="00D8060E">
        <w:rPr>
          <w:rFonts w:cs="Arial"/>
          <w:sz w:val="24"/>
          <w:vertAlign w:val="superscript"/>
        </w:rPr>
        <w:t>1</w:t>
      </w:r>
      <w:r w:rsidR="00D37DF1" w:rsidRPr="00D8060E">
        <w:rPr>
          <w:rFonts w:cs="Arial"/>
          <w:sz w:val="24"/>
          <w:vertAlign w:val="superscript"/>
        </w:rPr>
        <w:t xml:space="preserve"> </w:t>
      </w:r>
      <w:r w:rsidRPr="00D8060E">
        <w:rPr>
          <w:rFonts w:cs="Arial"/>
          <w:sz w:val="24"/>
        </w:rPr>
        <w:t>Department of Biochemistry, Molecular Biology, and Biophysics, University of Minnesota</w:t>
      </w:r>
      <w:r w:rsidR="005D250A">
        <w:rPr>
          <w:rFonts w:cs="Arial"/>
          <w:sz w:val="24"/>
        </w:rPr>
        <w:t xml:space="preserve"> </w:t>
      </w:r>
      <w:r w:rsidRPr="00D8060E">
        <w:rPr>
          <w:rFonts w:cs="Arial"/>
          <w:sz w:val="24"/>
        </w:rPr>
        <w:t>Twin Cities, Minneapolis, MN, USA 55455</w:t>
      </w:r>
    </w:p>
    <w:p w14:paraId="42A1BF3B" w14:textId="6B0AD16D" w:rsidR="006C4A26" w:rsidRPr="00D8060E" w:rsidRDefault="006C4A26" w:rsidP="0055420A">
      <w:pPr>
        <w:spacing w:line="360" w:lineRule="auto"/>
        <w:jc w:val="both"/>
        <w:rPr>
          <w:rFonts w:cs="Arial"/>
          <w:sz w:val="24"/>
        </w:rPr>
      </w:pPr>
      <w:r w:rsidRPr="00D8060E">
        <w:rPr>
          <w:rFonts w:cs="Arial"/>
          <w:sz w:val="24"/>
          <w:vertAlign w:val="superscript"/>
        </w:rPr>
        <w:t>2</w:t>
      </w:r>
      <w:r w:rsidR="00D37DF1" w:rsidRPr="00D8060E">
        <w:rPr>
          <w:rFonts w:cs="Arial"/>
          <w:sz w:val="24"/>
          <w:vertAlign w:val="superscript"/>
        </w:rPr>
        <w:t xml:space="preserve"> </w:t>
      </w:r>
      <w:r w:rsidRPr="00D8060E">
        <w:rPr>
          <w:rFonts w:cs="Arial"/>
          <w:sz w:val="24"/>
        </w:rPr>
        <w:t>Department of Microbiology and Immunology, University of Minnesota Twin Cities, Minneapolis, MN, USA 55455</w:t>
      </w:r>
    </w:p>
    <w:p w14:paraId="33233A50" w14:textId="2081B187" w:rsidR="00D31615" w:rsidRPr="00D8060E" w:rsidRDefault="006C4A26" w:rsidP="0055420A">
      <w:pPr>
        <w:spacing w:line="360" w:lineRule="auto"/>
        <w:jc w:val="both"/>
        <w:rPr>
          <w:rFonts w:cs="Arial"/>
          <w:sz w:val="24"/>
        </w:rPr>
      </w:pPr>
      <w:r w:rsidRPr="00D8060E">
        <w:rPr>
          <w:rFonts w:cs="Arial"/>
          <w:sz w:val="24"/>
          <w:vertAlign w:val="superscript"/>
        </w:rPr>
        <w:t>3</w:t>
      </w:r>
      <w:r w:rsidR="00D37DF1" w:rsidRPr="00D8060E">
        <w:rPr>
          <w:rFonts w:cs="Arial"/>
          <w:sz w:val="24"/>
          <w:vertAlign w:val="superscript"/>
        </w:rPr>
        <w:t xml:space="preserve"> </w:t>
      </w:r>
      <w:r w:rsidR="00D31615" w:rsidRPr="00D8060E">
        <w:rPr>
          <w:rFonts w:cs="Arial"/>
          <w:sz w:val="24"/>
        </w:rPr>
        <w:t>Institute for Molecular Virology, University of Minnesota Twin Cities, Minneapolis, MN, USA 55455</w:t>
      </w:r>
    </w:p>
    <w:p w14:paraId="0D7185C3" w14:textId="1F4D32FB" w:rsidR="00D31615" w:rsidRPr="00D8060E" w:rsidRDefault="00D31615" w:rsidP="0055420A">
      <w:pPr>
        <w:spacing w:line="360" w:lineRule="auto"/>
        <w:jc w:val="both"/>
        <w:rPr>
          <w:rFonts w:cs="Arial"/>
          <w:sz w:val="24"/>
        </w:rPr>
      </w:pPr>
      <w:r w:rsidRPr="00D8060E">
        <w:rPr>
          <w:rFonts w:cs="Arial"/>
          <w:sz w:val="24"/>
          <w:vertAlign w:val="superscript"/>
        </w:rPr>
        <w:t>4</w:t>
      </w:r>
      <w:r w:rsidR="00D37DF1" w:rsidRPr="00D8060E">
        <w:rPr>
          <w:rFonts w:cs="Arial"/>
          <w:sz w:val="24"/>
          <w:vertAlign w:val="superscript"/>
        </w:rPr>
        <w:t xml:space="preserve"> </w:t>
      </w:r>
      <w:r w:rsidRPr="00D8060E">
        <w:rPr>
          <w:rFonts w:cs="Arial"/>
          <w:sz w:val="24"/>
        </w:rPr>
        <w:t>Department of Biochemistry and Structural Biology, University of Texas Health</w:t>
      </w:r>
      <w:r w:rsidR="00D37DF1" w:rsidRPr="00D8060E">
        <w:rPr>
          <w:rFonts w:cs="Arial"/>
          <w:sz w:val="24"/>
        </w:rPr>
        <w:t xml:space="preserve"> San Antonio</w:t>
      </w:r>
      <w:r w:rsidRPr="00D8060E">
        <w:rPr>
          <w:rFonts w:cs="Arial"/>
          <w:sz w:val="24"/>
        </w:rPr>
        <w:t>, San Antonio, TX, USA 78229</w:t>
      </w:r>
    </w:p>
    <w:p w14:paraId="57254A47" w14:textId="08BB842A" w:rsidR="00D31615" w:rsidRPr="00D8060E" w:rsidRDefault="00D31615" w:rsidP="0055420A">
      <w:pPr>
        <w:spacing w:line="360" w:lineRule="auto"/>
        <w:jc w:val="both"/>
        <w:rPr>
          <w:rFonts w:cs="Arial"/>
          <w:sz w:val="24"/>
        </w:rPr>
      </w:pPr>
      <w:r w:rsidRPr="00D8060E">
        <w:rPr>
          <w:rFonts w:cs="Arial"/>
          <w:sz w:val="24"/>
          <w:vertAlign w:val="superscript"/>
        </w:rPr>
        <w:t>5</w:t>
      </w:r>
      <w:r w:rsidR="00D37DF1" w:rsidRPr="00D8060E">
        <w:rPr>
          <w:rFonts w:cs="Arial"/>
          <w:sz w:val="24"/>
          <w:vertAlign w:val="superscript"/>
        </w:rPr>
        <w:t xml:space="preserve"> </w:t>
      </w:r>
      <w:r w:rsidRPr="00D8060E">
        <w:rPr>
          <w:rFonts w:cs="Arial"/>
          <w:sz w:val="24"/>
        </w:rPr>
        <w:t xml:space="preserve">Howard Hughes Medical Institute, </w:t>
      </w:r>
      <w:r w:rsidR="00D37DF1" w:rsidRPr="00D8060E">
        <w:rPr>
          <w:rFonts w:cs="Arial"/>
          <w:sz w:val="24"/>
        </w:rPr>
        <w:t>University of Texas Health San Antonio, San Antonio, TX, USA 78229</w:t>
      </w:r>
    </w:p>
    <w:p w14:paraId="56468DD5" w14:textId="1CC9E300" w:rsidR="00E90073" w:rsidRPr="00D8060E" w:rsidRDefault="00870BE2" w:rsidP="0055420A">
      <w:pPr>
        <w:spacing w:line="360" w:lineRule="auto"/>
        <w:jc w:val="both"/>
        <w:rPr>
          <w:rFonts w:cs="Arial"/>
          <w:sz w:val="24"/>
        </w:rPr>
      </w:pPr>
      <w:r w:rsidRPr="00D8060E">
        <w:rPr>
          <w:rFonts w:cs="Arial"/>
          <w:sz w:val="24"/>
          <w:vertAlign w:val="superscript"/>
        </w:rPr>
        <w:t>*</w:t>
      </w:r>
      <w:r w:rsidR="00D37DF1" w:rsidRPr="00D8060E">
        <w:rPr>
          <w:rFonts w:cs="Arial"/>
          <w:sz w:val="24"/>
          <w:vertAlign w:val="superscript"/>
        </w:rPr>
        <w:t xml:space="preserve"> </w:t>
      </w:r>
      <w:r w:rsidR="00E90073" w:rsidRPr="00D8060E">
        <w:rPr>
          <w:rFonts w:cs="Arial"/>
          <w:sz w:val="24"/>
        </w:rPr>
        <w:t>C</w:t>
      </w:r>
      <w:r w:rsidR="00084D5D" w:rsidRPr="00D8060E">
        <w:rPr>
          <w:rFonts w:cs="Arial"/>
          <w:sz w:val="24"/>
        </w:rPr>
        <w:t>o</w:t>
      </w:r>
      <w:r w:rsidR="00D37DF1" w:rsidRPr="00D8060E">
        <w:rPr>
          <w:rFonts w:cs="Arial"/>
          <w:sz w:val="24"/>
        </w:rPr>
        <w:t xml:space="preserve">-corresponding </w:t>
      </w:r>
      <w:r w:rsidR="00E90073" w:rsidRPr="00D8060E">
        <w:rPr>
          <w:rFonts w:cs="Arial"/>
          <w:sz w:val="24"/>
        </w:rPr>
        <w:t>author</w:t>
      </w:r>
      <w:r w:rsidR="00D37DF1" w:rsidRPr="00D8060E">
        <w:rPr>
          <w:rFonts w:cs="Arial"/>
          <w:sz w:val="24"/>
        </w:rPr>
        <w:t>s</w:t>
      </w:r>
    </w:p>
    <w:p w14:paraId="5AC53FB7" w14:textId="77777777" w:rsidR="00D31615" w:rsidRPr="00D8060E" w:rsidRDefault="00D31615" w:rsidP="0055420A">
      <w:pPr>
        <w:spacing w:line="360" w:lineRule="auto"/>
        <w:jc w:val="both"/>
        <w:rPr>
          <w:rFonts w:cs="Arial"/>
          <w:sz w:val="24"/>
        </w:rPr>
      </w:pPr>
    </w:p>
    <w:p w14:paraId="5128F535" w14:textId="7340603D" w:rsidR="008C213A" w:rsidRPr="00D8060E" w:rsidRDefault="007C073D" w:rsidP="0055420A">
      <w:pPr>
        <w:spacing w:line="360" w:lineRule="auto"/>
        <w:jc w:val="both"/>
        <w:rPr>
          <w:rFonts w:cs="Arial"/>
          <w:sz w:val="24"/>
        </w:rPr>
      </w:pPr>
      <w:r w:rsidRPr="00D8060E">
        <w:rPr>
          <w:rFonts w:cs="Arial"/>
          <w:sz w:val="24"/>
        </w:rPr>
        <w:t>Address correspondence to</w:t>
      </w:r>
      <w:r w:rsidR="00D31615" w:rsidRPr="00D8060E">
        <w:rPr>
          <w:rFonts w:cs="Arial"/>
          <w:sz w:val="24"/>
        </w:rPr>
        <w:t xml:space="preserve">: </w:t>
      </w:r>
      <w:hyperlink r:id="rId7" w:history="1">
        <w:r w:rsidR="00F50282" w:rsidRPr="00D8060E">
          <w:rPr>
            <w:rStyle w:val="Hyperlink"/>
            <w:rFonts w:cs="Arial"/>
            <w:color w:val="0432FF"/>
            <w:sz w:val="24"/>
            <w:u w:val="none"/>
          </w:rPr>
          <w:t>beck1169@umn.edu</w:t>
        </w:r>
      </w:hyperlink>
      <w:r w:rsidR="00F50282" w:rsidRPr="00D8060E">
        <w:rPr>
          <w:rFonts w:cs="Arial"/>
          <w:color w:val="0432FF"/>
          <w:sz w:val="24"/>
        </w:rPr>
        <w:t xml:space="preserve"> </w:t>
      </w:r>
      <w:r w:rsidR="00BA7737" w:rsidRPr="00D8060E">
        <w:rPr>
          <w:rFonts w:cs="Arial"/>
          <w:color w:val="000000" w:themeColor="text1"/>
          <w:sz w:val="24"/>
        </w:rPr>
        <w:t>or</w:t>
      </w:r>
      <w:r w:rsidR="00D37DF1" w:rsidRPr="00D8060E">
        <w:rPr>
          <w:rFonts w:cs="Arial"/>
          <w:color w:val="0432FF"/>
          <w:sz w:val="24"/>
        </w:rPr>
        <w:t xml:space="preserve"> </w:t>
      </w:r>
      <w:hyperlink r:id="rId8" w:history="1">
        <w:r w:rsidR="00D37DF1" w:rsidRPr="00D8060E">
          <w:rPr>
            <w:rStyle w:val="Hyperlink"/>
            <w:rFonts w:cs="Arial"/>
            <w:color w:val="0432FF"/>
            <w:sz w:val="24"/>
            <w:u w:val="none"/>
          </w:rPr>
          <w:t>rsh@uthscsa.edu</w:t>
        </w:r>
      </w:hyperlink>
      <w:r w:rsidR="00D37DF1" w:rsidRPr="00D8060E">
        <w:rPr>
          <w:rFonts w:cs="Arial"/>
          <w:color w:val="0432FF"/>
          <w:sz w:val="24"/>
        </w:rPr>
        <w:t xml:space="preserve"> </w:t>
      </w:r>
    </w:p>
    <w:p w14:paraId="36F90B7B" w14:textId="77777777" w:rsidR="000147F5" w:rsidRPr="00D8060E" w:rsidRDefault="000147F5" w:rsidP="0055420A">
      <w:pPr>
        <w:spacing w:line="360" w:lineRule="auto"/>
        <w:jc w:val="both"/>
        <w:rPr>
          <w:rFonts w:cs="Arial"/>
          <w:sz w:val="24"/>
        </w:rPr>
      </w:pPr>
    </w:p>
    <w:p w14:paraId="7A33E77D" w14:textId="0DB0A238" w:rsidR="000147F5" w:rsidRPr="00D8060E" w:rsidRDefault="000147F5" w:rsidP="0055420A">
      <w:pPr>
        <w:spacing w:line="360" w:lineRule="auto"/>
        <w:jc w:val="both"/>
        <w:rPr>
          <w:rFonts w:cs="Arial"/>
          <w:sz w:val="24"/>
        </w:rPr>
      </w:pPr>
      <w:r w:rsidRPr="00D8060E">
        <w:rPr>
          <w:rFonts w:cs="Arial"/>
          <w:sz w:val="24"/>
        </w:rPr>
        <w:t xml:space="preserve">Manuscript information: </w:t>
      </w:r>
      <w:r w:rsidR="006B5C62" w:rsidRPr="00D8060E">
        <w:rPr>
          <w:rFonts w:cs="Arial"/>
          <w:bCs/>
          <w:sz w:val="24"/>
        </w:rPr>
        <w:t>10 word / 67 character title, 200 word abstract, 2700 word main text (excluding methods, references and figure legends), main figures 1-4, supplementary figures S1-S</w:t>
      </w:r>
      <w:r w:rsidR="00D75E81" w:rsidRPr="00D8060E">
        <w:rPr>
          <w:rFonts w:cs="Arial"/>
          <w:bCs/>
          <w:sz w:val="24"/>
        </w:rPr>
        <w:t>4</w:t>
      </w:r>
      <w:r w:rsidR="00B51135">
        <w:rPr>
          <w:rFonts w:cs="Arial"/>
          <w:bCs/>
          <w:sz w:val="24"/>
        </w:rPr>
        <w:t xml:space="preserve"> (figures begin on page 22)</w:t>
      </w:r>
    </w:p>
    <w:p w14:paraId="720EF428" w14:textId="77777777" w:rsidR="0044605E" w:rsidRPr="00D8060E" w:rsidRDefault="0044605E">
      <w:pPr>
        <w:rPr>
          <w:rFonts w:cs="Arial"/>
          <w:b/>
          <w:bCs/>
          <w:sz w:val="24"/>
        </w:rPr>
      </w:pPr>
      <w:r w:rsidRPr="00D8060E">
        <w:rPr>
          <w:rFonts w:cs="Arial"/>
          <w:b/>
          <w:bCs/>
          <w:sz w:val="24"/>
        </w:rPr>
        <w:br w:type="page"/>
      </w:r>
    </w:p>
    <w:p w14:paraId="2C720A9C" w14:textId="4154ECD8" w:rsidR="004928B0" w:rsidRPr="00D8060E" w:rsidRDefault="004928B0" w:rsidP="0055420A">
      <w:pPr>
        <w:spacing w:line="360" w:lineRule="auto"/>
        <w:jc w:val="both"/>
        <w:rPr>
          <w:rFonts w:cs="Arial"/>
          <w:b/>
          <w:bCs/>
          <w:sz w:val="24"/>
        </w:rPr>
      </w:pPr>
      <w:r w:rsidRPr="00D8060E">
        <w:rPr>
          <w:rFonts w:cs="Arial"/>
          <w:b/>
          <w:bCs/>
          <w:sz w:val="24"/>
        </w:rPr>
        <w:lastRenderedPageBreak/>
        <w:t>ABSTRACT</w:t>
      </w:r>
    </w:p>
    <w:p w14:paraId="078FEF5A" w14:textId="4F8D86A8" w:rsidR="005B66EF" w:rsidRPr="00D8060E" w:rsidRDefault="0054449D" w:rsidP="0055420A">
      <w:pPr>
        <w:spacing w:line="360" w:lineRule="auto"/>
        <w:jc w:val="both"/>
        <w:rPr>
          <w:rFonts w:cs="Arial"/>
          <w:sz w:val="24"/>
        </w:rPr>
      </w:pPr>
      <w:r w:rsidRPr="00D8060E">
        <w:rPr>
          <w:rFonts w:cs="Arial"/>
          <w:sz w:val="24"/>
        </w:rPr>
        <w:t>Macromolecular interactions regulate all aspects of biology</w:t>
      </w:r>
      <w:r w:rsidR="006E6EC3" w:rsidRPr="00D8060E">
        <w:rPr>
          <w:rFonts w:cs="Arial"/>
          <w:sz w:val="24"/>
        </w:rPr>
        <w:t xml:space="preserve">. </w:t>
      </w:r>
      <w:r w:rsidR="00FB5A60" w:rsidRPr="00D8060E">
        <w:rPr>
          <w:rFonts w:cs="Arial"/>
          <w:sz w:val="24"/>
        </w:rPr>
        <w:t>The identification of interacting partners and complexes is important for</w:t>
      </w:r>
      <w:r w:rsidR="006E6EC3" w:rsidRPr="00D8060E">
        <w:rPr>
          <w:rFonts w:cs="Arial"/>
          <w:sz w:val="24"/>
        </w:rPr>
        <w:t xml:space="preserve"> understanding cellular processes, host-pathogen conflicts, and organismal development.</w:t>
      </w:r>
      <w:r w:rsidR="003F3CBF" w:rsidRPr="00D8060E">
        <w:rPr>
          <w:rFonts w:cs="Arial"/>
          <w:sz w:val="24"/>
        </w:rPr>
        <w:t xml:space="preserve"> Multiple methods </w:t>
      </w:r>
      <w:r w:rsidR="003549DD" w:rsidRPr="00D8060E">
        <w:rPr>
          <w:rFonts w:cs="Arial"/>
          <w:sz w:val="24"/>
        </w:rPr>
        <w:t xml:space="preserve">exist </w:t>
      </w:r>
      <w:r w:rsidR="003F3CBF" w:rsidRPr="00D8060E">
        <w:rPr>
          <w:rFonts w:cs="Arial"/>
          <w:sz w:val="24"/>
        </w:rPr>
        <w:t xml:space="preserve">to label and </w:t>
      </w:r>
      <w:r w:rsidR="003549DD" w:rsidRPr="00D8060E">
        <w:rPr>
          <w:rFonts w:cs="Arial"/>
          <w:sz w:val="24"/>
        </w:rPr>
        <w:t>enrich</w:t>
      </w:r>
      <w:r w:rsidR="003F3CBF" w:rsidRPr="00D8060E">
        <w:rPr>
          <w:rFonts w:cs="Arial"/>
          <w:sz w:val="24"/>
        </w:rPr>
        <w:t xml:space="preserve"> interacting proteins</w:t>
      </w:r>
      <w:r w:rsidR="008A39CB" w:rsidRPr="00D8060E">
        <w:rPr>
          <w:rFonts w:cs="Arial"/>
          <w:sz w:val="24"/>
        </w:rPr>
        <w:t xml:space="preserve"> in living cells.</w:t>
      </w:r>
      <w:r w:rsidR="00044098" w:rsidRPr="00D8060E">
        <w:rPr>
          <w:rFonts w:cs="Arial"/>
          <w:sz w:val="24"/>
        </w:rPr>
        <w:t xml:space="preserve"> </w:t>
      </w:r>
      <w:r w:rsidR="00B12D00" w:rsidRPr="00D8060E">
        <w:rPr>
          <w:rFonts w:cs="Arial"/>
          <w:sz w:val="24"/>
        </w:rPr>
        <w:t>Notably, t</w:t>
      </w:r>
      <w:r w:rsidR="00044098" w:rsidRPr="00D8060E">
        <w:rPr>
          <w:rFonts w:cs="Arial"/>
          <w:sz w:val="24"/>
        </w:rPr>
        <w:t xml:space="preserve">he soybean </w:t>
      </w:r>
      <w:r w:rsidR="00443434" w:rsidRPr="00D8060E">
        <w:rPr>
          <w:rFonts w:cs="Arial"/>
          <w:sz w:val="24"/>
        </w:rPr>
        <w:t>ascorbate</w:t>
      </w:r>
      <w:r w:rsidR="00044098" w:rsidRPr="00D8060E">
        <w:rPr>
          <w:rFonts w:cs="Arial"/>
          <w:sz w:val="24"/>
        </w:rPr>
        <w:t xml:space="preserve"> peroxidase,</w:t>
      </w:r>
      <w:r w:rsidR="00ED663D" w:rsidRPr="00D8060E">
        <w:rPr>
          <w:rFonts w:cs="Arial"/>
          <w:sz w:val="24"/>
        </w:rPr>
        <w:t xml:space="preserve"> APEX2</w:t>
      </w:r>
      <w:r w:rsidR="00044098" w:rsidRPr="00D8060E">
        <w:rPr>
          <w:rFonts w:cs="Arial"/>
          <w:sz w:val="24"/>
        </w:rPr>
        <w:t>,</w:t>
      </w:r>
      <w:r w:rsidR="00ED663D" w:rsidRPr="00D8060E">
        <w:rPr>
          <w:rFonts w:cs="Arial"/>
          <w:sz w:val="24"/>
        </w:rPr>
        <w:t xml:space="preserve"> rapidly biotinylat</w:t>
      </w:r>
      <w:r w:rsidR="00044098" w:rsidRPr="00D8060E">
        <w:rPr>
          <w:rFonts w:cs="Arial"/>
          <w:sz w:val="24"/>
        </w:rPr>
        <w:t>e</w:t>
      </w:r>
      <w:r w:rsidR="00870BE2" w:rsidRPr="00D8060E">
        <w:rPr>
          <w:rFonts w:cs="Arial"/>
          <w:sz w:val="24"/>
        </w:rPr>
        <w:t>s adjacent</w:t>
      </w:r>
      <w:r w:rsidR="00044098" w:rsidRPr="00D8060E">
        <w:rPr>
          <w:rFonts w:cs="Arial"/>
          <w:sz w:val="24"/>
        </w:rPr>
        <w:t xml:space="preserve"> </w:t>
      </w:r>
      <w:r w:rsidR="00E77341" w:rsidRPr="00D8060E">
        <w:rPr>
          <w:rFonts w:cs="Arial"/>
          <w:sz w:val="24"/>
        </w:rPr>
        <w:t>biomolecules</w:t>
      </w:r>
      <w:r w:rsidR="00044098" w:rsidRPr="00D8060E">
        <w:rPr>
          <w:rFonts w:cs="Arial"/>
          <w:sz w:val="24"/>
        </w:rPr>
        <w:t xml:space="preserve"> in the presence of biotin-phenol and hydrogen peroxide</w:t>
      </w:r>
      <w:r w:rsidR="00971FBB" w:rsidRPr="00D8060E">
        <w:rPr>
          <w:rFonts w:cs="Arial"/>
          <w:sz w:val="24"/>
        </w:rPr>
        <w:t xml:space="preserve">. However, </w:t>
      </w:r>
      <w:r w:rsidR="002E1399">
        <w:rPr>
          <w:rFonts w:cs="Arial"/>
          <w:sz w:val="24"/>
        </w:rPr>
        <w:t>during</w:t>
      </w:r>
      <w:r w:rsidR="002E1399" w:rsidRPr="00D8060E">
        <w:rPr>
          <w:rFonts w:cs="Arial"/>
          <w:sz w:val="24"/>
        </w:rPr>
        <w:t xml:space="preserve"> </w:t>
      </w:r>
      <w:r w:rsidR="00B45FC7" w:rsidRPr="00D8060E">
        <w:rPr>
          <w:rFonts w:cs="Arial"/>
          <w:sz w:val="24"/>
        </w:rPr>
        <w:t xml:space="preserve">initial </w:t>
      </w:r>
      <w:r w:rsidR="005B66EF" w:rsidRPr="00D8060E">
        <w:rPr>
          <w:rFonts w:cs="Arial"/>
          <w:sz w:val="24"/>
        </w:rPr>
        <w:t>experiments with</w:t>
      </w:r>
      <w:r w:rsidR="00B45FC7" w:rsidRPr="00D8060E">
        <w:rPr>
          <w:rFonts w:cs="Arial"/>
          <w:sz w:val="24"/>
        </w:rPr>
        <w:t xml:space="preserve"> this system,</w:t>
      </w:r>
      <w:r w:rsidR="00971FBB" w:rsidRPr="00D8060E">
        <w:rPr>
          <w:rFonts w:cs="Arial"/>
          <w:sz w:val="24"/>
        </w:rPr>
        <w:t xml:space="preserve"> we </w:t>
      </w:r>
      <w:r w:rsidR="00FB5A60" w:rsidRPr="00D8060E">
        <w:rPr>
          <w:rFonts w:cs="Arial"/>
          <w:sz w:val="24"/>
        </w:rPr>
        <w:t>found</w:t>
      </w:r>
      <w:r w:rsidR="00971FBB" w:rsidRPr="00D8060E">
        <w:rPr>
          <w:rFonts w:cs="Arial"/>
          <w:sz w:val="24"/>
        </w:rPr>
        <w:t xml:space="preserve"> that APEX2 </w:t>
      </w:r>
      <w:r w:rsidR="00FB5A60" w:rsidRPr="00D8060E">
        <w:rPr>
          <w:rFonts w:cs="Arial"/>
          <w:sz w:val="24"/>
        </w:rPr>
        <w:t xml:space="preserve">exhibits </w:t>
      </w:r>
      <w:r w:rsidR="00971FBB" w:rsidRPr="00D8060E">
        <w:rPr>
          <w:rFonts w:cs="Arial"/>
          <w:sz w:val="24"/>
        </w:rPr>
        <w:t>a cytoplasmic-biased localization</w:t>
      </w:r>
      <w:r w:rsidR="003549DD" w:rsidRPr="00D8060E">
        <w:rPr>
          <w:rFonts w:cs="Arial"/>
          <w:sz w:val="24"/>
        </w:rPr>
        <w:t xml:space="preserve"> and </w:t>
      </w:r>
      <w:r w:rsidR="00FB5A60" w:rsidRPr="00D8060E">
        <w:rPr>
          <w:rFonts w:cs="Arial"/>
          <w:sz w:val="24"/>
        </w:rPr>
        <w:t xml:space="preserve">is </w:t>
      </w:r>
      <w:r w:rsidR="003549DD" w:rsidRPr="00D8060E">
        <w:rPr>
          <w:rFonts w:cs="Arial"/>
          <w:sz w:val="24"/>
        </w:rPr>
        <w:t xml:space="preserve">sensitive to </w:t>
      </w:r>
      <w:r w:rsidR="00FB5A60" w:rsidRPr="00D8060E">
        <w:rPr>
          <w:rFonts w:cs="Arial"/>
          <w:sz w:val="24"/>
        </w:rPr>
        <w:t xml:space="preserve">the </w:t>
      </w:r>
      <w:r w:rsidR="003549DD" w:rsidRPr="00D8060E">
        <w:rPr>
          <w:rFonts w:cs="Arial"/>
          <w:sz w:val="24"/>
        </w:rPr>
        <w:t xml:space="preserve">nuclear export inhibitor </w:t>
      </w:r>
      <w:r w:rsidR="00FB5A60" w:rsidRPr="00D8060E">
        <w:rPr>
          <w:rFonts w:cs="Arial"/>
          <w:sz w:val="24"/>
        </w:rPr>
        <w:t xml:space="preserve">leptomycin </w:t>
      </w:r>
      <w:r w:rsidR="003549DD" w:rsidRPr="00D8060E">
        <w:rPr>
          <w:rFonts w:cs="Arial"/>
          <w:sz w:val="24"/>
        </w:rPr>
        <w:t>B (LMB)</w:t>
      </w:r>
      <w:r w:rsidR="00971FBB" w:rsidRPr="00D8060E">
        <w:rPr>
          <w:rFonts w:cs="Arial"/>
          <w:sz w:val="24"/>
        </w:rPr>
        <w:t xml:space="preserve">. </w:t>
      </w:r>
      <w:r w:rsidR="00B45FC7" w:rsidRPr="00D8060E">
        <w:rPr>
          <w:rFonts w:cs="Arial"/>
          <w:sz w:val="24"/>
        </w:rPr>
        <w:t>This led</w:t>
      </w:r>
      <w:r w:rsidR="003E2D50" w:rsidRPr="00D8060E">
        <w:rPr>
          <w:rFonts w:cs="Arial"/>
          <w:sz w:val="24"/>
        </w:rPr>
        <w:t xml:space="preserve"> us</w:t>
      </w:r>
      <w:r w:rsidR="00B45FC7" w:rsidRPr="00D8060E">
        <w:rPr>
          <w:rFonts w:cs="Arial"/>
          <w:sz w:val="24"/>
        </w:rPr>
        <w:t xml:space="preserve"> to identif</w:t>
      </w:r>
      <w:r w:rsidR="006B5C62" w:rsidRPr="00D8060E">
        <w:rPr>
          <w:rFonts w:cs="Arial"/>
          <w:sz w:val="24"/>
        </w:rPr>
        <w:t xml:space="preserve">y </w:t>
      </w:r>
      <w:r w:rsidR="00971FBB" w:rsidRPr="00D8060E">
        <w:rPr>
          <w:rFonts w:cs="Arial"/>
          <w:sz w:val="24"/>
        </w:rPr>
        <w:t xml:space="preserve">a </w:t>
      </w:r>
      <w:r w:rsidR="00B45FC7" w:rsidRPr="00D8060E">
        <w:rPr>
          <w:rFonts w:cs="Arial"/>
          <w:sz w:val="24"/>
        </w:rPr>
        <w:t xml:space="preserve">putative </w:t>
      </w:r>
      <w:r w:rsidR="00971FBB" w:rsidRPr="00D8060E">
        <w:rPr>
          <w:rFonts w:cs="Arial"/>
          <w:sz w:val="24"/>
        </w:rPr>
        <w:t>nuclear export signal (NES) at the carboxy-terminus of APEX2 (NES</w:t>
      </w:r>
      <w:r w:rsidR="00EF1DA4" w:rsidRPr="00D8060E">
        <w:rPr>
          <w:rFonts w:cs="Arial"/>
          <w:sz w:val="24"/>
          <w:vertAlign w:val="subscript"/>
        </w:rPr>
        <w:t>APEX2</w:t>
      </w:r>
      <w:r w:rsidR="00971FBB" w:rsidRPr="00D8060E">
        <w:rPr>
          <w:rFonts w:cs="Arial"/>
          <w:sz w:val="24"/>
        </w:rPr>
        <w:t>)</w:t>
      </w:r>
      <w:r w:rsidR="00B45FC7" w:rsidRPr="00D8060E">
        <w:rPr>
          <w:rFonts w:cs="Arial"/>
          <w:sz w:val="24"/>
        </w:rPr>
        <w:t xml:space="preserve">, structurally adjacent to </w:t>
      </w:r>
      <w:r w:rsidR="006B5C62" w:rsidRPr="00D8060E">
        <w:rPr>
          <w:rFonts w:cs="Arial"/>
          <w:sz w:val="24"/>
        </w:rPr>
        <w:t xml:space="preserve">the </w:t>
      </w:r>
      <w:r w:rsidR="00712E49" w:rsidRPr="00D8060E">
        <w:rPr>
          <w:rFonts w:cs="Arial"/>
          <w:sz w:val="24"/>
        </w:rPr>
        <w:t>conserved</w:t>
      </w:r>
      <w:r w:rsidR="00B45FC7" w:rsidRPr="00D8060E">
        <w:rPr>
          <w:rFonts w:cs="Arial"/>
          <w:sz w:val="24"/>
        </w:rPr>
        <w:t xml:space="preserve"> heme binding site</w:t>
      </w:r>
      <w:r w:rsidR="00971FBB" w:rsidRPr="00D8060E">
        <w:rPr>
          <w:rFonts w:cs="Arial"/>
          <w:sz w:val="24"/>
        </w:rPr>
        <w:t xml:space="preserve">. </w:t>
      </w:r>
      <w:r w:rsidR="00B45FC7" w:rsidRPr="00D8060E">
        <w:rPr>
          <w:rFonts w:cs="Arial"/>
          <w:sz w:val="24"/>
        </w:rPr>
        <w:t xml:space="preserve">This </w:t>
      </w:r>
      <w:r w:rsidR="00501274">
        <w:rPr>
          <w:rFonts w:cs="Arial"/>
          <w:sz w:val="24"/>
        </w:rPr>
        <w:t xml:space="preserve">putative </w:t>
      </w:r>
      <w:r w:rsidR="002E1399">
        <w:rPr>
          <w:rFonts w:cs="Arial"/>
          <w:sz w:val="24"/>
        </w:rPr>
        <w:t>NES is</w:t>
      </w:r>
      <w:r w:rsidR="005E5851" w:rsidRPr="001A42B4">
        <w:rPr>
          <w:rFonts w:cs="Arial"/>
          <w:sz w:val="24"/>
        </w:rPr>
        <w:t xml:space="preserve"> functional </w:t>
      </w:r>
      <w:r w:rsidR="00B45FC7" w:rsidRPr="00D8060E">
        <w:rPr>
          <w:rFonts w:cs="Arial"/>
          <w:sz w:val="24"/>
        </w:rPr>
        <w:t>as evidence</w:t>
      </w:r>
      <w:r w:rsidR="00E77341" w:rsidRPr="00D8060E">
        <w:rPr>
          <w:rFonts w:cs="Arial"/>
          <w:sz w:val="24"/>
        </w:rPr>
        <w:t>d</w:t>
      </w:r>
      <w:r w:rsidR="00B45FC7" w:rsidRPr="00D8060E">
        <w:rPr>
          <w:rFonts w:cs="Arial"/>
          <w:sz w:val="24"/>
        </w:rPr>
        <w:t xml:space="preserve"> by cytoplasmic localization and LMB sensitivity of a </w:t>
      </w:r>
      <w:r w:rsidR="00971FBB" w:rsidRPr="00D8060E">
        <w:rPr>
          <w:rFonts w:cs="Arial"/>
          <w:sz w:val="24"/>
        </w:rPr>
        <w:t>mCherry</w:t>
      </w:r>
      <w:r w:rsidR="00EF1DA4" w:rsidRPr="00D8060E">
        <w:rPr>
          <w:rFonts w:cs="Arial"/>
          <w:sz w:val="24"/>
        </w:rPr>
        <w:t>-NES</w:t>
      </w:r>
      <w:r w:rsidR="00EF1DA4" w:rsidRPr="00D8060E">
        <w:rPr>
          <w:rFonts w:cs="Arial"/>
          <w:sz w:val="24"/>
          <w:vertAlign w:val="subscript"/>
        </w:rPr>
        <w:t>APEX2</w:t>
      </w:r>
      <w:r w:rsidR="00FE6E99" w:rsidRPr="00D8060E">
        <w:rPr>
          <w:rFonts w:cs="Arial"/>
          <w:sz w:val="24"/>
        </w:rPr>
        <w:t xml:space="preserve"> </w:t>
      </w:r>
      <w:r w:rsidR="00712E49" w:rsidRPr="00D8060E">
        <w:rPr>
          <w:rFonts w:cs="Arial"/>
          <w:sz w:val="24"/>
        </w:rPr>
        <w:t xml:space="preserve">chimeric </w:t>
      </w:r>
      <w:r w:rsidR="00B45FC7" w:rsidRPr="00D8060E">
        <w:rPr>
          <w:rFonts w:cs="Arial"/>
          <w:sz w:val="24"/>
        </w:rPr>
        <w:t xml:space="preserve">construct. </w:t>
      </w:r>
      <w:r w:rsidR="00712E49" w:rsidRPr="00D8060E">
        <w:rPr>
          <w:rFonts w:cs="Arial"/>
          <w:sz w:val="24"/>
        </w:rPr>
        <w:t>S</w:t>
      </w:r>
      <w:r w:rsidR="00B45FC7" w:rsidRPr="00D8060E">
        <w:rPr>
          <w:rFonts w:cs="Arial"/>
          <w:sz w:val="24"/>
        </w:rPr>
        <w:t xml:space="preserve">ingle amino acid substitutions of </w:t>
      </w:r>
      <w:r w:rsidR="00712E49" w:rsidRPr="00D8060E">
        <w:rPr>
          <w:rFonts w:cs="Arial"/>
          <w:sz w:val="24"/>
        </w:rPr>
        <w:t xml:space="preserve">multiple </w:t>
      </w:r>
      <w:r w:rsidR="00971FBB" w:rsidRPr="00D8060E">
        <w:rPr>
          <w:rFonts w:cs="Arial"/>
          <w:sz w:val="24"/>
        </w:rPr>
        <w:t xml:space="preserve">hydrophobic residues </w:t>
      </w:r>
      <w:r w:rsidR="00E365CD" w:rsidRPr="00D8060E">
        <w:rPr>
          <w:rFonts w:cs="Arial"/>
          <w:sz w:val="24"/>
        </w:rPr>
        <w:t xml:space="preserve">within </w:t>
      </w:r>
      <w:r w:rsidR="00284D6F" w:rsidRPr="00D8060E">
        <w:rPr>
          <w:rFonts w:cs="Arial"/>
          <w:sz w:val="24"/>
        </w:rPr>
        <w:t>NES</w:t>
      </w:r>
      <w:r w:rsidR="00284D6F" w:rsidRPr="00D8060E">
        <w:rPr>
          <w:rFonts w:cs="Arial"/>
          <w:sz w:val="24"/>
          <w:vertAlign w:val="subscript"/>
        </w:rPr>
        <w:t>APEX2</w:t>
      </w:r>
      <w:r w:rsidR="00E365CD" w:rsidRPr="00D8060E">
        <w:rPr>
          <w:rFonts w:cs="Arial"/>
          <w:sz w:val="24"/>
        </w:rPr>
        <w:t xml:space="preserve"> </w:t>
      </w:r>
      <w:r w:rsidR="00B45FC7" w:rsidRPr="00D8060E">
        <w:rPr>
          <w:rFonts w:cs="Arial"/>
          <w:sz w:val="24"/>
        </w:rPr>
        <w:t xml:space="preserve">eliminate </w:t>
      </w:r>
      <w:r w:rsidR="00E365CD" w:rsidRPr="00D8060E">
        <w:rPr>
          <w:rFonts w:cs="Arial"/>
          <w:sz w:val="24"/>
        </w:rPr>
        <w:t xml:space="preserve">cytoplasm-biased localization </w:t>
      </w:r>
      <w:r w:rsidR="00B45FC7" w:rsidRPr="00D8060E">
        <w:rPr>
          <w:rFonts w:cs="Arial"/>
          <w:sz w:val="24"/>
        </w:rPr>
        <w:t>of both mCherry-NES</w:t>
      </w:r>
      <w:r w:rsidR="00B45FC7" w:rsidRPr="00D8060E">
        <w:rPr>
          <w:rFonts w:cs="Arial"/>
          <w:sz w:val="24"/>
          <w:vertAlign w:val="subscript"/>
        </w:rPr>
        <w:t>APEX2</w:t>
      </w:r>
      <w:r w:rsidR="00B45FC7" w:rsidRPr="00D8060E">
        <w:rPr>
          <w:rFonts w:cs="Arial"/>
          <w:sz w:val="24"/>
        </w:rPr>
        <w:t xml:space="preserve"> </w:t>
      </w:r>
      <w:r w:rsidR="00E365CD" w:rsidRPr="00D8060E">
        <w:rPr>
          <w:rFonts w:cs="Arial"/>
          <w:sz w:val="24"/>
        </w:rPr>
        <w:t xml:space="preserve">as well as full-length APEX2. However, all but </w:t>
      </w:r>
      <w:r w:rsidR="00381080" w:rsidRPr="00D8060E">
        <w:rPr>
          <w:rFonts w:cs="Arial"/>
          <w:sz w:val="24"/>
        </w:rPr>
        <w:t>one</w:t>
      </w:r>
      <w:r w:rsidR="00E365CD" w:rsidRPr="00D8060E">
        <w:rPr>
          <w:rFonts w:cs="Arial"/>
          <w:sz w:val="24"/>
        </w:rPr>
        <w:t xml:space="preserve"> of these </w:t>
      </w:r>
      <w:r w:rsidR="00B45FC7" w:rsidRPr="00D8060E">
        <w:rPr>
          <w:rFonts w:cs="Arial"/>
          <w:sz w:val="24"/>
        </w:rPr>
        <w:t xml:space="preserve">NES </w:t>
      </w:r>
      <w:r w:rsidR="005B66EF" w:rsidRPr="00D8060E">
        <w:rPr>
          <w:rFonts w:cs="Arial"/>
          <w:sz w:val="24"/>
        </w:rPr>
        <w:t>substitutions</w:t>
      </w:r>
      <w:r w:rsidR="00B45FC7" w:rsidRPr="00D8060E">
        <w:rPr>
          <w:rFonts w:cs="Arial"/>
          <w:sz w:val="24"/>
        </w:rPr>
        <w:t xml:space="preserve"> also compromises </w:t>
      </w:r>
      <w:r w:rsidR="00BA0267" w:rsidRPr="00D8060E">
        <w:rPr>
          <w:rFonts w:cs="Arial"/>
          <w:sz w:val="24"/>
        </w:rPr>
        <w:t>peroxide-dependent</w:t>
      </w:r>
      <w:r w:rsidR="00E365CD" w:rsidRPr="00D8060E">
        <w:rPr>
          <w:rFonts w:cs="Arial"/>
          <w:sz w:val="24"/>
        </w:rPr>
        <w:t xml:space="preserve"> labeling.</w:t>
      </w:r>
      <w:r w:rsidR="00966CD3" w:rsidRPr="00D8060E">
        <w:rPr>
          <w:rFonts w:cs="Arial"/>
          <w:sz w:val="24"/>
        </w:rPr>
        <w:t xml:space="preserve"> </w:t>
      </w:r>
      <w:r w:rsidR="00712E49" w:rsidRPr="00D8060E">
        <w:rPr>
          <w:rFonts w:cs="Arial"/>
          <w:sz w:val="24"/>
        </w:rPr>
        <w:t>This</w:t>
      </w:r>
      <w:r w:rsidR="005B66EF" w:rsidRPr="00D8060E">
        <w:rPr>
          <w:rFonts w:cs="Arial"/>
          <w:sz w:val="24"/>
        </w:rPr>
        <w:t xml:space="preserve"> unique</w:t>
      </w:r>
      <w:r w:rsidR="00712E49" w:rsidRPr="00D8060E">
        <w:rPr>
          <w:rFonts w:cs="Arial"/>
          <w:sz w:val="24"/>
        </w:rPr>
        <w:t xml:space="preserve"> separation-of-function mutant, </w:t>
      </w:r>
      <w:r w:rsidR="00F17846" w:rsidRPr="00D8060E">
        <w:rPr>
          <w:rFonts w:cs="Arial"/>
          <w:sz w:val="24"/>
        </w:rPr>
        <w:t>APEX2</w:t>
      </w:r>
      <w:r w:rsidR="00712E49" w:rsidRPr="00D8060E">
        <w:rPr>
          <w:rFonts w:cs="Arial"/>
          <w:sz w:val="24"/>
        </w:rPr>
        <w:t>-</w:t>
      </w:r>
      <w:r w:rsidR="00F17846" w:rsidRPr="00D8060E">
        <w:rPr>
          <w:rFonts w:cs="Arial"/>
          <w:sz w:val="24"/>
        </w:rPr>
        <w:t>L242A</w:t>
      </w:r>
      <w:r w:rsidR="00712E49" w:rsidRPr="00D8060E">
        <w:rPr>
          <w:rFonts w:cs="Arial"/>
          <w:sz w:val="24"/>
        </w:rPr>
        <w:t>, is termed APEX3. Localization and functionality</w:t>
      </w:r>
      <w:r w:rsidR="005B66EF" w:rsidRPr="00D8060E">
        <w:rPr>
          <w:rFonts w:cs="Arial"/>
          <w:sz w:val="24"/>
        </w:rPr>
        <w:t xml:space="preserve"> of APEX3</w:t>
      </w:r>
      <w:r w:rsidR="00712E49" w:rsidRPr="00D8060E">
        <w:rPr>
          <w:rFonts w:cs="Arial"/>
          <w:sz w:val="24"/>
        </w:rPr>
        <w:t xml:space="preserve"> are confirmed by fusion to the </w:t>
      </w:r>
      <w:r w:rsidR="00F3608E" w:rsidRPr="00D8060E">
        <w:rPr>
          <w:rFonts w:cs="Arial"/>
          <w:sz w:val="24"/>
        </w:rPr>
        <w:t xml:space="preserve">nucleocytoplasmic shuttling transcriptional </w:t>
      </w:r>
      <w:r w:rsidR="005B66EF" w:rsidRPr="00D8060E">
        <w:rPr>
          <w:rFonts w:cs="Arial"/>
          <w:sz w:val="24"/>
        </w:rPr>
        <w:t>factor</w:t>
      </w:r>
      <w:r w:rsidR="00F3608E" w:rsidRPr="00D8060E">
        <w:rPr>
          <w:rFonts w:cs="Arial"/>
          <w:sz w:val="24"/>
        </w:rPr>
        <w:t>, RELA.</w:t>
      </w:r>
      <w:r w:rsidR="004D656A" w:rsidRPr="00D8060E">
        <w:rPr>
          <w:rFonts w:cs="Arial"/>
          <w:sz w:val="24"/>
        </w:rPr>
        <w:t xml:space="preserve"> APEX3</w:t>
      </w:r>
      <w:r w:rsidR="00712E49" w:rsidRPr="00D8060E">
        <w:rPr>
          <w:rFonts w:cs="Arial"/>
          <w:sz w:val="24"/>
        </w:rPr>
        <w:t xml:space="preserve"> is therefore an optimized tool for unbiased </w:t>
      </w:r>
      <w:r w:rsidR="006B5C62" w:rsidRPr="00D8060E">
        <w:rPr>
          <w:rFonts w:cs="Arial"/>
          <w:sz w:val="24"/>
        </w:rPr>
        <w:t xml:space="preserve">proximity </w:t>
      </w:r>
      <w:r w:rsidR="00712E49" w:rsidRPr="00D8060E">
        <w:rPr>
          <w:rFonts w:cs="Arial"/>
          <w:sz w:val="24"/>
        </w:rPr>
        <w:t xml:space="preserve">labeling of cellular </w:t>
      </w:r>
      <w:r w:rsidR="005B66EF" w:rsidRPr="00D8060E">
        <w:rPr>
          <w:rFonts w:cs="Arial"/>
          <w:sz w:val="24"/>
        </w:rPr>
        <w:t>proteins and</w:t>
      </w:r>
      <w:r w:rsidR="00712E49" w:rsidRPr="00D8060E">
        <w:rPr>
          <w:rFonts w:cs="Arial"/>
          <w:sz w:val="24"/>
        </w:rPr>
        <w:t xml:space="preserve"> interacting factors.</w:t>
      </w:r>
      <w:r w:rsidR="004F6E18" w:rsidRPr="00D8060E">
        <w:rPr>
          <w:rFonts w:cs="Arial"/>
          <w:sz w:val="24"/>
        </w:rPr>
        <w:t xml:space="preserve"> </w:t>
      </w:r>
    </w:p>
    <w:p w14:paraId="14865F76" w14:textId="77777777" w:rsidR="000D120B" w:rsidRPr="00D8060E" w:rsidRDefault="000D120B" w:rsidP="00C501AB">
      <w:pPr>
        <w:spacing w:line="360" w:lineRule="auto"/>
      </w:pPr>
    </w:p>
    <w:p w14:paraId="32FCB305" w14:textId="0C04D625" w:rsidR="002D4EDC" w:rsidRPr="00D8060E" w:rsidRDefault="002D4EDC" w:rsidP="00C501AB">
      <w:pPr>
        <w:spacing w:line="360" w:lineRule="auto"/>
        <w:jc w:val="both"/>
        <w:rPr>
          <w:rFonts w:cs="Arial"/>
          <w:sz w:val="24"/>
        </w:rPr>
      </w:pPr>
      <w:r w:rsidRPr="00D8060E">
        <w:rPr>
          <w:rFonts w:cs="Arial"/>
          <w:b/>
          <w:bCs/>
          <w:sz w:val="24"/>
        </w:rPr>
        <w:t>KEYWORDS:</w:t>
      </w:r>
      <w:r w:rsidRPr="00D8060E">
        <w:rPr>
          <w:rFonts w:cs="Arial"/>
          <w:sz w:val="24"/>
        </w:rPr>
        <w:t xml:space="preserve"> APEX2/3, nuclear export signal</w:t>
      </w:r>
      <w:r w:rsidR="002E1399">
        <w:rPr>
          <w:rFonts w:cs="Arial"/>
          <w:sz w:val="24"/>
        </w:rPr>
        <w:t xml:space="preserve"> (NES)</w:t>
      </w:r>
      <w:r w:rsidRPr="00D8060E">
        <w:rPr>
          <w:rFonts w:cs="Arial"/>
          <w:sz w:val="24"/>
        </w:rPr>
        <w:t>, nucleocytoplasmic shuttling, proximity labeling technology</w:t>
      </w:r>
      <w:r w:rsidR="00EC337F" w:rsidRPr="00D8060E">
        <w:rPr>
          <w:rFonts w:cs="Arial"/>
          <w:sz w:val="24"/>
        </w:rPr>
        <w:t>, subcellular localization</w:t>
      </w:r>
    </w:p>
    <w:p w14:paraId="36BA9240" w14:textId="761248A8" w:rsidR="002D4EDC" w:rsidRPr="00D8060E" w:rsidRDefault="002D4EDC" w:rsidP="0055420A">
      <w:pPr>
        <w:spacing w:line="360" w:lineRule="auto"/>
        <w:jc w:val="both"/>
        <w:rPr>
          <w:rFonts w:cs="Arial"/>
          <w:b/>
          <w:bCs/>
          <w:sz w:val="24"/>
        </w:rPr>
      </w:pPr>
    </w:p>
    <w:p w14:paraId="7B116B0D" w14:textId="632CAF42" w:rsidR="002322C4" w:rsidRPr="00D8060E" w:rsidRDefault="002322C4" w:rsidP="002322C4">
      <w:pPr>
        <w:spacing w:line="360" w:lineRule="auto"/>
        <w:jc w:val="both"/>
        <w:rPr>
          <w:rFonts w:cs="Arial"/>
          <w:b/>
          <w:sz w:val="24"/>
        </w:rPr>
      </w:pPr>
      <w:r w:rsidRPr="00D8060E">
        <w:rPr>
          <w:rFonts w:cs="Arial"/>
          <w:b/>
          <w:sz w:val="24"/>
        </w:rPr>
        <w:t>ABBREVIATIONS:</w:t>
      </w:r>
    </w:p>
    <w:p w14:paraId="361E066E" w14:textId="3D5E7E38" w:rsidR="002322C4" w:rsidRPr="00D8060E" w:rsidRDefault="002322C4" w:rsidP="0055420A">
      <w:pPr>
        <w:spacing w:line="360" w:lineRule="auto"/>
        <w:jc w:val="both"/>
        <w:rPr>
          <w:rFonts w:cs="Arial"/>
          <w:sz w:val="24"/>
        </w:rPr>
      </w:pPr>
      <w:r w:rsidRPr="00D8060E">
        <w:rPr>
          <w:rFonts w:cs="Arial"/>
          <w:sz w:val="24"/>
        </w:rPr>
        <w:t>APEX2</w:t>
      </w:r>
      <w:r w:rsidR="006B5C62" w:rsidRPr="00D8060E">
        <w:rPr>
          <w:rFonts w:cs="Arial"/>
          <w:sz w:val="24"/>
        </w:rPr>
        <w:t>/3</w:t>
      </w:r>
      <w:r w:rsidRPr="00D8060E">
        <w:rPr>
          <w:rFonts w:cs="Arial"/>
          <w:sz w:val="24"/>
        </w:rPr>
        <w:t xml:space="preserve"> – ascorbate peroxidase</w:t>
      </w:r>
      <w:r w:rsidR="006B5C62" w:rsidRPr="00D8060E">
        <w:rPr>
          <w:rFonts w:cs="Arial"/>
          <w:sz w:val="24"/>
        </w:rPr>
        <w:t>s</w:t>
      </w:r>
      <w:r w:rsidR="000D120B" w:rsidRPr="00D8060E">
        <w:rPr>
          <w:rFonts w:cs="Arial"/>
          <w:sz w:val="24"/>
        </w:rPr>
        <w:t xml:space="preserve">; </w:t>
      </w:r>
      <w:r w:rsidR="00B11D12" w:rsidRPr="00D8060E">
        <w:rPr>
          <w:rFonts w:cs="Arial"/>
          <w:sz w:val="24"/>
        </w:rPr>
        <w:t>IP – immunoprecipitation</w:t>
      </w:r>
      <w:r w:rsidR="000D120B" w:rsidRPr="00D8060E">
        <w:rPr>
          <w:rFonts w:cs="Arial"/>
          <w:sz w:val="24"/>
        </w:rPr>
        <w:t xml:space="preserve">; </w:t>
      </w:r>
      <w:r w:rsidRPr="00D8060E">
        <w:rPr>
          <w:rFonts w:cs="Arial"/>
          <w:sz w:val="24"/>
        </w:rPr>
        <w:t xml:space="preserve">LMB – </w:t>
      </w:r>
      <w:r w:rsidR="00B11D12" w:rsidRPr="00D8060E">
        <w:rPr>
          <w:rFonts w:cs="Arial"/>
          <w:sz w:val="24"/>
        </w:rPr>
        <w:t>l</w:t>
      </w:r>
      <w:r w:rsidRPr="00D8060E">
        <w:rPr>
          <w:rFonts w:cs="Arial"/>
          <w:sz w:val="24"/>
        </w:rPr>
        <w:t>eptomycin B</w:t>
      </w:r>
      <w:r w:rsidR="000D120B" w:rsidRPr="00D8060E">
        <w:rPr>
          <w:rFonts w:cs="Arial"/>
          <w:sz w:val="24"/>
        </w:rPr>
        <w:t xml:space="preserve">; </w:t>
      </w:r>
      <w:proofErr w:type="spellStart"/>
      <w:r w:rsidRPr="00D8060E">
        <w:rPr>
          <w:rFonts w:cs="Arial"/>
          <w:sz w:val="24"/>
        </w:rPr>
        <w:t>mNG</w:t>
      </w:r>
      <w:proofErr w:type="spellEnd"/>
      <w:r w:rsidRPr="00D8060E">
        <w:rPr>
          <w:rFonts w:cs="Arial"/>
          <w:sz w:val="24"/>
        </w:rPr>
        <w:t xml:space="preserve"> – </w:t>
      </w:r>
      <w:proofErr w:type="spellStart"/>
      <w:r w:rsidRPr="00D8060E">
        <w:rPr>
          <w:rFonts w:cs="Arial"/>
          <w:sz w:val="24"/>
        </w:rPr>
        <w:t>mNeonGreen</w:t>
      </w:r>
      <w:proofErr w:type="spellEnd"/>
      <w:r w:rsidR="000D120B" w:rsidRPr="00D8060E">
        <w:rPr>
          <w:rFonts w:cs="Arial"/>
          <w:sz w:val="24"/>
        </w:rPr>
        <w:t xml:space="preserve">; </w:t>
      </w:r>
      <w:r w:rsidRPr="00D8060E">
        <w:rPr>
          <w:rFonts w:cs="Arial"/>
          <w:sz w:val="24"/>
        </w:rPr>
        <w:t>NES – nuclear export signal</w:t>
      </w:r>
      <w:r w:rsidR="000D120B" w:rsidRPr="00D8060E">
        <w:rPr>
          <w:rFonts w:cs="Arial"/>
          <w:sz w:val="24"/>
        </w:rPr>
        <w:t xml:space="preserve">; </w:t>
      </w:r>
      <w:r w:rsidRPr="00D8060E">
        <w:rPr>
          <w:rFonts w:cs="Arial"/>
          <w:sz w:val="24"/>
        </w:rPr>
        <w:t>NLS – nuclear localization signal</w:t>
      </w:r>
      <w:r w:rsidR="000D120B" w:rsidRPr="00D8060E">
        <w:rPr>
          <w:rFonts w:cs="Arial"/>
          <w:sz w:val="24"/>
        </w:rPr>
        <w:t xml:space="preserve">; </w:t>
      </w:r>
      <w:r w:rsidRPr="00D8060E">
        <w:rPr>
          <w:rFonts w:cs="Arial"/>
          <w:sz w:val="24"/>
        </w:rPr>
        <w:t>POI – protein of interest</w:t>
      </w:r>
      <w:r w:rsidR="000D120B" w:rsidRPr="00D8060E">
        <w:rPr>
          <w:rFonts w:cs="Arial"/>
          <w:sz w:val="24"/>
        </w:rPr>
        <w:t xml:space="preserve">; </w:t>
      </w:r>
      <w:r w:rsidRPr="00D8060E">
        <w:rPr>
          <w:rFonts w:cs="Arial"/>
          <w:sz w:val="24"/>
        </w:rPr>
        <w:t>PPI – protein-protein interaction</w:t>
      </w:r>
      <w:r w:rsidR="000D120B" w:rsidRPr="00D8060E">
        <w:rPr>
          <w:rFonts w:cs="Arial"/>
          <w:sz w:val="24"/>
        </w:rPr>
        <w:t xml:space="preserve">; </w:t>
      </w:r>
      <w:r w:rsidRPr="00D8060E">
        <w:rPr>
          <w:rFonts w:cs="Arial"/>
          <w:sz w:val="24"/>
        </w:rPr>
        <w:t>RBP – RNA binding protein</w:t>
      </w:r>
      <w:r w:rsidR="000D120B" w:rsidRPr="00D8060E">
        <w:rPr>
          <w:rFonts w:cs="Arial"/>
          <w:sz w:val="24"/>
        </w:rPr>
        <w:t xml:space="preserve">; </w:t>
      </w:r>
      <w:r w:rsidRPr="00D8060E">
        <w:rPr>
          <w:rFonts w:cs="Arial"/>
          <w:sz w:val="24"/>
        </w:rPr>
        <w:t>RPI – RNA-protein interaction</w:t>
      </w:r>
      <w:r w:rsidR="000D120B" w:rsidRPr="00D8060E">
        <w:rPr>
          <w:rFonts w:cs="Arial"/>
          <w:sz w:val="24"/>
        </w:rPr>
        <w:t xml:space="preserve">; </w:t>
      </w:r>
      <w:r w:rsidRPr="00D8060E">
        <w:rPr>
          <w:rFonts w:cs="Arial"/>
          <w:sz w:val="24"/>
        </w:rPr>
        <w:t>XPO1 – Exportin-1</w:t>
      </w:r>
    </w:p>
    <w:p w14:paraId="00195320" w14:textId="77777777" w:rsidR="000D120B" w:rsidRPr="00D8060E" w:rsidRDefault="000D120B">
      <w:pPr>
        <w:rPr>
          <w:rFonts w:cs="Arial"/>
          <w:b/>
          <w:bCs/>
          <w:sz w:val="24"/>
        </w:rPr>
      </w:pPr>
      <w:r w:rsidRPr="00D8060E">
        <w:rPr>
          <w:rFonts w:cs="Arial"/>
          <w:b/>
          <w:bCs/>
          <w:sz w:val="24"/>
        </w:rPr>
        <w:br w:type="page"/>
      </w:r>
    </w:p>
    <w:p w14:paraId="235C238B" w14:textId="613D19F2" w:rsidR="004928B0" w:rsidRPr="00D8060E" w:rsidRDefault="004928B0" w:rsidP="0055420A">
      <w:pPr>
        <w:spacing w:line="360" w:lineRule="auto"/>
        <w:jc w:val="both"/>
        <w:rPr>
          <w:rFonts w:cs="Arial"/>
          <w:b/>
          <w:bCs/>
          <w:sz w:val="24"/>
        </w:rPr>
      </w:pPr>
      <w:r w:rsidRPr="00D8060E">
        <w:rPr>
          <w:rFonts w:cs="Arial"/>
          <w:b/>
          <w:bCs/>
          <w:sz w:val="24"/>
        </w:rPr>
        <w:lastRenderedPageBreak/>
        <w:t>INTRODUCTION</w:t>
      </w:r>
    </w:p>
    <w:p w14:paraId="19B2B1B0" w14:textId="0284024D" w:rsidR="00E2729C" w:rsidRPr="00D8060E" w:rsidRDefault="009C5742" w:rsidP="004B0B87">
      <w:pPr>
        <w:spacing w:line="360" w:lineRule="auto"/>
        <w:ind w:firstLine="720"/>
        <w:jc w:val="both"/>
        <w:rPr>
          <w:rFonts w:cs="Arial"/>
          <w:sz w:val="24"/>
        </w:rPr>
      </w:pPr>
      <w:r w:rsidRPr="00D8060E">
        <w:rPr>
          <w:rFonts w:cs="Arial"/>
          <w:sz w:val="24"/>
        </w:rPr>
        <w:t xml:space="preserve">The subcellular localization of biological macromolecules is a </w:t>
      </w:r>
      <w:r w:rsidR="00E77341" w:rsidRPr="00D8060E">
        <w:rPr>
          <w:rFonts w:cs="Arial"/>
          <w:sz w:val="24"/>
        </w:rPr>
        <w:t xml:space="preserve">key </w:t>
      </w:r>
      <w:r w:rsidRPr="00D8060E">
        <w:rPr>
          <w:rFonts w:cs="Arial"/>
          <w:sz w:val="24"/>
        </w:rPr>
        <w:t>determinant of function</w:t>
      </w:r>
      <w:r w:rsidR="00E77341" w:rsidRPr="00D8060E">
        <w:rPr>
          <w:rFonts w:cs="Arial"/>
          <w:sz w:val="24"/>
        </w:rPr>
        <w:t xml:space="preserve"> </w:t>
      </w:r>
      <w:r w:rsidR="00D22043" w:rsidRPr="00D8060E">
        <w:rPr>
          <w:rFonts w:cs="Arial"/>
          <w:sz w:val="24"/>
        </w:rPr>
        <w:fldChar w:fldCharType="begin"/>
      </w:r>
      <w:r w:rsidR="006157F7" w:rsidRPr="00D8060E">
        <w:rPr>
          <w:rFonts w:cs="Arial"/>
          <w:sz w:val="24"/>
        </w:rPr>
        <w:instrText xml:space="preserve"> ADDIN ZOTERO_ITEM CSL_CITATION {"citationID":"VwnkNGWo","properties":{"formattedCitation":"[1\\uc0\\u8211{}6]","plainCitation":"[1–6]","noteIndex":0},"citationItems":[{"id":4480,"uris":["http://zotero.org/users/974209/items/7HF53FTJ"],"itemData":{"id":4480,"type":"article-journal","abstract":"The proper regulation of mRNA processing, localization, translation, and degradation occurs on mRNPs. However, the global principles of mRNP organization are poorly understood. We utilize the limited, but existing, information available to present a speculative synthesis of mRNP organization with the following key points. First, mRNPs form a compacted structure due to the inherent folding of RNA. Second, the ribosome is the principal mechanism by which mRNA regions are partially decompacted. Third, mRNPs are 50%-80% protein by weight, consistent with proteins modulating mRNP organization, but also suggesting the majority of mRNA sequences are not directly interacting with RNA-binding proteins. Finally, the ratio of mRNA-binding proteins to mRNAs is higher in the nucleus to allow effective RNA processing and limit the potential for nuclear RNA based aggregation. This synthesis of mRNP understanding provides a model for mRNP biogenesis, structure, and regulation with multiple implications.","container-title":"RNA (New York, N.Y.)","DOI":"10.1261/rna.073601.119","ISSN":"1469-9001","issue":"3","journalAbbreviation":"RNA","language":"eng","note":"PMID: 31879280\nPMCID: PMC7025503","page":"229-239","source":"PubMed","title":"The landscape of eukaryotic mRNPs","volume":"26","author":[{"family":"Khong","given":"Anthony"},{"family":"Parker","given":"Roy"}],"issued":{"date-parts":[["2020",3]]}}},{"id":4477,"uris":["http://zotero.org/users/974209/items/2Q5KLYJN"],"itemData":{"id":4477,"type":"article-journal","abstract":"Stress granules (SGs) and processing bodies (PBs) are non-membrane-enclosed RNA granules that dynamically sequester translationally inactive messenger ribonucleoprotein particles (mRNPs) into compartments that are distinct from the surrounding cytoplasm. mRNP remodeling, silencing, and/or storage involves the dynamic partitioning of closed-loop polyadenylated mRNPs into SGs, or the sequestration of deadenylated, linear mRNPs into PBs. SGs form when stress-activated pathways stall translation initiation but allow elongation and termination to occur normally, resulting in a sudden excess of mRNPs that are spatially condensed into discrete foci by protein:protein, protein:RNA, and RNA:RNA interactions. In contrast, PBs can exist in the absence of stress, when specific factors promote mRNA deadenylation, condensation, and sequestration from the translational machinery. The formation and dissolution of SGs and PBs reflect changes in messenger RNA (mRNA) metabolism and allow cells to modulate the proteome and/or mediate life or death decisions during changing environmental conditions.","container-title":"Cold Spring Harbor Perspectives in Biology","DOI":"10.1101/cshperspect.a032813","ISSN":"1943-0264","issue":"5","journalAbbreviation":"Cold Spring Harb Perspect Biol","language":"eng","note":"PMID: 30082464\nPMCID: PMC6496347","page":"a032813","source":"PubMed","title":"Stress Granules and Processing Bodies in Translational Control","volume":"11","author":[{"family":"Ivanov","given":"Pavel"},{"family":"Kedersha","given":"Nancy"},{"family":"Anderson","given":"Paul"}],"issued":{"date-parts":[["2019",5,1]]}}},{"id":1202,"uris":["http://zotero.org/users/974209/items/DB3GNX3C"],"itemData":{"id":1202,"type":"article-journal","abstract":"Summary\nRNA-binding proteins (RBPs) determine RNA fate from synthesis to decay. Employing two complementary protocols for covalent UV crosslinking of RBPs to RNA, we describe a systematic, unbiased, and comprehensive approach, termed “interactome capture,” to define the mRNA interactome of proliferating human HeLa cells. We identify 860 proteins that qualify as RBPs by biochemical and statistical criteria, adding more than 300 RBPs to those previously known and shedding light on RBPs in disease, RNA-binding enzymes of intermediary metabolism, RNA-binding kinases, and RNA-binding architectures. Unexpectedly, we find that many proteins of the HeLa mRNA interactome are highly intrinsically disordered and enriched in short repetitive amino acid motifs. Interactome capture is broadly applicable to study mRNA interactome composition and dynamics in varied biological settings.","container-title":"Cell","DOI":"10.1016/j.cell.2012.04.031","ISSN":"0092-8674","issue":"6","journalAbbreviation":"Cell","page":"1393-1406","source":"ScienceDirect","title":"Insights into RNA Biology from an Atlas of Mammalian mRNA-Binding Proteins","volume":"149","author":[{"family":"Castello","given":"Alfredo"},{"family":"Fischer","given":"Bernd"},{"family":"Eichelbaum","given":"Katrin"},{"family":"Horos","given":"Rastislav"},{"family":"Beckmann","given":"Benedikt M."},{"family":"Strein","given":"Claudia"},{"family":"Davey","given":"Norman E."},{"family":"Humphreys","given":"David T."},{"family":"Preiss","given":"Thomas"},{"family":"Steinmetz","given":"Lars M."},{"family":"Krijgsveld","given":"Jeroen"},{"family":"Hentze","given":"Matthias W."}],"issued":{"date-parts":[["2012",6,8]]}}},{"id":4482,"uris":["http://zotero.org/users/974209/items/GH7VHT5M"],"itemData":{"id":4482,"type":"article-journal","abstract":"RNA-binding proteins (RBPs) are typically thought of as proteins that bind RNA through one or multiple globular RNA-binding domains (RBDs) and change the fate or function of the bound RNAs. Several hundred such RBPs have been discovered and investigated over the years. Recent proteome-wide studies have more than doubled the number of proteins implicated in RNA binding and uncovered hundreds of additional RBPs lacking conventional RBDs. In this Review, we discuss these new RBPs and the emerging understanding of their unexpected modes of RNA binding, which can be mediated by intrinsically disordered regions, protein-protein interaction interfaces and enzymatic cores, among others. We also discuss the RNA targets and molecular and cellular functions of the new RBPs, as well as the possibility that some RBPs may be regulated by RNA rather than regulate RNA.","container-title":"Nature Reviews. Molecular Cell Biology","DOI":"10.1038/nrm.2017.130","ISSN":"1471-0080","issue":"5","journalAbbreviation":"Nat Rev Mol Cell Biol","language":"eng","note":"PMID: 29339797","page":"327-341","source":"PubMed","title":"A brave new world of RNA-binding proteins","volume":"19","author":[{"family":"Hentze","given":"Matthias W."},{"family":"Castello","given":"Alfredo"},{"family":"Schwarzl","given":"Thomas"},{"family":"Preiss","given":"Thomas"}],"issued":{"date-parts":[["2018",5]]}}},{"id":4483,"uris":["http://zotero.org/users/974209/items/3XJPRJMB"],"itemData":{"id":4483,"type":"article-journal","abstract":"Identification of protein-protein interactions (PPIs) is at the center of molecular biology considering the unquestionable role of proteins in cells. Combinatorial interactions result in a repertoire of multiple functions; hence, knowledge of PPI and binding regions naturally serve to functional proteomics and drug discovery. Given experimental limitations to find all interactions in a proteome, computational prediction/modeling of protein interactions is a prerequisite to proceed on the way to complete interactions at the proteome level. This review aims to provide a background on PPIs and their types. Computational methods for PPI predictions can use a variety of biological data including sequence-, evolution-, expression-, and structure-based data. Physical and statistical modeling are commonly used to integrate these data and infer PPI predictions. We review and list the state-of-the-art methods, servers, databases, and tools for protein-protein interaction prediction.","container-title":"Chemical Reviews","DOI":"10.1021/acs.chemrev.5b00683","ISSN":"1520-6890","issue":"8","journalAbbreviation":"Chem Rev","language":"eng","note":"PMID: 27074302","page":"4884-4909","source":"PubMed","title":"Predicting Protein-Protein Interactions from the Molecular to the Proteome Level","volume":"116","author":[{"family":"Keskin","given":"Ozlem"},{"family":"Tuncbag","given":"Nurcan"},{"family":"Gursoy","given":"Attila"}],"issued":{"date-parts":[["2016",4,27]]}}},{"id":4488,"uris":["http://zotero.org/users/974209/items/NYXU4ZEU"],"itemData":{"id":4488,"type":"article-journal","abstract":"Existing compendia of non-coding RNA (ncRNA) are incomplete, in part because they are derived almost exclusively from small and polyadenylated RNAs. Here we present a more comprehensive atlas of the human transcriptome, which includes small and polyA RNA as well as total RNA from 300 human tissues and cell lines. We report thousands of previously uncharacterized RNAs, increasing the number of documented ncRNAs by approximately 8%. To infer functional regulation by known and newly characterized ncRNAs, we exploited pre-mRNA abundance estimates from total RNA sequencing, revealing 316 microRNAs and 3,310 long non-coding RNAs with multiple lines of evidence for roles in regulating protein-coding genes and pathways. Our study both refines and expands the current catalog of human ncRNAs and their regulatory interactions. All data, analyses and results are available for download and interrogation in the R2 web portal, serving as a basis for future exploration of RNA biology and function.","container-title":"Nature Biotechnology","DOI":"10.1038/s41587-021-00936-1","ISSN":"1546-1696","issue":"11","journalAbbreviation":"Nat Biotechnol","language":"eng","note":"PMID: 34140680","page":"1453-1465","source":"PubMed","title":"The RNA Atlas expands the catalog of human non-coding RNAs","volume":"39","author":[{"family":"Lorenzi","given":"Lucia"},{"family":"Chiu","given":"Hua-Sheng"},{"family":"Avila Cobos","given":"Francisco"},{"family":"Gross","given":"Stephen"},{"family":"Volders","given":"Pieter-Jan"},{"family":"Cannoodt","given":"Robrecht"},{"family":"Nuytens","given":"Justine"},{"family":"Vanderheyden","given":"Katrien"},{"family":"Anckaert","given":"Jasper"},{"family":"Lefever","given":"Steve"},{"family":"Tay","given":"Aidan P."},{"family":"Bony","given":"Eric J.","non-dropping-particle":"de"},{"family":"Trypsteen","given":"Wim"},{"family":"Gysens","given":"Fien"},{"family":"Vromman","given":"Marieke"},{"family":"Goovaerts","given":"Tine"},{"family":"Hansen","given":"Thomas Birkballe"},{"family":"Kuersten","given":"Scott"},{"family":"Nijs","given":"Nele"},{"family":"Taghon","given":"Tom"},{"family":"Vermaelen","given":"Karim"},{"family":"Bracke","given":"Ken R."},{"family":"Saeys","given":"Yvan"},{"family":"De Meyer","given":"Tim"},{"family":"Deshpande","given":"Nandan P."},{"family":"Anande","given":"Govardhan"},{"family":"Chen","given":"Ting-Wen"},{"family":"Wilkins","given":"Marc R."},{"family":"Unnikrishnan","given":"Ashwin"},{"family":"De Preter","given":"Katleen"},{"family":"Kjems","given":"Jørgen"},{"family":"Koster","given":"Jan"},{"family":"Schroth","given":"Gary P."},{"family":"Vandesompele","given":"Jo"},{"family":"Sumazin","given":"Pavel"},{"family":"Mestdagh","given":"Pieter"}],"issued":{"date-parts":[["2021",11]]}}}],"schema":"https://github.com/citation-style-language/schema/raw/master/csl-citation.json"} </w:instrText>
      </w:r>
      <w:r w:rsidR="00D22043" w:rsidRPr="00D8060E">
        <w:rPr>
          <w:rFonts w:cs="Arial"/>
          <w:sz w:val="24"/>
        </w:rPr>
        <w:fldChar w:fldCharType="separate"/>
      </w:r>
      <w:r w:rsidR="006157F7" w:rsidRPr="00D8060E">
        <w:rPr>
          <w:rFonts w:cs="Arial"/>
          <w:sz w:val="24"/>
        </w:rPr>
        <w:t>[1–6]</w:t>
      </w:r>
      <w:r w:rsidR="00D22043" w:rsidRPr="00D8060E">
        <w:rPr>
          <w:rFonts w:cs="Arial"/>
          <w:sz w:val="24"/>
        </w:rPr>
        <w:fldChar w:fldCharType="end"/>
      </w:r>
      <w:r w:rsidRPr="00D8060E">
        <w:rPr>
          <w:rFonts w:cs="Arial"/>
          <w:sz w:val="24"/>
        </w:rPr>
        <w:t>. Notably, RNA-binding proteins</w:t>
      </w:r>
      <w:r w:rsidR="00B94C16" w:rsidRPr="00D8060E">
        <w:rPr>
          <w:rFonts w:cs="Arial"/>
          <w:sz w:val="24"/>
        </w:rPr>
        <w:t xml:space="preserve"> (RBPs)</w:t>
      </w:r>
      <w:r w:rsidRPr="00D8060E">
        <w:rPr>
          <w:rFonts w:cs="Arial"/>
          <w:sz w:val="24"/>
        </w:rPr>
        <w:t xml:space="preserve"> and their preferred RNA substrates must occupy or transit</w:t>
      </w:r>
      <w:r w:rsidR="00E77341" w:rsidRPr="00D8060E">
        <w:rPr>
          <w:rFonts w:cs="Arial"/>
          <w:sz w:val="24"/>
        </w:rPr>
        <w:t xml:space="preserve"> to</w:t>
      </w:r>
      <w:r w:rsidRPr="00D8060E">
        <w:rPr>
          <w:rFonts w:cs="Arial"/>
          <w:sz w:val="24"/>
        </w:rPr>
        <w:t xml:space="preserve"> the same subcellular location</w:t>
      </w:r>
      <w:r w:rsidR="00661094" w:rsidRPr="00D8060E">
        <w:rPr>
          <w:rFonts w:cs="Arial"/>
          <w:sz w:val="24"/>
        </w:rPr>
        <w:t xml:space="preserve"> in order</w:t>
      </w:r>
      <w:r w:rsidRPr="00D8060E">
        <w:rPr>
          <w:rFonts w:cs="Arial"/>
          <w:sz w:val="24"/>
        </w:rPr>
        <w:t xml:space="preserve"> to interact</w:t>
      </w:r>
      <w:r w:rsidR="00E77341" w:rsidRPr="00D8060E">
        <w:rPr>
          <w:rFonts w:cs="Arial"/>
          <w:sz w:val="24"/>
        </w:rPr>
        <w:t xml:space="preserve"> </w:t>
      </w:r>
      <w:r w:rsidR="00D22043" w:rsidRPr="00D8060E">
        <w:rPr>
          <w:rFonts w:cs="Arial"/>
          <w:sz w:val="24"/>
        </w:rPr>
        <w:fldChar w:fldCharType="begin"/>
      </w:r>
      <w:r w:rsidR="006157F7" w:rsidRPr="00D8060E">
        <w:rPr>
          <w:rFonts w:cs="Arial"/>
          <w:sz w:val="24"/>
        </w:rPr>
        <w:instrText xml:space="preserve"> ADDIN ZOTERO_ITEM CSL_CITATION {"citationID":"wS9QyLIZ","properties":{"formattedCitation":"[7\\uc0\\u8211{}10]","plainCitation":"[7–10]","noteIndex":0},"citationItems":[{"id":1993,"uris":["http://zotero.org/users/974209/items/5D23GVFX"],"itemData":{"id":1993,"type":"article-journal","abstract":"SUMMARYEukaryotic cells contain a large number of RNA-protein assemblies, generically referred to as ribonucleoprotein (RNP) granules. Such RNP granules include stress granules and P-bodies in the cytosol and the nucleolus, Cajal bodies, and paraspeckles in the nucleus. A variety of imaging approaches have been used to reveal different components, structural features, and dynamics of RNP granules. In this review, we discuss imaging approaches that have been used to study stress granules and the insights gained from these experiments. A general theme is that these approaches can be transferred to other RNP granules to examine similar aspects of their composition, ultrastructure, dynamics and control.","container-title":"Cold Spring Harbor Perspectives in Biology","DOI":"10.1101/cshperspect.a033068","ISSN":"1943-0264","issue":"2","journalAbbreviation":"Cold Spring Harb Perspect Biol","language":"eng","note":"PMID: 30709880","source":"PubMed","title":"Principles of Stress Granules Revealed by Imaging Approaches","volume":"11","author":[{"family":"Van Treeck","given":"Briana"},{"family":"Parker","given":"Roy"}],"issued":{"date-parts":[["2019",2,1]]}}},{"id":4490,"uris":["http://zotero.org/users/974209/items/6RWGN2B5"],"itemData":{"id":4490,"type":"article-journal","abstract":"Fine-tuning cellular physiology in response to intracellular and environmental cues requires precise temporal and spatial control of gene expression. High-resolution imaging technologies to detect mRNAs and their translation state have revealed that all living organisms localize mRNAs in subcellular compartments and create translation hotspots, enabling cells to tune gene expression locally. Therefore, mRNA localization is a conserved and integral part of gene expression regulation from prokaryotic to eukaryotic cells. In this Review, we discuss the mechanisms of mRNA transport and local mRNA translation across the kingdoms of life and at organellar, subcellular and multicellular resolution. We also discuss the properties of messenger ribonucleoprotein and higher order RNA granules and how they may influence mRNA transport and local protein synthesis. Finally, we summarize the technological developments that allow us to study mRNA localization and local translation through the simultaneous detection of mRNAs and proteins in single cells, mRNA and nascent protein single-molecule imaging, and bulk RNA and protein detection methods.","container-title":"Nature Reviews. Molecular Cell Biology","DOI":"10.1038/s41580-021-00356-8","ISSN":"1471-0080","issue":"7","journalAbbreviation":"Nat Rev Mol Cell Biol","language":"eng","note":"PMID: 33837370","page":"483-504","source":"PubMed","title":"Intracellular mRNA transport and localized translation","volume":"22","author":[{"family":"Das","given":"Sulagna"},{"family":"Vera","given":"Maria"},{"family":"Gandin","given":"Valentina"},{"family":"Singer","given":"Robert H."},{"family":"Tutucci","given":"Evelina"}],"issued":{"date-parts":[["2021",7]]}}},{"id":4491,"uris":["http://zotero.org/users/974209/items/EUDZU769"],"itemData":{"id":4491,"type":"article-journal","abstract":"This review focuses on imaging DNA and single RNA molecules in living cells to define eukaryotic functional organization and dynamic processes. The latest advances in technologies to visualize individual DNA loci and RNAs in real time are discussed. Single-molecule fluorescence microscopy provides the spatial and temporal resolution to reveal mechanisms regulating fundamental cell functions. Novel insights into the regulation of nuclear architecture, transcription, posttranscriptional RNA processing, and RNA localization provided by multicolor fluorescence microscopy are reviewed. A perspective on the future use of live imaging technologies and overcoming their current limitations is provided.","container-title":"Annual Review of Biochemistry","DOI":"10.1146/annurev-biochem-011520-104955","ISSN":"1545-4509","journalAbbreviation":"Annu Rev Biochem","language":"eng","note":"PMID: 32176523\nPMCID: PMC7608990","page":"159-187","source":"PubMed","title":"Imaging of DNA and RNA in Living Eukaryotic Cells to Reveal Spatiotemporal Dynamics of Gene Expression","volume":"89","author":[{"family":"Sato","given":"Hanae"},{"family":"Das","given":"Sulagna"},{"family":"Singer","given":"Robert H."},{"family":"Vera","given":"Maria"}],"issued":{"date-parts":[["2020",6,20]]}}},{"id":1251,"uris":["http://zotero.org/users/974209/items/VQBDJR2H"],"itemData":{"id":1251,"type":"article-journal","abstract":"RNA-binding proteins (RBPs) maintain RNA metabolism homeostasis in the cell by regulating temporal, spatial, and functional dynamics of RNAs. RBPs achieve RNA binding not only through classical structured RNA-binding domains but also with sequences that are intrinsically disordered and often of low amino acid complexity. RBP-RNA interactions form ribonucleoprotein (RNP) complexes and emerging evidence indicates that RNPs form higher structures or lattices, promoting territories of phase transitions. Herein, we discuss the role of disordered sequences in RBPs, their function in RNPs and protein networks, as well as their regulation by post-translational modifications and how RBP deregulation leads to disease.","container-title":"Trends in Biochemical Sciences","DOI":"10.1016/j.tibs.2015.08.012","ISSN":"0968-0004","issue":"11","journalAbbreviation":"Trends Biochem. Sci.","language":"eng","note":"PMID: 26481498","page":"662-672","source":"PubMed","title":"Emerging Roles of Disordered Sequences in RNA-Binding Proteins","volume":"40","author":[{"family":"Calabretta","given":"Sara"},{"family":"Richard","given":"Stéphane"}],"issued":{"date-parts":[["2015",11]]}}}],"schema":"https://github.com/citation-style-language/schema/raw/master/csl-citation.json"} </w:instrText>
      </w:r>
      <w:r w:rsidR="00D22043" w:rsidRPr="00D8060E">
        <w:rPr>
          <w:rFonts w:cs="Arial"/>
          <w:sz w:val="24"/>
        </w:rPr>
        <w:fldChar w:fldCharType="separate"/>
      </w:r>
      <w:r w:rsidR="006157F7" w:rsidRPr="00D8060E">
        <w:rPr>
          <w:rFonts w:cs="Arial"/>
          <w:sz w:val="24"/>
        </w:rPr>
        <w:t>[7–10]</w:t>
      </w:r>
      <w:r w:rsidR="00D22043" w:rsidRPr="00D8060E">
        <w:rPr>
          <w:rFonts w:cs="Arial"/>
          <w:sz w:val="24"/>
        </w:rPr>
        <w:fldChar w:fldCharType="end"/>
      </w:r>
      <w:r w:rsidRPr="00D8060E">
        <w:rPr>
          <w:rFonts w:cs="Arial"/>
          <w:sz w:val="24"/>
        </w:rPr>
        <w:t xml:space="preserve">. In homeostatic circumstances, colocalization is important for regulating key biological processes including RNA trafficking in neurons, </w:t>
      </w:r>
      <w:r w:rsidR="00112D88" w:rsidRPr="00D8060E">
        <w:rPr>
          <w:rFonts w:cs="Arial"/>
          <w:sz w:val="24"/>
        </w:rPr>
        <w:t xml:space="preserve">mRNA </w:t>
      </w:r>
      <w:r w:rsidRPr="00D8060E">
        <w:rPr>
          <w:rFonts w:cs="Arial"/>
          <w:sz w:val="24"/>
        </w:rPr>
        <w:t>translation</w:t>
      </w:r>
      <w:r w:rsidR="00112D88" w:rsidRPr="00D8060E">
        <w:rPr>
          <w:rFonts w:cs="Arial"/>
          <w:sz w:val="24"/>
        </w:rPr>
        <w:t>, splicing, RNA export, and non-sense mediated decay</w:t>
      </w:r>
      <w:r w:rsidR="00E77341" w:rsidRPr="00D8060E">
        <w:rPr>
          <w:rFonts w:cs="Arial"/>
          <w:sz w:val="24"/>
        </w:rPr>
        <w:t xml:space="preserve"> </w:t>
      </w:r>
      <w:r w:rsidR="00FA251F" w:rsidRPr="00D8060E">
        <w:rPr>
          <w:rFonts w:cs="Arial"/>
          <w:sz w:val="24"/>
        </w:rPr>
        <w:fldChar w:fldCharType="begin"/>
      </w:r>
      <w:r w:rsidR="006157F7" w:rsidRPr="00D8060E">
        <w:rPr>
          <w:rFonts w:cs="Arial"/>
          <w:sz w:val="24"/>
        </w:rPr>
        <w:instrText xml:space="preserve"> ADDIN ZOTERO_ITEM CSL_CITATION {"citationID":"S4r9wu4u","properties":{"formattedCitation":"[11\\uc0\\u8211{}15]","plainCitation":"[11–15]","noteIndex":0},"citationItems":[{"id":1067,"uris":["http://zotero.org/users/974209/items/8FM8MH4C"],"itemData":{"id":1067,"type":"article-journal","abstract":"The physical manifestation of learning and memory formation in the brain can be expressed by strengthening or weakening of synaptic connections through morphological changes. Local actin remodeling underlies some forms of plasticity and may be facilitated by local β-actin synthesis, but dynamic information is lacking. In this work, we use single-molecule in situ hybridization to demonstrate that dendritic β-actin messenger RNA (mRNA) and ribosomes are in a masked, neuron-specific form. Chemically induced long-term potentiation prompts transient mRNA unmasking, which depends on factors active during synaptic activity. Ribosomes and single β-actin mRNA motility increase after stimulation, indicative of release from complexes. Hence, the single-molecule assays we developed allow for the quantification of activity-induced unmasking and availability for active translation. Further, our work demonstrates that β-actin mRNA and ribosomes are in a masked state that is alleviated by stimulation.","container-title":"Science (New York, N.Y.)","DOI":"10.1126/science.1242939","ISSN":"1095-9203","issue":"6169","journalAbbreviation":"Science","language":"eng","note":"PMID: 24458642","page":"419-422","source":"NCBI PubMed","title":"Single β-actin mRNA detection in neurons reveals a mechanism for regulating its translatability","volume":"343","author":[{"family":"Buxbaum","given":"Adina R"},{"family":"Wu","given":"Bin"},{"family":"Singer","given":"Robert H"}],"issued":{"date-parts":[["2014",1,24]]}}},{"id":1178,"uris":["http://zotero.org/users/974209/items/C6ZZMIIH"],"itemData":{"id":1178,"type":"article-journal","abstract":"The regulation of translation provides a mechanism to control not only the abundance of proteins, but also the precise time and subcellular location that they are synthesized. Much of what is known concerning the molecular basis for translational control has been gleaned from experiments (e.g., luciferase assays and polysome analysis) that measure average changes in the protein synthesis of a population of cells, however, mechanistic insights can be obscured in ensemble measurements. The development of fluorescent microscopy techniques and reagents has allowed translation to be studied within its cellular context. Here we highlight recent methodologies that can be used to study global changes in protein synthesis or regulation of specific mRNAs in single cells. Imaging of translation has provided direct evidence for local translation of mRNAs at synapses in neurons and will become an important tool for studying translational control.","container-title":"Cold Spring Harbor Perspectives in Biology","DOI":"10.1101/cshperspect.a012310","ISSN":", 1943-0264","issue":"11","journalAbbreviation":"Cold Spring Harb Perspect Biol","language":"en","note":"PMID: 22960595","page":"a012310","source":"cshperspectives.cshlp.org","title":"Imaging Translation in Single Cells Using Fluorescent Microscopy","volume":"4","author":[{"family":"Chao","given":"Jeffrey A."},{"family":"Yoon","given":"Young J."},{"family":"Singer","given":"Robert H."}],"issued":{"date-parts":[["2012",11,1]]}}},{"id":1681,"uris":["http://zotero.org/users/974209/items/99RWDISE"],"itemData":{"id":1681,"type":"article-journal","abstract":"To maximize the production of progeny virions, several viruses have evolved mechanisms that promote the selective nuclear export of viral mRNA transcripts while, in some cases, inhibiting the export of cellular mRNAs. To achieve this goal, viruses have evolved regulatory proteins and cis-acting RNA elements that selectively interact with key cellular nuclear export factors. Efforts to identify the cellular targets of these viral proteins and RNA elements have led to the identification of Crm1 and Tap as essential human nuclear RNA-export factors and continue to provide insights into how mRNAs are selected for export","container-title":"Trends in Biochemical Sciences","DOI":"10.1016/S0968-0004(03)00142-7","ISSN":"0968-0004","issue":"8","journalAbbreviation":"Trends Biochem. Sci.","language":"eng","note":"PMID: 12932730","page":"419-424","source":"PubMed","title":"Nuclear mRNA export: insights from virology","title-short":"Nuclear mRNA export","volume":"28","author":[{"family":"Cullen","given":"Bryan R."}],"issued":{"date-parts":[["2003",8]]}}},{"id":1680,"uris":["http://zotero.org/users/974209/items/QUQ6IZCC"],"itemData":{"id":1680,"type":"article-journal","container-title":"Current Topics in Microbiology and Immunology","ISSN":"0070-217X","journalAbbreviation":"Curr. Top. Microbiol. Immunol.","language":"eng","note":"PMID: 11417128","page":"77-93","source":"PubMed","title":"Constitutive transport element-mediated nuclear export","volume":"259","author":[{"family":"Hammarskjöld","given":"M. L."}],"issued":{"date-parts":[["2001"]]}}},{"id":1210,"uris":["http://zotero.org/users/974209/items/354C4T8S"],"itemData":{"id":1210,"type":"article-journal","abstract":"Nonsense-mediated mRNA decay (NMD) largely functions to ensure the quality of gene expression. However, NMD is also crucial to regulating appropriate expression levels for certain genes and for maintaining genome stability. Furthermore, just as NMD serves cells in multiple ways, so do its constituent proteins. Recent studies have clarified that UPF and SMG proteins, which were originally discovered to function in NMD, also have roles in other pathways, including specialized pathways of mRNA decay, DNA synthesis and cell-cycle progression, and the maintenance of telomeres. These findings suggest a delicate balance of metabolic events — some not obviously related to NMD — that can be influenced by the cellular abundance, location and activity of NMD factors and their binding partners.","container-title":"Nature Reviews Genetics","DOI":"10.1038/nrg2402","ISSN":"1471-0056","issue":"9","journalAbbreviation":"Nat Rev Genet","language":"en","license":"© 2008 Nature Publishing Group","page":"699-712","source":"www.nature.com","title":"The multiple lives of NMD factors: balancing roles in gene and genome regulation","title-short":"The multiple lives of NMD factors","volume":"9","author":[{"family":"Isken","given":"Olaf"},{"family":"Maquat","given":"Lynne E."}],"issued":{"date-parts":[["2008",9]]}}}],"schema":"https://github.com/citation-style-language/schema/raw/master/csl-citation.json"} </w:instrText>
      </w:r>
      <w:r w:rsidR="00FA251F" w:rsidRPr="00D8060E">
        <w:rPr>
          <w:rFonts w:cs="Arial"/>
          <w:sz w:val="24"/>
        </w:rPr>
        <w:fldChar w:fldCharType="separate"/>
      </w:r>
      <w:r w:rsidR="006157F7" w:rsidRPr="00D8060E">
        <w:rPr>
          <w:rFonts w:cs="Arial"/>
          <w:sz w:val="24"/>
        </w:rPr>
        <w:t>[11–15]</w:t>
      </w:r>
      <w:r w:rsidR="00FA251F" w:rsidRPr="00D8060E">
        <w:rPr>
          <w:rFonts w:cs="Arial"/>
          <w:sz w:val="24"/>
        </w:rPr>
        <w:fldChar w:fldCharType="end"/>
      </w:r>
      <w:r w:rsidR="00112D88" w:rsidRPr="00D8060E">
        <w:rPr>
          <w:rFonts w:cs="Arial"/>
          <w:sz w:val="24"/>
        </w:rPr>
        <w:t xml:space="preserve">. In the context of host-pathogen conflicts, </w:t>
      </w:r>
      <w:r w:rsidR="00E77341" w:rsidRPr="00D8060E">
        <w:rPr>
          <w:rFonts w:cs="Arial"/>
          <w:sz w:val="24"/>
        </w:rPr>
        <w:t xml:space="preserve">compartmentalized </w:t>
      </w:r>
      <w:r w:rsidR="00112D88" w:rsidRPr="00D8060E">
        <w:rPr>
          <w:rFonts w:cs="Arial"/>
          <w:sz w:val="24"/>
        </w:rPr>
        <w:t xml:space="preserve">interactions are required for multiple antiviral mechanisms </w:t>
      </w:r>
      <w:r w:rsidR="002322C4" w:rsidRPr="00D8060E">
        <w:rPr>
          <w:rFonts w:cs="Arial"/>
          <w:sz w:val="24"/>
        </w:rPr>
        <w:t>such as</w:t>
      </w:r>
      <w:r w:rsidR="00112D88" w:rsidRPr="00D8060E">
        <w:rPr>
          <w:rFonts w:cs="Arial"/>
          <w:sz w:val="24"/>
        </w:rPr>
        <w:t xml:space="preserve"> APOBEC3 packaging into retroviral virions</w:t>
      </w:r>
      <w:r w:rsidR="00E77341" w:rsidRPr="00D8060E">
        <w:rPr>
          <w:rFonts w:cs="Arial"/>
          <w:sz w:val="24"/>
        </w:rPr>
        <w:t xml:space="preserve"> </w:t>
      </w:r>
      <w:r w:rsidR="00CA62E3" w:rsidRPr="00D8060E">
        <w:rPr>
          <w:rFonts w:cs="Arial"/>
          <w:sz w:val="24"/>
        </w:rPr>
        <w:fldChar w:fldCharType="begin"/>
      </w:r>
      <w:r w:rsidR="006157F7" w:rsidRPr="00D8060E">
        <w:rPr>
          <w:rFonts w:cs="Arial"/>
          <w:sz w:val="24"/>
        </w:rPr>
        <w:instrText xml:space="preserve"> ADDIN ZOTERO_ITEM CSL_CITATION {"citationID":"7B1WPQ8P","properties":{"formattedCitation":"[16,17]","plainCitation":"[16,17]","noteIndex":0},"citationItems":[{"id":221,"uris":["http://zotero.org/users/974209/items/7DTIE64F"],"itemData":{"id":221,"type":"article-journal","abstract":"The APOBEC3 (A3) cytidine deaminases are antiretroviral proteins, whose targets include human immunodeficiency virus type-1 (HIV-1). Their incorporation into viral particles is critical for antiviral activity and is driven by interactions with the RNA molecules that are packaged into virions. However, it is unclear whether A3 proteins preferentially target RNA molecules that are destined to be packaged and if so, how. Using cross-linking immunoprecipitation sequencing (CLIP-seq), we determined the RNA binding preferences of the A3F, A3G and A3H proteins. We found that A3 proteins bind preferentially to RNA segments with particular properties, both in cells and in virions. Specifically, A3 proteins target RNA sequences that are G-rich and/or A-rich and are not scanned by ribosomes during translation. Comparative analyses of HIV-1 Gag, nucleocapsid (NC) and A3 RNA binding to HIV-1 RNA in cells and virions revealed the striking finding that A3 proteins partially mimic the RNA binding specificity of the HIV-1 NC protein. These findings suggest a model for A3 incorporation into HIV-1 virions in which an NC-like RNA binding specificity is determined by nucleotide composition rather than sequence. This model reconciles the promiscuity of A3 RNA binding that has been observed in previous studies with a presumed advantage that would accompany selective binding to RNAs that are destined to be packaged into virions.","container-title":"PLoS pathogens","DOI":"10.1371/journal.ppat.1005833","ISSN":"1553-7374","issue":"8","journalAbbreviation":"PLoS Pathog.","language":"eng","note":"PMID: 27541140","page":"e1005833","source":"PubMed","title":"The RNA Binding Specificity of Human APOBEC3 Proteins Resembles That of HIV-1 Nucleocapsid","volume":"12","author":[{"family":"York","given":"Ashley"},{"family":"Kutluay","given":"Sebla B."},{"family":"Errando","given":"Manel"},{"family":"Bieniasz","given":"Paul D."}],"issued":{"date-parts":[["2016",8]]}}},{"id":309,"uris":["http://zotero.org/users/974209/items/JI64J3X7"],"itemData":{"id":309,"type":"article-journal","abstract":"The apolipoprotein B mRNA-editing enzyme catalytic polypeptide-like 3 (APOBEC3) proteins are cell-encoded cytidine deaminases, some of which, such as APOBEC3G (A3G) and APOBEC3F (A3F), act as potent human immunodeficiency virus type-1 (HIV-1) restriction factors. These proteins require packaging into HIV-1 particles to exert their antiviral activities, but the molecular mechanism by which this occurs is incompletely understood. The nucleocapsid (NC) region of HIV-1 Gag is required for efficient incorporation of A3G and A3F, and the interaction between A3G and NC has previously been shown to be RNA-dependent. Here, we address this issue in detail by first determining which RNAs are able to bind to A3G and A3F in HV-1 infected cells, as well as in cell-free virions, using the unbiased individual-nucleotide resolution UV cross-linking and immunoprecipitation (iCLIP) method. We show that A3G and A3F bind many different types of RNA, including HIV-1 RNA, cellular mRNAs and small non-coding RNAs such as the Y or 7SL RNAs. Interestingly, A3G/F incorporation is unaffected when the levels of packaged HIV-1 genomic RNA (gRNA) and 7SL RNA are reduced, implying that these RNAs are not essential for efficient A3G/F packaging. Confirming earlier work, HIV-1 particles formed with Gag lacking the NC domain (Gag ΔNC) fail to encapsidate A3G/F. Here, we exploit this system by demonstrating that the addition of an assortment of heterologous RNA-binding proteins and domains to Gag ΔNC efficiently restored A3G/F packaging, indicating that A3G and A3F have the ability to engage multiple RNAs to ensure viral encapsidation. We propose that the rather indiscriminate RNA binding characteristics of A3G and A3F promote functionality by enabling recruitment into a wide range of retroviral particles whose packaged RNA genomes comprise divergent sequences.","container-title":"PLoS pathogens","DOI":"10.1371/journal.ppat.1004609","ISSN":"1553-7374","issue":"1","journalAbbreviation":"PLoS Pathog.","language":"eng","note":"PMID: 25590131","page":"e1004609","source":"NCBI PubMed","title":"Promiscuous RNA Binding Ensures Effective Encapsidation of APOBEC3 Proteins by HIV-1","volume":"11","author":[{"family":"Apolonia","given":"Luis"},{"family":"Schulz","given":"Reiner"},{"family":"Curk","given":"Tomaž"},{"family":"Rocha","given":"Paula"},{"family":"Swanson","given":"Chad M."},{"family":"Schaller","given":"Torsten"},{"family":"Ule","given":"Jernej"},{"family":"Malim","given":"Michael H."}],"issued":{"date-parts":[["2015",1]]}}}],"schema":"https://github.com/citation-style-language/schema/raw/master/csl-citation.json"} </w:instrText>
      </w:r>
      <w:r w:rsidR="00CA62E3" w:rsidRPr="00D8060E">
        <w:rPr>
          <w:rFonts w:cs="Arial"/>
          <w:sz w:val="24"/>
        </w:rPr>
        <w:fldChar w:fldCharType="separate"/>
      </w:r>
      <w:r w:rsidR="006157F7" w:rsidRPr="00D8060E">
        <w:rPr>
          <w:rFonts w:cs="Arial"/>
          <w:sz w:val="24"/>
        </w:rPr>
        <w:t>[16,17]</w:t>
      </w:r>
      <w:r w:rsidR="00CA62E3" w:rsidRPr="00D8060E">
        <w:rPr>
          <w:rFonts w:cs="Arial"/>
          <w:sz w:val="24"/>
        </w:rPr>
        <w:fldChar w:fldCharType="end"/>
      </w:r>
      <w:r w:rsidR="00EA5519" w:rsidRPr="00D8060E">
        <w:rPr>
          <w:rFonts w:cs="Arial"/>
          <w:sz w:val="24"/>
        </w:rPr>
        <w:t xml:space="preserve"> and</w:t>
      </w:r>
      <w:r w:rsidR="00112D88" w:rsidRPr="00D8060E">
        <w:rPr>
          <w:rFonts w:cs="Arial"/>
          <w:sz w:val="24"/>
        </w:rPr>
        <w:t xml:space="preserve"> ZAP binding to CpG-rich RNAs</w:t>
      </w:r>
      <w:r w:rsidR="00E77341" w:rsidRPr="00D8060E">
        <w:rPr>
          <w:rFonts w:cs="Arial"/>
          <w:sz w:val="24"/>
        </w:rPr>
        <w:t xml:space="preserve"> </w:t>
      </w:r>
      <w:r w:rsidR="00644ABB" w:rsidRPr="00D8060E">
        <w:rPr>
          <w:rFonts w:cs="Arial"/>
          <w:sz w:val="24"/>
        </w:rPr>
        <w:fldChar w:fldCharType="begin"/>
      </w:r>
      <w:r w:rsidR="006157F7" w:rsidRPr="00D8060E">
        <w:rPr>
          <w:rFonts w:cs="Arial"/>
          <w:sz w:val="24"/>
        </w:rPr>
        <w:instrText xml:space="preserve"> ADDIN ZOTERO_ITEM CSL_CITATION {"citationID":"3WixVPMJ","properties":{"unsorted":true,"formattedCitation":"[18\\uc0\\u8211{}20]","plainCitation":"[18–20]","noteIndex":0},"citationItems":[{"id":181,"uris":["http://zotero.org/users/974209/items/DLMIC3F4"],"itemData":{"id":181,"type":"article-journal","abstract":"Vertebrate genomes exhibit marked CG suppression-that is, lower than expected numbers of 5'-CG-3' dinucleotides. This feature is likely to be due to C-to-T mutations that have accumulated over hundreds of millions of years, driven by CG-specific DNA methyl transferases and spontaneous methyl-cytosine deamination. Many RNA viruses of vertebrates that are not substrates for DNA methyl transferases mimic the CG suppression of their hosts. This property of viral genomes is unexplained. Here we show, using synonymous mutagenesis, that CG suppression is essential for HIV-1 replication. The deleterious effect of CG dinucleotides on HIV-1 replication was cumulative, associated with cytoplasmic RNA depletion, and was exerted by CG dinucleotides in both translated and non-translated exonic RNA sequences. A focused screen using small inhibitory RNAs revealed that zinc-finger antiviral protein (ZAP) inhibited virion production by cells infected with CG-enriched HIV-1. Crucially, HIV-1 mutants containing segments whose CG content mimicked random nucleotide sequence were defective in unmanipulated cells, but replicated normally in ZAP-deficient cells. Crosslinking-immunoprecipitation-sequencing assays demonstrated that ZAP binds directly and selectively to RNA sequences containing CG dinucleotides. These findings suggest that ZAP exploits host CG suppression to identify non-self RNA. The dinucleotide composition of HIV-1, and perhaps other RNA viruses, appears to have adapted to evade this host defence.","container-title":"Nature","DOI":"10.1038/nature24039","ISSN":"1476-4687","journalAbbreviation":"Nature","language":"eng","note":"PMID: 28953888","source":"PubMed","title":"CG dinucleotide suppression enables antiviral defence targeting non-self RNA","author":[{"family":"Takata","given":"Matthew A."},{"family":"Gonçalves-Carneiro","given":"Daniel"},{"family":"Zang","given":"Trinity M."},{"family":"Soll","given":"Steven J."},{"family":"York","given":"Ashley"},{"family":"Blanco-Melo","given":"Daniel"},{"family":"Bieniasz","given":"Paul D."}],"issued":{"date-parts":[["2017",9,27]]}}},{"id":1933,"uris":["http://zotero.org/users/974209/items/6G75USF6"],"itemData":{"id":1933,"type":"article-journal","abstract":"Infection of animal cells by numerous viruses is detected and countered by a variety of means, including recognition of nonself nucleic acids. The zinc finger antiviral protein (ZAP) depletes cytoplasmic RNA that is recognized as foreign in mammalian cells by virtue of its elevated CG dinucleotide content compared with endogenous mRNAs. Here, we determined a crystal structure of a protein-RNA complex containing the N-terminal, 4-zinc finger human (h) ZAP RNA-binding domain (RBD) and a CG dinucleotide-containing RNA target. The structure reveals in molecular detail how hZAP is able to bind selectively to CG-rich RNA. Specifically, the 4 zinc fingers create a basic patch on the hZAP RBD surface. The highly basic second zinc finger contains a pocket that selectively accommodates CG dinucleotide bases. Structure guided mutagenesis, cross-linking immunoprecipitation sequencing assays, and RNA affinity assays show that the structurally defined CG-binding pocket is not required for RNA binding per se in human cells. However, the pocket is a crucial determinant of high-affinity, specific binding to CG dinucleotide-containing RNA. Moreover, variations in RNA-binding specificity among a panel of CG-binding pocket mutants quantitatively predict their selective antiviral activity against a CG-enriched HIV-1 strain. Overall, the hZAP RBD RNA structure provides an atomic-level explanation for how ZAP selectively targets foreign, CG-rich RNA.","container-title":"Proceedings of the National Academy of Sciences of the United States of America","DOI":"10.1073/pnas.1913232116","ISSN":"1091-6490","issue":"48","journalAbbreviation":"Proc. Natl. Acad. Sci. U.S.A.","language":"eng","note":"PMID: 31719195","page":"24303-24309","source":"PubMed","title":"Structure of the zinc-finger antiviral protein in complex with RNA reveals a mechanism for selective targeting of CG-rich viral sequences","volume":"116","author":[{"family":"Meagher","given":"Jennifer L."},{"family":"Takata","given":"Matthew"},{"family":"Gonçalves-Carneiro","given":"Daniel"},{"family":"Keane","given":"Sarah C."},{"family":"Rebendenne","given":"Antoine"},{"family":"Ong","given":"Heley"},{"family":"Orr","given":"Victoria K."},{"family":"MacDonald","given":"Margaret R."},{"family":"Stuckey","given":"Jeanne A."},{"family":"Bieniasz","given":"Paul D."},{"family":"Smith","given":"Janet L."}],"issued":{"date-parts":[["2019",11,26]]}}},{"id":4770,"uris":["http://zotero.org/users/974209/items/GSVVI4AJ"],"itemData":{"id":4770,"type":"article-journal","abstract":"Zinc-finger antiviral protein (ZAP) is a host antiviral factor that specifically restricts a wide range of viruses. ZAP selectively binds to CG-dinucleotide-enriched RNA sequences and recruits multiple RNA degradation machines to degrade target viral RNA. However, the molecular mechanism and structural basis for ZAP recognition of specific RNA are not clear. Here, we report the crystal structure of the ZAP N-terminal domain bound to a CG-rich single-stranded RNA, providing the molecular basis for its specific recognition of a CG dinucleotide and additional guanine and cytosine. The four zinc fingers of ZAP adopt a unique architecture and form extensive interactions with RNA. Mutations of both protein and RNA at the RNA-ZAP interacting surface reduce the in vitro binding affinity and cellular antiviral activity. This work reveals the molecular mechanism of ZAP recognition of specific target RNA and also provides insights into the mechanism by which ZAP coordinates downstream RNA degradation processes.","container-title":"Cell Reports","DOI":"10.1016/j.celrep.2019.11.116","ISSN":"2211-1247","issue":"1","journalAbbreviation":"Cell Rep","language":"eng","note":"PMID: 31914396","page":"46-52.e4","source":"PubMed","title":"Molecular Mechanism of RNA Recognition by Zinc-Finger Antiviral Protein","volume":"30","author":[{"family":"Luo","given":"Xiu"},{"family":"Wang","given":"Xinlu"},{"family":"Gao","given":"Yina"},{"family":"Zhu","given":"Jingpeng"},{"family":"Liu","given":"Songqing"},{"family":"Gao","given":"Guangxia"},{"family":"Gao","given":"Pu"}],"issued":{"date-parts":[["2020",1,7]]}}}],"schema":"https://github.com/citation-style-language/schema/raw/master/csl-citation.json"} </w:instrText>
      </w:r>
      <w:r w:rsidR="00644ABB" w:rsidRPr="00D8060E">
        <w:rPr>
          <w:rFonts w:cs="Arial"/>
          <w:sz w:val="24"/>
        </w:rPr>
        <w:fldChar w:fldCharType="separate"/>
      </w:r>
      <w:r w:rsidR="006157F7" w:rsidRPr="00D8060E">
        <w:rPr>
          <w:rFonts w:cs="Arial"/>
          <w:sz w:val="24"/>
        </w:rPr>
        <w:t>[18–20]</w:t>
      </w:r>
      <w:r w:rsidR="00644ABB" w:rsidRPr="00D8060E">
        <w:rPr>
          <w:rFonts w:cs="Arial"/>
          <w:sz w:val="24"/>
        </w:rPr>
        <w:fldChar w:fldCharType="end"/>
      </w:r>
      <w:r w:rsidR="00EA5519" w:rsidRPr="00D8060E">
        <w:rPr>
          <w:rFonts w:cs="Arial"/>
          <w:sz w:val="24"/>
        </w:rPr>
        <w:t>.</w:t>
      </w:r>
      <w:r w:rsidR="00112D88" w:rsidRPr="00D8060E">
        <w:rPr>
          <w:rFonts w:cs="Arial"/>
          <w:sz w:val="24"/>
        </w:rPr>
        <w:t xml:space="preserve"> </w:t>
      </w:r>
      <w:r w:rsidR="00EA5519" w:rsidRPr="00D8060E">
        <w:rPr>
          <w:rFonts w:cs="Arial"/>
          <w:sz w:val="24"/>
        </w:rPr>
        <w:t xml:space="preserve">Finally, these interactions determine successful or abortive </w:t>
      </w:r>
      <w:r w:rsidR="00112D88" w:rsidRPr="00D8060E">
        <w:rPr>
          <w:rFonts w:cs="Arial"/>
          <w:sz w:val="24"/>
        </w:rPr>
        <w:t>virus replication (</w:t>
      </w:r>
      <w:r w:rsidR="00112D88" w:rsidRPr="00D8060E">
        <w:rPr>
          <w:rFonts w:cs="Arial"/>
          <w:i/>
          <w:iCs/>
          <w:sz w:val="24"/>
        </w:rPr>
        <w:t>e.g</w:t>
      </w:r>
      <w:r w:rsidR="00112D88" w:rsidRPr="00D8060E">
        <w:rPr>
          <w:rFonts w:cs="Arial"/>
          <w:sz w:val="24"/>
        </w:rPr>
        <w:t>.</w:t>
      </w:r>
      <w:r w:rsidR="005B66EF" w:rsidRPr="00D8060E">
        <w:rPr>
          <w:rFonts w:cs="Arial"/>
          <w:sz w:val="24"/>
        </w:rPr>
        <w:t>,</w:t>
      </w:r>
      <w:r w:rsidR="00112D88" w:rsidRPr="00D8060E">
        <w:rPr>
          <w:rFonts w:cs="Arial"/>
          <w:sz w:val="24"/>
        </w:rPr>
        <w:t xml:space="preserve"> viral structural proteins binding genomic RNA or RNA polymerase with template viral RNA</w:t>
      </w:r>
      <w:r w:rsidR="00E77341" w:rsidRPr="00D8060E">
        <w:rPr>
          <w:rFonts w:cs="Arial"/>
          <w:sz w:val="24"/>
        </w:rPr>
        <w:t xml:space="preserve"> </w:t>
      </w:r>
      <w:r w:rsidR="00CA62E3" w:rsidRPr="00D8060E">
        <w:rPr>
          <w:rFonts w:cs="Arial"/>
          <w:sz w:val="24"/>
        </w:rPr>
        <w:fldChar w:fldCharType="begin"/>
      </w:r>
      <w:r w:rsidR="006157F7" w:rsidRPr="00D8060E">
        <w:rPr>
          <w:rFonts w:cs="Arial"/>
          <w:sz w:val="24"/>
        </w:rPr>
        <w:instrText xml:space="preserve"> ADDIN ZOTERO_ITEM CSL_CITATION {"citationID":"HkeTidrm","properties":{"formattedCitation":"[21,22]","plainCitation":"[21,22]","noteIndex":0},"citationItems":[{"id":1753,"uris":["http://zotero.org/users/974209/items/9SDCYDZD"],"itemData":{"id":1753,"type":"article-journal","abstract":"The ability of an RNA virus to exist as a population of genetically distinct variants permits the virus to overcome events during infections that would otherwise limit virus multiplication or drive the population to extinction. Viral genetic diversity is created by the ribonucleotide misincorporation frequency of the viral RNA-dependent RNA polymerase (RdRp). We have identified a poliovirus (PV) RdRp derivative (H273R) possessing a mutator phenotype. GMP misincorporation efficiency for H273R RdRp in vitro was increased by 2-3-fold that manifested in a 2-3-fold increase in the diversity of the H273R PV population in cells. Circular sequencing analysis indicated that some mutations were RdRp-independent. Consistent with the population genetics theory, H273R PV was driven to extinction more easily than WT in cell culture. Furthermore, we observed a substantial reduction in H273R PV virulence, measured as the ability to cause paralysis in the cPVR mouse model. Reduced virulence correlated with the inability of H273R PV to sustain replication in tissues/organs in which WT persists. Despite the attenuated phenotype, H273R PV was capable of replicating in mice to levels sufficient to induce a protective immune response, even when the infecting dose used was insufficient to elicit any visual signs of infection. We conclude that optimal RdRp fidelity is a virulence determinant that can be targeted for viral attenuation or antiviral therapies, and we suggest that the RdRp may not be the only source of mutations in a RNA virus genome.","container-title":"The Journal of Biological Chemistry","DOI":"10.1074/jbc.M114.592303","ISSN":"1083-351X","issue":"43","journalAbbreviation":"J. Biol. Chem.","language":"eng","note":"PMID: 25213864\nPMCID: PMC4207971","page":"29531-29544","source":"PubMed","title":"RNA virus population diversity, an optimum for maximal fitness and virulence","volume":"289","author":[{"family":"Korboukh","given":"Victoria K."},{"family":"Lee","given":"Cheri A."},{"family":"Acevedo","given":"Ashley"},{"family":"Vignuzzi","given":"Marco"},{"family":"Xiao","given":"Yinghong"},{"family":"Arnold","given":"Jamie J."},{"family":"Hemperly","given":"Stephen"},{"family":"Graci","given":"Jason D."},{"family":"August","given":"Avery"},{"family":"Andino","given":"Raul"},{"family":"Cameron","given":"Craig E."}],"issued":{"date-parts":[["2014",10,24]]}}},{"id":4496,"uris":["http://zotero.org/users/974209/items/HCRGXMUY"],"itemData":{"id":4496,"type":"article-journal","abstract":"RNA viruses include many important human and animal pathogens, such as the influenza viruses, respiratory syncytial virus, Ebola virus, measles virus and rabies virus. The genomes of these viruses consist of single or multiple RNA segments that assemble with oligomeric viral nucleoprotein into ribonucleoprotein complexes. Replication and transcription of the viral genome is performed by ~250-450 kDa viral RNA-dependent RNA polymerases that also contain capping or cap-snatching activity. In this Review, we compare recent high-resolution X-ray and cryoelectron microscopy structures of RNA polymerases of negative-sense RNA viruses with segmented and non-segmented genomes, including orthomyxoviruses, peribunyaviruses, phenuiviruses, arenaviruses, rhabdoviruses, pneumoviruses and paramyxoviruses. In addition, we discuss how structural insights into these enzymes contribute to our understanding of the molecular mechanisms of viral transcription and replication, and how we can use these insights to identify targets for antiviral drug design.","container-title":"Nature Reviews. Microbiology","DOI":"10.1038/s41579-020-00501-8","ISSN":"1740-1534","issue":"5","journalAbbreviation":"Nat Rev Microbiol","language":"eng","note":"PMID: 33495561\nPMCID: PMC7832423","page":"303-318","source":"PubMed","title":"Structural insights into RNA polymerases of negative-sense RNA viruses","volume":"19","author":[{"family":"Te Velthuis","given":"Aartjan J. W."},{"family":"Grimes","given":"Jonathan M."},{"family":"Fodor","given":"Ervin"}],"issued":{"date-parts":[["2021",5]]}}}],"schema":"https://github.com/citation-style-language/schema/raw/master/csl-citation.json"} </w:instrText>
      </w:r>
      <w:r w:rsidR="00CA62E3" w:rsidRPr="00D8060E">
        <w:rPr>
          <w:rFonts w:cs="Arial"/>
          <w:sz w:val="24"/>
        </w:rPr>
        <w:fldChar w:fldCharType="separate"/>
      </w:r>
      <w:r w:rsidR="006157F7" w:rsidRPr="00D8060E">
        <w:rPr>
          <w:rFonts w:cs="Arial"/>
          <w:sz w:val="24"/>
        </w:rPr>
        <w:t>[21,22]</w:t>
      </w:r>
      <w:r w:rsidR="00CA62E3" w:rsidRPr="00D8060E">
        <w:rPr>
          <w:rFonts w:cs="Arial"/>
          <w:sz w:val="24"/>
        </w:rPr>
        <w:fldChar w:fldCharType="end"/>
      </w:r>
      <w:r w:rsidR="00112D88" w:rsidRPr="00D8060E">
        <w:rPr>
          <w:rFonts w:cs="Arial"/>
          <w:sz w:val="24"/>
        </w:rPr>
        <w:t>). Furthermore,</w:t>
      </w:r>
      <w:r w:rsidR="005169B4" w:rsidRPr="00D8060E">
        <w:rPr>
          <w:rFonts w:cs="Arial"/>
          <w:sz w:val="24"/>
        </w:rPr>
        <w:t xml:space="preserve"> purposeful disruption of biological localization is</w:t>
      </w:r>
      <w:r w:rsidR="00CC3DA4" w:rsidRPr="00D8060E">
        <w:rPr>
          <w:rFonts w:cs="Arial"/>
          <w:sz w:val="24"/>
        </w:rPr>
        <w:t xml:space="preserve"> a pharmaceutical target</w:t>
      </w:r>
      <w:r w:rsidR="00661094" w:rsidRPr="00D8060E">
        <w:rPr>
          <w:rFonts w:cs="Arial"/>
          <w:sz w:val="24"/>
        </w:rPr>
        <w:t xml:space="preserve"> (</w:t>
      </w:r>
      <w:r w:rsidR="00661094" w:rsidRPr="00D8060E">
        <w:rPr>
          <w:rFonts w:cs="Arial"/>
          <w:i/>
          <w:iCs/>
          <w:sz w:val="24"/>
        </w:rPr>
        <w:t>e.g</w:t>
      </w:r>
      <w:r w:rsidR="00661094" w:rsidRPr="00D8060E">
        <w:rPr>
          <w:rFonts w:cs="Arial"/>
          <w:sz w:val="24"/>
        </w:rPr>
        <w:t>., the XPO1 inhibitor Selinexor disrupts nuclear export)</w:t>
      </w:r>
      <w:r w:rsidR="00E77341" w:rsidRPr="00D8060E">
        <w:rPr>
          <w:rFonts w:cs="Arial"/>
          <w:sz w:val="24"/>
        </w:rPr>
        <w:t xml:space="preserve"> </w:t>
      </w:r>
      <w:r w:rsidR="00CA62E3" w:rsidRPr="00D8060E">
        <w:rPr>
          <w:rFonts w:cs="Arial"/>
          <w:sz w:val="24"/>
        </w:rPr>
        <w:fldChar w:fldCharType="begin"/>
      </w:r>
      <w:r w:rsidR="00142606" w:rsidRPr="00D8060E">
        <w:rPr>
          <w:rFonts w:cs="Arial"/>
          <w:sz w:val="24"/>
        </w:rPr>
        <w:instrText xml:space="preserve"> ADDIN ZOTERO_ITEM CSL_CITATION {"citationID":"AVVSeyto","properties":{"formattedCitation":"[23\\uc0\\u8211{}27]","plainCitation":"[23–27]","noteIndex":0},"citationItems":[{"id":4499,"uris":["http://zotero.org/users/974209/items/9DJJL5MW"],"itemData":{"id":4499,"type":"article-journal","abstract":"The Karyopherin-β family of nuclear transport factors mediates the majority of nucleocytoplasmic transport. Although each of the 19 Karyopherin-βs transports unique sets of cargos, only three classes of nuclear localization and export signals, or NLSs and NESs, have been characterized. The short basic classical-NLS was first discovered in the 1980s and their karyopherin-bound structures were first reported more than 10 years ago. More recently, structural and biophysical studies of Karyopherin-β2-cargo complexes led to definition of the complex and diverse PY-NLS. Structural knowledge of the leucine-rich NES is finally available more than 10 years after the discovery of its recognition by the exportin CRM1. We review recent findings relating to how these three classes of nuclear targeting signals are recognized by their Karyopherin-β nuclear transport factors.","container-title":"Current Opinion in Structural Biology","DOI":"10.1016/j.sbi.2010.09.008","ISSN":"1879-033X","issue":"6","journalAbbreviation":"Curr Opin Struct Biol","language":"eng","note":"PMID: 20951026\nPMCID: PMC2994982","page":"782-790","source":"PubMed","title":"Recognition of nuclear targeting signals by Karyopherin-β proteins","volume":"20","author":[{"family":"Xu","given":"Darui"},{"family":"Farmer","given":"Alicia"},{"family":"Chook","given":"Yuh Min"}],"issued":{"date-parts":[["2010",12]]}}},{"id":4498,"uris":["http://zotero.org/users/974209/items/M63CMDTZ"],"itemData":{"id":4498,"type":"article-journal","abstract":"CRM1 or XPO1 is the major nuclear export receptor in the cell, which controls the nuclear-cytoplasmic localization of many proteins and RNAs. CRM1 is also a promising cancer drug target as the transport receptor is overexpressed in many cancers where some of its cargos are misregulated and mislocalized to the cytoplasm. Atomic level understanding of CRM1 function has greatly facilitated recent drug discovery and development of CRM1 inhibitors to target a variety of malignancies. Numerous atomic resolution CRM1 structures are now available, explaining how the exporter recognizes nuclear export signals in its cargos, how RanGTP and cargo bind with positive cooperativity, how RanBP1 causes release of export cargos in the cytoplasm and how diverse inhibitors such as Leptomycin B and the new KPT-SINE compounds block nuclear export. This review summarizes structure-function studies that explain CRM1-cargo recognition, release and inhibition.","container-title":"Seminars in Cancer Biology","DOI":"10.1016/j.semcancer.2014.03.002","ISSN":"1096-3650","journalAbbreviation":"Semin Cancer Biol","language":"eng","note":"PMID: 24631835\nPMCID: PMC4108548","page":"52-61","source":"PubMed","title":"Atomic basis of CRM1-cargo recognition, release and inhibition","volume":"27","author":[{"family":"Fung","given":"Ho Yee Joyce"},{"family":"Chook","given":"Yuh Min"}],"issued":{"date-parts":[["2014",8]]}}},{"id":4537,"uris":["http://zotero.org/users/974209/items/TYDNL89R"],"itemData":{"id":4537,"type":"article-journal","abstract":"Specific viral proteins enter the nucleus of infected cells to perform essential functions, as part of the viral life cycle. The integrase (IN) molecule of human immunodeficiency virus (HIV)-1 is of particular interest in this context due to its integral role in integrating the HIV genome into that of the infected host cell. Most IN-based antiviral compounds target the IN/DNA interaction, but since IN must first enter the nucleus before it can perform these critical functions, nuclear transport of IN is also an attractive target for therapeutic intervention. Here the authors describe a novel high-throughput screening assay for identifying inhibitors of nuclear import, particularly IN, based on amplified luminescent proximity homogeneous assay (AlphaScreen(®)) technology, which is high throughput, requires low amounts of material, and is efficient and cost-effective. The authors use the assay to screen for specific inhibitors of the interaction between IN and its nuclear transport receptor importin α/β, successfully identifying several inhibitors of the IN/importin α/β interaction. Importantly, they demonstrate that one of the identified compounds, mifepristone, is effective in preventing active nuclear transport of IN in transfected cells and hence may represent a useful anti-HIV therapeutic. The screen also identified broad-spectrum importin α/β inhibitors such as ivermectin, which may represent useful tools for nuclear transport research in the future. The authors validate the activity and specificity of mifepristone and ivermectin in inhibiting nuclear protein import in living cells, underlining the utility of the screening approach.","container-title":"Journal of Biomolecular Screening","DOI":"10.1177/1087057110390360","ISSN":"1552-454X","issue":"2","journalAbbreviation":"J Biomol Screen","language":"eng","note":"PMID: 21297106","page":"192-200","source":"PubMed","title":"An AlphaScreen®-based assay for high-throughput screening for specific inhibitors of nuclear import","volume":"16","author":[{"family":"Wagstaff","given":"Kylie M."},{"family":"Rawlinson","given":"Stephen M."},{"family":"Hearps","given":"Anna C."},{"family":"Jans","given":"David A."}],"issued":{"date-parts":[["2011",2]]}}},{"id":4535,"uris":["http://zotero.org/users/974209/items/MH3SFU8T"],"itemData":{"id":4535,"type":"article-journal","abstract":"The movement of proteins between the cytoplasm and nucleus mediated by the importin superfamily of proteins is essential to many cellular processes, including differentiation and development, and is critical to disease states such as viral disease and oncogenesis. We recently developed a high-throughput screen to identify specific and general inhibitors of protein nuclear import, from which ivermectin was identified as a potential inhibitor of importin α/β-mediated transport. In the present study, we characterized in detail the nuclear transport inhibitory properties of ivermectin, demonstrating that it is a broad-spectrum inhibitor of importin α/β nuclear import, with no effect on a range of other nuclear import pathways, including that mediated by importin β1 alone. Importantly, we establish for the first time that ivermectin has potent antiviral activity towards both HIV-1 and dengue virus, both of which are strongly reliant on importin α/β nuclear import, with respect to the HIV-1 integrase and NS5 (non-structural protein 5) polymerase proteins respectively. Ivermectin would appear to be an invaluable tool for the study of protein nuclear import, as well as the basis for future development of antiviral agents.","container-title":"Biochemical Journal","DOI":"10.1042/BJ20120150","ISSN":"0264-6021","issue":"Pt 3","journalAbbreviation":"Biochem J","note":"PMID: 22417684\nPMCID: PMC3327999","page":"851-856","source":"PubMed Central","title":"Ivermectin is a specific inhibitor of importin α/β-mediated nuclear import able to inhibit replication of HIV-1 and dengue virus","volume":"443","author":[{"family":"Wagstaff","given":"Kylie M."},{"family":"Sivakumaran","given":"Haran"},{"family":"Heaton","given":"Steven M."},{"family":"Harrich","given":"David"},{"family":"Jans","given":"David A."}],"issued":{"date-parts":[["2012",5,1]]}}},{"id":4773,"uris":["http://zotero.org/users/974209/items/XHYCR3LR"],"itemData":{"id":4773,"type":"article-journal","container-title":"The Lancet","DOI":"10.1016/S0140-6736(20)32292-3","ISSN":"0140-6736, 1474-547X","issue":"10262","journalAbbreviation":"The Lancet","language":"English","note":"publisher: Elsevier\nPMID: 33189178","page":"1563-1573","source":"www.thelancet.com","title":"Once-per-week selinexor, bortezomib, and dexamethasone versus twice-per-week bortezomib and dexamethasone in patients with multiple myeloma (BOSTON): a randomised, open-label, phase 3 trial","title-short":"Once-per-week selinexor, bortezomib, and dexamethasone versus twice-per-week bortezomib and dexamethasone in patients with multiple myeloma (BOSTON)","volume":"396","author":[{"family":"Grosicki","given":"Sebastian"},{"family":"Simonova","given":"Maryana"},{"family":"Spicka","given":"Ivan"},{"family":"Pour","given":"Ludek"},{"family":"Kriachok","given":"Iryrna"},{"family":"Gavriatopoulou","given":"Maria"},{"family":"Pylypenko","given":"Halyna"},{"family":"Auner","given":"Holger W."},{"family":"Leleu","given":"Xavier"},{"family":"Doronin","given":"Vadim"},{"family":"Usenko","given":"Ganna"},{"family":"Bahlis","given":"Nizar J."},{"family":"Hajek","given":"Roman"},{"family":"Benjamin","given":"Reuben"},{"family":"Dolai","given":"Tuphan K."},{"family":"Sinha","given":"Dinesh K."},{"family":"Venner","given":"Christopher P."},{"family":"Garg","given":"Mamta"},{"family":"Gironella","given":"Mercedes"},{"family":"Jurczyszyn","given":"Artur"},{"family":"Robak","given":"Pawel"},{"family":"Galli","given":"Monica"},{"family":"Wallington-Beddoe","given":"Craig"},{"family":"Radinoff","given":"Atanas"},{"family":"Salogub","given":"Galina"},{"family":"Stevens","given":"Don A."},{"family":"Basu","given":"Supratik"},{"family":"Liberati","given":"Anna M."},{"family":"Quach","given":"Hang"},{"family":"Goranova-Marinova","given":"Vesselina S."},{"family":"Bila","given":"Jelena"},{"family":"Katodritou","given":"Eirini"},{"family":"Oliynyk","given":"Hanna"},{"family":"Korenkova","given":"Sybiryna"},{"family":"Kumar","given":"Jeevan"},{"family":"Jagannath","given":"Sundar"},{"family":"Moreau","given":"Phillipe"},{"family":"Levy","given":"Moshe"},{"family":"White","given":"Darrell"},{"family":"Gatt","given":"Moshe E."},{"family":"Facon","given":"Thierry"},{"family":"Mateos","given":"Maria V."},{"family":"Cavo","given":"Michele"},{"family":"Reece","given":"Donna"},{"family":"Anderson","given":"Larry D."},{"family":"Saint-Martin","given":"Jean-Richard"},{"family":"Jeha","given":"Jacqueline"},{"family":"Joshi","given":"Anita A."},{"family":"Chai","given":"Yi"},{"family":"Li","given":"Lingling"},{"family":"Peddagali","given":"Vishnuvardhan"},{"family":"Arazy","given":"Melina"},{"family":"Shah","given":"Jatin"},{"family":"Shacham","given":"Sharon"},{"family":"Kauffman","given":"Michael G."},{"family":"Dimopoulos","given":"Meletios A."},{"family":"Richardson","given":"Paul G."},{"family":"Delimpasi","given":"Sosana"}],"issued":{"date-parts":[["2020",11,14]]}}}],"schema":"https://github.com/citation-style-language/schema/raw/master/csl-citation.json"} </w:instrText>
      </w:r>
      <w:r w:rsidR="00CA62E3" w:rsidRPr="00D8060E">
        <w:rPr>
          <w:rFonts w:cs="Arial"/>
          <w:sz w:val="24"/>
        </w:rPr>
        <w:fldChar w:fldCharType="separate"/>
      </w:r>
      <w:r w:rsidR="00142606" w:rsidRPr="00D8060E">
        <w:rPr>
          <w:rFonts w:cs="Arial"/>
          <w:sz w:val="24"/>
        </w:rPr>
        <w:t>[23–27]</w:t>
      </w:r>
      <w:r w:rsidR="00CA62E3" w:rsidRPr="00D8060E">
        <w:rPr>
          <w:rFonts w:cs="Arial"/>
          <w:sz w:val="24"/>
        </w:rPr>
        <w:fldChar w:fldCharType="end"/>
      </w:r>
      <w:r w:rsidR="00E77341" w:rsidRPr="00D8060E">
        <w:rPr>
          <w:rFonts w:cs="Arial"/>
          <w:sz w:val="24"/>
        </w:rPr>
        <w:t xml:space="preserve">. </w:t>
      </w:r>
      <w:r w:rsidR="00CC3DA4" w:rsidRPr="00D8060E">
        <w:rPr>
          <w:rFonts w:cs="Arial"/>
          <w:sz w:val="24"/>
        </w:rPr>
        <w:t>Unde</w:t>
      </w:r>
      <w:r w:rsidR="00E77341" w:rsidRPr="00D8060E">
        <w:rPr>
          <w:rFonts w:cs="Arial"/>
          <w:sz w:val="24"/>
        </w:rPr>
        <w:t>r</w:t>
      </w:r>
      <w:r w:rsidR="00CC3DA4" w:rsidRPr="00D8060E">
        <w:rPr>
          <w:rFonts w:cs="Arial"/>
          <w:sz w:val="24"/>
        </w:rPr>
        <w:t xml:space="preserve">standing the diverse interactions of a particular </w:t>
      </w:r>
      <w:r w:rsidR="00A57162" w:rsidRPr="00D8060E">
        <w:rPr>
          <w:rFonts w:cs="Arial"/>
          <w:sz w:val="24"/>
        </w:rPr>
        <w:t xml:space="preserve">protein </w:t>
      </w:r>
      <w:r w:rsidR="00CC3DA4" w:rsidRPr="00D8060E">
        <w:rPr>
          <w:rFonts w:cs="Arial"/>
          <w:sz w:val="24"/>
        </w:rPr>
        <w:t>of interest</w:t>
      </w:r>
      <w:r w:rsidR="00A57162" w:rsidRPr="00D8060E">
        <w:rPr>
          <w:rFonts w:cs="Arial"/>
          <w:sz w:val="24"/>
        </w:rPr>
        <w:t xml:space="preserve"> (POI)</w:t>
      </w:r>
      <w:r w:rsidR="00CC3DA4" w:rsidRPr="00D8060E">
        <w:rPr>
          <w:rFonts w:cs="Arial"/>
          <w:sz w:val="24"/>
        </w:rPr>
        <w:t xml:space="preserve"> </w:t>
      </w:r>
      <w:r w:rsidR="000A3448" w:rsidRPr="00D8060E">
        <w:rPr>
          <w:rFonts w:cs="Arial"/>
          <w:sz w:val="24"/>
        </w:rPr>
        <w:t xml:space="preserve">is important </w:t>
      </w:r>
      <w:r w:rsidR="00CC3DA4" w:rsidRPr="00D8060E">
        <w:rPr>
          <w:rFonts w:cs="Arial"/>
          <w:sz w:val="24"/>
        </w:rPr>
        <w:t>and</w:t>
      </w:r>
      <w:r w:rsidR="00E77341" w:rsidRPr="00D8060E">
        <w:rPr>
          <w:rFonts w:cs="Arial"/>
          <w:sz w:val="24"/>
        </w:rPr>
        <w:t>, accordingly,</w:t>
      </w:r>
      <w:r w:rsidR="00CC3DA4" w:rsidRPr="00D8060E">
        <w:rPr>
          <w:rFonts w:cs="Arial"/>
          <w:sz w:val="24"/>
        </w:rPr>
        <w:t xml:space="preserve"> multiple methods have been developed to </w:t>
      </w:r>
      <w:r w:rsidR="000A3448" w:rsidRPr="00D8060E">
        <w:rPr>
          <w:rFonts w:cs="Arial"/>
          <w:sz w:val="24"/>
        </w:rPr>
        <w:t>interrogate these interactions</w:t>
      </w:r>
      <w:r w:rsidR="00CC3DA4" w:rsidRPr="00D8060E">
        <w:rPr>
          <w:rFonts w:cs="Arial"/>
          <w:sz w:val="24"/>
        </w:rPr>
        <w:t>.</w:t>
      </w:r>
    </w:p>
    <w:p w14:paraId="2CC49B0A" w14:textId="1D58F547" w:rsidR="00150990" w:rsidRPr="00D8060E" w:rsidRDefault="00E2729C" w:rsidP="00EA5519">
      <w:pPr>
        <w:spacing w:line="360" w:lineRule="auto"/>
        <w:ind w:firstLine="720"/>
        <w:jc w:val="both"/>
        <w:rPr>
          <w:rFonts w:cs="Arial"/>
          <w:sz w:val="24"/>
        </w:rPr>
      </w:pPr>
      <w:r w:rsidRPr="00D8060E">
        <w:rPr>
          <w:rFonts w:cs="Arial"/>
          <w:sz w:val="24"/>
        </w:rPr>
        <w:t>Protein-protein interactions (PPIs) and RNA-protein interactions (RPIs) are commonly investigated by immunoprecipitation (IP) of a known target using a specific antibody coupled to downstream mass spectrometry or RNA sequencing, respectively</w:t>
      </w:r>
      <w:r w:rsidR="00E77341" w:rsidRPr="00D8060E">
        <w:rPr>
          <w:rFonts w:cs="Arial"/>
          <w:sz w:val="24"/>
        </w:rPr>
        <w:t xml:space="preserve"> </w:t>
      </w:r>
      <w:r w:rsidR="00CA62E3" w:rsidRPr="00D8060E">
        <w:rPr>
          <w:rFonts w:cs="Arial"/>
          <w:sz w:val="24"/>
        </w:rPr>
        <w:fldChar w:fldCharType="begin"/>
      </w:r>
      <w:r w:rsidR="00142606" w:rsidRPr="00D8060E">
        <w:rPr>
          <w:rFonts w:cs="Arial"/>
          <w:sz w:val="24"/>
        </w:rPr>
        <w:instrText xml:space="preserve"> ADDIN ZOTERO_ITEM CSL_CITATION {"citationID":"jjfVZQtE","properties":{"formattedCitation":"[28]","plainCitation":"[28]","noteIndex":0},"citationItems":[{"id":4502,"uris":["http://zotero.org/users/974209/items/F3AIT7SJ"],"itemData":{"id":4502,"type":"article-journal","abstract":"Many biological processes are executed and regulated through the molecular interactions of proteins and nucleic acids. Proximity labeling (PL) is a technology for tagging the endogenous interaction partners of specific protein 'baits', via genetic fusion to promiscuous enzymes that catalyze the generation of diffusible reactive species in living cells. Tagged molecules that interact with baits can then be enriched and identified by mass spectrometry or nucleic acid sequencing. Here we review the development of PL technologies and highlight studies that have applied PL to the discovery and analysis of molecular interactions. In particular, we focus on the use of PL for mapping protein-protein, protein-RNA and protein-DNA interactions in living cells and organisms.","container-title":"Nature Methods","DOI":"10.1038/s41592-020-01010-5","ISSN":"1548-7105","issue":"2","journalAbbreviation":"Nat Methods","language":"eng","note":"PMID: 33432242","page":"133-143","source":"PubMed","title":"Deciphering molecular interactions by proximity labeling","volume":"18","author":[{"family":"Qin","given":"Wei"},{"family":"Cho","given":"Kelvin F."},{"family":"Cavanagh","given":"Peter E."},{"family":"Ting","given":"Alice Y."}],"issued":{"date-parts":[["2021",2]]}}}],"schema":"https://github.com/citation-style-language/schema/raw/master/csl-citation.json"} </w:instrText>
      </w:r>
      <w:r w:rsidR="00CA62E3" w:rsidRPr="00D8060E">
        <w:rPr>
          <w:rFonts w:cs="Arial"/>
          <w:sz w:val="24"/>
        </w:rPr>
        <w:fldChar w:fldCharType="separate"/>
      </w:r>
      <w:r w:rsidR="00142606" w:rsidRPr="00D8060E">
        <w:rPr>
          <w:rFonts w:cs="Arial"/>
          <w:sz w:val="24"/>
        </w:rPr>
        <w:t>[28]</w:t>
      </w:r>
      <w:r w:rsidR="00CA62E3" w:rsidRPr="00D8060E">
        <w:rPr>
          <w:rFonts w:cs="Arial"/>
          <w:sz w:val="24"/>
        </w:rPr>
        <w:fldChar w:fldCharType="end"/>
      </w:r>
      <w:r w:rsidRPr="00D8060E">
        <w:rPr>
          <w:rFonts w:cs="Arial"/>
          <w:sz w:val="24"/>
        </w:rPr>
        <w:t>. These methods are</w:t>
      </w:r>
      <w:r w:rsidR="00A57162" w:rsidRPr="00D8060E">
        <w:rPr>
          <w:rFonts w:cs="Arial"/>
          <w:sz w:val="24"/>
        </w:rPr>
        <w:t xml:space="preserve"> effective but may sometimes miss relevant interactions.</w:t>
      </w:r>
      <w:r w:rsidRPr="00D8060E">
        <w:rPr>
          <w:rFonts w:cs="Arial"/>
          <w:sz w:val="24"/>
        </w:rPr>
        <w:t xml:space="preserve"> For example, a particular protein may </w:t>
      </w:r>
      <w:r w:rsidR="009F4CBB" w:rsidRPr="00D8060E">
        <w:rPr>
          <w:rFonts w:cs="Arial"/>
          <w:sz w:val="24"/>
        </w:rPr>
        <w:t>only interact with some partners transiently</w:t>
      </w:r>
      <w:r w:rsidR="00256D48" w:rsidRPr="00D8060E">
        <w:rPr>
          <w:rFonts w:cs="Arial"/>
          <w:sz w:val="24"/>
        </w:rPr>
        <w:t xml:space="preserve">, weakly, or </w:t>
      </w:r>
      <w:r w:rsidR="009F4CBB" w:rsidRPr="00D8060E">
        <w:rPr>
          <w:rFonts w:cs="Arial"/>
          <w:sz w:val="24"/>
        </w:rPr>
        <w:t>indirectly</w:t>
      </w:r>
      <w:r w:rsidR="000A3448" w:rsidRPr="00D8060E">
        <w:rPr>
          <w:rFonts w:cs="Arial"/>
          <w:sz w:val="24"/>
        </w:rPr>
        <w:t xml:space="preserve"> (</w:t>
      </w:r>
      <w:r w:rsidR="000A3448" w:rsidRPr="00D8060E">
        <w:rPr>
          <w:rFonts w:cs="Arial"/>
          <w:i/>
          <w:iCs/>
          <w:sz w:val="24"/>
        </w:rPr>
        <w:t>i.e</w:t>
      </w:r>
      <w:r w:rsidR="000A3448" w:rsidRPr="00D8060E">
        <w:rPr>
          <w:rFonts w:cs="Arial"/>
          <w:sz w:val="24"/>
        </w:rPr>
        <w:t>.</w:t>
      </w:r>
      <w:r w:rsidR="00A57162" w:rsidRPr="00D8060E">
        <w:rPr>
          <w:rFonts w:cs="Arial"/>
          <w:sz w:val="24"/>
        </w:rPr>
        <w:t>,</w:t>
      </w:r>
      <w:r w:rsidR="000A3448" w:rsidRPr="00D8060E">
        <w:rPr>
          <w:rFonts w:cs="Arial"/>
          <w:sz w:val="24"/>
        </w:rPr>
        <w:t xml:space="preserve"> through interaction with other molecules)</w:t>
      </w:r>
      <w:r w:rsidR="00256D48" w:rsidRPr="00D8060E">
        <w:rPr>
          <w:rFonts w:cs="Arial"/>
          <w:sz w:val="24"/>
        </w:rPr>
        <w:t xml:space="preserve">. </w:t>
      </w:r>
      <w:r w:rsidR="009F4CBB" w:rsidRPr="00D8060E">
        <w:rPr>
          <w:rFonts w:cs="Arial"/>
          <w:sz w:val="24"/>
        </w:rPr>
        <w:t xml:space="preserve">Recent advances for </w:t>
      </w:r>
      <w:r w:rsidR="009F4CBB" w:rsidRPr="00D8060E">
        <w:rPr>
          <w:rFonts w:cs="Arial"/>
          <w:i/>
          <w:iCs/>
          <w:sz w:val="24"/>
        </w:rPr>
        <w:t xml:space="preserve">in </w:t>
      </w:r>
      <w:proofErr w:type="spellStart"/>
      <w:r w:rsidR="009F4CBB" w:rsidRPr="00D8060E">
        <w:rPr>
          <w:rFonts w:cs="Arial"/>
          <w:i/>
          <w:iCs/>
          <w:sz w:val="24"/>
        </w:rPr>
        <w:t>cellulo</w:t>
      </w:r>
      <w:proofErr w:type="spellEnd"/>
      <w:r w:rsidR="009F4CBB" w:rsidRPr="00D8060E">
        <w:rPr>
          <w:rFonts w:cs="Arial"/>
          <w:sz w:val="24"/>
        </w:rPr>
        <w:t xml:space="preserve"> proximity labeling</w:t>
      </w:r>
      <w:r w:rsidR="00251A4B" w:rsidRPr="00D8060E">
        <w:rPr>
          <w:rFonts w:cs="Arial"/>
          <w:sz w:val="24"/>
        </w:rPr>
        <w:t xml:space="preserve"> </w:t>
      </w:r>
      <w:r w:rsidR="009F4CBB" w:rsidRPr="00D8060E">
        <w:rPr>
          <w:rFonts w:cs="Arial"/>
          <w:sz w:val="24"/>
        </w:rPr>
        <w:t>allow for tunable labeling</w:t>
      </w:r>
      <w:r w:rsidR="002A6512" w:rsidRPr="00D8060E">
        <w:rPr>
          <w:rFonts w:cs="Arial"/>
          <w:sz w:val="24"/>
        </w:rPr>
        <w:t xml:space="preserve"> and enrichment</w:t>
      </w:r>
      <w:r w:rsidR="009F4CBB" w:rsidRPr="00D8060E">
        <w:rPr>
          <w:rFonts w:cs="Arial"/>
          <w:sz w:val="24"/>
        </w:rPr>
        <w:t xml:space="preserve"> of interacting molecular complexes</w:t>
      </w:r>
      <w:r w:rsidR="00A57162" w:rsidRPr="00D8060E">
        <w:rPr>
          <w:rFonts w:cs="Arial"/>
          <w:sz w:val="24"/>
        </w:rPr>
        <w:t xml:space="preserve"> as well as capturing of transient interactions</w:t>
      </w:r>
      <w:r w:rsidR="009F4CBB" w:rsidRPr="00D8060E">
        <w:rPr>
          <w:rFonts w:cs="Arial"/>
          <w:sz w:val="24"/>
        </w:rPr>
        <w:t>.</w:t>
      </w:r>
      <w:r w:rsidR="00251A4B" w:rsidRPr="00D8060E">
        <w:rPr>
          <w:rFonts w:cs="Arial"/>
          <w:sz w:val="24"/>
        </w:rPr>
        <w:t xml:space="preserve"> Notably, the engineered soybean </w:t>
      </w:r>
      <w:r w:rsidR="00443434" w:rsidRPr="00D8060E">
        <w:rPr>
          <w:rFonts w:cs="Arial"/>
          <w:sz w:val="24"/>
        </w:rPr>
        <w:t>ascorbate</w:t>
      </w:r>
      <w:r w:rsidR="00251A4B" w:rsidRPr="00D8060E">
        <w:rPr>
          <w:rFonts w:cs="Arial"/>
          <w:sz w:val="24"/>
        </w:rPr>
        <w:t xml:space="preserve"> peroxidase (APEX2) catalyzes the conjugation of biotin-phenol to adjacent protein</w:t>
      </w:r>
      <w:r w:rsidR="00E77341" w:rsidRPr="00D8060E">
        <w:rPr>
          <w:rFonts w:cs="Arial"/>
          <w:sz w:val="24"/>
        </w:rPr>
        <w:t>s</w:t>
      </w:r>
      <w:r w:rsidR="00251A4B" w:rsidRPr="00D8060E">
        <w:rPr>
          <w:rFonts w:cs="Arial"/>
          <w:sz w:val="24"/>
        </w:rPr>
        <w:t xml:space="preserve"> and RNA in the presence of hydrogen peroxide</w:t>
      </w:r>
      <w:r w:rsidR="00E77341" w:rsidRPr="00D8060E">
        <w:rPr>
          <w:rFonts w:cs="Arial"/>
          <w:sz w:val="24"/>
        </w:rPr>
        <w:t xml:space="preserve">  </w:t>
      </w:r>
      <w:r w:rsidR="00771491" w:rsidRPr="00D8060E">
        <w:rPr>
          <w:rFonts w:cs="Arial"/>
          <w:sz w:val="24"/>
        </w:rPr>
        <w:fldChar w:fldCharType="begin"/>
      </w:r>
      <w:r w:rsidR="00142606" w:rsidRPr="00D8060E">
        <w:rPr>
          <w:rFonts w:cs="Arial"/>
          <w:sz w:val="24"/>
        </w:rPr>
        <w:instrText xml:space="preserve"> ADDIN ZOTERO_ITEM CSL_CITATION {"citationID":"iOFc11hj","properties":{"formattedCitation":"[29\\uc0\\u8211{}31]","plainCitation":"[29–31]","noteIndex":0},"citationItems":[{"id":4526,"uris":["http://zotero.org/users/974209/items/WGI67ZYK"],"itemData":{"id":4526,"type":"article-journal","abstract":"Obtaining complete protein inventories for subcellular regions is a challenge that often limits our understanding of cellular function, especially for regions that are impossible to purify and are therefore inaccessible to traditional proteomic analysis. We recently developed a method to map proteomes in living cells with an engineered peroxidase (APEX) that bypasses the need for organellar purification when applied to membrane-bound compartments; however, it was insufficiently specific when applied to unbounded regions that allow APEX-generated radicals to escape. Here, we combine APEX technology with a SILAC-based ratiometric tagging strategy to substantially reduce unwanted background and achieve nanometer spatial resolution. This is applied to map the proteome of the mitochondrial intermembrane space (IMS), which can freely exchange small molecules with the cytosol. Our IMS proteome of 127 proteins has &gt;94% specificity and includes nine newly discovered mitochondrial proteins. This approach will enable scientists to map proteomes of cellular regions that were previously inaccessible.","container-title":"Molecular Cell","DOI":"10.1016/j.molcel.2014.06.003","ISSN":"1097-4164","issue":"2","journalAbbreviation":"Mol Cell","language":"eng","note":"PMID: 25002142\nPMCID: PMC4743503","page":"332-341","source":"PubMed","title":"Proteomic mapping of the human mitochondrial intermembrane space in live cells via ratiometric APEX tagging","volume":"55","author":[{"family":"Hung","given":"Victoria"},{"family":"Zou","given":"Peng"},{"family":"Rhee","given":"Hyun-Woo"},{"family":"Udeshi","given":"Namrata D."},{"family":"Cracan","given":"Valentin"},{"family":"Svinkina","given":"Tanya"},{"family":"Carr","given":"Steven A."},{"family":"Mootha","given":"Vamsi K."},{"family":"Ting","given":"Alice Y."}],"issued":{"date-parts":[["2014",7,17]]}}},{"id":4524,"uris":["http://zotero.org/users/974209/items/JMGR6JJ2"],"itemData":{"id":4524,"type":"article-journal","abstract":"APEX is an engineered peroxidase that functions as an electron microscopy tag and a promiscuous labeling enzyme for live-cell proteomics. Because limited sensitivity precludes applications requiring low APEX expression, we used yeast-display evolution to improve its catalytic efficiency. APEX2 is far more active in cells, enabling the use of electron microscopy to resolve the submitochondrial localization of calcium uptake regulatory protein MICU1. APEX2 also permits superior enrichment of endogenous mitochondrial and endoplasmic reticulum membrane proteins.","container-title":"Nature Methods","DOI":"10.1038/nmeth.3179","ISSN":"1548-7105","issue":"1","journalAbbreviation":"Nat Methods","language":"eng","note":"PMID: 25419960\nPMCID: PMC4296904","page":"51-54","source":"PubMed","title":"Directed evolution of APEX2 for electron microscopy and proximity labeling","volume":"12","author":[{"family":"Lam","given":"Stephanie S."},{"family":"Martell","given":"Jeffrey D."},{"family":"Kamer","given":"Kimberli J."},{"family":"Deerinck","given":"Thomas J."},{"family":"Ellisman","given":"Mark H."},{"family":"Mootha","given":"Vamsi K."},{"family":"Ting","given":"Alice Y."}],"issued":{"date-parts":[["2015",1]]}},"locator":"2"},{"id":4768,"uris":["http://zotero.org/users/974209/items/VYCUS25D"],"itemData":{"id":4768,"type":"article-journal","abstract":"The subcellular organization of biomolecules such as proteins and nucleic acids is intimately linked to their biological functions. APEX2, an engineered ascorbate peroxidase that enables proximity-dependent labeling of proteins in living cells, has emerged as a powerful tool for deciphering the molecular architecture of various subcellular structures. However, only phenolic compounds have thus far been employed as APEX2 substrates, and the resulting phenoxyl radicals preferentially react with electron-rich amino acid residues. This narrow scope of substrates could potentially limit the application of APEX2. In this study, we screened a panel of aromatic compounds and identified biotin-conjugated arylamines as novel probes with significantly higher reactivity towards nucleic acids. As a demonstration of the spatial specificity and depth of coverage in mammalian cells, we applied APEX2 labeling with biotin-aniline (Btn-An) in the mitochondrial matrix, capturing all 13 mitochondrial messenger RNAs and none of the cytoplasmic RNAs. APEX2-mediated Btn-An labeling of RNA is thus a promising method for mapping the subcellular transcriptome, which could shed light on its functions in cell physiology.","container-title":"Angewandte Chemie (International Ed. in English)","DOI":"10.1002/anie.201905949","ISSN":"1521-3773","issue":"34","journalAbbreviation":"Angew Chem Int Ed Engl","language":"eng","note":"PMID: 31240809","page":"11763-11767","source":"PubMed","title":"Expanding APEX2 Substrates for Proximity-Dependent Labeling of Nucleic Acids and Proteins in Living Cells","volume":"58","author":[{"family":"Zhou","given":"Ying"},{"family":"Wang","given":"Gang"},{"family":"Wang","given":"Pengchong"},{"family":"Li","given":"Zeyao"},{"family":"Yue","given":"Tieqiang"},{"family":"Wang","given":"Jianbin"},{"family":"Zou","given":"Peng"}],"issued":{"date-parts":[["2019",8,19]]}}}],"schema":"https://github.com/citation-style-language/schema/raw/master/csl-citation.json"} </w:instrText>
      </w:r>
      <w:r w:rsidR="00771491" w:rsidRPr="00D8060E">
        <w:rPr>
          <w:rFonts w:cs="Arial"/>
          <w:sz w:val="24"/>
        </w:rPr>
        <w:fldChar w:fldCharType="separate"/>
      </w:r>
      <w:r w:rsidR="00142606" w:rsidRPr="00D8060E">
        <w:rPr>
          <w:rFonts w:cs="Arial"/>
          <w:sz w:val="24"/>
        </w:rPr>
        <w:t>[29–31]</w:t>
      </w:r>
      <w:r w:rsidR="00771491" w:rsidRPr="00D8060E">
        <w:rPr>
          <w:rFonts w:cs="Arial"/>
          <w:sz w:val="24"/>
        </w:rPr>
        <w:fldChar w:fldCharType="end"/>
      </w:r>
      <w:r w:rsidR="00251A4B" w:rsidRPr="00D8060E">
        <w:rPr>
          <w:rFonts w:cs="Arial"/>
          <w:sz w:val="24"/>
        </w:rPr>
        <w:t>.</w:t>
      </w:r>
      <w:r w:rsidR="00A87330" w:rsidRPr="00D8060E">
        <w:rPr>
          <w:rFonts w:cs="Arial"/>
          <w:sz w:val="24"/>
        </w:rPr>
        <w:t xml:space="preserve"> This reaction occurs rapidly (seconds to minutes)</w:t>
      </w:r>
      <w:r w:rsidR="00E51BB6" w:rsidRPr="00D8060E">
        <w:rPr>
          <w:rFonts w:cs="Arial"/>
          <w:sz w:val="24"/>
        </w:rPr>
        <w:t xml:space="preserve"> and allows for flexible experimental modification. Indeed, APEX2 has been used to identify the spatiotemporal PPI network of GPCR signaling</w:t>
      </w:r>
      <w:r w:rsidR="00E77341" w:rsidRPr="00D8060E">
        <w:rPr>
          <w:rFonts w:cs="Arial"/>
          <w:sz w:val="24"/>
        </w:rPr>
        <w:t xml:space="preserve"> </w:t>
      </w:r>
      <w:r w:rsidR="00771491" w:rsidRPr="00D8060E">
        <w:rPr>
          <w:rFonts w:cs="Arial"/>
          <w:sz w:val="24"/>
        </w:rPr>
        <w:fldChar w:fldCharType="begin"/>
      </w:r>
      <w:r w:rsidR="00142606" w:rsidRPr="00D8060E">
        <w:rPr>
          <w:rFonts w:cs="Arial"/>
          <w:sz w:val="24"/>
        </w:rPr>
        <w:instrText xml:space="preserve"> ADDIN ZOTERO_ITEM CSL_CITATION {"citationID":"UWgQZtpl","properties":{"formattedCitation":"[32]","plainCitation":"[32]","noteIndex":0},"citationItems":[{"id":4510,"uris":["http://zotero.org/users/974209/items/4F8K6SMB"],"itemData":{"id":4510,"type":"article-journal","abstract":"Cells operate through protein interaction networks organized in space and time. Here, we describe an approach to resolve both dimensions simultaneously by using proximity labeling mediated by engineered ascorbic acid peroxidase (APEX). APEX has been used to capture entire organelle proteomes with high temporal resolution, but its breadth of labeling is generally thought to preclude the higher spatial resolution necessary to interrogate specific protein networks. We provide a solution to this problem by combining quantitative proteomics with a system of spatial references. As proof of principle, we apply this approach to interrogate proteins engaged by G-protein-coupled receptors as they dynamically signal and traffic in response to ligand-induced activation. The method resolves known binding partners, as well as previously unidentified network components. Validating its utility as a discovery pipeline, we establish that two of these proteins promote ubiquitin-linked receptor downregulation after prolonged activation.","container-title":"Cell","DOI":"10.1016/j.cell.2017.03.022","ISSN":"1097-4172","issue":"2","journalAbbreviation":"Cell","language":"eng","note":"PMID: 28388416\nPMCID: PMC5616215","page":"350-360.e12","source":"PubMed","title":"An Approach to Spatiotemporally Resolve Protein Interaction Networks in Living Cells","volume":"169","author":[{"family":"Lobingier","given":"Braden T."},{"family":"Hüttenhain","given":"Ruth"},{"family":"Eichel","given":"Kelsie"},{"family":"Miller","given":"Kenneth B."},{"family":"Ting","given":"Alice Y."},{"family":"Zastrow","given":"Mark","non-dropping-particle":"von"},{"family":"Krogan","given":"Nevan J."}],"issued":{"date-parts":[["2017",4,6]]}}}],"schema":"https://github.com/citation-style-language/schema/raw/master/csl-citation.json"} </w:instrText>
      </w:r>
      <w:r w:rsidR="00771491" w:rsidRPr="00D8060E">
        <w:rPr>
          <w:rFonts w:cs="Arial"/>
          <w:sz w:val="24"/>
        </w:rPr>
        <w:fldChar w:fldCharType="separate"/>
      </w:r>
      <w:r w:rsidR="00142606" w:rsidRPr="00D8060E">
        <w:rPr>
          <w:rFonts w:cs="Arial"/>
          <w:sz w:val="24"/>
        </w:rPr>
        <w:t>[32]</w:t>
      </w:r>
      <w:r w:rsidR="00771491" w:rsidRPr="00D8060E">
        <w:rPr>
          <w:rFonts w:cs="Arial"/>
          <w:sz w:val="24"/>
        </w:rPr>
        <w:fldChar w:fldCharType="end"/>
      </w:r>
      <w:r w:rsidR="00E51BB6" w:rsidRPr="00D8060E">
        <w:rPr>
          <w:rFonts w:cs="Arial"/>
          <w:sz w:val="24"/>
        </w:rPr>
        <w:t>,</w:t>
      </w:r>
      <w:r w:rsidR="00E72DE3" w:rsidRPr="00D8060E">
        <w:rPr>
          <w:rFonts w:cs="Arial"/>
          <w:sz w:val="24"/>
        </w:rPr>
        <w:t xml:space="preserve"> </w:t>
      </w:r>
      <w:r w:rsidR="00E77341" w:rsidRPr="00D8060E">
        <w:rPr>
          <w:rFonts w:cs="Arial"/>
          <w:sz w:val="24"/>
        </w:rPr>
        <w:t xml:space="preserve">the </w:t>
      </w:r>
      <w:r w:rsidR="00E72DE3" w:rsidRPr="00D8060E">
        <w:rPr>
          <w:rFonts w:cs="Arial"/>
          <w:sz w:val="24"/>
        </w:rPr>
        <w:t>spatiotemporal</w:t>
      </w:r>
      <w:r w:rsidR="00E51BB6" w:rsidRPr="00D8060E">
        <w:rPr>
          <w:rFonts w:cs="Arial"/>
          <w:sz w:val="24"/>
        </w:rPr>
        <w:t xml:space="preserve"> </w:t>
      </w:r>
      <w:r w:rsidR="00243143" w:rsidRPr="00D8060E">
        <w:rPr>
          <w:rFonts w:cs="Arial"/>
          <w:sz w:val="24"/>
        </w:rPr>
        <w:t xml:space="preserve">PPI and RPI </w:t>
      </w:r>
      <w:r w:rsidR="00E72DE3" w:rsidRPr="00D8060E">
        <w:rPr>
          <w:rFonts w:cs="Arial"/>
          <w:sz w:val="24"/>
        </w:rPr>
        <w:t xml:space="preserve">networks </w:t>
      </w:r>
      <w:r w:rsidR="00243143" w:rsidRPr="00D8060E">
        <w:rPr>
          <w:rFonts w:cs="Arial"/>
          <w:sz w:val="24"/>
        </w:rPr>
        <w:t xml:space="preserve">of </w:t>
      </w:r>
      <w:r w:rsidR="00E72DE3" w:rsidRPr="00D8060E">
        <w:rPr>
          <w:rFonts w:cs="Arial"/>
          <w:sz w:val="24"/>
        </w:rPr>
        <w:t>RNA granule formation</w:t>
      </w:r>
      <w:r w:rsidR="00E77341" w:rsidRPr="00D8060E">
        <w:rPr>
          <w:rFonts w:cs="Arial"/>
          <w:sz w:val="24"/>
        </w:rPr>
        <w:t xml:space="preserve"> </w:t>
      </w:r>
      <w:r w:rsidR="00771491" w:rsidRPr="00D8060E">
        <w:rPr>
          <w:rFonts w:cs="Arial"/>
          <w:sz w:val="24"/>
        </w:rPr>
        <w:fldChar w:fldCharType="begin"/>
      </w:r>
      <w:r w:rsidR="00142606" w:rsidRPr="00D8060E">
        <w:rPr>
          <w:rFonts w:cs="Arial"/>
          <w:sz w:val="24"/>
        </w:rPr>
        <w:instrText xml:space="preserve"> ADDIN ZOTERO_ITEM CSL_CITATION {"citationID":"Gx1ylbnn","properties":{"formattedCitation":"[33]","plainCitation":"[33]","noteIndex":0},"citationItems":[{"id":1904,"uris":["http://zotero.org/users/974209/items/PX7LTRUE"],"itemData":{"id":1904,"type":"article-journal","abstract":"Diverse ribonucleoprotein complexes control mRNA processing, translation, and decay. Transcripts in these complexes localize to specific regions of the cell and can condense into non-membrane-bound structures such as stress granules. It has proven challenging to map the RNA composition of these large and dynamic structures, however. We therefore developed an RNA proximity labeling technique, APEX-seq, which uses the ascorbate peroxidase APEX2 to probe the spatial organization of the transcriptome. We show that APEX-seq can resolve the localization of RNAs within the cell and determine their enrichment or depletion near key RNA-binding proteins. Matching the spatial transcriptome, as revealed by APEX-seq, with the spatial proteome determined by APEX-mass spectrometry (APEX-MS), obtained precisely in parallel, provides new insights into the organization of translation initiation complexes on active mRNAs and unanticipated complexity in stress granule composition. Our novel technique allows a powerful and general approach to explore the spatial environment of macromolecules.","container-title":"Molecular Cell","DOI":"10.1016/j.molcel.2019.07.030","ISSN":"1097-4164","issue":"4","journalAbbreviation":"Mol. Cell","language":"eng","note":"PMID: 31442426\nPMCID: PMC6834362","page":"875-887.e5","source":"PubMed","title":"Proximity RNA Labeling by APEX-Seq Reveals the Organization of Translation Initiation Complexes and Repressive RNA Granules","volume":"75","author":[{"family":"Padrón","given":"Alejandro"},{"family":"Iwasaki","given":"Shintaro"},{"family":"Ingolia","given":"Nicholas T."}],"issued":{"date-parts":[["2019"]],"season":"22"}}}],"schema":"https://github.com/citation-style-language/schema/raw/master/csl-citation.json"} </w:instrText>
      </w:r>
      <w:r w:rsidR="00771491" w:rsidRPr="00D8060E">
        <w:rPr>
          <w:rFonts w:cs="Arial"/>
          <w:sz w:val="24"/>
        </w:rPr>
        <w:fldChar w:fldCharType="separate"/>
      </w:r>
      <w:r w:rsidR="00142606" w:rsidRPr="00D8060E">
        <w:rPr>
          <w:rFonts w:cs="Arial"/>
          <w:sz w:val="24"/>
        </w:rPr>
        <w:t>[33]</w:t>
      </w:r>
      <w:r w:rsidR="00771491" w:rsidRPr="00D8060E">
        <w:rPr>
          <w:rFonts w:cs="Arial"/>
          <w:sz w:val="24"/>
        </w:rPr>
        <w:fldChar w:fldCharType="end"/>
      </w:r>
      <w:r w:rsidR="00E72DE3" w:rsidRPr="00D8060E">
        <w:rPr>
          <w:rFonts w:cs="Arial"/>
          <w:sz w:val="24"/>
        </w:rPr>
        <w:t xml:space="preserve">, and </w:t>
      </w:r>
      <w:r w:rsidR="00E77341" w:rsidRPr="00D8060E">
        <w:rPr>
          <w:rFonts w:cs="Arial"/>
          <w:sz w:val="24"/>
        </w:rPr>
        <w:t xml:space="preserve">a </w:t>
      </w:r>
      <w:r w:rsidR="00E72DE3" w:rsidRPr="00D8060E">
        <w:rPr>
          <w:rFonts w:cs="Arial"/>
          <w:sz w:val="24"/>
        </w:rPr>
        <w:t>transcriptome-wide atlas of subcellular RNA localization</w:t>
      </w:r>
      <w:r w:rsidR="00E77341" w:rsidRPr="00D8060E">
        <w:rPr>
          <w:rFonts w:cs="Arial"/>
          <w:sz w:val="24"/>
        </w:rPr>
        <w:t xml:space="preserve"> </w:t>
      </w:r>
      <w:r w:rsidR="00771491" w:rsidRPr="00D8060E">
        <w:rPr>
          <w:rFonts w:cs="Arial"/>
          <w:sz w:val="24"/>
        </w:rPr>
        <w:fldChar w:fldCharType="begin"/>
      </w:r>
      <w:r w:rsidR="00142606" w:rsidRPr="00D8060E">
        <w:rPr>
          <w:rFonts w:cs="Arial"/>
          <w:sz w:val="24"/>
        </w:rPr>
        <w:instrText xml:space="preserve"> ADDIN ZOTERO_ITEM CSL_CITATION {"citationID":"BiE6M7uR","properties":{"formattedCitation":"[34]","plainCitation":"[34]","noteIndex":0},"citationItems":[{"id":4506,"uris":["http://zotero.org/users/974209/items/XYX6SH53"],"itemData":{"id":4506,"type":"article-journal","abstract":"We introduce APEX-seq, a method for RNA sequencing based on direct proximity labeling of RNA using the peroxidase enzyme APEX2. APEX-seq in nine distinct subcellular locales produced a nanometer-resolution spatial map of the human transcriptome as a resource, revealing extensive patterns of localization for diverse RNA classes and transcript isoforms. We uncover a radial organization of the nuclear transcriptome, which is gated at the inner surface of the nuclear pore for cytoplasmic export of processed transcripts. We identify two distinct pathways of messenger RNA localization to mitochondria, each associated with specific sets of transcripts for building complementary macromolecular machines within the organelle. APEX-seq should be widely applicable to many systems, enabling comprehensive investigations of the spatial transcriptome.","container-title":"Cell","DOI":"10.1016/j.cell.2019.05.027","ISSN":"1097-4172","issue":"2","journalAbbreviation":"Cell","language":"eng","note":"PMID: 31230715\nPMCID: PMC6786773","page":"473-490.e26","source":"PubMed","title":"Atlas of Subcellular RNA Localization Revealed by APEX-Seq","volume":"178","author":[{"family":"Fazal","given":"Furqan M."},{"family":"Han","given":"Shuo"},{"family":"Parker","given":"Kevin R."},{"family":"Kaewsapsak","given":"Pornchai"},{"family":"Xu","given":"Jin"},{"family":"Boettiger","given":"Alistair N."},{"family":"Chang","given":"Howard Y."},{"family":"Ting","given":"Alice Y."}],"issued":{"date-parts":[["2019",7,11]]}}}],"schema":"https://github.com/citation-style-language/schema/raw/master/csl-citation.json"} </w:instrText>
      </w:r>
      <w:r w:rsidR="00771491" w:rsidRPr="00D8060E">
        <w:rPr>
          <w:rFonts w:cs="Arial"/>
          <w:sz w:val="24"/>
        </w:rPr>
        <w:fldChar w:fldCharType="separate"/>
      </w:r>
      <w:r w:rsidR="00142606" w:rsidRPr="00D8060E">
        <w:rPr>
          <w:rFonts w:cs="Arial"/>
          <w:sz w:val="24"/>
        </w:rPr>
        <w:t>[34]</w:t>
      </w:r>
      <w:r w:rsidR="00771491" w:rsidRPr="00D8060E">
        <w:rPr>
          <w:rFonts w:cs="Arial"/>
          <w:sz w:val="24"/>
        </w:rPr>
        <w:fldChar w:fldCharType="end"/>
      </w:r>
      <w:r w:rsidR="00E72DE3" w:rsidRPr="00D8060E">
        <w:rPr>
          <w:rFonts w:cs="Arial"/>
          <w:sz w:val="24"/>
        </w:rPr>
        <w:t xml:space="preserve">. </w:t>
      </w:r>
      <w:r w:rsidR="00E77341" w:rsidRPr="00D8060E">
        <w:rPr>
          <w:rFonts w:cs="Arial"/>
          <w:sz w:val="24"/>
        </w:rPr>
        <w:t>Notably,</w:t>
      </w:r>
      <w:r w:rsidR="00E72DE3" w:rsidRPr="00D8060E">
        <w:rPr>
          <w:rFonts w:cs="Arial"/>
          <w:sz w:val="24"/>
        </w:rPr>
        <w:t xml:space="preserve"> these studies used proteins with strong subcellular localization</w:t>
      </w:r>
      <w:r w:rsidR="00A57162" w:rsidRPr="00D8060E">
        <w:rPr>
          <w:rFonts w:cs="Arial"/>
          <w:sz w:val="24"/>
        </w:rPr>
        <w:t xml:space="preserve"> determinants</w:t>
      </w:r>
      <w:r w:rsidR="00E72DE3" w:rsidRPr="00D8060E">
        <w:rPr>
          <w:rFonts w:cs="Arial"/>
          <w:sz w:val="24"/>
        </w:rPr>
        <w:t xml:space="preserve"> fused to APEX2.</w:t>
      </w:r>
    </w:p>
    <w:p w14:paraId="32415EDC" w14:textId="3175B423" w:rsidR="007474FE" w:rsidRPr="00D8060E" w:rsidRDefault="002A6512" w:rsidP="00EA5519">
      <w:pPr>
        <w:spacing w:line="360" w:lineRule="auto"/>
        <w:ind w:firstLine="720"/>
        <w:jc w:val="both"/>
        <w:rPr>
          <w:rFonts w:cs="Arial"/>
          <w:sz w:val="24"/>
        </w:rPr>
      </w:pPr>
      <w:r w:rsidRPr="00D8060E">
        <w:rPr>
          <w:rFonts w:cs="Arial"/>
          <w:sz w:val="24"/>
        </w:rPr>
        <w:lastRenderedPageBreak/>
        <w:t>W</w:t>
      </w:r>
      <w:r w:rsidR="00150990" w:rsidRPr="00D8060E">
        <w:rPr>
          <w:rFonts w:cs="Arial"/>
          <w:sz w:val="24"/>
        </w:rPr>
        <w:t>e</w:t>
      </w:r>
      <w:r w:rsidR="00910EE6" w:rsidRPr="00D8060E">
        <w:rPr>
          <w:rFonts w:cs="Arial"/>
          <w:sz w:val="24"/>
        </w:rPr>
        <w:t xml:space="preserve"> initially</w:t>
      </w:r>
      <w:r w:rsidR="00150990" w:rsidRPr="00D8060E">
        <w:rPr>
          <w:rFonts w:cs="Arial"/>
          <w:sz w:val="24"/>
        </w:rPr>
        <w:t xml:space="preserve"> intended to use APEX2 to identify the PPI and RPI networks and shuttling mechanisms of a family of </w:t>
      </w:r>
      <w:r w:rsidRPr="00D8060E">
        <w:rPr>
          <w:rFonts w:cs="Arial"/>
          <w:sz w:val="24"/>
        </w:rPr>
        <w:t xml:space="preserve">related </w:t>
      </w:r>
      <w:r w:rsidR="00150990" w:rsidRPr="00D8060E">
        <w:rPr>
          <w:rFonts w:cs="Arial"/>
          <w:sz w:val="24"/>
        </w:rPr>
        <w:t>cellular proteins with disparate nuclear and cytoplasmic localizations. However, during experiments</w:t>
      </w:r>
      <w:r w:rsidR="00910EE6" w:rsidRPr="00D8060E">
        <w:rPr>
          <w:rFonts w:cs="Arial"/>
          <w:sz w:val="24"/>
        </w:rPr>
        <w:t xml:space="preserve"> designed to</w:t>
      </w:r>
      <w:r w:rsidR="00150990" w:rsidRPr="00D8060E">
        <w:rPr>
          <w:rFonts w:cs="Arial"/>
          <w:sz w:val="24"/>
        </w:rPr>
        <w:t xml:space="preserve"> </w:t>
      </w:r>
      <w:r w:rsidR="00910EE6" w:rsidRPr="00D8060E">
        <w:rPr>
          <w:rFonts w:cs="Arial"/>
          <w:sz w:val="24"/>
        </w:rPr>
        <w:t xml:space="preserve">validate </w:t>
      </w:r>
      <w:r w:rsidR="00150990" w:rsidRPr="00D8060E">
        <w:rPr>
          <w:rFonts w:cs="Arial"/>
          <w:sz w:val="24"/>
        </w:rPr>
        <w:t xml:space="preserve">the localization of APEX2 fusion proteins we </w:t>
      </w:r>
      <w:r w:rsidR="00910EE6" w:rsidRPr="00D8060E">
        <w:rPr>
          <w:rFonts w:cs="Arial"/>
          <w:sz w:val="24"/>
        </w:rPr>
        <w:t xml:space="preserve">found </w:t>
      </w:r>
      <w:r w:rsidR="00150990" w:rsidRPr="00D8060E">
        <w:rPr>
          <w:rFonts w:cs="Arial"/>
          <w:sz w:val="24"/>
        </w:rPr>
        <w:t xml:space="preserve">that APEX2 itself </w:t>
      </w:r>
      <w:r w:rsidR="00387B93" w:rsidRPr="00D8060E">
        <w:rPr>
          <w:rFonts w:cs="Arial"/>
          <w:sz w:val="24"/>
        </w:rPr>
        <w:t>exhibits</w:t>
      </w:r>
      <w:r w:rsidR="003A0655" w:rsidRPr="00D8060E">
        <w:rPr>
          <w:rFonts w:cs="Arial"/>
          <w:sz w:val="24"/>
        </w:rPr>
        <w:t xml:space="preserve"> a</w:t>
      </w:r>
      <w:r w:rsidR="00387B93" w:rsidRPr="00D8060E">
        <w:rPr>
          <w:rFonts w:cs="Arial"/>
          <w:sz w:val="24"/>
        </w:rPr>
        <w:t xml:space="preserve"> </w:t>
      </w:r>
      <w:r w:rsidR="00150990" w:rsidRPr="00D8060E">
        <w:rPr>
          <w:rFonts w:cs="Arial"/>
          <w:sz w:val="24"/>
        </w:rPr>
        <w:t xml:space="preserve">cytoplasm-biased localization rather than </w:t>
      </w:r>
      <w:r w:rsidR="003A0655" w:rsidRPr="00D8060E">
        <w:rPr>
          <w:rFonts w:cs="Arial"/>
          <w:sz w:val="24"/>
        </w:rPr>
        <w:t xml:space="preserve">a </w:t>
      </w:r>
      <w:r w:rsidR="00150990" w:rsidRPr="00D8060E">
        <w:rPr>
          <w:rFonts w:cs="Arial"/>
          <w:sz w:val="24"/>
        </w:rPr>
        <w:t>diffuse</w:t>
      </w:r>
      <w:r w:rsidR="00387B93" w:rsidRPr="00D8060E">
        <w:rPr>
          <w:rFonts w:cs="Arial"/>
          <w:sz w:val="24"/>
        </w:rPr>
        <w:t>, whole-cell</w:t>
      </w:r>
      <w:r w:rsidR="00150990" w:rsidRPr="00D8060E">
        <w:rPr>
          <w:rFonts w:cs="Arial"/>
          <w:sz w:val="24"/>
        </w:rPr>
        <w:t xml:space="preserve"> localization </w:t>
      </w:r>
      <w:r w:rsidR="00387B93" w:rsidRPr="00D8060E">
        <w:rPr>
          <w:rFonts w:cs="Arial"/>
          <w:sz w:val="24"/>
        </w:rPr>
        <w:t>that is characteristic of most</w:t>
      </w:r>
      <w:r w:rsidR="00150990" w:rsidRPr="00D8060E">
        <w:rPr>
          <w:rFonts w:cs="Arial"/>
          <w:sz w:val="24"/>
        </w:rPr>
        <w:t xml:space="preserve"> fluorescent </w:t>
      </w:r>
      <w:r w:rsidR="003A0655" w:rsidRPr="00D8060E">
        <w:rPr>
          <w:rFonts w:cs="Arial"/>
          <w:sz w:val="24"/>
        </w:rPr>
        <w:t xml:space="preserve">and non-compartmentalized </w:t>
      </w:r>
      <w:r w:rsidR="00150990" w:rsidRPr="00D8060E">
        <w:rPr>
          <w:rFonts w:cs="Arial"/>
          <w:sz w:val="24"/>
        </w:rPr>
        <w:t>proteins.</w:t>
      </w:r>
      <w:r w:rsidR="004D52D8" w:rsidRPr="00D8060E">
        <w:rPr>
          <w:rFonts w:cs="Arial"/>
          <w:sz w:val="24"/>
        </w:rPr>
        <w:t xml:space="preserve"> </w:t>
      </w:r>
      <w:r w:rsidR="003A0655" w:rsidRPr="00D8060E">
        <w:rPr>
          <w:rFonts w:cs="Arial"/>
          <w:sz w:val="24"/>
        </w:rPr>
        <w:t>This observation led to the identification of</w:t>
      </w:r>
      <w:r w:rsidR="007474FE" w:rsidRPr="00D8060E">
        <w:rPr>
          <w:rFonts w:cs="Arial"/>
          <w:sz w:val="24"/>
        </w:rPr>
        <w:t xml:space="preserve"> a </w:t>
      </w:r>
      <w:r w:rsidR="005E5851">
        <w:rPr>
          <w:rFonts w:cs="Arial"/>
          <w:sz w:val="24"/>
        </w:rPr>
        <w:t xml:space="preserve">putative </w:t>
      </w:r>
      <w:r w:rsidR="007474FE" w:rsidRPr="00D8060E">
        <w:rPr>
          <w:rFonts w:cs="Arial"/>
          <w:sz w:val="24"/>
        </w:rPr>
        <w:t>nuclear export signal (NES) in APEX2 that is conserved in the parental soybean</w:t>
      </w:r>
      <w:r w:rsidR="003A0655" w:rsidRPr="00D8060E">
        <w:rPr>
          <w:rFonts w:cs="Arial"/>
          <w:sz w:val="24"/>
        </w:rPr>
        <w:t xml:space="preserve"> ascorbate peroxidase 1 (</w:t>
      </w:r>
      <w:r w:rsidR="007474FE" w:rsidRPr="00D8060E">
        <w:rPr>
          <w:rFonts w:cs="Arial"/>
          <w:sz w:val="24"/>
        </w:rPr>
        <w:t>APX1</w:t>
      </w:r>
      <w:r w:rsidR="003A0655" w:rsidRPr="00D8060E">
        <w:rPr>
          <w:rFonts w:cs="Arial"/>
          <w:sz w:val="24"/>
        </w:rPr>
        <w:t>)</w:t>
      </w:r>
      <w:r w:rsidR="007474FE" w:rsidRPr="00D8060E">
        <w:rPr>
          <w:rFonts w:cs="Arial"/>
          <w:sz w:val="24"/>
        </w:rPr>
        <w:t xml:space="preserve"> protein</w:t>
      </w:r>
      <w:r w:rsidR="003A0655" w:rsidRPr="00D8060E">
        <w:rPr>
          <w:rFonts w:cs="Arial"/>
          <w:sz w:val="24"/>
        </w:rPr>
        <w:t xml:space="preserve"> as well other plant homologs</w:t>
      </w:r>
      <w:r w:rsidR="007474FE" w:rsidRPr="00D8060E">
        <w:rPr>
          <w:rFonts w:cs="Arial"/>
          <w:sz w:val="24"/>
        </w:rPr>
        <w:t xml:space="preserve">. </w:t>
      </w:r>
      <w:r w:rsidR="00CC259F" w:rsidRPr="00D8060E">
        <w:rPr>
          <w:rFonts w:cs="Arial"/>
          <w:sz w:val="24"/>
        </w:rPr>
        <w:t>The functionality of this</w:t>
      </w:r>
      <w:r w:rsidR="007474FE" w:rsidRPr="00D8060E">
        <w:rPr>
          <w:rFonts w:cs="Arial"/>
          <w:sz w:val="24"/>
        </w:rPr>
        <w:t xml:space="preserve"> </w:t>
      </w:r>
      <w:r w:rsidR="00B1766B">
        <w:rPr>
          <w:rFonts w:cs="Arial"/>
          <w:sz w:val="24"/>
        </w:rPr>
        <w:t xml:space="preserve">putative </w:t>
      </w:r>
      <w:r w:rsidR="007474FE" w:rsidRPr="00D8060E">
        <w:rPr>
          <w:rFonts w:cs="Arial"/>
          <w:sz w:val="24"/>
        </w:rPr>
        <w:t xml:space="preserve">NES </w:t>
      </w:r>
      <w:r w:rsidR="00CC259F" w:rsidRPr="00D8060E">
        <w:rPr>
          <w:rFonts w:cs="Arial"/>
          <w:sz w:val="24"/>
        </w:rPr>
        <w:t>is demonstrated by cytoplasmic localization of a heterologous fusion</w:t>
      </w:r>
      <w:r w:rsidR="007474FE" w:rsidRPr="00D8060E">
        <w:rPr>
          <w:rFonts w:cs="Arial"/>
          <w:sz w:val="24"/>
        </w:rPr>
        <w:t xml:space="preserve"> to </w:t>
      </w:r>
      <w:proofErr w:type="spellStart"/>
      <w:r w:rsidR="007474FE" w:rsidRPr="00D8060E">
        <w:rPr>
          <w:rFonts w:cs="Arial"/>
          <w:sz w:val="24"/>
        </w:rPr>
        <w:t>mCherry</w:t>
      </w:r>
      <w:proofErr w:type="spellEnd"/>
      <w:r w:rsidR="00E67D0A" w:rsidRPr="00D8060E">
        <w:rPr>
          <w:rFonts w:cs="Arial"/>
          <w:sz w:val="24"/>
        </w:rPr>
        <w:t xml:space="preserve"> and </w:t>
      </w:r>
      <w:r w:rsidR="00CC259F" w:rsidRPr="00D8060E">
        <w:rPr>
          <w:rFonts w:cs="Arial"/>
          <w:sz w:val="24"/>
        </w:rPr>
        <w:t>responsiveness</w:t>
      </w:r>
      <w:r w:rsidR="007474FE" w:rsidRPr="00D8060E">
        <w:rPr>
          <w:rFonts w:cs="Arial"/>
          <w:sz w:val="24"/>
        </w:rPr>
        <w:t xml:space="preserve"> to the XPO1 inhibitor leptomycin B (LMB</w:t>
      </w:r>
      <w:r w:rsidR="00E67D0A" w:rsidRPr="00D8060E">
        <w:rPr>
          <w:rFonts w:cs="Arial"/>
          <w:sz w:val="24"/>
        </w:rPr>
        <w:t xml:space="preserve">). </w:t>
      </w:r>
      <w:r w:rsidR="003E2D50" w:rsidRPr="00D8060E">
        <w:rPr>
          <w:rFonts w:cs="Arial"/>
          <w:sz w:val="24"/>
        </w:rPr>
        <w:t>In addition, m</w:t>
      </w:r>
      <w:r w:rsidR="00E67D0A" w:rsidRPr="00D8060E">
        <w:rPr>
          <w:rFonts w:cs="Arial"/>
          <w:sz w:val="24"/>
        </w:rPr>
        <w:t>utations to</w:t>
      </w:r>
      <w:r w:rsidR="007474FE" w:rsidRPr="00D8060E">
        <w:rPr>
          <w:rFonts w:cs="Arial"/>
          <w:sz w:val="24"/>
        </w:rPr>
        <w:t xml:space="preserve"> hydrophobic residues in this NES</w:t>
      </w:r>
      <w:r w:rsidR="00855061">
        <w:rPr>
          <w:rFonts w:cs="Arial"/>
          <w:sz w:val="24"/>
        </w:rPr>
        <w:t xml:space="preserve"> motif</w:t>
      </w:r>
      <w:r w:rsidR="007474FE" w:rsidRPr="00D8060E">
        <w:rPr>
          <w:rFonts w:cs="Arial"/>
          <w:sz w:val="24"/>
        </w:rPr>
        <w:t xml:space="preserve"> </w:t>
      </w:r>
      <w:r w:rsidR="00CC259F" w:rsidRPr="00D8060E">
        <w:rPr>
          <w:rFonts w:cs="Arial"/>
          <w:sz w:val="24"/>
        </w:rPr>
        <w:t>compromise</w:t>
      </w:r>
      <w:r w:rsidR="007474FE" w:rsidRPr="00D8060E">
        <w:rPr>
          <w:rFonts w:cs="Arial"/>
          <w:sz w:val="24"/>
        </w:rPr>
        <w:t xml:space="preserve"> </w:t>
      </w:r>
      <w:r w:rsidR="00CC259F" w:rsidRPr="00D8060E">
        <w:rPr>
          <w:rFonts w:cs="Arial"/>
          <w:sz w:val="24"/>
        </w:rPr>
        <w:t xml:space="preserve">the </w:t>
      </w:r>
      <w:r w:rsidR="007474FE" w:rsidRPr="00D8060E">
        <w:rPr>
          <w:rFonts w:cs="Arial"/>
          <w:sz w:val="24"/>
        </w:rPr>
        <w:t>cytoplasm-biased localization</w:t>
      </w:r>
      <w:r w:rsidR="00CC259F" w:rsidRPr="00D8060E">
        <w:rPr>
          <w:rFonts w:cs="Arial"/>
          <w:sz w:val="24"/>
        </w:rPr>
        <w:t xml:space="preserve"> of APEX2, </w:t>
      </w:r>
      <w:r w:rsidR="003E2D50" w:rsidRPr="00D8060E">
        <w:rPr>
          <w:rFonts w:cs="Arial"/>
          <w:sz w:val="24"/>
        </w:rPr>
        <w:t xml:space="preserve">however </w:t>
      </w:r>
      <w:r w:rsidR="00576BDE" w:rsidRPr="00D8060E">
        <w:rPr>
          <w:rFonts w:cs="Arial"/>
          <w:sz w:val="24"/>
        </w:rPr>
        <w:t>most</w:t>
      </w:r>
      <w:r w:rsidR="00CC259F" w:rsidRPr="00D8060E">
        <w:rPr>
          <w:rFonts w:cs="Arial"/>
          <w:sz w:val="24"/>
        </w:rPr>
        <w:t xml:space="preserve"> of these mutants</w:t>
      </w:r>
      <w:r w:rsidR="00576BDE" w:rsidRPr="00D8060E">
        <w:rPr>
          <w:rFonts w:cs="Arial"/>
          <w:sz w:val="24"/>
        </w:rPr>
        <w:t xml:space="preserve"> </w:t>
      </w:r>
      <w:r w:rsidR="00FF3E2F" w:rsidRPr="00D8060E">
        <w:rPr>
          <w:rFonts w:cs="Arial"/>
          <w:sz w:val="24"/>
        </w:rPr>
        <w:t>also</w:t>
      </w:r>
      <w:r w:rsidR="00576BDE" w:rsidRPr="00D8060E">
        <w:rPr>
          <w:rFonts w:cs="Arial"/>
          <w:sz w:val="24"/>
        </w:rPr>
        <w:t xml:space="preserve"> </w:t>
      </w:r>
      <w:r w:rsidR="00E67D0A" w:rsidRPr="00D8060E">
        <w:rPr>
          <w:rFonts w:cs="Arial"/>
          <w:sz w:val="24"/>
        </w:rPr>
        <w:t xml:space="preserve">lack </w:t>
      </w:r>
      <w:r w:rsidR="00576BDE" w:rsidRPr="00D8060E">
        <w:rPr>
          <w:rFonts w:cs="Arial"/>
          <w:sz w:val="24"/>
        </w:rPr>
        <w:t xml:space="preserve">peroxidase activity. </w:t>
      </w:r>
      <w:r w:rsidR="003E2D50" w:rsidRPr="00D8060E">
        <w:rPr>
          <w:rFonts w:cs="Arial"/>
          <w:sz w:val="24"/>
        </w:rPr>
        <w:t>We identified</w:t>
      </w:r>
      <w:r w:rsidR="00E67D0A" w:rsidRPr="00D8060E">
        <w:rPr>
          <w:rFonts w:cs="Arial"/>
          <w:sz w:val="24"/>
        </w:rPr>
        <w:t xml:space="preserve"> </w:t>
      </w:r>
      <w:r w:rsidR="00381080" w:rsidRPr="00D8060E">
        <w:rPr>
          <w:rFonts w:cs="Arial"/>
          <w:sz w:val="24"/>
        </w:rPr>
        <w:t>one</w:t>
      </w:r>
      <w:r w:rsidR="00836AA8" w:rsidRPr="00D8060E">
        <w:rPr>
          <w:rFonts w:cs="Arial"/>
          <w:sz w:val="24"/>
        </w:rPr>
        <w:t xml:space="preserve"> APEX2</w:t>
      </w:r>
      <w:r w:rsidR="00E67D0A" w:rsidRPr="00D8060E">
        <w:rPr>
          <w:rFonts w:cs="Arial"/>
          <w:sz w:val="24"/>
        </w:rPr>
        <w:t xml:space="preserve"> </w:t>
      </w:r>
      <w:r w:rsidR="00576BDE" w:rsidRPr="00D8060E">
        <w:rPr>
          <w:rFonts w:cs="Arial"/>
          <w:sz w:val="24"/>
        </w:rPr>
        <w:t>mutant</w:t>
      </w:r>
      <w:r w:rsidR="00CC259F" w:rsidRPr="00D8060E">
        <w:rPr>
          <w:rFonts w:cs="Arial"/>
          <w:sz w:val="24"/>
        </w:rPr>
        <w:t xml:space="preserve"> </w:t>
      </w:r>
      <w:r w:rsidR="00E67D0A" w:rsidRPr="00D8060E">
        <w:rPr>
          <w:rFonts w:cs="Arial"/>
          <w:sz w:val="24"/>
        </w:rPr>
        <w:t xml:space="preserve">(L242A) </w:t>
      </w:r>
      <w:r w:rsidR="003E2D50" w:rsidRPr="00D8060E">
        <w:rPr>
          <w:rFonts w:cs="Arial"/>
          <w:sz w:val="24"/>
        </w:rPr>
        <w:t xml:space="preserve">that </w:t>
      </w:r>
      <w:r w:rsidR="00E67D0A" w:rsidRPr="00D8060E">
        <w:rPr>
          <w:rFonts w:cs="Arial"/>
          <w:sz w:val="24"/>
        </w:rPr>
        <w:t xml:space="preserve">exhibits </w:t>
      </w:r>
      <w:r w:rsidRPr="00D8060E">
        <w:rPr>
          <w:rFonts w:cs="Arial"/>
          <w:sz w:val="24"/>
        </w:rPr>
        <w:t>whole-cell</w:t>
      </w:r>
      <w:r w:rsidR="00576BDE" w:rsidRPr="00D8060E">
        <w:rPr>
          <w:rFonts w:cs="Arial"/>
          <w:sz w:val="24"/>
        </w:rPr>
        <w:t xml:space="preserve"> localization and </w:t>
      </w:r>
      <w:r w:rsidR="00E67D0A" w:rsidRPr="00D8060E">
        <w:rPr>
          <w:rFonts w:cs="Arial"/>
          <w:sz w:val="24"/>
        </w:rPr>
        <w:t xml:space="preserve">retains </w:t>
      </w:r>
      <w:r w:rsidR="00576BDE" w:rsidRPr="00D8060E">
        <w:rPr>
          <w:rFonts w:cs="Arial"/>
          <w:sz w:val="24"/>
        </w:rPr>
        <w:t>peroxidase activity</w:t>
      </w:r>
      <w:r w:rsidR="003F2C18" w:rsidRPr="00D8060E">
        <w:rPr>
          <w:rFonts w:cs="Arial"/>
          <w:sz w:val="24"/>
        </w:rPr>
        <w:t>. This separation-of-function mutant</w:t>
      </w:r>
      <w:r w:rsidR="00AC05D4">
        <w:rPr>
          <w:rFonts w:cs="Arial"/>
          <w:sz w:val="24"/>
        </w:rPr>
        <w:t>,</w:t>
      </w:r>
      <w:r w:rsidR="00836AA8" w:rsidRPr="00D8060E">
        <w:rPr>
          <w:rFonts w:cs="Arial"/>
          <w:sz w:val="24"/>
        </w:rPr>
        <w:t xml:space="preserve"> termed APEX3</w:t>
      </w:r>
      <w:r w:rsidR="00AC05D4">
        <w:rPr>
          <w:rFonts w:cs="Arial"/>
          <w:sz w:val="24"/>
        </w:rPr>
        <w:t>,</w:t>
      </w:r>
      <w:r w:rsidR="003F2C18" w:rsidRPr="00D8060E">
        <w:rPr>
          <w:rFonts w:cs="Arial"/>
          <w:sz w:val="24"/>
        </w:rPr>
        <w:t xml:space="preserve"> </w:t>
      </w:r>
      <w:r w:rsidR="00836AA8" w:rsidRPr="00D8060E">
        <w:rPr>
          <w:rFonts w:cs="Arial"/>
          <w:sz w:val="24"/>
        </w:rPr>
        <w:t>is further</w:t>
      </w:r>
      <w:r w:rsidR="003F2C18" w:rsidRPr="00D8060E">
        <w:rPr>
          <w:rFonts w:cs="Arial"/>
          <w:sz w:val="24"/>
        </w:rPr>
        <w:t xml:space="preserve"> validated </w:t>
      </w:r>
      <w:r w:rsidR="00836AA8" w:rsidRPr="00D8060E">
        <w:rPr>
          <w:rFonts w:cs="Arial"/>
          <w:sz w:val="24"/>
        </w:rPr>
        <w:t>by</w:t>
      </w:r>
      <w:r w:rsidR="007660FB" w:rsidRPr="00D8060E">
        <w:rPr>
          <w:rFonts w:cs="Arial"/>
          <w:sz w:val="24"/>
        </w:rPr>
        <w:t xml:space="preserve"> fusion to a well</w:t>
      </w:r>
      <w:r w:rsidR="00EF1DA4" w:rsidRPr="00D8060E">
        <w:rPr>
          <w:rFonts w:cs="Arial"/>
          <w:sz w:val="24"/>
        </w:rPr>
        <w:t>-</w:t>
      </w:r>
      <w:r w:rsidR="007660FB" w:rsidRPr="00D8060E">
        <w:rPr>
          <w:rFonts w:cs="Arial"/>
          <w:sz w:val="24"/>
        </w:rPr>
        <w:t>characterized nucleocytoplasmic shuttling protein</w:t>
      </w:r>
      <w:r w:rsidR="003F2C18" w:rsidRPr="00D8060E">
        <w:rPr>
          <w:rFonts w:cs="Arial"/>
          <w:sz w:val="24"/>
        </w:rPr>
        <w:t xml:space="preserve">, the </w:t>
      </w:r>
      <w:r w:rsidR="00E365CD" w:rsidRPr="00D8060E">
        <w:rPr>
          <w:rFonts w:cs="Arial"/>
          <w:sz w:val="24"/>
        </w:rPr>
        <w:t>RELA component of NF-</w:t>
      </w:r>
      <w:r w:rsidR="00E365CD" w:rsidRPr="00D8060E">
        <w:rPr>
          <w:rFonts w:cs="Arial"/>
          <w:sz w:val="24"/>
        </w:rPr>
        <w:sym w:font="Symbol" w:char="F06B"/>
      </w:r>
      <w:r w:rsidR="00E365CD" w:rsidRPr="00D8060E">
        <w:rPr>
          <w:rFonts w:cs="Arial"/>
          <w:sz w:val="24"/>
        </w:rPr>
        <w:t>B</w:t>
      </w:r>
      <w:r w:rsidR="00836AA8" w:rsidRPr="00D8060E">
        <w:rPr>
          <w:rFonts w:cs="Arial"/>
          <w:sz w:val="24"/>
        </w:rPr>
        <w:t xml:space="preserve">. Overall, we describe an optimized proximity labeling </w:t>
      </w:r>
      <w:r w:rsidR="00910EE6" w:rsidRPr="00D8060E">
        <w:rPr>
          <w:rFonts w:cs="Arial"/>
          <w:sz w:val="24"/>
        </w:rPr>
        <w:t>technology</w:t>
      </w:r>
      <w:r w:rsidR="00836AA8" w:rsidRPr="00D8060E">
        <w:rPr>
          <w:rFonts w:cs="Arial"/>
          <w:sz w:val="24"/>
        </w:rPr>
        <w:t xml:space="preserve">, APEX3, that </w:t>
      </w:r>
      <w:r w:rsidR="008F1868" w:rsidRPr="00D8060E">
        <w:rPr>
          <w:rFonts w:cs="Arial"/>
          <w:sz w:val="24"/>
        </w:rPr>
        <w:t>expands</w:t>
      </w:r>
      <w:r w:rsidR="002E1399">
        <w:rPr>
          <w:rFonts w:cs="Arial"/>
          <w:sz w:val="24"/>
        </w:rPr>
        <w:t xml:space="preserve"> the</w:t>
      </w:r>
      <w:r w:rsidR="008F1868" w:rsidRPr="00D8060E">
        <w:rPr>
          <w:rFonts w:cs="Arial"/>
          <w:sz w:val="24"/>
        </w:rPr>
        <w:t xml:space="preserve"> utility</w:t>
      </w:r>
      <w:r w:rsidR="002E1399">
        <w:rPr>
          <w:rFonts w:cs="Arial"/>
          <w:sz w:val="24"/>
        </w:rPr>
        <w:t xml:space="preserve"> of this technology</w:t>
      </w:r>
      <w:r w:rsidR="008F1868" w:rsidRPr="00D8060E">
        <w:rPr>
          <w:rFonts w:cs="Arial"/>
          <w:sz w:val="24"/>
        </w:rPr>
        <w:t xml:space="preserve"> and may help answer a broader number of important questions</w:t>
      </w:r>
      <w:r w:rsidR="00836AA8" w:rsidRPr="00D8060E">
        <w:rPr>
          <w:rFonts w:cs="Arial"/>
          <w:sz w:val="24"/>
        </w:rPr>
        <w:t>.</w:t>
      </w:r>
    </w:p>
    <w:p w14:paraId="5A7E99BE" w14:textId="77777777" w:rsidR="00F948B9" w:rsidRPr="00D8060E" w:rsidRDefault="00F948B9" w:rsidP="0055420A">
      <w:pPr>
        <w:spacing w:line="360" w:lineRule="auto"/>
        <w:jc w:val="both"/>
        <w:rPr>
          <w:rFonts w:cs="Arial"/>
          <w:b/>
          <w:bCs/>
          <w:sz w:val="24"/>
        </w:rPr>
      </w:pPr>
    </w:p>
    <w:p w14:paraId="60BCCBAE" w14:textId="1495F63B" w:rsidR="004928B0" w:rsidRPr="00D8060E" w:rsidRDefault="004928B0" w:rsidP="0055420A">
      <w:pPr>
        <w:spacing w:line="360" w:lineRule="auto"/>
        <w:jc w:val="both"/>
        <w:rPr>
          <w:rFonts w:cs="Arial"/>
          <w:b/>
          <w:bCs/>
          <w:sz w:val="24"/>
        </w:rPr>
      </w:pPr>
      <w:r w:rsidRPr="00D8060E">
        <w:rPr>
          <w:rFonts w:cs="Arial"/>
          <w:b/>
          <w:bCs/>
          <w:sz w:val="24"/>
        </w:rPr>
        <w:t>RESULTS</w:t>
      </w:r>
    </w:p>
    <w:p w14:paraId="0F8CE3B5" w14:textId="77777777" w:rsidR="0079527B" w:rsidRPr="00D8060E" w:rsidRDefault="0079527B" w:rsidP="0055420A">
      <w:pPr>
        <w:spacing w:line="360" w:lineRule="auto"/>
        <w:jc w:val="both"/>
        <w:rPr>
          <w:rFonts w:cs="Arial"/>
          <w:b/>
          <w:bCs/>
          <w:sz w:val="24"/>
        </w:rPr>
      </w:pPr>
    </w:p>
    <w:p w14:paraId="7E84AC0A" w14:textId="06ECB110" w:rsidR="0079527B" w:rsidRPr="00D8060E" w:rsidRDefault="00F40A93" w:rsidP="0055420A">
      <w:pPr>
        <w:spacing w:line="360" w:lineRule="auto"/>
        <w:jc w:val="both"/>
        <w:rPr>
          <w:rFonts w:cs="Arial"/>
          <w:sz w:val="24"/>
        </w:rPr>
      </w:pPr>
      <w:r w:rsidRPr="00D8060E">
        <w:rPr>
          <w:rFonts w:cs="Arial"/>
          <w:b/>
          <w:bCs/>
          <w:sz w:val="24"/>
        </w:rPr>
        <w:t>APEX2 exhibits</w:t>
      </w:r>
      <w:r w:rsidR="00890557" w:rsidRPr="00D8060E">
        <w:rPr>
          <w:rFonts w:cs="Arial"/>
          <w:b/>
          <w:bCs/>
          <w:sz w:val="24"/>
        </w:rPr>
        <w:t xml:space="preserve"> a</w:t>
      </w:r>
      <w:r w:rsidRPr="00D8060E">
        <w:rPr>
          <w:rFonts w:cs="Arial"/>
          <w:b/>
          <w:bCs/>
          <w:sz w:val="24"/>
        </w:rPr>
        <w:t xml:space="preserve"> cytoplasm-biased localization</w:t>
      </w:r>
    </w:p>
    <w:p w14:paraId="162FC9CA" w14:textId="3569ACAB" w:rsidR="00195232" w:rsidRPr="00D8060E" w:rsidRDefault="009B78E9" w:rsidP="00962C36">
      <w:pPr>
        <w:spacing w:line="360" w:lineRule="auto"/>
        <w:ind w:firstLine="720"/>
        <w:jc w:val="both"/>
        <w:rPr>
          <w:rFonts w:cs="Arial"/>
          <w:sz w:val="24"/>
        </w:rPr>
      </w:pPr>
      <w:r w:rsidRPr="00D8060E">
        <w:rPr>
          <w:rFonts w:cs="Arial"/>
          <w:sz w:val="24"/>
        </w:rPr>
        <w:t>We were</w:t>
      </w:r>
      <w:r w:rsidR="0079527B" w:rsidRPr="00D8060E">
        <w:rPr>
          <w:rFonts w:cs="Arial"/>
          <w:sz w:val="24"/>
        </w:rPr>
        <w:t xml:space="preserve"> initially</w:t>
      </w:r>
      <w:r w:rsidRPr="00D8060E">
        <w:rPr>
          <w:rFonts w:cs="Arial"/>
          <w:sz w:val="24"/>
        </w:rPr>
        <w:t xml:space="preserve"> interested in using APEX2 to </w:t>
      </w:r>
      <w:r w:rsidR="00890557" w:rsidRPr="00D8060E">
        <w:rPr>
          <w:rFonts w:cs="Arial"/>
          <w:sz w:val="24"/>
        </w:rPr>
        <w:t xml:space="preserve">identify </w:t>
      </w:r>
      <w:r w:rsidRPr="00D8060E">
        <w:rPr>
          <w:rFonts w:cs="Arial"/>
          <w:sz w:val="24"/>
        </w:rPr>
        <w:t xml:space="preserve">interacting factors </w:t>
      </w:r>
      <w:r w:rsidR="00890557" w:rsidRPr="00D8060E">
        <w:rPr>
          <w:rFonts w:cs="Arial"/>
          <w:sz w:val="24"/>
        </w:rPr>
        <w:t xml:space="preserve">for </w:t>
      </w:r>
      <w:r w:rsidRPr="00D8060E">
        <w:rPr>
          <w:rFonts w:cs="Arial"/>
          <w:sz w:val="24"/>
        </w:rPr>
        <w:t>nucle</w:t>
      </w:r>
      <w:r w:rsidR="003B1346" w:rsidRPr="00D8060E">
        <w:rPr>
          <w:rFonts w:cs="Arial"/>
          <w:sz w:val="24"/>
        </w:rPr>
        <w:t>o</w:t>
      </w:r>
      <w:r w:rsidRPr="00D8060E">
        <w:rPr>
          <w:rFonts w:cs="Arial"/>
          <w:sz w:val="24"/>
        </w:rPr>
        <w:t xml:space="preserve">cytoplasmic shuttling proteins. </w:t>
      </w:r>
      <w:r w:rsidR="00890557" w:rsidRPr="00D8060E">
        <w:rPr>
          <w:rFonts w:cs="Arial"/>
          <w:sz w:val="24"/>
        </w:rPr>
        <w:t xml:space="preserve">In </w:t>
      </w:r>
      <w:r w:rsidR="00707E5F" w:rsidRPr="00D8060E">
        <w:rPr>
          <w:rFonts w:cs="Arial"/>
          <w:sz w:val="24"/>
        </w:rPr>
        <w:t xml:space="preserve">the early stages </w:t>
      </w:r>
      <w:r w:rsidR="00890557" w:rsidRPr="00D8060E">
        <w:rPr>
          <w:rFonts w:cs="Arial"/>
          <w:sz w:val="24"/>
        </w:rPr>
        <w:t>of these experiments,</w:t>
      </w:r>
      <w:r w:rsidRPr="00D8060E">
        <w:rPr>
          <w:rFonts w:cs="Arial"/>
          <w:sz w:val="24"/>
        </w:rPr>
        <w:t xml:space="preserve"> we generated </w:t>
      </w:r>
      <w:r w:rsidR="0079527B" w:rsidRPr="00D8060E">
        <w:rPr>
          <w:rFonts w:cs="Arial"/>
          <w:sz w:val="24"/>
        </w:rPr>
        <w:t xml:space="preserve">control constructs </w:t>
      </w:r>
      <w:r w:rsidRPr="00D8060E">
        <w:rPr>
          <w:rFonts w:cs="Arial"/>
          <w:sz w:val="24"/>
        </w:rPr>
        <w:t xml:space="preserve">for labeling </w:t>
      </w:r>
      <w:r w:rsidR="00836AA8" w:rsidRPr="00D8060E">
        <w:rPr>
          <w:rFonts w:cs="Arial"/>
          <w:sz w:val="24"/>
        </w:rPr>
        <w:t xml:space="preserve">different subcellular </w:t>
      </w:r>
      <w:r w:rsidRPr="00D8060E">
        <w:rPr>
          <w:rFonts w:cs="Arial"/>
          <w:sz w:val="24"/>
        </w:rPr>
        <w:t>compartments (</w:t>
      </w:r>
      <w:r w:rsidR="00890557" w:rsidRPr="00D8060E">
        <w:rPr>
          <w:rFonts w:cs="Arial"/>
          <w:i/>
          <w:iCs/>
          <w:sz w:val="24"/>
        </w:rPr>
        <w:t>i.e</w:t>
      </w:r>
      <w:r w:rsidR="00890557" w:rsidRPr="00D8060E">
        <w:rPr>
          <w:rFonts w:cs="Arial"/>
          <w:sz w:val="24"/>
        </w:rPr>
        <w:t xml:space="preserve">., nucleus, cytoplasm, and whole cell; construct </w:t>
      </w:r>
      <w:r w:rsidR="00677574" w:rsidRPr="00D8060E">
        <w:rPr>
          <w:rFonts w:cs="Arial"/>
          <w:sz w:val="24"/>
        </w:rPr>
        <w:t>schematic</w:t>
      </w:r>
      <w:r w:rsidR="00890557" w:rsidRPr="00D8060E">
        <w:rPr>
          <w:rFonts w:cs="Arial"/>
          <w:sz w:val="24"/>
        </w:rPr>
        <w:t>s</w:t>
      </w:r>
      <w:r w:rsidR="00677574" w:rsidRPr="00D8060E">
        <w:rPr>
          <w:rFonts w:cs="Arial"/>
          <w:sz w:val="24"/>
        </w:rPr>
        <w:t xml:space="preserve"> in </w:t>
      </w:r>
      <w:r w:rsidRPr="00D8060E">
        <w:rPr>
          <w:rFonts w:cs="Arial"/>
          <w:b/>
          <w:bCs/>
          <w:sz w:val="24"/>
        </w:rPr>
        <w:t>Figure 1A</w:t>
      </w:r>
      <w:r w:rsidRPr="00D8060E">
        <w:rPr>
          <w:rFonts w:cs="Arial"/>
          <w:sz w:val="24"/>
        </w:rPr>
        <w:t xml:space="preserve">): APEX2 alone, APEX2 fused to </w:t>
      </w:r>
      <w:proofErr w:type="spellStart"/>
      <w:r w:rsidRPr="00D8060E">
        <w:rPr>
          <w:rFonts w:cs="Arial"/>
          <w:sz w:val="24"/>
        </w:rPr>
        <w:t>mNeonGreen</w:t>
      </w:r>
      <w:proofErr w:type="spellEnd"/>
      <w:r w:rsidRPr="00D8060E">
        <w:rPr>
          <w:rFonts w:cs="Arial"/>
          <w:sz w:val="24"/>
        </w:rPr>
        <w:t xml:space="preserve"> (</w:t>
      </w:r>
      <w:proofErr w:type="spellStart"/>
      <w:r w:rsidRPr="00D8060E">
        <w:rPr>
          <w:rFonts w:cs="Arial"/>
          <w:sz w:val="24"/>
        </w:rPr>
        <w:t>mNG</w:t>
      </w:r>
      <w:proofErr w:type="spellEnd"/>
      <w:r w:rsidRPr="00D8060E">
        <w:rPr>
          <w:rFonts w:cs="Arial"/>
          <w:sz w:val="24"/>
        </w:rPr>
        <w:t xml:space="preserve">) at either </w:t>
      </w:r>
      <w:r w:rsidR="000D1009" w:rsidRPr="00D8060E">
        <w:rPr>
          <w:rFonts w:cs="Arial"/>
          <w:sz w:val="24"/>
        </w:rPr>
        <w:t>its</w:t>
      </w:r>
      <w:r w:rsidRPr="00D8060E">
        <w:rPr>
          <w:rFonts w:cs="Arial"/>
          <w:sz w:val="24"/>
        </w:rPr>
        <w:t xml:space="preserve"> amino- or carboxy-terminus (mNG-APEX2 or APEX2-mNG), a </w:t>
      </w:r>
      <w:r w:rsidR="00851C48" w:rsidRPr="00D8060E">
        <w:rPr>
          <w:rFonts w:cs="Arial"/>
          <w:sz w:val="24"/>
        </w:rPr>
        <w:t xml:space="preserve">strong </w:t>
      </w:r>
      <w:r w:rsidR="00890557" w:rsidRPr="00D8060E">
        <w:rPr>
          <w:rFonts w:cs="Arial"/>
          <w:sz w:val="24"/>
        </w:rPr>
        <w:t>NLS</w:t>
      </w:r>
      <w:r w:rsidR="0079527B" w:rsidRPr="00D8060E">
        <w:rPr>
          <w:rFonts w:cs="Arial"/>
          <w:sz w:val="24"/>
        </w:rPr>
        <w:t xml:space="preserve"> </w:t>
      </w:r>
      <w:r w:rsidR="0034486F" w:rsidRPr="00D8060E">
        <w:rPr>
          <w:rFonts w:cs="Arial"/>
          <w:sz w:val="24"/>
        </w:rPr>
        <w:fldChar w:fldCharType="begin"/>
      </w:r>
      <w:r w:rsidR="00BD74E9">
        <w:rPr>
          <w:rFonts w:cs="Arial"/>
          <w:sz w:val="24"/>
        </w:rPr>
        <w:instrText xml:space="preserve"> ADDIN ZOTERO_ITEM CSL_CITATION {"citationID":"eX8pMtOD","properties":{"formattedCitation":"[35]","plainCitation":"[35]","noteIndex":0},"citationItems":[{"id":4545,"uris":["http://zotero.org/users/974209/items/HFCNHSD9"],"itemData":{"id":4545,"type":"article-journal","abstrac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beta-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container-title":"Cell","DOI":"10.1016/0092-8674(84)90457-4","ISSN":"0092-8674","issue":"3 Pt 2","journalAbbreviation":"Cell","language":"eng","note":"PMID: 6096007","page":"499-509","source":"PubMed","title":"A short amino acid sequence able to specify nuclear location","volume":"39","author":[{"family":"Kalderon","given":"D."},{"family":"Roberts","given":"B. L."},{"family":"Richardson","given":"W. D."},{"family":"Smith","given":"A. E."}],"issued":{"date-parts":[["1984",12]]}}}],"schema":"https://github.com/citation-style-language/schema/raw/master/csl-citation.json"} </w:instrText>
      </w:r>
      <w:r w:rsidR="0034486F" w:rsidRPr="00D8060E">
        <w:rPr>
          <w:rFonts w:cs="Arial"/>
          <w:sz w:val="24"/>
        </w:rPr>
        <w:fldChar w:fldCharType="separate"/>
      </w:r>
      <w:r w:rsidR="00BD74E9">
        <w:rPr>
          <w:rFonts w:cs="Arial"/>
          <w:sz w:val="24"/>
        </w:rPr>
        <w:t>[35]</w:t>
      </w:r>
      <w:r w:rsidR="0034486F" w:rsidRPr="00D8060E">
        <w:rPr>
          <w:rFonts w:cs="Arial"/>
          <w:sz w:val="24"/>
        </w:rPr>
        <w:fldChar w:fldCharType="end"/>
      </w:r>
      <w:r w:rsidRPr="00D8060E">
        <w:rPr>
          <w:rFonts w:cs="Arial"/>
          <w:sz w:val="24"/>
        </w:rPr>
        <w:t xml:space="preserve"> fused to mNG-APEX2 (NLS-mNG-APEX2), and a </w:t>
      </w:r>
      <w:r w:rsidR="00851C48" w:rsidRPr="00D8060E">
        <w:rPr>
          <w:rFonts w:cs="Arial"/>
          <w:sz w:val="24"/>
        </w:rPr>
        <w:t xml:space="preserve">strong </w:t>
      </w:r>
      <w:r w:rsidR="00890557" w:rsidRPr="00D8060E">
        <w:rPr>
          <w:rFonts w:cs="Arial"/>
          <w:sz w:val="24"/>
        </w:rPr>
        <w:t>NES</w:t>
      </w:r>
      <w:r w:rsidR="0079527B" w:rsidRPr="00D8060E">
        <w:rPr>
          <w:rFonts w:cs="Arial"/>
          <w:sz w:val="24"/>
        </w:rPr>
        <w:t xml:space="preserve"> </w:t>
      </w:r>
      <w:r w:rsidR="001E45E1" w:rsidRPr="00D8060E">
        <w:rPr>
          <w:rFonts w:cs="Arial"/>
          <w:sz w:val="24"/>
        </w:rPr>
        <w:fldChar w:fldCharType="begin"/>
      </w:r>
      <w:r w:rsidR="00142606" w:rsidRPr="00D8060E">
        <w:rPr>
          <w:rFonts w:cs="Arial"/>
          <w:sz w:val="24"/>
        </w:rPr>
        <w:instrText xml:space="preserve"> ADDIN ZOTERO_ITEM CSL_CITATION {"citationID":"RUnqtr3i","properties":{"formattedCitation":"[36\\uc0\\u8211{}38]","plainCitation":"[36–38]","noteIndex":0},"citationItems":[{"id":559,"uris":["http://zotero.org/users/974209/items/TUBAEN4I"],"itemData":{"id":559,"type":"article-journal","abstract":"Human immunodeficiency virus type 1 (HIV-1) encodes a nuclear trans-activator, termed Rev, that is required for the expression of the viral structural proteins and, hence, for viral replication. The Rev protein acts posttranscriptionally to induce the sequence-specific nuclear export of unspliced HIV-1 mRNA species that are otherwise excluded from the cell cytoplasm. We have used site-directed mutagenesis to identify two distinct regions of the HIV-1 Rev protein that are required for in vivo biological activity. The larger and more N-terminal of these two regions includes, but extends beyond, an arginine-rich sequence element required for nuclear localization. Mutation of a second, more C-terminal Rev protein sequence element was found to yield defective Rev proteins that act as trans-dominant inhibitors of Rev function. These Rev mutants are shown to inhibit HIV-1 replication when expressed in transfected cells and may have potential application in the treatment of HIV-1 related disease.","container-title":"Cell","ISSN":"0092-8674","issue":"1","journalAbbreviation":"Cell","note":"PMID: 2752419","page":"205-214","title":"Functional dissection of the HIV-1 Rev trans-activator--derivation of a trans-dominant repressor of Rev function","volume":"58","author":[{"family":"Malim","given":"M H"},{"family":"Böhnlein","given":"S"},{"family":"Hauber","given":"J"},{"family":"Cullen","given":"B R"}],"issued":{"date-parts":[["1989",7,14]]}}},{"id":4557,"uris":["http://zotero.org/users/974209/items/CW2EWUFZ"],"itemData":{"id":4557,"type":"article-journal","abstract":"HIV-1 Rev protein directs nuclear export of pre-mRNAs and mRNAs containing its binding site, the Rev response element (RRE). To define how Rev acts, we used conjugates between bovine serum albumin (BSA) and peptides comprising the Rev activation domain (BSA-R). BSA-R inhibited Rev-mediated nuclear RNA export, whereas a mutant activation domain peptide conjugate did not. BSA-R did not affect the export of mRNA, tRNA, or ribosomal subunits, but did inhibit export of 5S rRNA and spliceosomal U snRNAs. BSA-R was itself exported from the nucleus in an active, saturable manner. Thus, the Rev activation domain constitutes a nuclear export signal that redirects RRE-containing viral RNAs to a non-mRNA export pathway.","container-title":"Cell","DOI":"10.1016/0092-8674(95)90436-0","ISSN":"0092-8674","issue":"3","journalAbbreviation":"Cell","language":"eng","note":"PMID: 7543368","page":"475-483","source":"PubMed","title":"The HIV-1 Rev activation domain is a nuclear export signal that accesses an export pathway used by specific cellular RNAs","volume":"82","author":[{"family":"Fischer","given":"U."},{"family":"Huber","given":"J."},{"family":"Boelens","given":"W. C."},{"family":"Mattaj","given":"I. W."},{"family":"Lührmann","given":"R."}],"issued":{"date-parts":[["1995",8,11]]}}},{"id":4555,"uris":["http://zotero.org/users/974209/items/WKJXBH8U"],"itemData":{"id":4555,"type":"article-journal","abstract":"The Rev protein of HIV-1 is essential for the nuclear export of incompletely spliced viral mRNAs. This action depends on the mutationally defined Rev activation domain, which both binds the nucleoporin-like human cellular cofactor Rab/hRIP and also functions as a nuclear export signal. Protein kinase inhibitor alpha (PKI) also contains a potent nuclear export signal. However, PKI plays no role in nuclear RNA export and instead induces the nuclear export of a specific protein target, the catalytic subunit of cAMP-dependent protein kinase. Here, it is demonstrated that the nuclear export signal of PKI not only binds the Rab/hRIP cofactor specifically but also can effectively substitute for the Rev activation domain in mediating the nuclear export of HIV-1 mRNAs. We conclude that HIV-1 Rev and PKI act through an identical nuclear export pathway and that Rev, rather than using a dedicated RNA export pathway, is instead acting as an adaptor that allows viral mRNAs to access a cellular protein export pathway.","container-title":"Proceedings of the National Academy of Sciences of the United States of America","DOI":"10.1073/pnas.93.9.4421","ISSN":"0027-8424","issue":"9","journalAbbreviation":"Proc Natl Acad Sci U S A","language":"eng","note":"PMID: 8633082\nPMCID: PMC39553","page":"4421-4424","source":"PubMed","title":"Nuclear export of late HIV-1 mRNAs occurs via a cellular protein export pathway","volume":"93","author":[{"family":"Fridell","given":"R. A."},{"family":"Bogerd","given":"H. P."},{"family":"Cullen","given":"B. R."}],"issued":{"date-parts":[["1996",4,30]]}}}],"schema":"https://github.com/citation-style-language/schema/raw/master/csl-citation.json"} </w:instrText>
      </w:r>
      <w:r w:rsidR="001E45E1" w:rsidRPr="00D8060E">
        <w:rPr>
          <w:rFonts w:cs="Arial"/>
          <w:sz w:val="24"/>
        </w:rPr>
        <w:fldChar w:fldCharType="separate"/>
      </w:r>
      <w:r w:rsidR="00142606" w:rsidRPr="00D8060E">
        <w:rPr>
          <w:rFonts w:cs="Arial"/>
          <w:sz w:val="24"/>
        </w:rPr>
        <w:t>[36–38]</w:t>
      </w:r>
      <w:r w:rsidR="001E45E1" w:rsidRPr="00D8060E">
        <w:rPr>
          <w:rFonts w:cs="Arial"/>
          <w:sz w:val="24"/>
        </w:rPr>
        <w:fldChar w:fldCharType="end"/>
      </w:r>
      <w:r w:rsidRPr="00D8060E">
        <w:rPr>
          <w:rFonts w:cs="Arial"/>
          <w:sz w:val="24"/>
        </w:rPr>
        <w:t xml:space="preserve"> fused to mNG-APEX2 (NES-mNG-APEX2). </w:t>
      </w:r>
      <w:r w:rsidR="00890557" w:rsidRPr="00D8060E">
        <w:rPr>
          <w:rFonts w:cs="Arial"/>
          <w:sz w:val="24"/>
        </w:rPr>
        <w:t>A</w:t>
      </w:r>
      <w:r w:rsidRPr="00D8060E">
        <w:rPr>
          <w:rFonts w:cs="Arial"/>
          <w:sz w:val="24"/>
        </w:rPr>
        <w:t xml:space="preserve"> V5 epitope tag </w:t>
      </w:r>
      <w:r w:rsidR="00890557" w:rsidRPr="00D8060E">
        <w:rPr>
          <w:rFonts w:cs="Arial"/>
          <w:sz w:val="24"/>
        </w:rPr>
        <w:t>was</w:t>
      </w:r>
      <w:r w:rsidR="0079527B" w:rsidRPr="00D8060E">
        <w:rPr>
          <w:rFonts w:cs="Arial"/>
          <w:sz w:val="24"/>
        </w:rPr>
        <w:t xml:space="preserve"> also</w:t>
      </w:r>
      <w:r w:rsidR="00890557" w:rsidRPr="00D8060E">
        <w:rPr>
          <w:rFonts w:cs="Arial"/>
          <w:sz w:val="24"/>
        </w:rPr>
        <w:t xml:space="preserve"> </w:t>
      </w:r>
      <w:r w:rsidR="0079527B" w:rsidRPr="00D8060E">
        <w:rPr>
          <w:rFonts w:cs="Arial"/>
          <w:sz w:val="24"/>
        </w:rPr>
        <w:t>added to</w:t>
      </w:r>
      <w:r w:rsidRPr="00D8060E">
        <w:rPr>
          <w:rFonts w:cs="Arial"/>
          <w:sz w:val="24"/>
        </w:rPr>
        <w:t xml:space="preserve"> the carboxy-terminus of APEX2 in all these constructs</w:t>
      </w:r>
      <w:r w:rsidR="0079527B" w:rsidRPr="00D8060E">
        <w:rPr>
          <w:rFonts w:cs="Arial"/>
          <w:sz w:val="24"/>
        </w:rPr>
        <w:t xml:space="preserve"> for detection</w:t>
      </w:r>
      <w:r w:rsidRPr="00D8060E">
        <w:rPr>
          <w:rFonts w:cs="Arial"/>
          <w:sz w:val="24"/>
        </w:rPr>
        <w:t xml:space="preserve">. </w:t>
      </w:r>
      <w:r w:rsidR="003B1346" w:rsidRPr="00D8060E">
        <w:rPr>
          <w:rFonts w:cs="Arial"/>
          <w:sz w:val="24"/>
        </w:rPr>
        <w:t>HeLa</w:t>
      </w:r>
      <w:r w:rsidRPr="00D8060E">
        <w:rPr>
          <w:rFonts w:cs="Arial"/>
          <w:sz w:val="24"/>
        </w:rPr>
        <w:t xml:space="preserve"> cell</w:t>
      </w:r>
      <w:r w:rsidR="00836AA8" w:rsidRPr="00D8060E">
        <w:rPr>
          <w:rFonts w:cs="Arial"/>
          <w:sz w:val="24"/>
        </w:rPr>
        <w:t xml:space="preserve"> lines were generated by transduction to</w:t>
      </w:r>
      <w:r w:rsidR="003B1346" w:rsidRPr="00D8060E">
        <w:rPr>
          <w:rFonts w:cs="Arial"/>
          <w:sz w:val="24"/>
        </w:rPr>
        <w:t xml:space="preserve"> </w:t>
      </w:r>
      <w:r w:rsidR="00B444CC" w:rsidRPr="00D8060E">
        <w:rPr>
          <w:rFonts w:cs="Arial"/>
          <w:sz w:val="24"/>
        </w:rPr>
        <w:t>stably express</w:t>
      </w:r>
      <w:r w:rsidRPr="00D8060E">
        <w:rPr>
          <w:rFonts w:cs="Arial"/>
          <w:sz w:val="24"/>
        </w:rPr>
        <w:t xml:space="preserve"> each of these constructs </w:t>
      </w:r>
      <w:r w:rsidR="00836AA8" w:rsidRPr="00D8060E">
        <w:rPr>
          <w:rFonts w:cs="Arial"/>
          <w:sz w:val="24"/>
        </w:rPr>
        <w:t xml:space="preserve">for </w:t>
      </w:r>
      <w:r w:rsidR="00836AA8" w:rsidRPr="00D8060E">
        <w:rPr>
          <w:rFonts w:cs="Arial"/>
          <w:sz w:val="24"/>
        </w:rPr>
        <w:lastRenderedPageBreak/>
        <w:t xml:space="preserve">imaging </w:t>
      </w:r>
      <w:r w:rsidR="00195232" w:rsidRPr="00D8060E">
        <w:rPr>
          <w:rFonts w:cs="Arial"/>
          <w:sz w:val="24"/>
        </w:rPr>
        <w:t>by</w:t>
      </w:r>
      <w:r w:rsidRPr="00D8060E">
        <w:rPr>
          <w:rFonts w:cs="Arial"/>
          <w:sz w:val="24"/>
        </w:rPr>
        <w:t xml:space="preserve"> fluorescen</w:t>
      </w:r>
      <w:r w:rsidR="007236F2" w:rsidRPr="00D8060E">
        <w:rPr>
          <w:rFonts w:cs="Arial"/>
          <w:sz w:val="24"/>
        </w:rPr>
        <w:t>ce</w:t>
      </w:r>
      <w:r w:rsidRPr="00D8060E">
        <w:rPr>
          <w:rFonts w:cs="Arial"/>
          <w:sz w:val="24"/>
        </w:rPr>
        <w:t xml:space="preserve"> microscopy. To our surprise, we noticed that</w:t>
      </w:r>
      <w:r w:rsidR="002C453A" w:rsidRPr="00D8060E">
        <w:rPr>
          <w:rFonts w:cs="Arial"/>
          <w:sz w:val="24"/>
        </w:rPr>
        <w:t xml:space="preserve"> APEX</w:t>
      </w:r>
      <w:r w:rsidR="00212823" w:rsidRPr="00D8060E">
        <w:rPr>
          <w:rFonts w:cs="Arial"/>
          <w:sz w:val="24"/>
        </w:rPr>
        <w:t>2</w:t>
      </w:r>
      <w:r w:rsidR="002C453A" w:rsidRPr="00D8060E">
        <w:rPr>
          <w:rFonts w:cs="Arial"/>
          <w:sz w:val="24"/>
        </w:rPr>
        <w:t xml:space="preserve"> alone as well as</w:t>
      </w:r>
      <w:r w:rsidRPr="00D8060E">
        <w:rPr>
          <w:rFonts w:cs="Arial"/>
          <w:sz w:val="24"/>
        </w:rPr>
        <w:t xml:space="preserve"> mNG-APEX2 and APEX2-mNG </w:t>
      </w:r>
      <w:r w:rsidR="00836AA8" w:rsidRPr="00D8060E">
        <w:rPr>
          <w:rFonts w:cs="Arial"/>
          <w:sz w:val="24"/>
        </w:rPr>
        <w:t xml:space="preserve">exhibit </w:t>
      </w:r>
      <w:r w:rsidRPr="00D8060E">
        <w:rPr>
          <w:rFonts w:cs="Arial"/>
          <w:sz w:val="24"/>
        </w:rPr>
        <w:t>greater cytoplasmic</w:t>
      </w:r>
      <w:r w:rsidR="005C7F04" w:rsidRPr="00D8060E">
        <w:rPr>
          <w:rFonts w:cs="Arial"/>
          <w:sz w:val="24"/>
        </w:rPr>
        <w:t xml:space="preserve"> than nuclear</w:t>
      </w:r>
      <w:r w:rsidRPr="00D8060E">
        <w:rPr>
          <w:rFonts w:cs="Arial"/>
          <w:sz w:val="24"/>
        </w:rPr>
        <w:t xml:space="preserve"> fluorescence intensity (</w:t>
      </w:r>
      <w:r w:rsidRPr="00D8060E">
        <w:rPr>
          <w:rFonts w:cs="Arial"/>
          <w:b/>
          <w:bCs/>
          <w:sz w:val="24"/>
        </w:rPr>
        <w:t>Figure 1B</w:t>
      </w:r>
      <w:r w:rsidRPr="00D8060E">
        <w:rPr>
          <w:rFonts w:cs="Arial"/>
          <w:sz w:val="24"/>
        </w:rPr>
        <w:t xml:space="preserve">). </w:t>
      </w:r>
      <w:r w:rsidR="008E6157" w:rsidRPr="00D8060E">
        <w:rPr>
          <w:rFonts w:cs="Arial"/>
          <w:sz w:val="24"/>
        </w:rPr>
        <w:t xml:space="preserve">This </w:t>
      </w:r>
      <w:r w:rsidR="00220A95" w:rsidRPr="00D8060E">
        <w:rPr>
          <w:rFonts w:cs="Arial"/>
          <w:sz w:val="24"/>
        </w:rPr>
        <w:t>localization bias was evident</w:t>
      </w:r>
      <w:r w:rsidR="008E52B6" w:rsidRPr="00D8060E">
        <w:rPr>
          <w:rFonts w:cs="Arial"/>
          <w:sz w:val="24"/>
        </w:rPr>
        <w:t xml:space="preserve"> in fixed cells</w:t>
      </w:r>
      <w:r w:rsidR="00220A95" w:rsidRPr="00D8060E">
        <w:rPr>
          <w:rFonts w:cs="Arial"/>
          <w:sz w:val="24"/>
        </w:rPr>
        <w:t xml:space="preserve"> </w:t>
      </w:r>
      <w:r w:rsidR="0079527B" w:rsidRPr="00D8060E">
        <w:rPr>
          <w:rFonts w:cs="Arial"/>
          <w:sz w:val="24"/>
        </w:rPr>
        <w:t xml:space="preserve">using direct </w:t>
      </w:r>
      <w:proofErr w:type="spellStart"/>
      <w:r w:rsidR="008E6157" w:rsidRPr="00D8060E">
        <w:rPr>
          <w:rFonts w:cs="Arial"/>
          <w:sz w:val="24"/>
        </w:rPr>
        <w:t>mNG</w:t>
      </w:r>
      <w:proofErr w:type="spellEnd"/>
      <w:r w:rsidR="008E6157" w:rsidRPr="00D8060E">
        <w:rPr>
          <w:rFonts w:cs="Arial"/>
          <w:sz w:val="24"/>
        </w:rPr>
        <w:t xml:space="preserve"> </w:t>
      </w:r>
      <w:r w:rsidR="0079527B" w:rsidRPr="00D8060E">
        <w:rPr>
          <w:rFonts w:cs="Arial"/>
          <w:sz w:val="24"/>
        </w:rPr>
        <w:t xml:space="preserve">fluorescent signal </w:t>
      </w:r>
      <w:r w:rsidR="0050446E" w:rsidRPr="00D8060E">
        <w:rPr>
          <w:rFonts w:cs="Arial"/>
          <w:sz w:val="24"/>
        </w:rPr>
        <w:t>(green)</w:t>
      </w:r>
      <w:r w:rsidR="00195232" w:rsidRPr="00D8060E">
        <w:rPr>
          <w:rFonts w:cs="Arial"/>
          <w:sz w:val="24"/>
        </w:rPr>
        <w:t xml:space="preserve"> </w:t>
      </w:r>
      <w:r w:rsidR="008E6157" w:rsidRPr="00D8060E">
        <w:rPr>
          <w:rFonts w:cs="Arial"/>
          <w:sz w:val="24"/>
        </w:rPr>
        <w:t>as well as</w:t>
      </w:r>
      <w:r w:rsidR="0079527B" w:rsidRPr="00D8060E">
        <w:rPr>
          <w:rFonts w:cs="Arial"/>
          <w:sz w:val="24"/>
        </w:rPr>
        <w:t xml:space="preserve"> by</w:t>
      </w:r>
      <w:r w:rsidR="00195232" w:rsidRPr="00D8060E">
        <w:rPr>
          <w:rFonts w:cs="Arial"/>
          <w:sz w:val="24"/>
        </w:rPr>
        <w:t xml:space="preserve"> </w:t>
      </w:r>
      <w:r w:rsidR="0079527B" w:rsidRPr="00D8060E">
        <w:rPr>
          <w:rFonts w:cs="Arial"/>
          <w:sz w:val="24"/>
        </w:rPr>
        <w:t xml:space="preserve">indirect </w:t>
      </w:r>
      <w:r w:rsidR="008E6157" w:rsidRPr="00D8060E">
        <w:rPr>
          <w:rFonts w:cs="Arial"/>
          <w:sz w:val="24"/>
        </w:rPr>
        <w:t>V5</w:t>
      </w:r>
      <w:r w:rsidR="00F70F97" w:rsidRPr="00D8060E">
        <w:rPr>
          <w:rFonts w:cs="Arial"/>
          <w:sz w:val="24"/>
        </w:rPr>
        <w:t xml:space="preserve"> epitope</w:t>
      </w:r>
      <w:r w:rsidR="008E6157" w:rsidRPr="00D8060E">
        <w:rPr>
          <w:rFonts w:cs="Arial"/>
          <w:sz w:val="24"/>
        </w:rPr>
        <w:t xml:space="preserve"> </w:t>
      </w:r>
      <w:r w:rsidR="0079527B" w:rsidRPr="00D8060E">
        <w:rPr>
          <w:rFonts w:cs="Arial"/>
          <w:sz w:val="24"/>
        </w:rPr>
        <w:t>staining and</w:t>
      </w:r>
      <w:r w:rsidR="008E6157" w:rsidRPr="00D8060E">
        <w:rPr>
          <w:rFonts w:cs="Arial"/>
          <w:sz w:val="24"/>
        </w:rPr>
        <w:t xml:space="preserve"> </w:t>
      </w:r>
      <w:r w:rsidR="0079527B" w:rsidRPr="00D8060E">
        <w:rPr>
          <w:rFonts w:cs="Arial"/>
          <w:sz w:val="24"/>
        </w:rPr>
        <w:t xml:space="preserve">immunofluorescent microscopy </w:t>
      </w:r>
      <w:r w:rsidR="0050446E" w:rsidRPr="00D8060E">
        <w:rPr>
          <w:rFonts w:cs="Arial"/>
          <w:sz w:val="24"/>
        </w:rPr>
        <w:t>(rose)</w:t>
      </w:r>
      <w:r w:rsidR="008E6157" w:rsidRPr="00D8060E">
        <w:rPr>
          <w:rFonts w:cs="Arial"/>
          <w:sz w:val="24"/>
        </w:rPr>
        <w:t xml:space="preserve">. </w:t>
      </w:r>
    </w:p>
    <w:p w14:paraId="3A041DE0" w14:textId="56BCC9A6" w:rsidR="009B78E9" w:rsidRPr="00D8060E" w:rsidRDefault="0079527B" w:rsidP="0079527B">
      <w:pPr>
        <w:spacing w:line="360" w:lineRule="auto"/>
        <w:ind w:firstLine="720"/>
        <w:jc w:val="both"/>
        <w:rPr>
          <w:rFonts w:cs="Arial"/>
          <w:sz w:val="24"/>
        </w:rPr>
      </w:pPr>
      <w:r w:rsidRPr="00D8060E">
        <w:rPr>
          <w:rFonts w:cs="Arial"/>
          <w:sz w:val="24"/>
        </w:rPr>
        <w:t xml:space="preserve">As expected, the NES-mNG-APEX2 control construct with a heterologous NES exhibits increased nuclear localization in HeLa cells following </w:t>
      </w:r>
      <w:r w:rsidR="00196610" w:rsidRPr="00D8060E">
        <w:rPr>
          <w:rFonts w:cs="Arial"/>
          <w:sz w:val="24"/>
        </w:rPr>
        <w:t xml:space="preserve">leptomycin </w:t>
      </w:r>
      <w:r w:rsidR="009B78E9" w:rsidRPr="00D8060E">
        <w:rPr>
          <w:rFonts w:cs="Arial"/>
          <w:sz w:val="24"/>
        </w:rPr>
        <w:t>B (</w:t>
      </w:r>
      <w:r w:rsidR="00E365CD" w:rsidRPr="00D8060E">
        <w:rPr>
          <w:rFonts w:cs="Arial"/>
          <w:sz w:val="24"/>
        </w:rPr>
        <w:t>LMB</w:t>
      </w:r>
      <w:r w:rsidR="009B78E9" w:rsidRPr="00D8060E">
        <w:rPr>
          <w:rFonts w:cs="Arial"/>
          <w:sz w:val="24"/>
        </w:rPr>
        <w:t>)</w:t>
      </w:r>
      <w:r w:rsidRPr="00D8060E">
        <w:rPr>
          <w:rFonts w:cs="Arial"/>
          <w:sz w:val="24"/>
        </w:rPr>
        <w:t xml:space="preserve"> treatment</w:t>
      </w:r>
      <w:r w:rsidR="009B78E9" w:rsidRPr="00D8060E">
        <w:rPr>
          <w:rFonts w:cs="Arial"/>
          <w:sz w:val="24"/>
        </w:rPr>
        <w:t xml:space="preserve"> to inhibit XPO1-dependent nuclear export</w:t>
      </w:r>
      <w:r w:rsidRPr="00D8060E">
        <w:rPr>
          <w:rFonts w:cs="Arial"/>
          <w:sz w:val="24"/>
        </w:rPr>
        <w:t xml:space="preserve"> </w:t>
      </w:r>
      <w:r w:rsidR="00E6675F" w:rsidRPr="00D8060E">
        <w:rPr>
          <w:rFonts w:cs="Arial"/>
          <w:sz w:val="24"/>
        </w:rPr>
        <w:fldChar w:fldCharType="begin"/>
      </w:r>
      <w:r w:rsidR="00142606" w:rsidRPr="00D8060E">
        <w:rPr>
          <w:rFonts w:cs="Arial"/>
          <w:sz w:val="24"/>
        </w:rPr>
        <w:instrText xml:space="preserve"> ADDIN ZOTERO_ITEM CSL_CITATION {"citationID":"ADkeknOH","properties":{"formattedCitation":"[39]","plainCitation":"[39]","noteIndex":0},"citationItems":[{"id":4559,"uris":["http://zotero.org/users/974209/items/RYXB4ZPI"],"itemData":{"id":4559,"type":"article-journal","abstract":"The molecular action of leptomycin B (LMB), an agent inducing arrest of the eukaryotic cell cycle at G1 and G2 phases, was investigated by analyzing an LMB resistance gene of Schizosaccharomyces pombe. A genomic library of an LMB-resistant mutant was screened for LMB resistance, and a DNA fragment containing an open reading frame (ORF) of 1078 amino acids was cloned on a multicopy vector. The plasmid was found to confer drug resistance specifically to LMB. Nucleotide sequencing revealed that the ORF was a mutant gene for the essential nuclear protein crm1, which had been reported to complement a cold-sensitive mutation causing deformed nuclear morphology. The gene product named crm1-N1 had two amino acid replacements (Gly-503 to Asp and Met-546 to Ile). Two allelic mutants of crm1 (crm1-809 and crm1-119) were found to be hypersensitive and resistant, respectively, to LMB. Nuclear morphology of the cold-sensitive crm1-809 mutant at the restrictive temperature was almost the same as that of the wild-type cells treated with LMB. Furthermore, a low concentration of LMB induced the intracellular accumulation of a 25-kDa protein in the wild-type cells, which was immunologically identical to the protein accumulating in the crm1-809 mutant cells. These results strongly suggest that LMB primarily inhibits the function of the crm1 gene which is required for maintaining higher order chromosome structures, correct gene expression, and cell growth in the fission yeast.","container-title":"The Journal of Biological Chemistry","ISSN":"0021-9258","issue":"9","journalAbbreviation":"J Biol Chem","language":"eng","note":"PMID: 8119981","page":"6320-6324","source":"PubMed","title":"Leptomycin B targets a regulatory cascade of crm1, a fission yeast nuclear protein, involved in control of higher order chromosome structure and gene expression","volume":"269","author":[{"family":"Nishi","given":"K."},{"family":"Yoshida","given":"M."},{"family":"Fujiwara","given":"D."},{"family":"Nishikawa","given":"M."},{"family":"Horinouchi","given":"S."},{"family":"Beppu","given":"T."}],"issued":{"date-parts":[["1994",3,4]]}}}],"schema":"https://github.com/citation-style-language/schema/raw/master/csl-citation.json"} </w:instrText>
      </w:r>
      <w:r w:rsidR="00E6675F" w:rsidRPr="00D8060E">
        <w:rPr>
          <w:rFonts w:cs="Arial"/>
          <w:sz w:val="24"/>
        </w:rPr>
        <w:fldChar w:fldCharType="separate"/>
      </w:r>
      <w:r w:rsidR="00142606" w:rsidRPr="00D8060E">
        <w:rPr>
          <w:rFonts w:cs="Arial"/>
          <w:sz w:val="24"/>
        </w:rPr>
        <w:t>[39]</w:t>
      </w:r>
      <w:r w:rsidR="00E6675F" w:rsidRPr="00D8060E">
        <w:rPr>
          <w:rFonts w:cs="Arial"/>
          <w:sz w:val="24"/>
        </w:rPr>
        <w:fldChar w:fldCharType="end"/>
      </w:r>
      <w:r w:rsidR="009B78E9" w:rsidRPr="00D8060E">
        <w:rPr>
          <w:rFonts w:cs="Arial"/>
          <w:sz w:val="24"/>
        </w:rPr>
        <w:t xml:space="preserve">. </w:t>
      </w:r>
      <w:r w:rsidRPr="00D8060E">
        <w:rPr>
          <w:rFonts w:cs="Arial"/>
          <w:sz w:val="24"/>
        </w:rPr>
        <w:t>To</w:t>
      </w:r>
      <w:r w:rsidR="009B78E9" w:rsidRPr="00D8060E">
        <w:rPr>
          <w:rFonts w:cs="Arial"/>
          <w:sz w:val="24"/>
        </w:rPr>
        <w:t xml:space="preserve"> our surprise,</w:t>
      </w:r>
      <w:r w:rsidRPr="00D8060E">
        <w:rPr>
          <w:rFonts w:cs="Arial"/>
          <w:sz w:val="24"/>
        </w:rPr>
        <w:t xml:space="preserve"> the</w:t>
      </w:r>
      <w:r w:rsidR="009B78E9" w:rsidRPr="00D8060E">
        <w:rPr>
          <w:rFonts w:cs="Arial"/>
          <w:sz w:val="24"/>
        </w:rPr>
        <w:t xml:space="preserve"> mNG-APEX2 and APEX2-mNG</w:t>
      </w:r>
      <w:r w:rsidRPr="00D8060E">
        <w:rPr>
          <w:rFonts w:cs="Arial"/>
          <w:sz w:val="24"/>
        </w:rPr>
        <w:t xml:space="preserve"> constructs (without a heterologous NES)</w:t>
      </w:r>
      <w:r w:rsidR="009B78E9" w:rsidRPr="00D8060E">
        <w:rPr>
          <w:rFonts w:cs="Arial"/>
          <w:sz w:val="24"/>
        </w:rPr>
        <w:t xml:space="preserve"> </w:t>
      </w:r>
      <w:r w:rsidR="00195232" w:rsidRPr="00D8060E">
        <w:rPr>
          <w:rFonts w:cs="Arial"/>
          <w:sz w:val="24"/>
        </w:rPr>
        <w:t xml:space="preserve">also </w:t>
      </w:r>
      <w:r w:rsidR="009B78E9" w:rsidRPr="00D8060E">
        <w:rPr>
          <w:rFonts w:cs="Arial"/>
          <w:sz w:val="24"/>
        </w:rPr>
        <w:t>exhibit increased nuclear localization</w:t>
      </w:r>
      <w:r w:rsidR="00441D81" w:rsidRPr="00D8060E">
        <w:rPr>
          <w:rFonts w:cs="Arial"/>
          <w:sz w:val="24"/>
        </w:rPr>
        <w:t xml:space="preserve"> following LMB treatment</w:t>
      </w:r>
      <w:r w:rsidR="009B78E9" w:rsidRPr="00D8060E">
        <w:rPr>
          <w:rFonts w:cs="Arial"/>
          <w:sz w:val="24"/>
        </w:rPr>
        <w:t xml:space="preserve"> </w:t>
      </w:r>
      <w:r w:rsidR="008E6157" w:rsidRPr="00D8060E">
        <w:rPr>
          <w:rFonts w:cs="Arial"/>
          <w:sz w:val="24"/>
        </w:rPr>
        <w:t>(</w:t>
      </w:r>
      <w:r w:rsidR="008E6157" w:rsidRPr="00D8060E">
        <w:rPr>
          <w:rFonts w:cs="Arial"/>
          <w:b/>
          <w:bCs/>
          <w:sz w:val="24"/>
        </w:rPr>
        <w:t>Figure 1</w:t>
      </w:r>
      <w:r w:rsidR="00C32FC3" w:rsidRPr="00D8060E">
        <w:rPr>
          <w:rFonts w:cs="Arial"/>
          <w:b/>
          <w:bCs/>
          <w:sz w:val="24"/>
        </w:rPr>
        <w:t>C</w:t>
      </w:r>
      <w:r w:rsidR="008E6157" w:rsidRPr="00D8060E">
        <w:rPr>
          <w:rFonts w:cs="Arial"/>
          <w:sz w:val="24"/>
        </w:rPr>
        <w:t>, quantified in</w:t>
      </w:r>
      <w:r w:rsidR="008E6157" w:rsidRPr="00D8060E">
        <w:rPr>
          <w:rFonts w:cs="Arial"/>
          <w:b/>
          <w:bCs/>
          <w:sz w:val="24"/>
        </w:rPr>
        <w:t xml:space="preserve"> 1</w:t>
      </w:r>
      <w:r w:rsidR="00C32FC3" w:rsidRPr="00D8060E">
        <w:rPr>
          <w:rFonts w:cs="Arial"/>
          <w:b/>
          <w:bCs/>
          <w:sz w:val="24"/>
        </w:rPr>
        <w:t>D</w:t>
      </w:r>
      <w:r w:rsidR="008E6157" w:rsidRPr="00D8060E">
        <w:rPr>
          <w:rFonts w:cs="Arial"/>
          <w:sz w:val="24"/>
        </w:rPr>
        <w:t>)</w:t>
      </w:r>
      <w:r w:rsidR="009B78E9" w:rsidRPr="00D8060E">
        <w:rPr>
          <w:rFonts w:cs="Arial"/>
          <w:sz w:val="24"/>
        </w:rPr>
        <w:t>.</w:t>
      </w:r>
      <w:r w:rsidR="00220A95" w:rsidRPr="00D8060E">
        <w:rPr>
          <w:rFonts w:cs="Arial"/>
          <w:sz w:val="24"/>
        </w:rPr>
        <w:t xml:space="preserve"> As</w:t>
      </w:r>
      <w:r w:rsidRPr="00D8060E">
        <w:rPr>
          <w:rFonts w:cs="Arial"/>
          <w:sz w:val="24"/>
        </w:rPr>
        <w:t xml:space="preserve"> additional</w:t>
      </w:r>
      <w:r w:rsidR="00220A95" w:rsidRPr="00D8060E">
        <w:rPr>
          <w:rFonts w:cs="Arial"/>
          <w:sz w:val="24"/>
        </w:rPr>
        <w:t xml:space="preserve"> controls, </w:t>
      </w:r>
      <w:proofErr w:type="spellStart"/>
      <w:r w:rsidR="00220A95" w:rsidRPr="00D8060E">
        <w:rPr>
          <w:rFonts w:cs="Arial"/>
          <w:sz w:val="24"/>
        </w:rPr>
        <w:t>mNG</w:t>
      </w:r>
      <w:proofErr w:type="spellEnd"/>
      <w:r w:rsidR="00195232" w:rsidRPr="00D8060E">
        <w:rPr>
          <w:rFonts w:cs="Arial"/>
          <w:sz w:val="24"/>
        </w:rPr>
        <w:t xml:space="preserve"> alone</w:t>
      </w:r>
      <w:r w:rsidR="00220A95" w:rsidRPr="00D8060E">
        <w:rPr>
          <w:rFonts w:cs="Arial"/>
          <w:sz w:val="24"/>
        </w:rPr>
        <w:t xml:space="preserve"> and NLS-mNG-APEX2 </w:t>
      </w:r>
      <w:r w:rsidR="00195232" w:rsidRPr="00D8060E">
        <w:rPr>
          <w:rFonts w:cs="Arial"/>
          <w:sz w:val="24"/>
        </w:rPr>
        <w:t>are</w:t>
      </w:r>
      <w:r w:rsidR="00220A95" w:rsidRPr="00D8060E">
        <w:rPr>
          <w:rFonts w:cs="Arial"/>
          <w:sz w:val="24"/>
        </w:rPr>
        <w:t xml:space="preserve"> unaffected by LMB.</w:t>
      </w:r>
      <w:r w:rsidR="009F5C08" w:rsidRPr="00D8060E">
        <w:rPr>
          <w:rFonts w:cs="Arial"/>
          <w:sz w:val="24"/>
        </w:rPr>
        <w:t xml:space="preserve"> </w:t>
      </w:r>
      <w:r w:rsidR="002F67F6" w:rsidRPr="00D8060E">
        <w:rPr>
          <w:rFonts w:cs="Arial"/>
          <w:sz w:val="24"/>
        </w:rPr>
        <w:t>T</w:t>
      </w:r>
      <w:r w:rsidR="009F5C08" w:rsidRPr="00D8060E">
        <w:rPr>
          <w:rFonts w:cs="Arial"/>
          <w:sz w:val="24"/>
        </w:rPr>
        <w:t xml:space="preserve">o </w:t>
      </w:r>
      <w:r w:rsidR="002464F4" w:rsidRPr="00D8060E">
        <w:rPr>
          <w:rFonts w:cs="Arial"/>
          <w:sz w:val="24"/>
        </w:rPr>
        <w:t>demonstrate</w:t>
      </w:r>
      <w:r w:rsidR="009F5C08" w:rsidRPr="00D8060E">
        <w:rPr>
          <w:rFonts w:cs="Arial"/>
          <w:sz w:val="24"/>
        </w:rPr>
        <w:t xml:space="preserve"> that</w:t>
      </w:r>
      <w:r w:rsidR="00195232" w:rsidRPr="00D8060E">
        <w:rPr>
          <w:rFonts w:cs="Arial"/>
          <w:sz w:val="24"/>
        </w:rPr>
        <w:t xml:space="preserve"> this</w:t>
      </w:r>
      <w:r w:rsidRPr="00D8060E">
        <w:rPr>
          <w:rFonts w:cs="Arial"/>
          <w:sz w:val="24"/>
        </w:rPr>
        <w:t xml:space="preserve"> apparent LMB</w:t>
      </w:r>
      <w:r w:rsidR="00441D81" w:rsidRPr="00D8060E">
        <w:rPr>
          <w:rFonts w:cs="Arial"/>
          <w:sz w:val="24"/>
        </w:rPr>
        <w:t>-</w:t>
      </w:r>
      <w:r w:rsidRPr="00D8060E">
        <w:rPr>
          <w:rFonts w:cs="Arial"/>
          <w:sz w:val="24"/>
        </w:rPr>
        <w:t>sensitive</w:t>
      </w:r>
      <w:r w:rsidR="00441D81" w:rsidRPr="00D8060E">
        <w:rPr>
          <w:rFonts w:cs="Arial"/>
          <w:sz w:val="24"/>
        </w:rPr>
        <w:t xml:space="preserve"> (XPO1-dependent)</w:t>
      </w:r>
      <w:r w:rsidRPr="00D8060E">
        <w:rPr>
          <w:rFonts w:cs="Arial"/>
          <w:sz w:val="24"/>
        </w:rPr>
        <w:t xml:space="preserve"> nuclear export activity</w:t>
      </w:r>
      <w:r w:rsidR="00195232" w:rsidRPr="00D8060E">
        <w:rPr>
          <w:rFonts w:cs="Arial"/>
          <w:sz w:val="24"/>
        </w:rPr>
        <w:t xml:space="preserve"> is intrinsic to APEX2 and not to</w:t>
      </w:r>
      <w:r w:rsidR="009F5C08" w:rsidRPr="00D8060E">
        <w:rPr>
          <w:rFonts w:cs="Arial"/>
          <w:sz w:val="24"/>
        </w:rPr>
        <w:t xml:space="preserve"> other features of </w:t>
      </w:r>
      <w:r w:rsidRPr="00D8060E">
        <w:rPr>
          <w:rFonts w:cs="Arial"/>
          <w:sz w:val="24"/>
        </w:rPr>
        <w:t xml:space="preserve">the </w:t>
      </w:r>
      <w:r w:rsidR="009F5C08" w:rsidRPr="00D8060E">
        <w:rPr>
          <w:rFonts w:cs="Arial"/>
          <w:sz w:val="24"/>
        </w:rPr>
        <w:t xml:space="preserve">mNG-APEX2-V5 fusion </w:t>
      </w:r>
      <w:r w:rsidR="00F70F97" w:rsidRPr="00D8060E">
        <w:rPr>
          <w:rFonts w:cs="Arial"/>
          <w:sz w:val="24"/>
        </w:rPr>
        <w:t>constructs</w:t>
      </w:r>
      <w:r w:rsidR="00851C48" w:rsidRPr="00D8060E">
        <w:rPr>
          <w:rFonts w:cs="Arial"/>
          <w:sz w:val="24"/>
        </w:rPr>
        <w:t>,</w:t>
      </w:r>
      <w:r w:rsidR="009F5C08" w:rsidRPr="00D8060E">
        <w:rPr>
          <w:rFonts w:cs="Arial"/>
          <w:sz w:val="24"/>
        </w:rPr>
        <w:t xml:space="preserve"> we </w:t>
      </w:r>
      <w:r w:rsidR="00220A95" w:rsidRPr="00D8060E">
        <w:rPr>
          <w:rFonts w:cs="Arial"/>
          <w:sz w:val="24"/>
        </w:rPr>
        <w:t xml:space="preserve">created </w:t>
      </w:r>
      <w:r w:rsidR="00F46D6E" w:rsidRPr="00D8060E">
        <w:rPr>
          <w:rFonts w:cs="Arial"/>
          <w:sz w:val="24"/>
        </w:rPr>
        <w:t>a</w:t>
      </w:r>
      <w:r w:rsidR="009F5C08" w:rsidRPr="00D8060E">
        <w:rPr>
          <w:rFonts w:cs="Arial"/>
          <w:sz w:val="24"/>
        </w:rPr>
        <w:t xml:space="preserve"> mNG-APEX2</w:t>
      </w:r>
      <w:r w:rsidR="002737F9" w:rsidRPr="00D8060E">
        <w:rPr>
          <w:rFonts w:cs="Arial"/>
          <w:sz w:val="24"/>
        </w:rPr>
        <w:t xml:space="preserve"> “Stop”</w:t>
      </w:r>
      <w:r w:rsidR="009F5C08" w:rsidRPr="00D8060E">
        <w:rPr>
          <w:rFonts w:cs="Arial"/>
          <w:sz w:val="24"/>
        </w:rPr>
        <w:t xml:space="preserve"> construct lacking the V5 epitope</w:t>
      </w:r>
      <w:r w:rsidR="00220A95" w:rsidRPr="00D8060E">
        <w:rPr>
          <w:rFonts w:cs="Arial"/>
          <w:sz w:val="24"/>
        </w:rPr>
        <w:t xml:space="preserve"> and found that it still exhibits </w:t>
      </w:r>
      <w:r w:rsidR="009F5C08" w:rsidRPr="00D8060E">
        <w:rPr>
          <w:rFonts w:cs="Arial"/>
          <w:sz w:val="24"/>
        </w:rPr>
        <w:t>cytoplasmic localization</w:t>
      </w:r>
      <w:r w:rsidR="00E365CD" w:rsidRPr="00D8060E">
        <w:rPr>
          <w:rFonts w:cs="Arial"/>
          <w:sz w:val="24"/>
        </w:rPr>
        <w:t xml:space="preserve"> and</w:t>
      </w:r>
      <w:r w:rsidR="00220A95" w:rsidRPr="00D8060E">
        <w:rPr>
          <w:rFonts w:cs="Arial"/>
          <w:sz w:val="24"/>
        </w:rPr>
        <w:t xml:space="preserve"> sensitivity </w:t>
      </w:r>
      <w:r w:rsidR="00E365CD" w:rsidRPr="00D8060E">
        <w:rPr>
          <w:rFonts w:cs="Arial"/>
          <w:sz w:val="24"/>
        </w:rPr>
        <w:t>to LMB</w:t>
      </w:r>
      <w:r w:rsidR="00373A83" w:rsidRPr="00D8060E">
        <w:rPr>
          <w:rFonts w:cs="Arial"/>
          <w:sz w:val="24"/>
        </w:rPr>
        <w:t xml:space="preserve"> treatment</w:t>
      </w:r>
      <w:r w:rsidR="00851C48" w:rsidRPr="00D8060E">
        <w:rPr>
          <w:rFonts w:cs="Arial"/>
          <w:sz w:val="24"/>
        </w:rPr>
        <w:t xml:space="preserve"> (</w:t>
      </w:r>
      <w:r w:rsidR="00851C48" w:rsidRPr="00D8060E">
        <w:rPr>
          <w:rFonts w:cs="Arial"/>
          <w:b/>
          <w:sz w:val="24"/>
        </w:rPr>
        <w:t>Figure 1C</w:t>
      </w:r>
      <w:r w:rsidR="00851C48" w:rsidRPr="00D8060E">
        <w:rPr>
          <w:rFonts w:cs="Arial"/>
          <w:bCs/>
          <w:sz w:val="24"/>
        </w:rPr>
        <w:t>, quantified in</w:t>
      </w:r>
      <w:r w:rsidR="00851C48" w:rsidRPr="00D8060E">
        <w:rPr>
          <w:rFonts w:cs="Arial"/>
          <w:b/>
          <w:sz w:val="24"/>
        </w:rPr>
        <w:t xml:space="preserve"> 1D</w:t>
      </w:r>
      <w:r w:rsidR="00851C48" w:rsidRPr="00D8060E">
        <w:rPr>
          <w:rFonts w:cs="Arial"/>
          <w:sz w:val="24"/>
        </w:rPr>
        <w:t>)</w:t>
      </w:r>
      <w:r w:rsidR="009F5C08" w:rsidRPr="00D8060E">
        <w:rPr>
          <w:rFonts w:cs="Arial"/>
          <w:sz w:val="24"/>
        </w:rPr>
        <w:t>.</w:t>
      </w:r>
      <w:r w:rsidR="009E215B" w:rsidRPr="00D8060E">
        <w:rPr>
          <w:rFonts w:cs="Arial"/>
          <w:sz w:val="24"/>
        </w:rPr>
        <w:t xml:space="preserve"> </w:t>
      </w:r>
      <w:r w:rsidRPr="00D8060E">
        <w:rPr>
          <w:rFonts w:cs="Arial"/>
          <w:sz w:val="24"/>
        </w:rPr>
        <w:t>These constructs also display similar subcellular localization properties</w:t>
      </w:r>
      <w:r w:rsidR="009E215B" w:rsidRPr="00D8060E">
        <w:rPr>
          <w:rFonts w:cs="Arial"/>
          <w:sz w:val="24"/>
        </w:rPr>
        <w:t xml:space="preserve"> in 293T cells (</w:t>
      </w:r>
      <w:r w:rsidR="009E215B" w:rsidRPr="00D8060E">
        <w:rPr>
          <w:rFonts w:cs="Arial"/>
          <w:b/>
          <w:sz w:val="24"/>
        </w:rPr>
        <w:t xml:space="preserve">Figure </w:t>
      </w:r>
      <w:r w:rsidR="00DF2DF4" w:rsidRPr="00D8060E">
        <w:rPr>
          <w:rFonts w:cs="Arial"/>
          <w:b/>
          <w:sz w:val="24"/>
        </w:rPr>
        <w:t>S</w:t>
      </w:r>
      <w:r w:rsidR="0050446E" w:rsidRPr="00D8060E">
        <w:rPr>
          <w:rFonts w:cs="Arial"/>
          <w:b/>
          <w:sz w:val="24"/>
        </w:rPr>
        <w:t>1</w:t>
      </w:r>
      <w:r w:rsidR="002238AA" w:rsidRPr="00D8060E">
        <w:rPr>
          <w:rFonts w:cs="Arial"/>
          <w:bCs/>
          <w:sz w:val="24"/>
        </w:rPr>
        <w:t>)</w:t>
      </w:r>
      <w:r w:rsidR="005A66A6" w:rsidRPr="00D8060E">
        <w:rPr>
          <w:rFonts w:cs="Arial"/>
          <w:sz w:val="24"/>
        </w:rPr>
        <w:t>.</w:t>
      </w:r>
      <w:r w:rsidR="00CE5C26" w:rsidRPr="00D8060E">
        <w:rPr>
          <w:rFonts w:cs="Arial"/>
          <w:sz w:val="24"/>
        </w:rPr>
        <w:t xml:space="preserve"> </w:t>
      </w:r>
      <w:r w:rsidR="009F5C08" w:rsidRPr="00D8060E">
        <w:rPr>
          <w:rFonts w:cs="Arial"/>
          <w:sz w:val="24"/>
        </w:rPr>
        <w:t xml:space="preserve">Thus, </w:t>
      </w:r>
      <w:r w:rsidR="00220A95" w:rsidRPr="00D8060E">
        <w:rPr>
          <w:rFonts w:cs="Arial"/>
          <w:sz w:val="24"/>
        </w:rPr>
        <w:t>these results le</w:t>
      </w:r>
      <w:r w:rsidR="008E52B6" w:rsidRPr="00D8060E">
        <w:rPr>
          <w:rFonts w:cs="Arial"/>
          <w:sz w:val="24"/>
        </w:rPr>
        <w:t>d</w:t>
      </w:r>
      <w:r w:rsidR="00220A95" w:rsidRPr="00D8060E">
        <w:rPr>
          <w:rFonts w:cs="Arial"/>
          <w:sz w:val="24"/>
        </w:rPr>
        <w:t xml:space="preserve"> us to </w:t>
      </w:r>
      <w:r w:rsidR="00CE5C26" w:rsidRPr="00D8060E">
        <w:rPr>
          <w:rFonts w:cs="Arial"/>
          <w:sz w:val="24"/>
        </w:rPr>
        <w:t>hypothesize</w:t>
      </w:r>
      <w:r w:rsidR="009F5C08" w:rsidRPr="00D8060E">
        <w:rPr>
          <w:rFonts w:cs="Arial"/>
          <w:sz w:val="24"/>
        </w:rPr>
        <w:t xml:space="preserve"> that APEX2 </w:t>
      </w:r>
      <w:r w:rsidR="00220A95" w:rsidRPr="00D8060E">
        <w:rPr>
          <w:rFonts w:cs="Arial"/>
          <w:sz w:val="24"/>
        </w:rPr>
        <w:t>has a signal or motif</w:t>
      </w:r>
      <w:r w:rsidR="009F5C08" w:rsidRPr="00D8060E">
        <w:rPr>
          <w:rFonts w:cs="Arial"/>
          <w:sz w:val="24"/>
        </w:rPr>
        <w:t xml:space="preserve"> responsible for </w:t>
      </w:r>
      <w:r w:rsidR="00220A95" w:rsidRPr="00D8060E">
        <w:rPr>
          <w:rFonts w:cs="Arial"/>
          <w:sz w:val="24"/>
        </w:rPr>
        <w:t xml:space="preserve">the observed </w:t>
      </w:r>
      <w:r w:rsidR="009F5C08" w:rsidRPr="00D8060E">
        <w:rPr>
          <w:rFonts w:cs="Arial"/>
          <w:sz w:val="24"/>
        </w:rPr>
        <w:t>cytoplasm-biased localization.</w:t>
      </w:r>
    </w:p>
    <w:p w14:paraId="28D32C2F" w14:textId="4852D334" w:rsidR="008E6157" w:rsidRPr="00D8060E" w:rsidRDefault="008E6157" w:rsidP="0055420A">
      <w:pPr>
        <w:spacing w:line="360" w:lineRule="auto"/>
        <w:jc w:val="both"/>
        <w:rPr>
          <w:rFonts w:cs="Arial"/>
          <w:sz w:val="24"/>
        </w:rPr>
      </w:pPr>
    </w:p>
    <w:p w14:paraId="146C4127" w14:textId="2390C2AB" w:rsidR="0079527B" w:rsidRPr="00D8060E" w:rsidRDefault="00644ABB" w:rsidP="00644ABB">
      <w:pPr>
        <w:spacing w:line="360" w:lineRule="auto"/>
        <w:jc w:val="both"/>
        <w:rPr>
          <w:rFonts w:cs="Arial"/>
          <w:sz w:val="24"/>
        </w:rPr>
      </w:pPr>
      <w:r w:rsidRPr="00D8060E">
        <w:rPr>
          <w:rFonts w:cs="Arial"/>
          <w:b/>
          <w:bCs/>
          <w:sz w:val="24"/>
        </w:rPr>
        <w:t>APEX2 encodes an amino acid motif that act</w:t>
      </w:r>
      <w:r w:rsidR="00793B3A" w:rsidRPr="00D8060E">
        <w:rPr>
          <w:rFonts w:cs="Arial"/>
          <w:b/>
          <w:bCs/>
          <w:sz w:val="24"/>
        </w:rPr>
        <w:t>s</w:t>
      </w:r>
      <w:r w:rsidRPr="00D8060E">
        <w:rPr>
          <w:rFonts w:cs="Arial"/>
          <w:b/>
          <w:bCs/>
          <w:sz w:val="24"/>
        </w:rPr>
        <w:t xml:space="preserve"> as a heterologous NES</w:t>
      </w:r>
      <w:r w:rsidRPr="00D8060E">
        <w:rPr>
          <w:rFonts w:cs="Arial"/>
          <w:sz w:val="24"/>
        </w:rPr>
        <w:t xml:space="preserve"> </w:t>
      </w:r>
    </w:p>
    <w:p w14:paraId="7C6D86A4" w14:textId="25E75A7C" w:rsidR="00644ABB" w:rsidRPr="00D8060E" w:rsidRDefault="00AC05D4" w:rsidP="00962C36">
      <w:pPr>
        <w:spacing w:line="360" w:lineRule="auto"/>
        <w:ind w:firstLine="720"/>
        <w:jc w:val="both"/>
        <w:rPr>
          <w:rFonts w:cs="Arial"/>
          <w:sz w:val="24"/>
        </w:rPr>
      </w:pPr>
      <w:r>
        <w:rPr>
          <w:rFonts w:cs="Arial"/>
          <w:sz w:val="24"/>
        </w:rPr>
        <w:t xml:space="preserve">Many </w:t>
      </w:r>
      <w:r w:rsidR="00644ABB" w:rsidRPr="00D8060E">
        <w:rPr>
          <w:rFonts w:cs="Arial"/>
          <w:sz w:val="24"/>
        </w:rPr>
        <w:t xml:space="preserve">XPO1-dependent nucleocytoplasmic </w:t>
      </w:r>
      <w:r w:rsidR="007E2808" w:rsidRPr="00D8060E">
        <w:rPr>
          <w:rFonts w:cs="Arial"/>
          <w:sz w:val="24"/>
        </w:rPr>
        <w:t xml:space="preserve">cargo proteins </w:t>
      </w:r>
      <w:r w:rsidR="0079527B" w:rsidRPr="00D8060E">
        <w:rPr>
          <w:rFonts w:cs="Arial"/>
          <w:sz w:val="24"/>
        </w:rPr>
        <w:t xml:space="preserve">have </w:t>
      </w:r>
      <w:r w:rsidR="00004B12" w:rsidRPr="00D8060E">
        <w:rPr>
          <w:rFonts w:cs="Arial"/>
          <w:sz w:val="24"/>
        </w:rPr>
        <w:t>an</w:t>
      </w:r>
      <w:r w:rsidR="00644ABB" w:rsidRPr="00D8060E">
        <w:rPr>
          <w:rFonts w:cs="Arial"/>
          <w:sz w:val="24"/>
        </w:rPr>
        <w:t xml:space="preserve"> amino acid motif </w:t>
      </w:r>
      <w:r w:rsidR="0079527B" w:rsidRPr="00D8060E">
        <w:rPr>
          <w:rFonts w:cs="Arial"/>
          <w:sz w:val="24"/>
        </w:rPr>
        <w:t>with</w:t>
      </w:r>
      <w:r w:rsidR="00644ABB" w:rsidRPr="00D8060E">
        <w:rPr>
          <w:rFonts w:cs="Arial"/>
          <w:sz w:val="24"/>
        </w:rPr>
        <w:t xml:space="preserve"> 3-4 hydrophobic residues</w:t>
      </w:r>
      <w:r w:rsidR="00923BAE">
        <w:rPr>
          <w:rFonts w:cs="Arial"/>
          <w:sz w:val="24"/>
        </w:rPr>
        <w:t xml:space="preserve"> </w:t>
      </w:r>
      <w:r w:rsidR="00923BAE" w:rsidRPr="00D8060E">
        <w:rPr>
          <w:rFonts w:cs="Arial"/>
          <w:sz w:val="24"/>
        </w:rPr>
        <w:fldChar w:fldCharType="begin"/>
      </w:r>
      <w:r w:rsidR="00923BAE">
        <w:rPr>
          <w:rFonts w:cs="Arial"/>
          <w:sz w:val="24"/>
        </w:rPr>
        <w:instrText xml:space="preserve"> ADDIN ZOTERO_ITEM CSL_CITATION {"citationID":"JzRnFHUD","properties":{"formattedCitation":"[40\\uc0\\u8211{}42]","plainCitation":"[40–42]","noteIndex":0},"citationItems":[{"id":4561,"uris":["http://zotero.org/users/974209/items/QS7U94TY"],"itemData":{"id":4561,"type":"article-journal","abstract":"Classic nuclear export signals (NESs) confer CRM1-dependent nuclear export. Here we present crystal structures of the RanGTP-CRM1 complex alone and bound to the prototypic PKI or HIV-1 Rev NESs. These NESs differ markedly in the spacing of their key hydrophobic (Φ) residues, yet CRM1 recognizes them with the same rigid set of five Φ pockets. The different Φ spacings are compensated for by different conformations of the bound NESs: in the case of PKI, an α-helical conformation, and in the case of Rev, an extended conformation with a critical proline docking into a Φ pocket. NMR analyses of CRM1-bound and CRM1-free PKI NES suggest that CRM1 selects NES conformers that pre-exist in solution. Our data lead to a new structure-based NES consensus, and explain why NESs differ in their affinities for CRM1 and why supraphysiological NESs bind the exportin so tightly.","container-title":"Nature Structural &amp; Molecular Biology","DOI":"10.1038/nsmb.1931","ISSN":"1545-9985","issue":"11","journalAbbreviation":"Nat Struct Mol Biol","language":"eng","note":"PMID: 20972448","page":"1367-1376","source":"PubMed","title":"NES consensus redefined by structures of PKI-type and Rev-type nuclear export signals bound to CRM1","volume":"17","author":[{"family":"Güttler","given":"Thomas"},{"family":"Madl","given":"Tobias"},{"family":"Neumann","given":"Piotr"},{"family":"Deichsel","given":"Danilo"},{"family":"Corsini","given":"Lorenzo"},{"family":"Monecke","given":"Thomas"},{"family":"Ficner","given":"Ralf"},{"family":"Sattler","given":"Michael"},{"family":"Görlich","given":"Dirk"}],"issued":{"date-parts":[["2010",11]]}},"label":"page"},{"id":4837,"uris":["http://zotero.org/users/974209/items/PPWK87D6"],"itemData":{"id":4837,"type":"article-journal","abstract":"Proteins bearing nuclear export signals (NESs) are translocated to the cytoplasm from the nucleus mainly through the CRM1-dependent pathway. However, the NES consensus sequence remains poorly defined, and there are currently no high-throughput methods for identifying NESs. In this study, we report the development of an efficient yeast selection system for detecting nuclear export activity as well as several reliable NES consensus sequences identified using this method. Our selection system is based on the nuclear export-dependent rescue of Tys1p, an essential cytoplasmic protein that has been artificially localized to the nucleus in a haploid Delta tys1 knockout strain. A screen of a random peptide library revealed 101 distinct CRM1-dependent NESs, which were classified into six patterns according to the conserved hydrophobic spacing. By combining mutational analyses, we have defined new NES consensus sequences with more specific and redundant residues than the traditional consensus sequence, which are consistent with most experimentally confirmed NESs. These NES consensus sequences should help identify functional NESs, and our selection system can be used to identify other targeting signals or proteins imported to specific subcellular compartments.","container-title":"Traffic (Copenhagen, Denmark)","DOI":"10.1111/j.1600-0854.2008.00825.x","ISSN":"1600-0854","issue":"12","journalAbbreviation":"Traffic","language":"eng","note":"PMID: 18817528","page":"2053-2062","source":"PubMed","title":"Nuclear export signal consensus sequences defined using a localization-based yeast selection system","volume":"9","author":[{"family":"Kosugi","given":"Shunichi"},{"family":"Hasebe","given":"Masako"},{"family":"Tomita","given":"Masaru"},{"family":"Yanagawa","given":"Hiroshi"}],"issued":{"date-parts":[["2008",12]]}}},{"id":4815,"uris":["http://zotero.org/users/974209/items/7WDT5Y4F"],"itemData":{"id":4815,"type":"article-journal","abstract":"We compiled &gt;200 nuclear export signal (NES)-containing CRM1 cargoes in a database named NESdb. We analyzed the sequences and three-dimensional structures of natural, experimentally identified NESs and of false-positive NESs that were generated from the database in order to identify properties that might distinguish the two groups of sequences. Analyses of amino acid frequencies, sequence logos, and agreement with existing NES consensus sequences revealed strong preferences for the Φ1-X(3)-Φ2-X(2)-Φ3-X-Φ4 pattern and for negatively charged amino acids in the nonhydrophobic positions of experimentally identified NESs but not of false positives. Strong preferences against certain hydrophobic amino acids in the hydrophobic positions were also revealed. These findings led to a new and more precise NES consensus. More important, three-dimensional structures are now available for 68 NESs within 56 different cargo proteins. Analyses of these structures showed that experimentally identified NESs are more likely than the false positives to adopt α-helical conformations that transition to loops at their C-termini and more likely to be surface accessible within their protein domains or be present in disordered or unobserved parts of the structures. Such distinguishing features for real NESs might be useful in future NES prediction efforts. Finally, we also tested CRM1-binding of 40 NESs that were found in the 56 structures. We found that 16 of the NES peptides did not bind CRM1, hence illustrating how NESs are easily misidentified.","container-title":"Molecular Biology of the Cell","DOI":"10.1091/mbc.E12-01-0046","ISSN":"1939-4586","issue":"18","journalAbbreviation":"Mol Biol Cell","language":"eng","note":"PMID: 22833565\nPMCID: PMC3442415","page":"3677-3693","source":"PubMed","title":"Sequence and structural analyses of nuclear export signals in the NESdb database","volume":"23","author":[{"family":"Xu","given":"Darui"},{"family":"Farmer","given":"Alicia"},{"family":"Collett","given":"Garen"},{"family":"Grishin","given":"Nick V."},{"family":"Chook","given":"Yuh Min"}],"issued":{"date-parts":[["2012",9]]}}}],"schema":"https://github.com/citation-style-language/schema/raw/master/csl-citation.json"} </w:instrText>
      </w:r>
      <w:r w:rsidR="00923BAE" w:rsidRPr="00D8060E">
        <w:rPr>
          <w:rFonts w:cs="Arial"/>
          <w:sz w:val="24"/>
        </w:rPr>
        <w:fldChar w:fldCharType="separate"/>
      </w:r>
      <w:r w:rsidR="00923BAE" w:rsidRPr="00923BAE">
        <w:rPr>
          <w:rFonts w:cs="Arial"/>
          <w:sz w:val="24"/>
        </w:rPr>
        <w:t>[40–42]</w:t>
      </w:r>
      <w:r w:rsidR="00923BAE" w:rsidRPr="00D8060E">
        <w:rPr>
          <w:rFonts w:cs="Arial"/>
          <w:sz w:val="24"/>
        </w:rPr>
        <w:fldChar w:fldCharType="end"/>
      </w:r>
      <w:r w:rsidR="00794DBC">
        <w:rPr>
          <w:rFonts w:cs="Arial"/>
          <w:sz w:val="24"/>
        </w:rPr>
        <w:t>, which is</w:t>
      </w:r>
      <w:r w:rsidR="00644ABB" w:rsidRPr="00D8060E">
        <w:rPr>
          <w:rFonts w:cs="Arial"/>
          <w:sz w:val="24"/>
        </w:rPr>
        <w:t xml:space="preserve"> </w:t>
      </w:r>
      <w:r w:rsidR="00794DBC">
        <w:rPr>
          <w:rFonts w:cs="Arial"/>
          <w:sz w:val="24"/>
        </w:rPr>
        <w:t>often</w:t>
      </w:r>
      <w:r>
        <w:rPr>
          <w:rFonts w:cs="Arial"/>
          <w:sz w:val="24"/>
        </w:rPr>
        <w:t xml:space="preserve"> </w:t>
      </w:r>
      <w:r w:rsidR="0079527B" w:rsidRPr="00D8060E">
        <w:rPr>
          <w:rFonts w:cs="Arial"/>
          <w:sz w:val="24"/>
        </w:rPr>
        <w:t>flanked</w:t>
      </w:r>
      <w:r w:rsidR="00644ABB" w:rsidRPr="00D8060E">
        <w:rPr>
          <w:rFonts w:cs="Arial"/>
          <w:sz w:val="24"/>
        </w:rPr>
        <w:t xml:space="preserve"> by acidic residues</w:t>
      </w:r>
      <w:r w:rsidR="00923BAE">
        <w:rPr>
          <w:rFonts w:cs="Arial"/>
          <w:sz w:val="24"/>
        </w:rPr>
        <w:t xml:space="preserve"> </w:t>
      </w:r>
      <w:r w:rsidR="00923BAE">
        <w:rPr>
          <w:rFonts w:cs="Arial"/>
          <w:sz w:val="24"/>
        </w:rPr>
        <w:fldChar w:fldCharType="begin"/>
      </w:r>
      <w:r w:rsidR="00923BAE">
        <w:rPr>
          <w:rFonts w:cs="Arial"/>
          <w:sz w:val="24"/>
        </w:rPr>
        <w:instrText xml:space="preserve"> ADDIN ZOTERO_ITEM CSL_CITATION {"citationID":"ODT55yiB","properties":{"formattedCitation":"[43]","plainCitation":"[43]","noteIndex":0},"citationItems":[{"id":4814,"uris":["http://zotero.org/users/974209/items/5N8INNKA"],"itemData":{"id":4814,"type":"article-journal","abstract":"The enzyme activation-induced deaminase (AID) promotes antibody diversification after B-cell activation, by causing mutagenic lesions on DNA. Hence, AID's actions must be tightly controlled. AID is found mainly in the cytosolic compartment and contains a known nuclear export sequence. Now a structural nuclear localization sequence and a cytosolic-retention determinant are identified in AID and found to have a role in localization and function.","container-title":"Nature Structural &amp; Molecular Biology","DOI":"10.1038/nsmb.1598","ISSN":"1545-9985","issue":"5","journalAbbreviation":"Nat Struct Mol Biol","language":"en","note":"number: 5\npublisher: Nature Publishing Group","page":"517-527","source":"www-nature-com.ezp3.lib.umn.edu","title":"Active nuclear import and cytoplasmic retention of activation-induced deaminase","volume":"16","author":[{"family":"Patenaude","given":"Anne-Marie"},{"family":"Orthwein","given":"Alexandre"},{"family":"Hu","given":"Yi"},{"family":"Campo","given":"Vanina A."},{"family":"Kavli","given":"Bodil"},{"family":"Buschiazzo","given":"Alejandro"},{"family":"Di Noia","given":"Javier M."}],"issued":{"date-parts":[["2009",5]]}}}],"schema":"https://github.com/citation-style-language/schema/raw/master/csl-citation.json"} </w:instrText>
      </w:r>
      <w:r w:rsidR="00923BAE">
        <w:rPr>
          <w:rFonts w:cs="Arial"/>
          <w:sz w:val="24"/>
        </w:rPr>
        <w:fldChar w:fldCharType="separate"/>
      </w:r>
      <w:r w:rsidR="00923BAE">
        <w:rPr>
          <w:rFonts w:cs="Arial"/>
          <w:noProof/>
          <w:sz w:val="24"/>
        </w:rPr>
        <w:t>[43]</w:t>
      </w:r>
      <w:r w:rsidR="00923BAE">
        <w:rPr>
          <w:rFonts w:cs="Arial"/>
          <w:sz w:val="24"/>
        </w:rPr>
        <w:fldChar w:fldCharType="end"/>
      </w:r>
      <w:r w:rsidR="00644ABB" w:rsidRPr="00D8060E">
        <w:rPr>
          <w:rFonts w:cs="Arial"/>
          <w:sz w:val="24"/>
        </w:rPr>
        <w:t xml:space="preserve"> </w:t>
      </w:r>
      <w:r w:rsidR="0079527B" w:rsidRPr="00D8060E">
        <w:rPr>
          <w:rFonts w:cs="Arial"/>
          <w:sz w:val="24"/>
        </w:rPr>
        <w:t>(</w:t>
      </w:r>
      <w:r w:rsidR="0079527B" w:rsidRPr="00D8060E">
        <w:rPr>
          <w:rFonts w:cs="Arial"/>
          <w:i/>
          <w:iCs/>
          <w:sz w:val="24"/>
        </w:rPr>
        <w:t>e.g</w:t>
      </w:r>
      <w:r w:rsidR="0079527B" w:rsidRPr="00D8060E">
        <w:rPr>
          <w:rFonts w:cs="Arial"/>
          <w:sz w:val="24"/>
        </w:rPr>
        <w:t xml:space="preserve">., </w:t>
      </w:r>
      <w:proofErr w:type="spellStart"/>
      <w:r w:rsidR="00644ABB" w:rsidRPr="00D8060E">
        <w:rPr>
          <w:rFonts w:cs="Arial"/>
          <w:sz w:val="24"/>
        </w:rPr>
        <w:t>DxLxxxLxxLxLxD</w:t>
      </w:r>
      <w:proofErr w:type="spellEnd"/>
      <w:r w:rsidR="00D72B7C" w:rsidRPr="00D8060E">
        <w:rPr>
          <w:rFonts w:cs="Arial"/>
          <w:sz w:val="24"/>
        </w:rPr>
        <w:t>; alignment</w:t>
      </w:r>
      <w:r w:rsidR="00644ABB" w:rsidRPr="00D8060E">
        <w:rPr>
          <w:rFonts w:cs="Arial"/>
          <w:sz w:val="24"/>
        </w:rPr>
        <w:t xml:space="preserve"> in </w:t>
      </w:r>
      <w:r w:rsidR="00644ABB" w:rsidRPr="00D8060E">
        <w:rPr>
          <w:rFonts w:cs="Arial"/>
          <w:b/>
          <w:bCs/>
          <w:sz w:val="24"/>
        </w:rPr>
        <w:t>Figure 2A</w:t>
      </w:r>
      <w:r w:rsidR="00D72B7C" w:rsidRPr="00D8060E">
        <w:rPr>
          <w:rFonts w:cs="Arial"/>
          <w:sz w:val="24"/>
        </w:rPr>
        <w:t>).</w:t>
      </w:r>
      <w:r w:rsidR="00644ABB" w:rsidRPr="00D8060E">
        <w:rPr>
          <w:rFonts w:cs="Arial"/>
          <w:sz w:val="24"/>
        </w:rPr>
        <w:t xml:space="preserve"> Submission of the APEX2 amino acid sequence (including </w:t>
      </w:r>
      <w:proofErr w:type="spellStart"/>
      <w:r w:rsidR="00644ABB" w:rsidRPr="00D8060E">
        <w:rPr>
          <w:rFonts w:cs="Arial"/>
          <w:sz w:val="24"/>
        </w:rPr>
        <w:t>mNG</w:t>
      </w:r>
      <w:proofErr w:type="spellEnd"/>
      <w:r w:rsidR="00644ABB" w:rsidRPr="00D8060E">
        <w:rPr>
          <w:rFonts w:cs="Arial"/>
          <w:sz w:val="24"/>
        </w:rPr>
        <w:t>, peptide linkers, and V5 epitope) to multiple NES prediction servers</w:t>
      </w:r>
      <w:r w:rsidR="00D72B7C" w:rsidRPr="00D8060E">
        <w:rPr>
          <w:rFonts w:cs="Arial"/>
          <w:sz w:val="24"/>
        </w:rPr>
        <w:t xml:space="preserve"> </w:t>
      </w:r>
      <w:r w:rsidR="00644ABB" w:rsidRPr="00D8060E">
        <w:rPr>
          <w:rFonts w:cs="Arial"/>
          <w:sz w:val="24"/>
        </w:rPr>
        <w:fldChar w:fldCharType="begin"/>
      </w:r>
      <w:r w:rsidR="00923BAE">
        <w:rPr>
          <w:rFonts w:cs="Arial"/>
          <w:sz w:val="24"/>
        </w:rPr>
        <w:instrText xml:space="preserve"> ADDIN ZOTERO_ITEM CSL_CITATION {"citationID":"jHB7dosH","properties":{"formattedCitation":"[44\\uc0\\u8211{}46]","plainCitation":"[44–46]","noteIndex":0},"citationItems":[{"id":4565,"uris":["http://zotero.org/users/974209/items/Q9HNSAGD"],"itemData":{"id":4565,"type":"article-journal","abstract":"MOTIVATION: Classical nuclear export signals (NESs) are short cognate peptides that direct proteins out of the nucleus via the CRM1-mediated export pathway. CRM1 regulates the localization of hundreds of macromolecules involved in various cellular functions and diseases. Due to the diverse and complex nature of NESs, reliable prediction of the signal remains a challenge despite several attempts made in the last decade.\nRESULTS: We present a new NES predictor, LocNES. LocNES scans query proteins for NES consensus-fitting peptides and assigns these peptides probability scores using Support Vector Machine model, whose feature set includes amino acid sequence, disorder propensity, and the rank of position-specific scoring matrix score. LocNES demonstrates both higher sensitivity and precision over existing NES prediction tools upon comparative analysis using experimentally identified NESs.\nAVAILABILITY AND IMPLEMENTATION: LocNES is freely available at http://prodata.swmed.edu/LocNES CONTACT: yuhmin.chook@utsouthwestern.edu\nSUPPLEMENTARY INFORMATION: Supplementary data are available at Bioinformatics online.","container-title":"Bioinformatics (Oxford, England)","DOI":"10.1093/bioinformatics/btu826","ISSN":"1367-4811","issue":"9","journalAbbreviation":"Bioinformatics","language":"eng","note":"PMID: 25515756\nPMCID: PMC4410651","page":"1357-1365","source":"PubMed","title":"LocNES: a computational tool for locating classical NESs in CRM1 cargo proteins","title-short":"LocNES","volume":"31","author":[{"family":"Xu","given":"Darui"},{"family":"Marquis","given":"Kara"},{"family":"Pei","given":"Jimin"},{"family":"Fu","given":"Szu-Chin"},{"family":"Cağatay","given":"Tolga"},{"family":"Grishin","given":"Nick V."},{"family":"Chook","given":"Yuh Min"}],"issued":{"date-parts":[["2015",5,1]]}}},{"id":4567,"uris":["http://zotero.org/users/974209/items/ACDAJN9D"],"itemData":{"id":4567,"type":"article-journal","abstract":"NLSdb is a database collecting nuclear export signals (NES) and nuclear localization signals (NLS) along with experimentally annotated nuclear and non-nuclear proteins. NES and NLS are short sequence motifs related to protein transport out of and into the nucleus. The updated NLSdb now contains 2253 NLS and introduces 398 NES. The potential sets of novel NES and NLS have been generated by a simple 'in silico mutagenesis' protocol. We started with motifs annotated by experiments. In step 1, we increased specificity such that no known non-nuclear protein matched the refined motif. In step 2, we increased the sensitivity trying to match several different families with a motif. We then iterated over steps 1 and 2. The final set of 2253 NLS motifs matched 35% of 8421 experimentally verified nuclear proteins (up from 21% for the previous version) and none of 18 278 non-nuclear proteins. We updated the web interface providing multiple options to search protein sequences for NES and NLS motifs, and to evaluate your own signal sequences. NLSdb can be accessed via Rostlab services at: https://rostlab.org/services/nlsdb/.","container-title":"Nucleic Acids Research","DOI":"10.1093/nar/gkx1021","ISSN":"1362-4962","issue":"D1","journalAbbreviation":"Nucleic Acids Res","language":"eng","note":"PMID: 29106588\nPMCID: PMC5753228","page":"D503-D508","source":"PubMed","title":"NLSdb-major update for database of nuclear localization signals and nuclear export signals","volume":"46","author":[{"family":"Bernhofer","given":"Michael"},{"family":"Goldberg","given":"Tatyana"},{"family":"Wolf","given":"Silvana"},{"family":"Ahmed","given":"Mohamed"},{"family":"Zaugg","given":"Julian"},{"family":"Boden","given":"Mikael"},{"family":"Rost","given":"Burkhard"}],"issued":{"date-parts":[["2018",1,4]]}}},{"id":4842,"uris":["http://zotero.org/users/974209/items/3S68D47K"],"itemData":{"id":4842,"type":"article-journal","abstract":"The classical nuclear export signal (NES), also known as the leucine-rich NES, is a protein localization signal often involved in important processes such as signal transduction and cell cycle regulation. Although 15 years has passed since its discovery, limited structural information and high sequence diversity have hampered understanding of the NES. Several consensus sequences have been proposed to describe it, but they suffer from poor predictive power. On the other hand, the NetNES server provides the only computational method currently available. Although these two methods have been widely used to attempt to find the correct NES position within potential NES-containing proteins, their performance has not yet been evaluated on the basic task of identifying NES-containing proteins. We propose a new predictor, NESsential, which uses sequence derived meta-features, such as predicted disorder and solvent accessibility, in addition to primary sequence. We demonstrate that it can identify promising NES-containing candidate proteins (albeit at low coverage), but other methods cannot. We also quantitatively demonstrate that predicted disorder is a useful feature for prediction and investigate the different features of (predicted) ordered versus disordered NES's. Finally, we list 70 recently discovered NES-containing proteins, doubling the number available to the community.","container-title":"Nucleic Acids Research","DOI":"10.1093/nar/gkr493","ISSN":"1362-4962","issue":"16","journalAbbreviation":"Nucleic Acids Res","language":"eng","note":"PMID: 21705415\nPMCID: PMC3167595","page":"e111","source":"PubMed","title":"Prediction of leucine-rich nuclear export signal containing proteins with NESsential","volume":"39","author":[{"family":"Fu","given":"Szu-Chin"},{"family":"Imai","given":"Kenichiro"},{"family":"Horton","given":"Paul"}],"issued":{"date-parts":[["2011",9,1]]}}}],"schema":"https://github.com/citation-style-language/schema/raw/master/csl-citation.json"} </w:instrText>
      </w:r>
      <w:r w:rsidR="00644ABB" w:rsidRPr="00D8060E">
        <w:rPr>
          <w:rFonts w:cs="Arial"/>
          <w:sz w:val="24"/>
        </w:rPr>
        <w:fldChar w:fldCharType="separate"/>
      </w:r>
      <w:r w:rsidR="00923BAE" w:rsidRPr="00923BAE">
        <w:rPr>
          <w:rFonts w:cs="Arial"/>
          <w:sz w:val="24"/>
        </w:rPr>
        <w:t>[44–46]</w:t>
      </w:r>
      <w:r w:rsidR="00644ABB" w:rsidRPr="00D8060E">
        <w:rPr>
          <w:rFonts w:cs="Arial"/>
          <w:sz w:val="24"/>
        </w:rPr>
        <w:fldChar w:fldCharType="end"/>
      </w:r>
      <w:r w:rsidR="00644ABB" w:rsidRPr="00D8060E">
        <w:rPr>
          <w:rFonts w:cs="Arial"/>
          <w:sz w:val="24"/>
        </w:rPr>
        <w:t xml:space="preserve"> </w:t>
      </w:r>
      <w:r w:rsidR="00D72B7C" w:rsidRPr="00D8060E">
        <w:rPr>
          <w:rFonts w:cs="Arial"/>
          <w:sz w:val="24"/>
        </w:rPr>
        <w:t>d</w:t>
      </w:r>
      <w:r w:rsidR="007E2808" w:rsidRPr="00D8060E">
        <w:rPr>
          <w:rFonts w:cs="Arial"/>
          <w:sz w:val="24"/>
        </w:rPr>
        <w:t>id</w:t>
      </w:r>
      <w:r w:rsidR="00D72B7C" w:rsidRPr="00D8060E">
        <w:rPr>
          <w:rFonts w:cs="Arial"/>
          <w:sz w:val="24"/>
        </w:rPr>
        <w:t xml:space="preserve"> not</w:t>
      </w:r>
      <w:r w:rsidR="00644ABB" w:rsidRPr="00D8060E">
        <w:rPr>
          <w:rFonts w:cs="Arial"/>
          <w:sz w:val="24"/>
        </w:rPr>
        <w:t xml:space="preserve"> identify </w:t>
      </w:r>
      <w:r w:rsidR="001965FF" w:rsidRPr="00D8060E">
        <w:rPr>
          <w:rFonts w:cs="Arial"/>
          <w:sz w:val="24"/>
        </w:rPr>
        <w:t>such a</w:t>
      </w:r>
      <w:r w:rsidR="00644ABB" w:rsidRPr="00D8060E">
        <w:rPr>
          <w:rFonts w:cs="Arial"/>
          <w:sz w:val="24"/>
        </w:rPr>
        <w:t xml:space="preserve"> </w:t>
      </w:r>
      <w:r w:rsidR="00D72B7C" w:rsidRPr="00D8060E">
        <w:rPr>
          <w:rFonts w:cs="Arial"/>
          <w:sz w:val="24"/>
        </w:rPr>
        <w:t>motif</w:t>
      </w:r>
      <w:r w:rsidR="00644ABB" w:rsidRPr="00D8060E">
        <w:rPr>
          <w:rFonts w:cs="Arial"/>
          <w:sz w:val="24"/>
        </w:rPr>
        <w:t xml:space="preserve">. However, manual inspection of the primary APEX2 amino acid sequence </w:t>
      </w:r>
      <w:r w:rsidR="00D72B7C" w:rsidRPr="00D8060E">
        <w:rPr>
          <w:rFonts w:cs="Arial"/>
          <w:sz w:val="24"/>
        </w:rPr>
        <w:t>revealed</w:t>
      </w:r>
      <w:r w:rsidR="00644ABB" w:rsidRPr="00D8060E">
        <w:rPr>
          <w:rFonts w:cs="Arial"/>
          <w:sz w:val="24"/>
        </w:rPr>
        <w:t xml:space="preserve"> </w:t>
      </w:r>
      <w:r w:rsidR="00923BAE">
        <w:rPr>
          <w:rFonts w:cs="Arial"/>
          <w:sz w:val="24"/>
        </w:rPr>
        <w:t>an</w:t>
      </w:r>
      <w:r w:rsidR="00644ABB" w:rsidRPr="00D8060E">
        <w:rPr>
          <w:rFonts w:cs="Arial"/>
          <w:sz w:val="24"/>
        </w:rPr>
        <w:t xml:space="preserve"> NES</w:t>
      </w:r>
      <w:r w:rsidR="007E13C7">
        <w:rPr>
          <w:rFonts w:cs="Arial"/>
          <w:sz w:val="24"/>
        </w:rPr>
        <w:t>-like region</w:t>
      </w:r>
      <w:r w:rsidR="00644ABB" w:rsidRPr="00D8060E">
        <w:rPr>
          <w:rFonts w:cs="Arial"/>
          <w:sz w:val="24"/>
        </w:rPr>
        <w:t xml:space="preserve"> at the carboxy-terminus</w:t>
      </w:r>
      <w:r w:rsidR="007E2808" w:rsidRPr="00D8060E">
        <w:rPr>
          <w:rFonts w:cs="Arial"/>
          <w:sz w:val="24"/>
        </w:rPr>
        <w:t xml:space="preserve"> of the protein</w:t>
      </w:r>
      <w:r w:rsidR="00644ABB" w:rsidRPr="00D8060E">
        <w:rPr>
          <w:rFonts w:cs="Arial"/>
          <w:sz w:val="24"/>
        </w:rPr>
        <w:t xml:space="preserve"> that</w:t>
      </w:r>
      <w:r w:rsidR="001965FF" w:rsidRPr="00D8060E">
        <w:rPr>
          <w:rFonts w:cs="Arial"/>
          <w:sz w:val="24"/>
        </w:rPr>
        <w:t xml:space="preserve"> is</w:t>
      </w:r>
      <w:r w:rsidR="00644ABB" w:rsidRPr="00D8060E">
        <w:rPr>
          <w:rFonts w:cs="Arial"/>
          <w:sz w:val="24"/>
        </w:rPr>
        <w:t xml:space="preserve"> </w:t>
      </w:r>
      <w:r w:rsidR="00004B12" w:rsidRPr="00D8060E">
        <w:rPr>
          <w:rFonts w:cs="Arial"/>
          <w:sz w:val="24"/>
        </w:rPr>
        <w:t xml:space="preserve">shared with </w:t>
      </w:r>
      <w:r w:rsidR="00644ABB" w:rsidRPr="00D8060E">
        <w:rPr>
          <w:rFonts w:cs="Arial"/>
          <w:sz w:val="24"/>
        </w:rPr>
        <w:t>the parental soybean (</w:t>
      </w:r>
      <w:r w:rsidR="00644ABB" w:rsidRPr="00D8060E">
        <w:rPr>
          <w:rFonts w:cs="Arial"/>
          <w:i/>
          <w:iCs/>
          <w:sz w:val="24"/>
        </w:rPr>
        <w:t xml:space="preserve">Glycine </w:t>
      </w:r>
      <w:proofErr w:type="spellStart"/>
      <w:r w:rsidR="00644ABB" w:rsidRPr="00D8060E">
        <w:rPr>
          <w:rFonts w:cs="Arial"/>
          <w:i/>
          <w:iCs/>
          <w:sz w:val="24"/>
        </w:rPr>
        <w:t>hispida</w:t>
      </w:r>
      <w:proofErr w:type="spellEnd"/>
      <w:r w:rsidR="00644ABB" w:rsidRPr="00D8060E">
        <w:rPr>
          <w:rFonts w:cs="Arial"/>
          <w:sz w:val="24"/>
        </w:rPr>
        <w:t>) ascorbate peroxidase, ghAPX1 (</w:t>
      </w:r>
      <w:r w:rsidR="00644ABB" w:rsidRPr="00D8060E">
        <w:rPr>
          <w:rFonts w:cs="Arial"/>
          <w:b/>
          <w:bCs/>
          <w:sz w:val="24"/>
        </w:rPr>
        <w:t>Figure 2A</w:t>
      </w:r>
      <w:r w:rsidR="00644ABB" w:rsidRPr="00D8060E">
        <w:rPr>
          <w:rFonts w:cs="Arial"/>
          <w:sz w:val="24"/>
        </w:rPr>
        <w:t xml:space="preserve">). </w:t>
      </w:r>
      <w:r w:rsidR="00A363BD" w:rsidRPr="00D8060E">
        <w:rPr>
          <w:rFonts w:cs="Arial"/>
          <w:sz w:val="24"/>
        </w:rPr>
        <w:t>Alignment of</w:t>
      </w:r>
      <w:r w:rsidR="00644ABB" w:rsidRPr="00D8060E">
        <w:rPr>
          <w:rFonts w:cs="Arial"/>
          <w:sz w:val="24"/>
        </w:rPr>
        <w:t xml:space="preserve"> </w:t>
      </w:r>
      <w:r w:rsidR="003670AF" w:rsidRPr="00D8060E">
        <w:rPr>
          <w:rFonts w:cs="Arial"/>
          <w:sz w:val="24"/>
        </w:rPr>
        <w:t xml:space="preserve">hundreds of </w:t>
      </w:r>
      <w:r w:rsidR="00644ABB" w:rsidRPr="00D8060E">
        <w:rPr>
          <w:rFonts w:cs="Arial"/>
          <w:sz w:val="24"/>
        </w:rPr>
        <w:t>available plant</w:t>
      </w:r>
      <w:r w:rsidR="003670AF" w:rsidRPr="00D8060E">
        <w:rPr>
          <w:rFonts w:cs="Arial"/>
          <w:sz w:val="24"/>
        </w:rPr>
        <w:t xml:space="preserve"> APX1</w:t>
      </w:r>
      <w:r w:rsidR="00644ABB" w:rsidRPr="00D8060E">
        <w:rPr>
          <w:rFonts w:cs="Arial"/>
          <w:sz w:val="24"/>
        </w:rPr>
        <w:t xml:space="preserve"> homologs</w:t>
      </w:r>
      <w:r w:rsidR="00A363BD" w:rsidRPr="00D8060E">
        <w:rPr>
          <w:rFonts w:cs="Arial"/>
          <w:sz w:val="24"/>
        </w:rPr>
        <w:t xml:space="preserve"> indicated </w:t>
      </w:r>
      <w:r w:rsidR="00644ABB" w:rsidRPr="00D8060E">
        <w:rPr>
          <w:rFonts w:cs="Arial"/>
          <w:sz w:val="24"/>
        </w:rPr>
        <w:t xml:space="preserve">that this </w:t>
      </w:r>
      <w:r w:rsidR="00FB041F">
        <w:rPr>
          <w:rFonts w:cs="Arial"/>
          <w:sz w:val="24"/>
        </w:rPr>
        <w:t>putative</w:t>
      </w:r>
      <w:r w:rsidR="00FB041F" w:rsidRPr="00D8060E">
        <w:rPr>
          <w:rFonts w:cs="Arial"/>
          <w:sz w:val="24"/>
        </w:rPr>
        <w:t xml:space="preserve"> </w:t>
      </w:r>
      <w:r w:rsidR="00644ABB" w:rsidRPr="00D8060E">
        <w:rPr>
          <w:rFonts w:cs="Arial"/>
          <w:sz w:val="24"/>
        </w:rPr>
        <w:t>NES is</w:t>
      </w:r>
      <w:r w:rsidR="007E2808" w:rsidRPr="00D8060E">
        <w:rPr>
          <w:rFonts w:cs="Arial"/>
          <w:sz w:val="24"/>
        </w:rPr>
        <w:t xml:space="preserve"> highly</w:t>
      </w:r>
      <w:r w:rsidR="00644ABB" w:rsidRPr="00D8060E">
        <w:rPr>
          <w:rFonts w:cs="Arial"/>
          <w:sz w:val="24"/>
        </w:rPr>
        <w:t xml:space="preserve"> conserved </w:t>
      </w:r>
      <w:r w:rsidR="003670AF" w:rsidRPr="00D8060E">
        <w:rPr>
          <w:rFonts w:cs="Arial"/>
          <w:sz w:val="24"/>
        </w:rPr>
        <w:t>with the central leucine</w:t>
      </w:r>
      <w:r w:rsidR="007E2808" w:rsidRPr="00D8060E">
        <w:rPr>
          <w:rFonts w:cs="Arial"/>
          <w:sz w:val="24"/>
        </w:rPr>
        <w:t xml:space="preserve"> residues</w:t>
      </w:r>
      <w:r w:rsidR="003670AF" w:rsidRPr="00D8060E">
        <w:rPr>
          <w:rFonts w:cs="Arial"/>
          <w:sz w:val="24"/>
        </w:rPr>
        <w:t xml:space="preserve"> </w:t>
      </w:r>
      <w:r w:rsidR="007E2808" w:rsidRPr="00D8060E">
        <w:rPr>
          <w:rFonts w:cs="Arial"/>
          <w:sz w:val="24"/>
        </w:rPr>
        <w:t>demonstrating</w:t>
      </w:r>
      <w:r w:rsidR="003670AF" w:rsidRPr="00D8060E">
        <w:rPr>
          <w:rFonts w:cs="Arial"/>
          <w:sz w:val="24"/>
        </w:rPr>
        <w:t xml:space="preserve"> 100% conservation</w:t>
      </w:r>
      <w:r w:rsidR="00644ABB" w:rsidRPr="00D8060E">
        <w:rPr>
          <w:rFonts w:cs="Arial"/>
          <w:sz w:val="24"/>
        </w:rPr>
        <w:t xml:space="preserve"> (</w:t>
      </w:r>
      <w:r w:rsidR="00644ABB" w:rsidRPr="00D8060E">
        <w:rPr>
          <w:rFonts w:cs="Arial"/>
          <w:b/>
          <w:bCs/>
          <w:sz w:val="24"/>
        </w:rPr>
        <w:t>Figure S2</w:t>
      </w:r>
      <w:r w:rsidR="00644ABB" w:rsidRPr="00D8060E">
        <w:rPr>
          <w:rFonts w:cs="Arial"/>
          <w:sz w:val="24"/>
        </w:rPr>
        <w:t>). This</w:t>
      </w:r>
      <w:r w:rsidR="007E2808" w:rsidRPr="00D8060E">
        <w:rPr>
          <w:rFonts w:cs="Arial"/>
          <w:sz w:val="24"/>
        </w:rPr>
        <w:t xml:space="preserve"> </w:t>
      </w:r>
      <w:r w:rsidR="00FB041F">
        <w:rPr>
          <w:rFonts w:cs="Arial"/>
          <w:sz w:val="24"/>
        </w:rPr>
        <w:t>putative</w:t>
      </w:r>
      <w:r w:rsidR="00FB041F" w:rsidRPr="00D8060E">
        <w:rPr>
          <w:rFonts w:cs="Arial"/>
          <w:sz w:val="24"/>
        </w:rPr>
        <w:t xml:space="preserve"> </w:t>
      </w:r>
      <w:r w:rsidR="00644ABB" w:rsidRPr="00D8060E">
        <w:rPr>
          <w:rFonts w:cs="Arial"/>
          <w:sz w:val="24"/>
        </w:rPr>
        <w:t xml:space="preserve">NES is also </w:t>
      </w:r>
      <w:r w:rsidR="001965FF" w:rsidRPr="00D8060E">
        <w:rPr>
          <w:rFonts w:cs="Arial"/>
          <w:sz w:val="24"/>
        </w:rPr>
        <w:t xml:space="preserve">found </w:t>
      </w:r>
      <w:r w:rsidR="00644ABB" w:rsidRPr="00D8060E">
        <w:rPr>
          <w:rFonts w:cs="Arial"/>
          <w:sz w:val="24"/>
        </w:rPr>
        <w:t>in split APEX2</w:t>
      </w:r>
      <w:r w:rsidR="003670AF" w:rsidRPr="00D8060E">
        <w:rPr>
          <w:rFonts w:cs="Arial"/>
          <w:sz w:val="24"/>
        </w:rPr>
        <w:t xml:space="preserve"> </w:t>
      </w:r>
      <w:r w:rsidR="00644ABB" w:rsidRPr="00D8060E">
        <w:rPr>
          <w:rFonts w:cs="Arial"/>
          <w:sz w:val="24"/>
        </w:rPr>
        <w:fldChar w:fldCharType="begin"/>
      </w:r>
      <w:r w:rsidR="00923BAE">
        <w:rPr>
          <w:rFonts w:cs="Arial"/>
          <w:sz w:val="24"/>
        </w:rPr>
        <w:instrText xml:space="preserve"> ADDIN ZOTERO_ITEM CSL_CITATION {"citationID":"3WV0hKYL","properties":{"formattedCitation":"[47]","plainCitation":"[47]","noteIndex":0},"citationItems":[{"id":4507,"uris":["http://zotero.org/users/974209/items/5KTG9F2K"],"itemData":{"id":4507,"type":"article-journal","abstract":"APEX is an engineered peroxidase that catalyzes the oxidation of a wide range of substrates, facilitating its use in a variety of applications from subcellular staining for electron microscopy to proximity biotinylation for spatial proteomics and transcriptomics. To further advance the capabilities of APEX, we used directed evolution to engineer a split APEX tool (sAPEX). A total of 20 rounds of fluorescence activated cell sorting (FACS)-based selections from yeast-displayed fragment libraries, using 3 different surface display configurations, produced a 200-amino-acid N-terminal fragment (with 9 mutations relative to APEX2) called \"AP\" and a 50-amino-acid C-terminal fragment called \"EX\". AP and EX fragments were each inactive on their own but were reconstituted to give peroxidase activity when driven together by a molecular interaction. We demonstrate sAPEX reconstitution in the mammalian cytosol, on engineered RNA motifs within a non-coding RNA scaffold, and at mitochondria-endoplasmic reticulum contact sites.","container-title":"ACS chemical biology","DOI":"10.1021/acschembio.8b00919","ISSN":"1554-8937","issue":"4","journalAbbreviation":"ACS Chem Biol","language":"eng","note":"PMID: 30848125\nPMCID: PMC6548188","page":"619-635","source":"PubMed","title":"Directed Evolution of Split APEX2 Peroxidase","volume":"14","author":[{"family":"Han","given":"Yisu"},{"family":"Branon","given":"Tess Caroline"},{"family":"Martell","given":"Jeffrey D."},{"family":"Boassa","given":"Daniela"},{"family":"Shechner","given":"David"},{"family":"Ellisman","given":"Mark H."},{"family":"Ting","given":"Alice"}],"issued":{"date-parts":[["2019",4,19]]}}}],"schema":"https://github.com/citation-style-language/schema/raw/master/csl-citation.json"} </w:instrText>
      </w:r>
      <w:r w:rsidR="00644ABB" w:rsidRPr="00D8060E">
        <w:rPr>
          <w:rFonts w:cs="Arial"/>
          <w:sz w:val="24"/>
        </w:rPr>
        <w:fldChar w:fldCharType="separate"/>
      </w:r>
      <w:r w:rsidR="00923BAE">
        <w:rPr>
          <w:rFonts w:cs="Arial"/>
          <w:sz w:val="24"/>
        </w:rPr>
        <w:t>[47]</w:t>
      </w:r>
      <w:r w:rsidR="00644ABB" w:rsidRPr="00D8060E">
        <w:rPr>
          <w:rFonts w:cs="Arial"/>
          <w:sz w:val="24"/>
        </w:rPr>
        <w:fldChar w:fldCharType="end"/>
      </w:r>
      <w:r w:rsidR="00644ABB" w:rsidRPr="00D8060E">
        <w:rPr>
          <w:rFonts w:cs="Arial"/>
          <w:sz w:val="24"/>
        </w:rPr>
        <w:t xml:space="preserve"> as well as the original APEX</w:t>
      </w:r>
      <w:r w:rsidR="003670AF" w:rsidRPr="00D8060E">
        <w:rPr>
          <w:rFonts w:cs="Arial"/>
          <w:sz w:val="24"/>
        </w:rPr>
        <w:t xml:space="preserve"> </w:t>
      </w:r>
      <w:r w:rsidR="00644ABB" w:rsidRPr="00D8060E">
        <w:rPr>
          <w:rFonts w:cs="Arial"/>
          <w:sz w:val="24"/>
        </w:rPr>
        <w:fldChar w:fldCharType="begin"/>
      </w:r>
      <w:r w:rsidR="00923BAE">
        <w:rPr>
          <w:rFonts w:cs="Arial"/>
          <w:sz w:val="24"/>
        </w:rPr>
        <w:instrText xml:space="preserve"> ADDIN ZOTERO_ITEM CSL_CITATION {"citationID":"SQcV33Ew","properties":{"formattedCitation":"[48]","plainCitation":"[48]","noteIndex":0},"citationItems":[{"id":4543,"uris":["http://zotero.org/users/974209/items/2ZX6YZGP"],"itemData":{"id":4543,"type":"article-journal","abstract":"Electron microscopy (EM) is the standard method for imaging cellular structures with nanometer resolution, but existing genetic tags are inactive in most cellular compartments or require light and can be difficult to use. Here we report the development of 'APEX', a genetically encodable EM tag that is active in all cellular compartments and does not require light. APEX is a monomeric 28-kDa peroxidase that withstands strong EM fixation to give excellent ultrastructural preservation. We demonstrate the utility of APEX for high-resolution EM imaging of a variety of mammalian organelles and specific proteins using a simple and robust labeling procedure. We also fused APEX to the N or C terminus of the mitochondrial calcium uniporter (MCU), a recently identified channel whose topology is disputed. These fusions give EM contrast exclusively in the mitochondrial matrix, suggesting that both the N and C termini of MCU face the matrix. Because APEX staining is not dependent on light activation, APEX should make EM imaging of any cellular protein straightforward, regardless of the size or thickness of the specimen.","container-title":"Nature Biotechnology","DOI":"10.1038/nbt.2375","ISSN":"1546-1696","issue":"11","journalAbbreviation":"Nat Biotechnol","language":"eng","note":"PMID: 23086203\nPMCID: PMC3699407","page":"1143-1148","source":"PubMed","title":"Engineered ascorbate peroxidase as a genetically encoded reporter for electron microscopy","volume":"30","author":[{"family":"Martell","given":"Jeffrey D."},{"family":"Deerinck","given":"Thomas J."},{"family":"Sancak","given":"Yasemin"},{"family":"Poulos","given":"Thomas L."},{"family":"Mootha","given":"Vamsi K."},{"family":"Sosinsky","given":"Gina E."},{"family":"Ellisman","given":"Mark H."},{"family":"Ting","given":"Alice Y."}],"issued":{"date-parts":[["2012",11]]}}}],"schema":"https://github.com/citation-style-language/schema/raw/master/csl-citation.json"} </w:instrText>
      </w:r>
      <w:r w:rsidR="00644ABB" w:rsidRPr="00D8060E">
        <w:rPr>
          <w:rFonts w:cs="Arial"/>
          <w:sz w:val="24"/>
        </w:rPr>
        <w:fldChar w:fldCharType="separate"/>
      </w:r>
      <w:r w:rsidR="00923BAE">
        <w:rPr>
          <w:rFonts w:cs="Arial"/>
          <w:sz w:val="24"/>
        </w:rPr>
        <w:t>[48]</w:t>
      </w:r>
      <w:r w:rsidR="00644ABB" w:rsidRPr="00D8060E">
        <w:rPr>
          <w:rFonts w:cs="Arial"/>
          <w:sz w:val="24"/>
        </w:rPr>
        <w:fldChar w:fldCharType="end"/>
      </w:r>
      <w:r w:rsidR="00644ABB" w:rsidRPr="00D8060E">
        <w:rPr>
          <w:rFonts w:cs="Arial"/>
          <w:sz w:val="24"/>
        </w:rPr>
        <w:t xml:space="preserve"> derived from </w:t>
      </w:r>
      <w:r w:rsidR="00644ABB" w:rsidRPr="00D8060E">
        <w:rPr>
          <w:rFonts w:cs="Arial"/>
          <w:i/>
          <w:iCs/>
          <w:sz w:val="24"/>
        </w:rPr>
        <w:t>Pisum sativum</w:t>
      </w:r>
      <w:r w:rsidR="00644ABB" w:rsidRPr="00D8060E">
        <w:rPr>
          <w:rFonts w:cs="Arial"/>
          <w:iCs/>
          <w:sz w:val="24"/>
        </w:rPr>
        <w:t xml:space="preserve"> APX</w:t>
      </w:r>
      <w:r w:rsidR="00644ABB" w:rsidRPr="00D8060E">
        <w:rPr>
          <w:rFonts w:cs="Arial"/>
          <w:iCs/>
          <w:sz w:val="24"/>
        </w:rPr>
        <w:softHyphen/>
        <w:t>.</w:t>
      </w:r>
      <w:r w:rsidR="00644ABB" w:rsidRPr="00D8060E">
        <w:rPr>
          <w:rFonts w:cs="Arial"/>
          <w:sz w:val="24"/>
        </w:rPr>
        <w:t xml:space="preserve"> </w:t>
      </w:r>
    </w:p>
    <w:p w14:paraId="486DF441" w14:textId="378706D0" w:rsidR="00644ABB" w:rsidRPr="00D8060E" w:rsidRDefault="007E2808" w:rsidP="00644ABB">
      <w:pPr>
        <w:spacing w:line="360" w:lineRule="auto"/>
        <w:jc w:val="both"/>
        <w:rPr>
          <w:rFonts w:cs="Arial"/>
          <w:sz w:val="24"/>
        </w:rPr>
      </w:pPr>
      <w:r w:rsidRPr="00D8060E">
        <w:rPr>
          <w:rFonts w:cs="Arial"/>
          <w:sz w:val="24"/>
        </w:rPr>
        <w:lastRenderedPageBreak/>
        <w:tab/>
      </w:r>
      <w:r w:rsidR="00644ABB" w:rsidRPr="00D8060E">
        <w:rPr>
          <w:rFonts w:cs="Arial"/>
          <w:sz w:val="24"/>
        </w:rPr>
        <w:t xml:space="preserve">To test </w:t>
      </w:r>
      <w:r w:rsidR="00586D89" w:rsidRPr="00D8060E">
        <w:rPr>
          <w:rFonts w:cs="Arial"/>
          <w:sz w:val="24"/>
        </w:rPr>
        <w:t xml:space="preserve">whether </w:t>
      </w:r>
      <w:r w:rsidR="001965FF" w:rsidRPr="00D8060E">
        <w:rPr>
          <w:rFonts w:cs="Arial"/>
          <w:sz w:val="24"/>
        </w:rPr>
        <w:t xml:space="preserve">this </w:t>
      </w:r>
      <w:r w:rsidR="00FB041F">
        <w:rPr>
          <w:rFonts w:cs="Arial"/>
          <w:sz w:val="24"/>
        </w:rPr>
        <w:t>candidate</w:t>
      </w:r>
      <w:r w:rsidR="00FB041F" w:rsidRPr="00D8060E">
        <w:rPr>
          <w:rFonts w:cs="Arial"/>
          <w:sz w:val="24"/>
        </w:rPr>
        <w:t xml:space="preserve"> </w:t>
      </w:r>
      <w:r w:rsidR="001965FF" w:rsidRPr="00D8060E">
        <w:rPr>
          <w:rFonts w:cs="Arial"/>
          <w:sz w:val="24"/>
        </w:rPr>
        <w:t>NES</w:t>
      </w:r>
      <w:r w:rsidR="00644ABB" w:rsidRPr="00D8060E">
        <w:rPr>
          <w:rFonts w:cs="Arial"/>
          <w:sz w:val="24"/>
        </w:rPr>
        <w:t xml:space="preserve"> </w:t>
      </w:r>
      <w:r w:rsidRPr="00D8060E">
        <w:rPr>
          <w:rFonts w:cs="Arial"/>
          <w:sz w:val="24"/>
        </w:rPr>
        <w:t xml:space="preserve">is </w:t>
      </w:r>
      <w:r w:rsidR="00644ABB" w:rsidRPr="00D8060E">
        <w:rPr>
          <w:rFonts w:cs="Arial"/>
          <w:sz w:val="24"/>
        </w:rPr>
        <w:t>responsible for APEX2 cytoplasmic localization</w:t>
      </w:r>
      <w:r w:rsidR="001965FF" w:rsidRPr="00D8060E">
        <w:rPr>
          <w:rFonts w:cs="Arial"/>
          <w:sz w:val="24"/>
        </w:rPr>
        <w:t xml:space="preserve">, this motif </w:t>
      </w:r>
      <w:r w:rsidR="00644ABB" w:rsidRPr="00D8060E">
        <w:rPr>
          <w:rFonts w:cs="Arial"/>
          <w:sz w:val="24"/>
        </w:rPr>
        <w:t>(NES</w:t>
      </w:r>
      <w:r w:rsidR="00644ABB" w:rsidRPr="00D8060E">
        <w:rPr>
          <w:rFonts w:cs="Arial"/>
          <w:sz w:val="24"/>
          <w:vertAlign w:val="subscript"/>
        </w:rPr>
        <w:t>APEX2</w:t>
      </w:r>
      <w:r w:rsidR="00644ABB" w:rsidRPr="00D8060E">
        <w:rPr>
          <w:rFonts w:cs="Arial"/>
          <w:sz w:val="24"/>
        </w:rPr>
        <w:t>)</w:t>
      </w:r>
      <w:r w:rsidR="00586D89" w:rsidRPr="00D8060E">
        <w:rPr>
          <w:rFonts w:cs="Arial"/>
          <w:sz w:val="24"/>
        </w:rPr>
        <w:t xml:space="preserve"> was fused</w:t>
      </w:r>
      <w:r w:rsidR="001965FF" w:rsidRPr="00D8060E">
        <w:rPr>
          <w:rFonts w:cs="Arial"/>
          <w:sz w:val="24"/>
        </w:rPr>
        <w:t xml:space="preserve"> </w:t>
      </w:r>
      <w:r w:rsidR="00644ABB" w:rsidRPr="00D8060E">
        <w:rPr>
          <w:rFonts w:cs="Arial"/>
          <w:sz w:val="24"/>
        </w:rPr>
        <w:t xml:space="preserve">to the carboxy-terminus of </w:t>
      </w:r>
      <w:proofErr w:type="spellStart"/>
      <w:r w:rsidR="00644ABB" w:rsidRPr="00D8060E">
        <w:rPr>
          <w:rFonts w:cs="Arial"/>
          <w:sz w:val="24"/>
        </w:rPr>
        <w:t>mCherry</w:t>
      </w:r>
      <w:proofErr w:type="spellEnd"/>
      <w:r w:rsidR="00586D89" w:rsidRPr="00D8060E">
        <w:rPr>
          <w:rFonts w:cs="Arial"/>
          <w:sz w:val="24"/>
        </w:rPr>
        <w:t xml:space="preserve"> and examined in HeLa cells</w:t>
      </w:r>
      <w:r w:rsidR="001C4B99" w:rsidRPr="00D8060E">
        <w:rPr>
          <w:rFonts w:cs="Arial"/>
          <w:sz w:val="24"/>
        </w:rPr>
        <w:t xml:space="preserve"> by fluorescent microscopy</w:t>
      </w:r>
      <w:r w:rsidR="00586D89" w:rsidRPr="00D8060E">
        <w:rPr>
          <w:rFonts w:cs="Arial"/>
          <w:sz w:val="24"/>
        </w:rPr>
        <w:t xml:space="preserve">. In comparison to </w:t>
      </w:r>
      <w:proofErr w:type="spellStart"/>
      <w:r w:rsidR="00586D89" w:rsidRPr="00D8060E">
        <w:rPr>
          <w:rFonts w:cs="Arial"/>
          <w:sz w:val="24"/>
        </w:rPr>
        <w:t>mCherry</w:t>
      </w:r>
      <w:proofErr w:type="spellEnd"/>
      <w:r w:rsidR="00586D89" w:rsidRPr="00D8060E">
        <w:rPr>
          <w:rFonts w:cs="Arial"/>
          <w:sz w:val="24"/>
        </w:rPr>
        <w:t xml:space="preserve"> alone, which has a cell-wide distribution, </w:t>
      </w:r>
      <w:r w:rsidR="00644ABB" w:rsidRPr="00D8060E">
        <w:rPr>
          <w:rFonts w:cs="Arial"/>
          <w:sz w:val="24"/>
        </w:rPr>
        <w:t>mCherry-NES</w:t>
      </w:r>
      <w:r w:rsidR="00644ABB" w:rsidRPr="00D8060E">
        <w:rPr>
          <w:rFonts w:cs="Arial"/>
          <w:sz w:val="24"/>
          <w:vertAlign w:val="subscript"/>
        </w:rPr>
        <w:t>APEX2</w:t>
      </w:r>
      <w:r w:rsidR="00586D89" w:rsidRPr="00D8060E">
        <w:rPr>
          <w:rFonts w:cs="Arial"/>
          <w:sz w:val="24"/>
          <w:vertAlign w:val="subscript"/>
        </w:rPr>
        <w:t xml:space="preserve"> </w:t>
      </w:r>
      <w:r w:rsidR="00586D89" w:rsidRPr="00D8060E">
        <w:rPr>
          <w:rFonts w:cs="Arial"/>
          <w:sz w:val="24"/>
        </w:rPr>
        <w:t>exhibits a distinctly cytoplasmic localization</w:t>
      </w:r>
      <w:r w:rsidR="00644ABB" w:rsidRPr="00D8060E">
        <w:rPr>
          <w:rFonts w:cs="Arial"/>
          <w:sz w:val="24"/>
        </w:rPr>
        <w:t xml:space="preserve"> (</w:t>
      </w:r>
      <w:r w:rsidR="00644ABB" w:rsidRPr="00D8060E">
        <w:rPr>
          <w:rFonts w:cs="Arial"/>
          <w:b/>
          <w:bCs/>
          <w:sz w:val="24"/>
        </w:rPr>
        <w:t>Figure 2B</w:t>
      </w:r>
      <w:r w:rsidR="001C4B99" w:rsidRPr="00D8060E">
        <w:rPr>
          <w:rFonts w:cs="Arial"/>
          <w:b/>
          <w:bCs/>
          <w:sz w:val="24"/>
        </w:rPr>
        <w:t>-C</w:t>
      </w:r>
      <w:r w:rsidR="001C4B99" w:rsidRPr="00D8060E">
        <w:rPr>
          <w:rFonts w:cs="Arial"/>
          <w:sz w:val="24"/>
        </w:rPr>
        <w:t xml:space="preserve">; quantification in </w:t>
      </w:r>
      <w:r w:rsidR="001C4B99" w:rsidRPr="00D8060E">
        <w:rPr>
          <w:rFonts w:cs="Arial"/>
          <w:b/>
          <w:bCs/>
          <w:sz w:val="24"/>
        </w:rPr>
        <w:t>Figure 2D</w:t>
      </w:r>
      <w:r w:rsidR="001C4B99" w:rsidRPr="00D8060E">
        <w:rPr>
          <w:rFonts w:cs="Arial"/>
          <w:sz w:val="24"/>
        </w:rPr>
        <w:t xml:space="preserve">). Moreover, LMB treatment of cells causes an accumulation of this construct in the nuclear compartment and yields an overall cell wide appearance. As a positive control, an analogous </w:t>
      </w:r>
      <w:proofErr w:type="spellStart"/>
      <w:r w:rsidR="001C4B99" w:rsidRPr="00D8060E">
        <w:rPr>
          <w:rFonts w:cs="Arial"/>
          <w:sz w:val="24"/>
        </w:rPr>
        <w:t>mCherry</w:t>
      </w:r>
      <w:proofErr w:type="spellEnd"/>
      <w:r w:rsidR="001C4B99" w:rsidRPr="00D8060E">
        <w:rPr>
          <w:rFonts w:cs="Arial"/>
          <w:sz w:val="24"/>
        </w:rPr>
        <w:t xml:space="preserve"> fusion construct with the well-characterized NES of HIV-1 Rev behaves similarly (</w:t>
      </w:r>
      <w:r w:rsidR="001C4B99" w:rsidRPr="00D8060E">
        <w:rPr>
          <w:rFonts w:cs="Arial"/>
          <w:b/>
          <w:bCs/>
          <w:sz w:val="24"/>
        </w:rPr>
        <w:t>Figure 2B-C</w:t>
      </w:r>
      <w:r w:rsidR="001C4B99" w:rsidRPr="00D8060E">
        <w:rPr>
          <w:rFonts w:cs="Arial"/>
          <w:sz w:val="24"/>
        </w:rPr>
        <w:t xml:space="preserve">; </w:t>
      </w:r>
      <w:r w:rsidR="007E13C7">
        <w:rPr>
          <w:rFonts w:cs="Arial"/>
          <w:sz w:val="24"/>
        </w:rPr>
        <w:t>quantified</w:t>
      </w:r>
      <w:r w:rsidR="007E13C7" w:rsidRPr="00D8060E">
        <w:rPr>
          <w:rFonts w:cs="Arial"/>
          <w:sz w:val="24"/>
        </w:rPr>
        <w:t xml:space="preserve"> </w:t>
      </w:r>
      <w:r w:rsidR="001C4B99" w:rsidRPr="00D8060E">
        <w:rPr>
          <w:rFonts w:cs="Arial"/>
          <w:sz w:val="24"/>
        </w:rPr>
        <w:t xml:space="preserve">in </w:t>
      </w:r>
      <w:r w:rsidR="001C4B99" w:rsidRPr="00D8060E">
        <w:rPr>
          <w:rFonts w:cs="Arial"/>
          <w:b/>
          <w:bCs/>
          <w:sz w:val="24"/>
        </w:rPr>
        <w:t>2D</w:t>
      </w:r>
      <w:r w:rsidR="001C4B99" w:rsidRPr="00D8060E">
        <w:rPr>
          <w:rFonts w:cs="Arial"/>
          <w:sz w:val="24"/>
        </w:rPr>
        <w:t>).</w:t>
      </w:r>
      <w:r w:rsidR="00CE5013" w:rsidRPr="00D8060E">
        <w:rPr>
          <w:rFonts w:cs="Arial"/>
          <w:sz w:val="24"/>
        </w:rPr>
        <w:t xml:space="preserve"> In contrast, a</w:t>
      </w:r>
      <w:r w:rsidR="00793B3A" w:rsidRPr="00D8060E">
        <w:rPr>
          <w:rFonts w:cs="Arial"/>
          <w:sz w:val="24"/>
        </w:rPr>
        <w:t>n</w:t>
      </w:r>
      <w:r w:rsidR="00CE5013" w:rsidRPr="00D8060E">
        <w:rPr>
          <w:rFonts w:cs="Arial"/>
          <w:sz w:val="24"/>
        </w:rPr>
        <w:t xml:space="preserve"> </w:t>
      </w:r>
      <w:proofErr w:type="spellStart"/>
      <w:r w:rsidR="00CE5013" w:rsidRPr="00D8060E">
        <w:rPr>
          <w:rFonts w:cs="Arial"/>
          <w:sz w:val="24"/>
        </w:rPr>
        <w:t>mCherry</w:t>
      </w:r>
      <w:proofErr w:type="spellEnd"/>
      <w:r w:rsidR="00CE5013" w:rsidRPr="00D8060E">
        <w:rPr>
          <w:rFonts w:cs="Arial"/>
          <w:sz w:val="24"/>
        </w:rPr>
        <w:t xml:space="preserve"> construct fused with</w:t>
      </w:r>
      <w:r w:rsidR="00C74740">
        <w:rPr>
          <w:rFonts w:cs="Arial"/>
          <w:sz w:val="24"/>
        </w:rPr>
        <w:t xml:space="preserve"> the</w:t>
      </w:r>
      <w:r w:rsidR="00CE5013" w:rsidRPr="00D8060E">
        <w:rPr>
          <w:rFonts w:cs="Arial"/>
          <w:sz w:val="24"/>
        </w:rPr>
        <w:t xml:space="preserve"> NLS of SV40 shows predominantly nuclear localization and is unaffected by LMB (</w:t>
      </w:r>
      <w:r w:rsidR="00CE5013" w:rsidRPr="00D8060E">
        <w:rPr>
          <w:rFonts w:cs="Arial"/>
          <w:b/>
          <w:bCs/>
          <w:sz w:val="24"/>
        </w:rPr>
        <w:t>Figure 2B-C</w:t>
      </w:r>
      <w:r w:rsidR="00CE5013" w:rsidRPr="00D8060E">
        <w:rPr>
          <w:rFonts w:cs="Arial"/>
          <w:sz w:val="24"/>
        </w:rPr>
        <w:t xml:space="preserve">; </w:t>
      </w:r>
      <w:r w:rsidR="007E13C7">
        <w:rPr>
          <w:rFonts w:cs="Arial"/>
          <w:sz w:val="24"/>
        </w:rPr>
        <w:t>quantified</w:t>
      </w:r>
      <w:r w:rsidR="007E13C7" w:rsidRPr="00D8060E">
        <w:rPr>
          <w:rFonts w:cs="Arial"/>
          <w:sz w:val="24"/>
        </w:rPr>
        <w:t xml:space="preserve"> </w:t>
      </w:r>
      <w:r w:rsidR="00CE5013" w:rsidRPr="00D8060E">
        <w:rPr>
          <w:rFonts w:cs="Arial"/>
          <w:sz w:val="24"/>
        </w:rPr>
        <w:t xml:space="preserve">in </w:t>
      </w:r>
      <w:r w:rsidR="00CE5013" w:rsidRPr="00D8060E">
        <w:rPr>
          <w:rFonts w:cs="Arial"/>
          <w:b/>
          <w:bCs/>
          <w:sz w:val="24"/>
        </w:rPr>
        <w:t>2D</w:t>
      </w:r>
      <w:r w:rsidR="00CE5013" w:rsidRPr="00D8060E">
        <w:rPr>
          <w:rFonts w:cs="Arial"/>
          <w:sz w:val="24"/>
        </w:rPr>
        <w:t xml:space="preserve">). </w:t>
      </w:r>
    </w:p>
    <w:p w14:paraId="3D404199" w14:textId="271CB89D" w:rsidR="00644ABB" w:rsidRPr="00D8060E" w:rsidRDefault="00CE5013" w:rsidP="00962C36">
      <w:pPr>
        <w:spacing w:line="360" w:lineRule="auto"/>
        <w:ind w:firstLine="720"/>
        <w:jc w:val="both"/>
        <w:rPr>
          <w:rFonts w:cs="Arial"/>
          <w:sz w:val="24"/>
        </w:rPr>
      </w:pPr>
      <w:r w:rsidRPr="00D8060E">
        <w:rPr>
          <w:rFonts w:cs="Arial"/>
          <w:sz w:val="24"/>
        </w:rPr>
        <w:t xml:space="preserve">We next generated a panel </w:t>
      </w:r>
      <w:r w:rsidR="00B61E31">
        <w:rPr>
          <w:rFonts w:cs="Arial"/>
          <w:sz w:val="24"/>
        </w:rPr>
        <w:t xml:space="preserve">of </w:t>
      </w:r>
      <w:r w:rsidRPr="00D8060E">
        <w:rPr>
          <w:rFonts w:cs="Arial"/>
          <w:sz w:val="24"/>
        </w:rPr>
        <w:t>single amino acid mCherry-NES</w:t>
      </w:r>
      <w:r w:rsidRPr="00D8060E">
        <w:rPr>
          <w:rFonts w:cs="Arial"/>
          <w:sz w:val="24"/>
          <w:vertAlign w:val="subscript"/>
        </w:rPr>
        <w:t>APEX2</w:t>
      </w:r>
      <w:r w:rsidRPr="00D8060E">
        <w:rPr>
          <w:rFonts w:cs="Arial"/>
          <w:sz w:val="24"/>
        </w:rPr>
        <w:t xml:space="preserve"> mutant constructs to determine the residues responsible for nuclear export. </w:t>
      </w:r>
      <w:r w:rsidR="00644ABB" w:rsidRPr="00D8060E">
        <w:rPr>
          <w:rFonts w:cs="Arial"/>
          <w:sz w:val="24"/>
        </w:rPr>
        <w:t>NES-containing cargos are</w:t>
      </w:r>
      <w:r w:rsidRPr="00D8060E">
        <w:rPr>
          <w:rFonts w:cs="Arial"/>
          <w:sz w:val="24"/>
        </w:rPr>
        <w:t xml:space="preserve"> </w:t>
      </w:r>
      <w:r w:rsidR="00644ABB" w:rsidRPr="00D8060E">
        <w:rPr>
          <w:rFonts w:cs="Arial"/>
          <w:sz w:val="24"/>
        </w:rPr>
        <w:t>exported from the nucleus by XPO1</w:t>
      </w:r>
      <w:r w:rsidRPr="00D8060E">
        <w:rPr>
          <w:rFonts w:cs="Arial"/>
          <w:sz w:val="24"/>
        </w:rPr>
        <w:t xml:space="preserve">, and this interaction is typically mediated by </w:t>
      </w:r>
      <w:r w:rsidR="00644ABB" w:rsidRPr="00D8060E">
        <w:rPr>
          <w:rFonts w:cs="Arial"/>
          <w:sz w:val="24"/>
        </w:rPr>
        <w:t>hydrophobic residues within</w:t>
      </w:r>
      <w:r w:rsidR="00204A4B" w:rsidRPr="00D8060E">
        <w:rPr>
          <w:rFonts w:cs="Arial"/>
          <w:sz w:val="24"/>
        </w:rPr>
        <w:t xml:space="preserve"> the</w:t>
      </w:r>
      <w:r w:rsidR="00644ABB" w:rsidRPr="00D8060E">
        <w:rPr>
          <w:rFonts w:cs="Arial"/>
          <w:sz w:val="24"/>
        </w:rPr>
        <w:t xml:space="preserve"> NES and</w:t>
      </w:r>
      <w:r w:rsidR="007E13C7">
        <w:rPr>
          <w:rFonts w:cs="Arial"/>
          <w:sz w:val="24"/>
        </w:rPr>
        <w:t xml:space="preserve"> can be</w:t>
      </w:r>
      <w:r w:rsidRPr="00D8060E">
        <w:rPr>
          <w:rFonts w:cs="Arial"/>
          <w:sz w:val="24"/>
        </w:rPr>
        <w:t xml:space="preserve"> </w:t>
      </w:r>
      <w:r w:rsidR="00644ABB" w:rsidRPr="00D8060E">
        <w:rPr>
          <w:rFonts w:cs="Arial"/>
          <w:sz w:val="24"/>
        </w:rPr>
        <w:t xml:space="preserve">further </w:t>
      </w:r>
      <w:r w:rsidR="001A59E4">
        <w:rPr>
          <w:rFonts w:cs="Arial"/>
          <w:sz w:val="24"/>
        </w:rPr>
        <w:t>influenced</w:t>
      </w:r>
      <w:r w:rsidR="001A59E4" w:rsidRPr="00D8060E">
        <w:rPr>
          <w:rFonts w:cs="Arial"/>
          <w:sz w:val="24"/>
        </w:rPr>
        <w:t xml:space="preserve"> </w:t>
      </w:r>
      <w:r w:rsidR="00644ABB" w:rsidRPr="00D8060E">
        <w:rPr>
          <w:rFonts w:cs="Arial"/>
          <w:sz w:val="24"/>
        </w:rPr>
        <w:t>by</w:t>
      </w:r>
      <w:r w:rsidRPr="00D8060E">
        <w:rPr>
          <w:rFonts w:cs="Arial"/>
          <w:sz w:val="24"/>
        </w:rPr>
        <w:t xml:space="preserve"> flanking</w:t>
      </w:r>
      <w:r w:rsidR="00644ABB" w:rsidRPr="00D8060E">
        <w:rPr>
          <w:rFonts w:cs="Arial"/>
          <w:sz w:val="24"/>
        </w:rPr>
        <w:t xml:space="preserve"> acidic residues </w:t>
      </w:r>
      <w:r w:rsidR="00644ABB" w:rsidRPr="00D8060E">
        <w:rPr>
          <w:rFonts w:cs="Arial"/>
          <w:sz w:val="24"/>
        </w:rPr>
        <w:fldChar w:fldCharType="begin"/>
      </w:r>
      <w:r w:rsidR="00923BAE">
        <w:rPr>
          <w:rFonts w:cs="Arial"/>
          <w:sz w:val="24"/>
        </w:rPr>
        <w:instrText xml:space="preserve"> ADDIN ZOTERO_ITEM CSL_CITATION {"citationID":"wlCZoQ1c","properties":{"formattedCitation":"[40,43]","plainCitation":"[40,43]","noteIndex":0},"citationItems":[{"id":4561,"uris":["http://zotero.org/users/974209/items/QS7U94TY"],"itemData":{"id":4561,"type":"article-journal","abstract":"Classic nuclear export signals (NESs) confer CRM1-dependent nuclear export. Here we present crystal structures of the RanGTP-CRM1 complex alone and bound to the prototypic PKI or HIV-1 Rev NESs. These NESs differ markedly in the spacing of their key hydrophobic (Φ) residues, yet CRM1 recognizes them with the same rigid set of five Φ pockets. The different Φ spacings are compensated for by different conformations of the bound NESs: in the case of PKI, an α-helical conformation, and in the case of Rev, an extended conformation with a critical proline docking into a Φ pocket. NMR analyses of CRM1-bound and CRM1-free PKI NES suggest that CRM1 selects NES conformers that pre-exist in solution. Our data lead to a new structure-based NES consensus, and explain why NESs differ in their affinities for CRM1 and why supraphysiological NESs bind the exportin so tightly.","container-title":"Nature Structural &amp; Molecular Biology","DOI":"10.1038/nsmb.1931","ISSN":"1545-9985","issue":"11","journalAbbreviation":"Nat Struct Mol Biol","language":"eng","note":"PMID: 20972448","page":"1367-1376","source":"PubMed","title":"NES consensus redefined by structures of PKI-type and Rev-type nuclear export signals bound to CRM1","volume":"17","author":[{"family":"Güttler","given":"Thomas"},{"family":"Madl","given":"Tobias"},{"family":"Neumann","given":"Piotr"},{"family":"Deichsel","given":"Danilo"},{"family":"Corsini","given":"Lorenzo"},{"family":"Monecke","given":"Thomas"},{"family":"Ficner","given":"Ralf"},{"family":"Sattler","given":"Michael"},{"family":"Görlich","given":"Dirk"}],"issued":{"date-parts":[["2010",11]]}}},{"id":4814,"uris":["http://zotero.org/users/974209/items/5N8INNKA"],"itemData":{"id":4814,"type":"article-journal","abstract":"The enzyme activation-induced deaminase (AID) promotes antibody diversification after B-cell activation, by causing mutagenic lesions on DNA. Hence, AID's actions must be tightly controlled. AID is found mainly in the cytosolic compartment and contains a known nuclear export sequence. Now a structural nuclear localization sequence and a cytosolic-retention determinant are identified in AID and found to have a role in localization and function.","container-title":"Nature Structural &amp; Molecular Biology","DOI":"10.1038/nsmb.1598","ISSN":"1545-9985","issue":"5","journalAbbreviation":"Nat Struct Mol Biol","language":"en","note":"number: 5\npublisher: Nature Publishing Group","page":"517-527","source":"www-nature-com.ezp3.lib.umn.edu","title":"Active nuclear import and cytoplasmic retention of activation-induced deaminase","volume":"16","author":[{"family":"Patenaude","given":"Anne-Marie"},{"family":"Orthwein","given":"Alexandre"},{"family":"Hu","given":"Yi"},{"family":"Campo","given":"Vanina A."},{"family":"Kavli","given":"Bodil"},{"family":"Buschiazzo","given":"Alejandro"},{"family":"Di Noia","given":"Javier M."}],"issued":{"date-parts":[["2009",5]]}}}],"schema":"https://github.com/citation-style-language/schema/raw/master/csl-citation.json"} </w:instrText>
      </w:r>
      <w:r w:rsidR="00644ABB" w:rsidRPr="00D8060E">
        <w:rPr>
          <w:rFonts w:cs="Arial"/>
          <w:sz w:val="24"/>
        </w:rPr>
        <w:fldChar w:fldCharType="separate"/>
      </w:r>
      <w:r w:rsidR="00923BAE">
        <w:rPr>
          <w:rFonts w:cs="Arial"/>
          <w:sz w:val="24"/>
        </w:rPr>
        <w:t>[40,43]</w:t>
      </w:r>
      <w:r w:rsidR="00644ABB" w:rsidRPr="00D8060E">
        <w:rPr>
          <w:rFonts w:cs="Arial"/>
          <w:sz w:val="24"/>
        </w:rPr>
        <w:fldChar w:fldCharType="end"/>
      </w:r>
      <w:r w:rsidR="00644ABB" w:rsidRPr="00D8060E">
        <w:rPr>
          <w:rFonts w:cs="Arial"/>
          <w:sz w:val="24"/>
        </w:rPr>
        <w:t xml:space="preserve">. Therefore, </w:t>
      </w:r>
      <w:r w:rsidRPr="00D8060E">
        <w:rPr>
          <w:rFonts w:cs="Arial"/>
          <w:sz w:val="24"/>
        </w:rPr>
        <w:t>these conserved residues were changed</w:t>
      </w:r>
      <w:r w:rsidR="00644ABB" w:rsidRPr="00D8060E">
        <w:rPr>
          <w:rFonts w:cs="Arial"/>
          <w:sz w:val="24"/>
        </w:rPr>
        <w:t xml:space="preserve"> to alanine, glycine, or serine </w:t>
      </w:r>
      <w:r w:rsidR="00204A4B" w:rsidRPr="00D8060E">
        <w:rPr>
          <w:rFonts w:cs="Arial"/>
          <w:sz w:val="24"/>
        </w:rPr>
        <w:t xml:space="preserve">and studied </w:t>
      </w:r>
      <w:r w:rsidR="00644ABB" w:rsidRPr="00D8060E">
        <w:rPr>
          <w:rFonts w:cs="Arial"/>
          <w:sz w:val="24"/>
        </w:rPr>
        <w:t>by fluorescence microscopy</w:t>
      </w:r>
      <w:r w:rsidR="00204A4B" w:rsidRPr="00D8060E">
        <w:rPr>
          <w:rFonts w:cs="Arial"/>
          <w:sz w:val="24"/>
        </w:rPr>
        <w:t xml:space="preserve"> in HeLa cells</w:t>
      </w:r>
      <w:r w:rsidR="00644ABB" w:rsidRPr="00D8060E">
        <w:rPr>
          <w:rFonts w:cs="Arial"/>
          <w:sz w:val="24"/>
        </w:rPr>
        <w:t>. Mutation of the acidic residues of the NES motif</w:t>
      </w:r>
      <w:r w:rsidR="00004B12" w:rsidRPr="00D8060E">
        <w:rPr>
          <w:rFonts w:cs="Arial"/>
          <w:sz w:val="24"/>
        </w:rPr>
        <w:t xml:space="preserve"> resulted in proteins that</w:t>
      </w:r>
      <w:r w:rsidR="00644ABB" w:rsidRPr="00D8060E">
        <w:rPr>
          <w:rFonts w:cs="Arial"/>
          <w:sz w:val="24"/>
        </w:rPr>
        <w:t xml:space="preserve"> </w:t>
      </w:r>
      <w:r w:rsidR="00204A4B" w:rsidRPr="00D8060E">
        <w:rPr>
          <w:rFonts w:cs="Arial"/>
          <w:sz w:val="24"/>
        </w:rPr>
        <w:t>maintain export function as evidenced by predominantly</w:t>
      </w:r>
      <w:r w:rsidR="00644ABB" w:rsidRPr="00D8060E">
        <w:rPr>
          <w:rFonts w:cs="Arial"/>
          <w:sz w:val="24"/>
        </w:rPr>
        <w:t xml:space="preserve"> cytoplasmic</w:t>
      </w:r>
      <w:r w:rsidR="00204A4B" w:rsidRPr="00D8060E">
        <w:rPr>
          <w:rFonts w:cs="Arial"/>
          <w:sz w:val="24"/>
        </w:rPr>
        <w:t xml:space="preserve"> localization (E1A or D13A in </w:t>
      </w:r>
      <w:r w:rsidR="00204A4B" w:rsidRPr="00D8060E">
        <w:rPr>
          <w:rFonts w:cs="Arial"/>
          <w:b/>
          <w:bCs/>
          <w:sz w:val="24"/>
        </w:rPr>
        <w:t>Figure 2E</w:t>
      </w:r>
      <w:r w:rsidR="00204A4B" w:rsidRPr="00D8060E">
        <w:rPr>
          <w:rFonts w:cs="Arial"/>
          <w:sz w:val="24"/>
        </w:rPr>
        <w:t>). In contrast,</w:t>
      </w:r>
      <w:r w:rsidR="00644ABB" w:rsidRPr="00D8060E">
        <w:rPr>
          <w:rFonts w:cs="Arial"/>
          <w:sz w:val="24"/>
        </w:rPr>
        <w:t xml:space="preserve"> </w:t>
      </w:r>
      <w:r w:rsidR="00204A4B" w:rsidRPr="00D8060E">
        <w:rPr>
          <w:rFonts w:cs="Arial"/>
          <w:sz w:val="24"/>
        </w:rPr>
        <w:t xml:space="preserve">changes to </w:t>
      </w:r>
      <w:r w:rsidR="00644ABB" w:rsidRPr="00D8060E">
        <w:rPr>
          <w:rFonts w:cs="Arial"/>
          <w:sz w:val="24"/>
        </w:rPr>
        <w:t>hydrophobic residues L6, L9, and F11</w:t>
      </w:r>
      <w:r w:rsidR="00204A4B" w:rsidRPr="00D8060E">
        <w:rPr>
          <w:rFonts w:cs="Arial"/>
          <w:sz w:val="24"/>
        </w:rPr>
        <w:t xml:space="preserve"> compromised export activity</w:t>
      </w:r>
      <w:r w:rsidR="00004B12" w:rsidRPr="00D8060E">
        <w:rPr>
          <w:rFonts w:cs="Arial"/>
          <w:sz w:val="24"/>
        </w:rPr>
        <w:t>,</w:t>
      </w:r>
      <w:r w:rsidR="00204A4B" w:rsidRPr="00D8060E">
        <w:rPr>
          <w:rFonts w:cs="Arial"/>
          <w:sz w:val="24"/>
        </w:rPr>
        <w:t xml:space="preserve"> evidenced by </w:t>
      </w:r>
      <w:r w:rsidR="00644ABB" w:rsidRPr="00D8060E">
        <w:rPr>
          <w:rFonts w:cs="Arial"/>
          <w:sz w:val="24"/>
        </w:rPr>
        <w:t xml:space="preserve">whole-cell </w:t>
      </w:r>
      <w:proofErr w:type="spellStart"/>
      <w:r w:rsidR="00644ABB" w:rsidRPr="00D8060E">
        <w:rPr>
          <w:rFonts w:cs="Arial"/>
          <w:sz w:val="24"/>
        </w:rPr>
        <w:t>mCherry</w:t>
      </w:r>
      <w:proofErr w:type="spellEnd"/>
      <w:r w:rsidR="00644ABB" w:rsidRPr="00D8060E">
        <w:rPr>
          <w:rFonts w:cs="Arial"/>
          <w:sz w:val="24"/>
        </w:rPr>
        <w:t xml:space="preserve"> localization (</w:t>
      </w:r>
      <w:r w:rsidR="00204A4B" w:rsidRPr="00D8060E">
        <w:rPr>
          <w:rFonts w:cs="Arial"/>
          <w:sz w:val="24"/>
        </w:rPr>
        <w:t xml:space="preserve">L6A/G/S, L9A/G/S, and F11A/G/S in </w:t>
      </w:r>
      <w:r w:rsidR="00644ABB" w:rsidRPr="00D8060E">
        <w:rPr>
          <w:rFonts w:cs="Arial"/>
          <w:b/>
          <w:bCs/>
          <w:sz w:val="24"/>
        </w:rPr>
        <w:t>Figure 2E</w:t>
      </w:r>
      <w:r w:rsidR="00644ABB" w:rsidRPr="00D8060E">
        <w:rPr>
          <w:rFonts w:cs="Arial"/>
          <w:sz w:val="24"/>
        </w:rPr>
        <w:t xml:space="preserve">). </w:t>
      </w:r>
      <w:r w:rsidR="00204A4B" w:rsidRPr="00D8060E">
        <w:rPr>
          <w:rFonts w:cs="Arial"/>
          <w:sz w:val="24"/>
        </w:rPr>
        <w:t xml:space="preserve">Taken together, these results demonstrate that the putative NES of APEX2 is both portable and functional </w:t>
      </w:r>
      <w:r w:rsidR="00195049" w:rsidRPr="00D8060E">
        <w:rPr>
          <w:rFonts w:cs="Arial"/>
          <w:sz w:val="24"/>
        </w:rPr>
        <w:t>and therefore</w:t>
      </w:r>
      <w:r w:rsidR="00644ABB" w:rsidRPr="00D8060E">
        <w:rPr>
          <w:rFonts w:cs="Arial"/>
          <w:sz w:val="24"/>
        </w:rPr>
        <w:t xml:space="preserve"> a</w:t>
      </w:r>
      <w:r w:rsidR="0081769F" w:rsidRPr="001A42B4">
        <w:rPr>
          <w:rFonts w:cs="Arial"/>
          <w:sz w:val="24"/>
        </w:rPr>
        <w:t xml:space="preserve"> robust </w:t>
      </w:r>
      <w:r w:rsidR="00195049" w:rsidRPr="00D8060E">
        <w:rPr>
          <w:rFonts w:cs="Arial"/>
          <w:sz w:val="24"/>
        </w:rPr>
        <w:t>export motif</w:t>
      </w:r>
      <w:r w:rsidR="00644ABB" w:rsidRPr="00D8060E">
        <w:rPr>
          <w:rFonts w:cs="Arial"/>
          <w:sz w:val="24"/>
        </w:rPr>
        <w:t>.</w:t>
      </w:r>
    </w:p>
    <w:p w14:paraId="65215835" w14:textId="77777777" w:rsidR="00644ABB" w:rsidRPr="00D8060E" w:rsidRDefault="00644ABB" w:rsidP="00644ABB">
      <w:pPr>
        <w:spacing w:line="360" w:lineRule="auto"/>
        <w:jc w:val="both"/>
        <w:rPr>
          <w:rFonts w:cs="Arial"/>
          <w:sz w:val="24"/>
        </w:rPr>
      </w:pPr>
    </w:p>
    <w:p w14:paraId="7F0B84DE" w14:textId="57AD78AF" w:rsidR="00195049" w:rsidRPr="00D8060E" w:rsidRDefault="00644ABB" w:rsidP="00644ABB">
      <w:pPr>
        <w:spacing w:line="360" w:lineRule="auto"/>
        <w:jc w:val="both"/>
        <w:rPr>
          <w:rFonts w:cs="Arial"/>
          <w:b/>
          <w:bCs/>
          <w:sz w:val="24"/>
        </w:rPr>
      </w:pPr>
      <w:r w:rsidRPr="00D8060E">
        <w:rPr>
          <w:rFonts w:cs="Arial"/>
          <w:b/>
          <w:bCs/>
          <w:sz w:val="24"/>
        </w:rPr>
        <w:t>Most APEX2 NES</w:t>
      </w:r>
      <w:r w:rsidR="00195049" w:rsidRPr="00D8060E">
        <w:rPr>
          <w:rFonts w:cs="Arial"/>
          <w:b/>
          <w:bCs/>
          <w:sz w:val="24"/>
        </w:rPr>
        <w:t xml:space="preserve"> mutants also lack </w:t>
      </w:r>
      <w:r w:rsidRPr="00D8060E">
        <w:rPr>
          <w:rFonts w:cs="Arial"/>
          <w:b/>
          <w:bCs/>
          <w:sz w:val="24"/>
        </w:rPr>
        <w:t>peroxidase activity</w:t>
      </w:r>
    </w:p>
    <w:p w14:paraId="0AF8E6BA" w14:textId="2321CD99" w:rsidR="004617C2" w:rsidRPr="00D8060E" w:rsidRDefault="00644ABB" w:rsidP="00195049">
      <w:pPr>
        <w:spacing w:line="360" w:lineRule="auto"/>
        <w:ind w:firstLine="720"/>
        <w:jc w:val="both"/>
        <w:rPr>
          <w:rFonts w:cs="Arial"/>
          <w:sz w:val="24"/>
        </w:rPr>
      </w:pPr>
      <w:r w:rsidRPr="00D8060E">
        <w:rPr>
          <w:rFonts w:cs="Arial"/>
          <w:sz w:val="24"/>
        </w:rPr>
        <w:t>Upon inspection of the structure of soybean ascorbate peroxidase</w:t>
      </w:r>
      <w:r w:rsidR="004617C2" w:rsidRPr="00D8060E">
        <w:rPr>
          <w:rFonts w:cs="Arial"/>
          <w:sz w:val="24"/>
        </w:rPr>
        <w:t xml:space="preserve"> (PDB: 1OAG) </w:t>
      </w:r>
      <w:r w:rsidRPr="00D8060E">
        <w:rPr>
          <w:rFonts w:cs="Arial"/>
          <w:sz w:val="24"/>
        </w:rPr>
        <w:fldChar w:fldCharType="begin"/>
      </w:r>
      <w:r w:rsidR="00923BAE">
        <w:rPr>
          <w:rFonts w:cs="Arial"/>
          <w:sz w:val="24"/>
        </w:rPr>
        <w:instrText xml:space="preserve"> ADDIN ZOTERO_ITEM CSL_CITATION {"citationID":"iQSDh3Dw","properties":{"formattedCitation":"[49]","plainCitation":"[49]","noteIndex":0},"citationItems":[{"id":4395,"uris":["http://zotero.org/users/974209/items/KLGYUEEK"],"itemData":{"id":4395,"type":"article-journal","abstract":"Heme peroxidases catalyze the H2O2-dependent oxidation of a variety of substrates, most of which are organic. Mechanistically, these enzymes are well characterized: they share a common catalytic cycle that involves formation of a two-electron, oxidized Compound I intermediate followed by two single-electron reduction steps by substrate. The substrate specificity is more diverse--most peroxidases oxidize small organic substrates, but there are prominent exceptions--and there is a notable absence of structural information for a representative peroxidase-substrate complex. Thus, the features that control substrate specificity remain undefined. We present the structure of the complex of ascorbate peroxidase-ascorbate. The structure defines the ascorbate-binding interaction for the first time and provides new rationalization of the unusual functional features of the related cytochrome c peroxidase enzyme, which has been a benchmark for peroxidase catalysis for more than 20 years. A new mechanism for electron transfer is proposed that challenges existing views of substrate oxidation in other peroxidases.","container-title":"Nature Structural Biology","DOI":"10.1038/nsb913","ISSN":"1072-8368","issue":"4","journalAbbreviation":"Nat Struct Biol","language":"eng","note":"PMID: 12640445","page":"303-307","source":"PubMed","title":"Crystal structure of the ascorbate peroxidase-ascorbate complex","volume":"10","author":[{"family":"Sharp","given":"Katherine H."},{"family":"Mewies","given":"Martin"},{"family":"Moody","given":"Peter C. E."},{"family":"Raven","given":"Emma Lloyd"}],"issued":{"date-parts":[["2003",4]]}}}],"schema":"https://github.com/citation-style-language/schema/raw/master/csl-citation.json"} </w:instrText>
      </w:r>
      <w:r w:rsidRPr="00D8060E">
        <w:rPr>
          <w:rFonts w:cs="Arial"/>
          <w:sz w:val="24"/>
        </w:rPr>
        <w:fldChar w:fldCharType="separate"/>
      </w:r>
      <w:r w:rsidR="00923BAE">
        <w:rPr>
          <w:rFonts w:cs="Arial"/>
          <w:sz w:val="24"/>
        </w:rPr>
        <w:t>[49]</w:t>
      </w:r>
      <w:r w:rsidRPr="00D8060E">
        <w:rPr>
          <w:rFonts w:cs="Arial"/>
          <w:sz w:val="24"/>
        </w:rPr>
        <w:fldChar w:fldCharType="end"/>
      </w:r>
      <w:r w:rsidRPr="00D8060E">
        <w:rPr>
          <w:rFonts w:cs="Arial"/>
          <w:sz w:val="24"/>
        </w:rPr>
        <w:t>, we notic</w:t>
      </w:r>
      <w:r w:rsidRPr="00D95B38">
        <w:rPr>
          <w:rFonts w:cs="Arial"/>
          <w:sz w:val="24"/>
        </w:rPr>
        <w:t>ed that the</w:t>
      </w:r>
      <w:r w:rsidR="007E13C7" w:rsidRPr="00D95B38">
        <w:rPr>
          <w:rFonts w:cs="Arial"/>
          <w:sz w:val="24"/>
        </w:rPr>
        <w:t xml:space="preserve"> putative</w:t>
      </w:r>
      <w:r w:rsidRPr="00D95B38">
        <w:rPr>
          <w:rFonts w:cs="Arial"/>
          <w:sz w:val="24"/>
        </w:rPr>
        <w:t xml:space="preserve"> NES </w:t>
      </w:r>
      <w:r w:rsidR="004617C2" w:rsidRPr="00D95B38">
        <w:rPr>
          <w:rFonts w:cs="Arial"/>
          <w:sz w:val="24"/>
        </w:rPr>
        <w:t>is part of an</w:t>
      </w:r>
      <w:r w:rsidRPr="00D95B38">
        <w:rPr>
          <w:rFonts w:cs="Arial"/>
          <w:sz w:val="24"/>
        </w:rPr>
        <w:t xml:space="preserve"> alpha-helix typical of </w:t>
      </w:r>
      <w:r w:rsidR="004617C2" w:rsidRPr="00D95B38">
        <w:rPr>
          <w:rFonts w:cs="Arial"/>
          <w:sz w:val="24"/>
        </w:rPr>
        <w:t xml:space="preserve">many </w:t>
      </w:r>
      <w:r w:rsidRPr="00D95B38">
        <w:rPr>
          <w:rFonts w:cs="Arial"/>
          <w:sz w:val="24"/>
        </w:rPr>
        <w:t>NES cargos</w:t>
      </w:r>
      <w:r w:rsidR="004617C2" w:rsidRPr="00D95B38">
        <w:rPr>
          <w:rFonts w:cs="Arial"/>
          <w:sz w:val="24"/>
        </w:rPr>
        <w:t xml:space="preserve"> (</w:t>
      </w:r>
      <w:r w:rsidR="004617C2" w:rsidRPr="00D95B38">
        <w:rPr>
          <w:rFonts w:cs="Arial"/>
          <w:b/>
          <w:bCs/>
          <w:sz w:val="24"/>
        </w:rPr>
        <w:t>Figure 3A</w:t>
      </w:r>
      <w:r w:rsidR="004617C2" w:rsidRPr="00D95B38">
        <w:rPr>
          <w:rFonts w:cs="Arial"/>
          <w:sz w:val="24"/>
        </w:rPr>
        <w:t xml:space="preserve">). </w:t>
      </w:r>
      <w:r w:rsidR="00097397" w:rsidRPr="00FB041F">
        <w:rPr>
          <w:rFonts w:cs="Arial"/>
          <w:sz w:val="24"/>
        </w:rPr>
        <w:t>This</w:t>
      </w:r>
      <w:r w:rsidR="0091208F" w:rsidRPr="00D95B38">
        <w:rPr>
          <w:rFonts w:cs="Arial"/>
          <w:sz w:val="24"/>
        </w:rPr>
        <w:t xml:space="preserve"> putative NES may have eluded </w:t>
      </w:r>
      <w:r w:rsidR="00374253" w:rsidRPr="00D95B38">
        <w:rPr>
          <w:rFonts w:cs="Arial"/>
          <w:sz w:val="24"/>
        </w:rPr>
        <w:t xml:space="preserve">prediction </w:t>
      </w:r>
      <w:r w:rsidR="0091208F" w:rsidRPr="00D95B38">
        <w:rPr>
          <w:rFonts w:cs="Arial"/>
          <w:sz w:val="24"/>
        </w:rPr>
        <w:t>algorithms</w:t>
      </w:r>
      <w:r w:rsidR="00374253" w:rsidRPr="00D95B38">
        <w:rPr>
          <w:rFonts w:cs="Arial"/>
          <w:sz w:val="24"/>
        </w:rPr>
        <w:t xml:space="preserve"> (</w:t>
      </w:r>
      <w:r w:rsidR="00374253" w:rsidRPr="00FB041F">
        <w:rPr>
          <w:rFonts w:cs="Arial"/>
          <w:i/>
          <w:iCs/>
          <w:sz w:val="24"/>
        </w:rPr>
        <w:t>e.g.</w:t>
      </w:r>
      <w:r w:rsidR="001A59E4" w:rsidRPr="00D95B38">
        <w:rPr>
          <w:rFonts w:cs="Arial"/>
          <w:sz w:val="24"/>
        </w:rPr>
        <w:t>,</w:t>
      </w:r>
      <w:r w:rsidR="00374253" w:rsidRPr="00D95B38">
        <w:rPr>
          <w:rFonts w:cs="Arial"/>
          <w:sz w:val="24"/>
        </w:rPr>
        <w:t xml:space="preserve"> </w:t>
      </w:r>
      <w:proofErr w:type="spellStart"/>
      <w:r w:rsidR="00374253" w:rsidRPr="00D95B38">
        <w:rPr>
          <w:rFonts w:cs="Arial"/>
          <w:sz w:val="24"/>
        </w:rPr>
        <w:t>LocNES</w:t>
      </w:r>
      <w:proofErr w:type="spellEnd"/>
      <w:r w:rsidR="00374253" w:rsidRPr="00D95B38">
        <w:rPr>
          <w:rFonts w:cs="Arial"/>
          <w:sz w:val="24"/>
        </w:rPr>
        <w:t xml:space="preserve"> </w:t>
      </w:r>
      <w:r w:rsidR="001A59E4" w:rsidRPr="00D95B38">
        <w:rPr>
          <w:rFonts w:cs="Arial"/>
          <w:sz w:val="24"/>
        </w:rPr>
        <w:t>and</w:t>
      </w:r>
      <w:r w:rsidR="00374253" w:rsidRPr="00D95B38">
        <w:rPr>
          <w:rFonts w:cs="Arial"/>
          <w:sz w:val="24"/>
        </w:rPr>
        <w:t xml:space="preserve"> </w:t>
      </w:r>
      <w:proofErr w:type="spellStart"/>
      <w:r w:rsidR="00374253" w:rsidRPr="00D95B38">
        <w:rPr>
          <w:rFonts w:cs="Arial"/>
          <w:sz w:val="24"/>
        </w:rPr>
        <w:t>NESsential</w:t>
      </w:r>
      <w:proofErr w:type="spellEnd"/>
      <w:r w:rsidR="00374253" w:rsidRPr="00D95B38">
        <w:rPr>
          <w:rFonts w:cs="Arial"/>
          <w:sz w:val="24"/>
        </w:rPr>
        <w:t>)</w:t>
      </w:r>
      <w:r w:rsidR="0091208F" w:rsidRPr="00D95B38">
        <w:rPr>
          <w:rFonts w:cs="Arial"/>
          <w:sz w:val="24"/>
        </w:rPr>
        <w:t xml:space="preserve"> because </w:t>
      </w:r>
      <w:r w:rsidR="00097397" w:rsidRPr="00FB041F">
        <w:rPr>
          <w:rFonts w:cs="Arial"/>
          <w:sz w:val="24"/>
        </w:rPr>
        <w:t>it</w:t>
      </w:r>
      <w:r w:rsidR="0091208F" w:rsidRPr="00D95B38">
        <w:rPr>
          <w:rFonts w:cs="Arial"/>
          <w:sz w:val="24"/>
        </w:rPr>
        <w:t xml:space="preserve"> may have been deemed</w:t>
      </w:r>
      <w:r w:rsidR="00097397" w:rsidRPr="00FB041F">
        <w:rPr>
          <w:rFonts w:cs="Arial"/>
          <w:sz w:val="24"/>
        </w:rPr>
        <w:t xml:space="preserve"> structurally</w:t>
      </w:r>
      <w:r w:rsidR="0091208F" w:rsidRPr="00D95B38">
        <w:rPr>
          <w:rFonts w:cs="Arial"/>
          <w:sz w:val="24"/>
        </w:rPr>
        <w:t xml:space="preserve"> in</w:t>
      </w:r>
      <w:r w:rsidR="00374253" w:rsidRPr="00D95B38">
        <w:rPr>
          <w:rFonts w:cs="Arial"/>
          <w:sz w:val="24"/>
        </w:rPr>
        <w:t>accessib</w:t>
      </w:r>
      <w:r w:rsidR="0091208F" w:rsidRPr="00D95B38">
        <w:rPr>
          <w:rFonts w:cs="Arial"/>
          <w:sz w:val="24"/>
        </w:rPr>
        <w:t>le</w:t>
      </w:r>
      <w:r w:rsidR="00097397" w:rsidRPr="00FB041F">
        <w:rPr>
          <w:rFonts w:cs="Arial"/>
          <w:sz w:val="24"/>
        </w:rPr>
        <w:t xml:space="preserve"> and unlikely to achieve the disorder/flexibility required to engage export machinery</w:t>
      </w:r>
      <w:r w:rsidR="00374253" w:rsidRPr="00D95B38">
        <w:rPr>
          <w:rFonts w:cs="Arial"/>
          <w:sz w:val="24"/>
        </w:rPr>
        <w:t xml:space="preserve"> </w:t>
      </w:r>
      <w:r w:rsidR="00374253" w:rsidRPr="00D95B38">
        <w:rPr>
          <w:rFonts w:cs="Arial"/>
          <w:sz w:val="24"/>
        </w:rPr>
        <w:fldChar w:fldCharType="begin"/>
      </w:r>
      <w:r w:rsidR="00923BAE" w:rsidRPr="00D95B38">
        <w:rPr>
          <w:rFonts w:cs="Arial"/>
          <w:sz w:val="24"/>
        </w:rPr>
        <w:instrText xml:space="preserve"> ADDIN ZOTERO_ITEM CSL_CITATION {"citationID":"BPEObpmg","properties":{"formattedCitation":"[44,46]","plainCitation":"[44,46]","noteIndex":0},"citationItems":[{"id":4565,"uris":["http://zotero.org/users/974209/items/Q9HNSAGD"],"itemData":{"id":4565,"type":"article-journal","abstract":"MOTIVATION: Classical nuclear export signals (NESs) are short cognate peptides that direct proteins out of the nucleus via the CRM1-mediated export pathway. CRM1 regulates the localization of hundreds of macromolecules involved in various cellular functions and diseases. Due to the diverse and complex nature of NESs, reliable prediction of the signal remains a challenge despite several attempts made in the last decade.\nRESULTS: We present a new NES predictor, LocNES. LocNES scans query proteins for NES consensus-fitting peptides and assigns these peptides probability scores using Support Vector Machine model, whose feature set includes amino acid sequence, disorder propensity, and the rank of position-specific scoring matrix score. LocNES demonstrates both higher sensitivity and precision over existing NES prediction tools upon comparative analysis using experimentally identified NESs.\nAVAILABILITY AND IMPLEMENTATION: LocNES is freely available at http://prodata.swmed.edu/LocNES CONTACT: yuhmin.chook@utsouthwestern.edu\nSUPPLEMENTARY INFORMATION: Supplementary data are available at Bioinformatics online.","container-title":"Bioinformatics (Oxford, England)","DOI":"10.1093/bioinformatics/btu826","ISSN":"1367-4811","issue":"9","journalAbbreviation":"Bioinformatics","language":"eng","note":"PMID: 25515756\nPMCID: PMC4410651","page":"1357-1365","source":"PubMed","title":"LocNES: a computational tool for locating classical NESs in CRM1 cargo proteins","title-short":"LocNES","volume":"31","author":[{"family":"Xu","given":"Darui"},{"family":"Marquis","given":"Kara"},{"family":"Pei","given":"Jimin"},{"family":"Fu","given":"Szu-Chin"},{"family":"Cağatay","given":"Tolga"},{"family":"Grishin","given":"Nick V."},{"family":"Chook","given":"Yuh Min"}],"issued":{"date-parts":[["2015",5,1]]}}},{"id":4842,"uris":["http://zotero.org/users/974209/items/3S68D47K"],"itemData":{"id":4842,"type":"article-journal","abstract":"The classical nuclear export signal (NES), also known as the leucine-rich NES, is a protein localization signal often involved in important processes such as signal transduction and cell cycle regulation. Although 15 years has passed since its discovery, limited structural information and high sequence diversity have hampered understanding of the NES. Several consensus sequences have been proposed to describe it, but they suffer from poor predictive power. On the other hand, the NetNES server provides the only computational method currently available. Although these two methods have been widely used to attempt to find the correct NES position within potential NES-containing proteins, their performance has not yet been evaluated on the basic task of identifying NES-containing proteins. We propose a new predictor, NESsential, which uses sequence derived meta-features, such as predicted disorder and solvent accessibility, in addition to primary sequence. We demonstrate that it can identify promising NES-containing candidate proteins (albeit at low coverage), but other methods cannot. We also quantitatively demonstrate that predicted disorder is a useful feature for prediction and investigate the different features of (predicted) ordered versus disordered NES's. Finally, we list 70 recently discovered NES-containing proteins, doubling the number available to the community.","container-title":"Nucleic Acids Research","DOI":"10.1093/nar/gkr493","ISSN":"1362-4962","issue":"16","journalAbbreviation":"Nucleic Acids Res","language":"eng","note":"PMID: 21705415\nPMCID: PMC3167595","page":"e111","source":"PubMed","title":"Prediction of leucine-rich nuclear export signal containing proteins with NESsential","volume":"39","author":[{"family":"Fu","given":"Szu-Chin"},{"family":"Imai","given":"Kenichiro"},{"family":"Horton","given":"Paul"}],"issued":{"date-parts":[["2011",9,1]]}}}],"schema":"https://github.com/citation-style-language/schema/raw/master/csl-citation.json"} </w:instrText>
      </w:r>
      <w:r w:rsidR="00374253" w:rsidRPr="00D95B38">
        <w:rPr>
          <w:rFonts w:cs="Arial"/>
          <w:sz w:val="24"/>
        </w:rPr>
        <w:fldChar w:fldCharType="separate"/>
      </w:r>
      <w:r w:rsidR="00923BAE" w:rsidRPr="00D95B38">
        <w:rPr>
          <w:rFonts w:cs="Arial"/>
          <w:noProof/>
          <w:sz w:val="24"/>
        </w:rPr>
        <w:t>[44,46]</w:t>
      </w:r>
      <w:r w:rsidR="00374253" w:rsidRPr="00D95B38">
        <w:rPr>
          <w:rFonts w:cs="Arial"/>
          <w:sz w:val="24"/>
        </w:rPr>
        <w:fldChar w:fldCharType="end"/>
      </w:r>
      <w:r w:rsidR="0091208F" w:rsidRPr="00D95B38">
        <w:rPr>
          <w:rFonts w:cs="Arial"/>
          <w:sz w:val="24"/>
        </w:rPr>
        <w:t>. Indeed</w:t>
      </w:r>
      <w:r w:rsidR="004617C2" w:rsidRPr="00D95B38">
        <w:rPr>
          <w:rFonts w:cs="Arial"/>
          <w:sz w:val="24"/>
        </w:rPr>
        <w:t xml:space="preserve">, </w:t>
      </w:r>
      <w:r w:rsidRPr="00D95B38">
        <w:rPr>
          <w:rFonts w:cs="Arial"/>
          <w:sz w:val="24"/>
        </w:rPr>
        <w:t>the critical hydro</w:t>
      </w:r>
      <w:r w:rsidRPr="00D8060E">
        <w:rPr>
          <w:rFonts w:cs="Arial"/>
          <w:sz w:val="24"/>
        </w:rPr>
        <w:t>phobic residues</w:t>
      </w:r>
      <w:r w:rsidR="004617C2" w:rsidRPr="00D8060E">
        <w:rPr>
          <w:rFonts w:cs="Arial"/>
          <w:sz w:val="24"/>
        </w:rPr>
        <w:t xml:space="preserve"> required for export</w:t>
      </w:r>
      <w:r w:rsidRPr="00D8060E">
        <w:rPr>
          <w:rFonts w:cs="Arial"/>
          <w:sz w:val="24"/>
        </w:rPr>
        <w:t xml:space="preserve"> are positioned toward the globular </w:t>
      </w:r>
      <w:r w:rsidR="004617C2" w:rsidRPr="00D8060E">
        <w:rPr>
          <w:rFonts w:cs="Arial"/>
          <w:sz w:val="24"/>
        </w:rPr>
        <w:t xml:space="preserve">center </w:t>
      </w:r>
      <w:r w:rsidRPr="00D8060E">
        <w:rPr>
          <w:rFonts w:cs="Arial"/>
          <w:sz w:val="24"/>
        </w:rPr>
        <w:t>of the protein</w:t>
      </w:r>
      <w:r w:rsidR="004617C2" w:rsidRPr="00D8060E">
        <w:rPr>
          <w:rFonts w:cs="Arial"/>
          <w:sz w:val="24"/>
        </w:rPr>
        <w:t xml:space="preserve"> and</w:t>
      </w:r>
      <w:r w:rsidR="00976A03" w:rsidRPr="00D8060E">
        <w:rPr>
          <w:rFonts w:cs="Arial"/>
          <w:sz w:val="24"/>
        </w:rPr>
        <w:t xml:space="preserve"> therefore</w:t>
      </w:r>
      <w:r w:rsidR="00097397">
        <w:rPr>
          <w:rFonts w:cs="Arial"/>
          <w:sz w:val="24"/>
        </w:rPr>
        <w:t xml:space="preserve"> are likely to</w:t>
      </w:r>
      <w:r w:rsidRPr="00D8060E">
        <w:rPr>
          <w:rFonts w:cs="Arial"/>
          <w:sz w:val="24"/>
        </w:rPr>
        <w:t xml:space="preserve"> </w:t>
      </w:r>
      <w:r w:rsidR="004617C2" w:rsidRPr="00D8060E">
        <w:rPr>
          <w:rFonts w:cs="Arial"/>
          <w:sz w:val="24"/>
        </w:rPr>
        <w:t>contribute to</w:t>
      </w:r>
      <w:r w:rsidRPr="00D8060E">
        <w:rPr>
          <w:rFonts w:cs="Arial"/>
          <w:sz w:val="24"/>
        </w:rPr>
        <w:t xml:space="preserve"> </w:t>
      </w:r>
      <w:r w:rsidR="0091208F">
        <w:rPr>
          <w:rFonts w:cs="Arial"/>
          <w:sz w:val="24"/>
        </w:rPr>
        <w:t xml:space="preserve">structural </w:t>
      </w:r>
      <w:r w:rsidR="0091208F" w:rsidRPr="00D8060E">
        <w:rPr>
          <w:rFonts w:cs="Arial"/>
          <w:sz w:val="24"/>
        </w:rPr>
        <w:t>stab</w:t>
      </w:r>
      <w:r w:rsidR="0091208F">
        <w:rPr>
          <w:rFonts w:cs="Arial"/>
          <w:sz w:val="24"/>
        </w:rPr>
        <w:t>ility</w:t>
      </w:r>
      <w:r w:rsidR="0091208F" w:rsidRPr="00D8060E">
        <w:rPr>
          <w:rFonts w:cs="Arial"/>
          <w:sz w:val="24"/>
        </w:rPr>
        <w:t xml:space="preserve"> </w:t>
      </w:r>
      <w:r w:rsidR="004617C2" w:rsidRPr="00D8060E">
        <w:rPr>
          <w:rFonts w:cs="Arial"/>
          <w:sz w:val="24"/>
        </w:rPr>
        <w:t xml:space="preserve">and function of </w:t>
      </w:r>
      <w:r w:rsidRPr="00D8060E">
        <w:rPr>
          <w:rFonts w:cs="Arial"/>
          <w:sz w:val="24"/>
        </w:rPr>
        <w:lastRenderedPageBreak/>
        <w:t xml:space="preserve">the overall </w:t>
      </w:r>
      <w:r w:rsidR="004617C2" w:rsidRPr="00D8060E">
        <w:rPr>
          <w:rFonts w:cs="Arial"/>
          <w:sz w:val="24"/>
        </w:rPr>
        <w:t>enzyme</w:t>
      </w:r>
      <w:r w:rsidR="00976A03" w:rsidRPr="00D8060E">
        <w:rPr>
          <w:rFonts w:cs="Arial"/>
          <w:sz w:val="24"/>
        </w:rPr>
        <w:t xml:space="preserve"> as a peroxidase</w:t>
      </w:r>
      <w:r w:rsidR="004617C2" w:rsidRPr="00D8060E">
        <w:rPr>
          <w:rFonts w:cs="Arial"/>
          <w:sz w:val="24"/>
        </w:rPr>
        <w:t xml:space="preserve"> </w:t>
      </w:r>
      <w:r w:rsidRPr="00D8060E">
        <w:rPr>
          <w:rFonts w:cs="Arial"/>
          <w:sz w:val="24"/>
        </w:rPr>
        <w:t>(</w:t>
      </w:r>
      <w:r w:rsidRPr="00D8060E">
        <w:rPr>
          <w:rFonts w:cs="Arial"/>
          <w:b/>
          <w:bCs/>
          <w:sz w:val="24"/>
        </w:rPr>
        <w:t xml:space="preserve">Figure </w:t>
      </w:r>
      <w:r w:rsidR="004617C2" w:rsidRPr="00D8060E">
        <w:rPr>
          <w:rFonts w:cs="Arial"/>
          <w:b/>
          <w:bCs/>
          <w:sz w:val="24"/>
        </w:rPr>
        <w:t>3A</w:t>
      </w:r>
      <w:r w:rsidRPr="00D8060E">
        <w:rPr>
          <w:rFonts w:cs="Arial"/>
          <w:sz w:val="24"/>
        </w:rPr>
        <w:t xml:space="preserve">). </w:t>
      </w:r>
      <w:r w:rsidR="00976A03" w:rsidRPr="00D8060E">
        <w:rPr>
          <w:rFonts w:cs="Arial"/>
          <w:sz w:val="24"/>
        </w:rPr>
        <w:t>To</w:t>
      </w:r>
      <w:r w:rsidR="004617C2" w:rsidRPr="00D8060E">
        <w:rPr>
          <w:rFonts w:cs="Arial"/>
          <w:sz w:val="24"/>
        </w:rPr>
        <w:t xml:space="preserve"> address this possibility and ask whether the </w:t>
      </w:r>
      <w:r w:rsidR="007E13C7">
        <w:rPr>
          <w:rFonts w:cs="Arial"/>
          <w:sz w:val="24"/>
        </w:rPr>
        <w:t xml:space="preserve">putative </w:t>
      </w:r>
      <w:r w:rsidR="004617C2" w:rsidRPr="00D8060E">
        <w:rPr>
          <w:rFonts w:cs="Arial"/>
          <w:sz w:val="24"/>
        </w:rPr>
        <w:t>APEX2 NES is active in the context of its native protein structure, single amino acid substitution</w:t>
      </w:r>
      <w:r w:rsidR="00A01713" w:rsidRPr="00D8060E">
        <w:rPr>
          <w:rFonts w:cs="Arial"/>
          <w:sz w:val="24"/>
        </w:rPr>
        <w:t xml:space="preserve"> mutations were</w:t>
      </w:r>
      <w:r w:rsidR="004617C2" w:rsidRPr="00D8060E">
        <w:rPr>
          <w:rFonts w:cs="Arial"/>
          <w:sz w:val="24"/>
        </w:rPr>
        <w:t xml:space="preserve"> introduced into</w:t>
      </w:r>
      <w:r w:rsidR="00A01713" w:rsidRPr="00D8060E">
        <w:rPr>
          <w:rFonts w:cs="Arial"/>
          <w:sz w:val="24"/>
        </w:rPr>
        <w:t xml:space="preserve"> the NES motif of the full-length</w:t>
      </w:r>
      <w:r w:rsidR="004617C2" w:rsidRPr="00D8060E">
        <w:rPr>
          <w:rFonts w:cs="Arial"/>
          <w:sz w:val="24"/>
        </w:rPr>
        <w:t xml:space="preserve"> mNG-APEX2-V5 construct (</w:t>
      </w:r>
      <w:r w:rsidR="004617C2" w:rsidRPr="00D8060E">
        <w:rPr>
          <w:rFonts w:cs="Arial"/>
          <w:b/>
          <w:bCs/>
          <w:sz w:val="24"/>
        </w:rPr>
        <w:t>Figure 3B</w:t>
      </w:r>
      <w:r w:rsidR="004617C2" w:rsidRPr="00D8060E">
        <w:rPr>
          <w:rFonts w:cs="Arial"/>
          <w:sz w:val="24"/>
        </w:rPr>
        <w:t>).</w:t>
      </w:r>
      <w:r w:rsidR="006E51E5" w:rsidRPr="00D8060E">
        <w:rPr>
          <w:rFonts w:cs="Arial"/>
          <w:sz w:val="24"/>
        </w:rPr>
        <w:t xml:space="preserve"> Most</w:t>
      </w:r>
      <w:r w:rsidR="00976A03" w:rsidRPr="00D8060E">
        <w:rPr>
          <w:rFonts w:cs="Arial"/>
          <w:sz w:val="24"/>
        </w:rPr>
        <w:t xml:space="preserve"> of these</w:t>
      </w:r>
      <w:r w:rsidR="006E51E5" w:rsidRPr="00D8060E">
        <w:rPr>
          <w:rFonts w:cs="Arial"/>
          <w:sz w:val="24"/>
        </w:rPr>
        <w:t xml:space="preserve"> mutations were selected to reduce hydrophobic interactions with XPO1</w:t>
      </w:r>
      <w:r w:rsidR="00976A03" w:rsidRPr="00D8060E">
        <w:rPr>
          <w:rFonts w:cs="Arial"/>
          <w:sz w:val="24"/>
        </w:rPr>
        <w:t xml:space="preserve"> </w:t>
      </w:r>
      <w:r w:rsidR="006E51E5" w:rsidRPr="00D8060E">
        <w:rPr>
          <w:rFonts w:cs="Arial"/>
          <w:sz w:val="24"/>
        </w:rPr>
        <w:fldChar w:fldCharType="begin"/>
      </w:r>
      <w:r w:rsidR="00B61E31">
        <w:rPr>
          <w:rFonts w:cs="Arial"/>
          <w:sz w:val="24"/>
        </w:rPr>
        <w:instrText xml:space="preserve"> ADDIN ZOTERO_ITEM CSL_CITATION {"citationID":"xLpNcSsA","properties":{"formattedCitation":"[40]","plainCitation":"[40]","noteIndex":0},"citationItems":[{"id":4561,"uris":["http://zotero.org/users/974209/items/QS7U94TY"],"itemData":{"id":4561,"type":"article-journal","abstract":"Classic nuclear export signals (NESs) confer CRM1-dependent nuclear export. Here we present crystal structures of the RanGTP-CRM1 complex alone and bound to the prototypic PKI or HIV-1 Rev NESs. These NESs differ markedly in the spacing of their key hydrophobic (Φ) residues, yet CRM1 recognizes them with the same rigid set of five Φ pockets. The different Φ spacings are compensated for by different conformations of the bound NESs: in the case of PKI, an α-helical conformation, and in the case of Rev, an extended conformation with a critical proline docking into a Φ pocket. NMR analyses of CRM1-bound and CRM1-free PKI NES suggest that CRM1 selects NES conformers that pre-exist in solution. Our data lead to a new structure-based NES consensus, and explain why NESs differ in their affinities for CRM1 and why supraphysiological NESs bind the exportin so tightly.","container-title":"Nature Structural &amp; Molecular Biology","DOI":"10.1038/nsmb.1931","ISSN":"1545-9985","issue":"11","journalAbbreviation":"Nat Struct Mol Biol","language":"eng","note":"PMID: 20972448","page":"1367-1376","source":"PubMed","title":"NES consensus redefined by structures of PKI-type and Rev-type nuclear export signals bound to CRM1","volume":"17","author":[{"family":"Güttler","given":"Thomas"},{"family":"Madl","given":"Tobias"},{"family":"Neumann","given":"Piotr"},{"family":"Deichsel","given":"Danilo"},{"family":"Corsini","given":"Lorenzo"},{"family":"Monecke","given":"Thomas"},{"family":"Ficner","given":"Ralf"},{"family":"Sattler","given":"Michael"},{"family":"Görlich","given":"Dirk"}],"issued":{"date-parts":[["2010",11]]}},"label":"page"}],"schema":"https://github.com/citation-style-language/schema/raw/master/csl-citation.json"} </w:instrText>
      </w:r>
      <w:r w:rsidR="006E51E5" w:rsidRPr="00D8060E">
        <w:rPr>
          <w:rFonts w:cs="Arial"/>
          <w:sz w:val="24"/>
        </w:rPr>
        <w:fldChar w:fldCharType="separate"/>
      </w:r>
      <w:r w:rsidR="00B61E31">
        <w:rPr>
          <w:rFonts w:cs="Arial"/>
          <w:sz w:val="24"/>
        </w:rPr>
        <w:t>[40]</w:t>
      </w:r>
      <w:r w:rsidR="006E51E5" w:rsidRPr="00D8060E">
        <w:rPr>
          <w:rFonts w:cs="Arial"/>
          <w:sz w:val="24"/>
        </w:rPr>
        <w:fldChar w:fldCharType="end"/>
      </w:r>
      <w:r w:rsidR="00976A03" w:rsidRPr="00D8060E">
        <w:rPr>
          <w:rFonts w:cs="Arial"/>
          <w:sz w:val="24"/>
        </w:rPr>
        <w:t xml:space="preserve"> and to overlap with the set described above.</w:t>
      </w:r>
      <w:r w:rsidR="006E51E5" w:rsidRPr="00D8060E">
        <w:rPr>
          <w:rFonts w:cs="Arial"/>
          <w:sz w:val="24"/>
        </w:rPr>
        <w:t xml:space="preserve"> </w:t>
      </w:r>
      <w:r w:rsidR="004617C2" w:rsidRPr="00D8060E">
        <w:rPr>
          <w:rFonts w:cs="Arial"/>
          <w:sz w:val="24"/>
        </w:rPr>
        <w:t xml:space="preserve">These constructs were expressed stably in HeLa cells and </w:t>
      </w:r>
      <w:r w:rsidR="006E51E5" w:rsidRPr="00D8060E">
        <w:rPr>
          <w:rFonts w:cs="Arial"/>
          <w:sz w:val="24"/>
        </w:rPr>
        <w:t>compared</w:t>
      </w:r>
      <w:r w:rsidRPr="00D8060E">
        <w:rPr>
          <w:rFonts w:cs="Arial"/>
          <w:sz w:val="24"/>
        </w:rPr>
        <w:t xml:space="preserve"> </w:t>
      </w:r>
      <w:r w:rsidR="006E51E5" w:rsidRPr="00D8060E">
        <w:rPr>
          <w:rFonts w:cs="Arial"/>
          <w:sz w:val="24"/>
        </w:rPr>
        <w:t>using</w:t>
      </w:r>
      <w:r w:rsidRPr="00D8060E">
        <w:rPr>
          <w:rFonts w:cs="Arial"/>
          <w:sz w:val="24"/>
        </w:rPr>
        <w:t xml:space="preserve"> fluorescence microscopy. </w:t>
      </w:r>
    </w:p>
    <w:p w14:paraId="186D0B0A" w14:textId="1C4158EB" w:rsidR="002D1938" w:rsidRPr="00D8060E" w:rsidRDefault="00D53F16" w:rsidP="00195049">
      <w:pPr>
        <w:spacing w:line="360" w:lineRule="auto"/>
        <w:ind w:firstLine="720"/>
        <w:jc w:val="both"/>
        <w:rPr>
          <w:rFonts w:cs="Arial"/>
          <w:sz w:val="24"/>
        </w:rPr>
      </w:pPr>
      <w:r w:rsidRPr="00D8060E">
        <w:rPr>
          <w:rFonts w:cs="Arial"/>
          <w:sz w:val="24"/>
        </w:rPr>
        <w:t xml:space="preserve">As expected, </w:t>
      </w:r>
      <w:r w:rsidR="00D05980" w:rsidRPr="00D8060E">
        <w:rPr>
          <w:rFonts w:cs="Arial"/>
          <w:sz w:val="24"/>
        </w:rPr>
        <w:t>most</w:t>
      </w:r>
      <w:r w:rsidRPr="00D8060E">
        <w:rPr>
          <w:rFonts w:cs="Arial"/>
          <w:sz w:val="24"/>
        </w:rPr>
        <w:t xml:space="preserve"> </w:t>
      </w:r>
      <w:r w:rsidR="00D05980" w:rsidRPr="00D8060E">
        <w:rPr>
          <w:rFonts w:cs="Arial"/>
          <w:sz w:val="24"/>
        </w:rPr>
        <w:t xml:space="preserve">substitutions </w:t>
      </w:r>
      <w:r w:rsidR="00644ABB" w:rsidRPr="00D8060E">
        <w:rPr>
          <w:rFonts w:cs="Arial"/>
          <w:sz w:val="24"/>
        </w:rPr>
        <w:t>that eliminate NES activity in the</w:t>
      </w:r>
      <w:r w:rsidR="004617C2" w:rsidRPr="00D8060E">
        <w:rPr>
          <w:rFonts w:cs="Arial"/>
          <w:sz w:val="24"/>
        </w:rPr>
        <w:t xml:space="preserve"> heterologous </w:t>
      </w:r>
      <w:r w:rsidR="00644ABB" w:rsidRPr="00D8060E">
        <w:rPr>
          <w:rFonts w:cs="Arial"/>
          <w:sz w:val="24"/>
        </w:rPr>
        <w:t>mCherry-NES</w:t>
      </w:r>
      <w:r w:rsidR="00644ABB" w:rsidRPr="00D8060E">
        <w:rPr>
          <w:rFonts w:cs="Arial"/>
          <w:sz w:val="24"/>
          <w:vertAlign w:val="subscript"/>
        </w:rPr>
        <w:t>APEX2</w:t>
      </w:r>
      <w:r w:rsidR="00644ABB" w:rsidRPr="00D8060E">
        <w:rPr>
          <w:rFonts w:cs="Arial"/>
          <w:sz w:val="24"/>
        </w:rPr>
        <w:t xml:space="preserve"> </w:t>
      </w:r>
      <w:r w:rsidR="004617C2" w:rsidRPr="00D8060E">
        <w:rPr>
          <w:rFonts w:cs="Arial"/>
          <w:sz w:val="24"/>
        </w:rPr>
        <w:t>construct</w:t>
      </w:r>
      <w:r w:rsidRPr="00D8060E">
        <w:rPr>
          <w:rFonts w:cs="Arial"/>
          <w:sz w:val="24"/>
        </w:rPr>
        <w:t xml:space="preserve"> described above</w:t>
      </w:r>
      <w:r w:rsidR="004617C2" w:rsidRPr="00D8060E">
        <w:rPr>
          <w:rFonts w:cs="Arial"/>
          <w:sz w:val="24"/>
        </w:rPr>
        <w:t xml:space="preserve"> </w:t>
      </w:r>
      <w:r w:rsidR="00644ABB" w:rsidRPr="00D8060E">
        <w:rPr>
          <w:rFonts w:cs="Arial"/>
          <w:sz w:val="24"/>
        </w:rPr>
        <w:t xml:space="preserve">also </w:t>
      </w:r>
      <w:r w:rsidR="00A01713" w:rsidRPr="00D8060E">
        <w:rPr>
          <w:rFonts w:cs="Arial"/>
          <w:sz w:val="24"/>
        </w:rPr>
        <w:t xml:space="preserve">cause </w:t>
      </w:r>
      <w:r w:rsidRPr="00D8060E">
        <w:rPr>
          <w:rFonts w:cs="Arial"/>
          <w:sz w:val="24"/>
        </w:rPr>
        <w:t>analogous</w:t>
      </w:r>
      <w:r w:rsidR="00A01713" w:rsidRPr="00D8060E">
        <w:rPr>
          <w:rFonts w:cs="Arial"/>
          <w:sz w:val="24"/>
        </w:rPr>
        <w:t xml:space="preserve"> reductions in the</w:t>
      </w:r>
      <w:r w:rsidR="00644ABB" w:rsidRPr="00D8060E">
        <w:rPr>
          <w:rFonts w:cs="Arial"/>
          <w:sz w:val="24"/>
        </w:rPr>
        <w:t xml:space="preserve"> NES activity of full-length APEX2 (</w:t>
      </w:r>
      <w:r w:rsidR="00644ABB" w:rsidRPr="00D8060E">
        <w:rPr>
          <w:rFonts w:cs="Arial"/>
          <w:b/>
          <w:bCs/>
          <w:sz w:val="24"/>
        </w:rPr>
        <w:t>Figure 3C</w:t>
      </w:r>
      <w:r w:rsidR="0081769F">
        <w:rPr>
          <w:rFonts w:cs="Arial"/>
          <w:sz w:val="24"/>
        </w:rPr>
        <w:t xml:space="preserve">, </w:t>
      </w:r>
      <w:r w:rsidR="007E13C7">
        <w:rPr>
          <w:rFonts w:cs="Arial"/>
          <w:sz w:val="24"/>
        </w:rPr>
        <w:t>quantified</w:t>
      </w:r>
      <w:r w:rsidR="0081769F">
        <w:rPr>
          <w:rFonts w:cs="Arial"/>
          <w:sz w:val="24"/>
        </w:rPr>
        <w:t xml:space="preserve"> in </w:t>
      </w:r>
      <w:r w:rsidR="00B61E31" w:rsidRPr="00FB041F">
        <w:rPr>
          <w:rFonts w:cs="Arial"/>
          <w:b/>
          <w:bCs/>
          <w:sz w:val="24"/>
        </w:rPr>
        <w:t>3D</w:t>
      </w:r>
      <w:r w:rsidR="00644ABB" w:rsidRPr="00D8060E">
        <w:rPr>
          <w:rFonts w:cs="Arial"/>
          <w:sz w:val="24"/>
        </w:rPr>
        <w:t>).</w:t>
      </w:r>
      <w:r w:rsidRPr="00D8060E">
        <w:rPr>
          <w:rFonts w:cs="Arial"/>
          <w:sz w:val="24"/>
        </w:rPr>
        <w:t xml:space="preserve"> Specifically, L242A/G/S/N or L245A/G/S single amino acid </w:t>
      </w:r>
      <w:r w:rsidR="00976A03" w:rsidRPr="00D8060E">
        <w:rPr>
          <w:rFonts w:cs="Arial"/>
          <w:sz w:val="24"/>
        </w:rPr>
        <w:t>mutants</w:t>
      </w:r>
      <w:r w:rsidRPr="00D8060E">
        <w:rPr>
          <w:rFonts w:cs="Arial"/>
          <w:sz w:val="24"/>
        </w:rPr>
        <w:t xml:space="preserve"> show cell</w:t>
      </w:r>
      <w:r w:rsidR="00976A03" w:rsidRPr="00D8060E">
        <w:rPr>
          <w:rFonts w:cs="Arial"/>
          <w:sz w:val="24"/>
        </w:rPr>
        <w:t>-</w:t>
      </w:r>
      <w:r w:rsidRPr="00D8060E">
        <w:rPr>
          <w:rFonts w:cs="Arial"/>
          <w:sz w:val="24"/>
        </w:rPr>
        <w:t>wide localization indicative of compromised NES</w:t>
      </w:r>
      <w:r w:rsidR="007E13C7">
        <w:rPr>
          <w:rFonts w:cs="Arial"/>
          <w:sz w:val="24"/>
        </w:rPr>
        <w:t>-like</w:t>
      </w:r>
      <w:r w:rsidRPr="00D8060E">
        <w:rPr>
          <w:rFonts w:cs="Arial"/>
          <w:sz w:val="24"/>
        </w:rPr>
        <w:t xml:space="preserve"> function. More conservative changes at position 242 (L242V and L242I) have no effect on NES function and, as above, the acidic residues at positions 237 and 249 are dispensable</w:t>
      </w:r>
      <w:r w:rsidR="00976A03" w:rsidRPr="00D8060E">
        <w:rPr>
          <w:rFonts w:cs="Arial"/>
          <w:sz w:val="24"/>
        </w:rPr>
        <w:t xml:space="preserve"> for function</w:t>
      </w:r>
      <w:r w:rsidRPr="00D8060E">
        <w:rPr>
          <w:rFonts w:cs="Arial"/>
          <w:sz w:val="24"/>
        </w:rPr>
        <w:t xml:space="preserve"> (E237A and D249A). An exception appears to be F247S which maintains NES function</w:t>
      </w:r>
      <w:r w:rsidR="00976A03" w:rsidRPr="00D8060E">
        <w:rPr>
          <w:rFonts w:cs="Arial"/>
          <w:sz w:val="24"/>
        </w:rPr>
        <w:t xml:space="preserve"> in the full-length protein</w:t>
      </w:r>
      <w:r w:rsidRPr="00D8060E">
        <w:rPr>
          <w:rFonts w:cs="Arial"/>
          <w:sz w:val="24"/>
        </w:rPr>
        <w:t xml:space="preserve"> despite losing it above in the heterologous mCherry-NES</w:t>
      </w:r>
      <w:r w:rsidRPr="00D8060E">
        <w:rPr>
          <w:rFonts w:cs="Arial"/>
          <w:sz w:val="24"/>
          <w:vertAlign w:val="subscript"/>
        </w:rPr>
        <w:t>APEX2</w:t>
      </w:r>
      <w:r w:rsidRPr="00D8060E">
        <w:rPr>
          <w:rFonts w:cs="Arial"/>
          <w:sz w:val="24"/>
        </w:rPr>
        <w:t xml:space="preserve"> context.</w:t>
      </w:r>
      <w:r w:rsidR="002D1938" w:rsidRPr="00D8060E">
        <w:rPr>
          <w:rFonts w:cs="Arial"/>
          <w:sz w:val="24"/>
        </w:rPr>
        <w:t xml:space="preserve"> </w:t>
      </w:r>
      <w:r w:rsidR="00976A03" w:rsidRPr="00D8060E">
        <w:rPr>
          <w:rFonts w:cs="Arial"/>
          <w:sz w:val="24"/>
        </w:rPr>
        <w:t>Nevertheless, t</w:t>
      </w:r>
      <w:r w:rsidR="002D1938" w:rsidRPr="00D8060E">
        <w:rPr>
          <w:rFonts w:cs="Arial"/>
          <w:sz w:val="24"/>
        </w:rPr>
        <w:t>aken together</w:t>
      </w:r>
      <w:r w:rsidR="006F02EC">
        <w:rPr>
          <w:rFonts w:cs="Arial"/>
          <w:sz w:val="24"/>
        </w:rPr>
        <w:t>,</w:t>
      </w:r>
      <w:r w:rsidR="002D1938" w:rsidRPr="00D8060E">
        <w:rPr>
          <w:rFonts w:cs="Arial"/>
          <w:sz w:val="24"/>
        </w:rPr>
        <w:t xml:space="preserve"> these results </w:t>
      </w:r>
      <w:r w:rsidR="00976A03" w:rsidRPr="00D8060E">
        <w:rPr>
          <w:rFonts w:cs="Arial"/>
          <w:sz w:val="24"/>
        </w:rPr>
        <w:t>further confirm</w:t>
      </w:r>
      <w:r w:rsidR="002D1938" w:rsidRPr="00D8060E">
        <w:rPr>
          <w:rFonts w:cs="Arial"/>
          <w:sz w:val="24"/>
        </w:rPr>
        <w:t xml:space="preserve"> the functionality of the </w:t>
      </w:r>
      <w:r w:rsidR="007E13C7">
        <w:rPr>
          <w:rFonts w:cs="Arial"/>
          <w:sz w:val="24"/>
        </w:rPr>
        <w:t xml:space="preserve">putative </w:t>
      </w:r>
      <w:r w:rsidR="002D1938" w:rsidRPr="00D8060E">
        <w:rPr>
          <w:rFonts w:cs="Arial"/>
          <w:sz w:val="24"/>
        </w:rPr>
        <w:t>APEX2 NES.</w:t>
      </w:r>
    </w:p>
    <w:p w14:paraId="34D9489E" w14:textId="66D73612" w:rsidR="00976A03" w:rsidRPr="00D8060E" w:rsidRDefault="00D53F16" w:rsidP="00976A03">
      <w:pPr>
        <w:spacing w:line="360" w:lineRule="auto"/>
        <w:ind w:firstLine="720"/>
        <w:jc w:val="both"/>
        <w:rPr>
          <w:rFonts w:cs="Arial"/>
          <w:b/>
          <w:bCs/>
          <w:sz w:val="24"/>
        </w:rPr>
      </w:pPr>
      <w:r w:rsidRPr="00D8060E">
        <w:rPr>
          <w:rFonts w:cs="Arial"/>
          <w:sz w:val="24"/>
        </w:rPr>
        <w:t xml:space="preserve"> </w:t>
      </w:r>
      <w:r w:rsidR="00644ABB" w:rsidRPr="00D8060E">
        <w:rPr>
          <w:rFonts w:cs="Arial"/>
          <w:sz w:val="24"/>
        </w:rPr>
        <w:t xml:space="preserve"> However, when</w:t>
      </w:r>
      <w:r w:rsidR="002D1938" w:rsidRPr="00D8060E">
        <w:rPr>
          <w:rFonts w:cs="Arial"/>
          <w:sz w:val="24"/>
        </w:rPr>
        <w:t xml:space="preserve"> the same cell lines were subjected to</w:t>
      </w:r>
      <w:r w:rsidR="00644ABB" w:rsidRPr="00D8060E">
        <w:rPr>
          <w:rFonts w:cs="Arial"/>
          <w:sz w:val="24"/>
        </w:rPr>
        <w:t xml:space="preserve"> hydrogen peroxide-dependent labeling with biotin-phenol, we found that only the L242A mutant of mNG-APEX2-V5 </w:t>
      </w:r>
      <w:r w:rsidR="001F6F78" w:rsidRPr="00D8060E">
        <w:rPr>
          <w:rFonts w:cs="Arial"/>
          <w:sz w:val="24"/>
        </w:rPr>
        <w:t xml:space="preserve">retains </w:t>
      </w:r>
      <w:r w:rsidR="00644ABB" w:rsidRPr="00D8060E">
        <w:rPr>
          <w:rFonts w:cs="Arial"/>
          <w:sz w:val="24"/>
        </w:rPr>
        <w:t>labeling activity as detected by streptavidin immunofluorescence (</w:t>
      </w:r>
      <w:r w:rsidR="00644ABB" w:rsidRPr="00D8060E">
        <w:rPr>
          <w:rFonts w:cs="Arial"/>
          <w:b/>
          <w:sz w:val="24"/>
        </w:rPr>
        <w:t>Figure 3</w:t>
      </w:r>
      <w:r w:rsidR="00D95B38">
        <w:rPr>
          <w:rFonts w:cs="Arial"/>
          <w:b/>
          <w:sz w:val="24"/>
        </w:rPr>
        <w:t>E</w:t>
      </w:r>
      <w:r w:rsidR="00644ABB" w:rsidRPr="00D8060E">
        <w:rPr>
          <w:rFonts w:cs="Arial"/>
          <w:sz w:val="24"/>
        </w:rPr>
        <w:t xml:space="preserve"> and </w:t>
      </w:r>
      <w:r w:rsidR="00644ABB" w:rsidRPr="00D8060E">
        <w:rPr>
          <w:rFonts w:cs="Arial"/>
          <w:b/>
          <w:sz w:val="24"/>
        </w:rPr>
        <w:t>Figure S3</w:t>
      </w:r>
      <w:r w:rsidR="0081769F" w:rsidRPr="0081769F">
        <w:rPr>
          <w:rFonts w:cs="Arial"/>
          <w:bCs/>
          <w:sz w:val="24"/>
        </w:rPr>
        <w:t xml:space="preserve">, </w:t>
      </w:r>
      <w:r w:rsidR="007E13C7">
        <w:rPr>
          <w:rFonts w:cs="Arial"/>
          <w:bCs/>
          <w:sz w:val="24"/>
        </w:rPr>
        <w:t>quantified</w:t>
      </w:r>
      <w:r w:rsidR="0081769F" w:rsidRPr="0081769F">
        <w:rPr>
          <w:rFonts w:cs="Arial"/>
          <w:bCs/>
          <w:sz w:val="24"/>
        </w:rPr>
        <w:t xml:space="preserve"> in</w:t>
      </w:r>
      <w:r w:rsidR="0081769F">
        <w:rPr>
          <w:rFonts w:cs="Arial"/>
          <w:b/>
          <w:sz w:val="24"/>
        </w:rPr>
        <w:t xml:space="preserve"> S3</w:t>
      </w:r>
      <w:r w:rsidR="00B61E31">
        <w:rPr>
          <w:rFonts w:cs="Arial"/>
          <w:b/>
          <w:sz w:val="24"/>
        </w:rPr>
        <w:t>C</w:t>
      </w:r>
      <w:r w:rsidR="00644ABB" w:rsidRPr="00D8060E">
        <w:rPr>
          <w:rFonts w:cs="Arial"/>
          <w:sz w:val="24"/>
        </w:rPr>
        <w:t xml:space="preserve">). </w:t>
      </w:r>
      <w:r w:rsidR="003E3AC5" w:rsidRPr="00D8060E">
        <w:rPr>
          <w:rFonts w:cs="Arial"/>
          <w:sz w:val="24"/>
        </w:rPr>
        <w:t xml:space="preserve">All </w:t>
      </w:r>
      <w:r w:rsidR="001F6F78" w:rsidRPr="00D8060E">
        <w:rPr>
          <w:rFonts w:cs="Arial"/>
          <w:sz w:val="24"/>
        </w:rPr>
        <w:t xml:space="preserve">other mutants showed one of </w:t>
      </w:r>
      <w:r w:rsidR="003E3AC5" w:rsidRPr="00D8060E">
        <w:rPr>
          <w:rFonts w:cs="Arial"/>
          <w:sz w:val="24"/>
        </w:rPr>
        <w:t xml:space="preserve">three </w:t>
      </w:r>
      <w:r w:rsidR="001F6F78" w:rsidRPr="00D8060E">
        <w:rPr>
          <w:rFonts w:cs="Arial"/>
          <w:sz w:val="24"/>
        </w:rPr>
        <w:t>different phenotypes. The first group retained wild</w:t>
      </w:r>
      <w:r w:rsidR="00B61E31">
        <w:rPr>
          <w:rFonts w:cs="Arial"/>
          <w:sz w:val="24"/>
        </w:rPr>
        <w:t xml:space="preserve"> </w:t>
      </w:r>
      <w:r w:rsidR="001F6F78" w:rsidRPr="00D8060E">
        <w:rPr>
          <w:rFonts w:cs="Arial"/>
          <w:sz w:val="24"/>
        </w:rPr>
        <w:t>type-like peroxide-dependent labeling activity, as well as NES</w:t>
      </w:r>
      <w:r w:rsidR="007E13C7">
        <w:rPr>
          <w:rFonts w:cs="Arial"/>
          <w:sz w:val="24"/>
        </w:rPr>
        <w:t>-like</w:t>
      </w:r>
      <w:r w:rsidR="001F6F78" w:rsidRPr="00D8060E">
        <w:rPr>
          <w:rFonts w:cs="Arial"/>
          <w:sz w:val="24"/>
        </w:rPr>
        <w:t xml:space="preserve"> function as evidenced by cytoplasmic localization</w:t>
      </w:r>
      <w:r w:rsidR="00976A03" w:rsidRPr="00D8060E">
        <w:rPr>
          <w:rFonts w:cs="Arial"/>
          <w:sz w:val="24"/>
        </w:rPr>
        <w:t xml:space="preserve"> (</w:t>
      </w:r>
      <w:r w:rsidR="00976A03" w:rsidRPr="00D8060E">
        <w:rPr>
          <w:rFonts w:cs="Arial"/>
          <w:i/>
          <w:iCs/>
          <w:sz w:val="24"/>
        </w:rPr>
        <w:t>e.g</w:t>
      </w:r>
      <w:r w:rsidR="00976A03" w:rsidRPr="00D8060E">
        <w:rPr>
          <w:rFonts w:cs="Arial"/>
          <w:sz w:val="24"/>
        </w:rPr>
        <w:t xml:space="preserve">., </w:t>
      </w:r>
      <w:r w:rsidR="003E3AC5" w:rsidRPr="00D8060E">
        <w:rPr>
          <w:rFonts w:cs="Arial"/>
          <w:sz w:val="24"/>
        </w:rPr>
        <w:t xml:space="preserve">E237A, </w:t>
      </w:r>
      <w:r w:rsidR="00962C36" w:rsidRPr="00D8060E">
        <w:rPr>
          <w:rFonts w:cs="Arial"/>
          <w:sz w:val="24"/>
        </w:rPr>
        <w:t>L242</w:t>
      </w:r>
      <w:r w:rsidR="00356D52">
        <w:rPr>
          <w:rFonts w:cs="Arial"/>
          <w:sz w:val="24"/>
        </w:rPr>
        <w:t>I/V</w:t>
      </w:r>
      <w:r w:rsidR="003E3AC5" w:rsidRPr="00D8060E">
        <w:rPr>
          <w:rFonts w:cs="Arial"/>
          <w:sz w:val="24"/>
        </w:rPr>
        <w:t>, D249A</w:t>
      </w:r>
      <w:r w:rsidR="00976A03" w:rsidRPr="00D8060E">
        <w:rPr>
          <w:rFonts w:cs="Arial"/>
          <w:sz w:val="24"/>
        </w:rPr>
        <w:t>)</w:t>
      </w:r>
      <w:r w:rsidR="001F6F78" w:rsidRPr="00D8060E">
        <w:rPr>
          <w:rFonts w:cs="Arial"/>
          <w:sz w:val="24"/>
        </w:rPr>
        <w:t>. The second group lost both peroxide-dependent labeling activity as well as NES function</w:t>
      </w:r>
      <w:r w:rsidR="00976A03" w:rsidRPr="00D8060E">
        <w:rPr>
          <w:rFonts w:cs="Arial"/>
          <w:sz w:val="24"/>
        </w:rPr>
        <w:t xml:space="preserve"> (</w:t>
      </w:r>
      <w:r w:rsidR="00976A03" w:rsidRPr="00D8060E">
        <w:rPr>
          <w:rFonts w:cs="Arial"/>
          <w:i/>
          <w:iCs/>
          <w:sz w:val="24"/>
        </w:rPr>
        <w:t>e.g</w:t>
      </w:r>
      <w:r w:rsidR="00976A03" w:rsidRPr="00D8060E">
        <w:rPr>
          <w:rFonts w:cs="Arial"/>
          <w:sz w:val="24"/>
        </w:rPr>
        <w:t>.,</w:t>
      </w:r>
      <w:r w:rsidR="001F6F78" w:rsidRPr="00D8060E">
        <w:rPr>
          <w:rFonts w:cs="Arial"/>
          <w:sz w:val="24"/>
        </w:rPr>
        <w:t xml:space="preserve"> L242G/</w:t>
      </w:r>
      <w:r w:rsidR="00356D52">
        <w:rPr>
          <w:rFonts w:cs="Arial"/>
          <w:sz w:val="24"/>
        </w:rPr>
        <w:t>N/S</w:t>
      </w:r>
      <w:r w:rsidR="003E3AC5" w:rsidRPr="00D8060E">
        <w:rPr>
          <w:rFonts w:cs="Arial"/>
          <w:sz w:val="24"/>
        </w:rPr>
        <w:t xml:space="preserve"> and</w:t>
      </w:r>
      <w:r w:rsidR="00FA29F7" w:rsidRPr="00D8060E">
        <w:rPr>
          <w:rFonts w:cs="Arial"/>
          <w:sz w:val="24"/>
        </w:rPr>
        <w:t xml:space="preserve"> L245</w:t>
      </w:r>
      <w:r w:rsidR="00356D52">
        <w:rPr>
          <w:rFonts w:cs="Arial"/>
          <w:sz w:val="24"/>
        </w:rPr>
        <w:t>A/G/S</w:t>
      </w:r>
      <w:r w:rsidR="00976A03" w:rsidRPr="00D8060E">
        <w:rPr>
          <w:rFonts w:cs="Arial"/>
          <w:sz w:val="24"/>
        </w:rPr>
        <w:t>).</w:t>
      </w:r>
      <w:r w:rsidR="001F6F78" w:rsidRPr="00D8060E">
        <w:rPr>
          <w:rFonts w:cs="Arial"/>
          <w:sz w:val="24"/>
        </w:rPr>
        <w:t xml:space="preserve"> </w:t>
      </w:r>
      <w:r w:rsidR="003E3AC5" w:rsidRPr="00D8060E">
        <w:rPr>
          <w:rFonts w:cs="Arial"/>
          <w:sz w:val="24"/>
        </w:rPr>
        <w:t>The third group lost peroxide-dependent labeling activity but retained NES</w:t>
      </w:r>
      <w:r w:rsidR="007E13C7">
        <w:rPr>
          <w:rFonts w:cs="Arial"/>
          <w:sz w:val="24"/>
        </w:rPr>
        <w:t>-like</w:t>
      </w:r>
      <w:r w:rsidR="003E3AC5" w:rsidRPr="00D8060E">
        <w:rPr>
          <w:rFonts w:cs="Arial"/>
          <w:sz w:val="24"/>
        </w:rPr>
        <w:t xml:space="preserve"> function (</w:t>
      </w:r>
      <w:r w:rsidR="003E3AC5" w:rsidRPr="00D8060E">
        <w:rPr>
          <w:rFonts w:cs="Arial"/>
          <w:i/>
          <w:iCs/>
          <w:sz w:val="24"/>
        </w:rPr>
        <w:t>e.g</w:t>
      </w:r>
      <w:r w:rsidR="003E3AC5" w:rsidRPr="00D8060E">
        <w:rPr>
          <w:rFonts w:cs="Arial"/>
          <w:sz w:val="24"/>
        </w:rPr>
        <w:t xml:space="preserve">., F247S as well as F231S, F232A, and Y235A that </w:t>
      </w:r>
      <w:r w:rsidR="00A93F08" w:rsidRPr="00D8060E">
        <w:rPr>
          <w:rFonts w:cs="Arial"/>
          <w:sz w:val="24"/>
        </w:rPr>
        <w:t>are located</w:t>
      </w:r>
      <w:r w:rsidR="003E3AC5" w:rsidRPr="00D8060E">
        <w:rPr>
          <w:rFonts w:cs="Arial"/>
          <w:sz w:val="24"/>
        </w:rPr>
        <w:t xml:space="preserve"> amino-terminal relative to the </w:t>
      </w:r>
      <w:r w:rsidR="007E13C7">
        <w:rPr>
          <w:rFonts w:cs="Arial"/>
          <w:sz w:val="24"/>
        </w:rPr>
        <w:t xml:space="preserve">putative </w:t>
      </w:r>
      <w:r w:rsidR="003E3AC5" w:rsidRPr="00D8060E">
        <w:rPr>
          <w:rFonts w:cs="Arial"/>
          <w:sz w:val="24"/>
        </w:rPr>
        <w:t xml:space="preserve">NES motif). </w:t>
      </w:r>
      <w:r w:rsidR="00976A03" w:rsidRPr="00D8060E">
        <w:rPr>
          <w:rFonts w:cs="Arial"/>
          <w:sz w:val="24"/>
        </w:rPr>
        <w:t>We</w:t>
      </w:r>
      <w:r w:rsidR="001F6F78" w:rsidRPr="00D8060E">
        <w:rPr>
          <w:rFonts w:cs="Arial"/>
          <w:sz w:val="24"/>
        </w:rPr>
        <w:t xml:space="preserve"> speculate that this null phenotype might be due to weakened heme binding and/or a compromised core structure (despite maintaining near wildtype expression levels; </w:t>
      </w:r>
      <w:r w:rsidR="001F6F78" w:rsidRPr="00D8060E">
        <w:rPr>
          <w:rFonts w:cs="Arial"/>
          <w:b/>
          <w:sz w:val="24"/>
        </w:rPr>
        <w:t>Figure 3</w:t>
      </w:r>
      <w:r w:rsidR="00D95B38">
        <w:rPr>
          <w:rFonts w:cs="Arial"/>
          <w:b/>
          <w:sz w:val="24"/>
        </w:rPr>
        <w:t>E</w:t>
      </w:r>
      <w:r w:rsidR="001F6F78" w:rsidRPr="00D8060E">
        <w:rPr>
          <w:rFonts w:cs="Arial"/>
          <w:sz w:val="24"/>
        </w:rPr>
        <w:t xml:space="preserve"> and </w:t>
      </w:r>
      <w:r w:rsidR="001F6F78" w:rsidRPr="00D8060E">
        <w:rPr>
          <w:rFonts w:cs="Arial"/>
          <w:b/>
          <w:sz w:val="24"/>
        </w:rPr>
        <w:t>Figure S3</w:t>
      </w:r>
      <w:r w:rsidR="001F6F78" w:rsidRPr="00D8060E">
        <w:rPr>
          <w:rFonts w:cs="Arial"/>
          <w:sz w:val="24"/>
        </w:rPr>
        <w:t xml:space="preserve">). </w:t>
      </w:r>
      <w:r w:rsidR="00644ABB" w:rsidRPr="00D8060E">
        <w:rPr>
          <w:rFonts w:cs="Arial"/>
          <w:sz w:val="24"/>
        </w:rPr>
        <w:t xml:space="preserve">Ultimately, only </w:t>
      </w:r>
      <w:r w:rsidR="00976A03" w:rsidRPr="00D8060E">
        <w:rPr>
          <w:rFonts w:cs="Arial"/>
          <w:sz w:val="24"/>
        </w:rPr>
        <w:t xml:space="preserve">one single amino acid substitution </w:t>
      </w:r>
      <w:r w:rsidR="00644ABB" w:rsidRPr="00D8060E">
        <w:rPr>
          <w:rFonts w:cs="Arial"/>
          <w:sz w:val="24"/>
        </w:rPr>
        <w:lastRenderedPageBreak/>
        <w:t>mutant</w:t>
      </w:r>
      <w:r w:rsidR="00976A03" w:rsidRPr="00D8060E">
        <w:rPr>
          <w:rFonts w:cs="Arial"/>
          <w:sz w:val="24"/>
        </w:rPr>
        <w:t>, L242A,</w:t>
      </w:r>
      <w:r w:rsidR="00644ABB" w:rsidRPr="00D8060E">
        <w:rPr>
          <w:rFonts w:cs="Arial"/>
          <w:sz w:val="24"/>
        </w:rPr>
        <w:t xml:space="preserve"> exhibited whole cell localization while retaining peroxidase-dependent labeling activity</w:t>
      </w:r>
      <w:r w:rsidR="00A93F08" w:rsidRPr="00D8060E">
        <w:rPr>
          <w:rFonts w:cs="Arial"/>
          <w:sz w:val="24"/>
        </w:rPr>
        <w:t xml:space="preserve"> and</w:t>
      </w:r>
      <w:r w:rsidR="00644ABB" w:rsidRPr="00D8060E">
        <w:rPr>
          <w:rFonts w:cs="Arial"/>
          <w:sz w:val="24"/>
        </w:rPr>
        <w:t>, thus</w:t>
      </w:r>
      <w:r w:rsidR="00976A03" w:rsidRPr="00D8060E">
        <w:rPr>
          <w:rFonts w:cs="Arial"/>
          <w:sz w:val="24"/>
        </w:rPr>
        <w:t>,</w:t>
      </w:r>
      <w:r w:rsidR="00644ABB" w:rsidRPr="00D8060E">
        <w:rPr>
          <w:rFonts w:cs="Arial"/>
          <w:sz w:val="24"/>
        </w:rPr>
        <w:t xml:space="preserve"> this </w:t>
      </w:r>
      <w:r w:rsidR="00976A03" w:rsidRPr="00D8060E">
        <w:rPr>
          <w:rFonts w:cs="Arial"/>
          <w:sz w:val="24"/>
        </w:rPr>
        <w:t>protein is named</w:t>
      </w:r>
      <w:r w:rsidR="00644ABB" w:rsidRPr="00D8060E">
        <w:rPr>
          <w:rFonts w:cs="Arial"/>
          <w:sz w:val="24"/>
        </w:rPr>
        <w:t xml:space="preserve"> APEX3.</w:t>
      </w:r>
    </w:p>
    <w:p w14:paraId="2D06D41F" w14:textId="77777777" w:rsidR="00976A03" w:rsidRPr="00D8060E" w:rsidRDefault="00976A03" w:rsidP="00962C36">
      <w:pPr>
        <w:spacing w:line="360" w:lineRule="auto"/>
        <w:ind w:firstLine="720"/>
        <w:jc w:val="both"/>
        <w:rPr>
          <w:rFonts w:cs="Arial"/>
          <w:sz w:val="24"/>
        </w:rPr>
      </w:pPr>
    </w:p>
    <w:p w14:paraId="4909040D" w14:textId="65CF2046" w:rsidR="00976A03" w:rsidRPr="00D8060E" w:rsidRDefault="00644ABB" w:rsidP="00962C36">
      <w:pPr>
        <w:spacing w:line="360" w:lineRule="auto"/>
        <w:jc w:val="both"/>
        <w:rPr>
          <w:rFonts w:cs="Arial"/>
          <w:b/>
          <w:bCs/>
          <w:sz w:val="24"/>
        </w:rPr>
      </w:pPr>
      <w:r w:rsidRPr="00D8060E">
        <w:rPr>
          <w:rFonts w:cs="Arial"/>
          <w:b/>
          <w:bCs/>
          <w:sz w:val="24"/>
        </w:rPr>
        <w:t>APEX3 localizes</w:t>
      </w:r>
      <w:r w:rsidR="00A312B2" w:rsidRPr="00D8060E">
        <w:rPr>
          <w:rFonts w:cs="Arial"/>
          <w:b/>
          <w:bCs/>
          <w:sz w:val="24"/>
        </w:rPr>
        <w:t xml:space="preserve"> faithfully</w:t>
      </w:r>
      <w:r w:rsidRPr="00D8060E">
        <w:rPr>
          <w:rFonts w:cs="Arial"/>
          <w:b/>
          <w:bCs/>
          <w:sz w:val="24"/>
        </w:rPr>
        <w:t xml:space="preserve"> </w:t>
      </w:r>
      <w:r w:rsidR="00A312B2" w:rsidRPr="00D8060E">
        <w:rPr>
          <w:rFonts w:cs="Arial"/>
          <w:b/>
          <w:bCs/>
          <w:sz w:val="24"/>
        </w:rPr>
        <w:t xml:space="preserve">upon fusion </w:t>
      </w:r>
      <w:r w:rsidRPr="00D8060E">
        <w:rPr>
          <w:rFonts w:cs="Arial"/>
          <w:b/>
          <w:bCs/>
          <w:sz w:val="24"/>
        </w:rPr>
        <w:t xml:space="preserve">to nucleocytoplasmic shuttling factor RELA </w:t>
      </w:r>
    </w:p>
    <w:p w14:paraId="21B580A9" w14:textId="45056B7A" w:rsidR="00644ABB" w:rsidRPr="00D8060E" w:rsidRDefault="00644ABB" w:rsidP="00962C36">
      <w:pPr>
        <w:spacing w:line="360" w:lineRule="auto"/>
        <w:ind w:firstLine="720"/>
        <w:jc w:val="both"/>
        <w:rPr>
          <w:rFonts w:cs="Arial"/>
          <w:sz w:val="24"/>
        </w:rPr>
      </w:pPr>
      <w:r w:rsidRPr="00D8060E">
        <w:rPr>
          <w:rFonts w:cs="Arial"/>
          <w:sz w:val="24"/>
        </w:rPr>
        <w:t xml:space="preserve">Finally, </w:t>
      </w:r>
      <w:r w:rsidR="008634F7" w:rsidRPr="00D8060E">
        <w:rPr>
          <w:rFonts w:cs="Arial"/>
          <w:sz w:val="24"/>
        </w:rPr>
        <w:t>the functionality of APEX3</w:t>
      </w:r>
      <w:r w:rsidR="00D42F97" w:rsidRPr="00D8060E">
        <w:rPr>
          <w:rFonts w:cs="Arial"/>
          <w:sz w:val="24"/>
        </w:rPr>
        <w:t xml:space="preserve"> was tested</w:t>
      </w:r>
      <w:r w:rsidR="008634F7" w:rsidRPr="00D8060E">
        <w:rPr>
          <w:rFonts w:cs="Arial"/>
          <w:sz w:val="24"/>
        </w:rPr>
        <w:t xml:space="preserve"> by fusing it </w:t>
      </w:r>
      <w:r w:rsidRPr="00D8060E">
        <w:rPr>
          <w:rFonts w:cs="Arial"/>
          <w:sz w:val="24"/>
        </w:rPr>
        <w:t>to</w:t>
      </w:r>
      <w:r w:rsidR="008634F7" w:rsidRPr="00D8060E">
        <w:rPr>
          <w:rFonts w:cs="Arial"/>
          <w:sz w:val="24"/>
        </w:rPr>
        <w:t xml:space="preserve"> RELA, which is</w:t>
      </w:r>
      <w:r w:rsidRPr="00D8060E">
        <w:rPr>
          <w:rFonts w:cs="Arial"/>
          <w:sz w:val="24"/>
        </w:rPr>
        <w:t xml:space="preserve"> a well</w:t>
      </w:r>
      <w:r w:rsidR="008634F7" w:rsidRPr="00D8060E">
        <w:rPr>
          <w:rFonts w:cs="Arial"/>
          <w:sz w:val="24"/>
        </w:rPr>
        <w:t>-</w:t>
      </w:r>
      <w:r w:rsidRPr="00D8060E">
        <w:rPr>
          <w:rFonts w:cs="Arial"/>
          <w:sz w:val="24"/>
        </w:rPr>
        <w:t>characterized nucleocytoplasmic shuttling protein</w:t>
      </w:r>
      <w:r w:rsidR="008634F7" w:rsidRPr="00D8060E">
        <w:rPr>
          <w:rFonts w:cs="Arial"/>
          <w:sz w:val="24"/>
        </w:rPr>
        <w:t xml:space="preserve"> (reviewed by</w:t>
      </w:r>
      <w:r w:rsidR="003E3AC5" w:rsidRPr="00D8060E">
        <w:rPr>
          <w:rFonts w:cs="Arial"/>
          <w:sz w:val="24"/>
        </w:rPr>
        <w:t xml:space="preserve"> </w:t>
      </w:r>
      <w:r w:rsidR="000D06B7" w:rsidRPr="00D8060E">
        <w:rPr>
          <w:rFonts w:cs="Arial"/>
          <w:sz w:val="24"/>
        </w:rPr>
        <w:fldChar w:fldCharType="begin"/>
      </w:r>
      <w:r w:rsidR="00923BAE">
        <w:rPr>
          <w:rFonts w:cs="Arial"/>
          <w:sz w:val="24"/>
        </w:rPr>
        <w:instrText xml:space="preserve"> ADDIN ZOTERO_ITEM CSL_CITATION {"citationID":"BuzdgqlP","properties":{"formattedCitation":"[50,51]","plainCitation":"[50,51]","noteIndex":0},"citationItems":[{"id":4789,"uris":["http://zotero.org/users/974209/items/EPCSN5MP"],"itemData":{"id":4789,"type":"article-journal","abstract":"The nuclear factor-kappaB (NF-kappaB)/REL family of transcription factors has a central role in coordinating the expression of a wide variety of genes that control immune responses. There has been intense scientific activity in the NF-kappaB field owing to the involvement of these factors in the activation and regulation of key molecules that are associated with diseases ranging from inflammation to cancer. In this review, we focus on our current understanding of NF-kappaB regulation and its role in the immune system and inflammatory diseases. We also discuss the role of NF-kappaB proteins as potential therapeutic targets in clinical applications.","container-title":"Nature Reviews. Immunology","DOI":"10.1038/nri910","ISSN":"1474-1733","issue":"10","journalAbbreviation":"Nat Rev Immunol","language":"eng","note":"PMID: 12360211","page":"725-734","source":"PubMed","title":"NF-kappaB regulation in the immune system","volume":"2","author":[{"family":"Li","given":"Qiutang"},{"family":"Verma","given":"Inder M."}],"issued":{"date-parts":[["2002",10]]}}},{"id":4787,"uris":["http://zotero.org/users/974209/items/VU9ZGZQL"],"itemData":{"id":4787,"type":"article-journal","abstract":"Biological discovery has been driven by advances in throughput and resolution of analysis technologies. They have also created an indelible bias for snapshot-based knowledge. Even though recent methods such as multi-omics single-cell assays have empowered immunological investigations, they still provide snapshots of cellular behaviors and thus, have inherent limitations in reconstructing unsynchronized dynamic events across individual cells. Here, we present a rationale for how NF-κB may convey specificity of contextual information through subtle quantitative features of its signaling dynamics. The next frontier of predictive understanding should involve functional characterization of NF-κB signaling dynamics and their immunological implications. This may help solve the apparent paradox that a ubiquitously activated transcription factor can shape accurate responses to different immune challenges.","container-title":"Trends in Immunology","DOI":"10.1016/j.it.2022.11.005","ISSN":"1471-4981","issue":"1","journalAbbreviation":"Trends Immunol","language":"eng","note":"PMID: 36473794\nPMCID: PMC9811507","page":"32-43","source":"PubMed","title":"NF-κB dynamics in the language of immune cells","volume":"44","author":[{"family":"Aqdas","given":"Mohammad"},{"family":"Sung","given":"Myong-Hee"}],"issued":{"date-parts":[["2023",1]]}}}],"schema":"https://github.com/citation-style-language/schema/raw/master/csl-citation.json"} </w:instrText>
      </w:r>
      <w:r w:rsidR="000D06B7" w:rsidRPr="00D8060E">
        <w:rPr>
          <w:rFonts w:cs="Arial"/>
          <w:sz w:val="24"/>
        </w:rPr>
        <w:fldChar w:fldCharType="separate"/>
      </w:r>
      <w:r w:rsidR="00923BAE">
        <w:rPr>
          <w:rFonts w:cs="Arial"/>
          <w:noProof/>
          <w:sz w:val="24"/>
        </w:rPr>
        <w:t>[50,51]</w:t>
      </w:r>
      <w:r w:rsidR="000D06B7" w:rsidRPr="00D8060E">
        <w:rPr>
          <w:rFonts w:cs="Arial"/>
          <w:sz w:val="24"/>
        </w:rPr>
        <w:fldChar w:fldCharType="end"/>
      </w:r>
      <w:r w:rsidR="008634F7" w:rsidRPr="00D8060E">
        <w:rPr>
          <w:rFonts w:cs="Arial"/>
          <w:sz w:val="24"/>
        </w:rPr>
        <w:t>)</w:t>
      </w:r>
      <w:r w:rsidRPr="00D8060E">
        <w:rPr>
          <w:rFonts w:cs="Arial"/>
          <w:sz w:val="24"/>
        </w:rPr>
        <w:t xml:space="preserve">. </w:t>
      </w:r>
      <w:r w:rsidR="008634F7" w:rsidRPr="00D8060E">
        <w:rPr>
          <w:rFonts w:cs="Arial"/>
          <w:sz w:val="24"/>
        </w:rPr>
        <w:t xml:space="preserve">RELA is a key component of the </w:t>
      </w:r>
      <w:r w:rsidRPr="00D8060E">
        <w:rPr>
          <w:rFonts w:cs="Arial"/>
          <w:sz w:val="24"/>
        </w:rPr>
        <w:t>NF-</w:t>
      </w:r>
      <w:proofErr w:type="spellStart"/>
      <w:r w:rsidRPr="00D8060E">
        <w:rPr>
          <w:rFonts w:cs="Arial"/>
          <w:sz w:val="24"/>
        </w:rPr>
        <w:t>κB</w:t>
      </w:r>
      <w:proofErr w:type="spellEnd"/>
      <w:r w:rsidRPr="00D8060E">
        <w:rPr>
          <w:rFonts w:cs="Arial"/>
          <w:sz w:val="24"/>
        </w:rPr>
        <w:t xml:space="preserve"> transcription factor complex</w:t>
      </w:r>
      <w:r w:rsidR="008634F7" w:rsidRPr="00D8060E">
        <w:rPr>
          <w:rFonts w:cs="Arial"/>
          <w:sz w:val="24"/>
        </w:rPr>
        <w:t xml:space="preserve"> </w:t>
      </w:r>
      <w:r w:rsidRPr="00D8060E">
        <w:rPr>
          <w:rFonts w:cs="Arial"/>
          <w:sz w:val="24"/>
        </w:rPr>
        <w:t xml:space="preserve">that exhibits cytoplasmic localization at steady state when bound by its inhibitor </w:t>
      </w:r>
      <w:proofErr w:type="spellStart"/>
      <w:r w:rsidRPr="00D8060E">
        <w:rPr>
          <w:rFonts w:cs="Arial"/>
          <w:sz w:val="24"/>
        </w:rPr>
        <w:t>IκB</w:t>
      </w:r>
      <w:proofErr w:type="spellEnd"/>
      <w:r w:rsidRPr="00D8060E">
        <w:rPr>
          <w:rFonts w:cs="Arial"/>
          <w:sz w:val="24"/>
        </w:rPr>
        <w:t>α</w:t>
      </w:r>
      <w:r w:rsidR="00976A03"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XjSukoUW","properties":{"formattedCitation":"[52\\uc0\\u8211{}54]","plainCitation":"[52–54]","noteIndex":0},"citationItems":[{"id":4754,"uris":["http://zotero.org/users/974209/items/7XXNCFY9"],"itemData":{"id":4754,"type":"article-journal","abstract":"The potent transcriptional activities of Rel/NF-kappaB proteins are regulated in the cytoplasm and nucleus by the inhibitor, IkappaBalpha. The mechanism, by which IkappaBalpha can either sequester NF-kappaB in the cytoplasm or act as a nuclear post-induction repressor of NF-kappaB, is uncertain. We find that IkappaBalpha shuttles continuously between the nucleus and cytoplasm. This shuttling requires a previously unidentified CRM1-dependent nuclear export signal (NES) located within the N-terminal domain of IkappaBalpha at amino acids 45-55. Deletion or mutation of the N-terminal NES results in nuclear localization of IkappaBalpha. NF-kappaB (p65) association with IkappaBalpha affects steady-state localization but does not inhibit its shuttling. Endogenous complexes of IkappaBalpha-NF-kappaB shuttle and will accumulate in the nucleus when CRM1 export is blocked. We find TNFalpha can activate the nuclear IkappaBalpha-NF-kappaB complexes by the classical mechanism of proteasome-mediated degradation of IkappaBalpha. These studies reveal a more dynamic nucleocytoplasmic distribution for IkappaBalpha and NF-kappaB suggesting previously unknown strategies for regulating this ubiquitous family of transcription activators.","container-title":"The EMBO journal","DOI":"10.1093/emboj/18.23.6682","ISSN":"0261-4189","issue":"23","journalAbbreviation":"EMBO J","language":"eng","note":"PMID: 10581242\nPMCID: PMC1171731","page":"6682-6693","source":"PubMed","title":"An N-terminal nuclear export signal is required for the nucleocytoplasmic shuttling of IkappaBalpha","volume":"18","author":[{"family":"Johnson","given":"C."},{"family":"Van Antwerp","given":"D."},{"family":"Hope","given":"T. J."}],"issued":{"date-parts":[["1999",12,1]]}}},{"id":4756,"uris":["http://zotero.org/users/974209/items/MNZ2ZUAY"],"itemData":{"id":4756,"type":"article-journal","abstract":"Appropriate subcellular localization is crucial for regulation of NF-kappaB function. Herein, we show that latent NF-kappaB complexes can enter and exit the nucleus in preinduction states. The nuclear export inhibitor leptomycin B (LMB) sequestered NF-kappaB/IkappaBalpha complexes in the nucleus. Using deletion and site-directed mutagenesis, we identified a previously uncharacterized nuclear export sequence in residues 45-54 of IkappaBalpha that was required for cytoplasmic localization of inactive complexes. This nuclear export sequence also caused nuclear exclusion of heterologous proteins in a LMB-sensitive manner. Importantly, a LMB-insensitive CRM1 mutant (Crm1-K1) abolished LMB-induced nuclear accumulation of the inactive complexes. Moreover, a cell-permeable p50 NF-kappaB nuclear localization signal peptide also blocked these LMB effects. These results suggest that NF-kappaB/IkappaBalpha complexes shuttle between the cytoplasm and nucleus by a nuclear localization signal-dependent nuclear import and a CRM1-dependent nuclear export. The LMB-induced nuclear complexes could not bind DNA and were inaccessible to signaling events, because LMB inhibited NF-kappaB activation without affecting the subcellular localization of upstream kinases IKKbeta and NIK. Our findings indicate that the dominant nuclear export over nuclear import contributes to the largely cytoplasmic localization of the inactive complexes to achieve efficient NF-kappaB activation by extracellular signals.","container-title":"Proceedings of the National Academy of Sciences of the United States of America","DOI":"10.1073/pnas.97.3.1014","ISSN":"0027-8424","issue":"3","journalAbbreviation":"Proc Natl Acad Sci U S A","language":"eng","note":"PMID: 10655476\nPMCID: PMC15505","page":"1014-1019","source":"PubMed","title":"A nuclear export signal in the N-terminal regulatory domain of IkappaBalpha controls cytoplasmic localization of inactive NF-kappaB/IkappaBalpha complexes","volume":"97","author":[{"family":"Huang","given":"T. T."},{"family":"Kudo","given":"N."},{"family":"Yoshida","given":"M."},{"family":"Miyamoto","given":"S."}],"issued":{"date-parts":[["2000",2,1]]}}},{"id":4752,"uris":["http://zotero.org/users/974209/items/KH7936FU"],"itemData":{"id":4752,"type":"article-journal","abstract":"Nuclear factor κB (NF-κB) represents a family of dimeric DNA binding proteins, the pleotropic form of which is a heterodimer composed of RelA and p50 subunits. The biological activity of NF-κB is controlled through its subcellular localization. Inactive NF-κB is sequestered in the cytoplasm by physical interaction with an inhibitor, IκBα. Signal-mediated IκBα degradation triggers the release and subsequent nuclear translocation of NF-κB. It remains unknown whether the NF-κB shuttling between the cytoplasm and nucleus is subjected to additional steps of regulation. In this study, we demonstrated that the RelA subunit of NF-κB exhibits strong cytoplasmic localization activity even in the absence of IκBα inhibition. The cytoplasmic distribution of RelA is largely mediated by a leucine-rich sequence homologous to the recently characterized nuclear export signal (NES). This putative NES is both required and sufficient to mediate cytoplasmic localization of RelA as well as that of heterologous proteins. Furthermore, the cytoplasmic distribution of RelA is sensitive to a nuclear export inhibitor, leptomycin B, suggesting that RelA undergoes continuous nuclear export. Interestingly, expression of p50 prevents the cytoplasmic expression of RelA, leading to the nuclear accumulation of both RelA and p50. Together, these results suggest that the nuclear and cytoplasmic shuttling of RelA is regulated by both an intrinsic NES-like sequence and the p50 subunit of NF-κB.","container-title":"Molecular and Cellular Biology","ISSN":"0270-7306","issue":"10","journalAbbreviation":"Mol Cell Biol","note":"PMID: 10490645\nPMCID: PMC84703","page":"7088-7095","source":"PubMed Central","title":"Regulation of RelA Subcellular Localization by a Putative Nuclear Export Signal and p50","volume":"19","author":[{"family":"Harhaj","given":"Edward W."},{"family":"Sun","given":"Shao-Cong"}],"issued":{"date-parts":[["1999",10]]}}}],"schema":"https://github.com/citation-style-language/schema/raw/master/csl-citation.json"} </w:instrText>
      </w:r>
      <w:r w:rsidRPr="00D8060E">
        <w:rPr>
          <w:rFonts w:cs="Arial"/>
          <w:sz w:val="24"/>
        </w:rPr>
        <w:fldChar w:fldCharType="separate"/>
      </w:r>
      <w:r w:rsidR="00923BAE" w:rsidRPr="00923BAE">
        <w:rPr>
          <w:rFonts w:cs="Arial"/>
          <w:sz w:val="24"/>
        </w:rPr>
        <w:t>[52–54]</w:t>
      </w:r>
      <w:r w:rsidRPr="00D8060E">
        <w:rPr>
          <w:rFonts w:cs="Arial"/>
          <w:sz w:val="24"/>
        </w:rPr>
        <w:fldChar w:fldCharType="end"/>
      </w:r>
      <w:r w:rsidRPr="00D8060E">
        <w:rPr>
          <w:rFonts w:cs="Arial"/>
          <w:sz w:val="24"/>
        </w:rPr>
        <w:t xml:space="preserve">. </w:t>
      </w:r>
      <w:r w:rsidR="008634F7" w:rsidRPr="00D8060E">
        <w:rPr>
          <w:rFonts w:cs="Arial"/>
          <w:sz w:val="24"/>
        </w:rPr>
        <w:t xml:space="preserve">However, upon receiving </w:t>
      </w:r>
      <w:r w:rsidRPr="00D8060E">
        <w:rPr>
          <w:rFonts w:cs="Arial"/>
          <w:sz w:val="24"/>
        </w:rPr>
        <w:t>a relevant stimulus (</w:t>
      </w:r>
      <w:r w:rsidRPr="00D8060E">
        <w:rPr>
          <w:rFonts w:cs="Arial"/>
          <w:i/>
          <w:iCs/>
          <w:sz w:val="24"/>
        </w:rPr>
        <w:t>e.g</w:t>
      </w:r>
      <w:r w:rsidRPr="00D8060E">
        <w:rPr>
          <w:rFonts w:cs="Arial"/>
          <w:sz w:val="24"/>
        </w:rPr>
        <w:t>.</w:t>
      </w:r>
      <w:r w:rsidR="008634F7" w:rsidRPr="00D8060E">
        <w:rPr>
          <w:rFonts w:cs="Arial"/>
          <w:sz w:val="24"/>
        </w:rPr>
        <w:t>,</w:t>
      </w:r>
      <w:r w:rsidRPr="00D8060E">
        <w:rPr>
          <w:rFonts w:cs="Arial"/>
          <w:sz w:val="24"/>
        </w:rPr>
        <w:t xml:space="preserve"> LPS, IL-1, or TNF), </w:t>
      </w:r>
      <w:proofErr w:type="spellStart"/>
      <w:r w:rsidRPr="00D8060E">
        <w:rPr>
          <w:rFonts w:cs="Arial"/>
          <w:sz w:val="24"/>
        </w:rPr>
        <w:t>IκB</w:t>
      </w:r>
      <w:proofErr w:type="spellEnd"/>
      <w:r w:rsidRPr="00D8060E">
        <w:rPr>
          <w:rFonts w:cs="Arial"/>
          <w:sz w:val="24"/>
        </w:rPr>
        <w:t>α releases</w:t>
      </w:r>
      <w:r w:rsidR="008634F7" w:rsidRPr="00D8060E">
        <w:rPr>
          <w:rFonts w:cs="Arial"/>
          <w:sz w:val="24"/>
        </w:rPr>
        <w:t xml:space="preserve"> from</w:t>
      </w:r>
      <w:r w:rsidRPr="00D8060E">
        <w:rPr>
          <w:rFonts w:cs="Arial"/>
          <w:sz w:val="24"/>
        </w:rPr>
        <w:t xml:space="preserve"> RELA</w:t>
      </w:r>
      <w:r w:rsidR="008634F7" w:rsidRPr="00D8060E">
        <w:rPr>
          <w:rFonts w:cs="Arial"/>
          <w:sz w:val="24"/>
        </w:rPr>
        <w:t xml:space="preserve"> which</w:t>
      </w:r>
      <w:r w:rsidRPr="00D8060E">
        <w:rPr>
          <w:rFonts w:cs="Arial"/>
          <w:sz w:val="24"/>
        </w:rPr>
        <w:t xml:space="preserve"> </w:t>
      </w:r>
      <w:r w:rsidR="008634F7" w:rsidRPr="00D8060E">
        <w:rPr>
          <w:rFonts w:cs="Arial"/>
          <w:sz w:val="24"/>
        </w:rPr>
        <w:t xml:space="preserve">unveils </w:t>
      </w:r>
      <w:r w:rsidRPr="00D8060E">
        <w:rPr>
          <w:rFonts w:cs="Arial"/>
          <w:sz w:val="24"/>
        </w:rPr>
        <w:t>a NLS that allows translocat</w:t>
      </w:r>
      <w:r w:rsidR="008634F7" w:rsidRPr="00D8060E">
        <w:rPr>
          <w:rFonts w:cs="Arial"/>
          <w:sz w:val="24"/>
        </w:rPr>
        <w:t>ion</w:t>
      </w:r>
      <w:r w:rsidRPr="00D8060E">
        <w:rPr>
          <w:rFonts w:cs="Arial"/>
          <w:sz w:val="24"/>
        </w:rPr>
        <w:t xml:space="preserve"> to the nucleus, DNA</w:t>
      </w:r>
      <w:r w:rsidR="008634F7" w:rsidRPr="00D8060E">
        <w:rPr>
          <w:rFonts w:cs="Arial"/>
          <w:sz w:val="24"/>
        </w:rPr>
        <w:t xml:space="preserve"> binding</w:t>
      </w:r>
      <w:r w:rsidRPr="00D8060E">
        <w:rPr>
          <w:rFonts w:cs="Arial"/>
          <w:sz w:val="24"/>
        </w:rPr>
        <w:t>, and interact</w:t>
      </w:r>
      <w:r w:rsidR="008634F7" w:rsidRPr="00D8060E">
        <w:rPr>
          <w:rFonts w:cs="Arial"/>
          <w:sz w:val="24"/>
        </w:rPr>
        <w:t>ion</w:t>
      </w:r>
      <w:r w:rsidRPr="00D8060E">
        <w:rPr>
          <w:rFonts w:cs="Arial"/>
          <w:sz w:val="24"/>
        </w:rPr>
        <w:t xml:space="preserve"> with transcription elongation factors, CCNT1 and CDK9 (schematic in </w:t>
      </w:r>
      <w:r w:rsidRPr="00D8060E">
        <w:rPr>
          <w:rFonts w:cs="Arial"/>
          <w:b/>
          <w:sz w:val="24"/>
        </w:rPr>
        <w:t>Figure 4A</w:t>
      </w:r>
      <w:r w:rsidRPr="00D8060E">
        <w:rPr>
          <w:rFonts w:cs="Arial"/>
          <w:sz w:val="24"/>
        </w:rPr>
        <w:t>). Therefore, human RELA</w:t>
      </w:r>
      <w:r w:rsidR="0095067F" w:rsidRPr="00D8060E">
        <w:rPr>
          <w:rFonts w:cs="Arial"/>
          <w:sz w:val="24"/>
        </w:rPr>
        <w:t xml:space="preserve"> was fused</w:t>
      </w:r>
      <w:r w:rsidRPr="00D8060E">
        <w:rPr>
          <w:rFonts w:cs="Arial"/>
          <w:sz w:val="24"/>
        </w:rPr>
        <w:t xml:space="preserve"> to APEX2 or APEX3 with a V5 epitope </w:t>
      </w:r>
      <w:r w:rsidR="0095067F" w:rsidRPr="00D8060E">
        <w:rPr>
          <w:rFonts w:cs="Arial"/>
          <w:sz w:val="24"/>
        </w:rPr>
        <w:t>to observe</w:t>
      </w:r>
      <w:r w:rsidRPr="00D8060E">
        <w:rPr>
          <w:rFonts w:cs="Arial"/>
          <w:sz w:val="24"/>
        </w:rPr>
        <w:t xml:space="preserve"> localization and labeling at steady state and following stimulation with TNF for multiple time points in addition to RELA-</w:t>
      </w:r>
      <w:proofErr w:type="spellStart"/>
      <w:r w:rsidRPr="00D8060E">
        <w:rPr>
          <w:rFonts w:cs="Arial"/>
          <w:sz w:val="24"/>
        </w:rPr>
        <w:t>mNG</w:t>
      </w:r>
      <w:proofErr w:type="spellEnd"/>
      <w:r w:rsidRPr="00D8060E">
        <w:rPr>
          <w:rFonts w:cs="Arial"/>
          <w:sz w:val="24"/>
        </w:rPr>
        <w:t xml:space="preserve"> as a control (</w:t>
      </w:r>
      <w:r w:rsidRPr="00D8060E">
        <w:rPr>
          <w:rFonts w:cs="Arial"/>
          <w:b/>
          <w:sz w:val="24"/>
        </w:rPr>
        <w:t>Figure 4B</w:t>
      </w:r>
      <w:r w:rsidR="0095067F" w:rsidRPr="00D8060E">
        <w:rPr>
          <w:rFonts w:cs="Arial"/>
          <w:bCs/>
          <w:sz w:val="24"/>
        </w:rPr>
        <w:t>; with</w:t>
      </w:r>
      <w:r w:rsidRPr="00D8060E">
        <w:rPr>
          <w:rFonts w:cs="Arial"/>
          <w:bCs/>
          <w:sz w:val="24"/>
        </w:rPr>
        <w:t xml:space="preserve"> </w:t>
      </w:r>
      <w:r w:rsidR="0095067F" w:rsidRPr="00D8060E">
        <w:rPr>
          <w:rFonts w:cs="Arial"/>
          <w:bCs/>
          <w:sz w:val="24"/>
        </w:rPr>
        <w:t xml:space="preserve">quantification </w:t>
      </w:r>
      <w:r w:rsidRPr="00D8060E">
        <w:rPr>
          <w:rFonts w:cs="Arial"/>
          <w:bCs/>
          <w:sz w:val="24"/>
        </w:rPr>
        <w:t>in</w:t>
      </w:r>
      <w:r w:rsidR="0095067F" w:rsidRPr="00D8060E">
        <w:rPr>
          <w:rFonts w:cs="Arial"/>
          <w:b/>
          <w:sz w:val="24"/>
        </w:rPr>
        <w:t xml:space="preserve"> Figure</w:t>
      </w:r>
      <w:r w:rsidRPr="00D8060E">
        <w:rPr>
          <w:rFonts w:cs="Arial"/>
          <w:b/>
          <w:sz w:val="24"/>
        </w:rPr>
        <w:t xml:space="preserve"> 4C</w:t>
      </w:r>
      <w:r w:rsidRPr="00D8060E">
        <w:rPr>
          <w:rFonts w:cs="Arial"/>
          <w:sz w:val="24"/>
        </w:rPr>
        <w:t>). As expected, RELA-</w:t>
      </w:r>
      <w:proofErr w:type="spellStart"/>
      <w:r w:rsidRPr="00D8060E">
        <w:rPr>
          <w:rFonts w:cs="Arial"/>
          <w:sz w:val="24"/>
        </w:rPr>
        <w:t>mNG</w:t>
      </w:r>
      <w:proofErr w:type="spellEnd"/>
      <w:r w:rsidR="00D42F97" w:rsidRPr="00D8060E">
        <w:rPr>
          <w:rFonts w:cs="Arial"/>
          <w:sz w:val="24"/>
        </w:rPr>
        <w:t>,</w:t>
      </w:r>
      <w:r w:rsidRPr="00D8060E">
        <w:rPr>
          <w:rFonts w:cs="Arial"/>
          <w:sz w:val="24"/>
        </w:rPr>
        <w:t xml:space="preserve"> RELA-APEX</w:t>
      </w:r>
      <w:r w:rsidR="00D42F97" w:rsidRPr="00D8060E">
        <w:rPr>
          <w:rFonts w:cs="Arial"/>
          <w:sz w:val="24"/>
        </w:rPr>
        <w:t xml:space="preserve">, and RELA-APEX3 </w:t>
      </w:r>
      <w:r w:rsidRPr="00D8060E">
        <w:rPr>
          <w:rFonts w:cs="Arial"/>
          <w:sz w:val="24"/>
        </w:rPr>
        <w:t xml:space="preserve">exhibit cytoplasmic localization at steady state. </w:t>
      </w:r>
      <w:r w:rsidR="00D42F97" w:rsidRPr="00D8060E">
        <w:rPr>
          <w:rFonts w:cs="Arial"/>
          <w:sz w:val="24"/>
        </w:rPr>
        <w:t>Moreover, all 3 constructs</w:t>
      </w:r>
      <w:r w:rsidRPr="00D8060E">
        <w:rPr>
          <w:rFonts w:cs="Arial"/>
          <w:sz w:val="24"/>
        </w:rPr>
        <w:t xml:space="preserve"> fully </w:t>
      </w:r>
      <w:proofErr w:type="spellStart"/>
      <w:r w:rsidRPr="00D8060E">
        <w:rPr>
          <w:rFonts w:cs="Arial"/>
          <w:sz w:val="24"/>
        </w:rPr>
        <w:t>relocalize</w:t>
      </w:r>
      <w:proofErr w:type="spellEnd"/>
      <w:r w:rsidRPr="00D8060E">
        <w:rPr>
          <w:rFonts w:cs="Arial"/>
          <w:sz w:val="24"/>
        </w:rPr>
        <w:t xml:space="preserve"> to the nucleus upon stimulation with TNF after 60 minutes</w:t>
      </w:r>
      <w:r w:rsidR="00053EFF" w:rsidRPr="00D8060E">
        <w:rPr>
          <w:rFonts w:cs="Arial"/>
          <w:sz w:val="24"/>
        </w:rPr>
        <w:t xml:space="preserve"> (min)</w:t>
      </w:r>
      <w:r w:rsidRPr="00D8060E">
        <w:rPr>
          <w:rFonts w:cs="Arial"/>
          <w:sz w:val="24"/>
        </w:rPr>
        <w:t xml:space="preserve">. </w:t>
      </w:r>
      <w:r w:rsidRPr="00501274">
        <w:rPr>
          <w:rFonts w:cs="Arial"/>
          <w:sz w:val="24"/>
        </w:rPr>
        <w:t>However, by performing a time-course of TNF treatment, we observed that RELA-</w:t>
      </w:r>
      <w:proofErr w:type="spellStart"/>
      <w:r w:rsidRPr="00501274">
        <w:rPr>
          <w:rFonts w:cs="Arial"/>
          <w:sz w:val="24"/>
        </w:rPr>
        <w:t>mNG</w:t>
      </w:r>
      <w:proofErr w:type="spellEnd"/>
      <w:r w:rsidRPr="00501274">
        <w:rPr>
          <w:rFonts w:cs="Arial"/>
          <w:sz w:val="24"/>
        </w:rPr>
        <w:t xml:space="preserve"> and RELA-APEX3 exhibit faster nuclear translocation relative to RELA-APEX2</w:t>
      </w:r>
      <w:r w:rsidR="00247D3E" w:rsidRPr="00501274">
        <w:rPr>
          <w:rFonts w:cs="Arial"/>
          <w:sz w:val="24"/>
        </w:rPr>
        <w:t xml:space="preserve"> (</w:t>
      </w:r>
      <w:r w:rsidR="00247D3E" w:rsidRPr="00501274">
        <w:rPr>
          <w:rFonts w:cs="Arial"/>
          <w:b/>
          <w:sz w:val="24"/>
        </w:rPr>
        <w:t>Figure 4B</w:t>
      </w:r>
      <w:r w:rsidR="00247D3E" w:rsidRPr="00501274">
        <w:rPr>
          <w:rFonts w:cs="Arial"/>
          <w:bCs/>
          <w:sz w:val="24"/>
        </w:rPr>
        <w:t>; quantifi</w:t>
      </w:r>
      <w:r w:rsidR="00D92DD6" w:rsidRPr="00FB041F">
        <w:rPr>
          <w:rFonts w:cs="Arial"/>
          <w:bCs/>
          <w:sz w:val="24"/>
        </w:rPr>
        <w:t>ed</w:t>
      </w:r>
      <w:r w:rsidR="00247D3E" w:rsidRPr="00501274">
        <w:rPr>
          <w:rFonts w:cs="Arial"/>
          <w:bCs/>
          <w:sz w:val="24"/>
        </w:rPr>
        <w:t xml:space="preserve"> in</w:t>
      </w:r>
      <w:r w:rsidR="00247D3E" w:rsidRPr="00501274">
        <w:rPr>
          <w:rFonts w:cs="Arial"/>
          <w:b/>
          <w:sz w:val="24"/>
        </w:rPr>
        <w:t xml:space="preserve"> Figure 4C</w:t>
      </w:r>
      <w:r w:rsidR="00A56040" w:rsidRPr="00501274">
        <w:rPr>
          <w:rFonts w:cs="Arial"/>
          <w:bCs/>
          <w:sz w:val="24"/>
        </w:rPr>
        <w:t xml:space="preserve">; </w:t>
      </w:r>
      <w:r w:rsidR="00A56040" w:rsidRPr="00501274">
        <w:rPr>
          <w:rFonts w:cs="Arial"/>
          <w:i/>
          <w:iCs/>
          <w:sz w:val="24"/>
        </w:rPr>
        <w:t>p</w:t>
      </w:r>
      <w:r w:rsidR="00A56040" w:rsidRPr="00501274">
        <w:rPr>
          <w:rFonts w:cs="Arial"/>
          <w:sz w:val="24"/>
        </w:rPr>
        <w:t xml:space="preserve"> &lt; 0.001 by </w:t>
      </w:r>
      <w:r w:rsidR="00501274" w:rsidRPr="00FB041F">
        <w:rPr>
          <w:rFonts w:cs="Arial"/>
          <w:sz w:val="24"/>
        </w:rPr>
        <w:t>two-way</w:t>
      </w:r>
      <w:r w:rsidR="00501274" w:rsidRPr="00501274">
        <w:rPr>
          <w:rFonts w:cs="Arial"/>
          <w:sz w:val="24"/>
        </w:rPr>
        <w:t xml:space="preserve"> ANOVA</w:t>
      </w:r>
      <w:r w:rsidR="00247D3E" w:rsidRPr="00501274">
        <w:rPr>
          <w:rFonts w:cs="Arial"/>
          <w:sz w:val="24"/>
        </w:rPr>
        <w:t>)</w:t>
      </w:r>
      <w:r w:rsidRPr="00501274">
        <w:rPr>
          <w:rFonts w:cs="Arial"/>
          <w:sz w:val="24"/>
        </w:rPr>
        <w:t>. Together these results s</w:t>
      </w:r>
      <w:r w:rsidRPr="00D8060E">
        <w:rPr>
          <w:rFonts w:cs="Arial"/>
          <w:sz w:val="24"/>
        </w:rPr>
        <w:t xml:space="preserve">upport the use of APEX3 as an optimized tool for rapid </w:t>
      </w:r>
      <w:r w:rsidRPr="00D8060E">
        <w:rPr>
          <w:rFonts w:cs="Arial"/>
          <w:i/>
          <w:sz w:val="24"/>
        </w:rPr>
        <w:t xml:space="preserve">in </w:t>
      </w:r>
      <w:proofErr w:type="spellStart"/>
      <w:r w:rsidRPr="00D8060E">
        <w:rPr>
          <w:rFonts w:cs="Arial"/>
          <w:i/>
          <w:sz w:val="24"/>
        </w:rPr>
        <w:t>cellulo</w:t>
      </w:r>
      <w:proofErr w:type="spellEnd"/>
      <w:r w:rsidRPr="00D8060E">
        <w:rPr>
          <w:rFonts w:cs="Arial"/>
          <w:sz w:val="24"/>
        </w:rPr>
        <w:t xml:space="preserve"> proximity labeling, particularly for nucleocytoplasmic shuttling proteins or proteins with uncharacterized </w:t>
      </w:r>
      <w:r w:rsidR="0095067F" w:rsidRPr="00D8060E">
        <w:rPr>
          <w:rFonts w:cs="Arial"/>
          <w:sz w:val="24"/>
        </w:rPr>
        <w:t>localization and regulatory mechanisms</w:t>
      </w:r>
      <w:r w:rsidRPr="00D8060E">
        <w:rPr>
          <w:rFonts w:cs="Arial"/>
          <w:sz w:val="24"/>
        </w:rPr>
        <w:t>.</w:t>
      </w:r>
    </w:p>
    <w:p w14:paraId="4B159DB9" w14:textId="77777777" w:rsidR="00644ABB" w:rsidRPr="00D8060E" w:rsidRDefault="00644ABB" w:rsidP="00644ABB">
      <w:pPr>
        <w:spacing w:line="360" w:lineRule="auto"/>
        <w:jc w:val="both"/>
        <w:rPr>
          <w:rFonts w:cs="Arial"/>
          <w:sz w:val="24"/>
        </w:rPr>
      </w:pPr>
    </w:p>
    <w:p w14:paraId="1750A33E" w14:textId="77777777" w:rsidR="00644ABB" w:rsidRPr="00D8060E" w:rsidRDefault="00644ABB" w:rsidP="00644ABB">
      <w:pPr>
        <w:spacing w:line="360" w:lineRule="auto"/>
        <w:jc w:val="both"/>
        <w:rPr>
          <w:rFonts w:cs="Arial"/>
          <w:sz w:val="24"/>
        </w:rPr>
      </w:pPr>
      <w:r w:rsidRPr="00D8060E">
        <w:rPr>
          <w:rFonts w:cs="Arial"/>
          <w:b/>
          <w:sz w:val="24"/>
        </w:rPr>
        <w:t>DISCUSSION</w:t>
      </w:r>
    </w:p>
    <w:p w14:paraId="0389C593" w14:textId="6F0422A6" w:rsidR="00962C36" w:rsidRPr="00D8060E" w:rsidRDefault="00962C36" w:rsidP="000D120B">
      <w:pPr>
        <w:spacing w:line="360" w:lineRule="auto"/>
        <w:ind w:firstLine="720"/>
        <w:jc w:val="both"/>
        <w:rPr>
          <w:rFonts w:cs="Arial"/>
          <w:sz w:val="24"/>
        </w:rPr>
      </w:pPr>
      <w:r w:rsidRPr="00D8060E">
        <w:rPr>
          <w:rFonts w:cs="Arial"/>
          <w:sz w:val="24"/>
        </w:rPr>
        <w:t>Proximity labeling is now a widely used experimental technique for identif</w:t>
      </w:r>
      <w:r w:rsidR="008E4808" w:rsidRPr="00D8060E">
        <w:rPr>
          <w:rFonts w:cs="Arial"/>
          <w:sz w:val="24"/>
        </w:rPr>
        <w:t>ying</w:t>
      </w:r>
      <w:r w:rsidRPr="00D8060E">
        <w:rPr>
          <w:rFonts w:cs="Arial"/>
          <w:sz w:val="24"/>
        </w:rPr>
        <w:t xml:space="preserve"> molecular interactions across multiple time scales, subcellular locales, and organismal systems</w:t>
      </w:r>
      <w:r w:rsidR="00F1007A" w:rsidRPr="00D8060E">
        <w:rPr>
          <w:rFonts w:cs="Arial"/>
          <w:sz w:val="24"/>
        </w:rPr>
        <w:t xml:space="preserve"> </w:t>
      </w:r>
      <w:r w:rsidRPr="00D8060E">
        <w:rPr>
          <w:rFonts w:cs="Arial"/>
          <w:sz w:val="24"/>
        </w:rPr>
        <w:fldChar w:fldCharType="begin"/>
      </w:r>
      <w:r w:rsidRPr="00D8060E">
        <w:rPr>
          <w:rFonts w:cs="Arial"/>
          <w:sz w:val="24"/>
        </w:rPr>
        <w:instrText xml:space="preserve"> ADDIN ZOTERO_ITEM CSL_CITATION {"citationID":"oOd5xoXQ","properties":{"formattedCitation":"[28]","plainCitation":"[28]","noteIndex":0},"citationItems":[{"id":4502,"uris":["http://zotero.org/users/974209/items/F3AIT7SJ"],"itemData":{"id":4502,"type":"article-journal","abstract":"Many biological processes are executed and regulated through the molecular interactions of proteins and nucleic acids. Proximity labeling (PL) is a technology for tagging the endogenous interaction partners of specific protein 'baits', via genetic fusion to promiscuous enzymes that catalyze the generation of diffusible reactive species in living cells. Tagged molecules that interact with baits can then be enriched and identified by mass spectrometry or nucleic acid sequencing. Here we review the development of PL technologies and highlight studies that have applied PL to the discovery and analysis of molecular interactions. In particular, we focus on the use of PL for mapping protein-protein, protein-RNA and protein-DNA interactions in living cells and organisms.","container-title":"Nature Methods","DOI":"10.1038/s41592-020-01010-5","ISSN":"1548-7105","issue":"2","journalAbbreviation":"Nat Methods","language":"eng","note":"PMID: 33432242","page":"133-143","source":"PubMed","title":"Deciphering molecular interactions by proximity labeling","volume":"18","author":[{"family":"Qin","given":"Wei"},{"family":"Cho","given":"Kelvin F."},{"family":"Cavanagh","given":"Peter E."},{"family":"Ting","given":"Alice Y."}],"issued":{"date-parts":[["2021",2]]}}}],"schema":"https://github.com/citation-style-language/schema/raw/master/csl-citation.json"} </w:instrText>
      </w:r>
      <w:r w:rsidRPr="00D8060E">
        <w:rPr>
          <w:rFonts w:cs="Arial"/>
          <w:sz w:val="24"/>
        </w:rPr>
        <w:fldChar w:fldCharType="separate"/>
      </w:r>
      <w:r w:rsidRPr="00D8060E">
        <w:rPr>
          <w:rFonts w:cs="Arial"/>
          <w:sz w:val="24"/>
        </w:rPr>
        <w:t>[28]</w:t>
      </w:r>
      <w:r w:rsidRPr="00D8060E">
        <w:rPr>
          <w:rFonts w:cs="Arial"/>
          <w:sz w:val="24"/>
        </w:rPr>
        <w:fldChar w:fldCharType="end"/>
      </w:r>
      <w:r w:rsidRPr="00D8060E">
        <w:rPr>
          <w:rFonts w:cs="Arial"/>
          <w:sz w:val="24"/>
        </w:rPr>
        <w:t xml:space="preserve">. Selecting the appropriate enzymatic labeling tool can dramatically affect the nature and specificity of interactions identified. In </w:t>
      </w:r>
      <w:r w:rsidR="00A56040">
        <w:rPr>
          <w:rFonts w:cs="Arial"/>
          <w:sz w:val="24"/>
        </w:rPr>
        <w:t>trial experiments with</w:t>
      </w:r>
      <w:r w:rsidRPr="00D8060E">
        <w:rPr>
          <w:rFonts w:cs="Arial"/>
          <w:sz w:val="24"/>
        </w:rPr>
        <w:t xml:space="preserve"> the engineered ascorbate peroxidase, APEX2, we observed a cytoplasmic-biased localization that was sensitive to the XPO1 inhibitor, LMB (</w:t>
      </w:r>
      <w:r w:rsidRPr="00D8060E">
        <w:rPr>
          <w:rFonts w:cs="Arial"/>
          <w:b/>
          <w:bCs/>
          <w:sz w:val="24"/>
        </w:rPr>
        <w:t>Figure 1</w:t>
      </w:r>
      <w:r w:rsidRPr="00D8060E">
        <w:rPr>
          <w:rFonts w:cs="Arial"/>
          <w:sz w:val="24"/>
        </w:rPr>
        <w:t xml:space="preserve">). We identified an amino acid motif at the carboxy-terminus of APEX2 that can act </w:t>
      </w:r>
      <w:proofErr w:type="spellStart"/>
      <w:r w:rsidRPr="00D8060E">
        <w:rPr>
          <w:rFonts w:cs="Arial"/>
          <w:sz w:val="24"/>
        </w:rPr>
        <w:t>heterologously</w:t>
      </w:r>
      <w:proofErr w:type="spellEnd"/>
      <w:r w:rsidRPr="00D8060E">
        <w:rPr>
          <w:rFonts w:cs="Arial"/>
          <w:sz w:val="24"/>
        </w:rPr>
        <w:t xml:space="preserve"> as an NES when fused to </w:t>
      </w:r>
      <w:proofErr w:type="spellStart"/>
      <w:r w:rsidRPr="00D8060E">
        <w:rPr>
          <w:rFonts w:cs="Arial"/>
          <w:sz w:val="24"/>
        </w:rPr>
        <w:lastRenderedPageBreak/>
        <w:t>mCherry</w:t>
      </w:r>
      <w:proofErr w:type="spellEnd"/>
      <w:r w:rsidRPr="00D8060E">
        <w:rPr>
          <w:rFonts w:cs="Arial"/>
          <w:sz w:val="24"/>
        </w:rPr>
        <w:t xml:space="preserve"> (</w:t>
      </w:r>
      <w:r w:rsidRPr="00D8060E">
        <w:rPr>
          <w:rFonts w:cs="Arial"/>
          <w:b/>
          <w:bCs/>
          <w:sz w:val="24"/>
        </w:rPr>
        <w:t>Figure 2</w:t>
      </w:r>
      <w:r w:rsidRPr="00D8060E">
        <w:rPr>
          <w:rFonts w:cs="Arial"/>
          <w:sz w:val="24"/>
        </w:rPr>
        <w:t>). Mutations at hydrophobic residues of the NES</w:t>
      </w:r>
      <w:r w:rsidR="007E13C7">
        <w:rPr>
          <w:rFonts w:cs="Arial"/>
          <w:sz w:val="24"/>
        </w:rPr>
        <w:t>-like motif</w:t>
      </w:r>
      <w:r w:rsidRPr="00D8060E">
        <w:rPr>
          <w:rFonts w:cs="Arial"/>
          <w:sz w:val="24"/>
        </w:rPr>
        <w:t xml:space="preserve"> in the </w:t>
      </w:r>
      <w:proofErr w:type="spellStart"/>
      <w:r w:rsidRPr="00D8060E">
        <w:rPr>
          <w:rFonts w:cs="Arial"/>
          <w:sz w:val="24"/>
        </w:rPr>
        <w:t>mCherry</w:t>
      </w:r>
      <w:proofErr w:type="spellEnd"/>
      <w:r w:rsidRPr="00D8060E">
        <w:rPr>
          <w:rFonts w:cs="Arial"/>
          <w:sz w:val="24"/>
        </w:rPr>
        <w:t xml:space="preserve"> fusion as well as in the context of full-length APEX2 eliminated NES</w:t>
      </w:r>
      <w:r w:rsidR="007E13C7">
        <w:rPr>
          <w:rFonts w:cs="Arial"/>
          <w:sz w:val="24"/>
        </w:rPr>
        <w:t>-like</w:t>
      </w:r>
      <w:r w:rsidRPr="00D8060E">
        <w:rPr>
          <w:rFonts w:cs="Arial"/>
          <w:sz w:val="24"/>
        </w:rPr>
        <w:t xml:space="preserve"> activity, however only L242A retained the peroxide-dependent labeling activity (</w:t>
      </w:r>
      <w:r w:rsidRPr="00D8060E">
        <w:rPr>
          <w:rFonts w:cs="Arial"/>
          <w:b/>
          <w:bCs/>
          <w:sz w:val="24"/>
        </w:rPr>
        <w:t>Figure 3</w:t>
      </w:r>
      <w:r w:rsidRPr="00D8060E">
        <w:rPr>
          <w:rFonts w:cs="Arial"/>
          <w:sz w:val="24"/>
        </w:rPr>
        <w:t>). We called the L242A mutant, APEX3 – a localization-optimized ascorbate peroxidase. Finally, we confirmed that APEX3 faithfully localizes as a fusion to RELA during NF-</w:t>
      </w:r>
      <w:proofErr w:type="spellStart"/>
      <w:r w:rsidRPr="00D8060E">
        <w:rPr>
          <w:rFonts w:cs="Arial"/>
          <w:sz w:val="24"/>
        </w:rPr>
        <w:t>κB</w:t>
      </w:r>
      <w:proofErr w:type="spellEnd"/>
      <w:r w:rsidRPr="00D8060E">
        <w:rPr>
          <w:rFonts w:cs="Arial"/>
          <w:sz w:val="24"/>
        </w:rPr>
        <w:t xml:space="preserve"> signaling following TNF stimulation (</w:t>
      </w:r>
      <w:r w:rsidRPr="00D8060E">
        <w:rPr>
          <w:rFonts w:cs="Arial"/>
          <w:b/>
          <w:bCs/>
          <w:sz w:val="24"/>
        </w:rPr>
        <w:t>Figure 4</w:t>
      </w:r>
      <w:r w:rsidRPr="00D8060E">
        <w:rPr>
          <w:rFonts w:cs="Arial"/>
          <w:sz w:val="24"/>
        </w:rPr>
        <w:t xml:space="preserve">). APEX3 </w:t>
      </w:r>
      <w:r w:rsidR="00A56040">
        <w:rPr>
          <w:rFonts w:cs="Arial"/>
          <w:sz w:val="24"/>
        </w:rPr>
        <w:t>is therefore</w:t>
      </w:r>
      <w:r w:rsidR="00DD6700" w:rsidRPr="00D8060E">
        <w:rPr>
          <w:rFonts w:cs="Arial"/>
          <w:sz w:val="24"/>
        </w:rPr>
        <w:t xml:space="preserve"> anticipated to enable a wider range of</w:t>
      </w:r>
      <w:r w:rsidRPr="00D8060E">
        <w:rPr>
          <w:rFonts w:cs="Arial"/>
          <w:sz w:val="24"/>
        </w:rPr>
        <w:t xml:space="preserve"> proximity labeling applications.</w:t>
      </w:r>
    </w:p>
    <w:p w14:paraId="19690CDE" w14:textId="694242CD" w:rsidR="00962C36" w:rsidRPr="00D8060E" w:rsidRDefault="00962C36" w:rsidP="000D120B">
      <w:pPr>
        <w:spacing w:line="360" w:lineRule="auto"/>
        <w:ind w:firstLine="720"/>
        <w:jc w:val="both"/>
        <w:rPr>
          <w:rFonts w:cs="Arial"/>
          <w:sz w:val="24"/>
        </w:rPr>
      </w:pPr>
      <w:r w:rsidRPr="00D8060E">
        <w:rPr>
          <w:rFonts w:cs="Arial"/>
          <w:sz w:val="24"/>
        </w:rPr>
        <w:t>Previous work used APEX2 largely in the context of fusions to very strong subcellular-targeting amino acid motifs or to proteins with strong subcellular localizations. Notably, APEX2 fused to potent subcellular localization signals was used to determine the subcellular distribution of cellular RNA molecules</w:t>
      </w:r>
      <w:r w:rsidR="00207BE1" w:rsidRPr="00D8060E">
        <w:rPr>
          <w:rFonts w:cs="Arial"/>
          <w:sz w:val="24"/>
        </w:rPr>
        <w:t xml:space="preserve"> </w:t>
      </w:r>
      <w:r w:rsidRPr="00D8060E">
        <w:rPr>
          <w:rFonts w:cs="Arial"/>
          <w:sz w:val="24"/>
        </w:rPr>
        <w:fldChar w:fldCharType="begin"/>
      </w:r>
      <w:r w:rsidRPr="00D8060E">
        <w:rPr>
          <w:rFonts w:cs="Arial"/>
          <w:sz w:val="24"/>
        </w:rPr>
        <w:instrText xml:space="preserve"> ADDIN ZOTERO_ITEM CSL_CITATION {"citationID":"CtZkL1Ez","properties":{"formattedCitation":"[34]","plainCitation":"[34]","noteIndex":0},"citationItems":[{"id":4506,"uris":["http://zotero.org/users/974209/items/XYX6SH53"],"itemData":{"id":4506,"type":"article-journal","abstract":"We introduce APEX-seq, a method for RNA sequencing based on direct proximity labeling of RNA using the peroxidase enzyme APEX2. APEX-seq in nine distinct subcellular locales produced a nanometer-resolution spatial map of the human transcriptome as a resource, revealing extensive patterns of localization for diverse RNA classes and transcript isoforms. We uncover a radial organization of the nuclear transcriptome, which is gated at the inner surface of the nuclear pore for cytoplasmic export of processed transcripts. We identify two distinct pathways of messenger RNA localization to mitochondria, each associated with specific sets of transcripts for building complementary macromolecular machines within the organelle. APEX-seq should be widely applicable to many systems, enabling comprehensive investigations of the spatial transcriptome.","container-title":"Cell","DOI":"10.1016/j.cell.2019.05.027","ISSN":"1097-4172","issue":"2","journalAbbreviation":"Cell","language":"eng","note":"PMID: 31230715\nPMCID: PMC6786773","page":"473-490.e26","source":"PubMed","title":"Atlas of Subcellular RNA Localization Revealed by APEX-Seq","volume":"178","author":[{"family":"Fazal","given":"Furqan M."},{"family":"Han","given":"Shuo"},{"family":"Parker","given":"Kevin R."},{"family":"Kaewsapsak","given":"Pornchai"},{"family":"Xu","given":"Jin"},{"family":"Boettiger","given":"Alistair N."},{"family":"Chang","given":"Howard Y."},{"family":"Ting","given":"Alice Y."}],"issued":{"date-parts":[["2019",7,11]]}}}],"schema":"https://github.com/citation-style-language/schema/raw/master/csl-citation.json"} </w:instrText>
      </w:r>
      <w:r w:rsidRPr="00D8060E">
        <w:rPr>
          <w:rFonts w:cs="Arial"/>
          <w:sz w:val="24"/>
        </w:rPr>
        <w:fldChar w:fldCharType="separate"/>
      </w:r>
      <w:r w:rsidRPr="00D8060E">
        <w:rPr>
          <w:rFonts w:cs="Arial"/>
          <w:sz w:val="24"/>
        </w:rPr>
        <w:t>[34]</w:t>
      </w:r>
      <w:r w:rsidRPr="00D8060E">
        <w:rPr>
          <w:rFonts w:cs="Arial"/>
          <w:sz w:val="24"/>
        </w:rPr>
        <w:fldChar w:fldCharType="end"/>
      </w:r>
      <w:r w:rsidRPr="00D8060E">
        <w:rPr>
          <w:rFonts w:cs="Arial"/>
          <w:sz w:val="24"/>
        </w:rPr>
        <w:t>. Others used APEX2 fused to eIF4A1 to identify RNA and protein interactions during translation initiation and within stress granules</w:t>
      </w:r>
      <w:r w:rsidR="00207BE1" w:rsidRPr="00D8060E">
        <w:rPr>
          <w:rFonts w:cs="Arial"/>
          <w:sz w:val="24"/>
        </w:rPr>
        <w:t xml:space="preserve"> </w:t>
      </w:r>
      <w:r w:rsidRPr="00D8060E">
        <w:rPr>
          <w:rFonts w:cs="Arial"/>
          <w:sz w:val="24"/>
        </w:rPr>
        <w:fldChar w:fldCharType="begin"/>
      </w:r>
      <w:r w:rsidRPr="00D8060E">
        <w:rPr>
          <w:rFonts w:cs="Arial"/>
          <w:sz w:val="24"/>
        </w:rPr>
        <w:instrText xml:space="preserve"> ADDIN ZOTERO_ITEM CSL_CITATION {"citationID":"272CJyct","properties":{"formattedCitation":"[33]","plainCitation":"[33]","noteIndex":0},"citationItems":[{"id":1904,"uris":["http://zotero.org/users/974209/items/PX7LTRUE"],"itemData":{"id":1904,"type":"article-journal","abstract":"Diverse ribonucleoprotein complexes control mRNA processing, translation, and decay. Transcripts in these complexes localize to specific regions of the cell and can condense into non-membrane-bound structures such as stress granules. It has proven challenging to map the RNA composition of these large and dynamic structures, however. We therefore developed an RNA proximity labeling technique, APEX-seq, which uses the ascorbate peroxidase APEX2 to probe the spatial organization of the transcriptome. We show that APEX-seq can resolve the localization of RNAs within the cell and determine their enrichment or depletion near key RNA-binding proteins. Matching the spatial transcriptome, as revealed by APEX-seq, with the spatial proteome determined by APEX-mass spectrometry (APEX-MS), obtained precisely in parallel, provides new insights into the organization of translation initiation complexes on active mRNAs and unanticipated complexity in stress granule composition. Our novel technique allows a powerful and general approach to explore the spatial environment of macromolecules.","container-title":"Molecular Cell","DOI":"10.1016/j.molcel.2019.07.030","ISSN":"1097-4164","issue":"4","journalAbbreviation":"Mol. Cell","language":"eng","note":"PMID: 31442426\nPMCID: PMC6834362","page":"875-887.e5","source":"PubMed","title":"Proximity RNA Labeling by APEX-Seq Reveals the Organization of Translation Initiation Complexes and Repressive RNA Granules","volume":"75","author":[{"family":"Padrón","given":"Alejandro"},{"family":"Iwasaki","given":"Shintaro"},{"family":"Ingolia","given":"Nicholas T."}],"issued":{"date-parts":[["2019"]],"season":"22"}}}],"schema":"https://github.com/citation-style-language/schema/raw/master/csl-citation.json"} </w:instrText>
      </w:r>
      <w:r w:rsidRPr="00D8060E">
        <w:rPr>
          <w:rFonts w:cs="Arial"/>
          <w:sz w:val="24"/>
        </w:rPr>
        <w:fldChar w:fldCharType="separate"/>
      </w:r>
      <w:r w:rsidRPr="00D8060E">
        <w:rPr>
          <w:rFonts w:cs="Arial"/>
          <w:sz w:val="24"/>
        </w:rPr>
        <w:t>[33]</w:t>
      </w:r>
      <w:r w:rsidRPr="00D8060E">
        <w:rPr>
          <w:rFonts w:cs="Arial"/>
          <w:sz w:val="24"/>
        </w:rPr>
        <w:fldChar w:fldCharType="end"/>
      </w:r>
      <w:r w:rsidRPr="00D8060E">
        <w:rPr>
          <w:rFonts w:cs="Arial"/>
          <w:sz w:val="24"/>
        </w:rPr>
        <w:t>. As the primary helicase acting during translation initiation, eIF4A1 has a well characterized and strong cytoplasmic localization. In this study, all the APEX2 fusion constructs also included strong subcellular localization signals in addition to proteins of interest: NES derived from HIV-1 Rev on eIF4A1, eIF4E, and</w:t>
      </w:r>
      <w:r w:rsidR="00207BE1" w:rsidRPr="00D8060E">
        <w:rPr>
          <w:rFonts w:cs="Arial"/>
          <w:sz w:val="24"/>
        </w:rPr>
        <w:t xml:space="preserve"> a</w:t>
      </w:r>
      <w:r w:rsidRPr="00D8060E">
        <w:rPr>
          <w:rFonts w:cs="Arial"/>
          <w:sz w:val="24"/>
        </w:rPr>
        <w:t xml:space="preserve"> GFP control, SV40 NLS on CBX1, and an endoplasmic reticulum signal from CYP2C1. Another group used G-protein coupled receptors (GPCRs) fused to APEX2 to identify protein-protein interactions that occur during signaling cascades with high spatiotemporal resolution</w:t>
      </w:r>
      <w:r w:rsidR="00207BE1" w:rsidRPr="00D8060E">
        <w:rPr>
          <w:rFonts w:cs="Arial"/>
          <w:sz w:val="24"/>
        </w:rPr>
        <w:t xml:space="preserve"> </w:t>
      </w:r>
      <w:r w:rsidRPr="00D8060E">
        <w:rPr>
          <w:rFonts w:cs="Arial"/>
          <w:sz w:val="24"/>
        </w:rPr>
        <w:fldChar w:fldCharType="begin"/>
      </w:r>
      <w:r w:rsidRPr="00D8060E">
        <w:rPr>
          <w:rFonts w:cs="Arial"/>
          <w:sz w:val="24"/>
        </w:rPr>
        <w:instrText xml:space="preserve"> ADDIN ZOTERO_ITEM CSL_CITATION {"citationID":"fUVknas2","properties":{"formattedCitation":"[32]","plainCitation":"[32]","noteIndex":0},"citationItems":[{"id":4510,"uris":["http://zotero.org/users/974209/items/4F8K6SMB"],"itemData":{"id":4510,"type":"article-journal","abstract":"Cells operate through protein interaction networks organized in space and time. Here, we describe an approach to resolve both dimensions simultaneously by using proximity labeling mediated by engineered ascorbic acid peroxidase (APEX). APEX has been used to capture entire organelle proteomes with high temporal resolution, but its breadth of labeling is generally thought to preclude the higher spatial resolution necessary to interrogate specific protein networks. We provide a solution to this problem by combining quantitative proteomics with a system of spatial references. As proof of principle, we apply this approach to interrogate proteins engaged by G-protein-coupled receptors as they dynamically signal and traffic in response to ligand-induced activation. The method resolves known binding partners, as well as previously unidentified network components. Validating its utility as a discovery pipeline, we establish that two of these proteins promote ubiquitin-linked receptor downregulation after prolonged activation.","container-title":"Cell","DOI":"10.1016/j.cell.2017.03.022","ISSN":"1097-4172","issue":"2","journalAbbreviation":"Cell","language":"eng","note":"PMID: 28388416\nPMCID: PMC5616215","page":"350-360.e12","source":"PubMed","title":"An Approach to Spatiotemporally Resolve Protein Interaction Networks in Living Cells","volume":"169","author":[{"family":"Lobingier","given":"Braden T."},{"family":"Hüttenhain","given":"Ruth"},{"family":"Eichel","given":"Kelsie"},{"family":"Miller","given":"Kenneth B."},{"family":"Ting","given":"Alice Y."},{"family":"Zastrow","given":"Mark","non-dropping-particle":"von"},{"family":"Krogan","given":"Nevan J."}],"issued":{"date-parts":[["2017",4,6]]}}}],"schema":"https://github.com/citation-style-language/schema/raw/master/csl-citation.json"} </w:instrText>
      </w:r>
      <w:r w:rsidRPr="00D8060E">
        <w:rPr>
          <w:rFonts w:cs="Arial"/>
          <w:sz w:val="24"/>
        </w:rPr>
        <w:fldChar w:fldCharType="separate"/>
      </w:r>
      <w:r w:rsidRPr="00D8060E">
        <w:rPr>
          <w:rFonts w:cs="Arial"/>
          <w:sz w:val="24"/>
        </w:rPr>
        <w:t>[32]</w:t>
      </w:r>
      <w:r w:rsidRPr="00D8060E">
        <w:rPr>
          <w:rFonts w:cs="Arial"/>
          <w:sz w:val="24"/>
        </w:rPr>
        <w:fldChar w:fldCharType="end"/>
      </w:r>
      <w:r w:rsidRPr="00D8060E">
        <w:rPr>
          <w:rFonts w:cs="Arial"/>
          <w:sz w:val="24"/>
        </w:rPr>
        <w:t>. As GPCRs are membrane-associated proteins, the NES</w:t>
      </w:r>
      <w:r w:rsidRPr="00D8060E">
        <w:rPr>
          <w:rFonts w:cs="Arial"/>
          <w:sz w:val="24"/>
          <w:vertAlign w:val="subscript"/>
        </w:rPr>
        <w:t>APEX2</w:t>
      </w:r>
      <w:r w:rsidRPr="00D8060E">
        <w:rPr>
          <w:rFonts w:cs="Arial"/>
          <w:sz w:val="24"/>
        </w:rPr>
        <w:t xml:space="preserve"> was unlikely to have biased their results. Others used APEX2 fused to two RNA-binding proteins (MS2 coat protein or dCas13a) engineered to include strong nuclear localization signals to tether APEX2 to RNAs of interest (bound by MS2 or dCas13a) and label endogenous proteins bound to those RNAs of interest</w:t>
      </w:r>
      <w:r w:rsidR="00207BE1"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BRURHrEN","properties":{"formattedCitation":"[55]","plainCitation":"[55]","noteIndex":0},"citationItems":[{"id":4505,"uris":["http://zotero.org/users/974209/items/QRJ6NDAG"],"itemData":{"id":4505,"type":"article-journal","abstract":"RNA-protein interactions underlie a wide range of cellular processes. Improved methods are needed to systematically map RNA-protein interactions in living cells in an unbiased manner. We used two approaches to target the engineered peroxidase APEX2 to specific cellular RNAs for RNA-centered proximity biotinylation of protein interaction partners. Both an MS2-MCP system and an engineered CRISPR-Cas13 system were used to deliver APEX2 to the human telomerase RNA hTR with high specificity. One-minute proximity biotinylation captured candidate binding partners for hTR, including more than a dozen proteins not previously linked to hTR. We validated the interaction between hTR and the N 6-methyladenosine (m6A) demethylase ALKBH5 and showed that ALKBH5 is able to erase the m6A modification on endogenous hTR. ALKBH5 also modulates telomerase complex assembly and activity. MS2- and Cas13-targeted APEX2 may facilitate the discovery of novel RNA-protein interactions in living cells.","container-title":"Proceedings of the National Academy of Sciences of the United States of America","DOI":"10.1073/pnas.2006617117","ISSN":"1091-6490","issue":"36","journalAbbreviation":"Proc Natl Acad Sci U S A","language":"eng","note":"PMID: 32839320\nPMCID: PMC7486720","page":"22068-22079","source":"PubMed","title":"RNA-protein interaction mapping via MS2- or Cas13-based APEX targeting","volume":"117","author":[{"family":"Han","given":"Shuo"},{"family":"Zhao","given":"Boxuan Simen"},{"family":"Myers","given":"Samuel A."},{"family":"Carr","given":"Steven A."},{"family":"He","given":"Chuan"},{"family":"Ting","given":"Alice Y."}],"issued":{"date-parts":[["2020",9,8]]}}}],"schema":"https://github.com/citation-style-language/schema/raw/master/csl-citation.json"} </w:instrText>
      </w:r>
      <w:r w:rsidRPr="00D8060E">
        <w:rPr>
          <w:rFonts w:cs="Arial"/>
          <w:sz w:val="24"/>
        </w:rPr>
        <w:fldChar w:fldCharType="separate"/>
      </w:r>
      <w:r w:rsidR="00923BAE">
        <w:rPr>
          <w:rFonts w:cs="Arial"/>
          <w:sz w:val="24"/>
        </w:rPr>
        <w:t>[55]</w:t>
      </w:r>
      <w:r w:rsidRPr="00D8060E">
        <w:rPr>
          <w:rFonts w:cs="Arial"/>
          <w:sz w:val="24"/>
        </w:rPr>
        <w:fldChar w:fldCharType="end"/>
      </w:r>
      <w:r w:rsidRPr="00D8060E">
        <w:rPr>
          <w:rFonts w:cs="Arial"/>
          <w:sz w:val="24"/>
        </w:rPr>
        <w:t>. Finally, two groups used APEX2 fused to a catalytically inactive Cas9 to label proteins associated with specific genomic loci</w:t>
      </w:r>
      <w:r w:rsidR="00207BE1"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ftY3jogM","properties":{"formattedCitation":"[56,57]","plainCitation":"[56,57]","noteIndex":0},"citationItems":[{"id":4627,"uris":["http://zotero.org/users/974209/items/KSHWN6LX"],"itemData":{"id":4627,"type":"article-journal","abstract":"Regulation of gene expression is primarily controlled by changes in the proteins that occupy genes' regulatory elements. We developed genomic locus proteomics (GLoPro), in which we combine CRISPR-based genome targeting, proximity labeling, and quantitative proteomics to discover proteins associated with a specific genomic locus in native cellular contexts.","container-title":"Nature Methods","DOI":"10.1038/s41592-018-0007-1","ISSN":"1548-7105","issue":"6","journalAbbreviation":"Nat Methods","language":"eng","note":"PMID: 29735997\nPMCID: PMC6202184","page":"437-439","source":"PubMed","title":"Discovery of proteins associated with a predefined genomic locus via dCas9-APEX-mediated proximity labeling","volume":"15","author":[{"family":"Myers","given":"Samuel A."},{"family":"Wright","given":"Jason"},{"family":"Peckner","given":"Ryan"},{"family":"Kalish","given":"Brian T."},{"family":"Zhang","given":"Feng"},{"family":"Carr","given":"Steven A."}],"issued":{"date-parts":[["2018",6]]}}},{"id":4626,"uris":["http://zotero.org/users/974209/items/9K4Z2BWW"],"itemData":{"id":4626,"type":"article-journal","abstract":"Mapping proteomic composition at distinct genomic loci in living cells has been a long-standing challenge. Here we report that dCas9-APEX2 biotinylation at genomic elements by restricted spatial tagging (C-BERST) allows the rapid, unbiased mapping of proteomes near defined genomic loci, as demonstrated for telomeres and centromeres. C-BERST enables the high-throughput identification of proteins associated with specific sequences, thereby facilitating annotation of these factors and their roles.","container-title":"Nature Methods","DOI":"10.1038/s41592-018-0006-2","ISSN":"1548-7105","issue":"6","journalAbbreviation":"Nat Methods","language":"eng","note":"PMID: 29735996\nPMCID: PMC6202229","page":"433-436","source":"PubMed","title":"C-BERST: defining subnuclear proteomic landscapes at genomic elements with dCas9-APEX2","title-short":"C-BERST","volume":"15","author":[{"family":"Gao","given":"Xin D."},{"family":"Tu","given":"Li-Chun"},{"family":"Mir","given":"Aamir"},{"family":"Rodriguez","given":"Tomás"},{"family":"Ding","given":"Yuehe"},{"family":"Leszyk","given":"John"},{"family":"Dekker","given":"Job"},{"family":"Shaffer","given":"Scott A."},{"family":"Zhu","given":"Lihua Julie"},{"family":"Wolfe","given":"Scot A."},{"family":"Sontheimer","given":"Erik J."}],"issued":{"date-parts":[["2018",6]]}}}],"schema":"https://github.com/citation-style-language/schema/raw/master/csl-citation.json"} </w:instrText>
      </w:r>
      <w:r w:rsidRPr="00D8060E">
        <w:rPr>
          <w:rFonts w:cs="Arial"/>
          <w:sz w:val="24"/>
        </w:rPr>
        <w:fldChar w:fldCharType="separate"/>
      </w:r>
      <w:r w:rsidR="00923BAE">
        <w:rPr>
          <w:rFonts w:cs="Arial"/>
          <w:sz w:val="24"/>
        </w:rPr>
        <w:t>[56,57]</w:t>
      </w:r>
      <w:r w:rsidRPr="00D8060E">
        <w:rPr>
          <w:rFonts w:cs="Arial"/>
          <w:sz w:val="24"/>
        </w:rPr>
        <w:fldChar w:fldCharType="end"/>
      </w:r>
      <w:r w:rsidRPr="00D8060E">
        <w:rPr>
          <w:rFonts w:cs="Arial"/>
          <w:sz w:val="24"/>
        </w:rPr>
        <w:t>. Altogether, the interactomes identified in these reports using APEX2 are unlikely to have been markedly affected by the cytoplasmic-biased localization of APEX2</w:t>
      </w:r>
      <w:r w:rsidR="00207BE1" w:rsidRPr="00D8060E">
        <w:rPr>
          <w:rFonts w:cs="Arial"/>
          <w:sz w:val="24"/>
        </w:rPr>
        <w:t xml:space="preserve"> due to the strong localization determinants that effectively “over-ride” the </w:t>
      </w:r>
      <w:r w:rsidR="00677A7C">
        <w:rPr>
          <w:rFonts w:cs="Arial"/>
          <w:sz w:val="24"/>
        </w:rPr>
        <w:t>putative</w:t>
      </w:r>
      <w:r w:rsidR="00677A7C" w:rsidRPr="00D8060E">
        <w:rPr>
          <w:rFonts w:cs="Arial"/>
          <w:sz w:val="24"/>
        </w:rPr>
        <w:t xml:space="preserve"> </w:t>
      </w:r>
      <w:r w:rsidR="00207BE1" w:rsidRPr="00D8060E">
        <w:rPr>
          <w:rFonts w:cs="Arial"/>
          <w:sz w:val="24"/>
        </w:rPr>
        <w:t>NES of APEX2</w:t>
      </w:r>
      <w:r w:rsidRPr="00D8060E">
        <w:rPr>
          <w:rFonts w:cs="Arial"/>
          <w:sz w:val="24"/>
        </w:rPr>
        <w:t xml:space="preserve">. </w:t>
      </w:r>
    </w:p>
    <w:p w14:paraId="43893A2F" w14:textId="2E09B2C0" w:rsidR="00962C36" w:rsidRDefault="00962C36" w:rsidP="000D120B">
      <w:pPr>
        <w:spacing w:line="360" w:lineRule="auto"/>
        <w:ind w:firstLine="720"/>
        <w:jc w:val="both"/>
        <w:rPr>
          <w:rFonts w:cs="Arial"/>
          <w:sz w:val="24"/>
        </w:rPr>
      </w:pPr>
      <w:r w:rsidRPr="00D8060E">
        <w:rPr>
          <w:rFonts w:cs="Arial"/>
          <w:sz w:val="24"/>
        </w:rPr>
        <w:t xml:space="preserve">The subcellular localization of RNA and proteins determines their functions, interactions, and regulation. Methods that can identify the complex networks of interacting RNA and proteins within cells are crucial in understanding development, disease, and </w:t>
      </w:r>
      <w:r w:rsidRPr="00D8060E">
        <w:rPr>
          <w:rFonts w:cs="Arial"/>
          <w:sz w:val="24"/>
        </w:rPr>
        <w:lastRenderedPageBreak/>
        <w:t xml:space="preserve">degeneration as well as finding therapeutic strategies to extend and improve health-spans and lifespans. Here, we </w:t>
      </w:r>
      <w:r w:rsidR="00207BE1" w:rsidRPr="00D8060E">
        <w:rPr>
          <w:rFonts w:cs="Arial"/>
          <w:sz w:val="24"/>
        </w:rPr>
        <w:t xml:space="preserve">have </w:t>
      </w:r>
      <w:r w:rsidRPr="00D8060E">
        <w:rPr>
          <w:rFonts w:cs="Arial"/>
          <w:sz w:val="24"/>
        </w:rPr>
        <w:t>identified and systematically confirmed a</w:t>
      </w:r>
      <w:r w:rsidR="007E13C7">
        <w:rPr>
          <w:rFonts w:cs="Arial"/>
          <w:sz w:val="24"/>
        </w:rPr>
        <w:t xml:space="preserve"> putative</w:t>
      </w:r>
      <w:r w:rsidRPr="00D8060E">
        <w:rPr>
          <w:rFonts w:cs="Arial"/>
          <w:sz w:val="24"/>
        </w:rPr>
        <w:t xml:space="preserve"> NES within the APEX2 proximity labeling peroxidase that may </w:t>
      </w:r>
      <w:r w:rsidR="00207BE1" w:rsidRPr="00D8060E">
        <w:rPr>
          <w:rFonts w:cs="Arial"/>
          <w:sz w:val="24"/>
        </w:rPr>
        <w:t xml:space="preserve">complicate </w:t>
      </w:r>
      <w:r w:rsidRPr="00D8060E">
        <w:rPr>
          <w:rFonts w:cs="Arial"/>
          <w:sz w:val="24"/>
        </w:rPr>
        <w:t>its use for identifying interaction networks for</w:t>
      </w:r>
      <w:r w:rsidR="00207BE1" w:rsidRPr="00D8060E">
        <w:rPr>
          <w:rFonts w:cs="Arial"/>
          <w:sz w:val="24"/>
        </w:rPr>
        <w:t xml:space="preserve"> several different types of proteins (</w:t>
      </w:r>
      <w:r w:rsidR="00207BE1" w:rsidRPr="00D8060E">
        <w:rPr>
          <w:rFonts w:cs="Arial"/>
          <w:i/>
          <w:iCs/>
          <w:sz w:val="24"/>
        </w:rPr>
        <w:t>e.g</w:t>
      </w:r>
      <w:r w:rsidR="00207BE1" w:rsidRPr="00D8060E">
        <w:rPr>
          <w:rFonts w:cs="Arial"/>
          <w:sz w:val="24"/>
        </w:rPr>
        <w:t>., nuclear proteins and</w:t>
      </w:r>
      <w:r w:rsidRPr="00D8060E">
        <w:rPr>
          <w:rFonts w:cs="Arial"/>
          <w:sz w:val="24"/>
        </w:rPr>
        <w:t xml:space="preserve"> nucleocytoplasmic shuttling proteins</w:t>
      </w:r>
      <w:r w:rsidR="00207BE1" w:rsidRPr="00D8060E">
        <w:rPr>
          <w:rFonts w:cs="Arial"/>
          <w:sz w:val="24"/>
        </w:rPr>
        <w:t>)</w:t>
      </w:r>
      <w:r w:rsidRPr="00D8060E">
        <w:rPr>
          <w:rFonts w:cs="Arial"/>
          <w:sz w:val="24"/>
        </w:rPr>
        <w:t>. While many plant APX1 proteins are named “ascorbate peroxidase, cytosolic”</w:t>
      </w:r>
      <w:r w:rsidR="00601CAB">
        <w:rPr>
          <w:rFonts w:cs="Arial"/>
          <w:sz w:val="24"/>
        </w:rPr>
        <w:t xml:space="preserve"> as determined by cell fractionation followed by activity assay or western blot</w:t>
      </w:r>
      <w:r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u8IHD0Dm","properties":{"formattedCitation":"[58\\uc0\\u8211{}62]","plainCitation":"[58–62]","noteIndex":0},"citationItems":[{"id":4823,"uris":["http://zotero.org/users/974209/items/IP6QIX79"],"itemData":{"id":4823,"type":"article-journal","abstract":"The critical problem of oxygen toxicity for nitrogen-fixing organisms may be related to damage caused by oxygen radicals and peroxides. An enzymatic mechanism is described for removal of peroxides in root nodules of soybean (Glycine max). The system utilizes ascorbate as an antioxidant and glutathione as a reductant to regenerate ascorbate. The enzymes involved are ascorbate peroxidase (ascorbate:hydrogen-peroxide oxidoreductase, EC 1.11.1.7), dehydroascorbate reductase (glutathione:dehydroascorbate oxidoreductase, EC 1.8.5.1), and glutathione reductase (NADPH:oxidized-glutathione oxidoreductase, EC 1.6.4.2). The reactions are essentially the same as those involving scavenging of H(2)O(2) in chloroplasts. Glutathione peroxidase (glutathione:hydrogenperoxide oxidoreductase, EC 1.11.1.9) was not detected. During the course of early nodule development, ascorbate peroxidase and dehydroascorbate reductase activities and total glutathione contents of nodule extracts increased strikingly and were positively correlated with acetylene reduction rates and nodule hemoglobin contents. The evidence indicates an important role of glutathione, ascorbate, ascorbate peroxidase, dehydroascorbate reductase, and glutathione reductase as components of a peroxide-scavenging mechanism in soybean root nodules.","container-title":"Proceedings of the National Academy of Sciences of the United States of America","DOI":"10.1073/pnas.83.11.3811","ISSN":"0027-8424","issue":"11","journalAbbreviation":"Proc Natl Acad Sci U S A","language":"eng","note":"PMID: 16593704\nPMCID: PMC323613","page":"3811-3815","source":"PubMed","title":"Enzymatic reactions of ascorbate and glutathione that prevent peroxide damage in soybean root nodules","volume":"83","author":[{"family":"Dalton","given":"D. A."},{"family":"Russell","given":"S. A."},{"family":"Hanus","given":"F. J."},{"family":"Pascoe","given":"G. A."},{"family":"Evans","given":"H. J."}],"issued":{"date-parts":[["1986",6]]}}},{"id":4827,"uris":["http://zotero.org/users/974209/items/FYE8UF94"],"itemData":{"id":4827,"type":"article-journal","abstract":"The fat-storing endosperm of Ricinus communis L. was found to contain an ascorbate peroxidase (EC 1.11.1.11), which is nearly as active as catalase (EC 1.11.1.6) in degradation of hydrogen peroxide (H2O2) at its physiological concentrations. This ascorbate peroxidase probably functions together with monodehydroascorbate reductase (EC 1.6.5.4) or dehydroascorbate reductase (EC 1.8.5.1) and glutathione reductase (EC 1.6.4.2) to remove the H2O2 produced during the transformation of fat to carbohydrate in the glyoxysomes. The activities of these enzymes as well as the content of ascorbate and glutathione increase parallel to the activities of glyoxysomal marker enzymes during the course of germination. Inhibition of catalase by aminotriazole results in increases of the ascorbate peroxidase activity and of the glutathione content. All four enzymes are predominantly localized in the cytosol of the Ricinus endosperm with low activities found in the plastids and the mitochondria. The results suggest, that the ascorbate-dependent H2O2 scavenging pathway, which has been shown to be responsible for the reduction of photosynthetically derived H2O2 in the chloroplasts, operates also in the Ricinus endosperm.","container-title":"Plant and Cell Physiology","DOI":"10.1093/oxfordjournals.pcp.a077996","ISSN":"0032-0781","issue":"7","journalAbbreviation":"Plant and Cell Physiology","page":"1005-1013","source":"Silverchair","title":"Scavenging of Hydrogen Peroxide in the Endosperm of Ricinus communis by Ascorbate Peroxidase","volume":"31","author":[{"family":"Klapheck","given":"Sigrid"},{"family":"Zimmer","given":"Ina"},{"family":"Cosse","given":"Heinz"}],"issued":{"date-parts":[["1990",1,1]]}}},{"id":4825,"uris":["http://zotero.org/users/974209/items/DRS8H9E4"],"itemData":{"id":4825,"type":"article-journal","abstract":"The cytosolic isoform of ascorbate peroxidase was purified to homogeneity from 14-day-old pea (Pisum sativum L.) shoots. The enzyme is a homodimer with molecular weight of 57,500, composed of two subunits with molecular weight of 29,500. Spectral analysis and inhibitor studies were consistent with the presence of a heme moiety. When compared with ascorbate peroxidase activity derived from ruptured intact chloroplasts, the purified enzyme was found to have a higher stability, a broader pH optimum for activity, and the capacity to utilize alternate electron donors. Unlike classical plant peroxidases, the cytosolic ascorbate peroxidase had a very high preference for ascorbate as an electron donor and was specifically inhibited by p-chloromercurisulfonic acid and hydroxyurea. Antibodies raised against the cytosolic ascorbate peroxidase from pea did not cross-react with either protein extracts obtained from intact pea chloroplasts or horseradish peroxidase. The amino acid sequence of the N-terminal region of the purified enzyme was determined. Little homology was observed among pea cytosolic ascorbate peroxidase, the tea chloroplastic ascorbate peroxidase, and horseradish peroxidase; homology was, however, found with chloroplastic ascorbate peroxidase isolated from spinach leaves.","container-title":"Plant Physiology","DOI":"10.1104/pp.97.3.962","ISSN":"0032-0889","issue":"3","journalAbbreviation":"Plant Physiol","language":"eng","note":"PMID: 16668537\nPMCID: PMC1081110","page":"962-968","source":"PubMed","title":"Purification and characterization of pea cytosolic ascorbate peroxidase","volume":"97","author":[{"family":"Mittler","given":"R."},{"family":"Zilinskas","given":"B. A."}],"issued":{"date-parts":[["1991",11]]}}},{"id":4758,"uris":["http://zotero.org/users/974209/items/KC4S7UG9"],"itemData":{"id":4758,"type":"article-journal","abstract":"The crystal structure of recombinant pea cytosolic ascorbate peroxidase has been refined to an R = 0.19 for data between 8.0 and 2.2 A resolution and magnitude of F &gt; or = 2 sigma(magnitude of F). The refined model consists of four ascorbate peroxidase monomers consisting of 249 residues per monomer assembled into two homodimers, with one heme group per monomer. The ascorbate peroxidase model confirms that the pea cytosolic enzyme is a noncovalent homodimer held together by a series of ionic interactions arranged around the 2-fold noncrystallographic dimer axis. As expected from the high level of sequence identity (33%), the overall fold of the ascorbate peroxidase monomer closely resembles that of cytochrome c peroxidase. The average root mean square differences for 137 helical alpha-carbon atoms between the four ascorbate peroxidase monomers and cytochrome c peroxidase and for 249 topologically equivalent alpha-carbon atoms are 0.9 and 1.3 A, respectively. The active site structures are also the same, including the hydrogen-bonding interactions between the proximal His ligand, a buried Asp residue, and a Trp residue, whose indole ring is parallel to and in contact with the proximal His ligand just under the heme ring. This proximal Trp residue is thought to be the site of free radical formation in cytochrome c peroxidase compound I and is also essential for enzyme activity. The corresponding Trp in ascorbate peroxidase, Trp179, occupies exactly the same position. The most interesting, and possibly functionally important, difference between the two peroxidases is the presence of a cation binding site in ascorbate peroxidase located approximately 8 A from the alpha-carbon atom of Trp179.","container-title":"Biochemistry","DOI":"10.1021/bi00013a023","ISSN":"0006-2960","issue":"13","journalAbbreviation":"Biochemistry","language":"eng","note":"PMID: 7703247","page":"4331-4341","source":"PubMed","title":"Crystal structure of recombinant pea cytosolic ascorbate peroxidase","volume":"34","author":[{"family":"Patterson","given":"W. R."},{"family":"Poulos","given":"T. L."}],"issued":{"date-parts":[["1995",4,4]]}}},{"id":4821,"uris":["http://zotero.org/users/974209/items/F3UNRE87"],"itemData":{"id":4821,"type":"article-journal","abstract":"BACKGROUND: Reactive oxygen species (ROS) are not only cytotoxic compounds leading to oxidative damage, but also signaling molecules for regulating plant responses to stress and hormones. Arabidopsis cytosolic ascorbate peroxidase 1 (APX1) is thought to be a central regulator for cellular ROS levels. However, it remains unclear whether APX1 is involved in plant tolerance to wounding and methyl jasmonate (MeJA) treatment, which are known to enhance ROS production.\nMETHODS: We studied the effect of wounding and MeJA treatment on the levels of H(2)O(2) and oxidative damage in the Arabidopsis wild-type plants and knockout mutants lacking APX1 (KO-APX1).\nRESULTS: The KO-APX1 plants showed high sensitivity to wounding and MeJA treatment. In the leaves of wild-type plants, H(2)O(2) accumulated only in the vicinity of the wound, while in the leaves of the KO-APX1 plants it accumulated extensively from damaged to undamaged regions. During MeJA treatment, the levels of H(2)O(2) were much higher in the leaves of KO-APX1 plants. Oxidative damage in the chloroplasts and nucleus was also enhanced in the leaves of KO-APX1 plants. These findings suggest that APX1 protects organelles against oxidative stress by wounding and MeJA treatment.\nGENERAL SIGNIFICANCE: This is the first report demonstrating that H(2)O(2)-scavenging in the cytosol is essential for plant tolerance to wounding and MeJA treatment.","container-title":"Biochimica Et Biophysica Acta","DOI":"10.1016/j.bbagen.2012.08.003","ISSN":"0006-3002","issue":"12","journalAbbreviation":"Biochim Biophys Acta","language":"eng","note":"PMID: 22921811","page":"1901-1907","source":"PubMed","title":"Cytosolic ascorbate peroxidase 1 protects organelles against oxidative stress by wounding- and jasmonate-induced H(2)O(2) in Arabidopsis plants","volume":"1820","author":[{"family":"Maruta","given":"Takanori"},{"family":"Inoue","given":"Takahiro"},{"family":"Noshi","given":"Masahiro"},{"family":"Tamoi","given":"Masahiro"},{"family":"Yabuta","given":"Yukinori"},{"family":"Yoshimura","given":"Kazuya"},{"family":"Ishikawa","given":"Takahiro"},{"family":"Shigeoka","given":"Shigeru"}],"issued":{"date-parts":[["2012",12]]}}}],"schema":"https://github.com/citation-style-language/schema/raw/master/csl-citation.json"} </w:instrText>
      </w:r>
      <w:r w:rsidRPr="00D8060E">
        <w:rPr>
          <w:rFonts w:cs="Arial"/>
          <w:sz w:val="24"/>
        </w:rPr>
        <w:fldChar w:fldCharType="separate"/>
      </w:r>
      <w:r w:rsidR="00923BAE" w:rsidRPr="00923BAE">
        <w:rPr>
          <w:rFonts w:cs="Arial"/>
          <w:sz w:val="24"/>
        </w:rPr>
        <w:t>[58–62]</w:t>
      </w:r>
      <w:r w:rsidRPr="00D8060E">
        <w:rPr>
          <w:rFonts w:cs="Arial"/>
          <w:sz w:val="24"/>
        </w:rPr>
        <w:fldChar w:fldCharType="end"/>
      </w:r>
      <w:r w:rsidRPr="00D8060E">
        <w:rPr>
          <w:rFonts w:cs="Arial"/>
          <w:sz w:val="24"/>
        </w:rPr>
        <w:t xml:space="preserve">, </w:t>
      </w:r>
      <w:r w:rsidR="00207BE1" w:rsidRPr="00D8060E">
        <w:rPr>
          <w:rFonts w:cs="Arial"/>
          <w:sz w:val="24"/>
        </w:rPr>
        <w:t>our studies here are the first</w:t>
      </w:r>
      <w:r w:rsidRPr="00D8060E">
        <w:rPr>
          <w:rFonts w:cs="Arial"/>
          <w:sz w:val="24"/>
        </w:rPr>
        <w:t xml:space="preserve"> to </w:t>
      </w:r>
      <w:r w:rsidR="00207BE1" w:rsidRPr="00D8060E">
        <w:rPr>
          <w:rFonts w:cs="Arial"/>
          <w:sz w:val="24"/>
        </w:rPr>
        <w:t xml:space="preserve">identify and </w:t>
      </w:r>
      <w:r w:rsidRPr="00D8060E">
        <w:rPr>
          <w:rFonts w:cs="Arial"/>
          <w:sz w:val="24"/>
        </w:rPr>
        <w:t xml:space="preserve">characterize this conserved </w:t>
      </w:r>
      <w:r w:rsidR="007E13C7">
        <w:rPr>
          <w:rFonts w:cs="Arial"/>
          <w:sz w:val="24"/>
        </w:rPr>
        <w:t xml:space="preserve">putative </w:t>
      </w:r>
      <w:r w:rsidRPr="00D8060E">
        <w:rPr>
          <w:rFonts w:cs="Arial"/>
          <w:sz w:val="24"/>
        </w:rPr>
        <w:t xml:space="preserve">NES, </w:t>
      </w:r>
      <w:r w:rsidR="00207BE1" w:rsidRPr="00D8060E">
        <w:rPr>
          <w:rFonts w:cs="Arial"/>
          <w:sz w:val="24"/>
        </w:rPr>
        <w:t xml:space="preserve">which </w:t>
      </w:r>
      <w:r w:rsidR="00601CAB">
        <w:rPr>
          <w:rFonts w:cs="Arial"/>
          <w:sz w:val="24"/>
        </w:rPr>
        <w:t xml:space="preserve">we speculate </w:t>
      </w:r>
      <w:r w:rsidR="00207BE1" w:rsidRPr="00D8060E">
        <w:rPr>
          <w:rFonts w:cs="Arial"/>
          <w:sz w:val="24"/>
        </w:rPr>
        <w:t xml:space="preserve">is </w:t>
      </w:r>
      <w:r w:rsidRPr="00D8060E">
        <w:rPr>
          <w:rFonts w:cs="Arial"/>
          <w:sz w:val="24"/>
        </w:rPr>
        <w:t xml:space="preserve">perhaps </w:t>
      </w:r>
      <w:r w:rsidR="00677A7C">
        <w:rPr>
          <w:rFonts w:cs="Arial"/>
          <w:sz w:val="24"/>
        </w:rPr>
        <w:t>necessary</w:t>
      </w:r>
      <w:r w:rsidR="00677A7C" w:rsidRPr="00D8060E">
        <w:rPr>
          <w:rFonts w:cs="Arial"/>
          <w:sz w:val="24"/>
        </w:rPr>
        <w:t xml:space="preserve"> </w:t>
      </w:r>
      <w:r w:rsidRPr="00D8060E">
        <w:rPr>
          <w:rFonts w:cs="Arial"/>
          <w:sz w:val="24"/>
        </w:rPr>
        <w:t xml:space="preserve">for preventing promiscuous </w:t>
      </w:r>
      <w:r w:rsidR="00330502" w:rsidRPr="00D8060E">
        <w:rPr>
          <w:rFonts w:cs="Arial"/>
          <w:sz w:val="24"/>
        </w:rPr>
        <w:t xml:space="preserve">activity </w:t>
      </w:r>
      <w:r w:rsidRPr="00D8060E">
        <w:rPr>
          <w:rFonts w:cs="Arial"/>
          <w:sz w:val="24"/>
        </w:rPr>
        <w:t xml:space="preserve">in the </w:t>
      </w:r>
      <w:r w:rsidR="00601CAB">
        <w:rPr>
          <w:rFonts w:cs="Arial"/>
          <w:sz w:val="24"/>
        </w:rPr>
        <w:t xml:space="preserve">plant cell </w:t>
      </w:r>
      <w:r w:rsidRPr="00D8060E">
        <w:rPr>
          <w:rFonts w:cs="Arial"/>
          <w:sz w:val="24"/>
        </w:rPr>
        <w:t xml:space="preserve">nucleus. </w:t>
      </w:r>
      <w:r w:rsidRPr="00D92DD6">
        <w:rPr>
          <w:rFonts w:cs="Arial"/>
          <w:sz w:val="24"/>
        </w:rPr>
        <w:t xml:space="preserve">APEX2 has been used over other </w:t>
      </w:r>
      <w:r w:rsidRPr="00D92DD6">
        <w:rPr>
          <w:rFonts w:cs="Arial"/>
          <w:i/>
          <w:sz w:val="24"/>
        </w:rPr>
        <w:t xml:space="preserve">in </w:t>
      </w:r>
      <w:proofErr w:type="spellStart"/>
      <w:r w:rsidRPr="00D92DD6">
        <w:rPr>
          <w:rFonts w:cs="Arial"/>
          <w:i/>
          <w:sz w:val="24"/>
        </w:rPr>
        <w:t>cellulo</w:t>
      </w:r>
      <w:proofErr w:type="spellEnd"/>
      <w:r w:rsidRPr="00D92DD6">
        <w:rPr>
          <w:rFonts w:cs="Arial"/>
          <w:sz w:val="24"/>
        </w:rPr>
        <w:t xml:space="preserve"> biotin labeling methods </w:t>
      </w:r>
      <w:r w:rsidR="00207BE1" w:rsidRPr="00D92DD6">
        <w:rPr>
          <w:rFonts w:cs="Arial"/>
          <w:sz w:val="24"/>
        </w:rPr>
        <w:t>such as</w:t>
      </w:r>
      <w:r w:rsidRPr="00D92DD6">
        <w:rPr>
          <w:rFonts w:cs="Arial"/>
          <w:sz w:val="24"/>
        </w:rPr>
        <w:t xml:space="preserve"> </w:t>
      </w:r>
      <w:proofErr w:type="spellStart"/>
      <w:r w:rsidRPr="00D92DD6">
        <w:rPr>
          <w:rFonts w:cs="Arial"/>
          <w:sz w:val="24"/>
        </w:rPr>
        <w:t>BirA</w:t>
      </w:r>
      <w:proofErr w:type="spellEnd"/>
      <w:r w:rsidR="000D7D04" w:rsidRPr="00D92DD6">
        <w:rPr>
          <w:rFonts w:cs="Arial"/>
          <w:sz w:val="24"/>
        </w:rPr>
        <w:t>*/</w:t>
      </w:r>
      <w:proofErr w:type="spellStart"/>
      <w:r w:rsidRPr="00D92DD6">
        <w:rPr>
          <w:rFonts w:cs="Arial"/>
          <w:sz w:val="24"/>
        </w:rPr>
        <w:t>BioID</w:t>
      </w:r>
      <w:proofErr w:type="spellEnd"/>
      <w:r w:rsidR="004C7B9D" w:rsidRPr="00D92DD6">
        <w:rPr>
          <w:rFonts w:cs="Arial"/>
          <w:sz w:val="24"/>
        </w:rPr>
        <w:t xml:space="preserve"> </w:t>
      </w:r>
      <w:r w:rsidR="000D7D04" w:rsidRPr="00D92DD6">
        <w:rPr>
          <w:rFonts w:cs="Arial"/>
          <w:sz w:val="24"/>
        </w:rPr>
        <w:fldChar w:fldCharType="begin"/>
      </w:r>
      <w:r w:rsidR="00923BAE" w:rsidRPr="00D92DD6">
        <w:rPr>
          <w:rFonts w:cs="Arial"/>
          <w:sz w:val="24"/>
        </w:rPr>
        <w:instrText xml:space="preserve"> ADDIN ZOTERO_ITEM CSL_CITATION {"citationID":"dH0OLKVq","properties":{"formattedCitation":"[63]","plainCitation":"[63]","noteIndex":0},"citationItems":[{"id":4791,"uris":["http://zotero.org/users/974209/items/XZ52ZWYV"],"itemData":{"id":4791,"type":"article-journal","abstract":"Biotin protein ligases (BPLs) are enzymes of extraordinary specificity. BirA, the BPL of Escherichia coli biotinylates only a single cellular protein. We report a mutant BirA that attaches biotin to a large number of cellular proteins in vivo and to bovine serum albumin, chloramphenicol acetyltransferase, immunoglobin heavy and light chains, and RNAse A in vitro. The mutant BirA also self biotinylates in vivo and in vitro. The wild type BirA protein is much less active in these reactions. The biotinylation reaction is proximity-dependent in that a greater extent of biotinylation was seen when the mutant ligase was coupled to the acceptor proteins than when the acceptors were free in solution. This approach may permit facile detection and recovery of interacting proteins by existing avidin/streptavidin technology.","container-title":"Protein Science: A Publication of the Protein Society","DOI":"10.1110/ps.04911804","ISSN":"0961-8368","issue":"11","journalAbbreviation":"Protein Sci","language":"eng","note":"PMID: 15459338\nPMCID: PMC2286582","page":"3043-3050","source":"PubMed","title":"Promiscuous protein biotinylation by Escherichia coli biotin protein ligase","volume":"13","author":[{"family":"Choi-Rhee","given":"Eunjoo"},{"family":"Schulman","given":"Howard"},{"family":"Cronan","given":"John E."}],"issued":{"date-parts":[["2004",11]]}}}],"schema":"https://github.com/citation-style-language/schema/raw/master/csl-citation.json"} </w:instrText>
      </w:r>
      <w:r w:rsidR="000D7D04" w:rsidRPr="00D92DD6">
        <w:rPr>
          <w:rFonts w:cs="Arial"/>
          <w:sz w:val="24"/>
        </w:rPr>
        <w:fldChar w:fldCharType="separate"/>
      </w:r>
      <w:r w:rsidR="00923BAE" w:rsidRPr="00D92DD6">
        <w:rPr>
          <w:rFonts w:cs="Arial"/>
          <w:noProof/>
          <w:sz w:val="24"/>
        </w:rPr>
        <w:t>[63]</w:t>
      </w:r>
      <w:r w:rsidR="000D7D04" w:rsidRPr="00D92DD6">
        <w:rPr>
          <w:rFonts w:cs="Arial"/>
          <w:sz w:val="24"/>
        </w:rPr>
        <w:fldChar w:fldCharType="end"/>
      </w:r>
      <w:r w:rsidR="000D7D04" w:rsidRPr="00D92DD6">
        <w:rPr>
          <w:rFonts w:cs="Arial"/>
          <w:sz w:val="24"/>
        </w:rPr>
        <w:t xml:space="preserve"> or </w:t>
      </w:r>
      <w:proofErr w:type="spellStart"/>
      <w:r w:rsidR="000D7D04" w:rsidRPr="00D92DD6">
        <w:rPr>
          <w:rFonts w:cs="Arial"/>
          <w:sz w:val="24"/>
        </w:rPr>
        <w:t>TurboID</w:t>
      </w:r>
      <w:proofErr w:type="spellEnd"/>
      <w:r w:rsidR="004C7B9D" w:rsidRPr="00D92DD6">
        <w:rPr>
          <w:rFonts w:cs="Arial"/>
          <w:sz w:val="24"/>
        </w:rPr>
        <w:t xml:space="preserve"> </w:t>
      </w:r>
      <w:r w:rsidR="000D7D04" w:rsidRPr="00D92DD6">
        <w:rPr>
          <w:rFonts w:cs="Arial"/>
          <w:sz w:val="24"/>
        </w:rPr>
        <w:fldChar w:fldCharType="begin"/>
      </w:r>
      <w:r w:rsidR="00923BAE" w:rsidRPr="00D92DD6">
        <w:rPr>
          <w:rFonts w:cs="Arial"/>
          <w:sz w:val="24"/>
        </w:rPr>
        <w:instrText xml:space="preserve"> ADDIN ZOTERO_ITEM CSL_CITATION {"citationID":"gkJTWXRJ","properties":{"formattedCitation":"[64]","plainCitation":"[64]","noteIndex":0},"citationItems":[{"id":4800,"uris":["http://zotero.org/users/974209/items/FTJSWG3N"],"itemData":{"id":4800,"type":"article-journal","abstract":"Protein interaction networks and protein compartmentalization underlie all signaling and regulatory processes in cells. Enzyme-catalyzed proximity labeling (PL) has emerged as a new approach to study the spatial and interaction characteristics of proteins in living cells. However, current PL methods require over 18 h of labeling time or utilize chemicals with limited cell permeability or high toxicity. We used yeast display-based directed evolution to engineer two promiscuous mutants of biotin ligase, TurboID and miniTurbo, which catalyze PL with much greater efficiency than BioID or BioID2, and enable 10-min PL in cells with non-toxic and easily deliverable biotin. Furthermore, TurboID extends biotin-based PL to flies and worms.","container-title":"Nature Biotechnology","DOI":"10.1038/nbt.4201","ISSN":"1546-1696","issue":"9","journalAbbreviation":"Nat Biotechnol","language":"eng","note":"PMID: 30125270\nPMCID: PMC6126969","page":"880-887","source":"PubMed","title":"Efficient proximity labeling in living cells and organisms with TurboID","volume":"36","author":[{"family":"Branon","given":"Tess C."},{"family":"Bosch","given":"Justin A."},{"family":"Sanchez","given":"Ariana D."},{"family":"Udeshi","given":"Namrata D."},{"family":"Svinkina","given":"Tanya"},{"family":"Carr","given":"Steven A."},{"family":"Feldman","given":"Jessica L."},{"family":"Perrimon","given":"Norbert"},{"family":"Ting","given":"Alice Y."}],"issued":{"date-parts":[["2018",10]]}}}],"schema":"https://github.com/citation-style-language/schema/raw/master/csl-citation.json"} </w:instrText>
      </w:r>
      <w:r w:rsidR="000D7D04" w:rsidRPr="00D92DD6">
        <w:rPr>
          <w:rFonts w:cs="Arial"/>
          <w:sz w:val="24"/>
        </w:rPr>
        <w:fldChar w:fldCharType="separate"/>
      </w:r>
      <w:r w:rsidR="00923BAE" w:rsidRPr="00D92DD6">
        <w:rPr>
          <w:rFonts w:cs="Arial"/>
          <w:noProof/>
          <w:sz w:val="24"/>
        </w:rPr>
        <w:t>[64]</w:t>
      </w:r>
      <w:r w:rsidR="000D7D04" w:rsidRPr="00D92DD6">
        <w:rPr>
          <w:rFonts w:cs="Arial"/>
          <w:sz w:val="24"/>
        </w:rPr>
        <w:fldChar w:fldCharType="end"/>
      </w:r>
      <w:r w:rsidRPr="00D92DD6">
        <w:rPr>
          <w:rFonts w:cs="Arial"/>
          <w:sz w:val="24"/>
        </w:rPr>
        <w:t xml:space="preserve"> due to its rapid labeling activity. However, we found that the NES</w:t>
      </w:r>
      <w:r w:rsidR="00601CAB" w:rsidRPr="00D92DD6">
        <w:rPr>
          <w:rFonts w:cs="Arial"/>
          <w:sz w:val="24"/>
        </w:rPr>
        <w:t>-li</w:t>
      </w:r>
      <w:r w:rsidR="00601CAB">
        <w:rPr>
          <w:rFonts w:cs="Arial"/>
          <w:sz w:val="24"/>
        </w:rPr>
        <w:t>ke</w:t>
      </w:r>
      <w:r w:rsidR="006609A1">
        <w:rPr>
          <w:rFonts w:cs="Arial"/>
          <w:sz w:val="24"/>
        </w:rPr>
        <w:t xml:space="preserve"> activity</w:t>
      </w:r>
      <w:r w:rsidRPr="00D8060E">
        <w:rPr>
          <w:rFonts w:cs="Arial"/>
          <w:sz w:val="24"/>
        </w:rPr>
        <w:t xml:space="preserve"> within APEX2 noticeably slows nuclear translocation on a time-scale of minutes, compared to APEX3. Importantly, we recommend</w:t>
      </w:r>
      <w:r w:rsidR="00FD08B8" w:rsidRPr="00D8060E">
        <w:rPr>
          <w:rFonts w:cs="Arial"/>
          <w:sz w:val="24"/>
        </w:rPr>
        <w:t xml:space="preserve"> that</w:t>
      </w:r>
      <w:r w:rsidRPr="00D8060E">
        <w:rPr>
          <w:rFonts w:cs="Arial"/>
          <w:sz w:val="24"/>
        </w:rPr>
        <w:t xml:space="preserve"> researchers validate the subcellular localization of proteins of interest with minimal tags relative to their APEX2 fusion proteins, as is common for fluorescent fusion proteins.  We encourage those using APEX, APEX2, or split-APEX2</w:t>
      </w:r>
      <w:r w:rsidR="00FD08B8" w:rsidRPr="00D8060E">
        <w:rPr>
          <w:rFonts w:cs="Arial"/>
          <w:sz w:val="24"/>
        </w:rPr>
        <w:t xml:space="preserve"> to</w:t>
      </w:r>
      <w:r w:rsidRPr="00D8060E">
        <w:rPr>
          <w:rFonts w:cs="Arial"/>
          <w:sz w:val="24"/>
        </w:rPr>
        <w:t xml:space="preserve"> test APEX3 in their systems to reduce potential </w:t>
      </w:r>
      <w:r w:rsidR="00FD08B8" w:rsidRPr="00D8060E">
        <w:rPr>
          <w:rFonts w:cs="Arial"/>
          <w:sz w:val="24"/>
        </w:rPr>
        <w:t>unforeseen complications due to active nuclear export</w:t>
      </w:r>
      <w:r w:rsidRPr="00D8060E">
        <w:rPr>
          <w:rFonts w:cs="Arial"/>
          <w:sz w:val="24"/>
        </w:rPr>
        <w:t xml:space="preserve">. In addition, APEX2 and APEX3 could be used in parallel to generate comparative interactomes of a particular protein of interest. </w:t>
      </w:r>
    </w:p>
    <w:p w14:paraId="553A9D14" w14:textId="7E169E26" w:rsidR="006B5C62" w:rsidRDefault="00962C36" w:rsidP="00851F89">
      <w:pPr>
        <w:spacing w:line="360" w:lineRule="auto"/>
        <w:ind w:firstLine="720"/>
        <w:jc w:val="both"/>
        <w:rPr>
          <w:rFonts w:cs="Arial"/>
          <w:sz w:val="24"/>
        </w:rPr>
      </w:pPr>
      <w:r w:rsidRPr="00D8060E">
        <w:rPr>
          <w:rFonts w:cs="Arial"/>
          <w:sz w:val="24"/>
        </w:rPr>
        <w:t>It is remarkable how mutationally sensitive the APEX2 enzyme is regarding amino acid changes in the conserved NES-containing alpha-helix region.</w:t>
      </w:r>
      <w:r w:rsidR="00374253" w:rsidRPr="00374253">
        <w:rPr>
          <w:rFonts w:cs="Arial"/>
          <w:sz w:val="24"/>
        </w:rPr>
        <w:t xml:space="preserve"> </w:t>
      </w:r>
      <w:r w:rsidRPr="00D8060E">
        <w:rPr>
          <w:rFonts w:cs="Arial"/>
          <w:sz w:val="24"/>
        </w:rPr>
        <w:t>In addition, it is curious that the hydrophobic NES</w:t>
      </w:r>
      <w:r w:rsidRPr="00D8060E">
        <w:rPr>
          <w:rFonts w:cs="Arial"/>
          <w:sz w:val="24"/>
          <w:vertAlign w:val="subscript"/>
        </w:rPr>
        <w:t>APEX2</w:t>
      </w:r>
      <w:r w:rsidRPr="00D8060E">
        <w:rPr>
          <w:rFonts w:cs="Arial"/>
          <w:sz w:val="24"/>
        </w:rPr>
        <w:t xml:space="preserve"> residues that </w:t>
      </w:r>
      <w:r w:rsidR="00CA179C">
        <w:rPr>
          <w:rFonts w:cs="Arial"/>
          <w:sz w:val="24"/>
        </w:rPr>
        <w:t>may</w:t>
      </w:r>
      <w:r w:rsidR="00CA179C" w:rsidRPr="00D8060E">
        <w:rPr>
          <w:rFonts w:cs="Arial"/>
          <w:sz w:val="24"/>
        </w:rPr>
        <w:t xml:space="preserve"> </w:t>
      </w:r>
      <w:r w:rsidRPr="00D8060E">
        <w:rPr>
          <w:rFonts w:cs="Arial"/>
          <w:sz w:val="24"/>
        </w:rPr>
        <w:t xml:space="preserve">interact with the nuclear export factor XPO1 are structurally occluded, </w:t>
      </w:r>
      <w:r w:rsidR="00FD08B8" w:rsidRPr="00D8060E">
        <w:rPr>
          <w:rFonts w:cs="Arial"/>
          <w:sz w:val="24"/>
        </w:rPr>
        <w:t xml:space="preserve">which </w:t>
      </w:r>
      <w:r w:rsidRPr="00D8060E">
        <w:rPr>
          <w:rFonts w:cs="Arial"/>
          <w:sz w:val="24"/>
        </w:rPr>
        <w:t>suggests dynamic flexibility in the structure of APEX2 throughout the cell.</w:t>
      </w:r>
      <w:r w:rsidR="00677A7C">
        <w:rPr>
          <w:rFonts w:cs="Arial"/>
          <w:sz w:val="24"/>
        </w:rPr>
        <w:t xml:space="preserve"> T</w:t>
      </w:r>
      <w:r w:rsidR="0000459D">
        <w:rPr>
          <w:rFonts w:cs="Arial"/>
          <w:sz w:val="24"/>
        </w:rPr>
        <w:t>h</w:t>
      </w:r>
      <w:r w:rsidR="00677A7C">
        <w:rPr>
          <w:rFonts w:cs="Arial"/>
          <w:sz w:val="24"/>
        </w:rPr>
        <w:t>is</w:t>
      </w:r>
      <w:r w:rsidR="0000459D">
        <w:rPr>
          <w:rFonts w:cs="Arial"/>
          <w:sz w:val="24"/>
        </w:rPr>
        <w:t xml:space="preserve"> carboxy-termin</w:t>
      </w:r>
      <w:r w:rsidR="00677A7C">
        <w:rPr>
          <w:rFonts w:cs="Arial"/>
          <w:sz w:val="24"/>
        </w:rPr>
        <w:t>al alpha-helix</w:t>
      </w:r>
      <w:r w:rsidR="00374253">
        <w:rPr>
          <w:rFonts w:cs="Arial"/>
          <w:sz w:val="24"/>
        </w:rPr>
        <w:t xml:space="preserve"> </w:t>
      </w:r>
      <w:r w:rsidR="0000459D">
        <w:rPr>
          <w:rFonts w:cs="Arial"/>
          <w:sz w:val="24"/>
        </w:rPr>
        <w:t>of APEX2 could hinge away from the globular domain</w:t>
      </w:r>
      <w:r w:rsidR="00851F89">
        <w:rPr>
          <w:rFonts w:cs="Arial"/>
          <w:sz w:val="24"/>
        </w:rPr>
        <w:t>, which would allow</w:t>
      </w:r>
      <w:r w:rsidR="0000459D">
        <w:rPr>
          <w:rFonts w:cs="Arial"/>
          <w:sz w:val="24"/>
        </w:rPr>
        <w:t xml:space="preserve"> </w:t>
      </w:r>
      <w:r w:rsidR="00A56040">
        <w:rPr>
          <w:rFonts w:cs="Arial"/>
          <w:sz w:val="24"/>
        </w:rPr>
        <w:t>binding to</w:t>
      </w:r>
      <w:r w:rsidR="0000459D">
        <w:rPr>
          <w:rFonts w:cs="Arial"/>
          <w:sz w:val="24"/>
        </w:rPr>
        <w:t xml:space="preserve"> XPO1 and nuclear export. </w:t>
      </w:r>
      <w:r w:rsidR="00677A7C">
        <w:rPr>
          <w:rFonts w:cs="Arial"/>
          <w:sz w:val="24"/>
        </w:rPr>
        <w:t>W</w:t>
      </w:r>
      <w:r w:rsidR="00374253" w:rsidRPr="00D8060E">
        <w:rPr>
          <w:rFonts w:cs="Arial"/>
          <w:sz w:val="24"/>
        </w:rPr>
        <w:t>e would</w:t>
      </w:r>
      <w:r w:rsidR="00851F89">
        <w:rPr>
          <w:rFonts w:cs="Arial"/>
          <w:sz w:val="24"/>
        </w:rPr>
        <w:t xml:space="preserve"> further</w:t>
      </w:r>
      <w:r w:rsidR="00374253" w:rsidRPr="00D8060E">
        <w:rPr>
          <w:rFonts w:cs="Arial"/>
          <w:sz w:val="24"/>
        </w:rPr>
        <w:t xml:space="preserve"> predict that APEX2</w:t>
      </w:r>
      <w:r w:rsidR="00851F89">
        <w:rPr>
          <w:rFonts w:cs="Arial"/>
          <w:sz w:val="24"/>
        </w:rPr>
        <w:t xml:space="preserve"> would become transiently inactive during export but regain </w:t>
      </w:r>
      <w:r w:rsidR="00851F89" w:rsidRPr="00D8060E">
        <w:rPr>
          <w:rFonts w:cs="Arial"/>
          <w:sz w:val="24"/>
        </w:rPr>
        <w:t>ascorbate peroxidase</w:t>
      </w:r>
      <w:r w:rsidR="00851F89">
        <w:rPr>
          <w:rFonts w:cs="Arial"/>
          <w:sz w:val="24"/>
        </w:rPr>
        <w:t xml:space="preserve"> activity upon NES helix reorganization in the cytosol. </w:t>
      </w:r>
      <w:r w:rsidR="00374253">
        <w:rPr>
          <w:rFonts w:cs="Arial"/>
          <w:sz w:val="24"/>
        </w:rPr>
        <w:t>Furthermore, it is possible that (1) post-translational modifications or</w:t>
      </w:r>
      <w:r w:rsidR="00CA179C">
        <w:rPr>
          <w:rFonts w:cs="Arial"/>
          <w:sz w:val="24"/>
        </w:rPr>
        <w:t xml:space="preserve"> (2)</w:t>
      </w:r>
      <w:r w:rsidR="00374253">
        <w:rPr>
          <w:rFonts w:cs="Arial"/>
          <w:sz w:val="24"/>
        </w:rPr>
        <w:t xml:space="preserve"> heme </w:t>
      </w:r>
      <w:r w:rsidR="00CA179C">
        <w:rPr>
          <w:rFonts w:cs="Arial"/>
          <w:sz w:val="24"/>
        </w:rPr>
        <w:t>occupancy may modulate the accessibility of</w:t>
      </w:r>
      <w:r w:rsidR="00923BAE">
        <w:rPr>
          <w:rFonts w:cs="Arial"/>
          <w:sz w:val="24"/>
        </w:rPr>
        <w:t xml:space="preserve"> </w:t>
      </w:r>
      <w:r w:rsidR="00CA179C">
        <w:rPr>
          <w:rFonts w:cs="Arial"/>
          <w:sz w:val="24"/>
        </w:rPr>
        <w:t>this region</w:t>
      </w:r>
      <w:r w:rsidR="00851F89">
        <w:rPr>
          <w:rFonts w:cs="Arial"/>
          <w:sz w:val="24"/>
        </w:rPr>
        <w:t>,</w:t>
      </w:r>
      <w:r w:rsidR="00CA179C">
        <w:rPr>
          <w:rFonts w:cs="Arial"/>
          <w:sz w:val="24"/>
        </w:rPr>
        <w:t xml:space="preserve"> or (3) a co-factor</w:t>
      </w:r>
      <w:r w:rsidR="00851F89">
        <w:rPr>
          <w:rFonts w:cs="Arial"/>
          <w:sz w:val="24"/>
        </w:rPr>
        <w:t xml:space="preserve"> may</w:t>
      </w:r>
      <w:r w:rsidR="00CA179C">
        <w:rPr>
          <w:rFonts w:cs="Arial"/>
          <w:sz w:val="24"/>
        </w:rPr>
        <w:t xml:space="preserve"> facilitate an indirect interaction between APEX2 and XPO1. However, </w:t>
      </w:r>
      <w:r w:rsidR="00851F89">
        <w:rPr>
          <w:rFonts w:cs="Arial"/>
          <w:sz w:val="24"/>
        </w:rPr>
        <w:t>such</w:t>
      </w:r>
      <w:r w:rsidR="00CA179C">
        <w:rPr>
          <w:rFonts w:cs="Arial"/>
          <w:sz w:val="24"/>
        </w:rPr>
        <w:t xml:space="preserve"> post-translational modification machinery</w:t>
      </w:r>
      <w:r w:rsidR="004A47A9">
        <w:rPr>
          <w:rFonts w:cs="Arial"/>
          <w:sz w:val="24"/>
        </w:rPr>
        <w:t xml:space="preserve"> and substrate preferences</w:t>
      </w:r>
      <w:r w:rsidR="00CA179C">
        <w:rPr>
          <w:rFonts w:cs="Arial"/>
          <w:sz w:val="24"/>
        </w:rPr>
        <w:t xml:space="preserve"> or </w:t>
      </w:r>
      <w:r w:rsidR="004A47A9">
        <w:rPr>
          <w:rFonts w:cs="Arial"/>
          <w:sz w:val="24"/>
        </w:rPr>
        <w:t xml:space="preserve">unknown </w:t>
      </w:r>
      <w:r w:rsidR="00CA179C">
        <w:rPr>
          <w:rFonts w:cs="Arial"/>
          <w:sz w:val="24"/>
        </w:rPr>
        <w:t xml:space="preserve">co-factor for indirect interactions would need to be conserved in plants as well as in humans that </w:t>
      </w:r>
      <w:r w:rsidR="00851F89">
        <w:rPr>
          <w:rFonts w:cs="Arial"/>
          <w:sz w:val="24"/>
        </w:rPr>
        <w:t>lack</w:t>
      </w:r>
      <w:r w:rsidR="00CA179C">
        <w:rPr>
          <w:rFonts w:cs="Arial"/>
          <w:sz w:val="24"/>
        </w:rPr>
        <w:t xml:space="preserve"> an APX1 homolo</w:t>
      </w:r>
      <w:r w:rsidR="00851F89">
        <w:rPr>
          <w:rFonts w:cs="Arial"/>
          <w:sz w:val="24"/>
        </w:rPr>
        <w:t>g</w:t>
      </w:r>
      <w:r w:rsidR="00CA179C">
        <w:rPr>
          <w:rFonts w:cs="Arial"/>
          <w:sz w:val="24"/>
        </w:rPr>
        <w:t xml:space="preserve">. Finally, </w:t>
      </w:r>
      <w:r w:rsidR="00CA179C">
        <w:rPr>
          <w:rFonts w:cs="Arial"/>
          <w:sz w:val="24"/>
        </w:rPr>
        <w:lastRenderedPageBreak/>
        <w:t>we note that while we have not shown a direct interaction between APEX2 and XPO1 here, our data</w:t>
      </w:r>
      <w:r w:rsidR="00851F89">
        <w:rPr>
          <w:rFonts w:cs="Arial"/>
          <w:sz w:val="24"/>
        </w:rPr>
        <w:t xml:space="preserve"> strongly</w:t>
      </w:r>
      <w:r w:rsidR="00CA179C">
        <w:rPr>
          <w:rFonts w:cs="Arial"/>
          <w:sz w:val="24"/>
        </w:rPr>
        <w:t xml:space="preserve"> support this region of APEX2 exhibiting NES-like activity and</w:t>
      </w:r>
      <w:r w:rsidR="0000459D">
        <w:rPr>
          <w:rFonts w:cs="Arial"/>
          <w:sz w:val="24"/>
        </w:rPr>
        <w:t>, importantly,</w:t>
      </w:r>
      <w:r w:rsidR="00CA179C">
        <w:rPr>
          <w:rFonts w:cs="Arial"/>
          <w:sz w:val="24"/>
        </w:rPr>
        <w:t xml:space="preserve"> led to the rational discovery of APEX3.</w:t>
      </w:r>
    </w:p>
    <w:p w14:paraId="4ACDD9D0" w14:textId="77777777" w:rsidR="00CA179C" w:rsidRPr="00D8060E" w:rsidRDefault="00CA179C" w:rsidP="00CA179C">
      <w:pPr>
        <w:spacing w:line="360" w:lineRule="auto"/>
        <w:ind w:firstLine="720"/>
        <w:jc w:val="both"/>
        <w:rPr>
          <w:rFonts w:cs="Arial"/>
          <w:sz w:val="24"/>
        </w:rPr>
      </w:pPr>
    </w:p>
    <w:p w14:paraId="4912542D" w14:textId="77777777" w:rsidR="00644ABB" w:rsidRPr="00D8060E" w:rsidRDefault="00644ABB" w:rsidP="00644ABB">
      <w:pPr>
        <w:spacing w:line="360" w:lineRule="auto"/>
        <w:jc w:val="both"/>
        <w:rPr>
          <w:rFonts w:cs="Arial"/>
          <w:b/>
          <w:bCs/>
          <w:sz w:val="24"/>
        </w:rPr>
      </w:pPr>
      <w:r w:rsidRPr="00D8060E">
        <w:rPr>
          <w:rFonts w:cs="Arial"/>
          <w:b/>
          <w:bCs/>
          <w:sz w:val="24"/>
        </w:rPr>
        <w:t>MATERIALS AND METHODS</w:t>
      </w:r>
    </w:p>
    <w:p w14:paraId="5F34107F" w14:textId="77777777" w:rsidR="00644ABB" w:rsidRPr="00D8060E" w:rsidRDefault="00644ABB" w:rsidP="00644ABB">
      <w:pPr>
        <w:spacing w:line="360" w:lineRule="auto"/>
        <w:jc w:val="both"/>
        <w:rPr>
          <w:rFonts w:cs="Arial"/>
          <w:b/>
          <w:bCs/>
          <w:sz w:val="24"/>
        </w:rPr>
      </w:pPr>
      <w:r w:rsidRPr="00D8060E">
        <w:rPr>
          <w:rFonts w:cs="Arial"/>
          <w:b/>
          <w:bCs/>
          <w:sz w:val="24"/>
        </w:rPr>
        <w:t>Plasmids</w:t>
      </w:r>
    </w:p>
    <w:p w14:paraId="6B69C348" w14:textId="6C975DBA" w:rsidR="00644ABB" w:rsidRPr="00D8060E" w:rsidRDefault="00644ABB" w:rsidP="000D120B">
      <w:pPr>
        <w:spacing w:line="360" w:lineRule="auto"/>
        <w:ind w:firstLine="720"/>
        <w:jc w:val="both"/>
        <w:rPr>
          <w:rFonts w:cs="Arial"/>
          <w:sz w:val="24"/>
        </w:rPr>
      </w:pPr>
      <w:r w:rsidRPr="00D8060E">
        <w:rPr>
          <w:rFonts w:cs="Arial"/>
          <w:sz w:val="24"/>
        </w:rPr>
        <w:t xml:space="preserve">APEX2 cDNA was ordered as a </w:t>
      </w:r>
      <w:proofErr w:type="spellStart"/>
      <w:r w:rsidRPr="00D8060E">
        <w:rPr>
          <w:rFonts w:cs="Arial"/>
          <w:sz w:val="24"/>
        </w:rPr>
        <w:t>gBlock</w:t>
      </w:r>
      <w:proofErr w:type="spellEnd"/>
      <w:r w:rsidRPr="00D8060E">
        <w:rPr>
          <w:rFonts w:cs="Arial"/>
          <w:sz w:val="24"/>
        </w:rPr>
        <w:t xml:space="preserve"> from IDT based on sequence available from GFP-APEX2-NIK3x</w:t>
      </w:r>
      <w:r w:rsidR="00FD08B8" w:rsidRPr="00D8060E">
        <w:rPr>
          <w:rFonts w:cs="Arial"/>
          <w:sz w:val="24"/>
        </w:rPr>
        <w:t xml:space="preserve"> </w:t>
      </w:r>
      <w:r w:rsidRPr="00D8060E">
        <w:rPr>
          <w:rFonts w:cs="Arial"/>
          <w:sz w:val="24"/>
        </w:rPr>
        <w:fldChar w:fldCharType="begin"/>
      </w:r>
      <w:r w:rsidR="00142606" w:rsidRPr="00D8060E">
        <w:rPr>
          <w:rFonts w:cs="Arial"/>
          <w:sz w:val="24"/>
        </w:rPr>
        <w:instrText xml:space="preserve"> ADDIN ZOTERO_ITEM CSL_CITATION {"citationID":"85a88YZ1","properties":{"formattedCitation":"[34]","plainCitation":"[34]","noteIndex":0},"citationItems":[{"id":4506,"uris":["http://zotero.org/users/974209/items/XYX6SH53"],"itemData":{"id":4506,"type":"article-journal","abstract":"We introduce APEX-seq, a method for RNA sequencing based on direct proximity labeling of RNA using the peroxidase enzyme APEX2. APEX-seq in nine distinct subcellular locales produced a nanometer-resolution spatial map of the human transcriptome as a resource, revealing extensive patterns of localization for diverse RNA classes and transcript isoforms. We uncover a radial organization of the nuclear transcriptome, which is gated at the inner surface of the nuclear pore for cytoplasmic export of processed transcripts. We identify two distinct pathways of messenger RNA localization to mitochondria, each associated with specific sets of transcripts for building complementary macromolecular machines within the organelle. APEX-seq should be widely applicable to many systems, enabling comprehensive investigations of the spatial transcriptome.","container-title":"Cell","DOI":"10.1016/j.cell.2019.05.027","ISSN":"1097-4172","issue":"2","journalAbbreviation":"Cell","language":"eng","note":"PMID: 31230715\nPMCID: PMC6786773","page":"473-490.e26","source":"PubMed","title":"Atlas of Subcellular RNA Localization Revealed by APEX-Seq","volume":"178","author":[{"family":"Fazal","given":"Furqan M."},{"family":"Han","given":"Shuo"},{"family":"Parker","given":"Kevin R."},{"family":"Kaewsapsak","given":"Pornchai"},{"family":"Xu","given":"Jin"},{"family":"Boettiger","given":"Alistair N."},{"family":"Chang","given":"Howard Y."},{"family":"Ting","given":"Alice Y."}],"issued":{"date-parts":[["2019",7,11]]}}}],"schema":"https://github.com/citation-style-language/schema/raw/master/csl-citation.json"} </w:instrText>
      </w:r>
      <w:r w:rsidRPr="00D8060E">
        <w:rPr>
          <w:rFonts w:cs="Arial"/>
          <w:sz w:val="24"/>
        </w:rPr>
        <w:fldChar w:fldCharType="separate"/>
      </w:r>
      <w:r w:rsidR="00142606" w:rsidRPr="00D8060E">
        <w:rPr>
          <w:rFonts w:cs="Arial"/>
          <w:sz w:val="24"/>
        </w:rPr>
        <w:t>[34]</w:t>
      </w:r>
      <w:r w:rsidRPr="00D8060E">
        <w:rPr>
          <w:rFonts w:cs="Arial"/>
          <w:sz w:val="24"/>
        </w:rPr>
        <w:fldChar w:fldCharType="end"/>
      </w:r>
      <w:r w:rsidRPr="00D8060E">
        <w:rPr>
          <w:rFonts w:cs="Arial"/>
          <w:sz w:val="24"/>
        </w:rPr>
        <w:t xml:space="preserve"> (</w:t>
      </w:r>
      <w:proofErr w:type="spellStart"/>
      <w:r w:rsidRPr="00D8060E">
        <w:rPr>
          <w:rFonts w:cs="Arial"/>
          <w:sz w:val="24"/>
        </w:rPr>
        <w:t>Addgene</w:t>
      </w:r>
      <w:proofErr w:type="spellEnd"/>
      <w:r w:rsidRPr="00D8060E">
        <w:rPr>
          <w:rFonts w:cs="Arial"/>
          <w:sz w:val="24"/>
        </w:rPr>
        <w:t xml:space="preserve"> #129274) with synonymous codon optimization to remove restriction enzyme recognition sites and cloned in-frame to the V5 epitope (GKPIPNPLLGLDST)</w:t>
      </w:r>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GpwfiDM3","properties":{"formattedCitation":"[65]","plainCitation":"[65]","noteIndex":0},"citationItems":[{"id":4662,"uris":["http://zotero.org/users/974209/items/KCQE5XP5"],"itemData":{"id":4662,"type":"article-journal","abstract":"We have previously shown that immunization with solid matrix-antigen-antibody (SMAA) complexes induces both vigorous humoral and cell-mediated immune responses and have suggested that this method of vaccination may be developed for use in humans, and potentially as a vaccine against AIDS. Here we demonstrate that a small oligopeptide can act as a tag for the construction of SMAA complexes using a tag-specific monoclonal antibody and tag-linked antigens. We show that a 14-amino acid oligopeptide, present in the phospho (P) and V proteins of simian virus 5 (SV5), retains its antigenicity when attached to the C terminus of three 'foreign' proteins [p27 and gp110 of simian immunodeficiency virus (SIV) and glutathione S-transferase] such that these proteins can be incorporated into SMAA complexes using a monoclonal antibody (MAb) that was originally raised against the native SV5 P and V proteins. Mice were immunized with SMAA complexes containing recombinant p27-TAG and MAbs have been isolated that recognized native SIV p27. The significance of these results in terms of the development of SMAA complexes as human vaccines is discussed.","container-title":"The Journal of General Virology","DOI":"10.1099/0022-1317-73-3-653","ISSN":"0022-1317","journalAbbreviation":"J Gen Virol","language":"eng","note":"PMID: 1372038","page":"653-660","source":"PubMed","title":"Construction of solid matrix-antibody-antigen complexes containing simian immunodeficiency virus p27 using tag-specific monoclonal antibody and tag-linked antigen","volume":"73 ( Pt 3)","author":[{"family":"Hanke","given":"T."},{"family":"Szawlowski","given":"P."},{"family":"Randall","given":"R. E."}],"issued":{"date-parts":[["1992",3]]}}}],"schema":"https://github.com/citation-style-language/schema/raw/master/csl-citation.json"} </w:instrText>
      </w:r>
      <w:r w:rsidRPr="00D8060E">
        <w:rPr>
          <w:rFonts w:cs="Arial"/>
          <w:sz w:val="24"/>
        </w:rPr>
        <w:fldChar w:fldCharType="separate"/>
      </w:r>
      <w:r w:rsidR="00923BAE">
        <w:rPr>
          <w:rFonts w:cs="Arial"/>
          <w:sz w:val="24"/>
        </w:rPr>
        <w:t>[65]</w:t>
      </w:r>
      <w:r w:rsidRPr="00D8060E">
        <w:rPr>
          <w:rFonts w:cs="Arial"/>
          <w:sz w:val="24"/>
        </w:rPr>
        <w:fldChar w:fldCharType="end"/>
      </w:r>
      <w:r w:rsidRPr="00D8060E">
        <w:rPr>
          <w:rFonts w:cs="Arial"/>
          <w:sz w:val="24"/>
        </w:rPr>
        <w:t xml:space="preserve">. All APEX2-encoding (and </w:t>
      </w:r>
      <w:proofErr w:type="spellStart"/>
      <w:r w:rsidRPr="00D8060E">
        <w:rPr>
          <w:rFonts w:cs="Arial"/>
          <w:sz w:val="24"/>
        </w:rPr>
        <w:t>mNeonGreen</w:t>
      </w:r>
      <w:proofErr w:type="spellEnd"/>
      <w:r w:rsidRPr="00D8060E">
        <w:rPr>
          <w:rFonts w:cs="Arial"/>
          <w:sz w:val="24"/>
        </w:rPr>
        <w:t xml:space="preserve"> control) plasmid DNA constructs were cloned using conventional restriction enzymes and T4 DNA ligation (New England Biosciences, #M0202L) cloning into a bespoke MIGR1-derived simple retroviral vector</w:t>
      </w:r>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Y8dzRznW","properties":{"formattedCitation":"[66]","plainCitation":"[66]","noteIndex":0},"citationItems":[{"id":1887,"uris":["http://zotero.org/users/974209/items/BBXUTC9W"],"itemData":{"id":1887,"type":"article-journal","abstract":"Cells derived from mice and other rodents exhibit profound blocks to HIV-1 virion production, reflecting species-specific incompatibilities between viral Tat and Rev proteins and essential host factors cyclin T1 (CCNT1) and exportin-1 (XPO1, also known as CRM1), respectively. To determine if mouse cell blocks other than CCNT1 and XPO1 affect HIV's postintegration stages, we studied HIV-1NL4-3 gene expression in mouse NIH 3T3 cells modified to constitutively express HIV-1-compatible versions of CCNT1 and XPO1 (3T3.CX cells). 3T3.CX cells supported both Rev-independent and Rev-dependent viral gene expression and produced relatively robust levels of virus particles, confirming that CCNT1 and XPO1 represent the predominant blocks to these stages. Unexpectedly, however, 3T3.CX cells were remarkably resistant to virus-induced cytopathic effects observed in human cell lines, which we mapped to the viral protein Vif and its apparent species-specific capacity to induce G2/M cell cycle arrest. Vif was able to mediate rapid degradation of human APOBEC3G and the PPP2R5D regulatory B56 subunit of the PP2A phosphatase holoenzyme in mouse cells, thus demonstrating that VifNL4-3's modulation of the cell cycle can be functionally uncoupled from some of its other defined roles in CUL5-dependent protein degradation. Vif was also unable to induce G2/M cell cycle arrest in other nonhuman cell types, including cells derived from nonhuman primates, leading us to propose that one or more human-specific cofactors underpin Vif's ability to modulate the cell cycle.IMPORTANCE Cells derived from mice and other rodents exhibit profound blocks to HIV-1 replication, thus hindering the development of a low-cost small-animal model for studying HIV/AIDS. Here, we engineered otherwise-nonpermissive mouse cells to express HIV-1-compatible versions of two species-specific host dependency factors, cyclin T1 (CCNT1) and exportin-1 (XPO1) (3T3.CX cells). We show that 3T3.CX cells rescue HIV-1 particle production but, unexpectedly, are completely resistant to virus-induced cytopathic effects. We mapped these effects to the viral accessory protein Vif, which induces a prolonged G2/M cell cycle arrest followed by apoptosis in human cells. Combined, our results indicate that one or more additional human-specific cofactors govern HIV-1's capacity to modulate the cell cycle, with potential relevance to viral pathogenesis in people and existing animal models.","container-title":"Journal of Virology","DOI":"10.1128/JVI.02102-17","ISSN":"1098-5514","issue":"7","journalAbbreviation":"J. Virol.","language":"eng","license":"All rights reserved","note":"PMID: 29321323\nPMCID: PMC5972884","source":"PubMed","title":"HIV-1 Vif's Capacity To Manipulate the Cell Cycle Is Species Specific","volume":"92","author":[{"family":"Evans","given":"Edward L."},{"family":"Becker","given":"Jordan T."},{"family":"Fricke","given":"Stephanie L."},{"family":"Patel","given":"Kishan"},{"family":"Sherer","given":"Nathan M."}],"issued":{"date-parts":[["2018"]],"season":"01"}}}],"schema":"https://github.com/citation-style-language/schema/raw/master/csl-citation.json"} </w:instrText>
      </w:r>
      <w:r w:rsidRPr="00D8060E">
        <w:rPr>
          <w:rFonts w:cs="Arial"/>
          <w:sz w:val="24"/>
        </w:rPr>
        <w:fldChar w:fldCharType="separate"/>
      </w:r>
      <w:r w:rsidR="00923BAE">
        <w:rPr>
          <w:rFonts w:cs="Arial"/>
          <w:sz w:val="24"/>
        </w:rPr>
        <w:t>[66]</w:t>
      </w:r>
      <w:r w:rsidRPr="00D8060E">
        <w:rPr>
          <w:rFonts w:cs="Arial"/>
          <w:sz w:val="24"/>
        </w:rPr>
        <w:fldChar w:fldCharType="end"/>
      </w:r>
      <w:r w:rsidRPr="00D8060E">
        <w:rPr>
          <w:rFonts w:cs="Arial"/>
          <w:sz w:val="24"/>
        </w:rPr>
        <w:t xml:space="preserve"> encoding </w:t>
      </w:r>
      <w:proofErr w:type="spellStart"/>
      <w:r w:rsidRPr="00D8060E">
        <w:rPr>
          <w:rFonts w:cs="Arial"/>
          <w:sz w:val="24"/>
        </w:rPr>
        <w:t>blasticidin</w:t>
      </w:r>
      <w:proofErr w:type="spellEnd"/>
      <w:r w:rsidRPr="00D8060E">
        <w:rPr>
          <w:rFonts w:cs="Arial"/>
          <w:sz w:val="24"/>
        </w:rPr>
        <w:t xml:space="preserve"> resistance gene downstream of an IRES. </w:t>
      </w:r>
      <w:proofErr w:type="spellStart"/>
      <w:r w:rsidRPr="00D8060E">
        <w:rPr>
          <w:rFonts w:cs="Arial"/>
          <w:sz w:val="24"/>
        </w:rPr>
        <w:t>mNeonGreen</w:t>
      </w:r>
      <w:proofErr w:type="spellEnd"/>
      <w:r w:rsidRPr="00D8060E">
        <w:rPr>
          <w:rFonts w:cs="Arial"/>
          <w:sz w:val="24"/>
        </w:rPr>
        <w:t xml:space="preserve"> was ordered as a codon optimized </w:t>
      </w:r>
      <w:proofErr w:type="spellStart"/>
      <w:r w:rsidRPr="00D8060E">
        <w:rPr>
          <w:rFonts w:cs="Arial"/>
          <w:sz w:val="24"/>
        </w:rPr>
        <w:t>gBlock</w:t>
      </w:r>
      <w:proofErr w:type="spellEnd"/>
      <w:r w:rsidRPr="00D8060E">
        <w:rPr>
          <w:rFonts w:cs="Arial"/>
          <w:sz w:val="24"/>
        </w:rPr>
        <w:t xml:space="preserve"> from IDT based on the published amino acid sequence of </w:t>
      </w:r>
      <w:proofErr w:type="spellStart"/>
      <w:r w:rsidRPr="00D8060E">
        <w:rPr>
          <w:rFonts w:cs="Arial"/>
          <w:sz w:val="24"/>
        </w:rPr>
        <w:t>mNeonGreen</w:t>
      </w:r>
      <w:proofErr w:type="spellEnd"/>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EmOfIbzY","properties":{"formattedCitation":"[67]","plainCitation":"[67]","noteIndex":0},"citationItems":[{"id":2077,"uris":["http://zotero.org/users/974209/items/382MDZ6D"],"itemData":{"id":2077,"type":"article-journal","abstract":"We report a monomeric yellow-green fluorescent protein, mNeonGreen, derived from a tetrameric fluorescent protein from the cephalochordate Branchiostoma lanceolatum. mNeonGreen is the brightest monomeric green or yellow fluorescent protein yet described to our knowledge, performs exceptionally well as a fusion tag for traditional imaging as well as stochastic single-molecule superresolution imaging and is an excellent fluorescence resonance energy transfer (FRET) acceptor for the newest cyan fluorescent proteins.","container-title":"Nature Methods","DOI":"10.1038/nmeth.2413","ISSN":"1548-7105","issue":"5","journalAbbreviation":"Nat. Methods","language":"eng","note":"PMID: 23524392\nPMCID: PMC3811051","page":"407-409","source":"PubMed","title":"A bright monomeric green fluorescent protein derived from Branchiostoma lanceolatum","volume":"10","author":[{"family":"Shaner","given":"Nathan C."},{"family":"Lambert","given":"Gerard G."},{"family":"Chammas","given":"Andrew"},{"family":"Ni","given":"Yuhui"},{"family":"Cranfill","given":"Paula J."},{"family":"Baird","given":"Michelle A."},{"family":"Sell","given":"Brittney R."},{"family":"Allen","given":"John R."},{"family":"Day","given":"Richard N."},{"family":"Israelsson","given":"Maria"},{"family":"Davidson","given":"Michael W."},{"family":"Wang","given":"Jiwu"}],"issued":{"date-parts":[["2013",5]]}},"label":"page"}],"schema":"https://github.com/citation-style-language/schema/raw/master/csl-citation.json"} </w:instrText>
      </w:r>
      <w:r w:rsidRPr="00D8060E">
        <w:rPr>
          <w:rFonts w:cs="Arial"/>
          <w:sz w:val="24"/>
        </w:rPr>
        <w:fldChar w:fldCharType="separate"/>
      </w:r>
      <w:r w:rsidR="00923BAE">
        <w:rPr>
          <w:rFonts w:cs="Arial"/>
          <w:sz w:val="24"/>
        </w:rPr>
        <w:t>[67]</w:t>
      </w:r>
      <w:r w:rsidRPr="00D8060E">
        <w:rPr>
          <w:rFonts w:cs="Arial"/>
          <w:sz w:val="24"/>
        </w:rPr>
        <w:fldChar w:fldCharType="end"/>
      </w:r>
      <w:r w:rsidRPr="00D8060E">
        <w:rPr>
          <w:rFonts w:cs="Arial"/>
          <w:sz w:val="24"/>
        </w:rPr>
        <w:t>. Codon-optimized cDNA encoding human RELA</w:t>
      </w:r>
      <w:r w:rsidR="003943C3" w:rsidRPr="00D8060E">
        <w:rPr>
          <w:rFonts w:cs="Arial"/>
          <w:sz w:val="24"/>
        </w:rPr>
        <w:t xml:space="preserve"> (NCBI GenBank</w:t>
      </w:r>
      <w:r w:rsidR="00E77A79" w:rsidRPr="00D8060E">
        <w:rPr>
          <w:rFonts w:cs="Arial"/>
          <w:sz w:val="24"/>
        </w:rPr>
        <w:t xml:space="preserve"> accession:</w:t>
      </w:r>
      <w:r w:rsidR="003943C3" w:rsidRPr="00D8060E">
        <w:rPr>
          <w:rFonts w:cs="Arial"/>
          <w:sz w:val="24"/>
        </w:rPr>
        <w:t xml:space="preserve"> </w:t>
      </w:r>
      <w:r w:rsidR="003943C3" w:rsidRPr="00501274">
        <w:rPr>
          <w:rFonts w:cs="Arial"/>
          <w:b/>
          <w:bCs/>
          <w:sz w:val="24"/>
          <w:u w:val="single"/>
        </w:rPr>
        <w:t>NP_068810.3</w:t>
      </w:r>
      <w:r w:rsidR="003943C3" w:rsidRPr="00D8060E">
        <w:rPr>
          <w:rFonts w:cs="Arial"/>
          <w:sz w:val="24"/>
        </w:rPr>
        <w:t>)</w:t>
      </w:r>
      <w:r w:rsidRPr="00D8060E">
        <w:rPr>
          <w:rFonts w:cs="Arial"/>
          <w:sz w:val="24"/>
        </w:rPr>
        <w:t xml:space="preserve"> was ordered as a </w:t>
      </w:r>
      <w:proofErr w:type="spellStart"/>
      <w:r w:rsidRPr="00D8060E">
        <w:rPr>
          <w:rFonts w:cs="Arial"/>
          <w:sz w:val="24"/>
        </w:rPr>
        <w:t>gBlock</w:t>
      </w:r>
      <w:proofErr w:type="spellEnd"/>
      <w:r w:rsidRPr="00D8060E">
        <w:rPr>
          <w:rFonts w:cs="Arial"/>
          <w:sz w:val="24"/>
        </w:rPr>
        <w:t xml:space="preserve"> from IDT. </w:t>
      </w:r>
      <w:proofErr w:type="spellStart"/>
      <w:r w:rsidRPr="00D8060E">
        <w:rPr>
          <w:rFonts w:cs="Arial"/>
          <w:sz w:val="24"/>
        </w:rPr>
        <w:t>mCherry</w:t>
      </w:r>
      <w:proofErr w:type="spellEnd"/>
      <w:r w:rsidRPr="00D8060E">
        <w:rPr>
          <w:rFonts w:cs="Arial"/>
          <w:sz w:val="24"/>
        </w:rPr>
        <w:t xml:space="preserve"> expression constructs were cloned by PCR amplification with primers encoding amino acid motifs at the carboxy-terminus of </w:t>
      </w:r>
      <w:proofErr w:type="spellStart"/>
      <w:r w:rsidRPr="00D8060E">
        <w:rPr>
          <w:rFonts w:cs="Arial"/>
          <w:sz w:val="24"/>
        </w:rPr>
        <w:t>mCherry</w:t>
      </w:r>
      <w:proofErr w:type="spellEnd"/>
      <w:r w:rsidRPr="00D8060E">
        <w:rPr>
          <w:rFonts w:cs="Arial"/>
          <w:sz w:val="24"/>
        </w:rPr>
        <w:t>. All amino acid substitutions were generated by site-directed mutagenesis using Phusion DNA Polymerase. Amino acid sequences of mNG-APEX3-V5 and mCherry-NES</w:t>
      </w:r>
      <w:r w:rsidRPr="00D8060E">
        <w:rPr>
          <w:rFonts w:cs="Arial"/>
          <w:sz w:val="24"/>
          <w:vertAlign w:val="subscript"/>
        </w:rPr>
        <w:t>APEX2</w:t>
      </w:r>
      <w:r w:rsidRPr="00D8060E">
        <w:rPr>
          <w:rFonts w:cs="Arial"/>
          <w:sz w:val="24"/>
        </w:rPr>
        <w:t xml:space="preserve"> are provided in </w:t>
      </w:r>
      <w:r w:rsidR="000D7D04" w:rsidRPr="00D8060E">
        <w:rPr>
          <w:rFonts w:cs="Arial"/>
          <w:b/>
          <w:bCs/>
          <w:sz w:val="24"/>
        </w:rPr>
        <w:t>Figure S4</w:t>
      </w:r>
      <w:r w:rsidRPr="00D8060E">
        <w:rPr>
          <w:rFonts w:cs="Arial"/>
          <w:sz w:val="24"/>
        </w:rPr>
        <w:t>.</w:t>
      </w:r>
    </w:p>
    <w:p w14:paraId="5375979E" w14:textId="77777777" w:rsidR="00644ABB" w:rsidRPr="00D8060E" w:rsidRDefault="00644ABB" w:rsidP="00644ABB">
      <w:pPr>
        <w:spacing w:line="360" w:lineRule="auto"/>
        <w:jc w:val="both"/>
        <w:rPr>
          <w:rFonts w:cs="Arial"/>
          <w:sz w:val="24"/>
        </w:rPr>
      </w:pPr>
    </w:p>
    <w:p w14:paraId="614668FB" w14:textId="77777777" w:rsidR="00644ABB" w:rsidRPr="00D8060E" w:rsidRDefault="00644ABB" w:rsidP="00644ABB">
      <w:pPr>
        <w:spacing w:line="360" w:lineRule="auto"/>
        <w:jc w:val="both"/>
        <w:rPr>
          <w:rFonts w:cs="Arial"/>
          <w:b/>
          <w:bCs/>
          <w:sz w:val="24"/>
        </w:rPr>
      </w:pPr>
      <w:r w:rsidRPr="00D8060E">
        <w:rPr>
          <w:rFonts w:cs="Arial"/>
          <w:b/>
          <w:bCs/>
          <w:sz w:val="24"/>
        </w:rPr>
        <w:t>Cell culture, transfections, and transductions</w:t>
      </w:r>
    </w:p>
    <w:p w14:paraId="65364431" w14:textId="34A33ED2" w:rsidR="00644ABB" w:rsidRPr="00D8060E" w:rsidRDefault="00644ABB" w:rsidP="000D120B">
      <w:pPr>
        <w:widowControl w:val="0"/>
        <w:adjustRightInd w:val="0"/>
        <w:snapToGrid w:val="0"/>
        <w:spacing w:line="360" w:lineRule="auto"/>
        <w:ind w:firstLine="720"/>
        <w:jc w:val="both"/>
        <w:rPr>
          <w:rFonts w:cs="Arial"/>
          <w:sz w:val="24"/>
        </w:rPr>
      </w:pPr>
      <w:r w:rsidRPr="00D8060E">
        <w:rPr>
          <w:rFonts w:cs="Arial"/>
          <w:sz w:val="24"/>
        </w:rPr>
        <w:t>HeLa and 293T cells were obtained from ATCC and cultured in DMEM supplemented with 10% fetal bovine serum (FBS) and 1% penicillin/streptomycin at 37</w:t>
      </w:r>
      <w:r w:rsidRPr="00D8060E">
        <w:rPr>
          <w:rFonts w:cs="Arial"/>
          <w:sz w:val="24"/>
        </w:rPr>
        <w:sym w:font="Symbol" w:char="F0B0"/>
      </w:r>
      <w:r w:rsidRPr="00D8060E">
        <w:rPr>
          <w:rFonts w:cs="Arial"/>
          <w:sz w:val="24"/>
        </w:rPr>
        <w:t>C/5%CO</w:t>
      </w:r>
      <w:r w:rsidRPr="00D8060E">
        <w:rPr>
          <w:rFonts w:cs="Arial"/>
          <w:sz w:val="24"/>
          <w:vertAlign w:val="subscript"/>
        </w:rPr>
        <w:t>2</w:t>
      </w:r>
      <w:r w:rsidRPr="00D8060E">
        <w:rPr>
          <w:rFonts w:cs="Arial"/>
          <w:sz w:val="24"/>
        </w:rPr>
        <w:t>/50%H</w:t>
      </w:r>
      <w:r w:rsidRPr="00D8060E">
        <w:rPr>
          <w:rFonts w:cs="Arial"/>
          <w:sz w:val="24"/>
          <w:vertAlign w:val="subscript"/>
        </w:rPr>
        <w:t>2</w:t>
      </w:r>
      <w:r w:rsidRPr="00D8060E">
        <w:rPr>
          <w:rFonts w:cs="Arial"/>
          <w:sz w:val="24"/>
        </w:rPr>
        <w:t>O. All transfections were performed using TransIT-LT1 (</w:t>
      </w:r>
      <w:proofErr w:type="spellStart"/>
      <w:r w:rsidRPr="00D8060E">
        <w:rPr>
          <w:rFonts w:cs="Arial"/>
          <w:sz w:val="24"/>
        </w:rPr>
        <w:t>Mirus</w:t>
      </w:r>
      <w:proofErr w:type="spellEnd"/>
      <w:r w:rsidRPr="00D8060E">
        <w:rPr>
          <w:rFonts w:cs="Arial"/>
          <w:sz w:val="24"/>
        </w:rPr>
        <w:t xml:space="preserve"> Bio, #MIR-2306) with </w:t>
      </w:r>
      <w:proofErr w:type="spellStart"/>
      <w:r w:rsidRPr="00D8060E">
        <w:rPr>
          <w:rFonts w:cs="Arial"/>
          <w:sz w:val="24"/>
        </w:rPr>
        <w:t>OptiMEM</w:t>
      </w:r>
      <w:proofErr w:type="spellEnd"/>
      <w:r w:rsidRPr="00D8060E">
        <w:rPr>
          <w:rFonts w:cs="Arial"/>
          <w:sz w:val="24"/>
        </w:rPr>
        <w:t xml:space="preserve"> serum-free media at the following ratio: 100</w:t>
      </w:r>
      <w:r w:rsidR="004E1474" w:rsidRPr="00D8060E">
        <w:rPr>
          <w:rFonts w:cs="Arial"/>
          <w:sz w:val="24"/>
        </w:rPr>
        <w:t xml:space="preserve"> </w:t>
      </w:r>
      <w:r w:rsidRPr="00D8060E">
        <w:rPr>
          <w:rFonts w:cs="Arial"/>
          <w:sz w:val="24"/>
        </w:rPr>
        <w:t xml:space="preserve">µL </w:t>
      </w:r>
      <w:proofErr w:type="spellStart"/>
      <w:r w:rsidRPr="00D8060E">
        <w:rPr>
          <w:rFonts w:cs="Arial"/>
          <w:sz w:val="24"/>
        </w:rPr>
        <w:t>OptiMEM</w:t>
      </w:r>
      <w:proofErr w:type="spellEnd"/>
      <w:r w:rsidRPr="00D8060E">
        <w:rPr>
          <w:rFonts w:cs="Arial"/>
          <w:sz w:val="24"/>
        </w:rPr>
        <w:t>, 3</w:t>
      </w:r>
      <w:r w:rsidR="004E1474" w:rsidRPr="00D8060E">
        <w:rPr>
          <w:rFonts w:cs="Arial"/>
          <w:sz w:val="24"/>
        </w:rPr>
        <w:t xml:space="preserve"> </w:t>
      </w:r>
      <w:r w:rsidRPr="00D8060E">
        <w:rPr>
          <w:rFonts w:cs="Arial"/>
          <w:sz w:val="24"/>
        </w:rPr>
        <w:t xml:space="preserve">µg LT1, </w:t>
      </w:r>
      <w:r w:rsidR="004E1474" w:rsidRPr="00D8060E">
        <w:rPr>
          <w:rFonts w:cs="Arial"/>
          <w:sz w:val="24"/>
        </w:rPr>
        <w:t xml:space="preserve">and </w:t>
      </w:r>
      <w:r w:rsidRPr="00D8060E">
        <w:rPr>
          <w:rFonts w:cs="Arial"/>
          <w:sz w:val="24"/>
        </w:rPr>
        <w:t>1</w:t>
      </w:r>
      <w:r w:rsidR="004E1474" w:rsidRPr="00D8060E">
        <w:rPr>
          <w:rFonts w:cs="Arial"/>
          <w:sz w:val="24"/>
        </w:rPr>
        <w:t xml:space="preserve"> </w:t>
      </w:r>
      <w:r w:rsidRPr="00D8060E">
        <w:rPr>
          <w:rFonts w:cs="Arial"/>
          <w:sz w:val="24"/>
        </w:rPr>
        <w:t>µg DNA. To generate retrovirus for transducing APEX2 expressing vectors, pre-adhered 293T cells in 6-well plates were transfected with 1</w:t>
      </w:r>
      <w:r w:rsidR="004E1474" w:rsidRPr="00D8060E">
        <w:rPr>
          <w:rFonts w:cs="Arial"/>
          <w:sz w:val="24"/>
        </w:rPr>
        <w:t xml:space="preserve"> </w:t>
      </w:r>
      <w:r w:rsidRPr="00D8060E">
        <w:rPr>
          <w:rFonts w:cs="Arial"/>
          <w:sz w:val="24"/>
        </w:rPr>
        <w:t>µg APEX2 or control package plasmid, 1</w:t>
      </w:r>
      <w:r w:rsidR="004E1474" w:rsidRPr="00D8060E">
        <w:rPr>
          <w:rFonts w:cs="Arial"/>
          <w:sz w:val="24"/>
        </w:rPr>
        <w:t xml:space="preserve"> </w:t>
      </w:r>
      <w:r w:rsidRPr="00D8060E">
        <w:rPr>
          <w:rFonts w:cs="Arial"/>
          <w:sz w:val="24"/>
        </w:rPr>
        <w:t xml:space="preserve">µg </w:t>
      </w:r>
      <w:proofErr w:type="spellStart"/>
      <w:r w:rsidRPr="00D8060E">
        <w:rPr>
          <w:rFonts w:cs="Arial"/>
          <w:sz w:val="24"/>
        </w:rPr>
        <w:t>pMD.Gag</w:t>
      </w:r>
      <w:proofErr w:type="spellEnd"/>
      <w:r w:rsidRPr="00D8060E">
        <w:rPr>
          <w:rFonts w:cs="Arial"/>
          <w:sz w:val="24"/>
        </w:rPr>
        <w:t>/</w:t>
      </w:r>
      <w:proofErr w:type="spellStart"/>
      <w:r w:rsidRPr="00D8060E">
        <w:rPr>
          <w:rFonts w:cs="Arial"/>
          <w:sz w:val="24"/>
        </w:rPr>
        <w:t>GagPol</w:t>
      </w:r>
      <w:proofErr w:type="spellEnd"/>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GwBZUhDh","properties":{"formattedCitation":"[68]","plainCitation":"[68]","noteIndex":0},"citationItems":[{"id":4416,"uris":["http://zotero.org/users/974209/items/ZLY4K44R"],"itemData":{"id":4416,"type":"article-journal","abstract":"We have generated a human 293-derived retroviral packaging cell line (293GPG) capable of producing high titers of recombinant Moloney murine leukemia virus particles that have incorporated the vesicular stomatitis virus G (VSV-G) protein. To achieve expression of the retroviral gag-pol polyprotein, the precise coding sequences for gag-pol were introduced into a vector which utilizes totally nonretroviral signals for gene expression. Because constitutive expression of the VSV-G protein is toxic in 293 cells, we used the tetR/VP 16 transactivator and teto minimal promoter system for inducible, tetracycline-regulatable expression of VSV-G. After stable transfection of the 293GPG packaging cell line with the MFG.SnlsLacZ retroviral vector construct, it was possible to readily isolate stable virus-producing cell lines with titers approaching 10(7) colony-forming units/ml. Transient transfection of 293GPG cells using a modified version of MFG.SnlsLacZ, in which the cytomegalovirus IE promoter was used to drive transcription of the proviral genome, led to titers of approximately 10(6) colony-forming units/ml. The retroviral/VSV-G pseudotypes generated using 293GPG cells were significantly more resistant to human complement than commonly used amphotropic vectors and could be highly concentrated (&gt; 1000-fold). This new packaging cell line may prove to be particularly useful for assessing the potential use of retroviral vectors for direct in vivo gene transfer. The design of the cell line also provides at least theoretical advantages over existing cell lines with regard to the possible release of replication-competent virus.","container-title":"Proceedings of the National Academy of Sciences of the United States of America","DOI":"10.1073/pnas.93.21.11400","ISSN":"0027-8424","issue":"21","journalAbbreviation":"Proc Natl Acad Sci U S A","language":"eng","note":"PMID: 8876147\nPMCID: PMC38069","page":"11400-11406","source":"PubMed","title":"A stable human-derived packaging cell line for production of high titer retrovirus/vesicular stomatitis virus G pseudotypes","volume":"93","author":[{"family":"Ory","given":"D. S."},{"family":"Neugeboren","given":"B. A."},{"family":"Mulligan","given":"R. C."}],"issued":{"date-parts":[["1996",10,15]]}}}],"schema":"https://github.com/citation-style-language/schema/raw/master/csl-citation.json"} </w:instrText>
      </w:r>
      <w:r w:rsidRPr="00D8060E">
        <w:rPr>
          <w:rFonts w:cs="Arial"/>
          <w:sz w:val="24"/>
        </w:rPr>
        <w:fldChar w:fldCharType="separate"/>
      </w:r>
      <w:r w:rsidR="00923BAE">
        <w:rPr>
          <w:rFonts w:cs="Arial"/>
          <w:sz w:val="24"/>
        </w:rPr>
        <w:t>[68]</w:t>
      </w:r>
      <w:r w:rsidRPr="00D8060E">
        <w:rPr>
          <w:rFonts w:cs="Arial"/>
          <w:sz w:val="24"/>
        </w:rPr>
        <w:fldChar w:fldCharType="end"/>
      </w:r>
      <w:r w:rsidRPr="00D8060E">
        <w:rPr>
          <w:rFonts w:cs="Arial"/>
          <w:sz w:val="24"/>
        </w:rPr>
        <w:t xml:space="preserve"> plasmid, and 200</w:t>
      </w:r>
      <w:r w:rsidR="004E1474" w:rsidRPr="00D8060E">
        <w:rPr>
          <w:rFonts w:cs="Arial"/>
          <w:sz w:val="24"/>
        </w:rPr>
        <w:t xml:space="preserve"> </w:t>
      </w:r>
      <w:r w:rsidRPr="00D8060E">
        <w:rPr>
          <w:rFonts w:cs="Arial"/>
          <w:sz w:val="24"/>
        </w:rPr>
        <w:t>ng VSV-G</w:t>
      </w:r>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CpsvUAtY","properties":{"formattedCitation":"[69]","plainCitation":"[69]","noteIndex":0},"citationItems":[{"id":4417,"uris":["http://zotero.org/users/974209/items/U4UDEB7U"],"itemData":{"id":4417,"type":"article-journal","abstract":"A retroviral vector system based on the human immunodeficiency virus (HIV) was developed that, in contrast to a murine leukemia virus-based counterpart, transduced heterologous sequences into HeLa cells and rat fibroblasts blocked in the cell cycle, as well as into human primary macrophages. Additionally, the HIV vector could mediate stable in vivo gene transfer into terminally differentiated neurons. The ability of HIV-based viral vectors to deliver genes in vivo into nondividing cells could increase the applicability of retroviral vectors in human gene therapy.","container-title":"Science (New York, N.Y.)","DOI":"10.1126/science.272.5259.263","ISSN":"0036-8075","issue":"5259","journalAbbreviation":"Science","language":"eng","note":"PMID: 8602510","page":"263-267","source":"PubMed","title":"In vivo gene delivery and stable transduction of nondividing cells by a lentiviral vector","volume":"272","author":[{"family":"Naldini","given":"L."},{"family":"Blömer","given":"U."},{"family":"Gallay","given":"P."},{"family":"Ory","given":"D."},{"family":"Mulligan","given":"R."},{"family":"Gage","given":"F. H."},{"family":"Verma","given":"I. M."},{"family":"Trono","given":"D."}],"issued":{"date-parts":[["1996",4,12]]}}}],"schema":"https://github.com/citation-style-language/schema/raw/master/csl-citation.json"} </w:instrText>
      </w:r>
      <w:r w:rsidRPr="00D8060E">
        <w:rPr>
          <w:rFonts w:cs="Arial"/>
          <w:sz w:val="24"/>
        </w:rPr>
        <w:fldChar w:fldCharType="separate"/>
      </w:r>
      <w:r w:rsidR="00923BAE">
        <w:rPr>
          <w:rFonts w:cs="Arial"/>
          <w:sz w:val="24"/>
        </w:rPr>
        <w:t>[69]</w:t>
      </w:r>
      <w:r w:rsidRPr="00D8060E">
        <w:rPr>
          <w:rFonts w:cs="Arial"/>
          <w:sz w:val="24"/>
        </w:rPr>
        <w:fldChar w:fldCharType="end"/>
      </w:r>
      <w:r w:rsidRPr="00D8060E">
        <w:rPr>
          <w:rFonts w:cs="Arial"/>
          <w:sz w:val="24"/>
        </w:rPr>
        <w:t xml:space="preserve"> plasmid. Media was replaced at 24 </w:t>
      </w:r>
      <w:proofErr w:type="spellStart"/>
      <w:r w:rsidRPr="00D8060E">
        <w:rPr>
          <w:rFonts w:cs="Arial"/>
          <w:sz w:val="24"/>
        </w:rPr>
        <w:t>hrs</w:t>
      </w:r>
      <w:proofErr w:type="spellEnd"/>
      <w:r w:rsidRPr="00D8060E">
        <w:rPr>
          <w:rFonts w:cs="Arial"/>
          <w:sz w:val="24"/>
        </w:rPr>
        <w:t xml:space="preserve"> post-transfection. Virus-containing supernatant was harvested at 48 </w:t>
      </w:r>
      <w:proofErr w:type="spellStart"/>
      <w:r w:rsidRPr="00D8060E">
        <w:rPr>
          <w:rFonts w:cs="Arial"/>
          <w:sz w:val="24"/>
        </w:rPr>
        <w:t>hrs</w:t>
      </w:r>
      <w:proofErr w:type="spellEnd"/>
      <w:r w:rsidRPr="00D8060E">
        <w:rPr>
          <w:rFonts w:cs="Arial"/>
          <w:sz w:val="24"/>
        </w:rPr>
        <w:t xml:space="preserve"> post-transfection, 0.45</w:t>
      </w:r>
      <w:r w:rsidR="004E1474" w:rsidRPr="00D8060E">
        <w:rPr>
          <w:rFonts w:cs="Arial"/>
          <w:sz w:val="24"/>
        </w:rPr>
        <w:t xml:space="preserve"> </w:t>
      </w:r>
      <w:r w:rsidRPr="00D8060E">
        <w:rPr>
          <w:rFonts w:cs="Arial"/>
          <w:sz w:val="24"/>
        </w:rPr>
        <w:t>µm syringe-filtered, and stored at -20</w:t>
      </w:r>
      <w:r w:rsidRPr="00D8060E">
        <w:rPr>
          <w:rFonts w:cs="Arial"/>
          <w:sz w:val="24"/>
        </w:rPr>
        <w:sym w:font="Symbol" w:char="F0B0"/>
      </w:r>
      <w:r w:rsidRPr="00D8060E">
        <w:rPr>
          <w:rFonts w:cs="Arial"/>
          <w:sz w:val="24"/>
        </w:rPr>
        <w:t xml:space="preserve">C. </w:t>
      </w:r>
      <w:r w:rsidRPr="00D8060E">
        <w:rPr>
          <w:rFonts w:cs="Arial"/>
          <w:sz w:val="24"/>
        </w:rPr>
        <w:lastRenderedPageBreak/>
        <w:t>Stable cells were generated as described</w:t>
      </w:r>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r3HXkmpZ","properties":{"formattedCitation":"[70]","plainCitation":"[70]","noteIndex":0},"citationItems":[{"id":1885,"uris":["http://zotero.org/users/974209/items/YBZK5HPQ"],"itemData":{"id":1885,"type":"article-journal","abstract":"Full-length unspliced human immunodeficiency virus type 1 (HIV-1) RNAs serve dual roles in the cytoplasm as mRNAs encoding the Gag and Gag-Pol capsid proteins as well as genomic RNAs (gRNAs) packaged by Gag into virions undergoing assembly at the plasma membrane (PM). Because Gag is sufficient to drive the assembly of virus-like particles even in the absence of gRNA binding, whether viral RNA trafficking plays an active role in the native assembly pathway is unknown. In this study, we tested the effects of modulating the cytoplasmic abundance or distribution of full-length viral RNAs on Gag trafficking and assembly in the context of single cells. Increasing full-length viral RNA abundance or distribution had little-to-no net effect on Gag assembly competency when provided in trans In contrast, artificially tethering full-length viral RNAs or surrogate gag-pol mRNAs competent for Gag synthesis to non-PM membranes or the actin cytoskeleton severely reduced net virus particle production. These effects were explained, in large part, by RNA-directed changes to Gag's distribution in the cytoplasm, yielding aberrant subcellular sites of virion assembly. Interestingly, RNA-dependent disruption of Gag trafficking required either of two cis-acting RNA regulatory elements: the 5' packaging signal (Psi) bound by Gag during genome encapsidation or, unexpectedly, the Rev response element (RRE), which regulates the nuclear export of gRNAs and other intron-retaining viral RNAs. Taken together, these data support a model for native infection wherein structural features of the gag-pol mRNA actively compartmentalize Gag to preferred sites within the cytoplasm and/or PM.IMPORTANCE The spatial distribution of viral mRNAs within the cytoplasm can be a crucial determinant of efficient translation and successful virion production. Here we provide direct evidence that mRNA subcellular trafficking plays an important role in regulating the assembly of human immunodeficiency virus type 1 (HIV-1) virus particles at the plasma membrane (PM). Artificially tethering viral mRNAs encoding Gag capsid proteins (gag-pol mRNAs) to distinct non-PM subcellular locales, such as cytoplasmic vesicles or the actin cytoskeleton, markedly alters Gag subcellular distribution, relocates sites of assembly, and reduces net virus particle production. These observations support a model for native HIV-1 assembly wherein HIV-1 gag-pol mRNA localization helps to confine interactions between Gag, viral RNAs, and host determinants in order to ensure virion production at the right place and right time. Direct perturbation of HIV-1 mRNA subcellular localization may represent a novel antiviral strategy.","container-title":"Journal of Virology","DOI":"10.1128/JVI.02315-16","ISSN":"1098-5514","issue":"6","journalAbbreviation":"J. Virol.","language":"eng","license":"All rights reserved","note":"PMID: 28053097\nPMCID: PMC5331792","source":"PubMed","title":"Subcellular Localization of HIV-1 gag-pol mRNAs Regulates Sites of Virion Assembly","volume":"91","author":[{"family":"Becker","given":"Jordan T."},{"family":"Sherer","given":"Nathan M."}],"issued":{"date-parts":[["2017"]],"season":"15"}}}],"schema":"https://github.com/citation-style-language/schema/raw/master/csl-citation.json"} </w:instrText>
      </w:r>
      <w:r w:rsidRPr="00D8060E">
        <w:rPr>
          <w:rFonts w:cs="Arial"/>
          <w:sz w:val="24"/>
        </w:rPr>
        <w:fldChar w:fldCharType="separate"/>
      </w:r>
      <w:r w:rsidR="00923BAE">
        <w:rPr>
          <w:rFonts w:cs="Arial"/>
          <w:sz w:val="24"/>
        </w:rPr>
        <w:t>[70]</w:t>
      </w:r>
      <w:r w:rsidRPr="00D8060E">
        <w:rPr>
          <w:rFonts w:cs="Arial"/>
          <w:sz w:val="24"/>
        </w:rPr>
        <w:fldChar w:fldCharType="end"/>
      </w:r>
      <w:r w:rsidRPr="00D8060E">
        <w:rPr>
          <w:rFonts w:cs="Arial"/>
          <w:sz w:val="24"/>
        </w:rPr>
        <w:t>. Briefly, approximately 2,500 target cells (HeLa or 293T) were seeded into a 96-well flat bottom plate, allowed to adhere overnight at 37</w:t>
      </w:r>
      <w:r w:rsidRPr="00D8060E">
        <w:rPr>
          <w:rFonts w:cs="Arial"/>
          <w:sz w:val="24"/>
        </w:rPr>
        <w:sym w:font="Symbol" w:char="F0B0"/>
      </w:r>
      <w:r w:rsidRPr="00D8060E">
        <w:rPr>
          <w:rFonts w:cs="Arial"/>
          <w:sz w:val="24"/>
        </w:rPr>
        <w:t>C/5%CO</w:t>
      </w:r>
      <w:r w:rsidRPr="00D8060E">
        <w:rPr>
          <w:rFonts w:cs="Arial"/>
          <w:sz w:val="24"/>
          <w:vertAlign w:val="subscript"/>
        </w:rPr>
        <w:t>2</w:t>
      </w:r>
      <w:r w:rsidRPr="00D8060E">
        <w:rPr>
          <w:rFonts w:cs="Arial"/>
          <w:sz w:val="24"/>
        </w:rPr>
        <w:t>/50%H</w:t>
      </w:r>
      <w:r w:rsidRPr="00D8060E">
        <w:rPr>
          <w:rFonts w:cs="Arial"/>
          <w:sz w:val="24"/>
          <w:vertAlign w:val="subscript"/>
        </w:rPr>
        <w:t>2</w:t>
      </w:r>
      <w:r w:rsidRPr="00D8060E">
        <w:rPr>
          <w:rFonts w:cs="Arial"/>
          <w:sz w:val="24"/>
        </w:rPr>
        <w:t>O, and 50-200</w:t>
      </w:r>
      <w:r w:rsidR="004E1474" w:rsidRPr="00D8060E">
        <w:rPr>
          <w:rFonts w:cs="Arial"/>
          <w:sz w:val="24"/>
        </w:rPr>
        <w:t xml:space="preserve"> </w:t>
      </w:r>
      <w:r w:rsidRPr="00D8060E">
        <w:rPr>
          <w:rFonts w:cs="Arial"/>
          <w:sz w:val="24"/>
        </w:rPr>
        <w:t>µL of transducing viral supernatant with 10</w:t>
      </w:r>
      <w:r w:rsidR="00FD08B8" w:rsidRPr="00D8060E">
        <w:rPr>
          <w:rFonts w:cs="Arial"/>
          <w:sz w:val="24"/>
        </w:rPr>
        <w:t xml:space="preserve"> </w:t>
      </w:r>
      <w:r w:rsidRPr="00D8060E">
        <w:rPr>
          <w:rFonts w:cs="Arial"/>
          <w:sz w:val="24"/>
        </w:rPr>
        <w:t xml:space="preserve">µg/mL polybrene added to each well. Transduced cells were selected at 48 </w:t>
      </w:r>
      <w:proofErr w:type="spellStart"/>
      <w:r w:rsidRPr="00D8060E">
        <w:rPr>
          <w:rFonts w:cs="Arial"/>
          <w:sz w:val="24"/>
        </w:rPr>
        <w:t>hrs</w:t>
      </w:r>
      <w:proofErr w:type="spellEnd"/>
      <w:r w:rsidRPr="00D8060E">
        <w:rPr>
          <w:rFonts w:cs="Arial"/>
          <w:sz w:val="24"/>
        </w:rPr>
        <w:t xml:space="preserve"> post-transduction with 2</w:t>
      </w:r>
      <w:r w:rsidR="004E1474" w:rsidRPr="00D8060E">
        <w:rPr>
          <w:rFonts w:cs="Arial"/>
          <w:sz w:val="24"/>
        </w:rPr>
        <w:t xml:space="preserve"> </w:t>
      </w:r>
      <w:r w:rsidRPr="00D8060E">
        <w:rPr>
          <w:rFonts w:cs="Arial"/>
          <w:sz w:val="24"/>
        </w:rPr>
        <w:t xml:space="preserve">µg/mL </w:t>
      </w:r>
      <w:proofErr w:type="spellStart"/>
      <w:r w:rsidRPr="00D8060E">
        <w:rPr>
          <w:rFonts w:cs="Arial"/>
          <w:sz w:val="24"/>
        </w:rPr>
        <w:t>Blasticidin</w:t>
      </w:r>
      <w:proofErr w:type="spellEnd"/>
      <w:r w:rsidRPr="00D8060E">
        <w:rPr>
          <w:rFonts w:cs="Arial"/>
          <w:sz w:val="24"/>
        </w:rPr>
        <w:t xml:space="preserve"> S (</w:t>
      </w:r>
      <w:proofErr w:type="spellStart"/>
      <w:r w:rsidRPr="00D8060E">
        <w:rPr>
          <w:rFonts w:cs="Arial"/>
          <w:sz w:val="24"/>
        </w:rPr>
        <w:t>GoldBio</w:t>
      </w:r>
      <w:proofErr w:type="spellEnd"/>
      <w:r w:rsidRPr="00D8060E">
        <w:rPr>
          <w:rFonts w:cs="Arial"/>
          <w:sz w:val="24"/>
        </w:rPr>
        <w:t xml:space="preserve">, #B-800-100), expanded, and maintained in culture in the presence of drug. Leptomycin B (LMB; Sigma; #L2913, dissolved in methanol) was used at a final concentration of 12.5 </w:t>
      </w:r>
      <w:proofErr w:type="spellStart"/>
      <w:r w:rsidRPr="00D8060E">
        <w:rPr>
          <w:rFonts w:cs="Arial"/>
          <w:sz w:val="24"/>
        </w:rPr>
        <w:t>nM</w:t>
      </w:r>
      <w:proofErr w:type="spellEnd"/>
      <w:r w:rsidRPr="00D8060E">
        <w:rPr>
          <w:rFonts w:cs="Arial"/>
          <w:sz w:val="24"/>
        </w:rPr>
        <w:t xml:space="preserve"> for two hrs. RELA-APEX/</w:t>
      </w:r>
      <w:proofErr w:type="spellStart"/>
      <w:r w:rsidRPr="00D8060E">
        <w:rPr>
          <w:rFonts w:cs="Arial"/>
          <w:sz w:val="24"/>
        </w:rPr>
        <w:t>mNG</w:t>
      </w:r>
      <w:proofErr w:type="spellEnd"/>
      <w:r w:rsidRPr="00D8060E">
        <w:rPr>
          <w:rFonts w:cs="Arial"/>
          <w:sz w:val="24"/>
        </w:rPr>
        <w:t xml:space="preserve"> expressing cells were stimulated with TNF (R&amp;D Systems, #210-TA-020; 30</w:t>
      </w:r>
      <w:r w:rsidR="004E1474" w:rsidRPr="00D8060E">
        <w:rPr>
          <w:rFonts w:cs="Arial"/>
          <w:sz w:val="24"/>
        </w:rPr>
        <w:t xml:space="preserve"> </w:t>
      </w:r>
      <w:r w:rsidRPr="00D8060E">
        <w:rPr>
          <w:rFonts w:cs="Arial"/>
          <w:sz w:val="24"/>
        </w:rPr>
        <w:t>ng/mL) for up to 60 minutes.</w:t>
      </w:r>
    </w:p>
    <w:p w14:paraId="6DE2F1ED" w14:textId="77777777" w:rsidR="00644ABB" w:rsidRPr="00D8060E" w:rsidRDefault="00644ABB" w:rsidP="000D120B">
      <w:pPr>
        <w:widowControl w:val="0"/>
        <w:adjustRightInd w:val="0"/>
        <w:snapToGrid w:val="0"/>
        <w:spacing w:line="360" w:lineRule="auto"/>
        <w:jc w:val="both"/>
        <w:rPr>
          <w:rFonts w:cs="Arial"/>
          <w:sz w:val="24"/>
        </w:rPr>
      </w:pPr>
    </w:p>
    <w:p w14:paraId="3668010B" w14:textId="77777777" w:rsidR="00644ABB" w:rsidRPr="00D8060E" w:rsidRDefault="00644ABB" w:rsidP="000D120B">
      <w:pPr>
        <w:widowControl w:val="0"/>
        <w:adjustRightInd w:val="0"/>
        <w:snapToGrid w:val="0"/>
        <w:spacing w:line="360" w:lineRule="auto"/>
        <w:jc w:val="both"/>
        <w:rPr>
          <w:rFonts w:cs="Arial"/>
          <w:b/>
          <w:bCs/>
          <w:sz w:val="24"/>
        </w:rPr>
      </w:pPr>
      <w:r w:rsidRPr="00D8060E">
        <w:rPr>
          <w:rFonts w:cs="Arial"/>
          <w:b/>
          <w:bCs/>
          <w:sz w:val="24"/>
        </w:rPr>
        <w:t>Peroxide-dependent proximity labeling</w:t>
      </w:r>
    </w:p>
    <w:p w14:paraId="4EFCC4DC" w14:textId="6E5DD764" w:rsidR="00644ABB" w:rsidRPr="00D8060E" w:rsidRDefault="00644ABB" w:rsidP="000D120B">
      <w:pPr>
        <w:widowControl w:val="0"/>
        <w:adjustRightInd w:val="0"/>
        <w:snapToGrid w:val="0"/>
        <w:spacing w:line="360" w:lineRule="auto"/>
        <w:ind w:firstLine="720"/>
        <w:jc w:val="both"/>
        <w:rPr>
          <w:rFonts w:cs="Arial"/>
          <w:sz w:val="24"/>
        </w:rPr>
      </w:pPr>
      <w:r w:rsidRPr="00D8060E">
        <w:rPr>
          <w:rFonts w:cs="Arial"/>
          <w:sz w:val="24"/>
        </w:rPr>
        <w:t xml:space="preserve">For APEX2 labeling experiments, cells were plated in culture media for 24 </w:t>
      </w:r>
      <w:proofErr w:type="spellStart"/>
      <w:r w:rsidRPr="00D8060E">
        <w:rPr>
          <w:rFonts w:cs="Arial"/>
          <w:sz w:val="24"/>
        </w:rPr>
        <w:t>hrs</w:t>
      </w:r>
      <w:proofErr w:type="spellEnd"/>
      <w:r w:rsidRPr="00D8060E">
        <w:rPr>
          <w:rFonts w:cs="Arial"/>
          <w:sz w:val="24"/>
        </w:rPr>
        <w:t>, then replaced with culture media containing 500</w:t>
      </w:r>
      <w:r w:rsidR="008E159E" w:rsidRPr="00D8060E">
        <w:rPr>
          <w:rFonts w:cs="Arial"/>
          <w:sz w:val="24"/>
        </w:rPr>
        <w:t xml:space="preserve"> µ</w:t>
      </w:r>
      <w:r w:rsidRPr="00D8060E">
        <w:rPr>
          <w:rFonts w:cs="Arial"/>
          <w:sz w:val="24"/>
        </w:rPr>
        <w:t>M biotin-phenol</w:t>
      </w:r>
      <w:r w:rsidR="008E159E" w:rsidRPr="00D8060E">
        <w:rPr>
          <w:rFonts w:cs="Arial"/>
          <w:sz w:val="24"/>
        </w:rPr>
        <w:t xml:space="preserve"> (Iris Biotech GMBH; #LS3500)</w:t>
      </w:r>
      <w:r w:rsidRPr="00D8060E">
        <w:rPr>
          <w:rFonts w:cs="Arial"/>
          <w:sz w:val="24"/>
        </w:rPr>
        <w:t xml:space="preserve"> and incubated for at least 60 minutes. For peroxide-dependent labeling, H</w:t>
      </w:r>
      <w:r w:rsidRPr="00D8060E">
        <w:rPr>
          <w:rFonts w:cs="Arial"/>
          <w:sz w:val="24"/>
        </w:rPr>
        <w:softHyphen/>
      </w:r>
      <w:r w:rsidRPr="00D8060E">
        <w:rPr>
          <w:rFonts w:cs="Arial"/>
          <w:sz w:val="24"/>
          <w:vertAlign w:val="subscript"/>
        </w:rPr>
        <w:t>2</w:t>
      </w:r>
      <w:r w:rsidRPr="00D8060E">
        <w:rPr>
          <w:rFonts w:cs="Arial"/>
          <w:sz w:val="24"/>
        </w:rPr>
        <w:t>O</w:t>
      </w:r>
      <w:r w:rsidRPr="00D8060E">
        <w:rPr>
          <w:rFonts w:cs="Arial"/>
          <w:sz w:val="24"/>
          <w:vertAlign w:val="subscript"/>
        </w:rPr>
        <w:t>2</w:t>
      </w:r>
      <w:r w:rsidRPr="00D8060E">
        <w:rPr>
          <w:rFonts w:cs="Arial"/>
          <w:sz w:val="24"/>
        </w:rPr>
        <w:t xml:space="preserve"> </w:t>
      </w:r>
      <w:r w:rsidR="0002378D" w:rsidRPr="00D8060E">
        <w:rPr>
          <w:rFonts w:cs="Arial"/>
          <w:sz w:val="24"/>
        </w:rPr>
        <w:t xml:space="preserve">(Sigma; #H1009) </w:t>
      </w:r>
      <w:r w:rsidRPr="00D8060E">
        <w:rPr>
          <w:rFonts w:cs="Arial"/>
          <w:sz w:val="24"/>
        </w:rPr>
        <w:t>was added to culture media at 100</w:t>
      </w:r>
      <w:r w:rsidR="008E159E" w:rsidRPr="00D8060E">
        <w:rPr>
          <w:rFonts w:cs="Arial"/>
          <w:sz w:val="24"/>
        </w:rPr>
        <w:t xml:space="preserve"> </w:t>
      </w:r>
      <w:r w:rsidRPr="00D8060E">
        <w:rPr>
          <w:rFonts w:cs="Arial"/>
          <w:sz w:val="24"/>
        </w:rPr>
        <w:t>mM concentration for 60 seconds while gently shaking/swirling. Peroxidase labeling reaction was stopped by removing media and replacing with “quenching solution” containing 10</w:t>
      </w:r>
      <w:r w:rsidR="008E159E" w:rsidRPr="00D8060E">
        <w:rPr>
          <w:rFonts w:cs="Arial"/>
          <w:sz w:val="24"/>
        </w:rPr>
        <w:t xml:space="preserve"> </w:t>
      </w:r>
      <w:r w:rsidRPr="00D8060E">
        <w:rPr>
          <w:rFonts w:cs="Arial"/>
          <w:sz w:val="24"/>
        </w:rPr>
        <w:t>mM sodium ascorbate</w:t>
      </w:r>
      <w:r w:rsidR="0002378D" w:rsidRPr="00D8060E">
        <w:rPr>
          <w:rFonts w:cs="Arial"/>
          <w:sz w:val="24"/>
        </w:rPr>
        <w:t xml:space="preserve"> (Sigma; #A7631)</w:t>
      </w:r>
      <w:r w:rsidRPr="00D8060E">
        <w:rPr>
          <w:rFonts w:cs="Arial"/>
          <w:sz w:val="24"/>
        </w:rPr>
        <w:t>, 10</w:t>
      </w:r>
      <w:r w:rsidR="008E159E" w:rsidRPr="00D8060E">
        <w:rPr>
          <w:rFonts w:cs="Arial"/>
          <w:sz w:val="24"/>
        </w:rPr>
        <w:t xml:space="preserve"> </w:t>
      </w:r>
      <w:proofErr w:type="spellStart"/>
      <w:r w:rsidRPr="00D8060E">
        <w:rPr>
          <w:rFonts w:cs="Arial"/>
          <w:sz w:val="24"/>
        </w:rPr>
        <w:t>mM</w:t>
      </w:r>
      <w:proofErr w:type="spellEnd"/>
      <w:r w:rsidRPr="00D8060E">
        <w:rPr>
          <w:rFonts w:cs="Arial"/>
          <w:sz w:val="24"/>
        </w:rPr>
        <w:t xml:space="preserve"> sodium </w:t>
      </w:r>
      <w:proofErr w:type="spellStart"/>
      <w:r w:rsidRPr="00D8060E">
        <w:rPr>
          <w:rFonts w:cs="Arial"/>
          <w:sz w:val="24"/>
        </w:rPr>
        <w:t>azide</w:t>
      </w:r>
      <w:proofErr w:type="spellEnd"/>
      <w:r w:rsidR="0002378D" w:rsidRPr="00D8060E">
        <w:rPr>
          <w:rFonts w:cs="Arial"/>
          <w:sz w:val="24"/>
        </w:rPr>
        <w:t xml:space="preserve"> (Sigma; #S2002)</w:t>
      </w:r>
      <w:r w:rsidRPr="00D8060E">
        <w:rPr>
          <w:rFonts w:cs="Arial"/>
          <w:sz w:val="24"/>
        </w:rPr>
        <w:t>, and 5</w:t>
      </w:r>
      <w:r w:rsidR="008E159E" w:rsidRPr="00D8060E">
        <w:rPr>
          <w:rFonts w:cs="Arial"/>
          <w:sz w:val="24"/>
        </w:rPr>
        <w:t xml:space="preserve"> </w:t>
      </w:r>
      <w:r w:rsidRPr="00D8060E">
        <w:rPr>
          <w:rFonts w:cs="Arial"/>
          <w:sz w:val="24"/>
        </w:rPr>
        <w:t>mM Trolox</w:t>
      </w:r>
      <w:r w:rsidR="0002378D" w:rsidRPr="00D8060E">
        <w:rPr>
          <w:rFonts w:cs="Arial"/>
          <w:sz w:val="24"/>
        </w:rPr>
        <w:t xml:space="preserve"> (Sigma; #238813)</w:t>
      </w:r>
      <w:r w:rsidRPr="00D8060E">
        <w:rPr>
          <w:rFonts w:cs="Arial"/>
          <w:sz w:val="24"/>
        </w:rPr>
        <w:t xml:space="preserve"> in PBS. Cells were washed twice more with quenching solution. For fluorescence-based detection of labeling, cells were washed with PBS prior to fixation with 4% paraformaldehyde for 20 minutes and washed again with PBS.</w:t>
      </w:r>
    </w:p>
    <w:p w14:paraId="5218F8CC" w14:textId="77777777" w:rsidR="00644ABB" w:rsidRPr="00D8060E" w:rsidRDefault="00644ABB" w:rsidP="00644ABB">
      <w:pPr>
        <w:spacing w:line="360" w:lineRule="auto"/>
        <w:jc w:val="both"/>
        <w:rPr>
          <w:rFonts w:cs="Arial"/>
          <w:sz w:val="24"/>
        </w:rPr>
      </w:pPr>
    </w:p>
    <w:p w14:paraId="230D91E3" w14:textId="77777777" w:rsidR="00644ABB" w:rsidRPr="00D8060E" w:rsidRDefault="00644ABB" w:rsidP="00644ABB">
      <w:pPr>
        <w:spacing w:line="360" w:lineRule="auto"/>
        <w:jc w:val="both"/>
        <w:rPr>
          <w:rFonts w:cs="Arial"/>
          <w:b/>
          <w:bCs/>
          <w:sz w:val="24"/>
        </w:rPr>
      </w:pPr>
      <w:r w:rsidRPr="00D8060E">
        <w:rPr>
          <w:rFonts w:cs="Arial"/>
          <w:b/>
          <w:bCs/>
          <w:sz w:val="24"/>
        </w:rPr>
        <w:t>Immunostaining and fluorescence microscopy</w:t>
      </w:r>
    </w:p>
    <w:p w14:paraId="5AA27AE5" w14:textId="38781451" w:rsidR="00644ABB" w:rsidRPr="00D8060E" w:rsidRDefault="00644ABB" w:rsidP="000D120B">
      <w:pPr>
        <w:spacing w:line="360" w:lineRule="auto"/>
        <w:ind w:firstLine="720"/>
        <w:jc w:val="both"/>
        <w:rPr>
          <w:rFonts w:cs="Arial"/>
          <w:sz w:val="24"/>
        </w:rPr>
      </w:pPr>
      <w:r w:rsidRPr="00D8060E">
        <w:rPr>
          <w:rFonts w:cs="Arial"/>
          <w:sz w:val="24"/>
        </w:rPr>
        <w:t xml:space="preserve">Fixed cells were washed with PBS three times prior to permeabilization in PBS containing 0.25% Triton X-100 for 15 minutes. After washing three times with PBS, cells with blocked with PBS containing 3% bovine serum albumin (blocking buffer) for one hour. Cells were incubated with primary antibodies detecting V5 epitope </w:t>
      </w:r>
      <w:r w:rsidR="004E1474" w:rsidRPr="00D8060E">
        <w:rPr>
          <w:rFonts w:cs="Arial"/>
          <w:sz w:val="24"/>
        </w:rPr>
        <w:t>(</w:t>
      </w:r>
      <w:r w:rsidRPr="00D8060E">
        <w:rPr>
          <w:rFonts w:cs="Arial"/>
          <w:sz w:val="24"/>
        </w:rPr>
        <w:t>mouse anti-V5; Invitrogen, #R960-25) in blocking buffer for one hour at room temperature or overnight at 4</w:t>
      </w:r>
      <w:r w:rsidRPr="00D8060E">
        <w:rPr>
          <w:rFonts w:cs="Arial"/>
          <w:sz w:val="24"/>
        </w:rPr>
        <w:sym w:font="Symbol" w:char="F0B0"/>
      </w:r>
      <w:r w:rsidRPr="00D8060E">
        <w:rPr>
          <w:rFonts w:cs="Arial"/>
          <w:sz w:val="24"/>
        </w:rPr>
        <w:t xml:space="preserve">C at a 1:1000 dilution. Cells were washed thrice with PBS and incubated with secondary antibodies in blocking buffer for one hour at room temperatures at the following dilutions: anti-mouse AlexaFluor-568 and streptavidin AlexaFluor-647 each at 1:1000 (Invitrogen; #A11032 and #S32357). Cells were washed once with PBS, incubated with PBS </w:t>
      </w:r>
      <w:r w:rsidRPr="00D8060E">
        <w:rPr>
          <w:rFonts w:cs="Arial"/>
          <w:sz w:val="24"/>
        </w:rPr>
        <w:lastRenderedPageBreak/>
        <w:t xml:space="preserve">containing DAPI (Sigma; #D9542; 0.1µg/mL) for 15 mins, then washed twice with PBS. We note that imaging fixed and permeabilized cells expressing </w:t>
      </w:r>
      <w:proofErr w:type="spellStart"/>
      <w:r w:rsidRPr="00D8060E">
        <w:rPr>
          <w:rFonts w:cs="Arial"/>
          <w:sz w:val="24"/>
        </w:rPr>
        <w:t>mNeonGreen</w:t>
      </w:r>
      <w:proofErr w:type="spellEnd"/>
      <w:r w:rsidRPr="00D8060E">
        <w:rPr>
          <w:rFonts w:cs="Arial"/>
          <w:sz w:val="24"/>
        </w:rPr>
        <w:t xml:space="preserve"> exhibited a different distribution than live cells, yet other cells did not exhibit remarkable differences in fixed versus live cells. Cells were imaged using </w:t>
      </w:r>
      <w:r w:rsidR="003943C3" w:rsidRPr="00D8060E">
        <w:rPr>
          <w:rFonts w:cs="Arial"/>
          <w:sz w:val="24"/>
        </w:rPr>
        <w:t xml:space="preserve">a </w:t>
      </w:r>
      <w:r w:rsidRPr="00D8060E">
        <w:rPr>
          <w:rFonts w:cs="Arial"/>
          <w:sz w:val="24"/>
        </w:rPr>
        <w:t xml:space="preserve">Nikon Ti-2E widefield microscope using a 20X objective (NA 0.75). Live cell imaging of </w:t>
      </w:r>
      <w:proofErr w:type="spellStart"/>
      <w:r w:rsidRPr="00D8060E">
        <w:rPr>
          <w:rFonts w:cs="Arial"/>
          <w:sz w:val="24"/>
        </w:rPr>
        <w:t>mNeonGreen</w:t>
      </w:r>
      <w:proofErr w:type="spellEnd"/>
      <w:r w:rsidRPr="00D8060E">
        <w:rPr>
          <w:rFonts w:cs="Arial"/>
          <w:sz w:val="24"/>
        </w:rPr>
        <w:t xml:space="preserve">-tagged constructs was performed similarly on a Nikon Ti-2E widefield microscope. LMB treatment was performed on live cells for </w:t>
      </w:r>
      <w:r w:rsidR="00FD08B8" w:rsidRPr="00D8060E">
        <w:rPr>
          <w:rFonts w:cs="Arial"/>
          <w:sz w:val="24"/>
        </w:rPr>
        <w:t xml:space="preserve">2 </w:t>
      </w:r>
      <w:proofErr w:type="spellStart"/>
      <w:r w:rsidRPr="00D8060E">
        <w:rPr>
          <w:rFonts w:cs="Arial"/>
          <w:sz w:val="24"/>
        </w:rPr>
        <w:t>hrs</w:t>
      </w:r>
      <w:proofErr w:type="spellEnd"/>
      <w:r w:rsidRPr="00D8060E">
        <w:rPr>
          <w:rFonts w:cs="Arial"/>
          <w:sz w:val="24"/>
        </w:rPr>
        <w:t xml:space="preserve"> at 12.5 </w:t>
      </w:r>
      <w:proofErr w:type="spellStart"/>
      <w:r w:rsidRPr="00D8060E">
        <w:rPr>
          <w:rFonts w:cs="Arial"/>
          <w:sz w:val="24"/>
        </w:rPr>
        <w:t>nM</w:t>
      </w:r>
      <w:proofErr w:type="spellEnd"/>
      <w:r w:rsidRPr="00D8060E">
        <w:rPr>
          <w:rFonts w:cs="Arial"/>
          <w:sz w:val="24"/>
        </w:rPr>
        <w:t xml:space="preserve"> alongside vehicle treated cells and/or cells imaged prior to treatment. Images were processed and analyzed using FIJI</w:t>
      </w:r>
      <w:r w:rsidR="00FD08B8" w:rsidRPr="00D8060E">
        <w:rPr>
          <w:rFonts w:cs="Arial"/>
          <w:sz w:val="24"/>
        </w:rPr>
        <w:t xml:space="preserve"> </w:t>
      </w:r>
      <w:r w:rsidRPr="00D8060E">
        <w:rPr>
          <w:rFonts w:cs="Arial"/>
          <w:sz w:val="24"/>
        </w:rPr>
        <w:fldChar w:fldCharType="begin"/>
      </w:r>
      <w:r w:rsidR="00923BAE">
        <w:rPr>
          <w:rFonts w:cs="Arial"/>
          <w:sz w:val="24"/>
        </w:rPr>
        <w:instrText xml:space="preserve"> ADDIN ZOTERO_ITEM CSL_CITATION {"citationID":"JiO1CDfj","properties":{"formattedCitation":"[71]","plainCitation":"[71]","noteIndex":0},"citationItems":[{"id":1237,"uris":["http://zotero.org/users/974209/items/WUC2UBNX"],"itemData":{"id":1237,"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journalAbbreviation":"Nat. Methods","language":"eng","note":"PMID: 22743772\nPMCID: PMC3855844","page":"676-682","source":"PubMed","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Pr="00D8060E">
        <w:rPr>
          <w:rFonts w:cs="Arial"/>
          <w:sz w:val="24"/>
        </w:rPr>
        <w:fldChar w:fldCharType="separate"/>
      </w:r>
      <w:r w:rsidR="00923BAE">
        <w:rPr>
          <w:rFonts w:cs="Arial"/>
          <w:sz w:val="24"/>
        </w:rPr>
        <w:t>[71]</w:t>
      </w:r>
      <w:r w:rsidRPr="00D8060E">
        <w:rPr>
          <w:rFonts w:cs="Arial"/>
          <w:sz w:val="24"/>
        </w:rPr>
        <w:fldChar w:fldCharType="end"/>
      </w:r>
      <w:r w:rsidRPr="00D8060E">
        <w:rPr>
          <w:rFonts w:cs="Arial"/>
          <w:sz w:val="24"/>
        </w:rPr>
        <w:t xml:space="preserve">. Cytoplasmic-to-nuclear ratio was quantified using integrated fluorescence intensity from each compartment for at least 50 cells per condition. </w:t>
      </w:r>
      <w:r w:rsidR="00092803">
        <w:rPr>
          <w:rFonts w:cs="Arial"/>
          <w:sz w:val="24"/>
        </w:rPr>
        <w:t>Whole cell streptavidin</w:t>
      </w:r>
      <w:r w:rsidR="00BF52C5">
        <w:rPr>
          <w:rFonts w:cs="Arial"/>
          <w:sz w:val="24"/>
        </w:rPr>
        <w:t xml:space="preserve"> integrated fluorescence</w:t>
      </w:r>
      <w:r w:rsidR="00092803">
        <w:rPr>
          <w:rFonts w:cs="Arial"/>
          <w:sz w:val="24"/>
        </w:rPr>
        <w:t xml:space="preserve"> intensity was quantified for at least 50 cells per condition</w:t>
      </w:r>
      <w:r w:rsidR="004A47A9">
        <w:rPr>
          <w:rFonts w:cs="Arial"/>
          <w:sz w:val="24"/>
        </w:rPr>
        <w:t xml:space="preserve"> and normalized to the maximum value quantified for wild-type APEX2</w:t>
      </w:r>
      <w:r w:rsidR="00092803">
        <w:rPr>
          <w:rFonts w:cs="Arial"/>
          <w:sz w:val="24"/>
        </w:rPr>
        <w:t xml:space="preserve">. </w:t>
      </w:r>
      <w:r w:rsidRPr="00D8060E">
        <w:rPr>
          <w:rFonts w:cs="Arial"/>
          <w:sz w:val="24"/>
        </w:rPr>
        <w:t xml:space="preserve">All constructs were tested in biological triplicate. Representative images are displayed with </w:t>
      </w:r>
      <w:proofErr w:type="spellStart"/>
      <w:r w:rsidRPr="00D8060E">
        <w:rPr>
          <w:rFonts w:cs="Arial"/>
          <w:sz w:val="24"/>
        </w:rPr>
        <w:t>mNeonGreen</w:t>
      </w:r>
      <w:proofErr w:type="spellEnd"/>
      <w:r w:rsidRPr="00D8060E">
        <w:rPr>
          <w:rFonts w:cs="Arial"/>
          <w:sz w:val="24"/>
        </w:rPr>
        <w:t xml:space="preserve"> in green, V5 staining in rose, streptavidin staining in blue, and </w:t>
      </w:r>
      <w:proofErr w:type="spellStart"/>
      <w:r w:rsidRPr="00D8060E">
        <w:rPr>
          <w:rFonts w:cs="Arial"/>
          <w:sz w:val="24"/>
        </w:rPr>
        <w:t>mCherry</w:t>
      </w:r>
      <w:proofErr w:type="spellEnd"/>
      <w:r w:rsidRPr="00D8060E">
        <w:rPr>
          <w:rFonts w:cs="Arial"/>
          <w:sz w:val="24"/>
        </w:rPr>
        <w:t xml:space="preserve"> in magenta. </w:t>
      </w:r>
      <w:r w:rsidR="00FD08B8" w:rsidRPr="00D8060E">
        <w:rPr>
          <w:rFonts w:cs="Arial"/>
          <w:sz w:val="24"/>
        </w:rPr>
        <w:t xml:space="preserve">All scale </w:t>
      </w:r>
      <w:r w:rsidRPr="00D8060E">
        <w:rPr>
          <w:rFonts w:cs="Arial"/>
          <w:sz w:val="24"/>
        </w:rPr>
        <w:t xml:space="preserve">bars represent </w:t>
      </w:r>
      <w:r w:rsidR="00FD08B8" w:rsidRPr="00D8060E">
        <w:rPr>
          <w:rFonts w:cs="Arial"/>
          <w:sz w:val="24"/>
        </w:rPr>
        <w:t>10 µm</w:t>
      </w:r>
      <w:r w:rsidRPr="00D8060E">
        <w:rPr>
          <w:rFonts w:cs="Arial"/>
          <w:sz w:val="24"/>
        </w:rPr>
        <w:t>.</w:t>
      </w:r>
    </w:p>
    <w:p w14:paraId="2F4065F6" w14:textId="4A9F6AD8" w:rsidR="00053EFF" w:rsidRPr="00D8060E" w:rsidRDefault="00053EFF" w:rsidP="00644ABB">
      <w:pPr>
        <w:spacing w:line="360" w:lineRule="auto"/>
        <w:jc w:val="both"/>
        <w:rPr>
          <w:rFonts w:cs="Arial"/>
          <w:sz w:val="24"/>
        </w:rPr>
      </w:pPr>
    </w:p>
    <w:p w14:paraId="60D2B356" w14:textId="5BEB8525" w:rsidR="00D8060E" w:rsidRDefault="00D8060E" w:rsidP="00644ABB">
      <w:pPr>
        <w:spacing w:line="360" w:lineRule="auto"/>
        <w:jc w:val="both"/>
        <w:rPr>
          <w:rFonts w:cs="Arial"/>
          <w:b/>
          <w:bCs/>
          <w:sz w:val="24"/>
        </w:rPr>
      </w:pPr>
      <w:r w:rsidRPr="00D8060E">
        <w:rPr>
          <w:rFonts w:cs="Arial"/>
          <w:b/>
          <w:bCs/>
          <w:sz w:val="24"/>
        </w:rPr>
        <w:t>Bioinformatic analys</w:t>
      </w:r>
      <w:r>
        <w:rPr>
          <w:rFonts w:cs="Arial"/>
          <w:b/>
          <w:bCs/>
          <w:sz w:val="24"/>
        </w:rPr>
        <w:t>is</w:t>
      </w:r>
    </w:p>
    <w:p w14:paraId="1714BEF7" w14:textId="709D7746" w:rsidR="00D8060E" w:rsidRPr="00053EFF" w:rsidRDefault="00D8060E" w:rsidP="00D8060E">
      <w:pPr>
        <w:spacing w:line="360" w:lineRule="auto"/>
        <w:ind w:firstLine="720"/>
        <w:jc w:val="both"/>
        <w:rPr>
          <w:rFonts w:cs="Arial"/>
          <w:sz w:val="24"/>
        </w:rPr>
      </w:pPr>
      <w:r w:rsidRPr="00053EFF">
        <w:rPr>
          <w:rFonts w:cs="Arial"/>
          <w:sz w:val="24"/>
        </w:rPr>
        <w:t>Sequence logo of NES peptides from UniRef50</w:t>
      </w:r>
      <w:r>
        <w:rPr>
          <w:rFonts w:cs="Arial"/>
          <w:sz w:val="24"/>
        </w:rPr>
        <w:t xml:space="preserve"> for </w:t>
      </w:r>
      <w:proofErr w:type="spellStart"/>
      <w:r>
        <w:rPr>
          <w:rFonts w:cs="Arial"/>
          <w:sz w:val="24"/>
        </w:rPr>
        <w:t>UniProt</w:t>
      </w:r>
      <w:proofErr w:type="spellEnd"/>
      <w:r>
        <w:rPr>
          <w:rFonts w:cs="Arial"/>
          <w:sz w:val="24"/>
        </w:rPr>
        <w:t xml:space="preserve"> </w:t>
      </w:r>
      <w:r w:rsidRPr="00053EFF">
        <w:rPr>
          <w:rFonts w:cs="Arial"/>
          <w:sz w:val="24"/>
        </w:rPr>
        <w:t xml:space="preserve">P48534 containing 266 </w:t>
      </w:r>
      <w:r>
        <w:rPr>
          <w:rFonts w:cs="Arial"/>
          <w:sz w:val="24"/>
        </w:rPr>
        <w:t xml:space="preserve">trimmed </w:t>
      </w:r>
      <w:proofErr w:type="spellStart"/>
      <w:r w:rsidRPr="00053EFF">
        <w:rPr>
          <w:rFonts w:cs="Arial"/>
          <w:sz w:val="24"/>
        </w:rPr>
        <w:t>UniProt</w:t>
      </w:r>
      <w:proofErr w:type="spellEnd"/>
      <w:r w:rsidRPr="00053EFF">
        <w:rPr>
          <w:rFonts w:cs="Arial"/>
          <w:sz w:val="24"/>
        </w:rPr>
        <w:t xml:space="preserve"> entries with </w:t>
      </w:r>
      <w:r w:rsidRPr="00053EFF">
        <w:rPr>
          <w:rFonts w:cs="Arial"/>
          <w:sz w:val="24"/>
          <w:u w:val="single"/>
        </w:rPr>
        <w:t>&gt;</w:t>
      </w:r>
      <w:r w:rsidRPr="00053EFF">
        <w:rPr>
          <w:rFonts w:cs="Arial"/>
          <w:sz w:val="24"/>
        </w:rPr>
        <w:t xml:space="preserve">50% identity to </w:t>
      </w:r>
      <w:r>
        <w:rPr>
          <w:rFonts w:cs="Arial"/>
          <w:i/>
          <w:sz w:val="24"/>
        </w:rPr>
        <w:t xml:space="preserve">Pisum sativum </w:t>
      </w:r>
      <w:r w:rsidRPr="00053EFF">
        <w:rPr>
          <w:rFonts w:cs="Arial"/>
          <w:sz w:val="24"/>
        </w:rPr>
        <w:t>APX1 amino acid sequence</w:t>
      </w:r>
      <w:r>
        <w:rPr>
          <w:rFonts w:cs="Arial"/>
          <w:sz w:val="24"/>
        </w:rPr>
        <w:t xml:space="preserve"> (GenBank accession: </w:t>
      </w:r>
      <w:r w:rsidRPr="00501274">
        <w:rPr>
          <w:rFonts w:cs="Arial"/>
          <w:b/>
          <w:bCs/>
          <w:sz w:val="24"/>
          <w:u w:val="single"/>
        </w:rPr>
        <w:t>AAA33645</w:t>
      </w:r>
      <w:r>
        <w:rPr>
          <w:rFonts w:cs="Arial"/>
          <w:sz w:val="24"/>
        </w:rPr>
        <w:t>)</w:t>
      </w:r>
      <w:r w:rsidRPr="00053EFF">
        <w:rPr>
          <w:rFonts w:cs="Arial"/>
          <w:sz w:val="24"/>
        </w:rPr>
        <w:t xml:space="preserve">. Amino acid sequences were aligned using </w:t>
      </w:r>
      <w:proofErr w:type="spellStart"/>
      <w:r w:rsidRPr="00053EFF">
        <w:rPr>
          <w:rFonts w:cs="Arial"/>
          <w:sz w:val="24"/>
        </w:rPr>
        <w:t>ClustalOmega</w:t>
      </w:r>
      <w:proofErr w:type="spellEnd"/>
      <w:r w:rsidRPr="00053EFF">
        <w:rPr>
          <w:rFonts w:cs="Arial"/>
          <w:sz w:val="24"/>
        </w:rPr>
        <w:t xml:space="preserve"> </w:t>
      </w:r>
      <w:r w:rsidRPr="00053EFF">
        <w:rPr>
          <w:rFonts w:cs="Arial"/>
          <w:sz w:val="24"/>
        </w:rPr>
        <w:fldChar w:fldCharType="begin"/>
      </w:r>
      <w:r w:rsidR="00923BAE">
        <w:rPr>
          <w:rFonts w:cs="Arial"/>
          <w:sz w:val="24"/>
        </w:rPr>
        <w:instrText xml:space="preserve"> ADDIN ZOTERO_ITEM CSL_CITATION {"citationID":"xgifs468","properties":{"formattedCitation":"[72]","plainCitation":"[72]","noteIndex":0},"citationItems":[{"id":4588,"uris":["http://zotero.org/users/974209/items/D6Q8XVEL"],"itemData":{"id":4588,"type":"article-journal","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container-title":"Molecular Systems Biology","DOI":"10.1038/msb.2011.75","ISSN":"1744-4292","journalAbbreviation":"Mol Syst Biol","language":"eng","note":"PMID: 21988835\nPMCID: PMC3261699","page":"539","source":"PubMed","title":"Fast, scalable generation of high-quality protein multiple sequence alignments using Clustal Omega","volume":"7","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0,11]]}}}],"schema":"https://github.com/citation-style-language/schema/raw/master/csl-citation.json"} </w:instrText>
      </w:r>
      <w:r w:rsidRPr="00053EFF">
        <w:rPr>
          <w:rFonts w:cs="Arial"/>
          <w:sz w:val="24"/>
        </w:rPr>
        <w:fldChar w:fldCharType="separate"/>
      </w:r>
      <w:r w:rsidR="00923BAE">
        <w:rPr>
          <w:rFonts w:cs="Arial"/>
          <w:sz w:val="24"/>
        </w:rPr>
        <w:t>[72]</w:t>
      </w:r>
      <w:r w:rsidRPr="00053EFF">
        <w:rPr>
          <w:rFonts w:cs="Arial"/>
          <w:sz w:val="24"/>
        </w:rPr>
        <w:fldChar w:fldCharType="end"/>
      </w:r>
      <w:r w:rsidRPr="00053EFF">
        <w:rPr>
          <w:rFonts w:cs="Arial"/>
          <w:sz w:val="24"/>
        </w:rPr>
        <w:t xml:space="preserve"> in SeaView5 </w:t>
      </w:r>
      <w:r w:rsidRPr="00053EFF">
        <w:rPr>
          <w:rFonts w:cs="Arial"/>
          <w:sz w:val="24"/>
        </w:rPr>
        <w:fldChar w:fldCharType="begin"/>
      </w:r>
      <w:r w:rsidR="00923BAE">
        <w:rPr>
          <w:rFonts w:cs="Arial"/>
          <w:sz w:val="24"/>
        </w:rPr>
        <w:instrText xml:space="preserve"> ADDIN ZOTERO_ITEM CSL_CITATION {"citationID":"Fv89OWr9","properties":{"formattedCitation":"[73]","plainCitation":"[73]","noteIndex":0},"citationItems":[{"id":4586,"uris":["http://zotero.org/users/974209/items/IPX9TDFH"],"itemData":{"id":4586,"type":"article-journal","abstract":"We present Seaview version 5, a multiplatform program to perform multiple alignment and phylogenetic tree building from molecular sequence data. Seaview provides network access to sequence databases, alignment with arbitrary algorithm, parsimony, distance and maximum likelihood tree building with PhyML, and display, printing, and copy-to-clipboard or to SVG files of rooted or unrooted, binary or multifurcating phylogenetic trees. While Seaview is primarily a program providing a graphical user interface to guide the user into performing desired analyses, Seaview possesses also a command-line mode adequate for user-provided scripts. Seaview version 5 introduces the ability to reconcile a gene tree with a reference species tree and use this reconciliation to root and rearrange the gene tree. Seaview is freely available at http://doua.prabi.fr/software/seaview .","container-title":"Methods in Molecular Biology (Clifton, N.J.)","DOI":"10.1007/978-1-0716-1036-7_15","ISSN":"1940-6029","journalAbbreviation":"Methods Mol Biol","language":"eng","note":"PMID: 33289897","page":"241-260","source":"PubMed","title":"Seaview Version 5: A Multiplatform Software for Multiple Sequence Alignment, Molecular Phylogenetic Analyses, and Tree Reconciliation","title-short":"Seaview Version 5","volume":"2231","author":[{"family":"Gouy","given":"Manolo"},{"family":"Tannier","given":"Eric"},{"family":"Comte","given":"Nicolas"},{"family":"Parsons","given":"David P."}],"issued":{"date-parts":[["2021"]]}}}],"schema":"https://github.com/citation-style-language/schema/raw/master/csl-citation.json"} </w:instrText>
      </w:r>
      <w:r w:rsidRPr="00053EFF">
        <w:rPr>
          <w:rFonts w:cs="Arial"/>
          <w:sz w:val="24"/>
        </w:rPr>
        <w:fldChar w:fldCharType="separate"/>
      </w:r>
      <w:r w:rsidR="00923BAE">
        <w:rPr>
          <w:rFonts w:cs="Arial"/>
          <w:sz w:val="24"/>
        </w:rPr>
        <w:t>[73]</w:t>
      </w:r>
      <w:r w:rsidRPr="00053EFF">
        <w:rPr>
          <w:rFonts w:cs="Arial"/>
          <w:sz w:val="24"/>
        </w:rPr>
        <w:fldChar w:fldCharType="end"/>
      </w:r>
      <w:r w:rsidRPr="00053EFF">
        <w:rPr>
          <w:rFonts w:cs="Arial"/>
          <w:sz w:val="24"/>
        </w:rPr>
        <w:t xml:space="preserve">. Aligned sequences corresponding to residues 237 to 249 from </w:t>
      </w:r>
      <w:r w:rsidRPr="00053EFF">
        <w:rPr>
          <w:rFonts w:cs="Arial"/>
          <w:i/>
          <w:sz w:val="24"/>
        </w:rPr>
        <w:t xml:space="preserve">Glycine </w:t>
      </w:r>
      <w:proofErr w:type="spellStart"/>
      <w:r w:rsidRPr="00053EFF">
        <w:rPr>
          <w:rFonts w:cs="Arial"/>
          <w:i/>
          <w:sz w:val="24"/>
        </w:rPr>
        <w:t>hispida</w:t>
      </w:r>
      <w:proofErr w:type="spellEnd"/>
      <w:r w:rsidRPr="00053EFF">
        <w:rPr>
          <w:rFonts w:cs="Arial"/>
          <w:sz w:val="24"/>
        </w:rPr>
        <w:t xml:space="preserve"> APX1 </w:t>
      </w:r>
      <w:r>
        <w:rPr>
          <w:rFonts w:cs="Arial"/>
          <w:sz w:val="24"/>
        </w:rPr>
        <w:t xml:space="preserve"> (GenBank accession: </w:t>
      </w:r>
      <w:r w:rsidRPr="00501274">
        <w:rPr>
          <w:rFonts w:cs="Arial"/>
          <w:b/>
          <w:bCs/>
          <w:sz w:val="24"/>
          <w:u w:val="single"/>
        </w:rPr>
        <w:t>AAD20022</w:t>
      </w:r>
      <w:r>
        <w:rPr>
          <w:rFonts w:cs="Arial"/>
          <w:sz w:val="24"/>
        </w:rPr>
        <w:t xml:space="preserve">) </w:t>
      </w:r>
      <w:r w:rsidRPr="00053EFF">
        <w:rPr>
          <w:rFonts w:cs="Arial"/>
          <w:sz w:val="24"/>
        </w:rPr>
        <w:t xml:space="preserve">were used to generate the sequence logo using </w:t>
      </w:r>
      <w:proofErr w:type="spellStart"/>
      <w:r w:rsidRPr="00053EFF">
        <w:rPr>
          <w:rFonts w:cs="Arial"/>
          <w:sz w:val="24"/>
        </w:rPr>
        <w:t>WebLogo</w:t>
      </w:r>
      <w:proofErr w:type="spellEnd"/>
      <w:r w:rsidRPr="00053EFF">
        <w:rPr>
          <w:rFonts w:cs="Arial"/>
          <w:sz w:val="24"/>
        </w:rPr>
        <w:t xml:space="preserve"> </w:t>
      </w:r>
      <w:r w:rsidRPr="00053EFF">
        <w:rPr>
          <w:rFonts w:cs="Arial"/>
          <w:sz w:val="24"/>
        </w:rPr>
        <w:fldChar w:fldCharType="begin"/>
      </w:r>
      <w:r w:rsidR="00923BAE">
        <w:rPr>
          <w:rFonts w:cs="Arial"/>
          <w:sz w:val="24"/>
        </w:rPr>
        <w:instrText xml:space="preserve"> ADDIN ZOTERO_ITEM CSL_CITATION {"citationID":"DkIdb9rB","properties":{"formattedCitation":"[74]","plainCitation":"[74]","noteIndex":0},"citationItems":[{"id":4590,"uris":["http://zotero.org/users/974209/items/JBQXIAS5"],"itemData":{"id":4590,"type":"article-journal","abstract":"WebLogo generates sequence logos, graphical representations of the patterns within a multiple sequence alignment. Sequence logos provide a richer and more precise description of sequence similarity than consensus sequences and can rapidly reveal significant features of the alignment otherwise difficult to perceive. Each logo consists of stacks of letters, one stack for each position in the sequence. The overall height of each stack indicates the sequence conservation at that position (measured in bits), whereas the height of symbols within the stack reflects the relative frequency of the corresponding amino or nucleic acid at that position. WebLogo has been enhanced recently with additional features and options, to provide a convenient and highly configurable sequence logo generator. A command line interface and the complete, open WebLogo source code are available for local installation and customization.","container-title":"Genome Research","DOI":"10.1101/gr.849004","ISSN":"1088-9051","issue":"6","journalAbbreviation":"Genome Res","language":"eng","note":"PMID: 15173120\nPMCID: PMC419797","page":"1188-1190","source":"PubMed","title":"WebLogo: a sequence logo generator","title-short":"WebLogo","volume":"14","author":[{"family":"Crooks","given":"Gavin E."},{"family":"Hon","given":"Gary"},{"family":"Chandonia","given":"John-Marc"},{"family":"Brenner","given":"Steven E."}],"issued":{"date-parts":[["2004",6]]}}}],"schema":"https://github.com/citation-style-language/schema/raw/master/csl-citation.json"} </w:instrText>
      </w:r>
      <w:r w:rsidRPr="00053EFF">
        <w:rPr>
          <w:rFonts w:cs="Arial"/>
          <w:sz w:val="24"/>
        </w:rPr>
        <w:fldChar w:fldCharType="separate"/>
      </w:r>
      <w:r w:rsidR="00923BAE">
        <w:rPr>
          <w:rFonts w:cs="Arial"/>
          <w:sz w:val="24"/>
        </w:rPr>
        <w:t>[74]</w:t>
      </w:r>
      <w:r w:rsidRPr="00053EFF">
        <w:rPr>
          <w:rFonts w:cs="Arial"/>
          <w:sz w:val="24"/>
        </w:rPr>
        <w:fldChar w:fldCharType="end"/>
      </w:r>
      <w:r w:rsidRPr="00053EFF">
        <w:rPr>
          <w:rFonts w:cs="Arial"/>
          <w:sz w:val="24"/>
        </w:rPr>
        <w:t xml:space="preserve"> (version 2.8.2).</w:t>
      </w:r>
    </w:p>
    <w:p w14:paraId="033BE686" w14:textId="77777777" w:rsidR="00D8060E" w:rsidRPr="00D8060E" w:rsidRDefault="00D8060E" w:rsidP="00644ABB">
      <w:pPr>
        <w:spacing w:line="360" w:lineRule="auto"/>
        <w:jc w:val="both"/>
        <w:rPr>
          <w:rFonts w:cs="Arial"/>
          <w:b/>
          <w:bCs/>
          <w:sz w:val="24"/>
        </w:rPr>
      </w:pPr>
    </w:p>
    <w:p w14:paraId="1F41ED10" w14:textId="72C3B538" w:rsidR="00644ABB" w:rsidRPr="00D8060E" w:rsidRDefault="00644ABB" w:rsidP="00644ABB">
      <w:pPr>
        <w:spacing w:line="360" w:lineRule="auto"/>
        <w:jc w:val="both"/>
        <w:rPr>
          <w:rFonts w:cs="Arial"/>
          <w:b/>
          <w:sz w:val="24"/>
        </w:rPr>
      </w:pPr>
      <w:r w:rsidRPr="00D8060E">
        <w:rPr>
          <w:rFonts w:cs="Arial"/>
          <w:b/>
          <w:sz w:val="24"/>
        </w:rPr>
        <w:t>Statistical analyses</w:t>
      </w:r>
    </w:p>
    <w:p w14:paraId="09A9ADBE" w14:textId="0C45D6F0" w:rsidR="00053EFF" w:rsidRPr="00D8060E" w:rsidRDefault="00644ABB" w:rsidP="00053EFF">
      <w:pPr>
        <w:spacing w:line="360" w:lineRule="auto"/>
        <w:ind w:firstLine="720"/>
        <w:jc w:val="both"/>
        <w:rPr>
          <w:rFonts w:cs="Arial"/>
          <w:sz w:val="24"/>
        </w:rPr>
      </w:pPr>
      <w:r w:rsidRPr="00D8060E">
        <w:rPr>
          <w:rFonts w:cs="Arial"/>
          <w:sz w:val="24"/>
        </w:rPr>
        <w:t>GraphPad Prism 9.0 was used for statistical analysis (</w:t>
      </w:r>
      <w:r w:rsidR="0044605E" w:rsidRPr="00D8060E">
        <w:rPr>
          <w:rFonts w:cs="Arial"/>
          <w:sz w:val="24"/>
        </w:rPr>
        <w:t xml:space="preserve">one-way or two-way </w:t>
      </w:r>
      <w:r w:rsidRPr="00D8060E">
        <w:rPr>
          <w:rFonts w:cs="Arial"/>
          <w:sz w:val="24"/>
        </w:rPr>
        <w:t>ANOVA with corrections for multiple comparisons) of quantitative data presented as mean +/- 95% confidence interval for cytoplasmic-to-nuclear fluorescence intensity ratio</w:t>
      </w:r>
      <w:r w:rsidR="004A47A9">
        <w:rPr>
          <w:rFonts w:cs="Arial"/>
          <w:sz w:val="24"/>
        </w:rPr>
        <w:t xml:space="preserve"> or streptavidin intensity</w:t>
      </w:r>
      <w:r w:rsidRPr="00D8060E">
        <w:rPr>
          <w:rFonts w:cs="Arial"/>
          <w:sz w:val="24"/>
        </w:rPr>
        <w:t>.</w:t>
      </w:r>
      <w:r w:rsidR="000D7D04" w:rsidRPr="00D8060E">
        <w:rPr>
          <w:rFonts w:cs="Arial"/>
          <w:sz w:val="24"/>
        </w:rPr>
        <w:t xml:space="preserve"> </w:t>
      </w:r>
    </w:p>
    <w:p w14:paraId="43A8D7C7" w14:textId="77777777" w:rsidR="00FD08B8" w:rsidRPr="00D8060E" w:rsidRDefault="00FD08B8" w:rsidP="00644ABB">
      <w:pPr>
        <w:spacing w:line="360" w:lineRule="auto"/>
        <w:jc w:val="both"/>
        <w:rPr>
          <w:rFonts w:cs="Arial"/>
          <w:sz w:val="24"/>
        </w:rPr>
      </w:pPr>
    </w:p>
    <w:p w14:paraId="31ACF7B5" w14:textId="4B862566" w:rsidR="00644ABB" w:rsidRPr="00D8060E" w:rsidRDefault="00644ABB" w:rsidP="00644ABB">
      <w:pPr>
        <w:spacing w:line="360" w:lineRule="auto"/>
        <w:jc w:val="both"/>
        <w:rPr>
          <w:rFonts w:cs="Arial"/>
          <w:b/>
          <w:bCs/>
          <w:sz w:val="24"/>
        </w:rPr>
      </w:pPr>
      <w:r w:rsidRPr="00D8060E">
        <w:rPr>
          <w:rFonts w:cs="Arial"/>
          <w:b/>
          <w:bCs/>
          <w:sz w:val="24"/>
        </w:rPr>
        <w:t>ACKNOWLEDGEMENTS</w:t>
      </w:r>
    </w:p>
    <w:p w14:paraId="53A7A109" w14:textId="52D58493" w:rsidR="00644ABB" w:rsidRPr="00D8060E" w:rsidRDefault="00644ABB" w:rsidP="000D120B">
      <w:pPr>
        <w:spacing w:line="360" w:lineRule="auto"/>
        <w:ind w:firstLine="720"/>
        <w:jc w:val="both"/>
        <w:rPr>
          <w:rFonts w:cs="Arial"/>
          <w:sz w:val="24"/>
        </w:rPr>
      </w:pPr>
      <w:r w:rsidRPr="00D8060E">
        <w:rPr>
          <w:rFonts w:cs="Arial"/>
          <w:sz w:val="24"/>
        </w:rPr>
        <w:lastRenderedPageBreak/>
        <w:t xml:space="preserve">We wish to acknowledge members of the Harris lab for helpful conversations. We appreciate feedback and critical reading of the manuscript from Arad </w:t>
      </w:r>
      <w:proofErr w:type="spellStart"/>
      <w:r w:rsidRPr="00D8060E">
        <w:rPr>
          <w:rFonts w:cs="Arial"/>
          <w:sz w:val="24"/>
        </w:rPr>
        <w:t>Moghadasi</w:t>
      </w:r>
      <w:proofErr w:type="spellEnd"/>
      <w:r w:rsidRPr="00D8060E">
        <w:rPr>
          <w:rFonts w:cs="Arial"/>
          <w:sz w:val="24"/>
        </w:rPr>
        <w:t xml:space="preserve">, Sofia </w:t>
      </w:r>
      <w:proofErr w:type="spellStart"/>
      <w:r w:rsidRPr="00D8060E">
        <w:rPr>
          <w:rFonts w:cs="Arial"/>
          <w:sz w:val="24"/>
        </w:rPr>
        <w:t>Moraes</w:t>
      </w:r>
      <w:proofErr w:type="spellEnd"/>
      <w:r w:rsidRPr="00D8060E">
        <w:rPr>
          <w:rFonts w:cs="Arial"/>
          <w:sz w:val="24"/>
        </w:rPr>
        <w:t>, and Ryan Langlois. This work was supported by NIAID R37-AI064046</w:t>
      </w:r>
      <w:r w:rsidR="00FB3243">
        <w:rPr>
          <w:rFonts w:cs="Arial"/>
          <w:sz w:val="24"/>
        </w:rPr>
        <w:t>,</w:t>
      </w:r>
      <w:r w:rsidRPr="00D8060E">
        <w:rPr>
          <w:rFonts w:cs="Arial"/>
          <w:sz w:val="24"/>
        </w:rPr>
        <w:t xml:space="preserve"> NCI P01-CA234228</w:t>
      </w:r>
      <w:r w:rsidR="00FB3243">
        <w:rPr>
          <w:rFonts w:cs="Arial"/>
          <w:sz w:val="24"/>
        </w:rPr>
        <w:t xml:space="preserve">, </w:t>
      </w:r>
      <w:r w:rsidR="00FB3243" w:rsidRPr="00FB3243">
        <w:rPr>
          <w:rFonts w:cs="Arial"/>
          <w:sz w:val="24"/>
        </w:rPr>
        <w:t xml:space="preserve">and a Recruitment of Established Investigators Award from the Cancer Prevention and Research Institute of Texas (CPRIT RR220053). </w:t>
      </w:r>
      <w:r w:rsidRPr="00D8060E">
        <w:rPr>
          <w:rFonts w:cs="Arial"/>
          <w:sz w:val="24"/>
        </w:rPr>
        <w:t xml:space="preserve">Salary support for JTB was provided by NIAID F32-AI147813. RSH is an Investigator of the Howard Hughes Medical Institute and the Ewing </w:t>
      </w:r>
      <w:proofErr w:type="spellStart"/>
      <w:r w:rsidRPr="00D8060E">
        <w:rPr>
          <w:rFonts w:cs="Arial"/>
          <w:sz w:val="24"/>
        </w:rPr>
        <w:t>Halsell</w:t>
      </w:r>
      <w:proofErr w:type="spellEnd"/>
      <w:r w:rsidRPr="00D8060E">
        <w:rPr>
          <w:rFonts w:cs="Arial"/>
          <w:sz w:val="24"/>
        </w:rPr>
        <w:t xml:space="preserve"> President’s Council Distinguished Chair.</w:t>
      </w:r>
    </w:p>
    <w:p w14:paraId="60D9BEA5" w14:textId="77777777" w:rsidR="00644ABB" w:rsidRPr="00D8060E" w:rsidRDefault="00644ABB" w:rsidP="00644ABB">
      <w:pPr>
        <w:spacing w:line="360" w:lineRule="auto"/>
        <w:jc w:val="both"/>
        <w:rPr>
          <w:rFonts w:cs="Arial"/>
          <w:sz w:val="24"/>
        </w:rPr>
      </w:pPr>
    </w:p>
    <w:p w14:paraId="1C739AC2" w14:textId="77777777" w:rsidR="00644ABB" w:rsidRPr="00D8060E" w:rsidRDefault="00644ABB" w:rsidP="00644ABB">
      <w:pPr>
        <w:spacing w:line="360" w:lineRule="auto"/>
        <w:jc w:val="both"/>
        <w:rPr>
          <w:rFonts w:cs="Arial"/>
          <w:b/>
          <w:bCs/>
          <w:sz w:val="24"/>
        </w:rPr>
      </w:pPr>
      <w:r w:rsidRPr="00D8060E">
        <w:rPr>
          <w:rFonts w:cs="Arial"/>
          <w:b/>
          <w:bCs/>
          <w:sz w:val="24"/>
        </w:rPr>
        <w:t>AUTHOR CONTRIBUTIONS</w:t>
      </w:r>
    </w:p>
    <w:p w14:paraId="50E766B6" w14:textId="399D28B2" w:rsidR="00216A27" w:rsidRPr="00D8060E" w:rsidRDefault="00644ABB" w:rsidP="000D7D04">
      <w:pPr>
        <w:spacing w:line="360" w:lineRule="auto"/>
        <w:ind w:firstLine="720"/>
        <w:jc w:val="both"/>
        <w:rPr>
          <w:rFonts w:cs="Arial"/>
          <w:sz w:val="24"/>
        </w:rPr>
      </w:pPr>
      <w:r w:rsidRPr="00D8060E">
        <w:rPr>
          <w:rFonts w:cs="Arial"/>
          <w:sz w:val="24"/>
        </w:rPr>
        <w:t xml:space="preserve">JTB and RSH conceptualized the study. JTB performed all experiments, </w:t>
      </w:r>
      <w:r w:rsidR="00DA08C0" w:rsidRPr="00D8060E">
        <w:rPr>
          <w:rFonts w:cs="Arial"/>
          <w:sz w:val="24"/>
        </w:rPr>
        <w:t>generated</w:t>
      </w:r>
      <w:r w:rsidRPr="00D8060E">
        <w:rPr>
          <w:rFonts w:cs="Arial"/>
          <w:sz w:val="24"/>
        </w:rPr>
        <w:t xml:space="preserve"> plasmid constructs, curated the data, performed formal data analysis, generated figures, and </w:t>
      </w:r>
      <w:r w:rsidR="00FD08B8" w:rsidRPr="00D8060E">
        <w:rPr>
          <w:rFonts w:cs="Arial"/>
          <w:sz w:val="24"/>
        </w:rPr>
        <w:t xml:space="preserve">drafted </w:t>
      </w:r>
      <w:r w:rsidRPr="00D8060E">
        <w:rPr>
          <w:rFonts w:cs="Arial"/>
          <w:sz w:val="24"/>
        </w:rPr>
        <w:t xml:space="preserve">the manuscript. </w:t>
      </w:r>
      <w:r w:rsidR="00F52332" w:rsidRPr="00D8060E">
        <w:rPr>
          <w:rFonts w:cs="Arial"/>
          <w:sz w:val="24"/>
        </w:rPr>
        <w:t xml:space="preserve">AAA </w:t>
      </w:r>
      <w:r w:rsidRPr="00D8060E">
        <w:rPr>
          <w:rFonts w:cs="Arial"/>
          <w:sz w:val="24"/>
        </w:rPr>
        <w:t>repeated the observation of APEX2 cytoplasmic-biased localization in preliminary experiments</w:t>
      </w:r>
      <w:r w:rsidR="00F52332" w:rsidRPr="00D8060E">
        <w:rPr>
          <w:rFonts w:cs="Arial"/>
          <w:sz w:val="24"/>
        </w:rPr>
        <w:t xml:space="preserve"> and generated</w:t>
      </w:r>
      <w:r w:rsidR="00961854" w:rsidRPr="00D8060E">
        <w:rPr>
          <w:rFonts w:cs="Arial"/>
          <w:sz w:val="24"/>
        </w:rPr>
        <w:t xml:space="preserve"> </w:t>
      </w:r>
      <w:r w:rsidR="00F52332" w:rsidRPr="00D8060E">
        <w:rPr>
          <w:rFonts w:cs="Arial"/>
          <w:sz w:val="24"/>
        </w:rPr>
        <w:t>plasmid</w:t>
      </w:r>
      <w:r w:rsidR="000D7D04" w:rsidRPr="00D8060E">
        <w:rPr>
          <w:rFonts w:cs="Arial"/>
          <w:sz w:val="24"/>
        </w:rPr>
        <w:t xml:space="preserve"> constructs</w:t>
      </w:r>
      <w:r w:rsidRPr="00D8060E">
        <w:rPr>
          <w:rFonts w:cs="Arial"/>
          <w:sz w:val="24"/>
        </w:rPr>
        <w:t xml:space="preserve">. RSH provided funding and resources. </w:t>
      </w:r>
      <w:r w:rsidR="00FD08B8" w:rsidRPr="00D8060E">
        <w:rPr>
          <w:rFonts w:cs="Arial"/>
          <w:sz w:val="24"/>
        </w:rPr>
        <w:t>RSH and AAA</w:t>
      </w:r>
      <w:r w:rsidRPr="00D8060E">
        <w:rPr>
          <w:rFonts w:cs="Arial"/>
          <w:sz w:val="24"/>
        </w:rPr>
        <w:t xml:space="preserve"> contributed to review and editing of the manuscript.</w:t>
      </w:r>
      <w:r w:rsidR="000D7D04" w:rsidRPr="00D8060E">
        <w:rPr>
          <w:rFonts w:cs="Arial"/>
          <w:sz w:val="24"/>
        </w:rPr>
        <w:t xml:space="preserve"> </w:t>
      </w:r>
      <w:r w:rsidR="00216A27" w:rsidRPr="00D8060E">
        <w:rPr>
          <w:rFonts w:cs="Arial"/>
          <w:sz w:val="24"/>
        </w:rPr>
        <w:t>The authors have no competing interests.</w:t>
      </w:r>
    </w:p>
    <w:p w14:paraId="00F61699" w14:textId="77777777" w:rsidR="00FD08B8" w:rsidRPr="00D8060E" w:rsidRDefault="00FD08B8" w:rsidP="00D92DD6">
      <w:pPr>
        <w:widowControl w:val="0"/>
        <w:tabs>
          <w:tab w:val="left" w:pos="360"/>
        </w:tabs>
        <w:adjustRightInd w:val="0"/>
        <w:snapToGrid w:val="0"/>
        <w:spacing w:line="360" w:lineRule="auto"/>
        <w:ind w:left="720" w:hanging="720"/>
        <w:jc w:val="both"/>
        <w:rPr>
          <w:rFonts w:cs="Arial"/>
          <w:sz w:val="24"/>
        </w:rPr>
      </w:pPr>
    </w:p>
    <w:p w14:paraId="7F4B8F24" w14:textId="454318D2" w:rsidR="00644ABB" w:rsidRPr="00D8060E" w:rsidRDefault="00644ABB" w:rsidP="00D92DD6">
      <w:pPr>
        <w:widowControl w:val="0"/>
        <w:tabs>
          <w:tab w:val="left" w:pos="360"/>
        </w:tabs>
        <w:adjustRightInd w:val="0"/>
        <w:snapToGrid w:val="0"/>
        <w:spacing w:line="360" w:lineRule="auto"/>
        <w:ind w:left="720" w:hanging="720"/>
        <w:jc w:val="both"/>
        <w:rPr>
          <w:rFonts w:cs="Arial"/>
          <w:b/>
          <w:sz w:val="24"/>
        </w:rPr>
      </w:pPr>
      <w:r w:rsidRPr="00D92DD6">
        <w:rPr>
          <w:rFonts w:cs="Arial"/>
          <w:b/>
          <w:sz w:val="24"/>
        </w:rPr>
        <w:t>REFERENCES</w:t>
      </w:r>
    </w:p>
    <w:p w14:paraId="1D02A040" w14:textId="77777777" w:rsidR="00BD74E9" w:rsidRPr="00BD74E9" w:rsidRDefault="006077E6" w:rsidP="00837094">
      <w:pPr>
        <w:pStyle w:val="Bibliography"/>
        <w:tabs>
          <w:tab w:val="clear" w:pos="500"/>
          <w:tab w:val="left" w:pos="450"/>
        </w:tabs>
        <w:spacing w:line="360" w:lineRule="auto"/>
        <w:ind w:left="720" w:hanging="720"/>
      </w:pPr>
      <w:r w:rsidRPr="00D8060E">
        <w:rPr>
          <w:rFonts w:cs="Arial"/>
          <w:sz w:val="24"/>
        </w:rPr>
        <w:fldChar w:fldCharType="begin"/>
      </w:r>
      <w:r w:rsidR="00962C36" w:rsidRPr="00D8060E">
        <w:rPr>
          <w:rFonts w:cs="Arial"/>
          <w:sz w:val="24"/>
        </w:rPr>
        <w:instrText xml:space="preserve"> ADDIN ZOTERO_BIBL {"uncited":[],"omitted":[],"custom":[]} CSL_BIBLIOGRAPHY </w:instrText>
      </w:r>
      <w:r w:rsidRPr="00D8060E">
        <w:rPr>
          <w:rFonts w:cs="Arial"/>
          <w:sz w:val="24"/>
        </w:rPr>
        <w:fldChar w:fldCharType="separate"/>
      </w:r>
      <w:r w:rsidR="00BD74E9" w:rsidRPr="00BD74E9">
        <w:t>[1]</w:t>
      </w:r>
      <w:r w:rsidR="00BD74E9" w:rsidRPr="00BD74E9">
        <w:tab/>
        <w:t>A. Khong, R. Parker, The landscape of eukaryotic mRNPs, RNA. 26 (2020) 229–239. https://doi.org/10.1261/rna.073601.119.</w:t>
      </w:r>
    </w:p>
    <w:p w14:paraId="08CA88C7" w14:textId="77777777" w:rsidR="00BD74E9" w:rsidRPr="00BD74E9" w:rsidRDefault="00BD74E9" w:rsidP="00837094">
      <w:pPr>
        <w:pStyle w:val="Bibliography"/>
        <w:tabs>
          <w:tab w:val="clear" w:pos="500"/>
          <w:tab w:val="left" w:pos="450"/>
        </w:tabs>
        <w:spacing w:line="360" w:lineRule="auto"/>
        <w:ind w:left="720" w:hanging="720"/>
      </w:pPr>
      <w:r w:rsidRPr="00BD74E9">
        <w:t>[2]</w:t>
      </w:r>
      <w:r w:rsidRPr="00BD74E9">
        <w:tab/>
        <w:t>P. Ivanov, N. Kedersha, P. Anderson, Stress Granules and Processing Bodies in Translational Control, Cold Spring Harb Perspect Biol. 11 (2019) a032813. https://doi.org/10.1101/cshperspect.a032813.</w:t>
      </w:r>
    </w:p>
    <w:p w14:paraId="5CEDDF62" w14:textId="77777777" w:rsidR="00BD74E9" w:rsidRPr="00BD74E9" w:rsidRDefault="00BD74E9" w:rsidP="00837094">
      <w:pPr>
        <w:pStyle w:val="Bibliography"/>
        <w:tabs>
          <w:tab w:val="clear" w:pos="500"/>
          <w:tab w:val="left" w:pos="450"/>
        </w:tabs>
        <w:spacing w:line="360" w:lineRule="auto"/>
        <w:ind w:left="720" w:hanging="720"/>
      </w:pPr>
      <w:r w:rsidRPr="00BD74E9">
        <w:t>[3]</w:t>
      </w:r>
      <w:r w:rsidRPr="00BD74E9">
        <w:tab/>
        <w:t>A. Castello, B. Fischer, K. Eichelbaum, R. Horos, B.M. Beckmann, C. Strein, N.E. Davey, D.T. Humphreys, T. Preiss, L.M. Steinmetz, J. Krijgsveld, M.W. Hentze, Insights into RNA Biology from an Atlas of Mammalian mRNA-Binding Proteins, Cell. 149 (2012) 1393–1406. https://doi.org/10.1016/j.cell.2012.04.031.</w:t>
      </w:r>
    </w:p>
    <w:p w14:paraId="2C9F8912" w14:textId="77777777" w:rsidR="00BD74E9" w:rsidRPr="00BD74E9" w:rsidRDefault="00BD74E9" w:rsidP="00837094">
      <w:pPr>
        <w:pStyle w:val="Bibliography"/>
        <w:tabs>
          <w:tab w:val="clear" w:pos="500"/>
          <w:tab w:val="left" w:pos="450"/>
        </w:tabs>
        <w:spacing w:line="360" w:lineRule="auto"/>
        <w:ind w:left="720" w:hanging="720"/>
      </w:pPr>
      <w:r w:rsidRPr="00BD74E9">
        <w:t>[4]</w:t>
      </w:r>
      <w:r w:rsidRPr="00BD74E9">
        <w:tab/>
        <w:t>M.W. Hentze, A. Castello, T. Schwarzl, T. Preiss, A brave new world of RNA-binding proteins, Nat Rev Mol Cell Biol. 19 (2018) 327–341. https://doi.org/10.1038/nrm.2017.130.</w:t>
      </w:r>
    </w:p>
    <w:p w14:paraId="7F5A428A" w14:textId="77777777" w:rsidR="00BD74E9" w:rsidRPr="00BD74E9" w:rsidRDefault="00BD74E9" w:rsidP="00837094">
      <w:pPr>
        <w:pStyle w:val="Bibliography"/>
        <w:tabs>
          <w:tab w:val="clear" w:pos="500"/>
          <w:tab w:val="left" w:pos="450"/>
        </w:tabs>
        <w:spacing w:line="360" w:lineRule="auto"/>
        <w:ind w:left="720" w:hanging="720"/>
      </w:pPr>
      <w:r w:rsidRPr="00BD74E9">
        <w:t>[5]</w:t>
      </w:r>
      <w:r w:rsidRPr="00BD74E9">
        <w:tab/>
        <w:t>O. Keskin, N. Tuncbag, A. Gursoy, Predicting Protein-Protein Interactions from the Molecular to the Proteome Level, Chem Rev. 116 (2016) 4884–4909. https://doi.org/10.1021/acs.chemrev.5b00683.</w:t>
      </w:r>
    </w:p>
    <w:p w14:paraId="44B7A184" w14:textId="77777777" w:rsidR="00BD74E9" w:rsidRPr="00BD74E9" w:rsidRDefault="00BD74E9" w:rsidP="00837094">
      <w:pPr>
        <w:pStyle w:val="Bibliography"/>
        <w:tabs>
          <w:tab w:val="clear" w:pos="500"/>
          <w:tab w:val="left" w:pos="450"/>
        </w:tabs>
        <w:spacing w:line="360" w:lineRule="auto"/>
        <w:ind w:left="720" w:hanging="720"/>
      </w:pPr>
      <w:r w:rsidRPr="00BD74E9">
        <w:lastRenderedPageBreak/>
        <w:t>[6]</w:t>
      </w:r>
      <w:r w:rsidRPr="00BD74E9">
        <w:tab/>
        <w:t>L. Lorenzi, H.-S. Chiu, F. Avila Cobos, S. Gross, P.-J. Volders, R. Cannoodt, J. Nuytens, K. Vanderheyden, J. Anckaert, S. Lefever, A.P. Tay, E.J. de Bony, W. Trypsteen, F. Gysens, M. Vromman, T. Goovaerts, T.B. Hansen, S. Kuersten, N. Nijs, T. Taghon, K. Vermaelen, K.R. Bracke, Y. Saeys, T. De Meyer, N.P. Deshpande, G. Anande, T.-W. Chen, M.R. Wilkins, A. Unnikrishnan, K. De Preter, J. Kjems, J. Koster, G.P. Schroth, J. Vandesompele, P. Sumazin, P. Mestdagh, The RNA Atlas expands the catalog of human non-coding RNAs, Nat Biotechnol. 39 (2021) 1453–1465. https://doi.org/10.1038/s41587-021-00936-1.</w:t>
      </w:r>
    </w:p>
    <w:p w14:paraId="53BC28AF" w14:textId="77777777" w:rsidR="00BD74E9" w:rsidRPr="00BD74E9" w:rsidRDefault="00BD74E9" w:rsidP="00837094">
      <w:pPr>
        <w:pStyle w:val="Bibliography"/>
        <w:tabs>
          <w:tab w:val="clear" w:pos="500"/>
          <w:tab w:val="left" w:pos="450"/>
        </w:tabs>
        <w:spacing w:line="360" w:lineRule="auto"/>
        <w:ind w:left="720" w:hanging="720"/>
      </w:pPr>
      <w:r w:rsidRPr="00BD74E9">
        <w:t>[7]</w:t>
      </w:r>
      <w:r w:rsidRPr="00BD74E9">
        <w:tab/>
        <w:t>B. Van Treeck, R. Parker, Principles of Stress Granules Revealed by Imaging Approaches, Cold Spring Harb Perspect Biol. 11 (2019). https://doi.org/10.1101/cshperspect.a033068.</w:t>
      </w:r>
    </w:p>
    <w:p w14:paraId="74719258" w14:textId="77777777" w:rsidR="00BD74E9" w:rsidRPr="00BD74E9" w:rsidRDefault="00BD74E9" w:rsidP="00837094">
      <w:pPr>
        <w:pStyle w:val="Bibliography"/>
        <w:tabs>
          <w:tab w:val="clear" w:pos="500"/>
          <w:tab w:val="left" w:pos="450"/>
        </w:tabs>
        <w:spacing w:line="360" w:lineRule="auto"/>
        <w:ind w:left="720" w:hanging="720"/>
      </w:pPr>
      <w:r w:rsidRPr="00BD74E9">
        <w:t>[8]</w:t>
      </w:r>
      <w:r w:rsidRPr="00BD74E9">
        <w:tab/>
        <w:t>S. Das, M. Vera, V. Gandin, R.H. Singer, E. Tutucci, Intracellular mRNA transport and localized translation, Nat Rev Mol Cell Biol. 22 (2021) 483–504. https://doi.org/10.1038/s41580-021-00356-8.</w:t>
      </w:r>
    </w:p>
    <w:p w14:paraId="440832D4" w14:textId="77777777" w:rsidR="00BD74E9" w:rsidRPr="00BD74E9" w:rsidRDefault="00BD74E9" w:rsidP="00837094">
      <w:pPr>
        <w:pStyle w:val="Bibliography"/>
        <w:tabs>
          <w:tab w:val="clear" w:pos="500"/>
          <w:tab w:val="left" w:pos="450"/>
        </w:tabs>
        <w:spacing w:line="360" w:lineRule="auto"/>
        <w:ind w:left="720" w:hanging="720"/>
      </w:pPr>
      <w:r w:rsidRPr="00BD74E9">
        <w:t>[9]</w:t>
      </w:r>
      <w:r w:rsidRPr="00BD74E9">
        <w:tab/>
        <w:t>H. Sato, S. Das, R.H. Singer, M. Vera, Imaging of DNA and RNA in Living Eukaryotic Cells to Reveal Spatiotemporal Dynamics of Gene Expression, Annu Rev Biochem. 89 (2020) 159–187. https://doi.org/10.1146/annurev-biochem-011520-104955.</w:t>
      </w:r>
    </w:p>
    <w:p w14:paraId="0992C869" w14:textId="77777777" w:rsidR="00BD74E9" w:rsidRPr="00BD74E9" w:rsidRDefault="00BD74E9" w:rsidP="00837094">
      <w:pPr>
        <w:pStyle w:val="Bibliography"/>
        <w:tabs>
          <w:tab w:val="clear" w:pos="500"/>
          <w:tab w:val="left" w:pos="450"/>
        </w:tabs>
        <w:spacing w:line="360" w:lineRule="auto"/>
        <w:ind w:left="720" w:hanging="720"/>
      </w:pPr>
      <w:r w:rsidRPr="00BD74E9">
        <w:t>[10]</w:t>
      </w:r>
      <w:r w:rsidRPr="00BD74E9">
        <w:tab/>
        <w:t>S. Calabretta, S. Richard, Emerging Roles of Disordered Sequences in RNA-Binding Proteins, Trends Biochem. Sci. 40 (2015) 662–672. https://doi.org/10.1016/j.tibs.2015.08.012.</w:t>
      </w:r>
    </w:p>
    <w:p w14:paraId="5F1F0C01" w14:textId="77777777" w:rsidR="00BD74E9" w:rsidRPr="00BD74E9" w:rsidRDefault="00BD74E9" w:rsidP="00837094">
      <w:pPr>
        <w:pStyle w:val="Bibliography"/>
        <w:tabs>
          <w:tab w:val="clear" w:pos="500"/>
          <w:tab w:val="left" w:pos="450"/>
        </w:tabs>
        <w:spacing w:line="360" w:lineRule="auto"/>
        <w:ind w:left="720" w:hanging="720"/>
      </w:pPr>
      <w:r w:rsidRPr="00BD74E9">
        <w:t>[11]</w:t>
      </w:r>
      <w:r w:rsidRPr="00BD74E9">
        <w:tab/>
        <w:t>A.R. Buxbaum, B. Wu, R.H. Singer, Single β-actin mRNA detection in neurons reveals a mechanism for regulating its translatability, Science. 343 (2014) 419–422. https://doi.org/10.1126/science.1242939.</w:t>
      </w:r>
    </w:p>
    <w:p w14:paraId="451C747B" w14:textId="77777777" w:rsidR="00BD74E9" w:rsidRPr="00BD74E9" w:rsidRDefault="00BD74E9" w:rsidP="00837094">
      <w:pPr>
        <w:pStyle w:val="Bibliography"/>
        <w:tabs>
          <w:tab w:val="clear" w:pos="500"/>
          <w:tab w:val="left" w:pos="450"/>
        </w:tabs>
        <w:spacing w:line="360" w:lineRule="auto"/>
        <w:ind w:left="720" w:hanging="720"/>
      </w:pPr>
      <w:r w:rsidRPr="00BD74E9">
        <w:t>[12]</w:t>
      </w:r>
      <w:r w:rsidRPr="00BD74E9">
        <w:tab/>
        <w:t>J.A. Chao, Y.J. Yoon, R.H. Singer, Imaging Translation in Single Cells Using Fluorescent Microscopy, Cold Spring Harb Perspect Biol. 4 (2012) a012310. https://doi.org/10.1101/cshperspect.a012310.</w:t>
      </w:r>
    </w:p>
    <w:p w14:paraId="6FAD5EA9" w14:textId="77777777" w:rsidR="00BD74E9" w:rsidRPr="00BD74E9" w:rsidRDefault="00BD74E9" w:rsidP="00837094">
      <w:pPr>
        <w:pStyle w:val="Bibliography"/>
        <w:tabs>
          <w:tab w:val="clear" w:pos="500"/>
          <w:tab w:val="left" w:pos="450"/>
        </w:tabs>
        <w:spacing w:line="360" w:lineRule="auto"/>
        <w:ind w:left="720" w:hanging="720"/>
      </w:pPr>
      <w:r w:rsidRPr="00BD74E9">
        <w:t>[13]</w:t>
      </w:r>
      <w:r w:rsidRPr="00BD74E9">
        <w:tab/>
        <w:t>B.R. Cullen, Nuclear mRNA export: insights from virology, Trends Biochem. Sci. 28 (2003) 419–424. https://doi.org/10.1016/S0968-0004(03)00142-7.</w:t>
      </w:r>
    </w:p>
    <w:p w14:paraId="69155A46" w14:textId="77777777" w:rsidR="00BD74E9" w:rsidRPr="00BD74E9" w:rsidRDefault="00BD74E9" w:rsidP="00837094">
      <w:pPr>
        <w:pStyle w:val="Bibliography"/>
        <w:tabs>
          <w:tab w:val="clear" w:pos="500"/>
          <w:tab w:val="left" w:pos="450"/>
        </w:tabs>
        <w:spacing w:line="360" w:lineRule="auto"/>
        <w:ind w:left="720" w:hanging="720"/>
      </w:pPr>
      <w:r w:rsidRPr="00BD74E9">
        <w:t>[14]</w:t>
      </w:r>
      <w:r w:rsidRPr="00BD74E9">
        <w:tab/>
        <w:t>M.L. Hammarskjöld, Constitutive transport element-mediated nuclear export, Curr. Top. Microbiol. Immunol. 259 (2001) 77–93.</w:t>
      </w:r>
    </w:p>
    <w:p w14:paraId="73352A62" w14:textId="77777777" w:rsidR="00BD74E9" w:rsidRPr="00BD74E9" w:rsidRDefault="00BD74E9" w:rsidP="00837094">
      <w:pPr>
        <w:pStyle w:val="Bibliography"/>
        <w:tabs>
          <w:tab w:val="clear" w:pos="500"/>
          <w:tab w:val="left" w:pos="450"/>
        </w:tabs>
        <w:spacing w:line="360" w:lineRule="auto"/>
        <w:ind w:left="720" w:hanging="720"/>
      </w:pPr>
      <w:r w:rsidRPr="00BD74E9">
        <w:t>[15]</w:t>
      </w:r>
      <w:r w:rsidRPr="00BD74E9">
        <w:tab/>
        <w:t>O. Isken, L.E. Maquat, The multiple lives of NMD factors: balancing roles in gene and genome regulation, Nat Rev Genet. 9 (2008) 699–712. https://doi.org/10.1038/nrg2402.</w:t>
      </w:r>
    </w:p>
    <w:p w14:paraId="59A7F493" w14:textId="77777777" w:rsidR="00BD74E9" w:rsidRPr="00BD74E9" w:rsidRDefault="00BD74E9" w:rsidP="00837094">
      <w:pPr>
        <w:pStyle w:val="Bibliography"/>
        <w:tabs>
          <w:tab w:val="clear" w:pos="500"/>
          <w:tab w:val="left" w:pos="450"/>
        </w:tabs>
        <w:spacing w:line="360" w:lineRule="auto"/>
        <w:ind w:left="720" w:hanging="720"/>
      </w:pPr>
      <w:r w:rsidRPr="00BD74E9">
        <w:lastRenderedPageBreak/>
        <w:t>[16]</w:t>
      </w:r>
      <w:r w:rsidRPr="00BD74E9">
        <w:tab/>
        <w:t>A. York, S.B. Kutluay, M. Errando, P.D. Bieniasz, The RNA Binding Specificity of Human APOBEC3 Proteins Resembles That of HIV-1 Nucleocapsid, PLoS Pathog. 12 (2016) e1005833. https://doi.org/10.1371/journal.ppat.1005833.</w:t>
      </w:r>
    </w:p>
    <w:p w14:paraId="1B5E98BA" w14:textId="77777777" w:rsidR="00BD74E9" w:rsidRPr="00BD74E9" w:rsidRDefault="00BD74E9" w:rsidP="00837094">
      <w:pPr>
        <w:pStyle w:val="Bibliography"/>
        <w:tabs>
          <w:tab w:val="clear" w:pos="500"/>
          <w:tab w:val="left" w:pos="450"/>
        </w:tabs>
        <w:spacing w:line="360" w:lineRule="auto"/>
        <w:ind w:left="720" w:hanging="720"/>
      </w:pPr>
      <w:r w:rsidRPr="00BD74E9">
        <w:t>[17]</w:t>
      </w:r>
      <w:r w:rsidRPr="00BD74E9">
        <w:tab/>
        <w:t>L. Apolonia, R. Schulz, T. Curk, P. Rocha, C.M. Swanson, T. Schaller, J. Ule, M.H. Malim, Promiscuous RNA Binding Ensures Effective Encapsidation of APOBEC3 Proteins by HIV-1, PLoS Pathog. 11 (2015) e1004609. https://doi.org/10.1371/journal.ppat.1004609.</w:t>
      </w:r>
    </w:p>
    <w:p w14:paraId="1715CB93" w14:textId="77777777" w:rsidR="00BD74E9" w:rsidRPr="00BD74E9" w:rsidRDefault="00BD74E9" w:rsidP="00837094">
      <w:pPr>
        <w:pStyle w:val="Bibliography"/>
        <w:tabs>
          <w:tab w:val="clear" w:pos="500"/>
          <w:tab w:val="left" w:pos="450"/>
        </w:tabs>
        <w:spacing w:line="360" w:lineRule="auto"/>
        <w:ind w:left="720" w:hanging="720"/>
      </w:pPr>
      <w:r w:rsidRPr="00BD74E9">
        <w:t>[18]</w:t>
      </w:r>
      <w:r w:rsidRPr="00BD74E9">
        <w:tab/>
        <w:t>M.A. Takata, D. Gonçalves-Carneiro, T.M. Zang, S.J. Soll, A. York, D. Blanco-Melo, P.D. Bieniasz, CG dinucleotide suppression enables antiviral defence targeting non-self RNA, Nature. (2017). https://doi.org/10.1038/nature24039.</w:t>
      </w:r>
    </w:p>
    <w:p w14:paraId="3A2F7C20" w14:textId="77777777" w:rsidR="00BD74E9" w:rsidRPr="00BD74E9" w:rsidRDefault="00BD74E9" w:rsidP="00837094">
      <w:pPr>
        <w:pStyle w:val="Bibliography"/>
        <w:tabs>
          <w:tab w:val="clear" w:pos="500"/>
          <w:tab w:val="left" w:pos="450"/>
        </w:tabs>
        <w:spacing w:line="360" w:lineRule="auto"/>
        <w:ind w:left="720" w:hanging="720"/>
      </w:pPr>
      <w:r w:rsidRPr="00BD74E9">
        <w:t>[19]</w:t>
      </w:r>
      <w:r w:rsidRPr="00BD74E9">
        <w:tab/>
        <w:t>J.L. Meagher, M. Takata, D. Gonçalves-Carneiro, S.C. Keane, A. Rebendenne, H. Ong, V.K. Orr, M.R. MacDonald, J.A. Stuckey, P.D. Bieniasz, J.L. Smith, Structure of the zinc-finger antiviral protein in complex with RNA reveals a mechanism for selective targeting of CG-rich viral sequences, Proc. Natl. Acad. Sci. U.S.A. 116 (2019) 24303–24309. https://doi.org/10.1073/pnas.1913232116.</w:t>
      </w:r>
    </w:p>
    <w:p w14:paraId="4AB9BA88" w14:textId="77777777" w:rsidR="00BD74E9" w:rsidRPr="00BD74E9" w:rsidRDefault="00BD74E9" w:rsidP="00837094">
      <w:pPr>
        <w:pStyle w:val="Bibliography"/>
        <w:tabs>
          <w:tab w:val="clear" w:pos="500"/>
          <w:tab w:val="left" w:pos="450"/>
        </w:tabs>
        <w:spacing w:line="360" w:lineRule="auto"/>
        <w:ind w:left="720" w:hanging="720"/>
      </w:pPr>
      <w:r w:rsidRPr="00BD74E9">
        <w:t>[20]</w:t>
      </w:r>
      <w:r w:rsidRPr="00BD74E9">
        <w:tab/>
        <w:t>X. Luo, X. Wang, Y. Gao, J. Zhu, S. Liu, G. Gao, P. Gao, Molecular Mechanism of RNA Recognition by Zinc-Finger Antiviral Protein, Cell Rep. 30 (2020) 46-52.e4. https://doi.org/10.1016/j.celrep.2019.11.116.</w:t>
      </w:r>
    </w:p>
    <w:p w14:paraId="5235C441" w14:textId="77777777" w:rsidR="00BD74E9" w:rsidRPr="00BD74E9" w:rsidRDefault="00BD74E9" w:rsidP="00837094">
      <w:pPr>
        <w:pStyle w:val="Bibliography"/>
        <w:tabs>
          <w:tab w:val="clear" w:pos="500"/>
          <w:tab w:val="left" w:pos="450"/>
        </w:tabs>
        <w:spacing w:line="360" w:lineRule="auto"/>
        <w:ind w:left="720" w:hanging="720"/>
      </w:pPr>
      <w:r w:rsidRPr="00BD74E9">
        <w:t>[21]</w:t>
      </w:r>
      <w:r w:rsidRPr="00BD74E9">
        <w:tab/>
        <w:t>V.K. Korboukh, C.A. Lee, A. Acevedo, M. Vignuzzi, Y. Xiao, J.J. Arnold, S. Hemperly, J.D. Graci, A. August, R. Andino, C.E. Cameron, RNA virus population diversity, an optimum for maximal fitness and virulence, J. Biol. Chem. 289 (2014) 29531–29544. https://doi.org/10.1074/jbc.M114.592303.</w:t>
      </w:r>
    </w:p>
    <w:p w14:paraId="73B6CB13" w14:textId="77777777" w:rsidR="00BD74E9" w:rsidRPr="00BD74E9" w:rsidRDefault="00BD74E9" w:rsidP="00837094">
      <w:pPr>
        <w:pStyle w:val="Bibliography"/>
        <w:tabs>
          <w:tab w:val="clear" w:pos="500"/>
          <w:tab w:val="left" w:pos="450"/>
        </w:tabs>
        <w:spacing w:line="360" w:lineRule="auto"/>
        <w:ind w:left="720" w:hanging="720"/>
      </w:pPr>
      <w:r w:rsidRPr="00BD74E9">
        <w:t>[22]</w:t>
      </w:r>
      <w:r w:rsidRPr="00BD74E9">
        <w:tab/>
        <w:t>A.J.W. Te Velthuis, J.M. Grimes, E. Fodor, Structural insights into RNA polymerases of negative-sense RNA viruses, Nat Rev Microbiol. 19 (2021) 303–318. https://doi.org/10.1038/s41579-020-00501-8.</w:t>
      </w:r>
    </w:p>
    <w:p w14:paraId="46999376" w14:textId="77777777" w:rsidR="00BD74E9" w:rsidRPr="00BD74E9" w:rsidRDefault="00BD74E9" w:rsidP="00837094">
      <w:pPr>
        <w:pStyle w:val="Bibliography"/>
        <w:tabs>
          <w:tab w:val="clear" w:pos="500"/>
          <w:tab w:val="left" w:pos="450"/>
        </w:tabs>
        <w:spacing w:line="360" w:lineRule="auto"/>
        <w:ind w:left="720" w:hanging="720"/>
      </w:pPr>
      <w:r w:rsidRPr="00BD74E9">
        <w:t>[23]</w:t>
      </w:r>
      <w:r w:rsidRPr="00BD74E9">
        <w:tab/>
        <w:t>D. Xu, A. Farmer, Y.M. Chook, Recognition of nuclear targeting signals by Karyopherin-β proteins, Curr Opin Struct Biol. 20 (2010) 782–790. https://doi.org/10.1016/j.sbi.2010.09.008.</w:t>
      </w:r>
    </w:p>
    <w:p w14:paraId="0CBADD94" w14:textId="77777777" w:rsidR="00BD74E9" w:rsidRPr="00BD74E9" w:rsidRDefault="00BD74E9" w:rsidP="00837094">
      <w:pPr>
        <w:pStyle w:val="Bibliography"/>
        <w:tabs>
          <w:tab w:val="clear" w:pos="500"/>
          <w:tab w:val="left" w:pos="450"/>
        </w:tabs>
        <w:spacing w:line="360" w:lineRule="auto"/>
        <w:ind w:left="720" w:hanging="720"/>
      </w:pPr>
      <w:r w:rsidRPr="00BD74E9">
        <w:t>[24]</w:t>
      </w:r>
      <w:r w:rsidRPr="00BD74E9">
        <w:tab/>
        <w:t>H.Y.J. Fung, Y.M. Chook, Atomic basis of CRM1-cargo recognition, release and inhibition, Semin Cancer Biol. 27 (2014) 52–61. https://doi.org/10.1016/j.semcancer.2014.03.002.</w:t>
      </w:r>
    </w:p>
    <w:p w14:paraId="77D323B8" w14:textId="77777777" w:rsidR="00BD74E9" w:rsidRPr="00BD74E9" w:rsidRDefault="00BD74E9" w:rsidP="00837094">
      <w:pPr>
        <w:pStyle w:val="Bibliography"/>
        <w:tabs>
          <w:tab w:val="clear" w:pos="500"/>
          <w:tab w:val="left" w:pos="450"/>
        </w:tabs>
        <w:spacing w:line="360" w:lineRule="auto"/>
        <w:ind w:left="720" w:hanging="720"/>
      </w:pPr>
      <w:r w:rsidRPr="00BD74E9">
        <w:t>[25]</w:t>
      </w:r>
      <w:r w:rsidRPr="00BD74E9">
        <w:tab/>
        <w:t>K.M. Wagstaff, S.M. Rawlinson, A.C. Hearps, D.A. Jans, An AlphaScreen®-based assay for high-throughput screening for specific inhibitors of nuclear import, J Biomol Screen. 16 (2011) 192–200. https://doi.org/10.1177/1087057110390360.</w:t>
      </w:r>
    </w:p>
    <w:p w14:paraId="7A0E4972" w14:textId="77777777" w:rsidR="00BD74E9" w:rsidRPr="00BD74E9" w:rsidRDefault="00BD74E9" w:rsidP="00837094">
      <w:pPr>
        <w:pStyle w:val="Bibliography"/>
        <w:tabs>
          <w:tab w:val="clear" w:pos="500"/>
          <w:tab w:val="left" w:pos="450"/>
        </w:tabs>
        <w:spacing w:line="360" w:lineRule="auto"/>
        <w:ind w:left="720" w:hanging="720"/>
      </w:pPr>
      <w:r w:rsidRPr="00BD74E9">
        <w:t>[26]</w:t>
      </w:r>
      <w:r w:rsidRPr="00BD74E9">
        <w:tab/>
        <w:t>K.M. Wagstaff, H. Sivakumaran, S.M. Heaton, D. Harrich, D.A. Jans, Ivermectin is a specific inhibitor of importin α/β-mediated nuclear import able to inhibit replication of HIV-</w:t>
      </w:r>
      <w:r w:rsidRPr="00BD74E9">
        <w:lastRenderedPageBreak/>
        <w:t>1 and dengue virus, Biochem J. 443 (2012) 851–856. https://doi.org/10.1042/BJ20120150.</w:t>
      </w:r>
    </w:p>
    <w:p w14:paraId="11248125" w14:textId="77777777" w:rsidR="00BD74E9" w:rsidRPr="00BD74E9" w:rsidRDefault="00BD74E9" w:rsidP="00837094">
      <w:pPr>
        <w:pStyle w:val="Bibliography"/>
        <w:tabs>
          <w:tab w:val="clear" w:pos="500"/>
          <w:tab w:val="left" w:pos="450"/>
        </w:tabs>
        <w:spacing w:line="360" w:lineRule="auto"/>
        <w:ind w:left="720" w:hanging="720"/>
      </w:pPr>
      <w:r w:rsidRPr="00BD74E9">
        <w:t>[27]</w:t>
      </w:r>
      <w:r w:rsidRPr="00BD74E9">
        <w:tab/>
        <w:t>S. Grosicki, M. Simonova, I. Spicka, L. Pour, I. Kriachok, M. Gavriatopoulou, H. Pylypenko, H.W. Auner, X. Leleu, V. Doronin, G. Usenko, N.J. Bahlis, R. Hajek, R. Benjamin, T.K. Dolai, D.K. Sinha, C.P. Venner, M. Garg, M. Gironella, A. Jurczyszyn, P. Robak, M. Galli, C. Wallington-Beddoe, A. Radinoff, G. Salogub, D.A. Stevens, S. Basu, A.M. Liberati, H. Quach, V.S. Goranova-Marinova, J. Bila, E. Katodritou, H. Oliynyk, S. Korenkova, J. Kumar, S. Jagannath, P. Moreau, M. Levy, D. White, M.E. Gatt, T. Facon, M.V. Mateos, M. Cavo, D. Reece, L.D. Anderson, J.-R. Saint-Martin, J. Jeha, A.A. Joshi, Y. Chai, L. Li, V. Peddagali, M. Arazy, J. Shah, S. Shacham, M.G. Kauffman, M.A. Dimopoulos, P.G. Richardson, S. Delimpasi, Once-per-week selinexor, bortezomib, and dexamethasone versus twice-per-week bortezomib and dexamethasone in patients with multiple myeloma (BOSTON): a randomised, open-label, phase 3 trial, The Lancet. 396 (2020) 1563–1573. https://doi.org/10.1016/S0140-6736(20)32292-3.</w:t>
      </w:r>
    </w:p>
    <w:p w14:paraId="407B1D1E" w14:textId="77777777" w:rsidR="00BD74E9" w:rsidRPr="00BD74E9" w:rsidRDefault="00BD74E9" w:rsidP="00837094">
      <w:pPr>
        <w:pStyle w:val="Bibliography"/>
        <w:tabs>
          <w:tab w:val="clear" w:pos="500"/>
          <w:tab w:val="left" w:pos="450"/>
        </w:tabs>
        <w:spacing w:line="360" w:lineRule="auto"/>
        <w:ind w:left="720" w:hanging="720"/>
      </w:pPr>
      <w:r w:rsidRPr="00BD74E9">
        <w:t>[28]</w:t>
      </w:r>
      <w:r w:rsidRPr="00BD74E9">
        <w:tab/>
        <w:t>W. Qin, K.F. Cho, P.E. Cavanagh, A.Y. Ting, Deciphering molecular interactions by proximity labeling, Nat Methods. 18 (2021) 133–143. https://doi.org/10.1038/s41592-020-01010-5.</w:t>
      </w:r>
    </w:p>
    <w:p w14:paraId="4E18D5F9" w14:textId="77777777" w:rsidR="00BD74E9" w:rsidRPr="00BD74E9" w:rsidRDefault="00BD74E9" w:rsidP="00837094">
      <w:pPr>
        <w:pStyle w:val="Bibliography"/>
        <w:tabs>
          <w:tab w:val="clear" w:pos="500"/>
          <w:tab w:val="left" w:pos="450"/>
        </w:tabs>
        <w:spacing w:line="360" w:lineRule="auto"/>
        <w:ind w:left="720" w:hanging="720"/>
      </w:pPr>
      <w:r w:rsidRPr="00BD74E9">
        <w:t>[29]</w:t>
      </w:r>
      <w:r w:rsidRPr="00BD74E9">
        <w:tab/>
        <w:t>V. Hung, P. Zou, H.-W. Rhee, N.D. Udeshi, V. Cracan, T. Svinkina, S.A. Carr, V.K. Mootha, A.Y. Ting, Proteomic mapping of the human mitochondrial intermembrane space in live cells via ratiometric APEX tagging, Mol Cell. 55 (2014) 332–341. https://doi.org/10.1016/j.molcel.2014.06.003.</w:t>
      </w:r>
    </w:p>
    <w:p w14:paraId="29D595A3" w14:textId="77777777" w:rsidR="00BD74E9" w:rsidRPr="00BD74E9" w:rsidRDefault="00BD74E9" w:rsidP="00837094">
      <w:pPr>
        <w:pStyle w:val="Bibliography"/>
        <w:tabs>
          <w:tab w:val="clear" w:pos="500"/>
          <w:tab w:val="left" w:pos="450"/>
        </w:tabs>
        <w:spacing w:line="360" w:lineRule="auto"/>
        <w:ind w:left="720" w:hanging="720"/>
      </w:pPr>
      <w:r w:rsidRPr="00BD74E9">
        <w:t>[30]</w:t>
      </w:r>
      <w:r w:rsidRPr="00BD74E9">
        <w:tab/>
        <w:t>S.S. Lam, J.D. Martell, K.J. Kamer, T.J. Deerinck, M.H. Ellisman, V.K. Mootha, A.Y. Ting, Directed evolution of APEX2 for electron microscopy and proximity labeling, Nat Methods. 12 (2015) 51–54. https://doi.org/10.1038/nmeth.3179.</w:t>
      </w:r>
    </w:p>
    <w:p w14:paraId="01DA6270" w14:textId="77777777" w:rsidR="00BD74E9" w:rsidRPr="00BD74E9" w:rsidRDefault="00BD74E9" w:rsidP="00837094">
      <w:pPr>
        <w:pStyle w:val="Bibliography"/>
        <w:tabs>
          <w:tab w:val="clear" w:pos="500"/>
          <w:tab w:val="left" w:pos="450"/>
        </w:tabs>
        <w:spacing w:line="360" w:lineRule="auto"/>
        <w:ind w:left="720" w:hanging="720"/>
      </w:pPr>
      <w:r w:rsidRPr="00BD74E9">
        <w:t>[31]</w:t>
      </w:r>
      <w:r w:rsidRPr="00BD74E9">
        <w:tab/>
        <w:t>Y. Zhou, G. Wang, P. Wang, Z. Li, T. Yue, J. Wang, P. Zou, Expanding APEX2 Substrates for Proximity-Dependent Labeling of Nucleic Acids and Proteins in Living Cells, Angew Chem Int Ed Engl. 58 (2019) 11763–11767. https://doi.org/10.1002/anie.201905949.</w:t>
      </w:r>
    </w:p>
    <w:p w14:paraId="31FF1C75" w14:textId="77777777" w:rsidR="00BD74E9" w:rsidRPr="00BD74E9" w:rsidRDefault="00BD74E9" w:rsidP="00837094">
      <w:pPr>
        <w:pStyle w:val="Bibliography"/>
        <w:tabs>
          <w:tab w:val="clear" w:pos="500"/>
          <w:tab w:val="left" w:pos="450"/>
        </w:tabs>
        <w:spacing w:line="360" w:lineRule="auto"/>
        <w:ind w:left="720" w:hanging="720"/>
      </w:pPr>
      <w:r w:rsidRPr="00BD74E9">
        <w:t>[32]</w:t>
      </w:r>
      <w:r w:rsidRPr="00BD74E9">
        <w:tab/>
        <w:t>B.T. Lobingier, R. Hüttenhain, K. Eichel, K.B. Miller, A.Y. Ting, M. von Zastrow, N.J. Krogan, An Approach to Spatiotemporally Resolve Protein Interaction Networks in Living Cells, Cell. 169 (2017) 350-360.e12. https://doi.org/10.1016/j.cell.2017.03.022.</w:t>
      </w:r>
    </w:p>
    <w:p w14:paraId="22F39012" w14:textId="77777777" w:rsidR="00BD74E9" w:rsidRPr="00BD74E9" w:rsidRDefault="00BD74E9" w:rsidP="00837094">
      <w:pPr>
        <w:pStyle w:val="Bibliography"/>
        <w:tabs>
          <w:tab w:val="clear" w:pos="500"/>
          <w:tab w:val="left" w:pos="450"/>
        </w:tabs>
        <w:spacing w:line="360" w:lineRule="auto"/>
        <w:ind w:left="720" w:hanging="720"/>
      </w:pPr>
      <w:r w:rsidRPr="00BD74E9">
        <w:t>[33]</w:t>
      </w:r>
      <w:r w:rsidRPr="00BD74E9">
        <w:tab/>
        <w:t>A. Padrón, S. Iwasaki, N.T. Ingolia, Proximity RNA Labeling by APEX-Seq Reveals the Organization of Translation Initiation Complexes and Repressive RNA Granules, Mol. Cell. 75 (2019) 875-887.e5. https://doi.org/10.1016/j.molcel.2019.07.030.</w:t>
      </w:r>
    </w:p>
    <w:p w14:paraId="74EACBAB" w14:textId="77777777" w:rsidR="00BD74E9" w:rsidRPr="00BD74E9" w:rsidRDefault="00BD74E9" w:rsidP="00837094">
      <w:pPr>
        <w:pStyle w:val="Bibliography"/>
        <w:tabs>
          <w:tab w:val="clear" w:pos="500"/>
          <w:tab w:val="left" w:pos="450"/>
        </w:tabs>
        <w:spacing w:line="360" w:lineRule="auto"/>
        <w:ind w:left="720" w:hanging="720"/>
      </w:pPr>
      <w:r w:rsidRPr="00BD74E9">
        <w:lastRenderedPageBreak/>
        <w:t>[34]</w:t>
      </w:r>
      <w:r w:rsidRPr="00BD74E9">
        <w:tab/>
        <w:t>F.M. Fazal, S. Han, K.R. Parker, P. Kaewsapsak, J. Xu, A.N. Boettiger, H.Y. Chang, A.Y. Ting, Atlas of Subcellular RNA Localization Revealed by APEX-Seq, Cell. 178 (2019) 473-490.e26. https://doi.org/10.1016/j.cell.2019.05.027.</w:t>
      </w:r>
    </w:p>
    <w:p w14:paraId="6E9443BF" w14:textId="77777777" w:rsidR="00BD74E9" w:rsidRPr="00BD74E9" w:rsidRDefault="00BD74E9" w:rsidP="00837094">
      <w:pPr>
        <w:pStyle w:val="Bibliography"/>
        <w:tabs>
          <w:tab w:val="clear" w:pos="500"/>
          <w:tab w:val="left" w:pos="450"/>
        </w:tabs>
        <w:spacing w:line="360" w:lineRule="auto"/>
        <w:ind w:left="720" w:hanging="720"/>
      </w:pPr>
      <w:r w:rsidRPr="00BD74E9">
        <w:t>[35]</w:t>
      </w:r>
      <w:r w:rsidRPr="00BD74E9">
        <w:tab/>
        <w:t>D. Kalderon, B.L. Roberts, W.D. Richardson, A.E. Smith, A short amino acid sequence able to specify nuclear location, Cell. 39 (1984) 499–509. https://doi.org/10.1016/0092-8674(84)90457-4.</w:t>
      </w:r>
    </w:p>
    <w:p w14:paraId="48F7F47E" w14:textId="77777777" w:rsidR="00BD74E9" w:rsidRPr="00BD74E9" w:rsidRDefault="00BD74E9" w:rsidP="00837094">
      <w:pPr>
        <w:pStyle w:val="Bibliography"/>
        <w:tabs>
          <w:tab w:val="clear" w:pos="500"/>
          <w:tab w:val="left" w:pos="450"/>
        </w:tabs>
        <w:spacing w:line="360" w:lineRule="auto"/>
        <w:ind w:left="720" w:hanging="720"/>
      </w:pPr>
      <w:r w:rsidRPr="00BD74E9">
        <w:t>[36]</w:t>
      </w:r>
      <w:r w:rsidRPr="00BD74E9">
        <w:tab/>
        <w:t>M.H. Malim, S. Böhnlein, J. Hauber, B.R. Cullen, Functional dissection of the HIV-1 Rev trans-activator--derivation of a trans-dominant repressor of Rev function, Cell. 58 (1989) 205–214.</w:t>
      </w:r>
    </w:p>
    <w:p w14:paraId="6B6B5439" w14:textId="77777777" w:rsidR="00BD74E9" w:rsidRPr="00BD74E9" w:rsidRDefault="00BD74E9" w:rsidP="00837094">
      <w:pPr>
        <w:pStyle w:val="Bibliography"/>
        <w:tabs>
          <w:tab w:val="clear" w:pos="500"/>
          <w:tab w:val="left" w:pos="450"/>
        </w:tabs>
        <w:spacing w:line="360" w:lineRule="auto"/>
        <w:ind w:left="720" w:hanging="720"/>
      </w:pPr>
      <w:r w:rsidRPr="00BD74E9">
        <w:t>[37]</w:t>
      </w:r>
      <w:r w:rsidRPr="00BD74E9">
        <w:tab/>
        <w:t>U. Fischer, J. Huber, W.C. Boelens, I.W. Mattaj, R. Lührmann, The HIV-1 Rev activation domain is a nuclear export signal that accesses an export pathway used by specific cellular RNAs, Cell. 82 (1995) 475–483. https://doi.org/10.1016/0092-8674(95)90436-0.</w:t>
      </w:r>
    </w:p>
    <w:p w14:paraId="0F8AEF5E" w14:textId="77777777" w:rsidR="00BD74E9" w:rsidRPr="00BD74E9" w:rsidRDefault="00BD74E9" w:rsidP="00837094">
      <w:pPr>
        <w:pStyle w:val="Bibliography"/>
        <w:tabs>
          <w:tab w:val="clear" w:pos="500"/>
          <w:tab w:val="left" w:pos="450"/>
        </w:tabs>
        <w:spacing w:line="360" w:lineRule="auto"/>
        <w:ind w:left="720" w:hanging="720"/>
      </w:pPr>
      <w:r w:rsidRPr="00BD74E9">
        <w:t>[38]</w:t>
      </w:r>
      <w:r w:rsidRPr="00BD74E9">
        <w:tab/>
        <w:t>R.A. Fridell, H.P. Bogerd, B.R. Cullen, Nuclear export of late HIV-1 mRNAs occurs via a cellular protein export pathway, Proc Natl Acad Sci U S A. 93 (1996) 4421–4424. https://doi.org/10.1073/pnas.93.9.4421.</w:t>
      </w:r>
    </w:p>
    <w:p w14:paraId="600DA8E9" w14:textId="77777777" w:rsidR="00BD74E9" w:rsidRPr="00BD74E9" w:rsidRDefault="00BD74E9" w:rsidP="00837094">
      <w:pPr>
        <w:pStyle w:val="Bibliography"/>
        <w:tabs>
          <w:tab w:val="clear" w:pos="500"/>
          <w:tab w:val="left" w:pos="450"/>
        </w:tabs>
        <w:spacing w:line="360" w:lineRule="auto"/>
        <w:ind w:left="720" w:hanging="720"/>
      </w:pPr>
      <w:r w:rsidRPr="00BD74E9">
        <w:t>[39]</w:t>
      </w:r>
      <w:r w:rsidRPr="00BD74E9">
        <w:tab/>
        <w:t>K. Nishi, M. Yoshida, D. Fujiwara, M. Nishikawa, S. Horinouchi, T. Beppu, Leptomycin B targets a regulatory cascade of crm1, a fission yeast nuclear protein, involved in control of higher order chromosome structure and gene expression, J Biol Chem. 269 (1994) 6320–6324.</w:t>
      </w:r>
    </w:p>
    <w:p w14:paraId="0715E297" w14:textId="77777777" w:rsidR="00BD74E9" w:rsidRPr="00BD74E9" w:rsidRDefault="00BD74E9" w:rsidP="00837094">
      <w:pPr>
        <w:pStyle w:val="Bibliography"/>
        <w:tabs>
          <w:tab w:val="clear" w:pos="500"/>
          <w:tab w:val="left" w:pos="450"/>
        </w:tabs>
        <w:spacing w:line="360" w:lineRule="auto"/>
        <w:ind w:left="720" w:hanging="720"/>
      </w:pPr>
      <w:r w:rsidRPr="00BD74E9">
        <w:t>[40]</w:t>
      </w:r>
      <w:r w:rsidRPr="00BD74E9">
        <w:tab/>
        <w:t>T. Güttler, T. Madl, P. Neumann, D. Deichsel, L. Corsini, T. Monecke, R. Ficner, M. Sattler, D. Görlich, NES consensus redefined by structures of PKI-type and Rev-type nuclear export signals bound to CRM1, Nat Struct Mol Biol. 17 (2010) 1367–1376. https://doi.org/10.1038/nsmb.1931.</w:t>
      </w:r>
    </w:p>
    <w:p w14:paraId="6DA27C91" w14:textId="77777777" w:rsidR="00BD74E9" w:rsidRPr="00BD74E9" w:rsidRDefault="00BD74E9" w:rsidP="00837094">
      <w:pPr>
        <w:pStyle w:val="Bibliography"/>
        <w:tabs>
          <w:tab w:val="clear" w:pos="500"/>
          <w:tab w:val="left" w:pos="450"/>
        </w:tabs>
        <w:spacing w:line="360" w:lineRule="auto"/>
        <w:ind w:left="720" w:hanging="720"/>
      </w:pPr>
      <w:r w:rsidRPr="00BD74E9">
        <w:t>[41]</w:t>
      </w:r>
      <w:r w:rsidRPr="00BD74E9">
        <w:tab/>
        <w:t>S. Kosugi, M. Hasebe, M. Tomita, H. Yanagawa, Nuclear export signal consensus sequences defined using a localization-based yeast selection system, Traffic. 9 (2008) 2053–2062. https://doi.org/10.1111/j.1600-0854.2008.00825.x.</w:t>
      </w:r>
    </w:p>
    <w:p w14:paraId="0D91ABFB" w14:textId="77777777" w:rsidR="00BD74E9" w:rsidRPr="00BD74E9" w:rsidRDefault="00BD74E9" w:rsidP="00837094">
      <w:pPr>
        <w:pStyle w:val="Bibliography"/>
        <w:tabs>
          <w:tab w:val="clear" w:pos="500"/>
          <w:tab w:val="left" w:pos="450"/>
        </w:tabs>
        <w:spacing w:line="360" w:lineRule="auto"/>
        <w:ind w:left="720" w:hanging="720"/>
      </w:pPr>
      <w:r w:rsidRPr="00BD74E9">
        <w:t>[42]</w:t>
      </w:r>
      <w:r w:rsidRPr="00BD74E9">
        <w:tab/>
        <w:t>D. Xu, A. Farmer, G. Collett, N.V. Grishin, Y.M. Chook, Sequence and structural analyses of nuclear export signals in the NESdb database, Mol Biol Cell. 23 (2012) 3677–3693. https://doi.org/10.1091/mbc.E12-01-0046.</w:t>
      </w:r>
    </w:p>
    <w:p w14:paraId="287F85D7" w14:textId="77777777" w:rsidR="00BD74E9" w:rsidRPr="00BD74E9" w:rsidRDefault="00BD74E9" w:rsidP="00837094">
      <w:pPr>
        <w:pStyle w:val="Bibliography"/>
        <w:tabs>
          <w:tab w:val="clear" w:pos="500"/>
          <w:tab w:val="left" w:pos="450"/>
        </w:tabs>
        <w:spacing w:line="360" w:lineRule="auto"/>
        <w:ind w:left="720" w:hanging="720"/>
      </w:pPr>
      <w:r w:rsidRPr="00BD74E9">
        <w:t>[43]</w:t>
      </w:r>
      <w:r w:rsidRPr="00BD74E9">
        <w:tab/>
        <w:t>A.-M. Patenaude, A. Orthwein, Y. Hu, V.A. Campo, B. Kavli, A. Buschiazzo, J.M. Di Noia, Active nuclear import and cytoplasmic retention of activation-induced deaminase, Nat Struct Mol Biol. 16 (2009) 517–527. https://doi.org/10.1038/nsmb.1598.</w:t>
      </w:r>
    </w:p>
    <w:p w14:paraId="3F3E51C9" w14:textId="77777777" w:rsidR="00BD74E9" w:rsidRPr="00BD74E9" w:rsidRDefault="00BD74E9" w:rsidP="00837094">
      <w:pPr>
        <w:pStyle w:val="Bibliography"/>
        <w:tabs>
          <w:tab w:val="clear" w:pos="500"/>
          <w:tab w:val="left" w:pos="450"/>
        </w:tabs>
        <w:spacing w:line="360" w:lineRule="auto"/>
        <w:ind w:left="720" w:hanging="720"/>
      </w:pPr>
      <w:r w:rsidRPr="00BD74E9">
        <w:lastRenderedPageBreak/>
        <w:t>[44]</w:t>
      </w:r>
      <w:r w:rsidRPr="00BD74E9">
        <w:tab/>
        <w:t>D. Xu, K. Marquis, J. Pei, S.-C. Fu, T. Cağatay, N.V. Grishin, Y.M. Chook, LocNES: a computational tool for locating classical NESs in CRM1 cargo proteins, Bioinformatics. 31 (2015) 1357–1365. https://doi.org/10.1093/bioinformatics/btu826.</w:t>
      </w:r>
    </w:p>
    <w:p w14:paraId="54D46D33" w14:textId="77777777" w:rsidR="00BD74E9" w:rsidRPr="00BD74E9" w:rsidRDefault="00BD74E9" w:rsidP="00837094">
      <w:pPr>
        <w:pStyle w:val="Bibliography"/>
        <w:tabs>
          <w:tab w:val="clear" w:pos="500"/>
          <w:tab w:val="left" w:pos="450"/>
        </w:tabs>
        <w:spacing w:line="360" w:lineRule="auto"/>
        <w:ind w:left="720" w:hanging="720"/>
      </w:pPr>
      <w:r w:rsidRPr="00BD74E9">
        <w:t>[45]</w:t>
      </w:r>
      <w:r w:rsidRPr="00BD74E9">
        <w:tab/>
        <w:t>M. Bernhofer, T. Goldberg, S. Wolf, M. Ahmed, J. Zaugg, M. Boden, B. Rost, NLSdb-major update for database of nuclear localization signals and nuclear export signals, Nucleic Acids Res. 46 (2018) D503–D508. https://doi.org/10.1093/nar/gkx1021.</w:t>
      </w:r>
    </w:p>
    <w:p w14:paraId="746E2DEB" w14:textId="77777777" w:rsidR="00BD74E9" w:rsidRPr="00BD74E9" w:rsidRDefault="00BD74E9" w:rsidP="00837094">
      <w:pPr>
        <w:pStyle w:val="Bibliography"/>
        <w:tabs>
          <w:tab w:val="clear" w:pos="500"/>
          <w:tab w:val="left" w:pos="450"/>
        </w:tabs>
        <w:spacing w:line="360" w:lineRule="auto"/>
        <w:ind w:left="720" w:hanging="720"/>
      </w:pPr>
      <w:r w:rsidRPr="00BD74E9">
        <w:t>[46]</w:t>
      </w:r>
      <w:r w:rsidRPr="00BD74E9">
        <w:tab/>
        <w:t>S.-C. Fu, K. Imai, P. Horton, Prediction of leucine-rich nuclear export signal containing proteins with NESsential, Nucleic Acids Res. 39 (2011) e111. https://doi.org/10.1093/nar/gkr493.</w:t>
      </w:r>
    </w:p>
    <w:p w14:paraId="41E47BE5" w14:textId="77777777" w:rsidR="00BD74E9" w:rsidRPr="00BD74E9" w:rsidRDefault="00BD74E9" w:rsidP="00837094">
      <w:pPr>
        <w:pStyle w:val="Bibliography"/>
        <w:tabs>
          <w:tab w:val="clear" w:pos="500"/>
          <w:tab w:val="left" w:pos="450"/>
        </w:tabs>
        <w:spacing w:line="360" w:lineRule="auto"/>
        <w:ind w:left="720" w:hanging="720"/>
      </w:pPr>
      <w:r w:rsidRPr="00BD74E9">
        <w:t>[47]</w:t>
      </w:r>
      <w:r w:rsidRPr="00BD74E9">
        <w:tab/>
        <w:t>Y. Han, T.C. Branon, J.D. Martell, D. Boassa, D. Shechner, M.H. Ellisman, A. Ting, Directed Evolution of Split APEX2 Peroxidase, ACS Chem Biol. 14 (2019) 619–635. https://doi.org/10.1021/acschembio.8b00919.</w:t>
      </w:r>
    </w:p>
    <w:p w14:paraId="7571CCD7" w14:textId="77777777" w:rsidR="00BD74E9" w:rsidRPr="00BD74E9" w:rsidRDefault="00BD74E9" w:rsidP="00837094">
      <w:pPr>
        <w:pStyle w:val="Bibliography"/>
        <w:tabs>
          <w:tab w:val="clear" w:pos="500"/>
          <w:tab w:val="left" w:pos="450"/>
        </w:tabs>
        <w:spacing w:line="360" w:lineRule="auto"/>
        <w:ind w:left="720" w:hanging="720"/>
      </w:pPr>
      <w:r w:rsidRPr="00BD74E9">
        <w:t>[48]</w:t>
      </w:r>
      <w:r w:rsidRPr="00BD74E9">
        <w:tab/>
        <w:t>J.D. Martell, T.J. Deerinck, Y. Sancak, T.L. Poulos, V.K. Mootha, G.E. Sosinsky, M.H. Ellisman, A.Y. Ting, Engineered ascorbate peroxidase as a genetically encoded reporter for electron microscopy, Nat Biotechnol. 30 (2012) 1143–1148. https://doi.org/10.1038/nbt.2375.</w:t>
      </w:r>
    </w:p>
    <w:p w14:paraId="29CC4D57" w14:textId="77777777" w:rsidR="00BD74E9" w:rsidRPr="00BD74E9" w:rsidRDefault="00BD74E9" w:rsidP="00837094">
      <w:pPr>
        <w:pStyle w:val="Bibliography"/>
        <w:tabs>
          <w:tab w:val="clear" w:pos="500"/>
          <w:tab w:val="left" w:pos="450"/>
        </w:tabs>
        <w:spacing w:line="360" w:lineRule="auto"/>
        <w:ind w:left="720" w:hanging="720"/>
      </w:pPr>
      <w:r w:rsidRPr="00BD74E9">
        <w:t>[49]</w:t>
      </w:r>
      <w:r w:rsidRPr="00BD74E9">
        <w:tab/>
        <w:t>K.H. Sharp, M. Mewies, P.C.E. Moody, E.L. Raven, Crystal structure of the ascorbate peroxidase-ascorbate complex, Nat Struct Biol. 10 (2003) 303–307. https://doi.org/10.1038/nsb913.</w:t>
      </w:r>
    </w:p>
    <w:p w14:paraId="1DBFD88D" w14:textId="77777777" w:rsidR="00BD74E9" w:rsidRPr="00BD74E9" w:rsidRDefault="00BD74E9" w:rsidP="00837094">
      <w:pPr>
        <w:pStyle w:val="Bibliography"/>
        <w:tabs>
          <w:tab w:val="clear" w:pos="500"/>
          <w:tab w:val="left" w:pos="450"/>
        </w:tabs>
        <w:spacing w:line="360" w:lineRule="auto"/>
        <w:ind w:left="720" w:hanging="720"/>
      </w:pPr>
      <w:r w:rsidRPr="00BD74E9">
        <w:t>[50]</w:t>
      </w:r>
      <w:r w:rsidRPr="00BD74E9">
        <w:tab/>
        <w:t>Q. Li, I.M. Verma, NF-kappaB regulation in the immune system, Nat Rev Immunol. 2 (2002) 725–734. https://doi.org/10.1038/nri910.</w:t>
      </w:r>
    </w:p>
    <w:p w14:paraId="63E359CF" w14:textId="77777777" w:rsidR="00BD74E9" w:rsidRPr="00BD74E9" w:rsidRDefault="00BD74E9" w:rsidP="00837094">
      <w:pPr>
        <w:pStyle w:val="Bibliography"/>
        <w:tabs>
          <w:tab w:val="clear" w:pos="500"/>
          <w:tab w:val="left" w:pos="450"/>
        </w:tabs>
        <w:spacing w:line="360" w:lineRule="auto"/>
        <w:ind w:left="720" w:hanging="720"/>
      </w:pPr>
      <w:r w:rsidRPr="00BD74E9">
        <w:t>[51]</w:t>
      </w:r>
      <w:r w:rsidRPr="00BD74E9">
        <w:tab/>
        <w:t>M. Aqdas, M.-H. Sung, NF-κB dynamics in the language of immune cells, Trends Immunol. 44 (2023) 32–43. https://doi.org/10.1016/j.it.2022.11.005.</w:t>
      </w:r>
    </w:p>
    <w:p w14:paraId="23F94A12" w14:textId="77777777" w:rsidR="00BD74E9" w:rsidRPr="00BD74E9" w:rsidRDefault="00BD74E9" w:rsidP="00837094">
      <w:pPr>
        <w:pStyle w:val="Bibliography"/>
        <w:tabs>
          <w:tab w:val="clear" w:pos="500"/>
          <w:tab w:val="left" w:pos="450"/>
        </w:tabs>
        <w:spacing w:line="360" w:lineRule="auto"/>
        <w:ind w:left="720" w:hanging="720"/>
      </w:pPr>
      <w:r w:rsidRPr="00BD74E9">
        <w:t>[52]</w:t>
      </w:r>
      <w:r w:rsidRPr="00BD74E9">
        <w:tab/>
        <w:t>C. Johnson, D. Van Antwerp, T.J. Hope, An N-terminal nuclear export signal is required for the nucleocytoplasmic shuttling of IkappaBalpha, EMBO J. 18 (1999) 6682–6693. https://doi.org/10.1093/emboj/18.23.6682.</w:t>
      </w:r>
    </w:p>
    <w:p w14:paraId="2D9B4F49" w14:textId="77777777" w:rsidR="00BD74E9" w:rsidRPr="00BD74E9" w:rsidRDefault="00BD74E9" w:rsidP="00837094">
      <w:pPr>
        <w:pStyle w:val="Bibliography"/>
        <w:tabs>
          <w:tab w:val="clear" w:pos="500"/>
          <w:tab w:val="left" w:pos="450"/>
        </w:tabs>
        <w:spacing w:line="360" w:lineRule="auto"/>
        <w:ind w:left="720" w:hanging="720"/>
      </w:pPr>
      <w:r w:rsidRPr="00BD74E9">
        <w:t>[53]</w:t>
      </w:r>
      <w:r w:rsidRPr="00BD74E9">
        <w:tab/>
        <w:t>T.T. Huang, N. Kudo, M. Yoshida, S. Miyamoto, A nuclear export signal in the N-terminal regulatory domain of IkappaBalpha controls cytoplasmic localization of inactive NF-kappaB/IkappaBalpha complexes, Proc Natl Acad Sci U S A. 97 (2000) 1014–1019. https://doi.org/10.1073/pnas.97.3.1014.</w:t>
      </w:r>
    </w:p>
    <w:p w14:paraId="3A3D6695" w14:textId="77777777" w:rsidR="00BD74E9" w:rsidRPr="00BD74E9" w:rsidRDefault="00BD74E9" w:rsidP="00837094">
      <w:pPr>
        <w:pStyle w:val="Bibliography"/>
        <w:tabs>
          <w:tab w:val="clear" w:pos="500"/>
          <w:tab w:val="left" w:pos="450"/>
        </w:tabs>
        <w:spacing w:line="360" w:lineRule="auto"/>
        <w:ind w:left="720" w:hanging="720"/>
      </w:pPr>
      <w:r w:rsidRPr="00BD74E9">
        <w:t>[54]</w:t>
      </w:r>
      <w:r w:rsidRPr="00BD74E9">
        <w:tab/>
        <w:t>E.W. Harhaj, S.-C. Sun, Regulation of RelA Subcellular Localization by a Putative Nuclear Export Signal and p50, Mol Cell Biol. 19 (1999) 7088–7095.</w:t>
      </w:r>
    </w:p>
    <w:p w14:paraId="60952B68" w14:textId="77777777" w:rsidR="00BD74E9" w:rsidRPr="00BD74E9" w:rsidRDefault="00BD74E9" w:rsidP="00837094">
      <w:pPr>
        <w:pStyle w:val="Bibliography"/>
        <w:tabs>
          <w:tab w:val="clear" w:pos="500"/>
          <w:tab w:val="left" w:pos="450"/>
        </w:tabs>
        <w:spacing w:line="360" w:lineRule="auto"/>
        <w:ind w:left="720" w:hanging="720"/>
      </w:pPr>
      <w:r w:rsidRPr="00BD74E9">
        <w:lastRenderedPageBreak/>
        <w:t>[55]</w:t>
      </w:r>
      <w:r w:rsidRPr="00BD74E9">
        <w:tab/>
        <w:t>S. Han, B.S. Zhao, S.A. Myers, S.A. Carr, C. He, A.Y. Ting, RNA-protein interaction mapping via MS2- or Cas13-based APEX targeting, Proc Natl Acad Sci U S A. 117 (2020) 22068–22079. https://doi.org/10.1073/pnas.2006617117.</w:t>
      </w:r>
    </w:p>
    <w:p w14:paraId="55AF2758" w14:textId="77777777" w:rsidR="00BD74E9" w:rsidRPr="00BD74E9" w:rsidRDefault="00BD74E9" w:rsidP="00837094">
      <w:pPr>
        <w:pStyle w:val="Bibliography"/>
        <w:tabs>
          <w:tab w:val="clear" w:pos="500"/>
          <w:tab w:val="left" w:pos="450"/>
        </w:tabs>
        <w:spacing w:line="360" w:lineRule="auto"/>
        <w:ind w:left="720" w:hanging="720"/>
      </w:pPr>
      <w:r w:rsidRPr="00BD74E9">
        <w:t>[56]</w:t>
      </w:r>
      <w:r w:rsidRPr="00BD74E9">
        <w:tab/>
        <w:t>S.A. Myers, J. Wright, R. Peckner, B.T. Kalish, F. Zhang, S.A. Carr, Discovery of proteins associated with a predefined genomic locus via dCas9-APEX-mediated proximity labeling, Nat Methods. 15 (2018) 437–439. https://doi.org/10.1038/s41592-018-0007-1.</w:t>
      </w:r>
    </w:p>
    <w:p w14:paraId="3B8550C2" w14:textId="77777777" w:rsidR="00BD74E9" w:rsidRPr="00BD74E9" w:rsidRDefault="00BD74E9" w:rsidP="00837094">
      <w:pPr>
        <w:pStyle w:val="Bibliography"/>
        <w:tabs>
          <w:tab w:val="clear" w:pos="500"/>
          <w:tab w:val="left" w:pos="450"/>
        </w:tabs>
        <w:spacing w:line="360" w:lineRule="auto"/>
        <w:ind w:left="720" w:hanging="720"/>
      </w:pPr>
      <w:r w:rsidRPr="00BD74E9">
        <w:t>[57]</w:t>
      </w:r>
      <w:r w:rsidRPr="00BD74E9">
        <w:tab/>
        <w:t>X.D. Gao, L.-C. Tu, A. Mir, T. Rodriguez, Y. Ding, J. Leszyk, J. Dekker, S.A. Shaffer, L.J. Zhu, S.A. Wolfe, E.J. Sontheimer, C-BERST: defining subnuclear proteomic landscapes at genomic elements with dCas9-APEX2, Nat Methods. 15 (2018) 433–436. https://doi.org/10.1038/s41592-018-0006-2.</w:t>
      </w:r>
    </w:p>
    <w:p w14:paraId="0477EAA3" w14:textId="77777777" w:rsidR="00BD74E9" w:rsidRPr="00BD74E9" w:rsidRDefault="00BD74E9" w:rsidP="00837094">
      <w:pPr>
        <w:pStyle w:val="Bibliography"/>
        <w:tabs>
          <w:tab w:val="clear" w:pos="500"/>
          <w:tab w:val="left" w:pos="450"/>
        </w:tabs>
        <w:spacing w:line="360" w:lineRule="auto"/>
        <w:ind w:left="720" w:hanging="720"/>
      </w:pPr>
      <w:r w:rsidRPr="00BD74E9">
        <w:t>[58]</w:t>
      </w:r>
      <w:r w:rsidRPr="00BD74E9">
        <w:tab/>
        <w:t>D.A. Dalton, S.A. Russell, F.J. Hanus, G.A. Pascoe, H.J. Evans, Enzymatic reactions of ascorbate and glutathione that prevent peroxide damage in soybean root nodules, Proc Natl Acad Sci U S A. 83 (1986) 3811–3815. https://doi.org/10.1073/pnas.83.11.3811.</w:t>
      </w:r>
    </w:p>
    <w:p w14:paraId="07711F9F" w14:textId="77777777" w:rsidR="00BD74E9" w:rsidRPr="00BD74E9" w:rsidRDefault="00BD74E9" w:rsidP="00837094">
      <w:pPr>
        <w:pStyle w:val="Bibliography"/>
        <w:tabs>
          <w:tab w:val="clear" w:pos="500"/>
          <w:tab w:val="left" w:pos="450"/>
        </w:tabs>
        <w:spacing w:line="360" w:lineRule="auto"/>
        <w:ind w:left="720" w:hanging="720"/>
      </w:pPr>
      <w:r w:rsidRPr="00BD74E9">
        <w:t>[59]</w:t>
      </w:r>
      <w:r w:rsidRPr="00BD74E9">
        <w:tab/>
        <w:t>S. Klapheck, I. Zimmer, H. Cosse, Scavenging of Hydrogen Peroxide in the Endosperm of Ricinus communis by Ascorbate Peroxidase, Plant and Cell Physiology. 31 (1990) 1005–1013. https://doi.org/10.1093/oxfordjournals.pcp.a077996.</w:t>
      </w:r>
    </w:p>
    <w:p w14:paraId="19D6D747" w14:textId="77777777" w:rsidR="00BD74E9" w:rsidRPr="00BD74E9" w:rsidRDefault="00BD74E9" w:rsidP="00837094">
      <w:pPr>
        <w:pStyle w:val="Bibliography"/>
        <w:tabs>
          <w:tab w:val="clear" w:pos="500"/>
          <w:tab w:val="left" w:pos="450"/>
        </w:tabs>
        <w:spacing w:line="360" w:lineRule="auto"/>
        <w:ind w:left="720" w:hanging="720"/>
      </w:pPr>
      <w:r w:rsidRPr="00BD74E9">
        <w:t>[60]</w:t>
      </w:r>
      <w:r w:rsidRPr="00BD74E9">
        <w:tab/>
        <w:t>R. Mittler, B.A. Zilinskas, Purification and characterization of pea cytosolic ascorbate peroxidase, Plant Physiol. 97 (1991) 962–968. https://doi.org/10.1104/pp.97.3.962.</w:t>
      </w:r>
    </w:p>
    <w:p w14:paraId="620D8154" w14:textId="77777777" w:rsidR="00BD74E9" w:rsidRPr="00BD74E9" w:rsidRDefault="00BD74E9" w:rsidP="00837094">
      <w:pPr>
        <w:pStyle w:val="Bibliography"/>
        <w:tabs>
          <w:tab w:val="clear" w:pos="500"/>
          <w:tab w:val="left" w:pos="450"/>
        </w:tabs>
        <w:spacing w:line="360" w:lineRule="auto"/>
        <w:ind w:left="720" w:hanging="720"/>
      </w:pPr>
      <w:r w:rsidRPr="00BD74E9">
        <w:t>[61]</w:t>
      </w:r>
      <w:r w:rsidRPr="00BD74E9">
        <w:tab/>
        <w:t>W.R. Patterson, T.L. Poulos, Crystal structure of recombinant pea cytosolic ascorbate peroxidase, Biochemistry. 34 (1995) 4331–4341. https://doi.org/10.1021/bi00013a023.</w:t>
      </w:r>
    </w:p>
    <w:p w14:paraId="3B2758BF" w14:textId="77777777" w:rsidR="00BD74E9" w:rsidRPr="00BD74E9" w:rsidRDefault="00BD74E9" w:rsidP="00837094">
      <w:pPr>
        <w:pStyle w:val="Bibliography"/>
        <w:tabs>
          <w:tab w:val="clear" w:pos="500"/>
          <w:tab w:val="left" w:pos="450"/>
        </w:tabs>
        <w:spacing w:line="360" w:lineRule="auto"/>
        <w:ind w:left="720" w:hanging="720"/>
      </w:pPr>
      <w:r w:rsidRPr="00BD74E9">
        <w:t>[62]</w:t>
      </w:r>
      <w:r w:rsidRPr="00BD74E9">
        <w:tab/>
        <w:t>T. Maruta, T. Inoue, M. Noshi, M. Tamoi, Y. Yabuta, K. Yoshimura, T. Ishikawa, S. Shigeoka, Cytosolic ascorbate peroxidase 1 protects organelles against oxidative stress by wounding- and jasmonate-induced H(2)O(2) in Arabidopsis plants, Biochim Biophys Acta. 1820 (2012) 1901–1907. https://doi.org/10.1016/j.bbagen.2012.08.003.</w:t>
      </w:r>
    </w:p>
    <w:p w14:paraId="6F845A12" w14:textId="77777777" w:rsidR="00BD74E9" w:rsidRPr="00BD74E9" w:rsidRDefault="00BD74E9" w:rsidP="00837094">
      <w:pPr>
        <w:pStyle w:val="Bibliography"/>
        <w:tabs>
          <w:tab w:val="clear" w:pos="500"/>
          <w:tab w:val="left" w:pos="450"/>
        </w:tabs>
        <w:spacing w:line="360" w:lineRule="auto"/>
        <w:ind w:left="720" w:hanging="720"/>
      </w:pPr>
      <w:r w:rsidRPr="00BD74E9">
        <w:t>[63]</w:t>
      </w:r>
      <w:r w:rsidRPr="00BD74E9">
        <w:tab/>
        <w:t>E. Choi-Rhee, H. Schulman, J.E. Cronan, Promiscuous protein biotinylation by Escherichia coli biotin protein ligase, Protein Sci. 13 (2004) 3043–3050. https://doi.org/10.1110/ps.04911804.</w:t>
      </w:r>
    </w:p>
    <w:p w14:paraId="438057B4" w14:textId="77777777" w:rsidR="00BD74E9" w:rsidRPr="00BD74E9" w:rsidRDefault="00BD74E9" w:rsidP="00837094">
      <w:pPr>
        <w:pStyle w:val="Bibliography"/>
        <w:tabs>
          <w:tab w:val="clear" w:pos="500"/>
          <w:tab w:val="left" w:pos="450"/>
        </w:tabs>
        <w:spacing w:line="360" w:lineRule="auto"/>
        <w:ind w:left="720" w:hanging="720"/>
      </w:pPr>
      <w:r w:rsidRPr="00BD74E9">
        <w:t>[64]</w:t>
      </w:r>
      <w:r w:rsidRPr="00BD74E9">
        <w:tab/>
        <w:t>T.C. Branon, J.A. Bosch, A.D. Sanchez, N.D. Udeshi, T. Svinkina, S.A. Carr, J.L. Feldman, N. Perrimon, A.Y. Ting, Efficient proximity labeling in living cells and organisms with TurboID, Nat Biotechnol. 36 (2018) 880–887. https://doi.org/10.1038/nbt.4201.</w:t>
      </w:r>
    </w:p>
    <w:p w14:paraId="2DB17546" w14:textId="77777777" w:rsidR="00BD74E9" w:rsidRPr="00BD74E9" w:rsidRDefault="00BD74E9" w:rsidP="00837094">
      <w:pPr>
        <w:pStyle w:val="Bibliography"/>
        <w:tabs>
          <w:tab w:val="clear" w:pos="500"/>
          <w:tab w:val="left" w:pos="450"/>
        </w:tabs>
        <w:spacing w:line="360" w:lineRule="auto"/>
        <w:ind w:left="720" w:hanging="720"/>
      </w:pPr>
      <w:r w:rsidRPr="00BD74E9">
        <w:t>[65]</w:t>
      </w:r>
      <w:r w:rsidRPr="00BD74E9">
        <w:tab/>
        <w:t>T. Hanke, P. Szawlowski, R.E. Randall, Construction of solid matrix-antibody-antigen complexes containing simian immunodeficiency virus p27 using tag-specific monoclonal antibody and tag-linked antigen, J Gen Virol. 73 ( Pt 3) (1992) 653–660. https://doi.org/10.1099/0022-1317-73-3-653.</w:t>
      </w:r>
    </w:p>
    <w:p w14:paraId="0BECD2F4" w14:textId="77777777" w:rsidR="00BD74E9" w:rsidRPr="00BD74E9" w:rsidRDefault="00BD74E9" w:rsidP="00837094">
      <w:pPr>
        <w:pStyle w:val="Bibliography"/>
        <w:tabs>
          <w:tab w:val="clear" w:pos="500"/>
          <w:tab w:val="left" w:pos="450"/>
        </w:tabs>
        <w:spacing w:line="360" w:lineRule="auto"/>
        <w:ind w:left="720" w:hanging="720"/>
      </w:pPr>
      <w:r w:rsidRPr="00BD74E9">
        <w:lastRenderedPageBreak/>
        <w:t>[66]</w:t>
      </w:r>
      <w:r w:rsidRPr="00BD74E9">
        <w:tab/>
        <w:t>E.L. Evans, J.T. Becker, S.L. Fricke, K. Patel, N.M. Sherer, HIV-1 Vif’s Capacity To Manipulate the Cell Cycle Is Species Specific, J. Virol. 92 (2018). https://doi.org/10.1128/JVI.02102-17.</w:t>
      </w:r>
    </w:p>
    <w:p w14:paraId="176589EC" w14:textId="77777777" w:rsidR="00BD74E9" w:rsidRPr="00BD74E9" w:rsidRDefault="00BD74E9" w:rsidP="00837094">
      <w:pPr>
        <w:pStyle w:val="Bibliography"/>
        <w:tabs>
          <w:tab w:val="clear" w:pos="500"/>
          <w:tab w:val="left" w:pos="450"/>
        </w:tabs>
        <w:spacing w:line="360" w:lineRule="auto"/>
        <w:ind w:left="720" w:hanging="720"/>
      </w:pPr>
      <w:r w:rsidRPr="00BD74E9">
        <w:t>[67]</w:t>
      </w:r>
      <w:r w:rsidRPr="00BD74E9">
        <w:tab/>
        <w:t>N.C. Shaner, G.G. Lambert, A. Chammas, Y. Ni, P.J. Cranfill, M.A. Baird, B.R. Sell, J.R. Allen, R.N. Day, M. Israelsson, M.W. Davidson, J. Wang, A bright monomeric green fluorescent protein derived from Branchiostoma lanceolatum, Nat. Methods. 10 (2013) 407–409. https://doi.org/10.1038/nmeth.2413.</w:t>
      </w:r>
    </w:p>
    <w:p w14:paraId="2D68EDD0" w14:textId="77777777" w:rsidR="00BD74E9" w:rsidRPr="00BD74E9" w:rsidRDefault="00BD74E9" w:rsidP="00837094">
      <w:pPr>
        <w:pStyle w:val="Bibliography"/>
        <w:tabs>
          <w:tab w:val="clear" w:pos="500"/>
          <w:tab w:val="left" w:pos="450"/>
        </w:tabs>
        <w:spacing w:line="360" w:lineRule="auto"/>
        <w:ind w:left="720" w:hanging="720"/>
      </w:pPr>
      <w:r w:rsidRPr="00BD74E9">
        <w:t>[68]</w:t>
      </w:r>
      <w:r w:rsidRPr="00BD74E9">
        <w:tab/>
        <w:t>D.S. Ory, B.A. Neugeboren, R.C. Mulligan, A stable human-derived packaging cell line for production of high titer retrovirus/vesicular stomatitis virus G pseudotypes, Proc Natl Acad Sci U S A. 93 (1996) 11400–11406. https://doi.org/10.1073/pnas.93.21.11400.</w:t>
      </w:r>
    </w:p>
    <w:p w14:paraId="2D781E8E" w14:textId="77777777" w:rsidR="00BD74E9" w:rsidRPr="00BD74E9" w:rsidRDefault="00BD74E9" w:rsidP="00837094">
      <w:pPr>
        <w:pStyle w:val="Bibliography"/>
        <w:tabs>
          <w:tab w:val="clear" w:pos="500"/>
          <w:tab w:val="left" w:pos="450"/>
        </w:tabs>
        <w:spacing w:line="360" w:lineRule="auto"/>
        <w:ind w:left="720" w:hanging="720"/>
      </w:pPr>
      <w:r w:rsidRPr="00BD74E9">
        <w:t>[69]</w:t>
      </w:r>
      <w:r w:rsidRPr="00BD74E9">
        <w:tab/>
        <w:t>L. Naldini, U. Blömer, P. Gallay, D. Ory, R. Mulligan, F.H. Gage, I.M. Verma, D. Trono, In vivo gene delivery and stable transduction of nondividing cells by a lentiviral vector, Science. 272 (1996) 263–267. https://doi.org/10.1126/science.272.5259.263.</w:t>
      </w:r>
    </w:p>
    <w:p w14:paraId="7438E6D4" w14:textId="77777777" w:rsidR="00BD74E9" w:rsidRPr="00BD74E9" w:rsidRDefault="00BD74E9" w:rsidP="00837094">
      <w:pPr>
        <w:pStyle w:val="Bibliography"/>
        <w:tabs>
          <w:tab w:val="clear" w:pos="500"/>
          <w:tab w:val="left" w:pos="450"/>
        </w:tabs>
        <w:spacing w:line="360" w:lineRule="auto"/>
        <w:ind w:left="720" w:hanging="720"/>
      </w:pPr>
      <w:r w:rsidRPr="00BD74E9">
        <w:t>[70]</w:t>
      </w:r>
      <w:r w:rsidRPr="00BD74E9">
        <w:tab/>
        <w:t>J.T. Becker, N.M. Sherer, Subcellular Localization of HIV-1 gag-pol mRNAs Regulates Sites of Virion Assembly, J. Virol. 91 (2017). https://doi.org/10.1128/JVI.02315-16.</w:t>
      </w:r>
    </w:p>
    <w:p w14:paraId="45FC4A87" w14:textId="77777777" w:rsidR="00BD74E9" w:rsidRPr="00BD74E9" w:rsidRDefault="00BD74E9" w:rsidP="00837094">
      <w:pPr>
        <w:pStyle w:val="Bibliography"/>
        <w:tabs>
          <w:tab w:val="clear" w:pos="500"/>
          <w:tab w:val="left" w:pos="450"/>
        </w:tabs>
        <w:spacing w:line="360" w:lineRule="auto"/>
        <w:ind w:left="720" w:hanging="720"/>
      </w:pPr>
      <w:r w:rsidRPr="00BD74E9">
        <w:t>[71]</w:t>
      </w:r>
      <w:r w:rsidRPr="00BD74E9">
        <w:tab/>
        <w:t>J. Schindelin, I. Arganda-Carreras, E. Frise, V. Kaynig, M. Longair, T. Pietzsch, S. Preibisch, C. Rueden, S. Saalfeld, B. Schmid, J.-Y. Tinevez, D.J. White, V. Hartenstein, K. Eliceiri, P. Tomancak, A. Cardona, Fiji: an open-source platform for biological-image analysis, Nat. Methods. 9 (2012) 676–682. https://doi.org/10.1038/nmeth.2019.</w:t>
      </w:r>
    </w:p>
    <w:p w14:paraId="7AC3EC17" w14:textId="77777777" w:rsidR="00BD74E9" w:rsidRPr="00BD74E9" w:rsidRDefault="00BD74E9" w:rsidP="00837094">
      <w:pPr>
        <w:pStyle w:val="Bibliography"/>
        <w:tabs>
          <w:tab w:val="clear" w:pos="500"/>
          <w:tab w:val="left" w:pos="450"/>
        </w:tabs>
        <w:spacing w:line="360" w:lineRule="auto"/>
        <w:ind w:left="720" w:hanging="720"/>
      </w:pPr>
      <w:r w:rsidRPr="00BD74E9">
        <w:t>[72]</w:t>
      </w:r>
      <w:r w:rsidRPr="00BD74E9">
        <w:tab/>
        <w:t>F. Sievers, A. Wilm, D. Dineen, T.J. Gibson, K. Karplus, W. Li, R. Lopez, H. McWilliam, M. Remmert, J. Söding, J.D. Thompson, D.G. Higgins, Fast, scalable generation of high-quality protein multiple sequence alignments using Clustal Omega, Mol Syst Biol. 7 (2011) 539. https://doi.org/10.1038/msb.2011.75.</w:t>
      </w:r>
    </w:p>
    <w:p w14:paraId="49452065" w14:textId="77777777" w:rsidR="00BD74E9" w:rsidRPr="00BD74E9" w:rsidRDefault="00BD74E9" w:rsidP="00837094">
      <w:pPr>
        <w:pStyle w:val="Bibliography"/>
        <w:tabs>
          <w:tab w:val="clear" w:pos="500"/>
          <w:tab w:val="left" w:pos="450"/>
        </w:tabs>
        <w:spacing w:line="360" w:lineRule="auto"/>
        <w:ind w:left="720" w:hanging="720"/>
      </w:pPr>
      <w:r w:rsidRPr="00BD74E9">
        <w:t>[73]</w:t>
      </w:r>
      <w:r w:rsidRPr="00BD74E9">
        <w:tab/>
        <w:t>M. Gouy, E. Tannier, N. Comte, D.P. Parsons, Seaview Version 5: A Multiplatform Software for Multiple Sequence Alignment, Molecular Phylogenetic Analyses, and Tree Reconciliation, Methods Mol Biol. 2231 (2021) 241–260. https://doi.org/10.1007/978-1-0716-1036-7_15.</w:t>
      </w:r>
    </w:p>
    <w:p w14:paraId="7BF8AE36" w14:textId="77777777" w:rsidR="00BD74E9" w:rsidRPr="00BD74E9" w:rsidRDefault="00BD74E9" w:rsidP="00837094">
      <w:pPr>
        <w:pStyle w:val="Bibliography"/>
        <w:tabs>
          <w:tab w:val="clear" w:pos="500"/>
          <w:tab w:val="left" w:pos="450"/>
        </w:tabs>
        <w:spacing w:line="360" w:lineRule="auto"/>
        <w:ind w:left="720" w:hanging="720"/>
      </w:pPr>
      <w:r w:rsidRPr="00BD74E9">
        <w:t>[74]</w:t>
      </w:r>
      <w:r w:rsidRPr="00BD74E9">
        <w:tab/>
        <w:t>G.E. Crooks, G. Hon, J.-M. Chandonia, S.E. Brenner, WebLogo: a sequence logo generator, Genome Res. 14 (2004) 1188–1190. https://doi.org/10.1101/gr.849004.</w:t>
      </w:r>
    </w:p>
    <w:p w14:paraId="3DEF274A" w14:textId="5BA77CF7" w:rsidR="00FD08B8" w:rsidRPr="00D8060E" w:rsidRDefault="006077E6" w:rsidP="00837094">
      <w:pPr>
        <w:widowControl w:val="0"/>
        <w:tabs>
          <w:tab w:val="left" w:pos="360"/>
        </w:tabs>
        <w:adjustRightInd w:val="0"/>
        <w:snapToGrid w:val="0"/>
        <w:spacing w:line="360" w:lineRule="auto"/>
        <w:ind w:left="720" w:hanging="720"/>
        <w:jc w:val="both"/>
        <w:rPr>
          <w:rFonts w:cs="Arial"/>
          <w:sz w:val="24"/>
        </w:rPr>
      </w:pPr>
      <w:r w:rsidRPr="00D8060E">
        <w:rPr>
          <w:rFonts w:cs="Arial"/>
          <w:sz w:val="24"/>
        </w:rPr>
        <w:fldChar w:fldCharType="end"/>
      </w:r>
    </w:p>
    <w:p w14:paraId="7F697177" w14:textId="77777777" w:rsidR="00837094" w:rsidRDefault="00837094">
      <w:pPr>
        <w:rPr>
          <w:rFonts w:cs="Arial"/>
          <w:b/>
          <w:bCs/>
          <w:sz w:val="24"/>
        </w:rPr>
      </w:pPr>
      <w:r>
        <w:rPr>
          <w:rFonts w:cs="Arial"/>
          <w:b/>
          <w:bCs/>
          <w:sz w:val="24"/>
        </w:rPr>
        <w:br w:type="page"/>
      </w:r>
    </w:p>
    <w:p w14:paraId="223ADF24" w14:textId="5FABB83F" w:rsidR="008A2E32" w:rsidRPr="00D8060E" w:rsidRDefault="00F85E73" w:rsidP="008A2E32">
      <w:pPr>
        <w:spacing w:line="360" w:lineRule="auto"/>
        <w:jc w:val="both"/>
        <w:rPr>
          <w:rFonts w:cs="Arial"/>
          <w:sz w:val="24"/>
        </w:rPr>
      </w:pPr>
      <w:r>
        <w:rPr>
          <w:rFonts w:cs="Arial"/>
          <w:b/>
          <w:bCs/>
          <w:sz w:val="24"/>
        </w:rPr>
        <w:lastRenderedPageBreak/>
        <w:t>FIGURE LEGENDS</w:t>
      </w:r>
    </w:p>
    <w:p w14:paraId="345A806B" w14:textId="388C468D" w:rsidR="008A2E32" w:rsidRPr="00D8060E" w:rsidRDefault="008A2E32" w:rsidP="00644ABB">
      <w:pPr>
        <w:spacing w:line="360" w:lineRule="auto"/>
        <w:jc w:val="both"/>
        <w:rPr>
          <w:rFonts w:cs="Arial"/>
          <w:b/>
          <w:bCs/>
          <w:sz w:val="24"/>
        </w:rPr>
      </w:pPr>
    </w:p>
    <w:p w14:paraId="611EA327" w14:textId="63905D5C" w:rsidR="00AC5E98" w:rsidRPr="00D8060E" w:rsidRDefault="00644ABB" w:rsidP="00644ABB">
      <w:pPr>
        <w:spacing w:line="360" w:lineRule="auto"/>
        <w:jc w:val="both"/>
        <w:rPr>
          <w:rFonts w:cs="Arial"/>
          <w:sz w:val="24"/>
        </w:rPr>
      </w:pPr>
      <w:r w:rsidRPr="00D8060E">
        <w:rPr>
          <w:rFonts w:cs="Arial"/>
          <w:b/>
          <w:bCs/>
          <w:sz w:val="24"/>
        </w:rPr>
        <w:t>Figure 1. APEX2 is cytoplasmic and leptomycin B sensitive.</w:t>
      </w:r>
      <w:r w:rsidRPr="00D8060E">
        <w:rPr>
          <w:rFonts w:cs="Arial"/>
          <w:sz w:val="24"/>
        </w:rPr>
        <w:t xml:space="preserve"> </w:t>
      </w:r>
    </w:p>
    <w:p w14:paraId="1CE87FA4" w14:textId="3F8929D7" w:rsidR="00AC5E98"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A</w:t>
      </w:r>
      <w:r w:rsidRPr="00D8060E">
        <w:rPr>
          <w:rFonts w:cs="Arial"/>
          <w:sz w:val="24"/>
        </w:rPr>
        <w:t>) Schematic of APEX2-dependent biotin labeling</w:t>
      </w:r>
      <w:r w:rsidR="00810412" w:rsidRPr="00D8060E">
        <w:rPr>
          <w:rFonts w:cs="Arial"/>
          <w:sz w:val="24"/>
        </w:rPr>
        <w:t xml:space="preserve"> of a protein-of-interest (POI). Illustrations of constructs used in Figure 1</w:t>
      </w:r>
      <w:r w:rsidR="006E4012" w:rsidRPr="00D8060E">
        <w:rPr>
          <w:rFonts w:cs="Arial"/>
          <w:sz w:val="24"/>
        </w:rPr>
        <w:t xml:space="preserve"> and Figure S1</w:t>
      </w:r>
      <w:r w:rsidR="00810412" w:rsidRPr="00D8060E">
        <w:rPr>
          <w:rFonts w:cs="Arial"/>
          <w:sz w:val="24"/>
        </w:rPr>
        <w:t xml:space="preserve"> studies</w:t>
      </w:r>
      <w:r w:rsidRPr="00D8060E">
        <w:rPr>
          <w:rFonts w:cs="Arial"/>
          <w:sz w:val="24"/>
        </w:rPr>
        <w:t xml:space="preserve">. </w:t>
      </w:r>
    </w:p>
    <w:p w14:paraId="4C4E1823" w14:textId="613D9D91" w:rsidR="00AC5E98"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B</w:t>
      </w:r>
      <w:r w:rsidRPr="00D8060E">
        <w:rPr>
          <w:rFonts w:cs="Arial"/>
          <w:sz w:val="24"/>
        </w:rPr>
        <w:t xml:space="preserve">) Representative </w:t>
      </w:r>
      <w:r w:rsidR="008A2E32" w:rsidRPr="00D8060E">
        <w:rPr>
          <w:rFonts w:cs="Arial"/>
          <w:sz w:val="24"/>
        </w:rPr>
        <w:t xml:space="preserve">fixed </w:t>
      </w:r>
      <w:r w:rsidRPr="00D8060E">
        <w:rPr>
          <w:rFonts w:cs="Arial"/>
          <w:sz w:val="24"/>
        </w:rPr>
        <w:t>images of</w:t>
      </w:r>
      <w:r w:rsidR="00810412" w:rsidRPr="00D8060E">
        <w:rPr>
          <w:rFonts w:cs="Arial"/>
          <w:sz w:val="24"/>
        </w:rPr>
        <w:t xml:space="preserve"> the indicated</w:t>
      </w:r>
      <w:r w:rsidRPr="00D8060E">
        <w:rPr>
          <w:rFonts w:cs="Arial"/>
          <w:sz w:val="24"/>
        </w:rPr>
        <w:t xml:space="preserve"> APEX2 constructs expressed</w:t>
      </w:r>
      <w:r w:rsidR="00810412" w:rsidRPr="00D8060E">
        <w:rPr>
          <w:rFonts w:cs="Arial"/>
          <w:sz w:val="24"/>
        </w:rPr>
        <w:t xml:space="preserve"> stably</w:t>
      </w:r>
      <w:r w:rsidRPr="00D8060E">
        <w:rPr>
          <w:rFonts w:cs="Arial"/>
          <w:sz w:val="24"/>
        </w:rPr>
        <w:t xml:space="preserve"> in</w:t>
      </w:r>
      <w:r w:rsidR="00251AD9" w:rsidRPr="00D8060E">
        <w:rPr>
          <w:rFonts w:cs="Arial"/>
          <w:sz w:val="24"/>
        </w:rPr>
        <w:t xml:space="preserve"> </w:t>
      </w:r>
      <w:r w:rsidRPr="00D8060E">
        <w:rPr>
          <w:rFonts w:cs="Arial"/>
          <w:sz w:val="24"/>
        </w:rPr>
        <w:t>HeLa cells</w:t>
      </w:r>
      <w:r w:rsidR="00810412" w:rsidRPr="00D8060E">
        <w:rPr>
          <w:rFonts w:cs="Arial"/>
          <w:sz w:val="24"/>
        </w:rPr>
        <w:t xml:space="preserve"> (green, </w:t>
      </w:r>
      <w:proofErr w:type="spellStart"/>
      <w:r w:rsidRPr="00D8060E">
        <w:rPr>
          <w:rFonts w:cs="Arial"/>
          <w:sz w:val="24"/>
        </w:rPr>
        <w:t>mNeonGreen</w:t>
      </w:r>
      <w:proofErr w:type="spellEnd"/>
      <w:r w:rsidRPr="00D8060E">
        <w:rPr>
          <w:rFonts w:cs="Arial"/>
          <w:sz w:val="24"/>
        </w:rPr>
        <w:t xml:space="preserve"> fluorescence</w:t>
      </w:r>
      <w:r w:rsidR="00810412" w:rsidRPr="00D8060E">
        <w:rPr>
          <w:rFonts w:cs="Arial"/>
          <w:sz w:val="24"/>
        </w:rPr>
        <w:t xml:space="preserve">; rose, </w:t>
      </w:r>
      <w:r w:rsidRPr="00D8060E">
        <w:rPr>
          <w:rFonts w:cs="Arial"/>
          <w:sz w:val="24"/>
        </w:rPr>
        <w:t>anti-V5 immunostaining</w:t>
      </w:r>
      <w:r w:rsidR="00810412" w:rsidRPr="00D8060E">
        <w:rPr>
          <w:rFonts w:cs="Arial"/>
          <w:sz w:val="24"/>
        </w:rPr>
        <w:t>; scale = 10 µm)</w:t>
      </w:r>
      <w:r w:rsidRPr="00D8060E">
        <w:rPr>
          <w:rFonts w:cs="Arial"/>
          <w:sz w:val="24"/>
        </w:rPr>
        <w:t xml:space="preserve">. </w:t>
      </w:r>
      <w:r w:rsidR="00104C25">
        <w:rPr>
          <w:rFonts w:cs="Arial"/>
          <w:sz w:val="24"/>
        </w:rPr>
        <w:t>Cell and nuclear boundar</w:t>
      </w:r>
      <w:r w:rsidR="003A317E">
        <w:rPr>
          <w:rFonts w:cs="Arial"/>
          <w:sz w:val="24"/>
        </w:rPr>
        <w:t>ies</w:t>
      </w:r>
      <w:r w:rsidR="00104C25">
        <w:rPr>
          <w:rFonts w:cs="Arial"/>
          <w:sz w:val="24"/>
        </w:rPr>
        <w:t xml:space="preserve"> outlined </w:t>
      </w:r>
      <w:r w:rsidR="00851F89">
        <w:rPr>
          <w:rFonts w:cs="Arial"/>
          <w:sz w:val="24"/>
        </w:rPr>
        <w:t>with</w:t>
      </w:r>
      <w:r w:rsidR="00104C25">
        <w:rPr>
          <w:rFonts w:cs="Arial"/>
          <w:sz w:val="24"/>
        </w:rPr>
        <w:t xml:space="preserve"> white dashed lines.</w:t>
      </w:r>
    </w:p>
    <w:p w14:paraId="224D7E35" w14:textId="1E944480" w:rsidR="00AC5E98"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C</w:t>
      </w:r>
      <w:r w:rsidRPr="00D8060E">
        <w:rPr>
          <w:rFonts w:cs="Arial"/>
          <w:sz w:val="24"/>
        </w:rPr>
        <w:t xml:space="preserve">) Representative live-cell images of </w:t>
      </w:r>
      <w:r w:rsidR="00810412" w:rsidRPr="00D8060E">
        <w:rPr>
          <w:rFonts w:cs="Arial"/>
          <w:sz w:val="24"/>
        </w:rPr>
        <w:t xml:space="preserve">the indicated </w:t>
      </w:r>
      <w:r w:rsidRPr="00D8060E">
        <w:rPr>
          <w:rFonts w:cs="Arial"/>
          <w:sz w:val="24"/>
        </w:rPr>
        <w:t>APEX2 constructs expressed</w:t>
      </w:r>
      <w:r w:rsidR="00810412" w:rsidRPr="00D8060E">
        <w:rPr>
          <w:rFonts w:cs="Arial"/>
          <w:sz w:val="24"/>
        </w:rPr>
        <w:t xml:space="preserve"> stably</w:t>
      </w:r>
      <w:r w:rsidRPr="00D8060E">
        <w:rPr>
          <w:rFonts w:cs="Arial"/>
          <w:sz w:val="24"/>
        </w:rPr>
        <w:t xml:space="preserve"> in</w:t>
      </w:r>
      <w:r w:rsidR="00251AD9" w:rsidRPr="00D8060E">
        <w:rPr>
          <w:rFonts w:cs="Arial"/>
          <w:sz w:val="24"/>
        </w:rPr>
        <w:t xml:space="preserve"> </w:t>
      </w:r>
      <w:r w:rsidRPr="00D8060E">
        <w:rPr>
          <w:rFonts w:cs="Arial"/>
          <w:sz w:val="24"/>
        </w:rPr>
        <w:t xml:space="preserve">HeLa cells </w:t>
      </w:r>
      <w:r w:rsidR="00810412" w:rsidRPr="00D8060E">
        <w:rPr>
          <w:rFonts w:cs="Arial"/>
          <w:sz w:val="24"/>
        </w:rPr>
        <w:t xml:space="preserve">following mock </w:t>
      </w:r>
      <w:r w:rsidRPr="00D8060E">
        <w:rPr>
          <w:rFonts w:cs="Arial"/>
          <w:sz w:val="24"/>
        </w:rPr>
        <w:t xml:space="preserve">(top) </w:t>
      </w:r>
      <w:r w:rsidR="00810412" w:rsidRPr="00D8060E">
        <w:rPr>
          <w:rFonts w:cs="Arial"/>
          <w:sz w:val="24"/>
        </w:rPr>
        <w:t xml:space="preserve">or </w:t>
      </w:r>
      <w:r w:rsidR="00C94068" w:rsidRPr="00D8060E">
        <w:rPr>
          <w:rFonts w:cs="Arial"/>
          <w:sz w:val="24"/>
        </w:rPr>
        <w:t xml:space="preserve">2 </w:t>
      </w:r>
      <w:proofErr w:type="spellStart"/>
      <w:r w:rsidRPr="00D8060E">
        <w:rPr>
          <w:rFonts w:cs="Arial"/>
          <w:sz w:val="24"/>
        </w:rPr>
        <w:t>hrs</w:t>
      </w:r>
      <w:proofErr w:type="spellEnd"/>
      <w:r w:rsidRPr="00D8060E">
        <w:rPr>
          <w:rFonts w:cs="Arial"/>
          <w:sz w:val="24"/>
        </w:rPr>
        <w:t xml:space="preserve"> LMB treatment</w:t>
      </w:r>
      <w:r w:rsidR="00810412" w:rsidRPr="00D8060E">
        <w:rPr>
          <w:rFonts w:cs="Arial"/>
          <w:sz w:val="24"/>
        </w:rPr>
        <w:t xml:space="preserve"> (bottom) (green, </w:t>
      </w:r>
      <w:proofErr w:type="spellStart"/>
      <w:r w:rsidR="00810412" w:rsidRPr="00D8060E">
        <w:rPr>
          <w:rFonts w:cs="Arial"/>
          <w:sz w:val="24"/>
        </w:rPr>
        <w:t>mNeonGreen</w:t>
      </w:r>
      <w:proofErr w:type="spellEnd"/>
      <w:r w:rsidR="00810412" w:rsidRPr="00D8060E">
        <w:rPr>
          <w:rFonts w:cs="Arial"/>
          <w:sz w:val="24"/>
        </w:rPr>
        <w:t xml:space="preserve"> fluorescence; scale = 10 µm).</w:t>
      </w:r>
      <w:r w:rsidR="00104C25" w:rsidRPr="00104C25">
        <w:rPr>
          <w:rFonts w:cs="Arial"/>
          <w:sz w:val="24"/>
        </w:rPr>
        <w:t xml:space="preserve"> </w:t>
      </w:r>
      <w:r w:rsidR="00104C25">
        <w:rPr>
          <w:rFonts w:cs="Arial"/>
          <w:sz w:val="24"/>
        </w:rPr>
        <w:t>Cell and nuclear boundar</w:t>
      </w:r>
      <w:r w:rsidR="003A317E">
        <w:rPr>
          <w:rFonts w:cs="Arial"/>
          <w:sz w:val="24"/>
        </w:rPr>
        <w:t>ies</w:t>
      </w:r>
      <w:r w:rsidR="00104C25">
        <w:rPr>
          <w:rFonts w:cs="Arial"/>
          <w:sz w:val="24"/>
        </w:rPr>
        <w:t xml:space="preserve"> outlined </w:t>
      </w:r>
      <w:r w:rsidR="00851F89">
        <w:rPr>
          <w:rFonts w:cs="Arial"/>
          <w:sz w:val="24"/>
        </w:rPr>
        <w:t>with</w:t>
      </w:r>
      <w:r w:rsidR="00104C25">
        <w:rPr>
          <w:rFonts w:cs="Arial"/>
          <w:sz w:val="24"/>
        </w:rPr>
        <w:t xml:space="preserve"> white dashed lines.</w:t>
      </w:r>
    </w:p>
    <w:p w14:paraId="65054EC8" w14:textId="39EBDD74" w:rsidR="00644ABB"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D</w:t>
      </w:r>
      <w:r w:rsidRPr="00D8060E">
        <w:rPr>
          <w:rFonts w:cs="Arial"/>
          <w:sz w:val="24"/>
        </w:rPr>
        <w:t xml:space="preserve">) Quantification of cytoplasmic-to-nuclear </w:t>
      </w:r>
      <w:proofErr w:type="spellStart"/>
      <w:r w:rsidRPr="00D8060E">
        <w:rPr>
          <w:rFonts w:cs="Arial"/>
          <w:sz w:val="24"/>
        </w:rPr>
        <w:t>mNeonGreen</w:t>
      </w:r>
      <w:proofErr w:type="spellEnd"/>
      <w:r w:rsidRPr="00D8060E">
        <w:rPr>
          <w:rFonts w:cs="Arial"/>
          <w:sz w:val="24"/>
        </w:rPr>
        <w:t xml:space="preserve"> fluorescence ratio </w:t>
      </w:r>
      <w:r w:rsidR="00810412" w:rsidRPr="00D8060E">
        <w:rPr>
          <w:rFonts w:cs="Arial"/>
          <w:sz w:val="24"/>
        </w:rPr>
        <w:t>in experiments from panel C (</w:t>
      </w:r>
      <w:r w:rsidRPr="00D8060E">
        <w:rPr>
          <w:rFonts w:cs="Arial"/>
          <w:sz w:val="24"/>
        </w:rPr>
        <w:t>N=50 cells per condition</w:t>
      </w:r>
      <w:r w:rsidR="00810412" w:rsidRPr="00D8060E">
        <w:rPr>
          <w:rFonts w:cs="Arial"/>
          <w:sz w:val="24"/>
        </w:rPr>
        <w:t xml:space="preserve">; </w:t>
      </w:r>
      <w:r w:rsidRPr="00D8060E">
        <w:rPr>
          <w:rFonts w:cs="Arial"/>
          <w:sz w:val="24"/>
        </w:rPr>
        <w:t>ns</w:t>
      </w:r>
      <w:r w:rsidR="00810412" w:rsidRPr="00D8060E">
        <w:rPr>
          <w:rFonts w:cs="Arial"/>
          <w:sz w:val="24"/>
        </w:rPr>
        <w:t xml:space="preserve">, </w:t>
      </w:r>
      <w:r w:rsidRPr="00D8060E">
        <w:rPr>
          <w:rFonts w:cs="Arial"/>
          <w:sz w:val="24"/>
        </w:rPr>
        <w:t>not significant</w:t>
      </w:r>
      <w:r w:rsidR="00810412" w:rsidRPr="00D8060E">
        <w:rPr>
          <w:rFonts w:cs="Arial"/>
          <w:sz w:val="24"/>
        </w:rPr>
        <w:t xml:space="preserve">; </w:t>
      </w:r>
      <w:r w:rsidRPr="00D8060E">
        <w:rPr>
          <w:rFonts w:cs="Arial"/>
          <w:sz w:val="24"/>
        </w:rPr>
        <w:t>*</w:t>
      </w:r>
      <w:r w:rsidR="00810412" w:rsidRPr="00D8060E">
        <w:rPr>
          <w:rFonts w:cs="Arial"/>
          <w:sz w:val="24"/>
        </w:rPr>
        <w:t>,</w:t>
      </w:r>
      <w:r w:rsidRPr="00D8060E">
        <w:rPr>
          <w:rFonts w:cs="Arial"/>
          <w:sz w:val="24"/>
        </w:rPr>
        <w:t xml:space="preserve"> </w:t>
      </w:r>
      <w:r w:rsidRPr="00D8060E">
        <w:rPr>
          <w:rFonts w:cs="Arial"/>
          <w:i/>
          <w:sz w:val="24"/>
        </w:rPr>
        <w:t>p</w:t>
      </w:r>
      <w:r w:rsidR="00810412" w:rsidRPr="00D8060E">
        <w:rPr>
          <w:rFonts w:cs="Arial"/>
          <w:sz w:val="24"/>
        </w:rPr>
        <w:t xml:space="preserve"> </w:t>
      </w:r>
      <w:r w:rsidRPr="00D8060E">
        <w:rPr>
          <w:rFonts w:cs="Arial"/>
          <w:sz w:val="24"/>
        </w:rPr>
        <w:t>&lt;</w:t>
      </w:r>
      <w:r w:rsidR="00810412" w:rsidRPr="00D8060E">
        <w:rPr>
          <w:rFonts w:cs="Arial"/>
          <w:sz w:val="24"/>
        </w:rPr>
        <w:t xml:space="preserve"> </w:t>
      </w:r>
      <w:r w:rsidRPr="00D8060E">
        <w:rPr>
          <w:rFonts w:cs="Arial"/>
          <w:sz w:val="24"/>
        </w:rPr>
        <w:t>0.05</w:t>
      </w:r>
      <w:r w:rsidR="00810412" w:rsidRPr="00D8060E">
        <w:rPr>
          <w:rFonts w:cs="Arial"/>
          <w:sz w:val="24"/>
        </w:rPr>
        <w:t>;</w:t>
      </w:r>
      <w:r w:rsidR="006E4012" w:rsidRPr="00D8060E">
        <w:rPr>
          <w:rFonts w:cs="Arial"/>
          <w:sz w:val="24"/>
        </w:rPr>
        <w:t xml:space="preserve"> ****, </w:t>
      </w:r>
      <w:r w:rsidR="006E4012" w:rsidRPr="00D8060E">
        <w:rPr>
          <w:rFonts w:cs="Arial"/>
          <w:i/>
          <w:sz w:val="24"/>
        </w:rPr>
        <w:t>p</w:t>
      </w:r>
      <w:r w:rsidR="006E4012" w:rsidRPr="00D8060E">
        <w:rPr>
          <w:rFonts w:cs="Arial"/>
          <w:sz w:val="24"/>
        </w:rPr>
        <w:t xml:space="preserve"> &lt; 0.0001</w:t>
      </w:r>
      <w:r w:rsidR="009B18DA">
        <w:rPr>
          <w:rFonts w:cs="Arial"/>
          <w:sz w:val="24"/>
        </w:rPr>
        <w:t xml:space="preserve"> by one-way ANOVA</w:t>
      </w:r>
      <w:r w:rsidR="006E4012" w:rsidRPr="00D8060E">
        <w:rPr>
          <w:rFonts w:cs="Arial"/>
          <w:sz w:val="24"/>
        </w:rPr>
        <w:t>;</w:t>
      </w:r>
      <w:r w:rsidR="00810412" w:rsidRPr="00D8060E">
        <w:rPr>
          <w:rFonts w:cs="Arial"/>
          <w:sz w:val="24"/>
        </w:rPr>
        <w:t xml:space="preserve"> scale = 10 µm).</w:t>
      </w:r>
    </w:p>
    <w:p w14:paraId="17AC4AD1" w14:textId="77777777" w:rsidR="00644ABB" w:rsidRPr="00D8060E" w:rsidRDefault="00644ABB" w:rsidP="00644ABB">
      <w:pPr>
        <w:spacing w:line="360" w:lineRule="auto"/>
        <w:jc w:val="both"/>
        <w:rPr>
          <w:rFonts w:cs="Arial"/>
          <w:sz w:val="24"/>
        </w:rPr>
      </w:pPr>
    </w:p>
    <w:p w14:paraId="7BD0D085" w14:textId="77777777" w:rsidR="008A2E32" w:rsidRPr="00D8060E" w:rsidRDefault="008A2E32">
      <w:pPr>
        <w:rPr>
          <w:rFonts w:cs="Arial"/>
          <w:b/>
          <w:bCs/>
          <w:sz w:val="24"/>
        </w:rPr>
      </w:pPr>
      <w:r w:rsidRPr="00D8060E">
        <w:rPr>
          <w:rFonts w:cs="Arial"/>
          <w:b/>
          <w:bCs/>
          <w:sz w:val="24"/>
        </w:rPr>
        <w:br w:type="page"/>
      </w:r>
    </w:p>
    <w:p w14:paraId="110D970A" w14:textId="4EE87AF5" w:rsidR="00810412" w:rsidRPr="00D8060E" w:rsidRDefault="00644ABB" w:rsidP="00644ABB">
      <w:pPr>
        <w:spacing w:line="360" w:lineRule="auto"/>
        <w:jc w:val="both"/>
        <w:rPr>
          <w:rFonts w:cs="Arial"/>
          <w:sz w:val="24"/>
        </w:rPr>
      </w:pPr>
      <w:r w:rsidRPr="00D8060E">
        <w:rPr>
          <w:rFonts w:cs="Arial"/>
          <w:b/>
          <w:bCs/>
          <w:sz w:val="24"/>
        </w:rPr>
        <w:lastRenderedPageBreak/>
        <w:t xml:space="preserve">Figure 2. </w:t>
      </w:r>
      <w:r w:rsidR="009F68AE">
        <w:rPr>
          <w:rFonts w:cs="Arial"/>
          <w:b/>
          <w:bCs/>
          <w:sz w:val="24"/>
        </w:rPr>
        <w:t xml:space="preserve">Putative </w:t>
      </w:r>
      <w:r w:rsidR="009F68AE" w:rsidRPr="00D8060E">
        <w:rPr>
          <w:rFonts w:cs="Arial"/>
          <w:b/>
          <w:bCs/>
          <w:sz w:val="24"/>
        </w:rPr>
        <w:t xml:space="preserve">APEX2 </w:t>
      </w:r>
      <w:r w:rsidRPr="00D8060E">
        <w:rPr>
          <w:rFonts w:cs="Arial"/>
          <w:b/>
          <w:bCs/>
          <w:sz w:val="24"/>
        </w:rPr>
        <w:t xml:space="preserve">NES functions </w:t>
      </w:r>
      <w:r w:rsidR="00074C1B" w:rsidRPr="00D8060E">
        <w:rPr>
          <w:rFonts w:cs="Arial"/>
          <w:b/>
          <w:bCs/>
          <w:sz w:val="24"/>
        </w:rPr>
        <w:t xml:space="preserve">autonomously upon fusion </w:t>
      </w:r>
      <w:r w:rsidRPr="00D8060E">
        <w:rPr>
          <w:rFonts w:cs="Arial"/>
          <w:b/>
          <w:bCs/>
          <w:sz w:val="24"/>
        </w:rPr>
        <w:t xml:space="preserve">to </w:t>
      </w:r>
      <w:proofErr w:type="spellStart"/>
      <w:r w:rsidRPr="00D8060E">
        <w:rPr>
          <w:rFonts w:cs="Arial"/>
          <w:b/>
          <w:bCs/>
          <w:sz w:val="24"/>
        </w:rPr>
        <w:t>mCherry</w:t>
      </w:r>
      <w:proofErr w:type="spellEnd"/>
      <w:r w:rsidRPr="00D8060E">
        <w:rPr>
          <w:rFonts w:cs="Arial"/>
          <w:b/>
          <w:bCs/>
          <w:sz w:val="24"/>
        </w:rPr>
        <w:t>.</w:t>
      </w:r>
      <w:r w:rsidRPr="00D8060E">
        <w:rPr>
          <w:rFonts w:cs="Arial"/>
          <w:sz w:val="24"/>
        </w:rPr>
        <w:t xml:space="preserve"> </w:t>
      </w:r>
    </w:p>
    <w:p w14:paraId="2C0C61C6" w14:textId="49918298" w:rsidR="00074C1B"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A</w:t>
      </w:r>
      <w:r w:rsidRPr="00D8060E">
        <w:rPr>
          <w:rFonts w:cs="Arial"/>
          <w:sz w:val="24"/>
        </w:rPr>
        <w:t xml:space="preserve">) Amino acid alignment of </w:t>
      </w:r>
      <w:r w:rsidR="00F23759" w:rsidRPr="00D8060E">
        <w:rPr>
          <w:rFonts w:cs="Arial"/>
          <w:sz w:val="24"/>
        </w:rPr>
        <w:t xml:space="preserve">established </w:t>
      </w:r>
      <w:r w:rsidRPr="00D8060E">
        <w:rPr>
          <w:rFonts w:cs="Arial"/>
          <w:sz w:val="24"/>
        </w:rPr>
        <w:t>NES peptides, NES</w:t>
      </w:r>
      <w:r w:rsidRPr="00D8060E">
        <w:rPr>
          <w:rFonts w:cs="Arial"/>
          <w:sz w:val="24"/>
          <w:vertAlign w:val="subscript"/>
        </w:rPr>
        <w:t>APEX2</w:t>
      </w:r>
      <w:r w:rsidRPr="00D8060E">
        <w:rPr>
          <w:rFonts w:cs="Arial"/>
          <w:sz w:val="24"/>
        </w:rPr>
        <w:t xml:space="preserve">, and motif found in </w:t>
      </w:r>
      <w:r w:rsidRPr="00D8060E">
        <w:rPr>
          <w:rFonts w:cs="Arial"/>
          <w:i/>
          <w:iCs/>
          <w:sz w:val="24"/>
        </w:rPr>
        <w:t xml:space="preserve">Glycine </w:t>
      </w:r>
      <w:proofErr w:type="spellStart"/>
      <w:r w:rsidRPr="00D8060E">
        <w:rPr>
          <w:rFonts w:cs="Arial"/>
          <w:i/>
          <w:iCs/>
          <w:sz w:val="24"/>
        </w:rPr>
        <w:t>hispida</w:t>
      </w:r>
      <w:proofErr w:type="spellEnd"/>
      <w:r w:rsidRPr="00D8060E">
        <w:rPr>
          <w:rFonts w:cs="Arial"/>
          <w:i/>
          <w:iCs/>
          <w:sz w:val="24"/>
        </w:rPr>
        <w:t xml:space="preserve"> apx1</w:t>
      </w:r>
      <w:r w:rsidRPr="00D8060E">
        <w:rPr>
          <w:rFonts w:cs="Arial"/>
          <w:sz w:val="24"/>
        </w:rPr>
        <w:t xml:space="preserve">. </w:t>
      </w:r>
    </w:p>
    <w:p w14:paraId="77A44FE3" w14:textId="6E4BEAF1" w:rsidR="00074C1B"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B</w:t>
      </w:r>
      <w:r w:rsidRPr="00D8060E">
        <w:rPr>
          <w:rFonts w:cs="Arial"/>
          <w:sz w:val="24"/>
        </w:rPr>
        <w:t xml:space="preserve">) Schematic of </w:t>
      </w:r>
      <w:r w:rsidR="00F23759" w:rsidRPr="00D8060E">
        <w:rPr>
          <w:rFonts w:cs="Arial"/>
          <w:sz w:val="24"/>
        </w:rPr>
        <w:t xml:space="preserve">constructs used in Figure 2. </w:t>
      </w:r>
    </w:p>
    <w:p w14:paraId="4DC56A2D" w14:textId="798CF284" w:rsidR="00074C1B"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C</w:t>
      </w:r>
      <w:r w:rsidRPr="00D8060E">
        <w:rPr>
          <w:rFonts w:cs="Arial"/>
          <w:sz w:val="24"/>
        </w:rPr>
        <w:t xml:space="preserve">) </w:t>
      </w:r>
      <w:r w:rsidR="00F23759" w:rsidRPr="00D8060E">
        <w:rPr>
          <w:rFonts w:cs="Arial"/>
          <w:sz w:val="24"/>
        </w:rPr>
        <w:t xml:space="preserve">Representative live-cell images of the indicated </w:t>
      </w:r>
      <w:proofErr w:type="spellStart"/>
      <w:r w:rsidR="00F23759" w:rsidRPr="00D8060E">
        <w:rPr>
          <w:rFonts w:cs="Arial"/>
          <w:sz w:val="24"/>
        </w:rPr>
        <w:t>mCherry</w:t>
      </w:r>
      <w:proofErr w:type="spellEnd"/>
      <w:r w:rsidR="00F23759" w:rsidRPr="00D8060E">
        <w:rPr>
          <w:rFonts w:cs="Arial"/>
          <w:sz w:val="24"/>
        </w:rPr>
        <w:t xml:space="preserve"> constructs expressed transiently in HeLa cells following mock (top) or 2 </w:t>
      </w:r>
      <w:proofErr w:type="spellStart"/>
      <w:r w:rsidR="00F23759" w:rsidRPr="00D8060E">
        <w:rPr>
          <w:rFonts w:cs="Arial"/>
          <w:sz w:val="24"/>
        </w:rPr>
        <w:t>hrs</w:t>
      </w:r>
      <w:proofErr w:type="spellEnd"/>
      <w:r w:rsidR="00F23759" w:rsidRPr="00D8060E">
        <w:rPr>
          <w:rFonts w:cs="Arial"/>
          <w:sz w:val="24"/>
        </w:rPr>
        <w:t xml:space="preserve"> LMB treatment (bottom) (pink, </w:t>
      </w:r>
      <w:proofErr w:type="spellStart"/>
      <w:r w:rsidR="00F23759" w:rsidRPr="00D8060E">
        <w:rPr>
          <w:rFonts w:cs="Arial"/>
          <w:sz w:val="24"/>
        </w:rPr>
        <w:t>mCherry</w:t>
      </w:r>
      <w:proofErr w:type="spellEnd"/>
      <w:r w:rsidR="00F23759" w:rsidRPr="00D8060E">
        <w:rPr>
          <w:rFonts w:cs="Arial"/>
          <w:sz w:val="24"/>
        </w:rPr>
        <w:t xml:space="preserve"> fluorescence; scale = 10 µm).</w:t>
      </w:r>
      <w:r w:rsidR="00104C25" w:rsidRPr="00104C25">
        <w:rPr>
          <w:rFonts w:cs="Arial"/>
          <w:sz w:val="24"/>
        </w:rPr>
        <w:t xml:space="preserve"> </w:t>
      </w:r>
      <w:r w:rsidR="00104C25">
        <w:rPr>
          <w:rFonts w:cs="Arial"/>
          <w:sz w:val="24"/>
        </w:rPr>
        <w:t>Cell and nuclear boundar</w:t>
      </w:r>
      <w:r w:rsidR="003A317E">
        <w:rPr>
          <w:rFonts w:cs="Arial"/>
          <w:sz w:val="24"/>
        </w:rPr>
        <w:t>ies</w:t>
      </w:r>
      <w:r w:rsidR="00104C25">
        <w:rPr>
          <w:rFonts w:cs="Arial"/>
          <w:sz w:val="24"/>
        </w:rPr>
        <w:t xml:space="preserve"> outlined </w:t>
      </w:r>
      <w:r w:rsidR="009F68AE">
        <w:rPr>
          <w:rFonts w:cs="Arial"/>
          <w:sz w:val="24"/>
        </w:rPr>
        <w:t>with</w:t>
      </w:r>
      <w:r w:rsidR="00104C25">
        <w:rPr>
          <w:rFonts w:cs="Arial"/>
          <w:sz w:val="24"/>
        </w:rPr>
        <w:t xml:space="preserve"> white dashed lines.</w:t>
      </w:r>
    </w:p>
    <w:p w14:paraId="4A0F770F" w14:textId="513ADC43" w:rsidR="00074C1B"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D</w:t>
      </w:r>
      <w:r w:rsidRPr="00D8060E">
        <w:rPr>
          <w:rFonts w:cs="Arial"/>
          <w:sz w:val="24"/>
        </w:rPr>
        <w:t xml:space="preserve">) Quantification of cytoplasmic-to-nuclear </w:t>
      </w:r>
      <w:proofErr w:type="spellStart"/>
      <w:r w:rsidRPr="00D8060E">
        <w:rPr>
          <w:rFonts w:cs="Arial"/>
          <w:sz w:val="24"/>
        </w:rPr>
        <w:t>mCherry</w:t>
      </w:r>
      <w:proofErr w:type="spellEnd"/>
      <w:r w:rsidRPr="00D8060E">
        <w:rPr>
          <w:rFonts w:cs="Arial"/>
          <w:sz w:val="24"/>
        </w:rPr>
        <w:t xml:space="preserve"> fluorescence ratio </w:t>
      </w:r>
      <w:r w:rsidR="00F23759" w:rsidRPr="00D8060E">
        <w:rPr>
          <w:rFonts w:cs="Arial"/>
          <w:sz w:val="24"/>
        </w:rPr>
        <w:t xml:space="preserve">in experiments from panel C (N=50 cells per condition; ns, not significant; ****, </w:t>
      </w:r>
      <w:r w:rsidR="00F23759" w:rsidRPr="00D8060E">
        <w:rPr>
          <w:rFonts w:cs="Arial"/>
          <w:i/>
          <w:sz w:val="24"/>
        </w:rPr>
        <w:t>p</w:t>
      </w:r>
      <w:r w:rsidR="00F23759" w:rsidRPr="00D8060E">
        <w:rPr>
          <w:rFonts w:cs="Arial"/>
          <w:sz w:val="24"/>
        </w:rPr>
        <w:t xml:space="preserve"> &lt; 0.0001</w:t>
      </w:r>
      <w:r w:rsidR="009B18DA">
        <w:rPr>
          <w:rFonts w:cs="Arial"/>
          <w:sz w:val="24"/>
        </w:rPr>
        <w:t xml:space="preserve"> by one-way ANOVA</w:t>
      </w:r>
      <w:r w:rsidR="00F23759" w:rsidRPr="00D8060E">
        <w:rPr>
          <w:rFonts w:cs="Arial"/>
          <w:sz w:val="24"/>
        </w:rPr>
        <w:t>; scale = 10 µm).</w:t>
      </w:r>
    </w:p>
    <w:p w14:paraId="47BEE694" w14:textId="35B80150" w:rsidR="00644ABB"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E</w:t>
      </w:r>
      <w:r w:rsidRPr="00D8060E">
        <w:rPr>
          <w:rFonts w:cs="Arial"/>
          <w:sz w:val="24"/>
        </w:rPr>
        <w:t>) Representative</w:t>
      </w:r>
      <w:r w:rsidR="003943C3" w:rsidRPr="00D8060E">
        <w:rPr>
          <w:rFonts w:cs="Arial"/>
          <w:sz w:val="24"/>
        </w:rPr>
        <w:t xml:space="preserve"> fixed</w:t>
      </w:r>
      <w:r w:rsidRPr="00D8060E">
        <w:rPr>
          <w:rFonts w:cs="Arial"/>
          <w:sz w:val="24"/>
        </w:rPr>
        <w:t xml:space="preserve"> images of HeLa cells transfected with indicated </w:t>
      </w:r>
      <w:proofErr w:type="spellStart"/>
      <w:r w:rsidRPr="00D8060E">
        <w:rPr>
          <w:rFonts w:cs="Arial"/>
          <w:sz w:val="24"/>
        </w:rPr>
        <w:t>mCherry</w:t>
      </w:r>
      <w:proofErr w:type="spellEnd"/>
      <w:r w:rsidR="00F23759" w:rsidRPr="00D8060E">
        <w:rPr>
          <w:rFonts w:cs="Arial"/>
          <w:sz w:val="24"/>
        </w:rPr>
        <w:t xml:space="preserve"> or </w:t>
      </w:r>
      <w:proofErr w:type="spellStart"/>
      <w:r w:rsidR="00F23759" w:rsidRPr="00D8060E">
        <w:rPr>
          <w:rFonts w:cs="Arial"/>
          <w:sz w:val="24"/>
        </w:rPr>
        <w:t>mCherry</w:t>
      </w:r>
      <w:proofErr w:type="spellEnd"/>
      <w:r w:rsidR="00F23759" w:rsidRPr="00D8060E">
        <w:rPr>
          <w:rFonts w:cs="Arial"/>
          <w:sz w:val="24"/>
        </w:rPr>
        <w:t>-NES</w:t>
      </w:r>
      <w:r w:rsidRPr="00D8060E">
        <w:rPr>
          <w:rFonts w:cs="Arial"/>
          <w:sz w:val="24"/>
        </w:rPr>
        <w:t xml:space="preserve"> constructs</w:t>
      </w:r>
      <w:r w:rsidR="00F23759" w:rsidRPr="00D8060E">
        <w:rPr>
          <w:rFonts w:cs="Arial"/>
          <w:sz w:val="24"/>
        </w:rPr>
        <w:t>. The single amino acid substitution mutants (sequence in panel A) are derivatives of mCherry-</w:t>
      </w:r>
      <w:r w:rsidRPr="00D8060E">
        <w:rPr>
          <w:rFonts w:cs="Arial"/>
          <w:sz w:val="24"/>
        </w:rPr>
        <w:t>NES</w:t>
      </w:r>
      <w:r w:rsidRPr="00D8060E">
        <w:rPr>
          <w:rFonts w:cs="Arial"/>
          <w:sz w:val="24"/>
          <w:vertAlign w:val="subscript"/>
        </w:rPr>
        <w:t>APEX2</w:t>
      </w:r>
      <w:r w:rsidRPr="00D8060E">
        <w:rPr>
          <w:rFonts w:cs="Arial"/>
          <w:sz w:val="24"/>
        </w:rPr>
        <w:t xml:space="preserve"> </w:t>
      </w:r>
      <w:r w:rsidR="00F23759" w:rsidRPr="00D8060E">
        <w:rPr>
          <w:rFonts w:cs="Arial"/>
          <w:sz w:val="24"/>
        </w:rPr>
        <w:t>(scale = 10 µm).</w:t>
      </w:r>
      <w:r w:rsidR="00104C25" w:rsidRPr="00104C25">
        <w:rPr>
          <w:rFonts w:cs="Arial"/>
          <w:sz w:val="24"/>
        </w:rPr>
        <w:t xml:space="preserve"> </w:t>
      </w:r>
      <w:r w:rsidR="00104C25">
        <w:rPr>
          <w:rFonts w:cs="Arial"/>
          <w:sz w:val="24"/>
        </w:rPr>
        <w:t>Cell and nuclear boundar</w:t>
      </w:r>
      <w:r w:rsidR="003A317E">
        <w:rPr>
          <w:rFonts w:cs="Arial"/>
          <w:sz w:val="24"/>
        </w:rPr>
        <w:t>ies</w:t>
      </w:r>
      <w:r w:rsidR="00104C25">
        <w:rPr>
          <w:rFonts w:cs="Arial"/>
          <w:sz w:val="24"/>
        </w:rPr>
        <w:t xml:space="preserve"> outlined </w:t>
      </w:r>
      <w:r w:rsidR="009F68AE">
        <w:rPr>
          <w:rFonts w:cs="Arial"/>
          <w:sz w:val="24"/>
        </w:rPr>
        <w:t>with</w:t>
      </w:r>
      <w:r w:rsidR="00104C25">
        <w:rPr>
          <w:rFonts w:cs="Arial"/>
          <w:sz w:val="24"/>
        </w:rPr>
        <w:t xml:space="preserve"> white dashed lines.</w:t>
      </w:r>
    </w:p>
    <w:p w14:paraId="01A08D84" w14:textId="77777777" w:rsidR="00644ABB" w:rsidRPr="00D8060E" w:rsidRDefault="00644ABB" w:rsidP="00644ABB">
      <w:pPr>
        <w:spacing w:line="360" w:lineRule="auto"/>
        <w:jc w:val="both"/>
        <w:rPr>
          <w:rFonts w:cs="Arial"/>
          <w:sz w:val="24"/>
        </w:rPr>
      </w:pPr>
    </w:p>
    <w:p w14:paraId="4D69F480" w14:textId="77777777" w:rsidR="008A2E32" w:rsidRPr="00D8060E" w:rsidRDefault="008A2E32">
      <w:pPr>
        <w:rPr>
          <w:rFonts w:cs="Arial"/>
          <w:b/>
          <w:bCs/>
          <w:sz w:val="24"/>
        </w:rPr>
      </w:pPr>
      <w:r w:rsidRPr="00D8060E">
        <w:rPr>
          <w:rFonts w:cs="Arial"/>
          <w:b/>
          <w:bCs/>
          <w:sz w:val="24"/>
        </w:rPr>
        <w:br w:type="page"/>
      </w:r>
    </w:p>
    <w:p w14:paraId="47C4E9FC" w14:textId="18AC59BD" w:rsidR="00EE6B8A" w:rsidRPr="00D8060E" w:rsidRDefault="00644ABB" w:rsidP="000D120B">
      <w:pPr>
        <w:widowControl w:val="0"/>
        <w:adjustRightInd w:val="0"/>
        <w:snapToGrid w:val="0"/>
        <w:spacing w:line="360" w:lineRule="auto"/>
        <w:jc w:val="both"/>
        <w:rPr>
          <w:rFonts w:cs="Arial"/>
          <w:sz w:val="24"/>
        </w:rPr>
      </w:pPr>
      <w:r w:rsidRPr="00D8060E">
        <w:rPr>
          <w:rFonts w:cs="Arial"/>
          <w:b/>
          <w:bCs/>
          <w:sz w:val="24"/>
        </w:rPr>
        <w:lastRenderedPageBreak/>
        <w:t xml:space="preserve">Figure 3. </w:t>
      </w:r>
      <w:r w:rsidR="009F68AE">
        <w:rPr>
          <w:rFonts w:cs="Arial"/>
          <w:b/>
          <w:bCs/>
          <w:sz w:val="24"/>
        </w:rPr>
        <w:t xml:space="preserve">Putative </w:t>
      </w:r>
      <w:r w:rsidR="009F68AE" w:rsidRPr="00D8060E">
        <w:rPr>
          <w:rFonts w:cs="Arial"/>
          <w:b/>
          <w:bCs/>
          <w:sz w:val="24"/>
        </w:rPr>
        <w:t xml:space="preserve">APEX2 </w:t>
      </w:r>
      <w:r w:rsidRPr="00D8060E">
        <w:rPr>
          <w:rFonts w:cs="Arial"/>
          <w:b/>
          <w:bCs/>
          <w:sz w:val="24"/>
        </w:rPr>
        <w:t xml:space="preserve">NES </w:t>
      </w:r>
      <w:r w:rsidR="00EE6B8A" w:rsidRPr="00D8060E">
        <w:rPr>
          <w:rFonts w:cs="Arial"/>
          <w:b/>
          <w:bCs/>
          <w:sz w:val="24"/>
        </w:rPr>
        <w:t xml:space="preserve">residues are mostly required </w:t>
      </w:r>
      <w:r w:rsidRPr="00D8060E">
        <w:rPr>
          <w:rFonts w:cs="Arial"/>
          <w:b/>
          <w:bCs/>
          <w:sz w:val="24"/>
        </w:rPr>
        <w:t>for peroxidase activity.</w:t>
      </w:r>
      <w:r w:rsidRPr="00D8060E">
        <w:rPr>
          <w:rFonts w:cs="Arial"/>
          <w:sz w:val="24"/>
        </w:rPr>
        <w:t xml:space="preserve"> </w:t>
      </w:r>
    </w:p>
    <w:p w14:paraId="26B54168" w14:textId="6A75BCB9" w:rsidR="00EE6B8A" w:rsidRPr="00D8060E" w:rsidRDefault="00644ABB" w:rsidP="000D120B">
      <w:pPr>
        <w:widowControl w:val="0"/>
        <w:adjustRightInd w:val="0"/>
        <w:snapToGrid w:val="0"/>
        <w:spacing w:line="360" w:lineRule="auto"/>
        <w:jc w:val="both"/>
        <w:rPr>
          <w:rFonts w:cs="Arial"/>
          <w:sz w:val="24"/>
        </w:rPr>
      </w:pPr>
      <w:r w:rsidRPr="00D8060E">
        <w:rPr>
          <w:rFonts w:cs="Arial"/>
          <w:sz w:val="24"/>
        </w:rPr>
        <w:t>(</w:t>
      </w:r>
      <w:r w:rsidRPr="00D8060E">
        <w:rPr>
          <w:rFonts w:cs="Arial"/>
          <w:b/>
          <w:bCs/>
          <w:sz w:val="24"/>
        </w:rPr>
        <w:t>A</w:t>
      </w:r>
      <w:r w:rsidRPr="00D8060E">
        <w:rPr>
          <w:rFonts w:cs="Arial"/>
          <w:sz w:val="24"/>
        </w:rPr>
        <w:t>)</w:t>
      </w:r>
      <w:r w:rsidR="00962C36" w:rsidRPr="00D8060E">
        <w:rPr>
          <w:rFonts w:cs="Arial"/>
          <w:sz w:val="24"/>
        </w:rPr>
        <w:t xml:space="preserve"> </w:t>
      </w:r>
      <w:r w:rsidR="00C77BAA" w:rsidRPr="00D8060E">
        <w:rPr>
          <w:rFonts w:cs="Arial"/>
          <w:sz w:val="24"/>
        </w:rPr>
        <w:t xml:space="preserve">Ribbon schematic </w:t>
      </w:r>
      <w:r w:rsidR="00962C36" w:rsidRPr="00D8060E">
        <w:rPr>
          <w:rFonts w:cs="Arial"/>
          <w:sz w:val="24"/>
        </w:rPr>
        <w:t xml:space="preserve">of the </w:t>
      </w:r>
      <w:r w:rsidR="00962C36" w:rsidRPr="00D8060E">
        <w:rPr>
          <w:rFonts w:cs="Arial"/>
          <w:i/>
          <w:iCs/>
          <w:sz w:val="24"/>
        </w:rPr>
        <w:t xml:space="preserve">Glycine </w:t>
      </w:r>
      <w:proofErr w:type="spellStart"/>
      <w:r w:rsidR="00962C36" w:rsidRPr="00D8060E">
        <w:rPr>
          <w:rFonts w:cs="Arial"/>
          <w:i/>
          <w:iCs/>
          <w:sz w:val="24"/>
        </w:rPr>
        <w:t>hispida</w:t>
      </w:r>
      <w:proofErr w:type="spellEnd"/>
      <w:r w:rsidR="00962C36" w:rsidRPr="00D8060E">
        <w:rPr>
          <w:rFonts w:cs="Arial"/>
          <w:sz w:val="24"/>
        </w:rPr>
        <w:t xml:space="preserve"> APX1 </w:t>
      </w:r>
      <w:r w:rsidR="00C77BAA" w:rsidRPr="00D8060E">
        <w:rPr>
          <w:rFonts w:cs="Arial"/>
          <w:sz w:val="24"/>
        </w:rPr>
        <w:t xml:space="preserve">crystal structure </w:t>
      </w:r>
      <w:r w:rsidR="00962C36" w:rsidRPr="00D8060E">
        <w:rPr>
          <w:rFonts w:cs="Arial"/>
          <w:sz w:val="24"/>
        </w:rPr>
        <w:t>(PDB: 1OAG)</w:t>
      </w:r>
      <w:r w:rsidR="00C77BAA" w:rsidRPr="00D8060E">
        <w:rPr>
          <w:rFonts w:cs="Arial"/>
          <w:sz w:val="24"/>
        </w:rPr>
        <w:t xml:space="preserve"> with NES</w:t>
      </w:r>
      <w:r w:rsidR="00962C36" w:rsidRPr="00D8060E">
        <w:rPr>
          <w:rFonts w:cs="Arial"/>
          <w:sz w:val="24"/>
        </w:rPr>
        <w:t xml:space="preserve"> highlighted in magenta and</w:t>
      </w:r>
      <w:r w:rsidR="00C77BAA" w:rsidRPr="00D8060E">
        <w:rPr>
          <w:rFonts w:cs="Arial"/>
          <w:sz w:val="24"/>
        </w:rPr>
        <w:t xml:space="preserve"> the</w:t>
      </w:r>
      <w:r w:rsidR="00962C36" w:rsidRPr="00D8060E">
        <w:rPr>
          <w:rFonts w:cs="Arial"/>
          <w:sz w:val="24"/>
        </w:rPr>
        <w:t xml:space="preserve"> heme in red</w:t>
      </w:r>
      <w:r w:rsidR="00C77BAA" w:rsidRPr="00D8060E">
        <w:rPr>
          <w:rFonts w:cs="Arial"/>
          <w:sz w:val="24"/>
        </w:rPr>
        <w:t>. The NES in APEX2 is identical (Figure 2A).</w:t>
      </w:r>
    </w:p>
    <w:p w14:paraId="7A1ED07C" w14:textId="7021CBF5" w:rsidR="00EE6B8A" w:rsidRPr="00D8060E" w:rsidRDefault="00644ABB" w:rsidP="000D120B">
      <w:pPr>
        <w:widowControl w:val="0"/>
        <w:adjustRightInd w:val="0"/>
        <w:snapToGrid w:val="0"/>
        <w:spacing w:line="360" w:lineRule="auto"/>
        <w:jc w:val="both"/>
        <w:rPr>
          <w:rFonts w:cs="Arial"/>
          <w:sz w:val="24"/>
        </w:rPr>
      </w:pPr>
      <w:r w:rsidRPr="00D8060E">
        <w:rPr>
          <w:rFonts w:cs="Arial"/>
          <w:sz w:val="24"/>
        </w:rPr>
        <w:t>(</w:t>
      </w:r>
      <w:r w:rsidRPr="00D8060E">
        <w:rPr>
          <w:rFonts w:cs="Arial"/>
          <w:b/>
          <w:bCs/>
          <w:sz w:val="24"/>
        </w:rPr>
        <w:t>B</w:t>
      </w:r>
      <w:r w:rsidRPr="00D8060E">
        <w:rPr>
          <w:rFonts w:cs="Arial"/>
          <w:sz w:val="24"/>
        </w:rPr>
        <w:t>)</w:t>
      </w:r>
      <w:r w:rsidR="00962C36" w:rsidRPr="00D8060E">
        <w:rPr>
          <w:rFonts w:cs="Arial"/>
          <w:sz w:val="24"/>
        </w:rPr>
        <w:t xml:space="preserve"> Schematic of</w:t>
      </w:r>
      <w:r w:rsidR="00742AB2" w:rsidRPr="00D8060E">
        <w:rPr>
          <w:rFonts w:cs="Arial"/>
          <w:sz w:val="24"/>
        </w:rPr>
        <w:t xml:space="preserve"> the mNG-APEX2-V5 construct and the approximate position of </w:t>
      </w:r>
      <w:r w:rsidR="00962C36" w:rsidRPr="00D8060E">
        <w:rPr>
          <w:rFonts w:cs="Arial"/>
          <w:sz w:val="24"/>
        </w:rPr>
        <w:t>NES</w:t>
      </w:r>
      <w:r w:rsidR="00962C36" w:rsidRPr="00D8060E">
        <w:rPr>
          <w:rFonts w:cs="Arial"/>
          <w:sz w:val="24"/>
          <w:vertAlign w:val="subscript"/>
        </w:rPr>
        <w:t>APEX2</w:t>
      </w:r>
      <w:r w:rsidR="00962C36" w:rsidRPr="00D8060E">
        <w:rPr>
          <w:rFonts w:cs="Arial"/>
          <w:sz w:val="24"/>
        </w:rPr>
        <w:t xml:space="preserve"> residues. </w:t>
      </w:r>
    </w:p>
    <w:p w14:paraId="29595055" w14:textId="59D4B3A7" w:rsidR="00EE6B8A" w:rsidRDefault="00644ABB" w:rsidP="000D120B">
      <w:pPr>
        <w:widowControl w:val="0"/>
        <w:adjustRightInd w:val="0"/>
        <w:snapToGrid w:val="0"/>
        <w:spacing w:line="360" w:lineRule="auto"/>
        <w:jc w:val="both"/>
        <w:rPr>
          <w:rFonts w:cs="Arial"/>
          <w:sz w:val="24"/>
        </w:rPr>
      </w:pPr>
      <w:r w:rsidRPr="00D8060E">
        <w:rPr>
          <w:rFonts w:cs="Arial"/>
          <w:sz w:val="24"/>
        </w:rPr>
        <w:t>(</w:t>
      </w:r>
      <w:r w:rsidRPr="00D8060E">
        <w:rPr>
          <w:rFonts w:cs="Arial"/>
          <w:b/>
          <w:bCs/>
          <w:sz w:val="24"/>
        </w:rPr>
        <w:t>C</w:t>
      </w:r>
      <w:r w:rsidRPr="00D8060E">
        <w:rPr>
          <w:rFonts w:cs="Arial"/>
          <w:sz w:val="24"/>
        </w:rPr>
        <w:t xml:space="preserve">) Representative </w:t>
      </w:r>
      <w:r w:rsidR="00742AB2" w:rsidRPr="00D8060E">
        <w:rPr>
          <w:rFonts w:cs="Arial"/>
          <w:sz w:val="24"/>
        </w:rPr>
        <w:t xml:space="preserve">live-cell images of the indicated mNG-APEX2-V5 constructs expressed stably in HeLa cells (green, </w:t>
      </w:r>
      <w:proofErr w:type="spellStart"/>
      <w:r w:rsidR="00742AB2" w:rsidRPr="00D8060E">
        <w:rPr>
          <w:rFonts w:cs="Arial"/>
          <w:sz w:val="24"/>
        </w:rPr>
        <w:t>mNG</w:t>
      </w:r>
      <w:proofErr w:type="spellEnd"/>
      <w:r w:rsidR="00742AB2" w:rsidRPr="00D8060E">
        <w:rPr>
          <w:rFonts w:cs="Arial"/>
          <w:sz w:val="24"/>
        </w:rPr>
        <w:t xml:space="preserve"> fluorescence; scale = 10 µm).</w:t>
      </w:r>
      <w:r w:rsidR="00104C25" w:rsidRPr="00104C25">
        <w:rPr>
          <w:rFonts w:cs="Arial"/>
          <w:sz w:val="24"/>
        </w:rPr>
        <w:t xml:space="preserve"> </w:t>
      </w:r>
      <w:r w:rsidR="00104C25">
        <w:rPr>
          <w:rFonts w:cs="Arial"/>
          <w:sz w:val="24"/>
        </w:rPr>
        <w:t>Cell and nuclear boundar</w:t>
      </w:r>
      <w:r w:rsidR="008B0F1D">
        <w:rPr>
          <w:rFonts w:cs="Arial"/>
          <w:sz w:val="24"/>
        </w:rPr>
        <w:t>ies</w:t>
      </w:r>
      <w:r w:rsidR="00104C25">
        <w:rPr>
          <w:rFonts w:cs="Arial"/>
          <w:sz w:val="24"/>
        </w:rPr>
        <w:t xml:space="preserve"> outlined </w:t>
      </w:r>
      <w:r w:rsidR="009F68AE">
        <w:rPr>
          <w:rFonts w:cs="Arial"/>
          <w:sz w:val="24"/>
        </w:rPr>
        <w:t>with</w:t>
      </w:r>
      <w:r w:rsidR="00104C25">
        <w:rPr>
          <w:rFonts w:cs="Arial"/>
          <w:sz w:val="24"/>
        </w:rPr>
        <w:t xml:space="preserve"> white dashed lines.</w:t>
      </w:r>
    </w:p>
    <w:p w14:paraId="648E9DCD" w14:textId="3AA5B02C" w:rsidR="00104C25" w:rsidRPr="00D8060E" w:rsidRDefault="00104C25" w:rsidP="00104C25">
      <w:pPr>
        <w:spacing w:line="360" w:lineRule="auto"/>
        <w:jc w:val="both"/>
        <w:rPr>
          <w:rFonts w:cs="Arial"/>
          <w:sz w:val="24"/>
        </w:rPr>
      </w:pPr>
      <w:r>
        <w:rPr>
          <w:rFonts w:cs="Arial"/>
          <w:sz w:val="24"/>
        </w:rPr>
        <w:t>(</w:t>
      </w:r>
      <w:r w:rsidRPr="00BD74E9">
        <w:rPr>
          <w:rFonts w:cs="Arial"/>
          <w:b/>
          <w:bCs/>
          <w:sz w:val="24"/>
        </w:rPr>
        <w:t>D</w:t>
      </w:r>
      <w:r>
        <w:rPr>
          <w:rFonts w:cs="Arial"/>
          <w:sz w:val="24"/>
        </w:rPr>
        <w:t xml:space="preserve">) </w:t>
      </w:r>
      <w:r w:rsidRPr="00D8060E">
        <w:rPr>
          <w:rFonts w:cs="Arial"/>
          <w:sz w:val="24"/>
        </w:rPr>
        <w:t xml:space="preserve">Quantification of cytoplasmic-to-nuclear </w:t>
      </w:r>
      <w:proofErr w:type="spellStart"/>
      <w:r>
        <w:rPr>
          <w:rFonts w:cs="Arial"/>
          <w:sz w:val="24"/>
        </w:rPr>
        <w:t>mNeonGreen</w:t>
      </w:r>
      <w:proofErr w:type="spellEnd"/>
      <w:r w:rsidRPr="00D8060E">
        <w:rPr>
          <w:rFonts w:cs="Arial"/>
          <w:sz w:val="24"/>
        </w:rPr>
        <w:t xml:space="preserve"> fluorescence ratio in experiments from panel C (N=50 cells per condition; ns, not significant; *, </w:t>
      </w:r>
      <w:r w:rsidRPr="00D8060E">
        <w:rPr>
          <w:rFonts w:cs="Arial"/>
          <w:i/>
          <w:sz w:val="24"/>
        </w:rPr>
        <w:t>p</w:t>
      </w:r>
      <w:r w:rsidRPr="00D8060E">
        <w:rPr>
          <w:rFonts w:cs="Arial"/>
          <w:sz w:val="24"/>
        </w:rPr>
        <w:t xml:space="preserve"> &lt; 0.0001</w:t>
      </w:r>
      <w:r w:rsidR="009B18DA">
        <w:rPr>
          <w:rFonts w:cs="Arial"/>
          <w:sz w:val="24"/>
        </w:rPr>
        <w:t xml:space="preserve"> by one-way ANOVA</w:t>
      </w:r>
      <w:r w:rsidR="00C04087">
        <w:rPr>
          <w:rFonts w:cs="Arial"/>
          <w:sz w:val="24"/>
        </w:rPr>
        <w:t xml:space="preserve"> compared to APEX2</w:t>
      </w:r>
      <w:r w:rsidRPr="00D8060E">
        <w:rPr>
          <w:rFonts w:cs="Arial"/>
          <w:sz w:val="24"/>
        </w:rPr>
        <w:t>; scale = 10 µm).</w:t>
      </w:r>
      <w:r w:rsidR="009B18DA">
        <w:rPr>
          <w:rFonts w:cs="Arial"/>
          <w:sz w:val="24"/>
        </w:rPr>
        <w:t xml:space="preserve"> Gray dashed lines highlight values for APEX2 (top) and L242A (bottom).</w:t>
      </w:r>
    </w:p>
    <w:p w14:paraId="0761BAF4" w14:textId="7329FF6D" w:rsidR="00644ABB" w:rsidRPr="00D8060E" w:rsidRDefault="00A3387D" w:rsidP="000D120B">
      <w:pPr>
        <w:widowControl w:val="0"/>
        <w:adjustRightInd w:val="0"/>
        <w:snapToGrid w:val="0"/>
        <w:spacing w:line="360" w:lineRule="auto"/>
        <w:jc w:val="both"/>
        <w:rPr>
          <w:rFonts w:cs="Arial"/>
          <w:sz w:val="24"/>
        </w:rPr>
      </w:pPr>
      <w:r>
        <w:rPr>
          <w:rFonts w:cs="Arial"/>
          <w:sz w:val="24"/>
        </w:rPr>
        <w:t>(</w:t>
      </w:r>
      <w:r w:rsidRPr="00BD74E9">
        <w:rPr>
          <w:rFonts w:cs="Arial"/>
          <w:b/>
          <w:bCs/>
          <w:sz w:val="24"/>
        </w:rPr>
        <w:t>E</w:t>
      </w:r>
      <w:r>
        <w:rPr>
          <w:rFonts w:cs="Arial"/>
          <w:sz w:val="24"/>
        </w:rPr>
        <w:t>)</w:t>
      </w:r>
      <w:r w:rsidR="00644ABB" w:rsidRPr="00D8060E">
        <w:rPr>
          <w:rFonts w:cs="Arial"/>
          <w:sz w:val="24"/>
        </w:rPr>
        <w:t xml:space="preserve"> Representative </w:t>
      </w:r>
      <w:r w:rsidR="00742AB2" w:rsidRPr="00D8060E">
        <w:rPr>
          <w:rFonts w:cs="Arial"/>
          <w:sz w:val="24"/>
        </w:rPr>
        <w:t xml:space="preserve">fixed </w:t>
      </w:r>
      <w:r w:rsidR="00644ABB" w:rsidRPr="00D8060E">
        <w:rPr>
          <w:rFonts w:cs="Arial"/>
          <w:sz w:val="24"/>
        </w:rPr>
        <w:t>images of mNG-APEX2</w:t>
      </w:r>
      <w:r w:rsidR="00742AB2" w:rsidRPr="00D8060E">
        <w:rPr>
          <w:rFonts w:cs="Arial"/>
          <w:sz w:val="24"/>
        </w:rPr>
        <w:t>-V5</w:t>
      </w:r>
      <w:r w:rsidR="00644ABB" w:rsidRPr="00D8060E">
        <w:rPr>
          <w:rFonts w:cs="Arial"/>
          <w:sz w:val="24"/>
        </w:rPr>
        <w:t xml:space="preserve"> and</w:t>
      </w:r>
      <w:r w:rsidR="00742AB2" w:rsidRPr="00D8060E">
        <w:rPr>
          <w:rFonts w:cs="Arial"/>
          <w:sz w:val="24"/>
        </w:rPr>
        <w:t xml:space="preserve"> the indicated</w:t>
      </w:r>
      <w:r w:rsidR="00644ABB" w:rsidRPr="00D8060E">
        <w:rPr>
          <w:rFonts w:cs="Arial"/>
          <w:sz w:val="24"/>
        </w:rPr>
        <w:t xml:space="preserve"> L242 mutants expressed</w:t>
      </w:r>
      <w:r w:rsidR="00742AB2" w:rsidRPr="00D8060E">
        <w:rPr>
          <w:rFonts w:cs="Arial"/>
          <w:sz w:val="24"/>
        </w:rPr>
        <w:t xml:space="preserve"> stably</w:t>
      </w:r>
      <w:r w:rsidR="00644ABB" w:rsidRPr="00D8060E">
        <w:rPr>
          <w:rFonts w:cs="Arial"/>
          <w:sz w:val="24"/>
        </w:rPr>
        <w:t xml:space="preserve"> in HeLa cells showing </w:t>
      </w:r>
      <w:proofErr w:type="spellStart"/>
      <w:r w:rsidR="00644ABB" w:rsidRPr="00D8060E">
        <w:rPr>
          <w:rFonts w:cs="Arial"/>
          <w:sz w:val="24"/>
        </w:rPr>
        <w:t>mNeonGreen</w:t>
      </w:r>
      <w:proofErr w:type="spellEnd"/>
      <w:r w:rsidR="00742AB2" w:rsidRPr="00D8060E">
        <w:rPr>
          <w:rFonts w:cs="Arial"/>
          <w:sz w:val="24"/>
        </w:rPr>
        <w:t xml:space="preserve"> fluorescence</w:t>
      </w:r>
      <w:r w:rsidR="00644ABB" w:rsidRPr="00D8060E">
        <w:rPr>
          <w:rFonts w:cs="Arial"/>
          <w:sz w:val="24"/>
        </w:rPr>
        <w:t xml:space="preserve"> (green), anti-V5 staining (rose), and streptavidin staining to detect peroxide-dependent </w:t>
      </w:r>
      <w:proofErr w:type="spellStart"/>
      <w:r w:rsidR="00644ABB" w:rsidRPr="00D8060E">
        <w:rPr>
          <w:rFonts w:cs="Arial"/>
          <w:sz w:val="24"/>
        </w:rPr>
        <w:t>biotinylation</w:t>
      </w:r>
      <w:proofErr w:type="spellEnd"/>
      <w:r w:rsidR="00644ABB" w:rsidRPr="00D8060E">
        <w:rPr>
          <w:rFonts w:cs="Arial"/>
          <w:sz w:val="24"/>
        </w:rPr>
        <w:t xml:space="preserve"> (blue</w:t>
      </w:r>
      <w:r w:rsidR="00742AB2" w:rsidRPr="00D8060E">
        <w:rPr>
          <w:rFonts w:cs="Arial"/>
          <w:sz w:val="24"/>
        </w:rPr>
        <w:t>) (scale = 10 µm).</w:t>
      </w:r>
      <w:r w:rsidR="00104C25" w:rsidRPr="00104C25">
        <w:rPr>
          <w:rFonts w:cs="Arial"/>
          <w:sz w:val="24"/>
        </w:rPr>
        <w:t xml:space="preserve"> </w:t>
      </w:r>
      <w:r w:rsidR="00104C25">
        <w:rPr>
          <w:rFonts w:cs="Arial"/>
          <w:sz w:val="24"/>
        </w:rPr>
        <w:t>Cell and nuclear boundar</w:t>
      </w:r>
      <w:r w:rsidR="008B0F1D">
        <w:rPr>
          <w:rFonts w:cs="Arial"/>
          <w:sz w:val="24"/>
        </w:rPr>
        <w:t>ies</w:t>
      </w:r>
      <w:r w:rsidR="00104C25">
        <w:rPr>
          <w:rFonts w:cs="Arial"/>
          <w:sz w:val="24"/>
        </w:rPr>
        <w:t xml:space="preserve"> outlined </w:t>
      </w:r>
      <w:r w:rsidR="009F68AE">
        <w:rPr>
          <w:rFonts w:cs="Arial"/>
          <w:sz w:val="24"/>
        </w:rPr>
        <w:t>with</w:t>
      </w:r>
      <w:r w:rsidR="00104C25">
        <w:rPr>
          <w:rFonts w:cs="Arial"/>
          <w:sz w:val="24"/>
        </w:rPr>
        <w:t xml:space="preserve"> white dashed lines.</w:t>
      </w:r>
    </w:p>
    <w:p w14:paraId="4B4DC662" w14:textId="77777777" w:rsidR="00644ABB" w:rsidRPr="00D8060E" w:rsidRDefault="00644ABB" w:rsidP="00644ABB">
      <w:pPr>
        <w:spacing w:line="360" w:lineRule="auto"/>
        <w:jc w:val="both"/>
        <w:rPr>
          <w:rFonts w:cs="Arial"/>
          <w:sz w:val="24"/>
        </w:rPr>
      </w:pPr>
    </w:p>
    <w:p w14:paraId="1E410AA3" w14:textId="77777777" w:rsidR="008A2E32" w:rsidRPr="00D8060E" w:rsidRDefault="008A2E32">
      <w:pPr>
        <w:rPr>
          <w:rFonts w:cs="Arial"/>
          <w:b/>
          <w:bCs/>
          <w:sz w:val="24"/>
        </w:rPr>
      </w:pPr>
      <w:r w:rsidRPr="00D8060E">
        <w:rPr>
          <w:rFonts w:cs="Arial"/>
          <w:b/>
          <w:bCs/>
          <w:sz w:val="24"/>
        </w:rPr>
        <w:br w:type="page"/>
      </w:r>
    </w:p>
    <w:p w14:paraId="78DC568B" w14:textId="554BD79D" w:rsidR="005003F3" w:rsidRPr="00D8060E" w:rsidRDefault="00644ABB" w:rsidP="00644ABB">
      <w:pPr>
        <w:spacing w:line="360" w:lineRule="auto"/>
        <w:jc w:val="both"/>
        <w:rPr>
          <w:rFonts w:cs="Arial"/>
          <w:sz w:val="24"/>
        </w:rPr>
      </w:pPr>
      <w:r w:rsidRPr="00D8060E">
        <w:rPr>
          <w:rFonts w:cs="Arial"/>
          <w:b/>
          <w:bCs/>
          <w:sz w:val="24"/>
        </w:rPr>
        <w:lastRenderedPageBreak/>
        <w:t>Figure 4. APEX3 localizes and functions appropriately as fusion to RELA.</w:t>
      </w:r>
      <w:r w:rsidRPr="00D8060E">
        <w:rPr>
          <w:rFonts w:cs="Arial"/>
          <w:sz w:val="24"/>
        </w:rPr>
        <w:t xml:space="preserve"> </w:t>
      </w:r>
    </w:p>
    <w:p w14:paraId="6E7216BE" w14:textId="25677D83" w:rsidR="005003F3" w:rsidRPr="00D8060E" w:rsidRDefault="00644ABB" w:rsidP="00644ABB">
      <w:pPr>
        <w:spacing w:line="360" w:lineRule="auto"/>
        <w:jc w:val="both"/>
        <w:rPr>
          <w:rFonts w:cs="Arial"/>
          <w:sz w:val="24"/>
        </w:rPr>
      </w:pPr>
      <w:r w:rsidRPr="00D8060E">
        <w:rPr>
          <w:rFonts w:cs="Arial"/>
          <w:sz w:val="24"/>
        </w:rPr>
        <w:t>(</w:t>
      </w:r>
      <w:r w:rsidRPr="00D8060E">
        <w:rPr>
          <w:rFonts w:cs="Arial"/>
          <w:b/>
          <w:bCs/>
          <w:sz w:val="24"/>
        </w:rPr>
        <w:t>A</w:t>
      </w:r>
      <w:r w:rsidRPr="00D8060E">
        <w:rPr>
          <w:rFonts w:cs="Arial"/>
          <w:sz w:val="24"/>
        </w:rPr>
        <w:t xml:space="preserve">) Schematic of RELA </w:t>
      </w:r>
      <w:proofErr w:type="spellStart"/>
      <w:r w:rsidR="006657E7" w:rsidRPr="00D8060E">
        <w:rPr>
          <w:rFonts w:cs="Arial"/>
          <w:sz w:val="24"/>
        </w:rPr>
        <w:t>re</w:t>
      </w:r>
      <w:r w:rsidRPr="00D8060E">
        <w:rPr>
          <w:rFonts w:cs="Arial"/>
          <w:sz w:val="24"/>
        </w:rPr>
        <w:t>localization</w:t>
      </w:r>
      <w:proofErr w:type="spellEnd"/>
      <w:r w:rsidR="006657E7" w:rsidRPr="00D8060E">
        <w:rPr>
          <w:rFonts w:cs="Arial"/>
          <w:sz w:val="24"/>
        </w:rPr>
        <w:t xml:space="preserve"> following TNF stimulation.</w:t>
      </w:r>
      <w:r w:rsidRPr="00D8060E">
        <w:rPr>
          <w:rFonts w:cs="Arial"/>
          <w:sz w:val="24"/>
        </w:rPr>
        <w:t xml:space="preserve"> </w:t>
      </w:r>
    </w:p>
    <w:p w14:paraId="74A62B38" w14:textId="19AC5A36" w:rsidR="005003F3" w:rsidRPr="00D8060E" w:rsidRDefault="00644ABB" w:rsidP="00092803">
      <w:pPr>
        <w:widowControl w:val="0"/>
        <w:adjustRightInd w:val="0"/>
        <w:snapToGrid w:val="0"/>
        <w:spacing w:line="360" w:lineRule="auto"/>
        <w:jc w:val="both"/>
        <w:rPr>
          <w:rFonts w:cs="Arial"/>
          <w:sz w:val="24"/>
        </w:rPr>
      </w:pPr>
      <w:r w:rsidRPr="00D8060E">
        <w:rPr>
          <w:rFonts w:cs="Arial"/>
          <w:sz w:val="24"/>
        </w:rPr>
        <w:t>(</w:t>
      </w:r>
      <w:r w:rsidRPr="00D8060E">
        <w:rPr>
          <w:rFonts w:cs="Arial"/>
          <w:b/>
          <w:bCs/>
          <w:sz w:val="24"/>
        </w:rPr>
        <w:t>B</w:t>
      </w:r>
      <w:r w:rsidRPr="00D8060E">
        <w:rPr>
          <w:rFonts w:cs="Arial"/>
          <w:sz w:val="24"/>
        </w:rPr>
        <w:t xml:space="preserve">) Representative images </w:t>
      </w:r>
      <w:r w:rsidR="0053206D" w:rsidRPr="00D8060E">
        <w:rPr>
          <w:rFonts w:cs="Arial"/>
          <w:sz w:val="24"/>
        </w:rPr>
        <w:t>of fixed HeLa cells stably expressing</w:t>
      </w:r>
      <w:r w:rsidRPr="00D8060E">
        <w:rPr>
          <w:rFonts w:cs="Arial"/>
          <w:sz w:val="24"/>
        </w:rPr>
        <w:t xml:space="preserve"> RELA-</w:t>
      </w:r>
      <w:proofErr w:type="spellStart"/>
      <w:r w:rsidRPr="00D8060E">
        <w:rPr>
          <w:rFonts w:cs="Arial"/>
          <w:sz w:val="24"/>
        </w:rPr>
        <w:t>mNG</w:t>
      </w:r>
      <w:proofErr w:type="spellEnd"/>
      <w:r w:rsidRPr="00D8060E">
        <w:rPr>
          <w:rFonts w:cs="Arial"/>
          <w:sz w:val="24"/>
        </w:rPr>
        <w:t>, RELA-APEX2</w:t>
      </w:r>
      <w:r w:rsidR="0053206D" w:rsidRPr="00D8060E">
        <w:rPr>
          <w:rFonts w:cs="Arial"/>
          <w:sz w:val="24"/>
        </w:rPr>
        <w:t>-V5</w:t>
      </w:r>
      <w:r w:rsidRPr="00D8060E">
        <w:rPr>
          <w:rFonts w:cs="Arial"/>
          <w:sz w:val="24"/>
        </w:rPr>
        <w:t xml:space="preserve">, </w:t>
      </w:r>
      <w:r w:rsidR="0053206D" w:rsidRPr="00D8060E">
        <w:rPr>
          <w:rFonts w:cs="Arial"/>
          <w:sz w:val="24"/>
        </w:rPr>
        <w:t xml:space="preserve">or </w:t>
      </w:r>
      <w:r w:rsidRPr="00D8060E">
        <w:rPr>
          <w:rFonts w:cs="Arial"/>
          <w:sz w:val="24"/>
        </w:rPr>
        <w:t>RELA-APEX3</w:t>
      </w:r>
      <w:r w:rsidR="0053206D" w:rsidRPr="00D8060E">
        <w:rPr>
          <w:rFonts w:cs="Arial"/>
          <w:sz w:val="24"/>
        </w:rPr>
        <w:t>-V5</w:t>
      </w:r>
      <w:r w:rsidRPr="00D8060E">
        <w:rPr>
          <w:rFonts w:cs="Arial"/>
          <w:sz w:val="24"/>
        </w:rPr>
        <w:t xml:space="preserve"> </w:t>
      </w:r>
      <w:r w:rsidR="0053206D" w:rsidRPr="00D8060E">
        <w:rPr>
          <w:rFonts w:cs="Arial"/>
          <w:sz w:val="24"/>
        </w:rPr>
        <w:t xml:space="preserve">following vehicle control or 30 ng/mL TNF treatment for the indicated times (green, </w:t>
      </w:r>
      <w:proofErr w:type="spellStart"/>
      <w:r w:rsidRPr="00D8060E">
        <w:rPr>
          <w:rFonts w:cs="Arial"/>
          <w:sz w:val="24"/>
        </w:rPr>
        <w:t>mNG</w:t>
      </w:r>
      <w:proofErr w:type="spellEnd"/>
      <w:r w:rsidRPr="00D8060E">
        <w:rPr>
          <w:rFonts w:cs="Arial"/>
          <w:sz w:val="24"/>
        </w:rPr>
        <w:t xml:space="preserve"> fluorescence</w:t>
      </w:r>
      <w:r w:rsidR="0053206D" w:rsidRPr="00D8060E">
        <w:rPr>
          <w:rFonts w:cs="Arial"/>
          <w:sz w:val="24"/>
        </w:rPr>
        <w:t xml:space="preserve">; rose, </w:t>
      </w:r>
      <w:r w:rsidRPr="00D8060E">
        <w:rPr>
          <w:rFonts w:cs="Arial"/>
          <w:sz w:val="24"/>
        </w:rPr>
        <w:t>anti-V5 immunostaining</w:t>
      </w:r>
      <w:r w:rsidR="0053206D" w:rsidRPr="00D8060E">
        <w:rPr>
          <w:rFonts w:cs="Arial"/>
          <w:sz w:val="24"/>
        </w:rPr>
        <w:t>; scale = 10 µm).</w:t>
      </w:r>
      <w:r w:rsidR="00092803" w:rsidRPr="00104C25">
        <w:rPr>
          <w:rFonts w:cs="Arial"/>
          <w:sz w:val="24"/>
        </w:rPr>
        <w:t xml:space="preserve"> </w:t>
      </w:r>
      <w:r w:rsidR="00092803">
        <w:rPr>
          <w:rFonts w:cs="Arial"/>
          <w:sz w:val="24"/>
        </w:rPr>
        <w:t>Cell and nuclear boundar</w:t>
      </w:r>
      <w:r w:rsidR="008B0F1D">
        <w:rPr>
          <w:rFonts w:cs="Arial"/>
          <w:sz w:val="24"/>
        </w:rPr>
        <w:t>ies</w:t>
      </w:r>
      <w:r w:rsidR="00092803">
        <w:rPr>
          <w:rFonts w:cs="Arial"/>
          <w:sz w:val="24"/>
        </w:rPr>
        <w:t xml:space="preserve"> outlined </w:t>
      </w:r>
      <w:r w:rsidR="009F68AE">
        <w:rPr>
          <w:rFonts w:cs="Arial"/>
          <w:sz w:val="24"/>
        </w:rPr>
        <w:t>with</w:t>
      </w:r>
      <w:r w:rsidR="00092803">
        <w:rPr>
          <w:rFonts w:cs="Arial"/>
          <w:sz w:val="24"/>
        </w:rPr>
        <w:t xml:space="preserve"> white dashed lines.</w:t>
      </w:r>
    </w:p>
    <w:p w14:paraId="4F5E2F80" w14:textId="623C825F" w:rsidR="00053EFF" w:rsidRPr="00D8060E" w:rsidRDefault="00644ABB" w:rsidP="000D7D04">
      <w:pPr>
        <w:spacing w:line="360" w:lineRule="auto"/>
        <w:jc w:val="both"/>
        <w:rPr>
          <w:rFonts w:cs="Arial"/>
          <w:sz w:val="24"/>
        </w:rPr>
      </w:pPr>
      <w:r w:rsidRPr="00501274">
        <w:rPr>
          <w:rFonts w:cs="Arial"/>
          <w:sz w:val="24"/>
        </w:rPr>
        <w:t>(</w:t>
      </w:r>
      <w:r w:rsidRPr="00501274">
        <w:rPr>
          <w:rFonts w:cs="Arial"/>
          <w:b/>
          <w:bCs/>
          <w:sz w:val="24"/>
        </w:rPr>
        <w:t>C</w:t>
      </w:r>
      <w:r w:rsidRPr="00501274">
        <w:rPr>
          <w:rFonts w:cs="Arial"/>
          <w:sz w:val="24"/>
        </w:rPr>
        <w:t>) Quantification of cytoplasmic-to-nuclear fluorescence ratio</w:t>
      </w:r>
      <w:r w:rsidR="0053206D" w:rsidRPr="00501274">
        <w:rPr>
          <w:rFonts w:cs="Arial"/>
          <w:sz w:val="24"/>
        </w:rPr>
        <w:t xml:space="preserve"> of cells in panel B (</w:t>
      </w:r>
      <w:r w:rsidRPr="00501274">
        <w:rPr>
          <w:rFonts w:cs="Arial"/>
          <w:sz w:val="24"/>
        </w:rPr>
        <w:t>N=50 cells per condition</w:t>
      </w:r>
      <w:r w:rsidR="0053206D" w:rsidRPr="00501274">
        <w:rPr>
          <w:rFonts w:cs="Arial"/>
          <w:sz w:val="24"/>
        </w:rPr>
        <w:t xml:space="preserve">; </w:t>
      </w:r>
      <w:r w:rsidR="009E2A85" w:rsidRPr="00501274">
        <w:rPr>
          <w:rFonts w:cs="Arial"/>
          <w:sz w:val="24"/>
        </w:rPr>
        <w:t>ns</w:t>
      </w:r>
      <w:r w:rsidR="0053206D" w:rsidRPr="00501274">
        <w:rPr>
          <w:rFonts w:cs="Arial"/>
          <w:sz w:val="24"/>
        </w:rPr>
        <w:t>,</w:t>
      </w:r>
      <w:r w:rsidR="009E2A85" w:rsidRPr="00501274">
        <w:rPr>
          <w:rFonts w:cs="Arial"/>
          <w:sz w:val="24"/>
        </w:rPr>
        <w:t xml:space="preserve"> not significant</w:t>
      </w:r>
      <w:r w:rsidR="0053206D" w:rsidRPr="00501274">
        <w:rPr>
          <w:rFonts w:cs="Arial"/>
          <w:sz w:val="24"/>
        </w:rPr>
        <w:t xml:space="preserve">; </w:t>
      </w:r>
      <w:r w:rsidR="009E2A85" w:rsidRPr="00501274">
        <w:rPr>
          <w:rFonts w:cs="Arial"/>
          <w:sz w:val="24"/>
        </w:rPr>
        <w:t>*</w:t>
      </w:r>
      <w:r w:rsidR="0053206D" w:rsidRPr="00501274">
        <w:rPr>
          <w:rFonts w:cs="Arial"/>
          <w:sz w:val="24"/>
        </w:rPr>
        <w:t>,</w:t>
      </w:r>
      <w:r w:rsidR="009E2A85" w:rsidRPr="00501274">
        <w:rPr>
          <w:rFonts w:cs="Arial"/>
          <w:sz w:val="24"/>
        </w:rPr>
        <w:t xml:space="preserve"> </w:t>
      </w:r>
      <w:r w:rsidR="009E2A85" w:rsidRPr="00501274">
        <w:rPr>
          <w:rFonts w:cs="Arial"/>
          <w:i/>
          <w:iCs/>
          <w:sz w:val="24"/>
        </w:rPr>
        <w:t>p</w:t>
      </w:r>
      <w:r w:rsidR="009E2A85" w:rsidRPr="00501274">
        <w:rPr>
          <w:rFonts w:cs="Arial"/>
          <w:sz w:val="24"/>
        </w:rPr>
        <w:t xml:space="preserve"> &lt;</w:t>
      </w:r>
      <w:r w:rsidR="0053206D" w:rsidRPr="00501274">
        <w:rPr>
          <w:rFonts w:cs="Arial"/>
          <w:sz w:val="24"/>
        </w:rPr>
        <w:t xml:space="preserve"> </w:t>
      </w:r>
      <w:r w:rsidR="009E2A85" w:rsidRPr="00501274">
        <w:rPr>
          <w:rFonts w:cs="Arial"/>
          <w:sz w:val="24"/>
        </w:rPr>
        <w:t>0.001</w:t>
      </w:r>
      <w:r w:rsidR="00247D3E" w:rsidRPr="00A3387D">
        <w:rPr>
          <w:rFonts w:cs="Arial"/>
          <w:sz w:val="24"/>
        </w:rPr>
        <w:t xml:space="preserve"> by </w:t>
      </w:r>
      <w:r w:rsidR="00501274">
        <w:rPr>
          <w:rFonts w:cs="Arial"/>
          <w:sz w:val="24"/>
        </w:rPr>
        <w:t>two</w:t>
      </w:r>
      <w:r w:rsidR="00501274" w:rsidRPr="00A3387D">
        <w:rPr>
          <w:rFonts w:cs="Arial"/>
          <w:sz w:val="24"/>
        </w:rPr>
        <w:t>-way ANOVA</w:t>
      </w:r>
      <w:r w:rsidR="0053206D" w:rsidRPr="00501274">
        <w:rPr>
          <w:rFonts w:cs="Arial"/>
          <w:sz w:val="24"/>
        </w:rPr>
        <w:t>)</w:t>
      </w:r>
      <w:r w:rsidR="009E2A85" w:rsidRPr="00501274">
        <w:rPr>
          <w:rFonts w:cs="Arial"/>
          <w:sz w:val="24"/>
        </w:rPr>
        <w:t>.</w:t>
      </w:r>
    </w:p>
    <w:p w14:paraId="695E89FA" w14:textId="77777777" w:rsidR="00053EFF" w:rsidRPr="00D8060E" w:rsidRDefault="00053EFF">
      <w:pPr>
        <w:rPr>
          <w:rFonts w:cs="Arial"/>
          <w:sz w:val="24"/>
        </w:rPr>
      </w:pPr>
      <w:r w:rsidRPr="00D8060E">
        <w:rPr>
          <w:rFonts w:cs="Arial"/>
          <w:sz w:val="24"/>
        </w:rPr>
        <w:br w:type="page"/>
      </w:r>
    </w:p>
    <w:p w14:paraId="79546CC3" w14:textId="77777777" w:rsidR="00D75E81" w:rsidRPr="00D8060E" w:rsidRDefault="00D75E81" w:rsidP="000D7D04">
      <w:pPr>
        <w:spacing w:line="360" w:lineRule="auto"/>
        <w:jc w:val="both"/>
        <w:rPr>
          <w:rFonts w:cs="Arial"/>
          <w:sz w:val="24"/>
        </w:rPr>
      </w:pPr>
    </w:p>
    <w:p w14:paraId="413E28C9" w14:textId="31925C56" w:rsidR="00D75E81" w:rsidRPr="00D8060E" w:rsidRDefault="00D75E81" w:rsidP="000D7D04">
      <w:pPr>
        <w:spacing w:line="360" w:lineRule="auto"/>
        <w:jc w:val="center"/>
        <w:rPr>
          <w:rFonts w:cs="Arial"/>
          <w:b/>
          <w:bCs/>
          <w:sz w:val="24"/>
        </w:rPr>
      </w:pPr>
      <w:r w:rsidRPr="00D8060E">
        <w:rPr>
          <w:rFonts w:cs="Arial"/>
          <w:b/>
          <w:bCs/>
          <w:sz w:val="24"/>
        </w:rPr>
        <w:t>SUPPLEMENTARY MATERIALS for</w:t>
      </w:r>
    </w:p>
    <w:p w14:paraId="67DADB69" w14:textId="77777777" w:rsidR="00D75E81" w:rsidRPr="00D8060E" w:rsidRDefault="00D75E81" w:rsidP="00D75E81">
      <w:pPr>
        <w:spacing w:line="360" w:lineRule="auto"/>
        <w:jc w:val="both"/>
        <w:rPr>
          <w:rFonts w:cs="Arial"/>
          <w:b/>
          <w:bCs/>
          <w:sz w:val="24"/>
        </w:rPr>
      </w:pPr>
    </w:p>
    <w:p w14:paraId="7AA0B0F3" w14:textId="77B14CC3" w:rsidR="00D75E81" w:rsidRPr="00D8060E" w:rsidRDefault="00D75E81" w:rsidP="00D75E81">
      <w:pPr>
        <w:spacing w:line="360" w:lineRule="auto"/>
        <w:jc w:val="both"/>
        <w:rPr>
          <w:rFonts w:cs="Arial"/>
          <w:b/>
          <w:bCs/>
          <w:sz w:val="24"/>
        </w:rPr>
      </w:pPr>
      <w:r w:rsidRPr="00D8060E">
        <w:rPr>
          <w:rFonts w:cs="Arial"/>
          <w:b/>
          <w:bCs/>
          <w:sz w:val="24"/>
        </w:rPr>
        <w:t>APEX3 – an optimized tool for rapid and unbiased proximity labeling</w:t>
      </w:r>
    </w:p>
    <w:p w14:paraId="01B15324" w14:textId="77777777" w:rsidR="00D75E81" w:rsidRPr="00D8060E" w:rsidRDefault="00D75E81" w:rsidP="00D75E81">
      <w:pPr>
        <w:spacing w:line="360" w:lineRule="auto"/>
        <w:jc w:val="both"/>
        <w:rPr>
          <w:rFonts w:cs="Arial"/>
          <w:b/>
          <w:bCs/>
          <w:sz w:val="24"/>
        </w:rPr>
      </w:pPr>
    </w:p>
    <w:p w14:paraId="0ACF3F1C" w14:textId="77777777" w:rsidR="00D75E81" w:rsidRPr="00D8060E" w:rsidRDefault="00D75E81" w:rsidP="00D75E81">
      <w:pPr>
        <w:spacing w:line="360" w:lineRule="auto"/>
        <w:jc w:val="both"/>
        <w:rPr>
          <w:rFonts w:cs="Arial"/>
          <w:sz w:val="24"/>
          <w:vertAlign w:val="superscript"/>
        </w:rPr>
      </w:pPr>
      <w:r w:rsidRPr="00D8060E">
        <w:rPr>
          <w:rFonts w:cs="Arial"/>
          <w:sz w:val="24"/>
        </w:rPr>
        <w:t>Jordan T. Becker</w:t>
      </w:r>
      <w:r w:rsidRPr="00D8060E">
        <w:rPr>
          <w:rFonts w:cs="Arial"/>
          <w:sz w:val="24"/>
          <w:vertAlign w:val="superscript"/>
        </w:rPr>
        <w:t>1,2,</w:t>
      </w:r>
      <w:proofErr w:type="gramStart"/>
      <w:r w:rsidRPr="00D8060E">
        <w:rPr>
          <w:rFonts w:cs="Arial"/>
          <w:sz w:val="24"/>
          <w:vertAlign w:val="superscript"/>
        </w:rPr>
        <w:t>3,*</w:t>
      </w:r>
      <w:proofErr w:type="gramEnd"/>
      <w:r w:rsidRPr="00D8060E">
        <w:rPr>
          <w:rFonts w:cs="Arial"/>
          <w:sz w:val="24"/>
        </w:rPr>
        <w:t>, Ashley A. Auerbach</w:t>
      </w:r>
      <w:r w:rsidRPr="00D8060E">
        <w:rPr>
          <w:rFonts w:cs="Arial"/>
          <w:sz w:val="24"/>
          <w:vertAlign w:val="superscript"/>
        </w:rPr>
        <w:t>4</w:t>
      </w:r>
      <w:r w:rsidRPr="00D8060E">
        <w:rPr>
          <w:rFonts w:cs="Arial"/>
          <w:sz w:val="24"/>
        </w:rPr>
        <w:t>, &amp; Reuben S. Harris</w:t>
      </w:r>
      <w:r w:rsidRPr="00D8060E">
        <w:rPr>
          <w:rFonts w:cs="Arial"/>
          <w:sz w:val="24"/>
          <w:vertAlign w:val="superscript"/>
        </w:rPr>
        <w:t>1,4,5,*</w:t>
      </w:r>
    </w:p>
    <w:p w14:paraId="4BB4BD09" w14:textId="77777777" w:rsidR="00D75E81" w:rsidRPr="00D8060E" w:rsidRDefault="00D75E81" w:rsidP="00D75E81">
      <w:pPr>
        <w:spacing w:line="360" w:lineRule="auto"/>
        <w:jc w:val="both"/>
        <w:rPr>
          <w:rFonts w:cs="Arial"/>
          <w:sz w:val="24"/>
        </w:rPr>
      </w:pPr>
    </w:p>
    <w:p w14:paraId="6FC4E503" w14:textId="77777777" w:rsidR="00D75E81" w:rsidRPr="00D8060E" w:rsidRDefault="00D75E81" w:rsidP="00D75E81">
      <w:pPr>
        <w:spacing w:line="360" w:lineRule="auto"/>
        <w:jc w:val="both"/>
        <w:rPr>
          <w:rFonts w:cs="Arial"/>
          <w:sz w:val="24"/>
        </w:rPr>
      </w:pPr>
      <w:r w:rsidRPr="00D8060E">
        <w:rPr>
          <w:rFonts w:cs="Arial"/>
          <w:sz w:val="24"/>
          <w:vertAlign w:val="superscript"/>
        </w:rPr>
        <w:t xml:space="preserve">1 </w:t>
      </w:r>
      <w:r w:rsidRPr="00D8060E">
        <w:rPr>
          <w:rFonts w:cs="Arial"/>
          <w:sz w:val="24"/>
        </w:rPr>
        <w:t>Department of Biochemistry, Molecular Biology, and Biophysics, University of Minnesota – Twin Cities, Minneapolis, MN, USA 55455</w:t>
      </w:r>
    </w:p>
    <w:p w14:paraId="6F92A470" w14:textId="77777777" w:rsidR="00D75E81" w:rsidRPr="00D8060E" w:rsidRDefault="00D75E81" w:rsidP="00D75E81">
      <w:pPr>
        <w:spacing w:line="360" w:lineRule="auto"/>
        <w:jc w:val="both"/>
        <w:rPr>
          <w:rFonts w:cs="Arial"/>
          <w:sz w:val="24"/>
        </w:rPr>
      </w:pPr>
      <w:r w:rsidRPr="00D8060E">
        <w:rPr>
          <w:rFonts w:cs="Arial"/>
          <w:sz w:val="24"/>
          <w:vertAlign w:val="superscript"/>
        </w:rPr>
        <w:t xml:space="preserve">2 </w:t>
      </w:r>
      <w:r w:rsidRPr="00D8060E">
        <w:rPr>
          <w:rFonts w:cs="Arial"/>
          <w:sz w:val="24"/>
        </w:rPr>
        <w:t>Department of Microbiology and Immunology, University of Minnesota – Twin Cities, Minneapolis, MN, USA 55455</w:t>
      </w:r>
    </w:p>
    <w:p w14:paraId="67BB62BB" w14:textId="77777777" w:rsidR="00D75E81" w:rsidRPr="00D8060E" w:rsidRDefault="00D75E81" w:rsidP="00D75E81">
      <w:pPr>
        <w:spacing w:line="360" w:lineRule="auto"/>
        <w:jc w:val="both"/>
        <w:rPr>
          <w:rFonts w:cs="Arial"/>
          <w:sz w:val="24"/>
        </w:rPr>
      </w:pPr>
      <w:r w:rsidRPr="00D8060E">
        <w:rPr>
          <w:rFonts w:cs="Arial"/>
          <w:sz w:val="24"/>
          <w:vertAlign w:val="superscript"/>
        </w:rPr>
        <w:t xml:space="preserve">3 </w:t>
      </w:r>
      <w:r w:rsidRPr="00D8060E">
        <w:rPr>
          <w:rFonts w:cs="Arial"/>
          <w:sz w:val="24"/>
        </w:rPr>
        <w:t>Institute for Molecular Virology, University of Minnesota – Twin Cities, Minneapolis, MN, USA 55455</w:t>
      </w:r>
    </w:p>
    <w:p w14:paraId="1AC79E7D" w14:textId="77777777" w:rsidR="00D75E81" w:rsidRPr="00D8060E" w:rsidRDefault="00D75E81" w:rsidP="00D75E81">
      <w:pPr>
        <w:spacing w:line="360" w:lineRule="auto"/>
        <w:jc w:val="both"/>
        <w:rPr>
          <w:rFonts w:cs="Arial"/>
          <w:sz w:val="24"/>
        </w:rPr>
      </w:pPr>
      <w:r w:rsidRPr="00D8060E">
        <w:rPr>
          <w:rFonts w:cs="Arial"/>
          <w:sz w:val="24"/>
          <w:vertAlign w:val="superscript"/>
        </w:rPr>
        <w:t xml:space="preserve">4 </w:t>
      </w:r>
      <w:r w:rsidRPr="00D8060E">
        <w:rPr>
          <w:rFonts w:cs="Arial"/>
          <w:sz w:val="24"/>
        </w:rPr>
        <w:t>Department of Biochemistry and Structural Biology, University of Texas Health San Antonio, San Antonio, TX, USA 78229</w:t>
      </w:r>
    </w:p>
    <w:p w14:paraId="7717F33B" w14:textId="77777777" w:rsidR="00D75E81" w:rsidRPr="00D8060E" w:rsidRDefault="00D75E81" w:rsidP="00D75E81">
      <w:pPr>
        <w:spacing w:line="360" w:lineRule="auto"/>
        <w:jc w:val="both"/>
        <w:rPr>
          <w:rFonts w:cs="Arial"/>
          <w:sz w:val="24"/>
        </w:rPr>
      </w:pPr>
      <w:r w:rsidRPr="00D8060E">
        <w:rPr>
          <w:rFonts w:cs="Arial"/>
          <w:sz w:val="24"/>
          <w:vertAlign w:val="superscript"/>
        </w:rPr>
        <w:t xml:space="preserve">5 </w:t>
      </w:r>
      <w:r w:rsidRPr="00D8060E">
        <w:rPr>
          <w:rFonts w:cs="Arial"/>
          <w:sz w:val="24"/>
        </w:rPr>
        <w:t>Howard Hughes Medical Institute, University of Texas Health San Antonio, San Antonio, TX, USA 78229</w:t>
      </w:r>
    </w:p>
    <w:p w14:paraId="6CDB05C2" w14:textId="77777777" w:rsidR="00D75E81" w:rsidRPr="00D8060E" w:rsidRDefault="00D75E81" w:rsidP="00D75E81">
      <w:pPr>
        <w:spacing w:line="360" w:lineRule="auto"/>
        <w:jc w:val="both"/>
        <w:rPr>
          <w:rFonts w:cs="Arial"/>
          <w:sz w:val="24"/>
        </w:rPr>
      </w:pPr>
      <w:r w:rsidRPr="00D8060E">
        <w:rPr>
          <w:rFonts w:cs="Arial"/>
          <w:sz w:val="24"/>
          <w:vertAlign w:val="superscript"/>
        </w:rPr>
        <w:t xml:space="preserve">* </w:t>
      </w:r>
      <w:r w:rsidRPr="00D8060E">
        <w:rPr>
          <w:rFonts w:cs="Arial"/>
          <w:sz w:val="24"/>
        </w:rPr>
        <w:t>Co-corresponding authors</w:t>
      </w:r>
    </w:p>
    <w:p w14:paraId="2978CFE6" w14:textId="77777777" w:rsidR="00D75E81" w:rsidRPr="00D8060E" w:rsidRDefault="00D75E81" w:rsidP="00D75E81">
      <w:pPr>
        <w:spacing w:line="360" w:lineRule="auto"/>
        <w:jc w:val="both"/>
        <w:rPr>
          <w:rFonts w:cs="Arial"/>
          <w:sz w:val="24"/>
        </w:rPr>
      </w:pPr>
    </w:p>
    <w:p w14:paraId="1ACC7E1A" w14:textId="77777777" w:rsidR="00D75E81" w:rsidRPr="00D8060E" w:rsidRDefault="00D75E81" w:rsidP="00D75E81">
      <w:pPr>
        <w:spacing w:line="360" w:lineRule="auto"/>
        <w:jc w:val="both"/>
        <w:rPr>
          <w:rFonts w:cs="Arial"/>
          <w:sz w:val="24"/>
        </w:rPr>
      </w:pPr>
      <w:r w:rsidRPr="00D8060E">
        <w:rPr>
          <w:rFonts w:cs="Arial"/>
          <w:sz w:val="24"/>
        </w:rPr>
        <w:t xml:space="preserve">Address correspondence to: </w:t>
      </w:r>
      <w:hyperlink r:id="rId9" w:history="1">
        <w:r w:rsidRPr="00D8060E">
          <w:rPr>
            <w:rStyle w:val="Hyperlink"/>
            <w:rFonts w:cs="Arial"/>
            <w:color w:val="0432FF"/>
            <w:sz w:val="24"/>
            <w:u w:val="none"/>
          </w:rPr>
          <w:t>beck1169@umn.edu</w:t>
        </w:r>
      </w:hyperlink>
      <w:r w:rsidRPr="00D8060E">
        <w:rPr>
          <w:rFonts w:cs="Arial"/>
          <w:color w:val="0432FF"/>
          <w:sz w:val="24"/>
        </w:rPr>
        <w:t xml:space="preserve"> </w:t>
      </w:r>
      <w:r w:rsidRPr="00D8060E">
        <w:rPr>
          <w:rFonts w:cs="Arial"/>
          <w:color w:val="000000" w:themeColor="text1"/>
          <w:sz w:val="24"/>
        </w:rPr>
        <w:t>or</w:t>
      </w:r>
      <w:r w:rsidRPr="00D8060E">
        <w:rPr>
          <w:rFonts w:cs="Arial"/>
          <w:color w:val="0432FF"/>
          <w:sz w:val="24"/>
        </w:rPr>
        <w:t xml:space="preserve"> </w:t>
      </w:r>
      <w:hyperlink r:id="rId10" w:history="1">
        <w:r w:rsidRPr="00D8060E">
          <w:rPr>
            <w:rStyle w:val="Hyperlink"/>
            <w:rFonts w:cs="Arial"/>
            <w:color w:val="0432FF"/>
            <w:sz w:val="24"/>
            <w:u w:val="none"/>
          </w:rPr>
          <w:t>rsh@uthscsa.edu</w:t>
        </w:r>
      </w:hyperlink>
      <w:r w:rsidRPr="00D8060E">
        <w:rPr>
          <w:rFonts w:cs="Arial"/>
          <w:color w:val="0432FF"/>
          <w:sz w:val="24"/>
        </w:rPr>
        <w:t xml:space="preserve"> </w:t>
      </w:r>
    </w:p>
    <w:p w14:paraId="320E733A" w14:textId="77777777" w:rsidR="00D75E81" w:rsidRPr="00D8060E" w:rsidRDefault="00D75E81" w:rsidP="00D75E81">
      <w:pPr>
        <w:spacing w:line="360" w:lineRule="auto"/>
        <w:jc w:val="both"/>
        <w:rPr>
          <w:rFonts w:cs="Arial"/>
          <w:sz w:val="24"/>
        </w:rPr>
      </w:pPr>
    </w:p>
    <w:p w14:paraId="6F67525B" w14:textId="77777777" w:rsidR="00D75E81" w:rsidRPr="00D8060E" w:rsidRDefault="00D75E81" w:rsidP="00D75E81">
      <w:pPr>
        <w:spacing w:line="360" w:lineRule="auto"/>
        <w:jc w:val="both"/>
        <w:rPr>
          <w:rFonts w:cs="Arial"/>
          <w:sz w:val="24"/>
        </w:rPr>
      </w:pPr>
      <w:r w:rsidRPr="00D8060E">
        <w:rPr>
          <w:rFonts w:cs="Arial"/>
          <w:sz w:val="24"/>
        </w:rPr>
        <w:t>Running title: Optimized proximity-labeling technology – APEX3</w:t>
      </w:r>
    </w:p>
    <w:p w14:paraId="69CF688A" w14:textId="77777777" w:rsidR="00D75E81" w:rsidRPr="00D8060E" w:rsidRDefault="00D75E81" w:rsidP="00D75E81">
      <w:pPr>
        <w:spacing w:line="360" w:lineRule="auto"/>
        <w:jc w:val="both"/>
        <w:rPr>
          <w:rFonts w:cs="Arial"/>
          <w:sz w:val="24"/>
        </w:rPr>
      </w:pPr>
    </w:p>
    <w:p w14:paraId="54EA5D29" w14:textId="49FE4310" w:rsidR="00D75E81" w:rsidRPr="00D8060E" w:rsidRDefault="00D75E81" w:rsidP="00D75E81">
      <w:pPr>
        <w:spacing w:line="360" w:lineRule="auto"/>
        <w:jc w:val="both"/>
        <w:rPr>
          <w:rFonts w:cs="Arial"/>
          <w:sz w:val="24"/>
        </w:rPr>
      </w:pPr>
      <w:r w:rsidRPr="00D8060E">
        <w:rPr>
          <w:rFonts w:cs="Arial"/>
          <w:sz w:val="24"/>
        </w:rPr>
        <w:t>Supplement</w:t>
      </w:r>
      <w:r w:rsidR="000D7D04" w:rsidRPr="00D8060E">
        <w:rPr>
          <w:rFonts w:cs="Arial"/>
          <w:sz w:val="24"/>
        </w:rPr>
        <w:t>al</w:t>
      </w:r>
      <w:r w:rsidRPr="00D8060E">
        <w:rPr>
          <w:rFonts w:cs="Arial"/>
          <w:sz w:val="24"/>
        </w:rPr>
        <w:t xml:space="preserve"> information: </w:t>
      </w:r>
      <w:r w:rsidRPr="00D8060E">
        <w:rPr>
          <w:rFonts w:cs="Arial"/>
          <w:bCs/>
          <w:sz w:val="24"/>
        </w:rPr>
        <w:t>supplementary figures S1-S4</w:t>
      </w:r>
    </w:p>
    <w:p w14:paraId="546346BF" w14:textId="4356E3D3" w:rsidR="00B44405" w:rsidRPr="00D8060E" w:rsidRDefault="00B44405">
      <w:pPr>
        <w:rPr>
          <w:rFonts w:cs="Arial"/>
          <w:sz w:val="24"/>
        </w:rPr>
      </w:pPr>
      <w:r w:rsidRPr="00D8060E">
        <w:rPr>
          <w:rFonts w:cs="Arial"/>
          <w:sz w:val="24"/>
        </w:rPr>
        <w:br w:type="page"/>
      </w:r>
    </w:p>
    <w:p w14:paraId="20BAB10D" w14:textId="0861BC5F" w:rsidR="00B44405" w:rsidRPr="00D8060E" w:rsidRDefault="00644ABB" w:rsidP="00644ABB">
      <w:pPr>
        <w:spacing w:line="360" w:lineRule="auto"/>
        <w:jc w:val="both"/>
        <w:rPr>
          <w:rFonts w:cs="Arial"/>
          <w:sz w:val="24"/>
        </w:rPr>
      </w:pPr>
      <w:r w:rsidRPr="00D8060E">
        <w:rPr>
          <w:rFonts w:cs="Arial"/>
          <w:b/>
          <w:bCs/>
          <w:sz w:val="24"/>
        </w:rPr>
        <w:lastRenderedPageBreak/>
        <w:t>Figure S1</w:t>
      </w:r>
      <w:r w:rsidR="006E4012" w:rsidRPr="00D8060E">
        <w:rPr>
          <w:rFonts w:cs="Arial"/>
          <w:b/>
          <w:bCs/>
          <w:sz w:val="24"/>
        </w:rPr>
        <w:t>. Supporting data for Figure 1.</w:t>
      </w:r>
      <w:r w:rsidRPr="00D8060E">
        <w:rPr>
          <w:rFonts w:cs="Arial"/>
          <w:sz w:val="24"/>
        </w:rPr>
        <w:t xml:space="preserve"> </w:t>
      </w:r>
    </w:p>
    <w:p w14:paraId="6B511DE3" w14:textId="615886EF" w:rsidR="00644ABB" w:rsidRPr="00D8060E" w:rsidRDefault="006E4012" w:rsidP="00092803">
      <w:pPr>
        <w:widowControl w:val="0"/>
        <w:adjustRightInd w:val="0"/>
        <w:snapToGrid w:val="0"/>
        <w:spacing w:line="360" w:lineRule="auto"/>
        <w:jc w:val="both"/>
        <w:rPr>
          <w:rFonts w:cs="Arial"/>
          <w:sz w:val="24"/>
        </w:rPr>
      </w:pPr>
      <w:r w:rsidRPr="00D8060E">
        <w:rPr>
          <w:rFonts w:cs="Arial"/>
          <w:sz w:val="24"/>
        </w:rPr>
        <w:t xml:space="preserve">Representative live-cell images of the indicated APEX2 constructs expressed stably in 293T cells following mock (top) or 2 </w:t>
      </w:r>
      <w:proofErr w:type="spellStart"/>
      <w:r w:rsidRPr="00D8060E">
        <w:rPr>
          <w:rFonts w:cs="Arial"/>
          <w:sz w:val="24"/>
        </w:rPr>
        <w:t>hrs</w:t>
      </w:r>
      <w:proofErr w:type="spellEnd"/>
      <w:r w:rsidRPr="00D8060E">
        <w:rPr>
          <w:rFonts w:cs="Arial"/>
          <w:sz w:val="24"/>
        </w:rPr>
        <w:t xml:space="preserve"> LMB treatment (bottom) (green, </w:t>
      </w:r>
      <w:proofErr w:type="spellStart"/>
      <w:r w:rsidRPr="00D8060E">
        <w:rPr>
          <w:rFonts w:cs="Arial"/>
          <w:sz w:val="24"/>
        </w:rPr>
        <w:t>mNeonGreen</w:t>
      </w:r>
      <w:proofErr w:type="spellEnd"/>
      <w:r w:rsidRPr="00D8060E">
        <w:rPr>
          <w:rFonts w:cs="Arial"/>
          <w:sz w:val="24"/>
        </w:rPr>
        <w:t xml:space="preserve"> fluorescence; scale = 10 µm).</w:t>
      </w:r>
      <w:r w:rsidR="00092803" w:rsidRPr="00104C25">
        <w:rPr>
          <w:rFonts w:cs="Arial"/>
          <w:sz w:val="24"/>
        </w:rPr>
        <w:t xml:space="preserve"> </w:t>
      </w:r>
      <w:r w:rsidR="00092803">
        <w:rPr>
          <w:rFonts w:cs="Arial"/>
          <w:sz w:val="24"/>
        </w:rPr>
        <w:t>Cell and nuclear boundar</w:t>
      </w:r>
      <w:r w:rsidR="008B0F1D">
        <w:rPr>
          <w:rFonts w:cs="Arial"/>
          <w:sz w:val="24"/>
        </w:rPr>
        <w:t>ies</w:t>
      </w:r>
      <w:r w:rsidR="00092803">
        <w:rPr>
          <w:rFonts w:cs="Arial"/>
          <w:sz w:val="24"/>
        </w:rPr>
        <w:t xml:space="preserve"> outlined </w:t>
      </w:r>
      <w:r w:rsidR="00642533">
        <w:rPr>
          <w:rFonts w:cs="Arial"/>
          <w:sz w:val="24"/>
        </w:rPr>
        <w:t>with</w:t>
      </w:r>
      <w:r w:rsidR="00092803">
        <w:rPr>
          <w:rFonts w:cs="Arial"/>
          <w:sz w:val="24"/>
        </w:rPr>
        <w:t xml:space="preserve"> white dashed lines.</w:t>
      </w:r>
    </w:p>
    <w:p w14:paraId="21F47CE3" w14:textId="77777777" w:rsidR="00644ABB" w:rsidRPr="00D8060E" w:rsidRDefault="00644ABB" w:rsidP="00644ABB">
      <w:pPr>
        <w:spacing w:line="360" w:lineRule="auto"/>
        <w:jc w:val="both"/>
        <w:rPr>
          <w:rFonts w:cs="Arial"/>
          <w:sz w:val="24"/>
        </w:rPr>
      </w:pPr>
    </w:p>
    <w:p w14:paraId="60BB6D66" w14:textId="77777777" w:rsidR="008A2E32" w:rsidRPr="00D8060E" w:rsidRDefault="008A2E32">
      <w:pPr>
        <w:rPr>
          <w:rFonts w:cs="Arial"/>
          <w:b/>
          <w:bCs/>
          <w:sz w:val="24"/>
        </w:rPr>
      </w:pPr>
      <w:r w:rsidRPr="00D8060E">
        <w:rPr>
          <w:rFonts w:cs="Arial"/>
          <w:b/>
          <w:bCs/>
          <w:sz w:val="24"/>
        </w:rPr>
        <w:br w:type="page"/>
      </w:r>
    </w:p>
    <w:p w14:paraId="7A4A03EA" w14:textId="0466280F" w:rsidR="000932B7" w:rsidRPr="00D8060E" w:rsidRDefault="00644ABB" w:rsidP="00644ABB">
      <w:pPr>
        <w:spacing w:line="360" w:lineRule="auto"/>
        <w:jc w:val="both"/>
        <w:rPr>
          <w:rFonts w:cs="Arial"/>
          <w:sz w:val="24"/>
        </w:rPr>
      </w:pPr>
      <w:r w:rsidRPr="00D8060E">
        <w:rPr>
          <w:rFonts w:cs="Arial"/>
          <w:b/>
          <w:bCs/>
          <w:sz w:val="24"/>
        </w:rPr>
        <w:lastRenderedPageBreak/>
        <w:t>Figure S2.</w:t>
      </w:r>
      <w:r w:rsidRPr="00D8060E">
        <w:rPr>
          <w:rFonts w:cs="Arial"/>
          <w:sz w:val="24"/>
        </w:rPr>
        <w:t xml:space="preserve"> </w:t>
      </w:r>
      <w:r w:rsidR="000932B7" w:rsidRPr="00D8060E">
        <w:rPr>
          <w:rFonts w:cs="Arial"/>
          <w:b/>
          <w:bCs/>
          <w:sz w:val="24"/>
        </w:rPr>
        <w:t>Supporting data for Figure 2.</w:t>
      </w:r>
      <w:r w:rsidR="000932B7" w:rsidRPr="00D8060E">
        <w:rPr>
          <w:rFonts w:cs="Arial"/>
          <w:sz w:val="24"/>
        </w:rPr>
        <w:t xml:space="preserve"> </w:t>
      </w:r>
    </w:p>
    <w:p w14:paraId="3B67C7D6" w14:textId="5EA0CFEC" w:rsidR="00644ABB" w:rsidRPr="00D8060E" w:rsidRDefault="00644ABB" w:rsidP="00644ABB">
      <w:pPr>
        <w:spacing w:line="360" w:lineRule="auto"/>
        <w:jc w:val="both"/>
        <w:rPr>
          <w:rFonts w:cs="Arial"/>
          <w:sz w:val="24"/>
        </w:rPr>
      </w:pPr>
      <w:r w:rsidRPr="00D8060E">
        <w:rPr>
          <w:rFonts w:cs="Arial"/>
          <w:sz w:val="24"/>
        </w:rPr>
        <w:t xml:space="preserve">Sequence logo of NES peptides from UniRef50_P48534 containing 266 </w:t>
      </w:r>
      <w:proofErr w:type="spellStart"/>
      <w:r w:rsidRPr="00D8060E">
        <w:rPr>
          <w:rFonts w:cs="Arial"/>
          <w:sz w:val="24"/>
        </w:rPr>
        <w:t>UniProt</w:t>
      </w:r>
      <w:proofErr w:type="spellEnd"/>
      <w:r w:rsidRPr="00D8060E">
        <w:rPr>
          <w:rFonts w:cs="Arial"/>
          <w:sz w:val="24"/>
        </w:rPr>
        <w:t xml:space="preserve"> entries with </w:t>
      </w:r>
      <w:r w:rsidR="00053EFF" w:rsidRPr="00D8060E">
        <w:rPr>
          <w:rFonts w:cs="Arial"/>
          <w:sz w:val="24"/>
          <w:u w:val="single"/>
        </w:rPr>
        <w:t>&gt;</w:t>
      </w:r>
      <w:r w:rsidRPr="00D8060E">
        <w:rPr>
          <w:rFonts w:cs="Arial"/>
          <w:sz w:val="24"/>
        </w:rPr>
        <w:t xml:space="preserve">50% identity to </w:t>
      </w:r>
      <w:r w:rsidRPr="00D8060E">
        <w:rPr>
          <w:rFonts w:cs="Arial"/>
          <w:i/>
          <w:sz w:val="24"/>
        </w:rPr>
        <w:t xml:space="preserve">Glycine </w:t>
      </w:r>
      <w:proofErr w:type="spellStart"/>
      <w:r w:rsidRPr="00D8060E">
        <w:rPr>
          <w:rFonts w:cs="Arial"/>
          <w:i/>
          <w:sz w:val="24"/>
        </w:rPr>
        <w:t>hispida</w:t>
      </w:r>
      <w:proofErr w:type="spellEnd"/>
      <w:r w:rsidRPr="00D8060E">
        <w:rPr>
          <w:rFonts w:cs="Arial"/>
          <w:sz w:val="24"/>
        </w:rPr>
        <w:t xml:space="preserve"> APX1 amino acid sequence. Acidic residues are depicted in magenta and hydrophobic residues critical for NES function are depicted in green.</w:t>
      </w:r>
      <w:r w:rsidR="00053EFF" w:rsidRPr="00D8060E">
        <w:rPr>
          <w:rFonts w:cs="Arial"/>
          <w:sz w:val="24"/>
        </w:rPr>
        <w:t xml:space="preserve"> Aligned sequences correspond to residues 237 to 249 from </w:t>
      </w:r>
      <w:r w:rsidR="00053EFF" w:rsidRPr="00D8060E">
        <w:rPr>
          <w:rFonts w:cs="Arial"/>
          <w:iCs/>
          <w:sz w:val="24"/>
        </w:rPr>
        <w:t>APEX2.</w:t>
      </w:r>
    </w:p>
    <w:p w14:paraId="176A3F80" w14:textId="77777777" w:rsidR="00644ABB" w:rsidRPr="00D8060E" w:rsidRDefault="00644ABB" w:rsidP="00644ABB">
      <w:pPr>
        <w:spacing w:line="360" w:lineRule="auto"/>
        <w:jc w:val="both"/>
        <w:rPr>
          <w:rFonts w:cs="Arial"/>
          <w:sz w:val="24"/>
        </w:rPr>
      </w:pPr>
    </w:p>
    <w:p w14:paraId="3B234809" w14:textId="77777777" w:rsidR="008A2E32" w:rsidRPr="00D8060E" w:rsidRDefault="008A2E32">
      <w:pPr>
        <w:rPr>
          <w:rFonts w:cs="Arial"/>
          <w:b/>
          <w:bCs/>
          <w:sz w:val="24"/>
        </w:rPr>
      </w:pPr>
      <w:r w:rsidRPr="00D8060E">
        <w:rPr>
          <w:rFonts w:cs="Arial"/>
          <w:b/>
          <w:bCs/>
          <w:sz w:val="24"/>
        </w:rPr>
        <w:br w:type="page"/>
      </w:r>
    </w:p>
    <w:p w14:paraId="2666FB05" w14:textId="3A824DA1" w:rsidR="000932B7" w:rsidRPr="00D8060E" w:rsidRDefault="00644ABB" w:rsidP="00644ABB">
      <w:pPr>
        <w:spacing w:line="360" w:lineRule="auto"/>
        <w:jc w:val="both"/>
        <w:rPr>
          <w:rFonts w:cs="Arial"/>
          <w:sz w:val="24"/>
        </w:rPr>
      </w:pPr>
      <w:r w:rsidRPr="00D8060E">
        <w:rPr>
          <w:rFonts w:cs="Arial"/>
          <w:b/>
          <w:bCs/>
          <w:sz w:val="24"/>
        </w:rPr>
        <w:lastRenderedPageBreak/>
        <w:t>Figure S3.</w:t>
      </w:r>
      <w:r w:rsidRPr="00D8060E">
        <w:rPr>
          <w:rFonts w:cs="Arial"/>
          <w:sz w:val="24"/>
        </w:rPr>
        <w:t xml:space="preserve"> </w:t>
      </w:r>
      <w:r w:rsidR="000932B7" w:rsidRPr="00D8060E">
        <w:rPr>
          <w:rFonts w:cs="Arial"/>
          <w:b/>
          <w:bCs/>
          <w:sz w:val="24"/>
        </w:rPr>
        <w:t>Supporting data for Figure 3.</w:t>
      </w:r>
      <w:r w:rsidR="000932B7" w:rsidRPr="00D8060E">
        <w:rPr>
          <w:rFonts w:cs="Arial"/>
          <w:sz w:val="24"/>
        </w:rPr>
        <w:t xml:space="preserve"> </w:t>
      </w:r>
    </w:p>
    <w:p w14:paraId="7E850CD6" w14:textId="763574B9" w:rsidR="000932B7" w:rsidRDefault="00644ABB" w:rsidP="00092803">
      <w:pPr>
        <w:widowControl w:val="0"/>
        <w:adjustRightInd w:val="0"/>
        <w:snapToGrid w:val="0"/>
        <w:spacing w:line="360" w:lineRule="auto"/>
        <w:jc w:val="both"/>
        <w:rPr>
          <w:rFonts w:cs="Arial"/>
          <w:sz w:val="24"/>
        </w:rPr>
      </w:pPr>
      <w:r w:rsidRPr="00D8060E">
        <w:rPr>
          <w:rFonts w:cs="Arial"/>
          <w:sz w:val="24"/>
        </w:rPr>
        <w:t>(</w:t>
      </w:r>
      <w:r w:rsidRPr="00D8060E">
        <w:rPr>
          <w:rFonts w:cs="Arial"/>
          <w:b/>
          <w:bCs/>
          <w:sz w:val="24"/>
        </w:rPr>
        <w:t>A</w:t>
      </w:r>
      <w:r w:rsidR="000932B7" w:rsidRPr="00D8060E">
        <w:rPr>
          <w:rFonts w:cs="Arial"/>
          <w:b/>
          <w:bCs/>
          <w:sz w:val="24"/>
        </w:rPr>
        <w:t>-B</w:t>
      </w:r>
      <w:r w:rsidRPr="00D8060E">
        <w:rPr>
          <w:rFonts w:cs="Arial"/>
          <w:sz w:val="24"/>
        </w:rPr>
        <w:t>) Representative images of</w:t>
      </w:r>
      <w:r w:rsidR="000932B7" w:rsidRPr="00D8060E">
        <w:rPr>
          <w:rFonts w:cs="Arial"/>
          <w:sz w:val="24"/>
        </w:rPr>
        <w:t xml:space="preserve"> fixed</w:t>
      </w:r>
      <w:r w:rsidRPr="00D8060E">
        <w:rPr>
          <w:rFonts w:cs="Arial"/>
          <w:sz w:val="24"/>
        </w:rPr>
        <w:t xml:space="preserve"> HeLa cells stably expressing indicated mNG-APEX2 NES mutants showing </w:t>
      </w:r>
      <w:proofErr w:type="spellStart"/>
      <w:r w:rsidRPr="00D8060E">
        <w:rPr>
          <w:rFonts w:cs="Arial"/>
          <w:sz w:val="24"/>
        </w:rPr>
        <w:t>mNeonGreen</w:t>
      </w:r>
      <w:proofErr w:type="spellEnd"/>
      <w:r w:rsidR="000932B7" w:rsidRPr="00D8060E">
        <w:rPr>
          <w:rFonts w:cs="Arial"/>
          <w:sz w:val="24"/>
        </w:rPr>
        <w:t xml:space="preserve"> fluorescence</w:t>
      </w:r>
      <w:r w:rsidRPr="00D8060E">
        <w:rPr>
          <w:rFonts w:cs="Arial"/>
          <w:sz w:val="24"/>
        </w:rPr>
        <w:t xml:space="preserve"> (green), anti-V5 staining (rose), and streptavidin staining (blue</w:t>
      </w:r>
      <w:r w:rsidR="000932B7" w:rsidRPr="00D8060E">
        <w:rPr>
          <w:rFonts w:cs="Arial"/>
          <w:sz w:val="24"/>
        </w:rPr>
        <w:t xml:space="preserve">) (scale = 10 µm). </w:t>
      </w:r>
      <w:r w:rsidR="00092803">
        <w:rPr>
          <w:rFonts w:cs="Arial"/>
          <w:sz w:val="24"/>
        </w:rPr>
        <w:t>Cell and nuclear boundar</w:t>
      </w:r>
      <w:r w:rsidR="008B0F1D">
        <w:rPr>
          <w:rFonts w:cs="Arial"/>
          <w:sz w:val="24"/>
        </w:rPr>
        <w:t>ies</w:t>
      </w:r>
      <w:r w:rsidR="00092803">
        <w:rPr>
          <w:rFonts w:cs="Arial"/>
          <w:sz w:val="24"/>
        </w:rPr>
        <w:t xml:space="preserve"> outlined </w:t>
      </w:r>
      <w:r w:rsidR="00642533">
        <w:rPr>
          <w:rFonts w:cs="Arial"/>
          <w:sz w:val="24"/>
        </w:rPr>
        <w:t>with</w:t>
      </w:r>
      <w:r w:rsidR="00092803">
        <w:rPr>
          <w:rFonts w:cs="Arial"/>
          <w:sz w:val="24"/>
        </w:rPr>
        <w:t xml:space="preserve"> white dashed lines.</w:t>
      </w:r>
    </w:p>
    <w:p w14:paraId="076BA1DB" w14:textId="73475108" w:rsidR="00644ABB" w:rsidRPr="00D8060E" w:rsidRDefault="000F75B8" w:rsidP="00644ABB">
      <w:pPr>
        <w:spacing w:line="360" w:lineRule="auto"/>
        <w:rPr>
          <w:rFonts w:cs="Arial"/>
          <w:sz w:val="24"/>
        </w:rPr>
      </w:pPr>
      <w:r>
        <w:rPr>
          <w:rFonts w:cs="Arial"/>
          <w:sz w:val="24"/>
        </w:rPr>
        <w:t>(</w:t>
      </w:r>
      <w:r w:rsidRPr="00BD74E9">
        <w:rPr>
          <w:rFonts w:cs="Arial"/>
          <w:b/>
          <w:bCs/>
          <w:sz w:val="24"/>
        </w:rPr>
        <w:t>C</w:t>
      </w:r>
      <w:r>
        <w:rPr>
          <w:rFonts w:cs="Arial"/>
          <w:sz w:val="24"/>
        </w:rPr>
        <w:t>)</w:t>
      </w:r>
      <w:r w:rsidR="00092803" w:rsidRPr="00D8060E">
        <w:rPr>
          <w:rFonts w:cs="Arial"/>
          <w:sz w:val="24"/>
        </w:rPr>
        <w:t xml:space="preserve"> Quantification of </w:t>
      </w:r>
      <w:r w:rsidR="00092803">
        <w:rPr>
          <w:rFonts w:cs="Arial"/>
          <w:sz w:val="24"/>
        </w:rPr>
        <w:t>whole cell</w:t>
      </w:r>
      <w:r w:rsidR="00092803" w:rsidRPr="00D8060E">
        <w:rPr>
          <w:rFonts w:cs="Arial"/>
          <w:sz w:val="24"/>
        </w:rPr>
        <w:t xml:space="preserve"> </w:t>
      </w:r>
      <w:r w:rsidR="00704456">
        <w:rPr>
          <w:rFonts w:cs="Arial"/>
          <w:sz w:val="24"/>
        </w:rPr>
        <w:t xml:space="preserve">relative </w:t>
      </w:r>
      <w:r w:rsidR="00092803">
        <w:rPr>
          <w:rFonts w:cs="Arial"/>
          <w:sz w:val="24"/>
        </w:rPr>
        <w:t xml:space="preserve">streptavidin </w:t>
      </w:r>
      <w:r w:rsidR="00092803" w:rsidRPr="00D8060E">
        <w:rPr>
          <w:rFonts w:cs="Arial"/>
          <w:sz w:val="24"/>
        </w:rPr>
        <w:t xml:space="preserve">fluorescence </w:t>
      </w:r>
      <w:r w:rsidR="00704456">
        <w:rPr>
          <w:rFonts w:cs="Arial"/>
          <w:sz w:val="24"/>
        </w:rPr>
        <w:t xml:space="preserve">(normalized to APEX2) </w:t>
      </w:r>
      <w:r w:rsidR="00092803" w:rsidRPr="00D8060E">
        <w:rPr>
          <w:rFonts w:cs="Arial"/>
          <w:sz w:val="24"/>
        </w:rPr>
        <w:t xml:space="preserve">of cells in </w:t>
      </w:r>
      <w:r w:rsidR="00092803">
        <w:rPr>
          <w:rFonts w:cs="Arial"/>
          <w:sz w:val="24"/>
        </w:rPr>
        <w:t>Figure 3E as well as panels A and B</w:t>
      </w:r>
      <w:r w:rsidR="00092803" w:rsidRPr="00D8060E">
        <w:rPr>
          <w:rFonts w:cs="Arial"/>
          <w:sz w:val="24"/>
        </w:rPr>
        <w:t xml:space="preserve"> (N=50 cells per condition; ns, not significant; *, </w:t>
      </w:r>
      <w:r w:rsidR="00092803" w:rsidRPr="00D8060E">
        <w:rPr>
          <w:rFonts w:cs="Arial"/>
          <w:i/>
          <w:iCs/>
          <w:sz w:val="24"/>
        </w:rPr>
        <w:t>p</w:t>
      </w:r>
      <w:r w:rsidR="00092803" w:rsidRPr="00D8060E">
        <w:rPr>
          <w:rFonts w:cs="Arial"/>
          <w:sz w:val="24"/>
        </w:rPr>
        <w:t xml:space="preserve"> &lt; 0.00</w:t>
      </w:r>
      <w:r>
        <w:rPr>
          <w:rFonts w:cs="Arial"/>
          <w:sz w:val="24"/>
        </w:rPr>
        <w:t>0</w:t>
      </w:r>
      <w:r w:rsidR="00092803" w:rsidRPr="00D8060E">
        <w:rPr>
          <w:rFonts w:cs="Arial"/>
          <w:sz w:val="24"/>
        </w:rPr>
        <w:t>1</w:t>
      </w:r>
      <w:r w:rsidR="009B18DA">
        <w:rPr>
          <w:rFonts w:cs="Arial"/>
          <w:sz w:val="24"/>
        </w:rPr>
        <w:t xml:space="preserve"> by one-way ANOVA</w:t>
      </w:r>
      <w:r w:rsidR="00C04087">
        <w:rPr>
          <w:rFonts w:cs="Arial"/>
          <w:sz w:val="24"/>
        </w:rPr>
        <w:t xml:space="preserve"> of raw values compared to APEX2</w:t>
      </w:r>
      <w:r w:rsidR="00092803" w:rsidRPr="00D8060E">
        <w:rPr>
          <w:rFonts w:cs="Arial"/>
          <w:sz w:val="24"/>
        </w:rPr>
        <w:t>).</w:t>
      </w:r>
    </w:p>
    <w:p w14:paraId="15508229" w14:textId="77777777" w:rsidR="008A2E32" w:rsidRPr="00D8060E" w:rsidRDefault="008A2E32">
      <w:pPr>
        <w:rPr>
          <w:rFonts w:cs="Arial"/>
          <w:b/>
          <w:bCs/>
          <w:sz w:val="24"/>
        </w:rPr>
      </w:pPr>
      <w:r w:rsidRPr="00D8060E">
        <w:rPr>
          <w:rFonts w:cs="Arial"/>
          <w:b/>
          <w:bCs/>
          <w:sz w:val="24"/>
        </w:rPr>
        <w:br w:type="page"/>
      </w:r>
    </w:p>
    <w:p w14:paraId="4BAD60D1" w14:textId="52E009BD" w:rsidR="00B44405" w:rsidRPr="00D8060E" w:rsidRDefault="00B44405" w:rsidP="00B44405">
      <w:pPr>
        <w:spacing w:line="360" w:lineRule="auto"/>
        <w:jc w:val="both"/>
        <w:rPr>
          <w:rFonts w:cs="Arial"/>
          <w:sz w:val="24"/>
        </w:rPr>
      </w:pPr>
      <w:bookmarkStart w:id="0" w:name="_GoBack"/>
      <w:bookmarkEnd w:id="0"/>
      <w:r w:rsidRPr="00D8060E">
        <w:rPr>
          <w:rFonts w:cs="Arial"/>
          <w:b/>
          <w:bCs/>
          <w:sz w:val="24"/>
        </w:rPr>
        <w:lastRenderedPageBreak/>
        <w:t>Figure S4.</w:t>
      </w:r>
      <w:r w:rsidRPr="00D8060E">
        <w:rPr>
          <w:rFonts w:cs="Arial"/>
          <w:sz w:val="24"/>
        </w:rPr>
        <w:t xml:space="preserve"> </w:t>
      </w:r>
      <w:r w:rsidRPr="00D8060E">
        <w:rPr>
          <w:rFonts w:cs="Arial"/>
          <w:b/>
          <w:bCs/>
          <w:sz w:val="24"/>
        </w:rPr>
        <w:t>Supporting data for Methods.</w:t>
      </w:r>
      <w:r w:rsidRPr="00D8060E">
        <w:rPr>
          <w:rFonts w:cs="Arial"/>
          <w:sz w:val="24"/>
        </w:rPr>
        <w:t xml:space="preserve"> </w:t>
      </w:r>
    </w:p>
    <w:p w14:paraId="26FBA599" w14:textId="1A1B4AA8" w:rsidR="00DF2DF4" w:rsidRPr="00D8060E" w:rsidRDefault="000D7D04" w:rsidP="00B44405">
      <w:pPr>
        <w:spacing w:line="360" w:lineRule="auto"/>
        <w:jc w:val="both"/>
        <w:rPr>
          <w:rFonts w:cs="Arial"/>
          <w:sz w:val="24"/>
        </w:rPr>
      </w:pPr>
      <w:r w:rsidRPr="00D8060E">
        <w:rPr>
          <w:rFonts w:cs="Arial"/>
          <w:sz w:val="24"/>
        </w:rPr>
        <w:t xml:space="preserve">Amino acid sequences of mNG-APEX3-V5 </w:t>
      </w:r>
      <w:r w:rsidR="00053EFF" w:rsidRPr="00D8060E">
        <w:rPr>
          <w:rFonts w:cs="Arial"/>
          <w:sz w:val="24"/>
        </w:rPr>
        <w:t xml:space="preserve">(top) </w:t>
      </w:r>
      <w:r w:rsidRPr="00D8060E">
        <w:rPr>
          <w:rFonts w:cs="Arial"/>
          <w:sz w:val="24"/>
        </w:rPr>
        <w:t>and mCherry-NES</w:t>
      </w:r>
      <w:r w:rsidRPr="00D8060E">
        <w:rPr>
          <w:rFonts w:cs="Arial"/>
          <w:sz w:val="24"/>
          <w:vertAlign w:val="subscript"/>
        </w:rPr>
        <w:t>APEX2</w:t>
      </w:r>
      <w:r w:rsidR="00053EFF" w:rsidRPr="00D8060E">
        <w:rPr>
          <w:rFonts w:cs="Arial"/>
          <w:sz w:val="24"/>
        </w:rPr>
        <w:t xml:space="preserve"> (bottom).</w:t>
      </w:r>
    </w:p>
    <w:sectPr w:rsidR="00DF2DF4" w:rsidRPr="00D8060E" w:rsidSect="00F948B9">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19C384" w14:textId="77777777" w:rsidR="001330CC" w:rsidRDefault="001330CC" w:rsidP="00AD2026">
      <w:r>
        <w:separator/>
      </w:r>
    </w:p>
  </w:endnote>
  <w:endnote w:type="continuationSeparator" w:id="0">
    <w:p w14:paraId="3484FECE" w14:textId="77777777" w:rsidR="001330CC" w:rsidRDefault="001330CC" w:rsidP="00AD2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7626593"/>
      <w:docPartObj>
        <w:docPartGallery w:val="Page Numbers (Bottom of Page)"/>
        <w:docPartUnique/>
      </w:docPartObj>
    </w:sdtPr>
    <w:sdtEndPr>
      <w:rPr>
        <w:rStyle w:val="PageNumber"/>
      </w:rPr>
    </w:sdtEndPr>
    <w:sdtContent>
      <w:p w14:paraId="1DBF8080" w14:textId="5EFC985C" w:rsidR="00AD2026" w:rsidRDefault="00AD2026" w:rsidP="00EA55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B600C39" w14:textId="77777777" w:rsidR="00AD2026" w:rsidRDefault="00AD2026" w:rsidP="00EA55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6681241"/>
      <w:docPartObj>
        <w:docPartGallery w:val="Page Numbers (Bottom of Page)"/>
        <w:docPartUnique/>
      </w:docPartObj>
    </w:sdtPr>
    <w:sdtEndPr>
      <w:rPr>
        <w:rStyle w:val="PageNumber"/>
      </w:rPr>
    </w:sdtEndPr>
    <w:sdtContent>
      <w:p w14:paraId="178BA9C5" w14:textId="12BBBFC9" w:rsidR="00AD2026" w:rsidRDefault="00AD2026" w:rsidP="00EA5519">
        <w:pPr>
          <w:pStyle w:val="Footer"/>
          <w:framePr w:wrap="notBesid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EC195F5" w14:textId="77777777" w:rsidR="00AD2026" w:rsidRDefault="00AD2026" w:rsidP="00EA55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017A8D" w14:textId="77777777" w:rsidR="001330CC" w:rsidRDefault="001330CC" w:rsidP="00AD2026">
      <w:r>
        <w:separator/>
      </w:r>
    </w:p>
  </w:footnote>
  <w:footnote w:type="continuationSeparator" w:id="0">
    <w:p w14:paraId="720657E9" w14:textId="77777777" w:rsidR="001330CC" w:rsidRDefault="001330CC" w:rsidP="00AD20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E7884"/>
    <w:multiLevelType w:val="hybridMultilevel"/>
    <w:tmpl w:val="6E4CC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27A"/>
    <w:rsid w:val="0000459D"/>
    <w:rsid w:val="00004B12"/>
    <w:rsid w:val="00011DE1"/>
    <w:rsid w:val="000147F5"/>
    <w:rsid w:val="00020015"/>
    <w:rsid w:val="0002378D"/>
    <w:rsid w:val="00031079"/>
    <w:rsid w:val="000325C3"/>
    <w:rsid w:val="00032907"/>
    <w:rsid w:val="000329CF"/>
    <w:rsid w:val="00032B80"/>
    <w:rsid w:val="000340DE"/>
    <w:rsid w:val="000355D5"/>
    <w:rsid w:val="00035874"/>
    <w:rsid w:val="00035ED0"/>
    <w:rsid w:val="00044098"/>
    <w:rsid w:val="00044D49"/>
    <w:rsid w:val="00053EFF"/>
    <w:rsid w:val="00057512"/>
    <w:rsid w:val="00074C1B"/>
    <w:rsid w:val="000810AB"/>
    <w:rsid w:val="00082EF0"/>
    <w:rsid w:val="00084D5D"/>
    <w:rsid w:val="00092803"/>
    <w:rsid w:val="000932B7"/>
    <w:rsid w:val="00097397"/>
    <w:rsid w:val="000A3448"/>
    <w:rsid w:val="000A4AE2"/>
    <w:rsid w:val="000B75B7"/>
    <w:rsid w:val="000D06B7"/>
    <w:rsid w:val="000D1009"/>
    <w:rsid w:val="000D120B"/>
    <w:rsid w:val="000D4171"/>
    <w:rsid w:val="000D5A88"/>
    <w:rsid w:val="000D7D04"/>
    <w:rsid w:val="000E223E"/>
    <w:rsid w:val="000E7444"/>
    <w:rsid w:val="000F75B8"/>
    <w:rsid w:val="00104C25"/>
    <w:rsid w:val="00112D88"/>
    <w:rsid w:val="00112D8D"/>
    <w:rsid w:val="00113D9C"/>
    <w:rsid w:val="001219B2"/>
    <w:rsid w:val="001224F7"/>
    <w:rsid w:val="001330CC"/>
    <w:rsid w:val="001338EF"/>
    <w:rsid w:val="0013637F"/>
    <w:rsid w:val="001401DC"/>
    <w:rsid w:val="00140B9D"/>
    <w:rsid w:val="00140C99"/>
    <w:rsid w:val="00142606"/>
    <w:rsid w:val="00150990"/>
    <w:rsid w:val="001529CB"/>
    <w:rsid w:val="001547FD"/>
    <w:rsid w:val="001621F7"/>
    <w:rsid w:val="0018171D"/>
    <w:rsid w:val="00184D71"/>
    <w:rsid w:val="00185B07"/>
    <w:rsid w:val="00195049"/>
    <w:rsid w:val="00195232"/>
    <w:rsid w:val="001965FF"/>
    <w:rsid w:val="00196610"/>
    <w:rsid w:val="0019780C"/>
    <w:rsid w:val="001A42B4"/>
    <w:rsid w:val="001A59E4"/>
    <w:rsid w:val="001B0B50"/>
    <w:rsid w:val="001B4904"/>
    <w:rsid w:val="001C4B99"/>
    <w:rsid w:val="001C5667"/>
    <w:rsid w:val="001C588D"/>
    <w:rsid w:val="001D66DF"/>
    <w:rsid w:val="001E45E1"/>
    <w:rsid w:val="001E66B3"/>
    <w:rsid w:val="001F34EA"/>
    <w:rsid w:val="001F5205"/>
    <w:rsid w:val="001F6F78"/>
    <w:rsid w:val="00204A4B"/>
    <w:rsid w:val="00205D4B"/>
    <w:rsid w:val="00207BE1"/>
    <w:rsid w:val="00211934"/>
    <w:rsid w:val="00212823"/>
    <w:rsid w:val="00212EDA"/>
    <w:rsid w:val="00216A27"/>
    <w:rsid w:val="00220A95"/>
    <w:rsid w:val="002219B8"/>
    <w:rsid w:val="002238AA"/>
    <w:rsid w:val="00225CD3"/>
    <w:rsid w:val="00231EB3"/>
    <w:rsid w:val="002322C4"/>
    <w:rsid w:val="002377BB"/>
    <w:rsid w:val="00242C1F"/>
    <w:rsid w:val="00243143"/>
    <w:rsid w:val="002464F4"/>
    <w:rsid w:val="00247003"/>
    <w:rsid w:val="002477B8"/>
    <w:rsid w:val="00247D3E"/>
    <w:rsid w:val="00251A4B"/>
    <w:rsid w:val="00251AD9"/>
    <w:rsid w:val="00253E8D"/>
    <w:rsid w:val="00256D48"/>
    <w:rsid w:val="00260E1A"/>
    <w:rsid w:val="002737F9"/>
    <w:rsid w:val="00284D6F"/>
    <w:rsid w:val="002877C2"/>
    <w:rsid w:val="002A287A"/>
    <w:rsid w:val="002A6512"/>
    <w:rsid w:val="002C2885"/>
    <w:rsid w:val="002C2E23"/>
    <w:rsid w:val="002C453A"/>
    <w:rsid w:val="002D1938"/>
    <w:rsid w:val="002D4EDC"/>
    <w:rsid w:val="002E1399"/>
    <w:rsid w:val="002E4F84"/>
    <w:rsid w:val="002F4E07"/>
    <w:rsid w:val="002F5BFB"/>
    <w:rsid w:val="002F6464"/>
    <w:rsid w:val="002F67F6"/>
    <w:rsid w:val="003011D8"/>
    <w:rsid w:val="003052EA"/>
    <w:rsid w:val="003064D4"/>
    <w:rsid w:val="00310894"/>
    <w:rsid w:val="0031523D"/>
    <w:rsid w:val="00317064"/>
    <w:rsid w:val="00320D56"/>
    <w:rsid w:val="003217C6"/>
    <w:rsid w:val="00330502"/>
    <w:rsid w:val="00330982"/>
    <w:rsid w:val="003322B5"/>
    <w:rsid w:val="00333B3C"/>
    <w:rsid w:val="00334FB3"/>
    <w:rsid w:val="0034486F"/>
    <w:rsid w:val="00345531"/>
    <w:rsid w:val="0035045C"/>
    <w:rsid w:val="0035127A"/>
    <w:rsid w:val="003549DD"/>
    <w:rsid w:val="00356D52"/>
    <w:rsid w:val="0036163D"/>
    <w:rsid w:val="003670AF"/>
    <w:rsid w:val="00373A83"/>
    <w:rsid w:val="00374249"/>
    <w:rsid w:val="00374253"/>
    <w:rsid w:val="003763B9"/>
    <w:rsid w:val="0038011C"/>
    <w:rsid w:val="00381080"/>
    <w:rsid w:val="003865BE"/>
    <w:rsid w:val="00386AD9"/>
    <w:rsid w:val="003875BD"/>
    <w:rsid w:val="00387B93"/>
    <w:rsid w:val="003943C3"/>
    <w:rsid w:val="003A0655"/>
    <w:rsid w:val="003A317E"/>
    <w:rsid w:val="003A73CF"/>
    <w:rsid w:val="003B1346"/>
    <w:rsid w:val="003B228D"/>
    <w:rsid w:val="003E152E"/>
    <w:rsid w:val="003E2D50"/>
    <w:rsid w:val="003E3AC5"/>
    <w:rsid w:val="003E40EF"/>
    <w:rsid w:val="003E7B10"/>
    <w:rsid w:val="003F2C18"/>
    <w:rsid w:val="003F3CBF"/>
    <w:rsid w:val="00400548"/>
    <w:rsid w:val="0040341F"/>
    <w:rsid w:val="0040757A"/>
    <w:rsid w:val="004134D1"/>
    <w:rsid w:val="004177EA"/>
    <w:rsid w:val="00423095"/>
    <w:rsid w:val="0042559C"/>
    <w:rsid w:val="00435FE7"/>
    <w:rsid w:val="00441D81"/>
    <w:rsid w:val="00443434"/>
    <w:rsid w:val="004440B7"/>
    <w:rsid w:val="0044605E"/>
    <w:rsid w:val="00450963"/>
    <w:rsid w:val="00453702"/>
    <w:rsid w:val="00454564"/>
    <w:rsid w:val="00456385"/>
    <w:rsid w:val="004617C2"/>
    <w:rsid w:val="00465AF8"/>
    <w:rsid w:val="004661B4"/>
    <w:rsid w:val="00474C22"/>
    <w:rsid w:val="00483BAC"/>
    <w:rsid w:val="00485EA6"/>
    <w:rsid w:val="00487201"/>
    <w:rsid w:val="00490D4A"/>
    <w:rsid w:val="004928B0"/>
    <w:rsid w:val="004935C5"/>
    <w:rsid w:val="00494ECC"/>
    <w:rsid w:val="004A47A9"/>
    <w:rsid w:val="004B0B87"/>
    <w:rsid w:val="004B29C2"/>
    <w:rsid w:val="004B6E08"/>
    <w:rsid w:val="004C3F58"/>
    <w:rsid w:val="004C7B9D"/>
    <w:rsid w:val="004D214C"/>
    <w:rsid w:val="004D31E4"/>
    <w:rsid w:val="004D52D8"/>
    <w:rsid w:val="004D656A"/>
    <w:rsid w:val="004D660B"/>
    <w:rsid w:val="004E1474"/>
    <w:rsid w:val="004F6E18"/>
    <w:rsid w:val="005003F3"/>
    <w:rsid w:val="00501274"/>
    <w:rsid w:val="0050446E"/>
    <w:rsid w:val="0050573F"/>
    <w:rsid w:val="005069B6"/>
    <w:rsid w:val="005169B4"/>
    <w:rsid w:val="005209AE"/>
    <w:rsid w:val="005259B4"/>
    <w:rsid w:val="00531E81"/>
    <w:rsid w:val="0053206D"/>
    <w:rsid w:val="00532339"/>
    <w:rsid w:val="00537E01"/>
    <w:rsid w:val="0054449D"/>
    <w:rsid w:val="0055420A"/>
    <w:rsid w:val="00563606"/>
    <w:rsid w:val="005671EF"/>
    <w:rsid w:val="00576BDE"/>
    <w:rsid w:val="005801E7"/>
    <w:rsid w:val="00584572"/>
    <w:rsid w:val="00586D89"/>
    <w:rsid w:val="00590DF2"/>
    <w:rsid w:val="005A66A6"/>
    <w:rsid w:val="005B1CCC"/>
    <w:rsid w:val="005B66EF"/>
    <w:rsid w:val="005C7F04"/>
    <w:rsid w:val="005D250A"/>
    <w:rsid w:val="005D29E4"/>
    <w:rsid w:val="005D310C"/>
    <w:rsid w:val="005E485A"/>
    <w:rsid w:val="005E5851"/>
    <w:rsid w:val="00601CAB"/>
    <w:rsid w:val="006077E6"/>
    <w:rsid w:val="006157F7"/>
    <w:rsid w:val="00615E4D"/>
    <w:rsid w:val="0062357F"/>
    <w:rsid w:val="00631CEB"/>
    <w:rsid w:val="006334B3"/>
    <w:rsid w:val="00640CDD"/>
    <w:rsid w:val="00642533"/>
    <w:rsid w:val="0064451D"/>
    <w:rsid w:val="00644ABB"/>
    <w:rsid w:val="0064612D"/>
    <w:rsid w:val="006531CC"/>
    <w:rsid w:val="006609A1"/>
    <w:rsid w:val="00661094"/>
    <w:rsid w:val="00661A96"/>
    <w:rsid w:val="00664FC9"/>
    <w:rsid w:val="006657E7"/>
    <w:rsid w:val="00677131"/>
    <w:rsid w:val="00677574"/>
    <w:rsid w:val="00677A7C"/>
    <w:rsid w:val="00680523"/>
    <w:rsid w:val="006806E6"/>
    <w:rsid w:val="006835F8"/>
    <w:rsid w:val="00685D85"/>
    <w:rsid w:val="00687E69"/>
    <w:rsid w:val="006B43BE"/>
    <w:rsid w:val="006B5C62"/>
    <w:rsid w:val="006B5EF0"/>
    <w:rsid w:val="006C292B"/>
    <w:rsid w:val="006C4A26"/>
    <w:rsid w:val="006D583F"/>
    <w:rsid w:val="006E4012"/>
    <w:rsid w:val="006E51E5"/>
    <w:rsid w:val="006E5892"/>
    <w:rsid w:val="006E6EC3"/>
    <w:rsid w:val="006F02EC"/>
    <w:rsid w:val="006F4AB3"/>
    <w:rsid w:val="00704456"/>
    <w:rsid w:val="00707E5F"/>
    <w:rsid w:val="00712E49"/>
    <w:rsid w:val="00714DB7"/>
    <w:rsid w:val="00720850"/>
    <w:rsid w:val="007234FC"/>
    <w:rsid w:val="007236F2"/>
    <w:rsid w:val="00742AB2"/>
    <w:rsid w:val="0074488A"/>
    <w:rsid w:val="007474FE"/>
    <w:rsid w:val="00751331"/>
    <w:rsid w:val="00751C8A"/>
    <w:rsid w:val="007529A9"/>
    <w:rsid w:val="007547E5"/>
    <w:rsid w:val="00764EEC"/>
    <w:rsid w:val="007660FB"/>
    <w:rsid w:val="00771491"/>
    <w:rsid w:val="007845C6"/>
    <w:rsid w:val="0079025B"/>
    <w:rsid w:val="00793B3A"/>
    <w:rsid w:val="00794DBC"/>
    <w:rsid w:val="0079527B"/>
    <w:rsid w:val="007961F0"/>
    <w:rsid w:val="007A6591"/>
    <w:rsid w:val="007B559C"/>
    <w:rsid w:val="007C073D"/>
    <w:rsid w:val="007C243B"/>
    <w:rsid w:val="007C6E91"/>
    <w:rsid w:val="007D0010"/>
    <w:rsid w:val="007E13C7"/>
    <w:rsid w:val="007E2808"/>
    <w:rsid w:val="007F09FF"/>
    <w:rsid w:val="007F2554"/>
    <w:rsid w:val="008068BD"/>
    <w:rsid w:val="00810412"/>
    <w:rsid w:val="00813F32"/>
    <w:rsid w:val="00816DF1"/>
    <w:rsid w:val="0081769F"/>
    <w:rsid w:val="0081798B"/>
    <w:rsid w:val="00827058"/>
    <w:rsid w:val="0083260F"/>
    <w:rsid w:val="00835923"/>
    <w:rsid w:val="00836AA8"/>
    <w:rsid w:val="00837094"/>
    <w:rsid w:val="00841478"/>
    <w:rsid w:val="00844BCF"/>
    <w:rsid w:val="00850074"/>
    <w:rsid w:val="00850B2E"/>
    <w:rsid w:val="00851C48"/>
    <w:rsid w:val="00851F89"/>
    <w:rsid w:val="0085257D"/>
    <w:rsid w:val="00855061"/>
    <w:rsid w:val="00857DB6"/>
    <w:rsid w:val="00861614"/>
    <w:rsid w:val="008634F7"/>
    <w:rsid w:val="00870BE2"/>
    <w:rsid w:val="00882953"/>
    <w:rsid w:val="00885434"/>
    <w:rsid w:val="00887913"/>
    <w:rsid w:val="00890557"/>
    <w:rsid w:val="00891023"/>
    <w:rsid w:val="008A2E32"/>
    <w:rsid w:val="008A39CB"/>
    <w:rsid w:val="008A6BEB"/>
    <w:rsid w:val="008B0F1D"/>
    <w:rsid w:val="008B4827"/>
    <w:rsid w:val="008B7CD1"/>
    <w:rsid w:val="008C213A"/>
    <w:rsid w:val="008C2D23"/>
    <w:rsid w:val="008C418D"/>
    <w:rsid w:val="008D0607"/>
    <w:rsid w:val="008D3ADB"/>
    <w:rsid w:val="008E159E"/>
    <w:rsid w:val="008E4216"/>
    <w:rsid w:val="008E4808"/>
    <w:rsid w:val="008E52B6"/>
    <w:rsid w:val="008E57F3"/>
    <w:rsid w:val="008E6157"/>
    <w:rsid w:val="008F00DF"/>
    <w:rsid w:val="008F1868"/>
    <w:rsid w:val="008F437D"/>
    <w:rsid w:val="00906A97"/>
    <w:rsid w:val="009104F8"/>
    <w:rsid w:val="00910EE6"/>
    <w:rsid w:val="0091208F"/>
    <w:rsid w:val="00917732"/>
    <w:rsid w:val="009210A9"/>
    <w:rsid w:val="00921D8B"/>
    <w:rsid w:val="00923BAE"/>
    <w:rsid w:val="00925A2B"/>
    <w:rsid w:val="009271BB"/>
    <w:rsid w:val="00930A05"/>
    <w:rsid w:val="00935261"/>
    <w:rsid w:val="00936C60"/>
    <w:rsid w:val="00941538"/>
    <w:rsid w:val="0094166C"/>
    <w:rsid w:val="0095067F"/>
    <w:rsid w:val="00951B06"/>
    <w:rsid w:val="00952C70"/>
    <w:rsid w:val="00961854"/>
    <w:rsid w:val="00962123"/>
    <w:rsid w:val="00962C36"/>
    <w:rsid w:val="00962D9E"/>
    <w:rsid w:val="00966CD3"/>
    <w:rsid w:val="009671F9"/>
    <w:rsid w:val="00971FBB"/>
    <w:rsid w:val="00976A03"/>
    <w:rsid w:val="00983E85"/>
    <w:rsid w:val="0099286C"/>
    <w:rsid w:val="009A4BD1"/>
    <w:rsid w:val="009B18DA"/>
    <w:rsid w:val="009B78E9"/>
    <w:rsid w:val="009C5742"/>
    <w:rsid w:val="009D655B"/>
    <w:rsid w:val="009E078F"/>
    <w:rsid w:val="009E215B"/>
    <w:rsid w:val="009E2A85"/>
    <w:rsid w:val="009E6CD0"/>
    <w:rsid w:val="009E78A2"/>
    <w:rsid w:val="009F4CBB"/>
    <w:rsid w:val="009F5C08"/>
    <w:rsid w:val="009F68AE"/>
    <w:rsid w:val="00A00EB7"/>
    <w:rsid w:val="00A01713"/>
    <w:rsid w:val="00A05A19"/>
    <w:rsid w:val="00A06092"/>
    <w:rsid w:val="00A0658A"/>
    <w:rsid w:val="00A077D5"/>
    <w:rsid w:val="00A17C97"/>
    <w:rsid w:val="00A20836"/>
    <w:rsid w:val="00A22213"/>
    <w:rsid w:val="00A27054"/>
    <w:rsid w:val="00A312B2"/>
    <w:rsid w:val="00A3387D"/>
    <w:rsid w:val="00A34437"/>
    <w:rsid w:val="00A363BD"/>
    <w:rsid w:val="00A41297"/>
    <w:rsid w:val="00A442B2"/>
    <w:rsid w:val="00A47B8C"/>
    <w:rsid w:val="00A5016C"/>
    <w:rsid w:val="00A522DE"/>
    <w:rsid w:val="00A56040"/>
    <w:rsid w:val="00A563B9"/>
    <w:rsid w:val="00A57162"/>
    <w:rsid w:val="00A629E2"/>
    <w:rsid w:val="00A62F79"/>
    <w:rsid w:val="00A71A07"/>
    <w:rsid w:val="00A71E3A"/>
    <w:rsid w:val="00A72A2E"/>
    <w:rsid w:val="00A753A3"/>
    <w:rsid w:val="00A75955"/>
    <w:rsid w:val="00A834A7"/>
    <w:rsid w:val="00A839DC"/>
    <w:rsid w:val="00A87330"/>
    <w:rsid w:val="00A93F08"/>
    <w:rsid w:val="00A958DB"/>
    <w:rsid w:val="00A95C76"/>
    <w:rsid w:val="00A97DE9"/>
    <w:rsid w:val="00AA5788"/>
    <w:rsid w:val="00AA7C3A"/>
    <w:rsid w:val="00AB49E5"/>
    <w:rsid w:val="00AB71A8"/>
    <w:rsid w:val="00AC05D4"/>
    <w:rsid w:val="00AC2834"/>
    <w:rsid w:val="00AC5E98"/>
    <w:rsid w:val="00AC76B5"/>
    <w:rsid w:val="00AD2026"/>
    <w:rsid w:val="00AD4816"/>
    <w:rsid w:val="00AE108B"/>
    <w:rsid w:val="00AF089C"/>
    <w:rsid w:val="00B04FE4"/>
    <w:rsid w:val="00B11D12"/>
    <w:rsid w:val="00B12D00"/>
    <w:rsid w:val="00B1766B"/>
    <w:rsid w:val="00B2320B"/>
    <w:rsid w:val="00B23DEC"/>
    <w:rsid w:val="00B37215"/>
    <w:rsid w:val="00B44405"/>
    <w:rsid w:val="00B444CC"/>
    <w:rsid w:val="00B45D0E"/>
    <w:rsid w:val="00B45FC7"/>
    <w:rsid w:val="00B46CB5"/>
    <w:rsid w:val="00B51135"/>
    <w:rsid w:val="00B52092"/>
    <w:rsid w:val="00B61D8C"/>
    <w:rsid w:val="00B61E31"/>
    <w:rsid w:val="00B670F2"/>
    <w:rsid w:val="00B7030C"/>
    <w:rsid w:val="00B710D4"/>
    <w:rsid w:val="00B71CD1"/>
    <w:rsid w:val="00B72A57"/>
    <w:rsid w:val="00B77206"/>
    <w:rsid w:val="00B77FFC"/>
    <w:rsid w:val="00B827DC"/>
    <w:rsid w:val="00B844E9"/>
    <w:rsid w:val="00B94C16"/>
    <w:rsid w:val="00B952B2"/>
    <w:rsid w:val="00B97B38"/>
    <w:rsid w:val="00BA0267"/>
    <w:rsid w:val="00BA2FB3"/>
    <w:rsid w:val="00BA4D24"/>
    <w:rsid w:val="00BA7737"/>
    <w:rsid w:val="00BC03A7"/>
    <w:rsid w:val="00BC7062"/>
    <w:rsid w:val="00BC7799"/>
    <w:rsid w:val="00BD74E9"/>
    <w:rsid w:val="00BE13F4"/>
    <w:rsid w:val="00BE1A27"/>
    <w:rsid w:val="00BF52C5"/>
    <w:rsid w:val="00C038F0"/>
    <w:rsid w:val="00C04087"/>
    <w:rsid w:val="00C06871"/>
    <w:rsid w:val="00C310DC"/>
    <w:rsid w:val="00C32FC3"/>
    <w:rsid w:val="00C339B6"/>
    <w:rsid w:val="00C36B56"/>
    <w:rsid w:val="00C501AB"/>
    <w:rsid w:val="00C50928"/>
    <w:rsid w:val="00C524D9"/>
    <w:rsid w:val="00C56000"/>
    <w:rsid w:val="00C56036"/>
    <w:rsid w:val="00C63EF8"/>
    <w:rsid w:val="00C73FB0"/>
    <w:rsid w:val="00C74740"/>
    <w:rsid w:val="00C77BAA"/>
    <w:rsid w:val="00C922A2"/>
    <w:rsid w:val="00C93CDE"/>
    <w:rsid w:val="00C94068"/>
    <w:rsid w:val="00CA179C"/>
    <w:rsid w:val="00CA62E3"/>
    <w:rsid w:val="00CC259F"/>
    <w:rsid w:val="00CC3DA4"/>
    <w:rsid w:val="00CD3378"/>
    <w:rsid w:val="00CD3B89"/>
    <w:rsid w:val="00CD75E6"/>
    <w:rsid w:val="00CE35F7"/>
    <w:rsid w:val="00CE5013"/>
    <w:rsid w:val="00CE5C26"/>
    <w:rsid w:val="00D05980"/>
    <w:rsid w:val="00D128CC"/>
    <w:rsid w:val="00D22043"/>
    <w:rsid w:val="00D232F7"/>
    <w:rsid w:val="00D31615"/>
    <w:rsid w:val="00D34CC6"/>
    <w:rsid w:val="00D37DF1"/>
    <w:rsid w:val="00D41520"/>
    <w:rsid w:val="00D42F97"/>
    <w:rsid w:val="00D53F16"/>
    <w:rsid w:val="00D626B5"/>
    <w:rsid w:val="00D70701"/>
    <w:rsid w:val="00D72B7C"/>
    <w:rsid w:val="00D75E81"/>
    <w:rsid w:val="00D80285"/>
    <w:rsid w:val="00D8060E"/>
    <w:rsid w:val="00D81B4D"/>
    <w:rsid w:val="00D85DDD"/>
    <w:rsid w:val="00D92DD6"/>
    <w:rsid w:val="00D93335"/>
    <w:rsid w:val="00D95B38"/>
    <w:rsid w:val="00DA08C0"/>
    <w:rsid w:val="00DA2B8E"/>
    <w:rsid w:val="00DA3E56"/>
    <w:rsid w:val="00DA542A"/>
    <w:rsid w:val="00DA5F00"/>
    <w:rsid w:val="00DA7AFB"/>
    <w:rsid w:val="00DB0075"/>
    <w:rsid w:val="00DB4F71"/>
    <w:rsid w:val="00DB7012"/>
    <w:rsid w:val="00DC52DA"/>
    <w:rsid w:val="00DC66D0"/>
    <w:rsid w:val="00DD6700"/>
    <w:rsid w:val="00DE1FAC"/>
    <w:rsid w:val="00DE2881"/>
    <w:rsid w:val="00DE2C03"/>
    <w:rsid w:val="00DF2DF4"/>
    <w:rsid w:val="00DF523A"/>
    <w:rsid w:val="00E066DC"/>
    <w:rsid w:val="00E1076A"/>
    <w:rsid w:val="00E15424"/>
    <w:rsid w:val="00E1775C"/>
    <w:rsid w:val="00E2117C"/>
    <w:rsid w:val="00E2729C"/>
    <w:rsid w:val="00E27655"/>
    <w:rsid w:val="00E33721"/>
    <w:rsid w:val="00E365CD"/>
    <w:rsid w:val="00E51BB6"/>
    <w:rsid w:val="00E52D45"/>
    <w:rsid w:val="00E636CC"/>
    <w:rsid w:val="00E6675F"/>
    <w:rsid w:val="00E67639"/>
    <w:rsid w:val="00E67A37"/>
    <w:rsid w:val="00E67D0A"/>
    <w:rsid w:val="00E71A43"/>
    <w:rsid w:val="00E71A94"/>
    <w:rsid w:val="00E72DE3"/>
    <w:rsid w:val="00E7596B"/>
    <w:rsid w:val="00E77341"/>
    <w:rsid w:val="00E77A79"/>
    <w:rsid w:val="00E8142E"/>
    <w:rsid w:val="00E90073"/>
    <w:rsid w:val="00E90468"/>
    <w:rsid w:val="00EA2CBA"/>
    <w:rsid w:val="00EA3132"/>
    <w:rsid w:val="00EA5519"/>
    <w:rsid w:val="00EB0E01"/>
    <w:rsid w:val="00EB16FA"/>
    <w:rsid w:val="00EC0557"/>
    <w:rsid w:val="00EC337F"/>
    <w:rsid w:val="00ED33BB"/>
    <w:rsid w:val="00ED663D"/>
    <w:rsid w:val="00EE0E66"/>
    <w:rsid w:val="00EE6B8A"/>
    <w:rsid w:val="00EF1DA4"/>
    <w:rsid w:val="00EF3378"/>
    <w:rsid w:val="00F04CE1"/>
    <w:rsid w:val="00F04FA1"/>
    <w:rsid w:val="00F053AA"/>
    <w:rsid w:val="00F072AF"/>
    <w:rsid w:val="00F1007A"/>
    <w:rsid w:val="00F17846"/>
    <w:rsid w:val="00F220BA"/>
    <w:rsid w:val="00F23759"/>
    <w:rsid w:val="00F31D32"/>
    <w:rsid w:val="00F34C50"/>
    <w:rsid w:val="00F3608E"/>
    <w:rsid w:val="00F40A93"/>
    <w:rsid w:val="00F4528F"/>
    <w:rsid w:val="00F46D6E"/>
    <w:rsid w:val="00F50282"/>
    <w:rsid w:val="00F50FF4"/>
    <w:rsid w:val="00F52332"/>
    <w:rsid w:val="00F54397"/>
    <w:rsid w:val="00F60D4C"/>
    <w:rsid w:val="00F61350"/>
    <w:rsid w:val="00F65683"/>
    <w:rsid w:val="00F70F97"/>
    <w:rsid w:val="00F72DDF"/>
    <w:rsid w:val="00F73756"/>
    <w:rsid w:val="00F806ED"/>
    <w:rsid w:val="00F85E73"/>
    <w:rsid w:val="00F941E3"/>
    <w:rsid w:val="00F948B9"/>
    <w:rsid w:val="00FA251F"/>
    <w:rsid w:val="00FA29F7"/>
    <w:rsid w:val="00FA5F04"/>
    <w:rsid w:val="00FA63EE"/>
    <w:rsid w:val="00FB0087"/>
    <w:rsid w:val="00FB041F"/>
    <w:rsid w:val="00FB3243"/>
    <w:rsid w:val="00FB578C"/>
    <w:rsid w:val="00FB5A60"/>
    <w:rsid w:val="00FD08B8"/>
    <w:rsid w:val="00FE3513"/>
    <w:rsid w:val="00FE48CB"/>
    <w:rsid w:val="00FE6E99"/>
    <w:rsid w:val="00FF1CD5"/>
    <w:rsid w:val="00FF25DA"/>
    <w:rsid w:val="00FF3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3A370"/>
  <w15:chartTrackingRefBased/>
  <w15:docId w15:val="{1AD61297-A54E-DB43-96A1-A82DC3912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1615"/>
    <w:rPr>
      <w:color w:val="0563C1" w:themeColor="hyperlink"/>
      <w:u w:val="single"/>
    </w:rPr>
  </w:style>
  <w:style w:type="character" w:styleId="UnresolvedMention">
    <w:name w:val="Unresolved Mention"/>
    <w:basedOn w:val="DefaultParagraphFont"/>
    <w:uiPriority w:val="99"/>
    <w:semiHidden/>
    <w:unhideWhenUsed/>
    <w:rsid w:val="00D31615"/>
    <w:rPr>
      <w:color w:val="605E5C"/>
      <w:shd w:val="clear" w:color="auto" w:fill="E1DFDD"/>
    </w:rPr>
  </w:style>
  <w:style w:type="character" w:styleId="LineNumber">
    <w:name w:val="line number"/>
    <w:basedOn w:val="DefaultParagraphFont"/>
    <w:uiPriority w:val="99"/>
    <w:semiHidden/>
    <w:unhideWhenUsed/>
    <w:rsid w:val="00F948B9"/>
  </w:style>
  <w:style w:type="paragraph" w:styleId="ListParagraph">
    <w:name w:val="List Paragraph"/>
    <w:basedOn w:val="Normal"/>
    <w:uiPriority w:val="34"/>
    <w:qFormat/>
    <w:rsid w:val="00DA3E56"/>
    <w:pPr>
      <w:ind w:left="720"/>
      <w:contextualSpacing/>
    </w:pPr>
  </w:style>
  <w:style w:type="paragraph" w:styleId="Revision">
    <w:name w:val="Revision"/>
    <w:hidden/>
    <w:uiPriority w:val="99"/>
    <w:semiHidden/>
    <w:rsid w:val="00D37DF1"/>
  </w:style>
  <w:style w:type="character" w:styleId="CommentReference">
    <w:name w:val="annotation reference"/>
    <w:basedOn w:val="DefaultParagraphFont"/>
    <w:uiPriority w:val="99"/>
    <w:semiHidden/>
    <w:unhideWhenUsed/>
    <w:rsid w:val="00D37DF1"/>
    <w:rPr>
      <w:sz w:val="16"/>
      <w:szCs w:val="16"/>
    </w:rPr>
  </w:style>
  <w:style w:type="paragraph" w:styleId="CommentText">
    <w:name w:val="annotation text"/>
    <w:basedOn w:val="Normal"/>
    <w:link w:val="CommentTextChar"/>
    <w:uiPriority w:val="99"/>
    <w:semiHidden/>
    <w:unhideWhenUsed/>
    <w:rsid w:val="00D37DF1"/>
    <w:rPr>
      <w:sz w:val="20"/>
      <w:szCs w:val="20"/>
    </w:rPr>
  </w:style>
  <w:style w:type="character" w:customStyle="1" w:styleId="CommentTextChar">
    <w:name w:val="Comment Text Char"/>
    <w:basedOn w:val="DefaultParagraphFont"/>
    <w:link w:val="CommentText"/>
    <w:uiPriority w:val="99"/>
    <w:semiHidden/>
    <w:rsid w:val="00D37DF1"/>
    <w:rPr>
      <w:sz w:val="20"/>
      <w:szCs w:val="20"/>
    </w:rPr>
  </w:style>
  <w:style w:type="paragraph" w:styleId="CommentSubject">
    <w:name w:val="annotation subject"/>
    <w:basedOn w:val="CommentText"/>
    <w:next w:val="CommentText"/>
    <w:link w:val="CommentSubjectChar"/>
    <w:uiPriority w:val="99"/>
    <w:semiHidden/>
    <w:unhideWhenUsed/>
    <w:rsid w:val="00D37DF1"/>
    <w:rPr>
      <w:b/>
      <w:bCs/>
    </w:rPr>
  </w:style>
  <w:style w:type="character" w:customStyle="1" w:styleId="CommentSubjectChar">
    <w:name w:val="Comment Subject Char"/>
    <w:basedOn w:val="CommentTextChar"/>
    <w:link w:val="CommentSubject"/>
    <w:uiPriority w:val="99"/>
    <w:semiHidden/>
    <w:rsid w:val="00D37DF1"/>
    <w:rPr>
      <w:b/>
      <w:bCs/>
      <w:sz w:val="20"/>
      <w:szCs w:val="20"/>
    </w:rPr>
  </w:style>
  <w:style w:type="paragraph" w:styleId="Header">
    <w:name w:val="header"/>
    <w:basedOn w:val="Normal"/>
    <w:link w:val="HeaderChar"/>
    <w:uiPriority w:val="99"/>
    <w:unhideWhenUsed/>
    <w:rsid w:val="00AD2026"/>
    <w:pPr>
      <w:tabs>
        <w:tab w:val="center" w:pos="4680"/>
        <w:tab w:val="right" w:pos="9360"/>
      </w:tabs>
    </w:pPr>
  </w:style>
  <w:style w:type="character" w:customStyle="1" w:styleId="HeaderChar">
    <w:name w:val="Header Char"/>
    <w:basedOn w:val="DefaultParagraphFont"/>
    <w:link w:val="Header"/>
    <w:uiPriority w:val="99"/>
    <w:rsid w:val="00AD2026"/>
  </w:style>
  <w:style w:type="paragraph" w:styleId="Footer">
    <w:name w:val="footer"/>
    <w:basedOn w:val="Normal"/>
    <w:link w:val="FooterChar"/>
    <w:uiPriority w:val="99"/>
    <w:unhideWhenUsed/>
    <w:rsid w:val="00AD2026"/>
    <w:pPr>
      <w:tabs>
        <w:tab w:val="center" w:pos="4680"/>
        <w:tab w:val="right" w:pos="9360"/>
      </w:tabs>
    </w:pPr>
  </w:style>
  <w:style w:type="character" w:customStyle="1" w:styleId="FooterChar">
    <w:name w:val="Footer Char"/>
    <w:basedOn w:val="DefaultParagraphFont"/>
    <w:link w:val="Footer"/>
    <w:uiPriority w:val="99"/>
    <w:rsid w:val="00AD2026"/>
  </w:style>
  <w:style w:type="character" w:styleId="PageNumber">
    <w:name w:val="page number"/>
    <w:basedOn w:val="DefaultParagraphFont"/>
    <w:uiPriority w:val="99"/>
    <w:semiHidden/>
    <w:unhideWhenUsed/>
    <w:rsid w:val="00AD2026"/>
  </w:style>
  <w:style w:type="paragraph" w:styleId="Bibliography">
    <w:name w:val="Bibliography"/>
    <w:basedOn w:val="Normal"/>
    <w:next w:val="Normal"/>
    <w:uiPriority w:val="37"/>
    <w:unhideWhenUsed/>
    <w:rsid w:val="006077E6"/>
    <w:pPr>
      <w:tabs>
        <w:tab w:val="left" w:pos="500"/>
      </w:tabs>
      <w:ind w:left="504" w:hanging="504"/>
    </w:pPr>
  </w:style>
  <w:style w:type="character" w:styleId="FollowedHyperlink">
    <w:name w:val="FollowedHyperlink"/>
    <w:basedOn w:val="DefaultParagraphFont"/>
    <w:uiPriority w:val="99"/>
    <w:semiHidden/>
    <w:unhideWhenUsed/>
    <w:rsid w:val="006806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3634003">
      <w:bodyDiv w:val="1"/>
      <w:marLeft w:val="0"/>
      <w:marRight w:val="0"/>
      <w:marTop w:val="0"/>
      <w:marBottom w:val="0"/>
      <w:divBdr>
        <w:top w:val="none" w:sz="0" w:space="0" w:color="auto"/>
        <w:left w:val="none" w:sz="0" w:space="0" w:color="auto"/>
        <w:bottom w:val="none" w:sz="0" w:space="0" w:color="auto"/>
        <w:right w:val="none" w:sz="0" w:space="0" w:color="auto"/>
      </w:divBdr>
    </w:div>
    <w:div w:id="149757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sh@uthscsa.ed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eck1169@umn.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rsh@uthscsa.edu" TargetMode="External"/><Relationship Id="rId4" Type="http://schemas.openxmlformats.org/officeDocument/2006/relationships/webSettings" Target="webSettings.xml"/><Relationship Id="rId9" Type="http://schemas.openxmlformats.org/officeDocument/2006/relationships/hyperlink" Target="mailto:beck1169@umn.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32735</Words>
  <Characters>186590</Characters>
  <Application>Microsoft Office Word</Application>
  <DocSecurity>0</DocSecurity>
  <Lines>1554</Lines>
  <Paragraphs>4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Becker</dc:creator>
  <cp:keywords/>
  <dc:description/>
  <cp:lastModifiedBy>Jordan T Becker</cp:lastModifiedBy>
  <cp:revision>3</cp:revision>
  <cp:lastPrinted>2022-12-02T01:45:00Z</cp:lastPrinted>
  <dcterms:created xsi:type="dcterms:W3CDTF">2023-05-03T01:16:00Z</dcterms:created>
  <dcterms:modified xsi:type="dcterms:W3CDTF">2023-05-03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PuhVCjr"/&gt;&lt;style id="http://www.zotero.org/styles/journal-of-molecular-biology"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